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0CBC6" w14:textId="373E84B4" w:rsidR="0025607B" w:rsidRDefault="0025607B" w:rsidP="0025607B">
      <w:pPr>
        <w:pBdr>
          <w:top w:val="nil"/>
          <w:left w:val="nil"/>
          <w:bottom w:val="nil"/>
          <w:right w:val="nil"/>
          <w:between w:val="nil"/>
        </w:pBdr>
        <w:tabs>
          <w:tab w:val="left" w:pos="12255"/>
        </w:tabs>
        <w:ind w:left="-270"/>
        <w:rPr>
          <w:rFonts w:ascii="Arial" w:eastAsia="Arial" w:hAnsi="Arial" w:cs="Arial"/>
          <w:bCs/>
          <w:noProof/>
          <w:color w:val="000000"/>
          <w:sz w:val="22"/>
          <w:szCs w:val="22"/>
        </w:rPr>
      </w:pPr>
      <w:r w:rsidRPr="007F6928">
        <w:rPr>
          <w:rFonts w:ascii="Arial" w:hAnsi="Arial" w:cs="Arial"/>
          <w:b/>
          <w:bCs/>
          <w:sz w:val="22"/>
          <w:szCs w:val="22"/>
        </w:rPr>
        <w:t>Supp</w:t>
      </w:r>
      <w:r>
        <w:rPr>
          <w:rFonts w:ascii="Arial" w:hAnsi="Arial" w:cs="Arial"/>
          <w:b/>
          <w:bCs/>
          <w:sz w:val="22"/>
          <w:szCs w:val="22"/>
        </w:rPr>
        <w:t>lemental Tables</w:t>
      </w:r>
    </w:p>
    <w:p w14:paraId="58F656C0" w14:textId="5000666A" w:rsidR="0025607B" w:rsidRPr="00FF480F" w:rsidRDefault="0025607B" w:rsidP="0025607B">
      <w:pPr>
        <w:pBdr>
          <w:top w:val="nil"/>
          <w:left w:val="nil"/>
          <w:bottom w:val="nil"/>
          <w:right w:val="nil"/>
          <w:between w:val="nil"/>
        </w:pBdr>
        <w:tabs>
          <w:tab w:val="left" w:pos="12255"/>
        </w:tabs>
        <w:ind w:left="-270"/>
        <w:rPr>
          <w:rFonts w:ascii="Arial" w:eastAsia="Arial" w:hAnsi="Arial" w:cs="Arial"/>
          <w:bCs/>
          <w:noProof/>
          <w:color w:val="000000"/>
          <w:sz w:val="22"/>
          <w:szCs w:val="22"/>
        </w:rPr>
      </w:pPr>
      <w:r w:rsidRPr="007F6928">
        <w:rPr>
          <w:rFonts w:ascii="Arial" w:hAnsi="Arial" w:cs="Arial"/>
          <w:b/>
          <w:bCs/>
          <w:sz w:val="22"/>
          <w:szCs w:val="22"/>
        </w:rPr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sz w:val="22"/>
          <w:szCs w:val="22"/>
        </w:rPr>
        <w:t xml:space="preserve"> 1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Associations </w:t>
      </w:r>
      <w:r>
        <w:rPr>
          <w:rFonts w:ascii="Arial" w:hAnsi="Arial" w:cs="Arial"/>
          <w:sz w:val="22"/>
          <w:szCs w:val="22"/>
        </w:rPr>
        <w:t>between</w:t>
      </w:r>
      <w:r w:rsidRPr="007F6928">
        <w:rPr>
          <w:rFonts w:ascii="Arial" w:hAnsi="Arial" w:cs="Arial"/>
          <w:sz w:val="22"/>
          <w:szCs w:val="22"/>
        </w:rPr>
        <w:t xml:space="preserve"> demographic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 w:rsidRPr="007F6928">
        <w:rPr>
          <w:rFonts w:ascii="Arial" w:hAnsi="Arial" w:cs="Arial"/>
          <w:sz w:val="22"/>
          <w:szCs w:val="22"/>
        </w:rPr>
        <w:t xml:space="preserve">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</w:t>
      </w:r>
      <w:proofErr w:type="gramStart"/>
      <w:r w:rsidRPr="007F6928">
        <w:rPr>
          <w:rFonts w:ascii="Arial" w:hAnsi="Arial" w:cs="Arial"/>
          <w:sz w:val="22"/>
          <w:szCs w:val="22"/>
        </w:rPr>
        <w:t>MVPA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15321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070"/>
        <w:gridCol w:w="1087"/>
        <w:gridCol w:w="1082"/>
        <w:gridCol w:w="1080"/>
        <w:gridCol w:w="815"/>
        <w:gridCol w:w="1075"/>
        <w:gridCol w:w="1145"/>
        <w:gridCol w:w="745"/>
        <w:gridCol w:w="1068"/>
        <w:gridCol w:w="1068"/>
        <w:gridCol w:w="1260"/>
        <w:gridCol w:w="810"/>
        <w:gridCol w:w="1105"/>
        <w:gridCol w:w="1093"/>
        <w:gridCol w:w="784"/>
        <w:gridCol w:w="34"/>
      </w:tblGrid>
      <w:tr w:rsidR="0025607B" w:rsidRPr="00E7670D" w14:paraId="00FA7EF7" w14:textId="77777777" w:rsidTr="00B741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  <w:trHeight w:val="2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0" w:type="dxa"/>
          </w:tcPr>
          <w:p w14:paraId="7D6AEC32" w14:textId="77777777" w:rsidR="0025607B" w:rsidRPr="00E7670D" w:rsidRDefault="0025607B" w:rsidP="00B7417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29" w:type="dxa"/>
            <w:gridSpan w:val="7"/>
          </w:tcPr>
          <w:p w14:paraId="09F44250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6-month Post-Diagnosis MVPA</w:t>
            </w:r>
          </w:p>
        </w:tc>
        <w:tc>
          <w:tcPr>
            <w:tcW w:w="7188" w:type="dxa"/>
            <w:gridSpan w:val="7"/>
          </w:tcPr>
          <w:p w14:paraId="7AA0AC2F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hange in MVPA</w:t>
            </w:r>
          </w:p>
        </w:tc>
      </w:tr>
      <w:tr w:rsidR="0025607B" w:rsidRPr="00E7670D" w14:paraId="2E1A6545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4E56ED2" w14:textId="77777777" w:rsidR="0025607B" w:rsidRPr="00E7670D" w:rsidRDefault="0025607B" w:rsidP="00B7417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10D944C3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Sufficient</w:t>
            </w:r>
          </w:p>
          <w:p w14:paraId="7A2F9CF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MVPA</w:t>
            </w:r>
          </w:p>
          <w:p w14:paraId="0FA62AD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7670D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Pr="00E7670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82" w:type="dxa"/>
          </w:tcPr>
          <w:p w14:paraId="74C6D15F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MVPA</w:t>
            </w:r>
          </w:p>
          <w:p w14:paraId="0A5B241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65848CDA" w14:textId="77777777" w:rsidR="0025607B" w:rsidRPr="00E7670D" w:rsidRDefault="0025607B" w:rsidP="00B7417C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Sufficient Vs No MVPA</w:t>
            </w:r>
          </w:p>
        </w:tc>
        <w:tc>
          <w:tcPr>
            <w:tcW w:w="815" w:type="dxa"/>
          </w:tcPr>
          <w:p w14:paraId="291C62C2" w14:textId="77777777" w:rsidR="0025607B" w:rsidRPr="00E7670D" w:rsidRDefault="0025607B" w:rsidP="00B7417C">
            <w:pPr>
              <w:ind w:right="-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75" w:type="dxa"/>
          </w:tcPr>
          <w:p w14:paraId="410584F8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MVPA</w:t>
            </w:r>
          </w:p>
          <w:p w14:paraId="0BCAE56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5" w:type="dxa"/>
          </w:tcPr>
          <w:p w14:paraId="01D05D72" w14:textId="77777777" w:rsidR="0025607B" w:rsidRPr="00E7670D" w:rsidRDefault="0025607B" w:rsidP="00B7417C">
            <w:pPr>
              <w:ind w:left="-105"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Vs No MVPA</w:t>
            </w:r>
          </w:p>
        </w:tc>
        <w:tc>
          <w:tcPr>
            <w:tcW w:w="745" w:type="dxa"/>
          </w:tcPr>
          <w:p w14:paraId="319D7F89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68" w:type="dxa"/>
          </w:tcPr>
          <w:p w14:paraId="02326931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</w:t>
            </w:r>
          </w:p>
          <w:p w14:paraId="62FA2CAE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068" w:type="dxa"/>
          </w:tcPr>
          <w:p w14:paraId="3290EBAD" w14:textId="77777777" w:rsidR="0025607B" w:rsidRPr="00E7670D" w:rsidRDefault="0025607B" w:rsidP="00B7417C">
            <w:pPr>
              <w:ind w:left="-100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Change</w:t>
            </w:r>
          </w:p>
          <w:p w14:paraId="7CAE1BD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260" w:type="dxa"/>
          </w:tcPr>
          <w:p w14:paraId="3E70138D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 Vs Decreased MVPA*</w:t>
            </w:r>
          </w:p>
        </w:tc>
        <w:tc>
          <w:tcPr>
            <w:tcW w:w="810" w:type="dxa"/>
          </w:tcPr>
          <w:p w14:paraId="6CAAE475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105" w:type="dxa"/>
          </w:tcPr>
          <w:p w14:paraId="730B4D58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Decreased</w:t>
            </w:r>
          </w:p>
          <w:p w14:paraId="13A3181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093" w:type="dxa"/>
          </w:tcPr>
          <w:p w14:paraId="72DFEC3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change Vs Decreased MVPA *</w:t>
            </w:r>
          </w:p>
        </w:tc>
        <w:tc>
          <w:tcPr>
            <w:tcW w:w="818" w:type="dxa"/>
            <w:gridSpan w:val="2"/>
          </w:tcPr>
          <w:p w14:paraId="1375ED3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25607B" w:rsidRPr="00E7670D" w14:paraId="2BA93B73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hideMark/>
          </w:tcPr>
          <w:p w14:paraId="45ABDF6F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Race</w:t>
            </w:r>
          </w:p>
        </w:tc>
        <w:tc>
          <w:tcPr>
            <w:tcW w:w="1087" w:type="dxa"/>
          </w:tcPr>
          <w:p w14:paraId="6DA77738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C958DA3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0678E71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</w:tcPr>
          <w:p w14:paraId="3FD051ED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35E3D8E0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103D2CF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dxa"/>
          </w:tcPr>
          <w:p w14:paraId="0ABB02FA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436DF801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6CD012C5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56CEDFB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3EF26491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408D2DC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118E2701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gridSpan w:val="2"/>
          </w:tcPr>
          <w:p w14:paraId="157B0631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393D99FC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65A86B8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Black </w:t>
            </w:r>
          </w:p>
        </w:tc>
        <w:tc>
          <w:tcPr>
            <w:tcW w:w="1087" w:type="dxa"/>
          </w:tcPr>
          <w:p w14:paraId="29EEEF73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61 (12.07)</w:t>
            </w:r>
          </w:p>
        </w:tc>
        <w:tc>
          <w:tcPr>
            <w:tcW w:w="1082" w:type="dxa"/>
          </w:tcPr>
          <w:p w14:paraId="4E64E7DE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43 (11.47)</w:t>
            </w:r>
          </w:p>
        </w:tc>
        <w:tc>
          <w:tcPr>
            <w:tcW w:w="1080" w:type="dxa"/>
          </w:tcPr>
          <w:p w14:paraId="1020085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5" w:type="dxa"/>
          </w:tcPr>
          <w:p w14:paraId="37EDB40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5" w:type="dxa"/>
          </w:tcPr>
          <w:p w14:paraId="352014A9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86 (26.28)</w:t>
            </w:r>
          </w:p>
        </w:tc>
        <w:tc>
          <w:tcPr>
            <w:tcW w:w="1145" w:type="dxa"/>
          </w:tcPr>
          <w:p w14:paraId="2AC5600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45" w:type="dxa"/>
          </w:tcPr>
          <w:p w14:paraId="7100BA36" w14:textId="77777777" w:rsidR="0025607B" w:rsidRPr="00E7670D" w:rsidRDefault="0025607B" w:rsidP="00B7417C">
            <w:pPr>
              <w:ind w:left="-80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43F49E2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06 (6.90)</w:t>
            </w:r>
          </w:p>
        </w:tc>
        <w:tc>
          <w:tcPr>
            <w:tcW w:w="1068" w:type="dxa"/>
          </w:tcPr>
          <w:p w14:paraId="1A63433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90 (9.71)</w:t>
            </w:r>
          </w:p>
        </w:tc>
        <w:tc>
          <w:tcPr>
            <w:tcW w:w="1260" w:type="dxa"/>
          </w:tcPr>
          <w:p w14:paraId="6D1645A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0A7C26F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57EF83DB" w14:textId="77777777" w:rsidR="0025607B" w:rsidRPr="00E7670D" w:rsidRDefault="0025607B" w:rsidP="00B7417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92 (33.22)</w:t>
            </w:r>
          </w:p>
        </w:tc>
        <w:tc>
          <w:tcPr>
            <w:tcW w:w="1093" w:type="dxa"/>
          </w:tcPr>
          <w:p w14:paraId="1AA25642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8" w:type="dxa"/>
            <w:gridSpan w:val="2"/>
          </w:tcPr>
          <w:p w14:paraId="60D3D274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5607B" w:rsidRPr="00E7670D" w14:paraId="4C2471BB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B493D54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n-Black</w:t>
            </w:r>
          </w:p>
        </w:tc>
        <w:tc>
          <w:tcPr>
            <w:tcW w:w="1087" w:type="dxa"/>
          </w:tcPr>
          <w:p w14:paraId="13C27EC2" w14:textId="77777777" w:rsidR="0025607B" w:rsidRPr="00E7670D" w:rsidRDefault="0025607B" w:rsidP="00B7417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95 (19.89)</w:t>
            </w:r>
          </w:p>
        </w:tc>
        <w:tc>
          <w:tcPr>
            <w:tcW w:w="1082" w:type="dxa"/>
          </w:tcPr>
          <w:p w14:paraId="278597A5" w14:textId="77777777" w:rsidR="0025607B" w:rsidRPr="00E7670D" w:rsidRDefault="0025607B" w:rsidP="00B7417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58 (11.97)</w:t>
            </w:r>
          </w:p>
        </w:tc>
        <w:tc>
          <w:tcPr>
            <w:tcW w:w="1080" w:type="dxa"/>
          </w:tcPr>
          <w:p w14:paraId="4B174D2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815" w:type="dxa"/>
          </w:tcPr>
          <w:p w14:paraId="57F71A65" w14:textId="77777777" w:rsidR="0025607B" w:rsidRPr="00E7670D" w:rsidRDefault="0025607B" w:rsidP="00B7417C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75" w:type="dxa"/>
          </w:tcPr>
          <w:p w14:paraId="3DBC76FF" w14:textId="77777777" w:rsidR="0025607B" w:rsidRPr="00E7670D" w:rsidRDefault="0025607B" w:rsidP="00B7417C">
            <w:pPr>
              <w:ind w:left="-195" w:right="-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48 (18.32)</w:t>
            </w:r>
          </w:p>
        </w:tc>
        <w:tc>
          <w:tcPr>
            <w:tcW w:w="1145" w:type="dxa"/>
          </w:tcPr>
          <w:p w14:paraId="022DFA78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745" w:type="dxa"/>
          </w:tcPr>
          <w:p w14:paraId="38EE7B4D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68" w:type="dxa"/>
          </w:tcPr>
          <w:p w14:paraId="2FFD0B2C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88 (9.65)</w:t>
            </w:r>
          </w:p>
        </w:tc>
        <w:tc>
          <w:tcPr>
            <w:tcW w:w="1068" w:type="dxa"/>
          </w:tcPr>
          <w:p w14:paraId="19A26B6E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73 (9.14)</w:t>
            </w:r>
          </w:p>
        </w:tc>
        <w:tc>
          <w:tcPr>
            <w:tcW w:w="1260" w:type="dxa"/>
          </w:tcPr>
          <w:p w14:paraId="070029A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810" w:type="dxa"/>
          </w:tcPr>
          <w:p w14:paraId="2C4A216A" w14:textId="77777777" w:rsidR="0025607B" w:rsidRPr="00E7670D" w:rsidRDefault="0025607B" w:rsidP="00B7417C">
            <w:pPr>
              <w:ind w:righ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05" w:type="dxa"/>
          </w:tcPr>
          <w:p w14:paraId="32F0B920" w14:textId="77777777" w:rsidR="0025607B" w:rsidRPr="00E7670D" w:rsidRDefault="0025607B" w:rsidP="00B7417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37 (31.38)</w:t>
            </w:r>
          </w:p>
        </w:tc>
        <w:tc>
          <w:tcPr>
            <w:tcW w:w="1093" w:type="dxa"/>
          </w:tcPr>
          <w:p w14:paraId="57FABD6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818" w:type="dxa"/>
            <w:gridSpan w:val="2"/>
          </w:tcPr>
          <w:p w14:paraId="49408B1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25607B" w:rsidRPr="00E7670D" w14:paraId="683CC947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D2BE941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8A01FAF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1EC317A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D32D1F0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70, 2.45)</w:t>
            </w:r>
          </w:p>
        </w:tc>
        <w:tc>
          <w:tcPr>
            <w:tcW w:w="815" w:type="dxa"/>
          </w:tcPr>
          <w:p w14:paraId="01ACBC0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5" w:type="dxa"/>
          </w:tcPr>
          <w:p w14:paraId="5AB55EB5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AFF389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13, 1.65)</w:t>
            </w:r>
          </w:p>
        </w:tc>
        <w:tc>
          <w:tcPr>
            <w:tcW w:w="745" w:type="dxa"/>
          </w:tcPr>
          <w:p w14:paraId="2C2C07B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30303312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4424199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7F6D72D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38, 2.17)</w:t>
            </w:r>
          </w:p>
        </w:tc>
        <w:tc>
          <w:tcPr>
            <w:tcW w:w="810" w:type="dxa"/>
          </w:tcPr>
          <w:p w14:paraId="13A9B5F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0B66552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2059FB85" w14:textId="77777777" w:rsidR="0025607B" w:rsidRPr="00E7670D" w:rsidRDefault="0025607B" w:rsidP="00B7417C">
            <w:pPr>
              <w:ind w:left="-110"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09, 1.78)</w:t>
            </w:r>
          </w:p>
        </w:tc>
        <w:tc>
          <w:tcPr>
            <w:tcW w:w="818" w:type="dxa"/>
            <w:gridSpan w:val="2"/>
          </w:tcPr>
          <w:p w14:paraId="3712D33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5607B" w:rsidRPr="00E7670D" w14:paraId="39701F1C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7F0297C2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Age at diagnosis</w:t>
            </w:r>
          </w:p>
        </w:tc>
        <w:tc>
          <w:tcPr>
            <w:tcW w:w="1087" w:type="dxa"/>
          </w:tcPr>
          <w:p w14:paraId="2184EE0E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3AD5D3D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CDEB1F2" w14:textId="77777777" w:rsidR="0025607B" w:rsidRPr="00E7670D" w:rsidRDefault="0025607B" w:rsidP="00B7417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</w:tcPr>
          <w:p w14:paraId="765D610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775F9098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83B15A0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dxa"/>
          </w:tcPr>
          <w:p w14:paraId="7DB95F1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4B819F2A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46C3F5E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6BCC0F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7243596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CC8F16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63E1A600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gridSpan w:val="2"/>
          </w:tcPr>
          <w:p w14:paraId="62AA46EF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32FFFEA5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D66384F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lt;50</w:t>
            </w:r>
          </w:p>
        </w:tc>
        <w:tc>
          <w:tcPr>
            <w:tcW w:w="1087" w:type="dxa"/>
          </w:tcPr>
          <w:p w14:paraId="758AFEF2" w14:textId="77777777" w:rsidR="0025607B" w:rsidRPr="00E7670D" w:rsidRDefault="0025607B" w:rsidP="00B7417C">
            <w:pPr>
              <w:ind w:left="-100"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69 (15.68)</w:t>
            </w:r>
          </w:p>
        </w:tc>
        <w:tc>
          <w:tcPr>
            <w:tcW w:w="1082" w:type="dxa"/>
          </w:tcPr>
          <w:p w14:paraId="7063785B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58 (11.97)</w:t>
            </w:r>
          </w:p>
        </w:tc>
        <w:tc>
          <w:tcPr>
            <w:tcW w:w="1080" w:type="dxa"/>
          </w:tcPr>
          <w:p w14:paraId="330D315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5" w:type="dxa"/>
          </w:tcPr>
          <w:p w14:paraId="1C2BDC2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59A9D1C8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60 (22.07)</w:t>
            </w:r>
          </w:p>
        </w:tc>
        <w:tc>
          <w:tcPr>
            <w:tcW w:w="1145" w:type="dxa"/>
          </w:tcPr>
          <w:p w14:paraId="62E1CB08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45" w:type="dxa"/>
          </w:tcPr>
          <w:p w14:paraId="0B36E8E5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54915DC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39 (8.00)</w:t>
            </w:r>
          </w:p>
        </w:tc>
        <w:tc>
          <w:tcPr>
            <w:tcW w:w="1068" w:type="dxa"/>
          </w:tcPr>
          <w:p w14:paraId="67C6704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48 (8.31)</w:t>
            </w:r>
          </w:p>
        </w:tc>
        <w:tc>
          <w:tcPr>
            <w:tcW w:w="1260" w:type="dxa"/>
          </w:tcPr>
          <w:p w14:paraId="42CF4D35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25D1C12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AEC836E" w14:textId="77777777" w:rsidR="0025607B" w:rsidRPr="00E7670D" w:rsidRDefault="0025607B" w:rsidP="00B7417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98 (33.42)</w:t>
            </w:r>
          </w:p>
        </w:tc>
        <w:tc>
          <w:tcPr>
            <w:tcW w:w="1093" w:type="dxa"/>
          </w:tcPr>
          <w:p w14:paraId="5E7B19F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8" w:type="dxa"/>
            <w:gridSpan w:val="2"/>
          </w:tcPr>
          <w:p w14:paraId="33A0985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03831243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1D8C1A8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≥50</w:t>
            </w:r>
          </w:p>
        </w:tc>
        <w:tc>
          <w:tcPr>
            <w:tcW w:w="1087" w:type="dxa"/>
          </w:tcPr>
          <w:p w14:paraId="138A08F9" w14:textId="77777777" w:rsidR="0025607B" w:rsidRPr="00E7670D" w:rsidRDefault="0025607B" w:rsidP="00B7417C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87 (16.28)</w:t>
            </w:r>
          </w:p>
        </w:tc>
        <w:tc>
          <w:tcPr>
            <w:tcW w:w="1082" w:type="dxa"/>
          </w:tcPr>
          <w:p w14:paraId="3187021D" w14:textId="77777777" w:rsidR="0025607B" w:rsidRPr="00E7670D" w:rsidRDefault="0025607B" w:rsidP="00B7417C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43 (11.47)</w:t>
            </w:r>
          </w:p>
        </w:tc>
        <w:tc>
          <w:tcPr>
            <w:tcW w:w="1080" w:type="dxa"/>
          </w:tcPr>
          <w:p w14:paraId="2368DB38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15" w:type="dxa"/>
          </w:tcPr>
          <w:p w14:paraId="08AEAE2B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75" w:type="dxa"/>
          </w:tcPr>
          <w:p w14:paraId="305C4B4A" w14:textId="77777777" w:rsidR="0025607B" w:rsidRPr="00E7670D" w:rsidRDefault="0025607B" w:rsidP="00B7417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74 (22.53)</w:t>
            </w:r>
          </w:p>
        </w:tc>
        <w:tc>
          <w:tcPr>
            <w:tcW w:w="1145" w:type="dxa"/>
          </w:tcPr>
          <w:p w14:paraId="5FC11B0A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745" w:type="dxa"/>
          </w:tcPr>
          <w:p w14:paraId="0E37419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8" w:type="dxa"/>
          </w:tcPr>
          <w:p w14:paraId="78DB704D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55 (8.54)</w:t>
            </w:r>
          </w:p>
        </w:tc>
        <w:tc>
          <w:tcPr>
            <w:tcW w:w="1068" w:type="dxa"/>
          </w:tcPr>
          <w:p w14:paraId="15703A41" w14:textId="77777777" w:rsidR="0025607B" w:rsidRPr="00E7670D" w:rsidRDefault="0025607B" w:rsidP="00B7417C">
            <w:pPr>
              <w:ind w:left="-100"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15 (10.55)</w:t>
            </w:r>
          </w:p>
        </w:tc>
        <w:tc>
          <w:tcPr>
            <w:tcW w:w="1260" w:type="dxa"/>
          </w:tcPr>
          <w:p w14:paraId="0D7781E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810" w:type="dxa"/>
          </w:tcPr>
          <w:p w14:paraId="3CBEDD19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05" w:type="dxa"/>
          </w:tcPr>
          <w:p w14:paraId="0134D6B0" w14:textId="77777777" w:rsidR="0025607B" w:rsidRPr="00E7670D" w:rsidRDefault="0025607B" w:rsidP="00B7417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31 (31.18)</w:t>
            </w:r>
          </w:p>
        </w:tc>
        <w:tc>
          <w:tcPr>
            <w:tcW w:w="1093" w:type="dxa"/>
          </w:tcPr>
          <w:p w14:paraId="631CBFCE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818" w:type="dxa"/>
            <w:gridSpan w:val="2"/>
          </w:tcPr>
          <w:p w14:paraId="60F71F9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5607B" w:rsidRPr="00E7670D" w14:paraId="4711EF29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6604F3C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7CC81C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B9C302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1EFEEC3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71, 1.02)</w:t>
            </w:r>
          </w:p>
        </w:tc>
        <w:tc>
          <w:tcPr>
            <w:tcW w:w="815" w:type="dxa"/>
          </w:tcPr>
          <w:p w14:paraId="6CA750D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69D5CD3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A2F41F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70, 1.03)</w:t>
            </w:r>
          </w:p>
        </w:tc>
        <w:tc>
          <w:tcPr>
            <w:tcW w:w="745" w:type="dxa"/>
          </w:tcPr>
          <w:p w14:paraId="1201E83D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6E372148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5404BF0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521D47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81, 1.27)</w:t>
            </w:r>
          </w:p>
        </w:tc>
        <w:tc>
          <w:tcPr>
            <w:tcW w:w="810" w:type="dxa"/>
          </w:tcPr>
          <w:p w14:paraId="0DE0163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68C239E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7E33B2D8" w14:textId="77777777" w:rsidR="0025607B" w:rsidRPr="00E7670D" w:rsidRDefault="0025607B" w:rsidP="00B7417C">
            <w:pPr>
              <w:ind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98, 1.60)</w:t>
            </w:r>
          </w:p>
        </w:tc>
        <w:tc>
          <w:tcPr>
            <w:tcW w:w="818" w:type="dxa"/>
            <w:gridSpan w:val="2"/>
          </w:tcPr>
          <w:p w14:paraId="2061129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5607B" w:rsidRPr="00E7670D" w14:paraId="2999FA51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610D15D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Income</w:t>
            </w:r>
          </w:p>
        </w:tc>
        <w:tc>
          <w:tcPr>
            <w:tcW w:w="1087" w:type="dxa"/>
          </w:tcPr>
          <w:p w14:paraId="1E3C8B9E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3C4F408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5D2A34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</w:tcPr>
          <w:p w14:paraId="7CCDF85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4BCE18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5D2482E8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dxa"/>
          </w:tcPr>
          <w:p w14:paraId="5CBEE51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22673890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6CF1AF4C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EDEDF4A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1728C3EC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1F0E46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617697E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gridSpan w:val="2"/>
          </w:tcPr>
          <w:p w14:paraId="1DADA4DA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14F9C824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324B4F8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≤15K</w:t>
            </w:r>
            <w:r w:rsidRPr="00E7670D" w:rsidDel="00E16632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7" w:type="dxa"/>
          </w:tcPr>
          <w:p w14:paraId="023F42C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40 (4.68)</w:t>
            </w:r>
          </w:p>
        </w:tc>
        <w:tc>
          <w:tcPr>
            <w:tcW w:w="1082" w:type="dxa"/>
          </w:tcPr>
          <w:p w14:paraId="4FF14DA4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37 (4.58)</w:t>
            </w:r>
          </w:p>
        </w:tc>
        <w:tc>
          <w:tcPr>
            <w:tcW w:w="1080" w:type="dxa"/>
          </w:tcPr>
          <w:p w14:paraId="773C70C2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5" w:type="dxa"/>
          </w:tcPr>
          <w:p w14:paraId="64BEADB2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21A832C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41 (11.40)</w:t>
            </w:r>
          </w:p>
        </w:tc>
        <w:tc>
          <w:tcPr>
            <w:tcW w:w="1145" w:type="dxa"/>
          </w:tcPr>
          <w:p w14:paraId="4E26EBF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45" w:type="dxa"/>
          </w:tcPr>
          <w:p w14:paraId="4637AA1E" w14:textId="77777777" w:rsidR="0025607B" w:rsidRPr="00E7670D" w:rsidRDefault="0025607B" w:rsidP="00B7417C">
            <w:pPr>
              <w:ind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608618A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82 (2.75)</w:t>
            </w:r>
          </w:p>
        </w:tc>
        <w:tc>
          <w:tcPr>
            <w:tcW w:w="1068" w:type="dxa"/>
          </w:tcPr>
          <w:p w14:paraId="136C19F5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45 (4.86)</w:t>
            </w:r>
          </w:p>
        </w:tc>
        <w:tc>
          <w:tcPr>
            <w:tcW w:w="1260" w:type="dxa"/>
          </w:tcPr>
          <w:p w14:paraId="352C7F55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071DA39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71A9FAB" w14:textId="77777777" w:rsidR="0025607B" w:rsidRPr="00E7670D" w:rsidRDefault="0025607B" w:rsidP="00B7417C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88 (12.99)</w:t>
            </w:r>
          </w:p>
        </w:tc>
        <w:tc>
          <w:tcPr>
            <w:tcW w:w="1093" w:type="dxa"/>
          </w:tcPr>
          <w:p w14:paraId="736C3098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8" w:type="dxa"/>
            <w:gridSpan w:val="2"/>
          </w:tcPr>
          <w:p w14:paraId="1891306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5607B" w:rsidRPr="00E7670D" w14:paraId="7902BEF1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D7FCAD2" w14:textId="77777777" w:rsidR="0025607B" w:rsidRPr="00E7670D" w:rsidRDefault="0025607B" w:rsidP="00B7417C">
            <w:pPr>
              <w:ind w:left="-105"/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gt;15K-≤30K</w:t>
            </w:r>
          </w:p>
        </w:tc>
        <w:tc>
          <w:tcPr>
            <w:tcW w:w="1087" w:type="dxa"/>
          </w:tcPr>
          <w:p w14:paraId="3A94A78A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37 (4.58)</w:t>
            </w:r>
          </w:p>
        </w:tc>
        <w:tc>
          <w:tcPr>
            <w:tcW w:w="1082" w:type="dxa"/>
          </w:tcPr>
          <w:p w14:paraId="73EC3D6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3 (4.11)</w:t>
            </w:r>
          </w:p>
        </w:tc>
        <w:tc>
          <w:tcPr>
            <w:tcW w:w="1080" w:type="dxa"/>
          </w:tcPr>
          <w:p w14:paraId="48FBDA27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815" w:type="dxa"/>
          </w:tcPr>
          <w:p w14:paraId="00ECE64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075" w:type="dxa"/>
          </w:tcPr>
          <w:p w14:paraId="1B4A2E85" w14:textId="77777777" w:rsidR="0025607B" w:rsidRPr="00E7670D" w:rsidRDefault="0025607B" w:rsidP="00B7417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84 (9.50)</w:t>
            </w:r>
          </w:p>
        </w:tc>
        <w:tc>
          <w:tcPr>
            <w:tcW w:w="1145" w:type="dxa"/>
          </w:tcPr>
          <w:p w14:paraId="07E7752B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745" w:type="dxa"/>
          </w:tcPr>
          <w:p w14:paraId="5586B139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68" w:type="dxa"/>
          </w:tcPr>
          <w:p w14:paraId="2B49BB8D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5 (2.51)</w:t>
            </w:r>
          </w:p>
        </w:tc>
        <w:tc>
          <w:tcPr>
            <w:tcW w:w="1068" w:type="dxa"/>
          </w:tcPr>
          <w:p w14:paraId="46ACD84E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04 (3.48)</w:t>
            </w:r>
          </w:p>
        </w:tc>
        <w:tc>
          <w:tcPr>
            <w:tcW w:w="1260" w:type="dxa"/>
          </w:tcPr>
          <w:p w14:paraId="6FF2F82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10" w:type="dxa"/>
          </w:tcPr>
          <w:p w14:paraId="57261B59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105" w:type="dxa"/>
          </w:tcPr>
          <w:p w14:paraId="6BF40DDB" w14:textId="77777777" w:rsidR="0025607B" w:rsidRPr="00E7670D" w:rsidRDefault="0025607B" w:rsidP="00B7417C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64 (12.19)</w:t>
            </w:r>
          </w:p>
        </w:tc>
        <w:tc>
          <w:tcPr>
            <w:tcW w:w="1093" w:type="dxa"/>
          </w:tcPr>
          <w:p w14:paraId="0CC47350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18" w:type="dxa"/>
            <w:gridSpan w:val="2"/>
          </w:tcPr>
          <w:p w14:paraId="6788752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25607B" w:rsidRPr="00E7670D" w14:paraId="488341AA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79640DB9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E6F5AE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0FE607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9C8E485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84, 1.53)</w:t>
            </w:r>
          </w:p>
        </w:tc>
        <w:tc>
          <w:tcPr>
            <w:tcW w:w="815" w:type="dxa"/>
          </w:tcPr>
          <w:p w14:paraId="4AF389D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7BFD1BC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81EC2F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79, 1.42)</w:t>
            </w:r>
          </w:p>
        </w:tc>
        <w:tc>
          <w:tcPr>
            <w:tcW w:w="745" w:type="dxa"/>
          </w:tcPr>
          <w:p w14:paraId="0F2A16F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5CC07D3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5F8F8AC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0CAF2A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68, 1.45)</w:t>
            </w:r>
          </w:p>
        </w:tc>
        <w:tc>
          <w:tcPr>
            <w:tcW w:w="810" w:type="dxa"/>
          </w:tcPr>
          <w:p w14:paraId="24CC5AD2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EC4F5D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7517305C" w14:textId="77777777" w:rsidR="0025607B" w:rsidRPr="00E7670D" w:rsidRDefault="0025607B" w:rsidP="00B7417C">
            <w:pPr>
              <w:ind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57, 1.21)</w:t>
            </w:r>
          </w:p>
        </w:tc>
        <w:tc>
          <w:tcPr>
            <w:tcW w:w="818" w:type="dxa"/>
            <w:gridSpan w:val="2"/>
          </w:tcPr>
          <w:p w14:paraId="15A726A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64D0E83B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E7B04E6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gt;30K</w:t>
            </w:r>
          </w:p>
        </w:tc>
        <w:tc>
          <w:tcPr>
            <w:tcW w:w="1087" w:type="dxa"/>
          </w:tcPr>
          <w:p w14:paraId="0077EC36" w14:textId="77777777" w:rsidR="0025607B" w:rsidRPr="00E7670D" w:rsidRDefault="0025607B" w:rsidP="00B7417C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79 (22.70)</w:t>
            </w:r>
          </w:p>
        </w:tc>
        <w:tc>
          <w:tcPr>
            <w:tcW w:w="1082" w:type="dxa"/>
          </w:tcPr>
          <w:p w14:paraId="13AD8273" w14:textId="77777777" w:rsidR="0025607B" w:rsidRPr="00E7670D" w:rsidRDefault="0025607B" w:rsidP="00B7417C">
            <w:pPr>
              <w:ind w:lef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41 (14.74)</w:t>
            </w:r>
          </w:p>
        </w:tc>
        <w:tc>
          <w:tcPr>
            <w:tcW w:w="1080" w:type="dxa"/>
          </w:tcPr>
          <w:p w14:paraId="02723D6A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815" w:type="dxa"/>
          </w:tcPr>
          <w:p w14:paraId="73AABCFF" w14:textId="77777777" w:rsidR="0025607B" w:rsidRPr="00E7670D" w:rsidRDefault="0025607B" w:rsidP="00B7417C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75" w:type="dxa"/>
          </w:tcPr>
          <w:p w14:paraId="78216EA5" w14:textId="77777777" w:rsidR="0025607B" w:rsidRPr="00E7670D" w:rsidRDefault="0025607B" w:rsidP="00B7417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09 (23.70)</w:t>
            </w:r>
          </w:p>
        </w:tc>
        <w:tc>
          <w:tcPr>
            <w:tcW w:w="1145" w:type="dxa"/>
          </w:tcPr>
          <w:p w14:paraId="359EADBF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745" w:type="dxa"/>
          </w:tcPr>
          <w:p w14:paraId="237C515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068" w:type="dxa"/>
          </w:tcPr>
          <w:p w14:paraId="7348CE4B" w14:textId="77777777" w:rsidR="0025607B" w:rsidRPr="00E7670D" w:rsidRDefault="0025607B" w:rsidP="00B7417C">
            <w:pPr>
              <w:ind w:lef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37 (11.29)</w:t>
            </w:r>
          </w:p>
        </w:tc>
        <w:tc>
          <w:tcPr>
            <w:tcW w:w="1068" w:type="dxa"/>
          </w:tcPr>
          <w:p w14:paraId="4B1EF7B9" w14:textId="77777777" w:rsidR="0025607B" w:rsidRPr="00E7670D" w:rsidRDefault="0025607B" w:rsidP="00B7417C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14 (10.52)</w:t>
            </w:r>
          </w:p>
        </w:tc>
        <w:tc>
          <w:tcPr>
            <w:tcW w:w="1260" w:type="dxa"/>
          </w:tcPr>
          <w:p w14:paraId="7E12645F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810" w:type="dxa"/>
          </w:tcPr>
          <w:p w14:paraId="22A18D7F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1105" w:type="dxa"/>
          </w:tcPr>
          <w:p w14:paraId="2ABDF3B7" w14:textId="77777777" w:rsidR="0025607B" w:rsidRPr="00E7670D" w:rsidRDefault="0025607B" w:rsidP="00B7417C">
            <w:pPr>
              <w:ind w:left="-8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77 (39.42)</w:t>
            </w:r>
          </w:p>
        </w:tc>
        <w:tc>
          <w:tcPr>
            <w:tcW w:w="1093" w:type="dxa"/>
          </w:tcPr>
          <w:p w14:paraId="543B7E4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818" w:type="dxa"/>
            <w:gridSpan w:val="2"/>
          </w:tcPr>
          <w:p w14:paraId="09678E7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25607B" w:rsidRPr="00E7670D" w14:paraId="2E5653CF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D6A1572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7" w:type="dxa"/>
          </w:tcPr>
          <w:p w14:paraId="29C5937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BB779B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8C59635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66, 2.67)</w:t>
            </w:r>
          </w:p>
        </w:tc>
        <w:tc>
          <w:tcPr>
            <w:tcW w:w="815" w:type="dxa"/>
          </w:tcPr>
          <w:p w14:paraId="7F204D9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154D67A2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558D7A4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15, 1.84)</w:t>
            </w:r>
          </w:p>
        </w:tc>
        <w:tc>
          <w:tcPr>
            <w:tcW w:w="745" w:type="dxa"/>
          </w:tcPr>
          <w:p w14:paraId="2F99F4F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4057F13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08CD8F05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0F46398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27, 2.32)</w:t>
            </w:r>
          </w:p>
        </w:tc>
        <w:tc>
          <w:tcPr>
            <w:tcW w:w="810" w:type="dxa"/>
          </w:tcPr>
          <w:p w14:paraId="4A9DA19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C4C58B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37F38BC4" w14:textId="77777777" w:rsidR="0025607B" w:rsidRPr="00E7670D" w:rsidRDefault="0025607B" w:rsidP="00B7417C">
            <w:pPr>
              <w:ind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83, 1.51)</w:t>
            </w:r>
          </w:p>
        </w:tc>
        <w:tc>
          <w:tcPr>
            <w:tcW w:w="818" w:type="dxa"/>
            <w:gridSpan w:val="2"/>
          </w:tcPr>
          <w:p w14:paraId="1545B5A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6DCF4020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0D9F002" w14:textId="77777777" w:rsidR="0025607B" w:rsidRPr="00E7670D" w:rsidRDefault="0025607B" w:rsidP="00B7417C">
            <w:pPr>
              <w:ind w:left="-11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Education</w:t>
            </w:r>
          </w:p>
        </w:tc>
        <w:tc>
          <w:tcPr>
            <w:tcW w:w="1087" w:type="dxa"/>
          </w:tcPr>
          <w:p w14:paraId="03D9655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61110DF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7C10E2F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</w:tcPr>
          <w:p w14:paraId="6449EC60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2FE0DC6" w14:textId="77777777" w:rsidR="0025607B" w:rsidRPr="00E7670D" w:rsidRDefault="0025607B" w:rsidP="00B7417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676311CF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dxa"/>
          </w:tcPr>
          <w:p w14:paraId="5EAF2AD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010B2F29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251CDC1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F340791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6A13274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BD65F4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6A11FF2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gridSpan w:val="2"/>
          </w:tcPr>
          <w:p w14:paraId="4F759B2F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5108087B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2DBF49A" w14:textId="77777777" w:rsidR="0025607B" w:rsidRPr="00E7670D" w:rsidRDefault="0025607B" w:rsidP="00B7417C">
            <w:pPr>
              <w:ind w:left="-195" w:right="-120"/>
              <w:jc w:val="center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         &lt;= HS Graduate</w:t>
            </w:r>
          </w:p>
        </w:tc>
        <w:tc>
          <w:tcPr>
            <w:tcW w:w="1087" w:type="dxa"/>
          </w:tcPr>
          <w:p w14:paraId="0B437DDB" w14:textId="77777777" w:rsidR="0025607B" w:rsidRPr="00E7670D" w:rsidRDefault="0025607B" w:rsidP="00B7417C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75 (15.88)</w:t>
            </w:r>
          </w:p>
        </w:tc>
        <w:tc>
          <w:tcPr>
            <w:tcW w:w="1082" w:type="dxa"/>
          </w:tcPr>
          <w:p w14:paraId="37400018" w14:textId="77777777" w:rsidR="0025607B" w:rsidRPr="00E7670D" w:rsidRDefault="0025607B" w:rsidP="00B7417C">
            <w:pPr>
              <w:ind w:lef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26 (14.24)</w:t>
            </w:r>
          </w:p>
        </w:tc>
        <w:tc>
          <w:tcPr>
            <w:tcW w:w="1080" w:type="dxa"/>
          </w:tcPr>
          <w:p w14:paraId="2D5061C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5" w:type="dxa"/>
          </w:tcPr>
          <w:p w14:paraId="7FC3C69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5" w:type="dxa"/>
          </w:tcPr>
          <w:p w14:paraId="14A66AA5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11 (30.46)</w:t>
            </w:r>
          </w:p>
        </w:tc>
        <w:tc>
          <w:tcPr>
            <w:tcW w:w="1145" w:type="dxa"/>
          </w:tcPr>
          <w:p w14:paraId="4F56030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45" w:type="dxa"/>
          </w:tcPr>
          <w:p w14:paraId="31BFCBA9" w14:textId="77777777" w:rsidR="0025607B" w:rsidRPr="00E7670D" w:rsidRDefault="0025607B" w:rsidP="00B7417C">
            <w:pPr>
              <w:ind w:left="-80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25F4E63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69 (9.01)</w:t>
            </w:r>
          </w:p>
        </w:tc>
        <w:tc>
          <w:tcPr>
            <w:tcW w:w="1068" w:type="dxa"/>
          </w:tcPr>
          <w:p w14:paraId="3F3195D1" w14:textId="77777777" w:rsidR="0025607B" w:rsidRPr="00E7670D" w:rsidRDefault="0025607B" w:rsidP="00B7417C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66 (12.26)</w:t>
            </w:r>
          </w:p>
        </w:tc>
        <w:tc>
          <w:tcPr>
            <w:tcW w:w="1260" w:type="dxa"/>
          </w:tcPr>
          <w:p w14:paraId="6C4D3CB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6A1FA88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5B920229" w14:textId="77777777" w:rsidR="0025607B" w:rsidRPr="00E7670D" w:rsidRDefault="0025607B" w:rsidP="00B7417C">
            <w:pPr>
              <w:ind w:left="-8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72 (39.25)</w:t>
            </w:r>
          </w:p>
        </w:tc>
        <w:tc>
          <w:tcPr>
            <w:tcW w:w="1093" w:type="dxa"/>
          </w:tcPr>
          <w:p w14:paraId="0B69D00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8" w:type="dxa"/>
            <w:gridSpan w:val="2"/>
          </w:tcPr>
          <w:p w14:paraId="755ECDB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1A64F327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C3A2655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gt;= Some college</w:t>
            </w:r>
          </w:p>
        </w:tc>
        <w:tc>
          <w:tcPr>
            <w:tcW w:w="1087" w:type="dxa"/>
          </w:tcPr>
          <w:p w14:paraId="1DDD67F1" w14:textId="77777777" w:rsidR="0025607B" w:rsidRPr="00E7670D" w:rsidRDefault="0025607B" w:rsidP="00B7417C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81 (16.08)</w:t>
            </w:r>
          </w:p>
        </w:tc>
        <w:tc>
          <w:tcPr>
            <w:tcW w:w="1082" w:type="dxa"/>
          </w:tcPr>
          <w:p w14:paraId="51E952F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75 (9.19)</w:t>
            </w:r>
          </w:p>
        </w:tc>
        <w:tc>
          <w:tcPr>
            <w:tcW w:w="1080" w:type="dxa"/>
          </w:tcPr>
          <w:p w14:paraId="7F2042A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815" w:type="dxa"/>
          </w:tcPr>
          <w:p w14:paraId="13A96BEA" w14:textId="77777777" w:rsidR="0025607B" w:rsidRPr="00E7670D" w:rsidRDefault="0025607B" w:rsidP="00B7417C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75" w:type="dxa"/>
          </w:tcPr>
          <w:p w14:paraId="659DBDDB" w14:textId="77777777" w:rsidR="0025607B" w:rsidRPr="00E7670D" w:rsidRDefault="0025607B" w:rsidP="00B7417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23(14.14)</w:t>
            </w:r>
          </w:p>
        </w:tc>
        <w:tc>
          <w:tcPr>
            <w:tcW w:w="1145" w:type="dxa"/>
          </w:tcPr>
          <w:p w14:paraId="6F89703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745" w:type="dxa"/>
          </w:tcPr>
          <w:p w14:paraId="06A20EC0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068" w:type="dxa"/>
          </w:tcPr>
          <w:p w14:paraId="121C9479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25 (7.54)</w:t>
            </w:r>
          </w:p>
        </w:tc>
        <w:tc>
          <w:tcPr>
            <w:tcW w:w="1068" w:type="dxa"/>
          </w:tcPr>
          <w:p w14:paraId="6D78ACB0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97 (6.60)</w:t>
            </w:r>
          </w:p>
        </w:tc>
        <w:tc>
          <w:tcPr>
            <w:tcW w:w="1260" w:type="dxa"/>
          </w:tcPr>
          <w:p w14:paraId="4985C7C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810" w:type="dxa"/>
          </w:tcPr>
          <w:p w14:paraId="2C4D4601" w14:textId="77777777" w:rsidR="0025607B" w:rsidRPr="00E7670D" w:rsidRDefault="0025607B" w:rsidP="00B7417C">
            <w:pPr>
              <w:ind w:righ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05" w:type="dxa"/>
          </w:tcPr>
          <w:p w14:paraId="2B8356C0" w14:textId="77777777" w:rsidR="0025607B" w:rsidRPr="00E7670D" w:rsidRDefault="0025607B" w:rsidP="00B7417C">
            <w:pPr>
              <w:ind w:left="1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57 (25.35)</w:t>
            </w:r>
          </w:p>
        </w:tc>
        <w:tc>
          <w:tcPr>
            <w:tcW w:w="1093" w:type="dxa"/>
          </w:tcPr>
          <w:p w14:paraId="68A3DB0A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18" w:type="dxa"/>
            <w:gridSpan w:val="2"/>
          </w:tcPr>
          <w:p w14:paraId="7116FFEC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25607B" w:rsidRPr="00E7670D" w14:paraId="0F774407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DD0E0BB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14A3D4D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81E84D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5DC26F2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70, 2.46)</w:t>
            </w:r>
          </w:p>
        </w:tc>
        <w:tc>
          <w:tcPr>
            <w:tcW w:w="815" w:type="dxa"/>
          </w:tcPr>
          <w:p w14:paraId="09CED3C8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5E9F462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1F53C76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10, 1.62)</w:t>
            </w:r>
          </w:p>
        </w:tc>
        <w:tc>
          <w:tcPr>
            <w:tcW w:w="745" w:type="dxa"/>
          </w:tcPr>
          <w:p w14:paraId="6C155D7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0AB0383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256850B2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DEC8C8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31, 2.06)</w:t>
            </w:r>
          </w:p>
        </w:tc>
        <w:tc>
          <w:tcPr>
            <w:tcW w:w="810" w:type="dxa"/>
          </w:tcPr>
          <w:p w14:paraId="66D855B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45DF1B4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730E4926" w14:textId="77777777" w:rsidR="0025607B" w:rsidRPr="00E7670D" w:rsidRDefault="0025607B" w:rsidP="00B7417C">
            <w:pPr>
              <w:ind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95, 1.55)</w:t>
            </w:r>
          </w:p>
        </w:tc>
        <w:tc>
          <w:tcPr>
            <w:tcW w:w="818" w:type="dxa"/>
            <w:gridSpan w:val="2"/>
          </w:tcPr>
          <w:p w14:paraId="061930F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6B85164" w14:textId="77777777" w:rsidR="0025607B" w:rsidRDefault="0025607B" w:rsidP="0025607B">
      <w:pPr>
        <w:rPr>
          <w:rFonts w:ascii="Arial" w:hAnsi="Arial" w:cs="Arial"/>
          <w:sz w:val="22"/>
          <w:szCs w:val="22"/>
        </w:rPr>
      </w:pPr>
    </w:p>
    <w:p w14:paraId="48175513" w14:textId="4A6C52D9" w:rsidR="0025607B" w:rsidRDefault="0025607B" w:rsidP="00256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 xml:space="preserve">Analysis using </w:t>
      </w:r>
      <w:r>
        <w:rPr>
          <w:rFonts w:ascii="Arial" w:hAnsi="Arial" w:cs="Arial"/>
          <w:sz w:val="22"/>
          <w:szCs w:val="22"/>
        </w:rPr>
        <w:t>multivariable-adjusted</w:t>
      </w:r>
      <w:r w:rsidRPr="007F6928">
        <w:rPr>
          <w:rFonts w:ascii="Arial" w:hAnsi="Arial" w:cs="Arial"/>
          <w:sz w:val="22"/>
          <w:szCs w:val="22"/>
        </w:rPr>
        <w:t xml:space="preserve"> polytomous model to </w:t>
      </w:r>
      <w:r w:rsidR="00B43F1B"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 w:rsidR="00B43F1B"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 w:rsidR="00B43F1B"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94).</w:t>
      </w:r>
    </w:p>
    <w:p w14:paraId="42279B62" w14:textId="7F839D89" w:rsidR="0025607B" w:rsidRDefault="0025607B" w:rsidP="00256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="0077388E">
        <w:rPr>
          <w:rFonts w:ascii="Arial" w:hAnsi="Arial" w:cs="Arial"/>
          <w:sz w:val="22"/>
          <w:szCs w:val="22"/>
        </w:rPr>
        <w:t xml:space="preserve">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 w:rsidR="0077388E"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 w:rsidR="0077388E"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 w:rsidR="0077388E"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 w:rsidR="0077388E"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 xml:space="preserve">; </w:t>
      </w:r>
      <w:r w:rsidRPr="007F6928">
        <w:rPr>
          <w:rFonts w:ascii="Arial" w:hAnsi="Arial" w:cs="Arial"/>
          <w:sz w:val="22"/>
          <w:szCs w:val="22"/>
        </w:rPr>
        <w:t xml:space="preserve">HS= </w:t>
      </w:r>
      <w:r w:rsidR="00087D7C">
        <w:rPr>
          <w:rFonts w:ascii="Arial" w:hAnsi="Arial" w:cs="Arial"/>
          <w:sz w:val="22"/>
          <w:szCs w:val="22"/>
        </w:rPr>
        <w:t>h</w:t>
      </w:r>
      <w:r w:rsidRPr="007F6928">
        <w:rPr>
          <w:rFonts w:ascii="Arial" w:hAnsi="Arial" w:cs="Arial"/>
          <w:sz w:val="22"/>
          <w:szCs w:val="22"/>
        </w:rPr>
        <w:t>igh school</w:t>
      </w:r>
    </w:p>
    <w:p w14:paraId="0480E482" w14:textId="232E04F3" w:rsidR="0025607B" w:rsidRPr="007F6928" w:rsidRDefault="0025607B" w:rsidP="0025607B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7F6928">
        <w:rPr>
          <w:rFonts w:ascii="Arial" w:hAnsi="Arial" w:cs="Arial"/>
          <w:sz w:val="22"/>
          <w:szCs w:val="22"/>
        </w:rPr>
        <w:t xml:space="preserve">Multivariable adjusted model includes adjustment for minutes per week of physical activity pre-diagnosis, </w:t>
      </w:r>
      <w:r w:rsidR="005B23FC"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 xml:space="preserve">ge at diagnosis, </w:t>
      </w:r>
      <w:r w:rsidR="005B23FC">
        <w:rPr>
          <w:rFonts w:ascii="Arial" w:hAnsi="Arial" w:cs="Arial"/>
          <w:sz w:val="22"/>
          <w:szCs w:val="22"/>
        </w:rPr>
        <w:t>e</w:t>
      </w:r>
      <w:r w:rsidRPr="007F6928">
        <w:rPr>
          <w:rFonts w:ascii="Arial" w:hAnsi="Arial" w:cs="Arial"/>
          <w:sz w:val="22"/>
          <w:szCs w:val="22"/>
        </w:rPr>
        <w:t xml:space="preserve">ndocrine therapy, </w:t>
      </w:r>
      <w:r w:rsidR="005B23FC">
        <w:rPr>
          <w:rFonts w:ascii="Arial" w:hAnsi="Arial" w:cs="Arial"/>
          <w:sz w:val="22"/>
          <w:szCs w:val="22"/>
        </w:rPr>
        <w:t>l</w:t>
      </w:r>
      <w:r w:rsidRPr="007F6928">
        <w:rPr>
          <w:rFonts w:ascii="Arial" w:hAnsi="Arial" w:cs="Arial"/>
          <w:sz w:val="22"/>
          <w:szCs w:val="22"/>
        </w:rPr>
        <w:t xml:space="preserve">ymphedema, </w:t>
      </w:r>
      <w:r w:rsidR="005B23FC"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tage, and </w:t>
      </w:r>
      <w:r w:rsidR="005B23FC"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>hemotherapy.</w:t>
      </w:r>
    </w:p>
    <w:p w14:paraId="5FCB03E6" w14:textId="27D8D0A7" w:rsidR="0025607B" w:rsidRDefault="0025607B" w:rsidP="0025607B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To evaluate changes between pre-diagnosis and 6-month post-diagnosis MVPA, the categorical variable is defined as follows: </w:t>
      </w:r>
      <w:r w:rsidR="005B23FC">
        <w:rPr>
          <w:rFonts w:ascii="Arial" w:hAnsi="Arial" w:cs="Arial"/>
          <w:b/>
          <w:bCs/>
          <w:sz w:val="22"/>
          <w:szCs w:val="22"/>
        </w:rPr>
        <w:t>i</w:t>
      </w:r>
      <w:r w:rsidRPr="007F6928">
        <w:rPr>
          <w:rFonts w:ascii="Arial" w:hAnsi="Arial" w:cs="Arial"/>
          <w:sz w:val="22"/>
          <w:szCs w:val="22"/>
        </w:rPr>
        <w:t xml:space="preserve">ncreased activity by &gt; 30 minutes; </w:t>
      </w:r>
      <w:r w:rsidR="005B23FC">
        <w:rPr>
          <w:rFonts w:ascii="Arial" w:hAnsi="Arial" w:cs="Arial"/>
          <w:sz w:val="22"/>
          <w:szCs w:val="22"/>
        </w:rPr>
        <w:t>d</w:t>
      </w:r>
      <w:r w:rsidRPr="007F6928">
        <w:rPr>
          <w:rFonts w:ascii="Arial" w:hAnsi="Arial" w:cs="Arial"/>
          <w:sz w:val="22"/>
          <w:szCs w:val="22"/>
        </w:rPr>
        <w:t xml:space="preserve">ecreased activity by &gt; 30 minutes; </w:t>
      </w:r>
      <w:r w:rsidR="005B23FC">
        <w:rPr>
          <w:rFonts w:ascii="Arial" w:hAnsi="Arial" w:cs="Arial"/>
          <w:sz w:val="22"/>
          <w:szCs w:val="22"/>
        </w:rPr>
        <w:t>n</w:t>
      </w:r>
      <w:r w:rsidRPr="007F6928">
        <w:rPr>
          <w:rFonts w:ascii="Arial" w:hAnsi="Arial" w:cs="Arial"/>
          <w:sz w:val="22"/>
          <w:szCs w:val="22"/>
        </w:rPr>
        <w:t xml:space="preserve">o change, within 30 minutes. </w:t>
      </w:r>
    </w:p>
    <w:p w14:paraId="0A6182FF" w14:textId="77777777" w:rsidR="0025607B" w:rsidRPr="007F6928" w:rsidRDefault="0025607B" w:rsidP="0025607B">
      <w:pPr>
        <w:rPr>
          <w:rFonts w:ascii="Arial" w:hAnsi="Arial" w:cs="Arial"/>
          <w:sz w:val="22"/>
          <w:szCs w:val="22"/>
        </w:rPr>
      </w:pPr>
    </w:p>
    <w:p w14:paraId="59EB2E74" w14:textId="40C24C70" w:rsidR="0025607B" w:rsidRPr="00FF480F" w:rsidRDefault="0025607B" w:rsidP="0025607B">
      <w:pPr>
        <w:rPr>
          <w:rFonts w:ascii="Arial" w:hAnsi="Arial" w:cs="Arial"/>
          <w:sz w:val="22"/>
          <w:szCs w:val="22"/>
          <w:vertAlign w:val="superscript"/>
        </w:rPr>
      </w:pPr>
      <w:r w:rsidRPr="007F6928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ocial</w:t>
      </w:r>
      <w:r w:rsidRPr="007F6928">
        <w:rPr>
          <w:rFonts w:ascii="Arial" w:hAnsi="Arial" w:cs="Arial"/>
          <w:sz w:val="22"/>
          <w:szCs w:val="22"/>
        </w:rPr>
        <w:t xml:space="preserve"> level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sociated with</w:t>
      </w:r>
      <w:r w:rsidRPr="007F6928">
        <w:rPr>
          <w:rFonts w:ascii="Arial" w:hAnsi="Arial" w:cs="Arial"/>
          <w:sz w:val="22"/>
          <w:szCs w:val="22"/>
        </w:rPr>
        <w:t xml:space="preserve">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</w:t>
      </w:r>
      <w:proofErr w:type="gramStart"/>
      <w:r w:rsidRPr="007F6928">
        <w:rPr>
          <w:rFonts w:ascii="Arial" w:hAnsi="Arial" w:cs="Arial"/>
          <w:sz w:val="22"/>
          <w:szCs w:val="22"/>
        </w:rPr>
        <w:t>MVPA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1539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392"/>
        <w:gridCol w:w="948"/>
        <w:gridCol w:w="990"/>
        <w:gridCol w:w="1080"/>
        <w:gridCol w:w="699"/>
        <w:gridCol w:w="1146"/>
        <w:gridCol w:w="1146"/>
        <w:gridCol w:w="703"/>
        <w:gridCol w:w="1076"/>
        <w:gridCol w:w="1146"/>
        <w:gridCol w:w="1280"/>
        <w:gridCol w:w="720"/>
        <w:gridCol w:w="1084"/>
        <w:gridCol w:w="1170"/>
        <w:gridCol w:w="810"/>
      </w:tblGrid>
      <w:tr w:rsidR="0025607B" w:rsidRPr="00E7670D" w14:paraId="3A6D80AF" w14:textId="77777777" w:rsidTr="00B74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2" w:type="dxa"/>
          </w:tcPr>
          <w:p w14:paraId="2E61EC5D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712" w:type="dxa"/>
            <w:gridSpan w:val="7"/>
          </w:tcPr>
          <w:p w14:paraId="7DB5658D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6-month Post-Diagnosis MVPA</w:t>
            </w:r>
          </w:p>
        </w:tc>
        <w:tc>
          <w:tcPr>
            <w:tcW w:w="1076" w:type="dxa"/>
          </w:tcPr>
          <w:p w14:paraId="3305D426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6210" w:type="dxa"/>
            <w:gridSpan w:val="6"/>
          </w:tcPr>
          <w:p w14:paraId="01A88E73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hange in MVPA</w:t>
            </w:r>
            <w:r w:rsidRPr="00E7670D"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  <w:t>*</w:t>
            </w:r>
          </w:p>
        </w:tc>
      </w:tr>
      <w:tr w:rsidR="0025607B" w:rsidRPr="00E7670D" w14:paraId="6FE1CA56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15EE882E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8" w:type="dxa"/>
          </w:tcPr>
          <w:p w14:paraId="7AEAFA0A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Sufficient</w:t>
            </w:r>
          </w:p>
          <w:p w14:paraId="23874DB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MVPA</w:t>
            </w:r>
          </w:p>
          <w:p w14:paraId="18BD3788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7670D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Pr="00E7670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14:paraId="2E080BEA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MVPA</w:t>
            </w:r>
          </w:p>
          <w:p w14:paraId="05BDC9A2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5CECF31D" w14:textId="77777777" w:rsidR="0025607B" w:rsidRPr="00E7670D" w:rsidRDefault="0025607B" w:rsidP="00B7417C">
            <w:pPr>
              <w:ind w:left="-1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 xml:space="preserve"> Sufficient Vs No MVPA</w:t>
            </w:r>
          </w:p>
        </w:tc>
        <w:tc>
          <w:tcPr>
            <w:tcW w:w="699" w:type="dxa"/>
          </w:tcPr>
          <w:p w14:paraId="09378045" w14:textId="77777777" w:rsidR="0025607B" w:rsidRPr="00E7670D" w:rsidRDefault="0025607B" w:rsidP="00B7417C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146" w:type="dxa"/>
          </w:tcPr>
          <w:p w14:paraId="31409DA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MVPA</w:t>
            </w:r>
          </w:p>
          <w:p w14:paraId="16ECC73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6" w:type="dxa"/>
          </w:tcPr>
          <w:p w14:paraId="14A26D22" w14:textId="77777777" w:rsidR="0025607B" w:rsidRPr="00E7670D" w:rsidRDefault="0025607B" w:rsidP="00B7417C">
            <w:pPr>
              <w:ind w:left="-60"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Vs No MVPA</w:t>
            </w:r>
          </w:p>
        </w:tc>
        <w:tc>
          <w:tcPr>
            <w:tcW w:w="703" w:type="dxa"/>
          </w:tcPr>
          <w:p w14:paraId="36416C05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76" w:type="dxa"/>
          </w:tcPr>
          <w:p w14:paraId="06D9DE47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</w:t>
            </w:r>
          </w:p>
          <w:p w14:paraId="6F30F0D4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6" w:type="dxa"/>
          </w:tcPr>
          <w:p w14:paraId="4393E735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Change</w:t>
            </w:r>
          </w:p>
          <w:p w14:paraId="1C19AF34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280" w:type="dxa"/>
          </w:tcPr>
          <w:p w14:paraId="2063144A" w14:textId="77777777" w:rsidR="0025607B" w:rsidRPr="00E7670D" w:rsidRDefault="0025607B" w:rsidP="00B7417C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 Vs Decreased MVPA*</w:t>
            </w:r>
          </w:p>
        </w:tc>
        <w:tc>
          <w:tcPr>
            <w:tcW w:w="720" w:type="dxa"/>
          </w:tcPr>
          <w:p w14:paraId="140E2FC8" w14:textId="77777777" w:rsidR="0025607B" w:rsidRPr="00E7670D" w:rsidRDefault="0025607B" w:rsidP="00B7417C">
            <w:pPr>
              <w:ind w:left="-105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84" w:type="dxa"/>
          </w:tcPr>
          <w:p w14:paraId="7F4BB769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Decreased</w:t>
            </w:r>
          </w:p>
          <w:p w14:paraId="16C83A5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70" w:type="dxa"/>
          </w:tcPr>
          <w:p w14:paraId="1A731DE9" w14:textId="77777777" w:rsidR="0025607B" w:rsidRPr="00E7670D" w:rsidRDefault="0025607B" w:rsidP="00B7417C">
            <w:pPr>
              <w:tabs>
                <w:tab w:val="left" w:pos="795"/>
              </w:tabs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change Vs Decreased MVPA *</w:t>
            </w:r>
          </w:p>
        </w:tc>
        <w:tc>
          <w:tcPr>
            <w:tcW w:w="810" w:type="dxa"/>
          </w:tcPr>
          <w:p w14:paraId="4D4F224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25607B" w:rsidRPr="00E7670D" w14:paraId="67775070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441C4452" w14:textId="77777777" w:rsidR="0025607B" w:rsidRPr="00E7670D" w:rsidRDefault="0025607B" w:rsidP="00B7417C">
            <w:pPr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</w:rPr>
              <w:t>Access to healthcare</w:t>
            </w:r>
          </w:p>
        </w:tc>
        <w:tc>
          <w:tcPr>
            <w:tcW w:w="948" w:type="dxa"/>
          </w:tcPr>
          <w:p w14:paraId="0B75DA08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3A0906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478F3CA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</w:tcPr>
          <w:p w14:paraId="4F2D403C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16060BF3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01052E11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</w:tcPr>
          <w:p w14:paraId="3EC4EBE9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239B2A28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12ACFDAD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118C91B8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58BEF857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3149F9CC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E00D8ED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018F09CB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0F0DFD77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6755D285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More barriers</w:t>
            </w:r>
          </w:p>
        </w:tc>
        <w:tc>
          <w:tcPr>
            <w:tcW w:w="948" w:type="dxa"/>
          </w:tcPr>
          <w:p w14:paraId="627A2AF4" w14:textId="77777777" w:rsidR="0025607B" w:rsidRPr="00E7670D" w:rsidRDefault="0025607B" w:rsidP="00B7417C">
            <w:pPr>
              <w:ind w:lef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 xml:space="preserve"> 183 (6.12)</w:t>
            </w:r>
          </w:p>
        </w:tc>
        <w:tc>
          <w:tcPr>
            <w:tcW w:w="990" w:type="dxa"/>
          </w:tcPr>
          <w:p w14:paraId="03CECF66" w14:textId="77777777" w:rsidR="0025607B" w:rsidRPr="00E7670D" w:rsidRDefault="0025607B" w:rsidP="00B7417C">
            <w:pPr>
              <w:ind w:lef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63 (5.45)</w:t>
            </w:r>
          </w:p>
        </w:tc>
        <w:tc>
          <w:tcPr>
            <w:tcW w:w="1080" w:type="dxa"/>
          </w:tcPr>
          <w:p w14:paraId="2FF7401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9" w:type="dxa"/>
          </w:tcPr>
          <w:p w14:paraId="3B62897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4E41B07E" w14:textId="77777777" w:rsidR="0025607B" w:rsidRPr="00E7670D" w:rsidRDefault="0025607B" w:rsidP="00B7417C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45 (11.53)</w:t>
            </w:r>
          </w:p>
        </w:tc>
        <w:tc>
          <w:tcPr>
            <w:tcW w:w="1146" w:type="dxa"/>
          </w:tcPr>
          <w:p w14:paraId="491CA61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03" w:type="dxa"/>
          </w:tcPr>
          <w:p w14:paraId="6B1BC14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22D2983D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00 (3.35)</w:t>
            </w:r>
          </w:p>
        </w:tc>
        <w:tc>
          <w:tcPr>
            <w:tcW w:w="1146" w:type="dxa"/>
          </w:tcPr>
          <w:p w14:paraId="04270EB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46 (4.89)</w:t>
            </w:r>
          </w:p>
        </w:tc>
        <w:tc>
          <w:tcPr>
            <w:tcW w:w="1280" w:type="dxa"/>
          </w:tcPr>
          <w:p w14:paraId="696D337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0" w:type="dxa"/>
          </w:tcPr>
          <w:p w14:paraId="1D5B342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4EED1F5A" w14:textId="77777777" w:rsidR="0025607B" w:rsidRPr="00E7670D" w:rsidRDefault="0025607B" w:rsidP="00B7417C">
            <w:pPr>
              <w:ind w:left="-100" w:right="-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43 (14.84)</w:t>
            </w:r>
          </w:p>
        </w:tc>
        <w:tc>
          <w:tcPr>
            <w:tcW w:w="1170" w:type="dxa"/>
          </w:tcPr>
          <w:p w14:paraId="79D88F5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0400000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45627454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26C16771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Fewer barriers</w:t>
            </w:r>
          </w:p>
        </w:tc>
        <w:tc>
          <w:tcPr>
            <w:tcW w:w="948" w:type="dxa"/>
          </w:tcPr>
          <w:p w14:paraId="64AA3024" w14:textId="77777777" w:rsidR="0025607B" w:rsidRPr="00E7670D" w:rsidRDefault="0025607B" w:rsidP="00B7417C">
            <w:pPr>
              <w:ind w:left="-1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 xml:space="preserve"> 773 (25.84)</w:t>
            </w:r>
          </w:p>
        </w:tc>
        <w:tc>
          <w:tcPr>
            <w:tcW w:w="990" w:type="dxa"/>
          </w:tcPr>
          <w:p w14:paraId="7005C9F7" w14:textId="77777777" w:rsidR="0025607B" w:rsidRPr="00E7670D" w:rsidRDefault="0025607B" w:rsidP="00B7417C">
            <w:pPr>
              <w:ind w:left="-11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38 (18.00)</w:t>
            </w:r>
          </w:p>
        </w:tc>
        <w:tc>
          <w:tcPr>
            <w:tcW w:w="1080" w:type="dxa"/>
          </w:tcPr>
          <w:p w14:paraId="2921F05C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699" w:type="dxa"/>
          </w:tcPr>
          <w:p w14:paraId="160EB4FE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146" w:type="dxa"/>
          </w:tcPr>
          <w:p w14:paraId="4D423742" w14:textId="77777777" w:rsidR="0025607B" w:rsidRPr="00E7670D" w:rsidRDefault="0025607B" w:rsidP="00B7417C">
            <w:pPr>
              <w:ind w:right="-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89 (33.07)</w:t>
            </w:r>
          </w:p>
        </w:tc>
        <w:tc>
          <w:tcPr>
            <w:tcW w:w="1146" w:type="dxa"/>
          </w:tcPr>
          <w:p w14:paraId="004EC7A8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703" w:type="dxa"/>
          </w:tcPr>
          <w:p w14:paraId="694E21FD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076" w:type="dxa"/>
          </w:tcPr>
          <w:p w14:paraId="757ADC52" w14:textId="77777777" w:rsidR="0025607B" w:rsidRPr="00E7670D" w:rsidRDefault="0025607B" w:rsidP="00B7417C">
            <w:pPr>
              <w:ind w:lef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94 (13.19)</w:t>
            </w:r>
          </w:p>
        </w:tc>
        <w:tc>
          <w:tcPr>
            <w:tcW w:w="1146" w:type="dxa"/>
          </w:tcPr>
          <w:p w14:paraId="05633638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17 (13.97)</w:t>
            </w:r>
          </w:p>
        </w:tc>
        <w:tc>
          <w:tcPr>
            <w:tcW w:w="1280" w:type="dxa"/>
          </w:tcPr>
          <w:p w14:paraId="4A23C2B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720" w:type="dxa"/>
          </w:tcPr>
          <w:p w14:paraId="58F174B7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084" w:type="dxa"/>
          </w:tcPr>
          <w:p w14:paraId="42177DF3" w14:textId="77777777" w:rsidR="0025607B" w:rsidRPr="00E7670D" w:rsidRDefault="0025607B" w:rsidP="00B7417C">
            <w:pPr>
              <w:ind w:left="-190" w:right="-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486 (49.77)</w:t>
            </w:r>
          </w:p>
        </w:tc>
        <w:tc>
          <w:tcPr>
            <w:tcW w:w="1170" w:type="dxa"/>
          </w:tcPr>
          <w:p w14:paraId="1A47BB9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810" w:type="dxa"/>
          </w:tcPr>
          <w:p w14:paraId="4CF3F09C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25607B" w:rsidRPr="00E7670D" w14:paraId="6E806CC8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6D158451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948" w:type="dxa"/>
          </w:tcPr>
          <w:p w14:paraId="6D82146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55B2B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CB62E10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02, 1.57)</w:t>
            </w:r>
          </w:p>
        </w:tc>
        <w:tc>
          <w:tcPr>
            <w:tcW w:w="699" w:type="dxa"/>
          </w:tcPr>
          <w:p w14:paraId="1411E0E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0CED9D2B" w14:textId="77777777" w:rsidR="0025607B" w:rsidRPr="00E7670D" w:rsidRDefault="0025607B" w:rsidP="00B7417C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12B3244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87, 1.34)</w:t>
            </w:r>
          </w:p>
        </w:tc>
        <w:tc>
          <w:tcPr>
            <w:tcW w:w="703" w:type="dxa"/>
          </w:tcPr>
          <w:p w14:paraId="7D83B7B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412B03D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A3E9FAD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F808A8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02, 1.75)</w:t>
            </w:r>
          </w:p>
        </w:tc>
        <w:tc>
          <w:tcPr>
            <w:tcW w:w="720" w:type="dxa"/>
          </w:tcPr>
          <w:p w14:paraId="414E953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7EBE24D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F98DE44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85, 1.47)</w:t>
            </w:r>
          </w:p>
        </w:tc>
        <w:tc>
          <w:tcPr>
            <w:tcW w:w="810" w:type="dxa"/>
          </w:tcPr>
          <w:p w14:paraId="0693C88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28C8CF50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4FDA2606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ommunity level SES</w:t>
            </w:r>
          </w:p>
        </w:tc>
        <w:tc>
          <w:tcPr>
            <w:tcW w:w="948" w:type="dxa"/>
          </w:tcPr>
          <w:p w14:paraId="7EF1874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12DF7321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15085A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</w:tcPr>
          <w:p w14:paraId="2923B77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5A418C92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1FBA960E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</w:tcPr>
          <w:p w14:paraId="541B68D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3A9193BD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7DDD83C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614C25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556FFF5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44A3528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8A18EB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78ECA02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0A140541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3AC5ED21" w14:textId="77777777" w:rsidR="0025607B" w:rsidRPr="00E7670D" w:rsidRDefault="0025607B" w:rsidP="00B7417C">
            <w:pPr>
              <w:ind w:left="-105" w:right="-60"/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Deprivation</w:t>
            </w:r>
          </w:p>
        </w:tc>
        <w:tc>
          <w:tcPr>
            <w:tcW w:w="948" w:type="dxa"/>
          </w:tcPr>
          <w:p w14:paraId="5626E64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2D5C083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EB4974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</w:tcPr>
          <w:p w14:paraId="311B4798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7E9667C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6B18747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</w:tcPr>
          <w:p w14:paraId="2439E3F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5BEB1448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6475E5A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19F8D752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7A69247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2EA9454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ED43A85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1ED5C5D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1D93A0F4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3D1A45E9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igh</w:t>
            </w:r>
          </w:p>
        </w:tc>
        <w:tc>
          <w:tcPr>
            <w:tcW w:w="948" w:type="dxa"/>
          </w:tcPr>
          <w:p w14:paraId="33F8D76F" w14:textId="77777777" w:rsidR="0025607B" w:rsidRPr="00E7670D" w:rsidRDefault="0025607B" w:rsidP="00B7417C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98 (9.96)</w:t>
            </w:r>
          </w:p>
        </w:tc>
        <w:tc>
          <w:tcPr>
            <w:tcW w:w="990" w:type="dxa"/>
          </w:tcPr>
          <w:p w14:paraId="6C6D845B" w14:textId="77777777" w:rsidR="0025607B" w:rsidRPr="00E7670D" w:rsidRDefault="0025607B" w:rsidP="00B7417C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67 (8.93)</w:t>
            </w:r>
          </w:p>
        </w:tc>
        <w:tc>
          <w:tcPr>
            <w:tcW w:w="1080" w:type="dxa"/>
          </w:tcPr>
          <w:p w14:paraId="407B786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9" w:type="dxa"/>
          </w:tcPr>
          <w:p w14:paraId="5BC66C5E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66383C65" w14:textId="77777777" w:rsidR="0025607B" w:rsidRPr="00E7670D" w:rsidRDefault="0025607B" w:rsidP="00B7417C">
            <w:pPr>
              <w:ind w:right="-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97 (19.96)</w:t>
            </w:r>
          </w:p>
        </w:tc>
        <w:tc>
          <w:tcPr>
            <w:tcW w:w="1146" w:type="dxa"/>
          </w:tcPr>
          <w:p w14:paraId="1671DE4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03" w:type="dxa"/>
          </w:tcPr>
          <w:p w14:paraId="2968759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27735BF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59 (5.32)</w:t>
            </w:r>
          </w:p>
        </w:tc>
        <w:tc>
          <w:tcPr>
            <w:tcW w:w="1146" w:type="dxa"/>
          </w:tcPr>
          <w:p w14:paraId="0F9B4110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33 (7.80)</w:t>
            </w:r>
          </w:p>
        </w:tc>
        <w:tc>
          <w:tcPr>
            <w:tcW w:w="1280" w:type="dxa"/>
          </w:tcPr>
          <w:p w14:paraId="521BB6BD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0" w:type="dxa"/>
          </w:tcPr>
          <w:p w14:paraId="0C3E45C8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4C07CA52" w14:textId="77777777" w:rsidR="0025607B" w:rsidRPr="00E7670D" w:rsidRDefault="0025607B" w:rsidP="00B7417C">
            <w:pPr>
              <w:ind w:left="-10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67 (25.69)</w:t>
            </w:r>
          </w:p>
        </w:tc>
        <w:tc>
          <w:tcPr>
            <w:tcW w:w="1170" w:type="dxa"/>
          </w:tcPr>
          <w:p w14:paraId="61E97C4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5550F35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4FC07040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43927666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Low</w:t>
            </w:r>
          </w:p>
        </w:tc>
        <w:tc>
          <w:tcPr>
            <w:tcW w:w="948" w:type="dxa"/>
          </w:tcPr>
          <w:p w14:paraId="64D50503" w14:textId="77777777" w:rsidR="0025607B" w:rsidRPr="00E7670D" w:rsidRDefault="0025607B" w:rsidP="00B7417C">
            <w:pPr>
              <w:ind w:left="-15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58 (22.00)</w:t>
            </w:r>
          </w:p>
        </w:tc>
        <w:tc>
          <w:tcPr>
            <w:tcW w:w="990" w:type="dxa"/>
          </w:tcPr>
          <w:p w14:paraId="5B2E3BC0" w14:textId="77777777" w:rsidR="0025607B" w:rsidRPr="00E7670D" w:rsidRDefault="0025607B" w:rsidP="00B7417C">
            <w:pPr>
              <w:ind w:left="-11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34 (14.51)</w:t>
            </w:r>
          </w:p>
        </w:tc>
        <w:tc>
          <w:tcPr>
            <w:tcW w:w="1080" w:type="dxa"/>
          </w:tcPr>
          <w:p w14:paraId="17B711A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699" w:type="dxa"/>
          </w:tcPr>
          <w:p w14:paraId="652D6339" w14:textId="77777777" w:rsidR="0025607B" w:rsidRPr="00E7670D" w:rsidRDefault="0025607B" w:rsidP="00B7417C">
            <w:pPr>
              <w:ind w:left="-110" w:right="-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46" w:type="dxa"/>
          </w:tcPr>
          <w:p w14:paraId="194471F4" w14:textId="77777777" w:rsidR="0025607B" w:rsidRPr="00E7670D" w:rsidRDefault="0025607B" w:rsidP="00B7417C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37 (24.64)</w:t>
            </w:r>
          </w:p>
        </w:tc>
        <w:tc>
          <w:tcPr>
            <w:tcW w:w="1146" w:type="dxa"/>
          </w:tcPr>
          <w:p w14:paraId="71D454D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703" w:type="dxa"/>
          </w:tcPr>
          <w:p w14:paraId="79C8771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076" w:type="dxa"/>
          </w:tcPr>
          <w:p w14:paraId="1A8E11F7" w14:textId="77777777" w:rsidR="0025607B" w:rsidRPr="00E7670D" w:rsidRDefault="0025607B" w:rsidP="00B7417C">
            <w:pPr>
              <w:ind w:lef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35 (11.22)</w:t>
            </w:r>
          </w:p>
        </w:tc>
        <w:tc>
          <w:tcPr>
            <w:tcW w:w="1146" w:type="dxa"/>
          </w:tcPr>
          <w:p w14:paraId="5753EB6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30 (11.05)</w:t>
            </w:r>
          </w:p>
        </w:tc>
        <w:tc>
          <w:tcPr>
            <w:tcW w:w="1280" w:type="dxa"/>
          </w:tcPr>
          <w:p w14:paraId="497A8A8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720" w:type="dxa"/>
          </w:tcPr>
          <w:p w14:paraId="7D2090FD" w14:textId="77777777" w:rsidR="0025607B" w:rsidRPr="00E7670D" w:rsidRDefault="0025607B" w:rsidP="00B7417C">
            <w:pPr>
              <w:ind w:left="-10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84" w:type="dxa"/>
          </w:tcPr>
          <w:p w14:paraId="65672C19" w14:textId="77777777" w:rsidR="0025607B" w:rsidRPr="00E7670D" w:rsidRDefault="0025607B" w:rsidP="00B7417C">
            <w:pPr>
              <w:ind w:left="-10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62 (38.91)</w:t>
            </w:r>
          </w:p>
        </w:tc>
        <w:tc>
          <w:tcPr>
            <w:tcW w:w="1170" w:type="dxa"/>
          </w:tcPr>
          <w:p w14:paraId="4213B464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810" w:type="dxa"/>
          </w:tcPr>
          <w:p w14:paraId="08FC3D18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5</w:t>
            </w:r>
          </w:p>
        </w:tc>
      </w:tr>
      <w:tr w:rsidR="0025607B" w:rsidRPr="00E7670D" w14:paraId="0D6DDCC4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249F1960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948" w:type="dxa"/>
          </w:tcPr>
          <w:p w14:paraId="069D2E5A" w14:textId="77777777" w:rsidR="0025607B" w:rsidRPr="00E7670D" w:rsidRDefault="0025607B" w:rsidP="00B7417C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07E831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563942A" w14:textId="77777777" w:rsidR="0025607B" w:rsidRPr="00E7670D" w:rsidRDefault="0025607B" w:rsidP="00B7417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38, 2.00)</w:t>
            </w:r>
          </w:p>
        </w:tc>
        <w:tc>
          <w:tcPr>
            <w:tcW w:w="699" w:type="dxa"/>
          </w:tcPr>
          <w:p w14:paraId="3837EC78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54778FEF" w14:textId="77777777" w:rsidR="0025607B" w:rsidRPr="00E7670D" w:rsidRDefault="0025607B" w:rsidP="00B7417C">
            <w:pPr>
              <w:ind w:right="-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09D9A39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04, 1.51)</w:t>
            </w:r>
          </w:p>
        </w:tc>
        <w:tc>
          <w:tcPr>
            <w:tcW w:w="703" w:type="dxa"/>
          </w:tcPr>
          <w:p w14:paraId="7D656A3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36A886B7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7A44DFF0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F4FE2A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31, 2.10)</w:t>
            </w:r>
          </w:p>
        </w:tc>
        <w:tc>
          <w:tcPr>
            <w:tcW w:w="720" w:type="dxa"/>
          </w:tcPr>
          <w:p w14:paraId="76B6692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4EEC99CA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5D4C33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99, 1.67)</w:t>
            </w:r>
          </w:p>
        </w:tc>
        <w:tc>
          <w:tcPr>
            <w:tcW w:w="810" w:type="dxa"/>
          </w:tcPr>
          <w:p w14:paraId="2E51A68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1118B0E5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4ABAF144" w14:textId="77777777" w:rsidR="0025607B" w:rsidRPr="00E7670D" w:rsidRDefault="0025607B" w:rsidP="00B7417C">
            <w:pPr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Assets</w:t>
            </w:r>
          </w:p>
        </w:tc>
        <w:tc>
          <w:tcPr>
            <w:tcW w:w="948" w:type="dxa"/>
          </w:tcPr>
          <w:p w14:paraId="00C6A20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42EF1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5DA10B5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</w:tcPr>
          <w:p w14:paraId="39BFB12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09FC880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37FC34DD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</w:tcPr>
          <w:p w14:paraId="6184C977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3E31C98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170C033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42E485BD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53EB69F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094C2AE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A17A0E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0784EA2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3AD3E229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7B46EDEC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Low</w:t>
            </w:r>
          </w:p>
        </w:tc>
        <w:tc>
          <w:tcPr>
            <w:tcW w:w="948" w:type="dxa"/>
          </w:tcPr>
          <w:p w14:paraId="6B22616E" w14:textId="77777777" w:rsidR="0025607B" w:rsidRPr="00E7670D" w:rsidRDefault="0025607B" w:rsidP="00B7417C">
            <w:pPr>
              <w:ind w:left="-1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70 (15.71)</w:t>
            </w:r>
          </w:p>
        </w:tc>
        <w:tc>
          <w:tcPr>
            <w:tcW w:w="990" w:type="dxa"/>
          </w:tcPr>
          <w:p w14:paraId="2100ABFA" w14:textId="77777777" w:rsidR="0025607B" w:rsidRPr="00E7670D" w:rsidRDefault="0025607B" w:rsidP="00B7417C">
            <w:pPr>
              <w:ind w:left="-11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82 (12.77)</w:t>
            </w:r>
          </w:p>
        </w:tc>
        <w:tc>
          <w:tcPr>
            <w:tcW w:w="1080" w:type="dxa"/>
          </w:tcPr>
          <w:p w14:paraId="31D268C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9" w:type="dxa"/>
          </w:tcPr>
          <w:p w14:paraId="700A03F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4B46EFA0" w14:textId="77777777" w:rsidR="0025607B" w:rsidRPr="00E7670D" w:rsidRDefault="0025607B" w:rsidP="00B7417C">
            <w:pPr>
              <w:ind w:right="-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850 (28.42)</w:t>
            </w:r>
          </w:p>
        </w:tc>
        <w:tc>
          <w:tcPr>
            <w:tcW w:w="1146" w:type="dxa"/>
          </w:tcPr>
          <w:p w14:paraId="7B639F51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03" w:type="dxa"/>
          </w:tcPr>
          <w:p w14:paraId="37E3F098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3E91CEF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47 (8.27)</w:t>
            </w:r>
          </w:p>
        </w:tc>
        <w:tc>
          <w:tcPr>
            <w:tcW w:w="1146" w:type="dxa"/>
          </w:tcPr>
          <w:p w14:paraId="7ABD81BD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37 (11.29)</w:t>
            </w:r>
          </w:p>
        </w:tc>
        <w:tc>
          <w:tcPr>
            <w:tcW w:w="1280" w:type="dxa"/>
          </w:tcPr>
          <w:p w14:paraId="53272FB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0" w:type="dxa"/>
          </w:tcPr>
          <w:p w14:paraId="215E434B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3848567C" w14:textId="77777777" w:rsidR="0025607B" w:rsidRPr="00E7670D" w:rsidRDefault="0025607B" w:rsidP="00B7417C">
            <w:pPr>
              <w:ind w:left="-10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14 (37.31)</w:t>
            </w:r>
          </w:p>
        </w:tc>
        <w:tc>
          <w:tcPr>
            <w:tcW w:w="1170" w:type="dxa"/>
          </w:tcPr>
          <w:p w14:paraId="4A2A9C67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5FBEEE96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71AC6DF6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6D98076C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igh</w:t>
            </w:r>
          </w:p>
        </w:tc>
        <w:tc>
          <w:tcPr>
            <w:tcW w:w="948" w:type="dxa"/>
          </w:tcPr>
          <w:p w14:paraId="7C61B3D7" w14:textId="77777777" w:rsidR="0025607B" w:rsidRPr="00E7670D" w:rsidRDefault="0025607B" w:rsidP="00B7417C">
            <w:pPr>
              <w:ind w:left="-15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86 (16.25)</w:t>
            </w:r>
          </w:p>
        </w:tc>
        <w:tc>
          <w:tcPr>
            <w:tcW w:w="990" w:type="dxa"/>
          </w:tcPr>
          <w:p w14:paraId="4B3D37D1" w14:textId="77777777" w:rsidR="0025607B" w:rsidRPr="00E7670D" w:rsidRDefault="0025607B" w:rsidP="00B7417C">
            <w:pPr>
              <w:ind w:left="-11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19 (10.67)</w:t>
            </w:r>
          </w:p>
        </w:tc>
        <w:tc>
          <w:tcPr>
            <w:tcW w:w="1080" w:type="dxa"/>
          </w:tcPr>
          <w:p w14:paraId="06931862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699" w:type="dxa"/>
          </w:tcPr>
          <w:p w14:paraId="541B17B4" w14:textId="77777777" w:rsidR="0025607B" w:rsidRPr="00E7670D" w:rsidRDefault="0025607B" w:rsidP="00B7417C">
            <w:pPr>
              <w:ind w:left="-110" w:right="-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46" w:type="dxa"/>
          </w:tcPr>
          <w:p w14:paraId="2E6945C2" w14:textId="77777777" w:rsidR="0025607B" w:rsidRPr="00E7670D" w:rsidRDefault="0025607B" w:rsidP="00B7417C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84 (16.18)</w:t>
            </w:r>
          </w:p>
        </w:tc>
        <w:tc>
          <w:tcPr>
            <w:tcW w:w="1146" w:type="dxa"/>
          </w:tcPr>
          <w:p w14:paraId="17A5F68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703" w:type="dxa"/>
          </w:tcPr>
          <w:p w14:paraId="54EE49DE" w14:textId="77777777" w:rsidR="0025607B" w:rsidRPr="00E7670D" w:rsidRDefault="0025607B" w:rsidP="00B7417C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1076" w:type="dxa"/>
          </w:tcPr>
          <w:p w14:paraId="54949A6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47 (8.27)</w:t>
            </w:r>
          </w:p>
        </w:tc>
        <w:tc>
          <w:tcPr>
            <w:tcW w:w="1146" w:type="dxa"/>
          </w:tcPr>
          <w:p w14:paraId="63F4F3B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26 (7.57)</w:t>
            </w:r>
          </w:p>
        </w:tc>
        <w:tc>
          <w:tcPr>
            <w:tcW w:w="1280" w:type="dxa"/>
          </w:tcPr>
          <w:p w14:paraId="4737263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720" w:type="dxa"/>
          </w:tcPr>
          <w:p w14:paraId="29C32C82" w14:textId="77777777" w:rsidR="0025607B" w:rsidRPr="00E7670D" w:rsidRDefault="0025607B" w:rsidP="00B7417C">
            <w:pPr>
              <w:ind w:left="-10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84" w:type="dxa"/>
          </w:tcPr>
          <w:p w14:paraId="3F8F471A" w14:textId="77777777" w:rsidR="0025607B" w:rsidRPr="00E7670D" w:rsidRDefault="0025607B" w:rsidP="00B7417C">
            <w:pPr>
              <w:ind w:left="-100" w:right="-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815 (27.29)</w:t>
            </w:r>
          </w:p>
        </w:tc>
        <w:tc>
          <w:tcPr>
            <w:tcW w:w="1170" w:type="dxa"/>
          </w:tcPr>
          <w:p w14:paraId="76A77C0C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810" w:type="dxa"/>
          </w:tcPr>
          <w:p w14:paraId="124EBCC4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5607B" w:rsidRPr="00E7670D" w14:paraId="5FFE6E75" w14:textId="77777777" w:rsidTr="00B741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7F03707F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8" w:type="dxa"/>
          </w:tcPr>
          <w:p w14:paraId="41FFBB56" w14:textId="77777777" w:rsidR="0025607B" w:rsidRPr="00E7670D" w:rsidRDefault="0025607B" w:rsidP="00B7417C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0AC2AE2F" w14:textId="77777777" w:rsidR="0025607B" w:rsidRPr="00E7670D" w:rsidRDefault="0025607B" w:rsidP="00B7417C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9A0EFAD" w14:textId="77777777" w:rsidR="0025607B" w:rsidRPr="00E7670D" w:rsidRDefault="0025607B" w:rsidP="00B7417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40, 2.00)</w:t>
            </w:r>
          </w:p>
        </w:tc>
        <w:tc>
          <w:tcPr>
            <w:tcW w:w="699" w:type="dxa"/>
          </w:tcPr>
          <w:p w14:paraId="5E17BF4D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5012C5B0" w14:textId="77777777" w:rsidR="0025607B" w:rsidRPr="00E7670D" w:rsidRDefault="0025607B" w:rsidP="00B7417C">
            <w:pPr>
              <w:ind w:right="-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7B36CD2C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17, 1.71)</w:t>
            </w:r>
          </w:p>
        </w:tc>
        <w:tc>
          <w:tcPr>
            <w:tcW w:w="703" w:type="dxa"/>
          </w:tcPr>
          <w:p w14:paraId="006A01D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7DD4EAC4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6C3F6FB7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58ADBA23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32, 2.04)</w:t>
            </w:r>
          </w:p>
        </w:tc>
        <w:tc>
          <w:tcPr>
            <w:tcW w:w="720" w:type="dxa"/>
          </w:tcPr>
          <w:p w14:paraId="1BCAB7E5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4AFD843D" w14:textId="77777777" w:rsidR="0025607B" w:rsidRPr="00E7670D" w:rsidRDefault="0025607B" w:rsidP="00B7417C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AC6ECE7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98, 1.59)</w:t>
            </w:r>
          </w:p>
        </w:tc>
        <w:tc>
          <w:tcPr>
            <w:tcW w:w="810" w:type="dxa"/>
          </w:tcPr>
          <w:p w14:paraId="3C7B4477" w14:textId="77777777" w:rsidR="0025607B" w:rsidRPr="00E7670D" w:rsidRDefault="0025607B" w:rsidP="00B7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EE0678E" w14:textId="2626CF6F" w:rsidR="0025607B" w:rsidRDefault="0025607B" w:rsidP="00256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>Analysis using multivariable</w:t>
      </w:r>
      <w:r>
        <w:rPr>
          <w:rFonts w:ascii="Arial" w:hAnsi="Arial" w:cs="Arial"/>
          <w:sz w:val="22"/>
          <w:szCs w:val="22"/>
        </w:rPr>
        <w:t>-</w:t>
      </w:r>
      <w:r w:rsidRPr="007F6928">
        <w:rPr>
          <w:rFonts w:ascii="Arial" w:hAnsi="Arial" w:cs="Arial"/>
          <w:sz w:val="22"/>
          <w:szCs w:val="22"/>
        </w:rPr>
        <w:t xml:space="preserve">adjusted polytomous model to </w:t>
      </w:r>
      <w:r w:rsidR="000F1749"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 w:rsidR="000F1749"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 w:rsidR="000F1749"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94).</w:t>
      </w:r>
    </w:p>
    <w:p w14:paraId="41F17F63" w14:textId="6FE5EC2C" w:rsidR="0025607B" w:rsidRDefault="0025607B" w:rsidP="00256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="000F1749">
        <w:rPr>
          <w:rFonts w:ascii="Arial" w:hAnsi="Arial" w:cs="Arial"/>
          <w:sz w:val="22"/>
          <w:szCs w:val="22"/>
        </w:rPr>
        <w:t xml:space="preserve">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 w:rsidR="000F1749"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 w:rsidR="000F1749"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 w:rsidR="000F1749"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 w:rsidR="000F1749"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>;</w:t>
      </w:r>
      <w:r w:rsidRPr="007F6928">
        <w:rPr>
          <w:rFonts w:ascii="Arial" w:hAnsi="Arial" w:cs="Arial"/>
          <w:sz w:val="22"/>
          <w:szCs w:val="22"/>
        </w:rPr>
        <w:t xml:space="preserve"> SES = </w:t>
      </w:r>
      <w:r w:rsidR="000F1749"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ocioeconomic </w:t>
      </w:r>
      <w:r w:rsidR="000F1749"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>tatus.</w:t>
      </w:r>
    </w:p>
    <w:p w14:paraId="68B0D9C5" w14:textId="4F1F318D" w:rsidR="0025607B" w:rsidRPr="007F6928" w:rsidRDefault="0025607B" w:rsidP="0025607B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7F6928">
        <w:rPr>
          <w:rFonts w:ascii="Arial" w:hAnsi="Arial" w:cs="Arial"/>
          <w:sz w:val="22"/>
          <w:szCs w:val="22"/>
        </w:rPr>
        <w:t xml:space="preserve">Multivariable adjusted model includes adjustment for minutes per week of physical activity pre-diagnosis, </w:t>
      </w:r>
      <w:r w:rsidR="003E777D"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 xml:space="preserve">ge at diagnosis, </w:t>
      </w:r>
      <w:r w:rsidR="003E777D">
        <w:rPr>
          <w:rFonts w:ascii="Arial" w:hAnsi="Arial" w:cs="Arial"/>
          <w:sz w:val="22"/>
          <w:szCs w:val="22"/>
        </w:rPr>
        <w:t>e</w:t>
      </w:r>
      <w:r w:rsidRPr="007F6928">
        <w:rPr>
          <w:rFonts w:ascii="Arial" w:hAnsi="Arial" w:cs="Arial"/>
          <w:sz w:val="22"/>
          <w:szCs w:val="22"/>
        </w:rPr>
        <w:t xml:space="preserve">ndocrine therapy, </w:t>
      </w:r>
      <w:r w:rsidR="003E777D">
        <w:rPr>
          <w:rFonts w:ascii="Arial" w:hAnsi="Arial" w:cs="Arial"/>
          <w:sz w:val="22"/>
          <w:szCs w:val="22"/>
        </w:rPr>
        <w:t>l</w:t>
      </w:r>
      <w:r w:rsidRPr="007F6928">
        <w:rPr>
          <w:rFonts w:ascii="Arial" w:hAnsi="Arial" w:cs="Arial"/>
          <w:sz w:val="22"/>
          <w:szCs w:val="22"/>
        </w:rPr>
        <w:t xml:space="preserve">ymphedema, </w:t>
      </w:r>
      <w:r w:rsidR="003E777D"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tage, and </w:t>
      </w:r>
      <w:r w:rsidR="003E777D"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>hemotherapy.</w:t>
      </w:r>
    </w:p>
    <w:p w14:paraId="639F4E7B" w14:textId="5C6E8AD9" w:rsidR="0025607B" w:rsidRPr="007F6928" w:rsidRDefault="0025607B" w:rsidP="0025607B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To evaluate changes between pre-diagnosis and 6-month post-diagnosis MVPA, the categorical variable is defined as follows: </w:t>
      </w:r>
      <w:r w:rsidR="00656327" w:rsidRPr="00D6731D">
        <w:rPr>
          <w:rFonts w:ascii="Arial" w:hAnsi="Arial" w:cs="Arial"/>
          <w:sz w:val="22"/>
          <w:szCs w:val="22"/>
        </w:rPr>
        <w:t>i</w:t>
      </w:r>
      <w:r w:rsidRPr="00D6731D">
        <w:rPr>
          <w:rFonts w:ascii="Arial" w:hAnsi="Arial" w:cs="Arial"/>
          <w:sz w:val="22"/>
          <w:szCs w:val="22"/>
        </w:rPr>
        <w:t>n</w:t>
      </w:r>
      <w:r w:rsidRPr="007F6928">
        <w:rPr>
          <w:rFonts w:ascii="Arial" w:hAnsi="Arial" w:cs="Arial"/>
          <w:sz w:val="22"/>
          <w:szCs w:val="22"/>
        </w:rPr>
        <w:t xml:space="preserve">creased activity by &gt; 30 minutes; </w:t>
      </w:r>
      <w:r w:rsidR="00656327">
        <w:rPr>
          <w:rFonts w:ascii="Arial" w:hAnsi="Arial" w:cs="Arial"/>
          <w:sz w:val="22"/>
          <w:szCs w:val="22"/>
        </w:rPr>
        <w:t>d</w:t>
      </w:r>
      <w:r w:rsidRPr="007F6928">
        <w:rPr>
          <w:rFonts w:ascii="Arial" w:hAnsi="Arial" w:cs="Arial"/>
          <w:sz w:val="22"/>
          <w:szCs w:val="22"/>
        </w:rPr>
        <w:t xml:space="preserve">ecreased activity by &gt; 30 minutes; </w:t>
      </w:r>
      <w:r w:rsidR="00656327">
        <w:rPr>
          <w:rFonts w:ascii="Arial" w:hAnsi="Arial" w:cs="Arial"/>
          <w:sz w:val="22"/>
          <w:szCs w:val="22"/>
        </w:rPr>
        <w:t>n</w:t>
      </w:r>
      <w:r w:rsidRPr="007F6928">
        <w:rPr>
          <w:rFonts w:ascii="Arial" w:hAnsi="Arial" w:cs="Arial"/>
          <w:sz w:val="22"/>
          <w:szCs w:val="22"/>
        </w:rPr>
        <w:t>o change, within 30 minutes.</w:t>
      </w:r>
    </w:p>
    <w:p w14:paraId="71929E72" w14:textId="77777777" w:rsidR="0025607B" w:rsidRPr="007F6928" w:rsidRDefault="0025607B" w:rsidP="00256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. </w:t>
      </w:r>
      <w:r w:rsidRPr="007F6928">
        <w:rPr>
          <w:rFonts w:ascii="Arial" w:hAnsi="Arial" w:cs="Arial"/>
          <w:sz w:val="22"/>
          <w:szCs w:val="22"/>
        </w:rPr>
        <w:t>Access to healthcare (fewer vs more barriers) was defined by insurance, urban/rural residence, job loss, and transportation issues.</w:t>
      </w:r>
    </w:p>
    <w:p w14:paraId="20D56C7C" w14:textId="77777777" w:rsidR="0025607B" w:rsidRDefault="0025607B" w:rsidP="0025607B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. </w:t>
      </w:r>
      <w:r w:rsidRPr="007F6928">
        <w:rPr>
          <w:rFonts w:ascii="Arial" w:hAnsi="Arial" w:cs="Arial"/>
          <w:sz w:val="22"/>
          <w:szCs w:val="22"/>
        </w:rPr>
        <w:t xml:space="preserve">Deprivation includes no vehicle, public assistance, unemployment, crowded housing, renting, single householder, female householder, and below poverty line whereas assets include Male/female professionals. </w:t>
      </w:r>
    </w:p>
    <w:p w14:paraId="1ED0AD0B" w14:textId="77777777" w:rsidR="00FE6FC7" w:rsidRDefault="00FE6FC7" w:rsidP="0025607B">
      <w:pPr>
        <w:rPr>
          <w:rFonts w:ascii="Arial" w:hAnsi="Arial" w:cs="Arial"/>
          <w:b/>
          <w:bCs/>
          <w:sz w:val="22"/>
          <w:szCs w:val="22"/>
        </w:rPr>
      </w:pPr>
    </w:p>
    <w:p w14:paraId="658398F9" w14:textId="77777777" w:rsidR="00FE6FC7" w:rsidRDefault="00FE6FC7" w:rsidP="0025607B">
      <w:pPr>
        <w:rPr>
          <w:rFonts w:ascii="Arial" w:hAnsi="Arial" w:cs="Arial"/>
          <w:b/>
          <w:bCs/>
          <w:sz w:val="22"/>
          <w:szCs w:val="22"/>
        </w:rPr>
      </w:pPr>
    </w:p>
    <w:p w14:paraId="32CA0744" w14:textId="77777777" w:rsidR="00FE6FC7" w:rsidRDefault="00FE6FC7" w:rsidP="0025607B">
      <w:pPr>
        <w:rPr>
          <w:rFonts w:ascii="Arial" w:hAnsi="Arial" w:cs="Arial"/>
          <w:b/>
          <w:bCs/>
          <w:sz w:val="22"/>
          <w:szCs w:val="22"/>
        </w:rPr>
      </w:pPr>
    </w:p>
    <w:p w14:paraId="1AE9F3A9" w14:textId="77777777" w:rsidR="00FE6FC7" w:rsidRDefault="00FE6FC7" w:rsidP="0025607B">
      <w:pPr>
        <w:rPr>
          <w:rFonts w:ascii="Arial" w:hAnsi="Arial" w:cs="Arial"/>
          <w:b/>
          <w:bCs/>
          <w:sz w:val="22"/>
          <w:szCs w:val="22"/>
        </w:rPr>
      </w:pPr>
    </w:p>
    <w:p w14:paraId="43A2F990" w14:textId="77777777" w:rsidR="00FE6FC7" w:rsidRDefault="00FE6FC7" w:rsidP="0025607B">
      <w:pPr>
        <w:rPr>
          <w:rFonts w:ascii="Arial" w:hAnsi="Arial" w:cs="Arial"/>
          <w:b/>
          <w:bCs/>
          <w:sz w:val="22"/>
          <w:szCs w:val="22"/>
        </w:rPr>
      </w:pPr>
    </w:p>
    <w:p w14:paraId="47E992DF" w14:textId="77777777" w:rsidR="00FE6FC7" w:rsidRDefault="00FE6FC7" w:rsidP="0025607B">
      <w:pPr>
        <w:rPr>
          <w:rFonts w:ascii="Arial" w:hAnsi="Arial" w:cs="Arial"/>
          <w:b/>
          <w:bCs/>
          <w:sz w:val="22"/>
          <w:szCs w:val="22"/>
        </w:rPr>
      </w:pPr>
    </w:p>
    <w:p w14:paraId="307AF943" w14:textId="77777777" w:rsidR="00FE6FC7" w:rsidRDefault="00FE6FC7" w:rsidP="0025607B">
      <w:pPr>
        <w:rPr>
          <w:rFonts w:ascii="Arial" w:hAnsi="Arial" w:cs="Arial"/>
          <w:b/>
          <w:bCs/>
          <w:sz w:val="22"/>
          <w:szCs w:val="22"/>
        </w:rPr>
      </w:pPr>
    </w:p>
    <w:p w14:paraId="36AF8845" w14:textId="66B45DAF" w:rsidR="0025607B" w:rsidRPr="00FF480F" w:rsidRDefault="0025607B" w:rsidP="0025607B">
      <w:pPr>
        <w:rPr>
          <w:rFonts w:ascii="Arial" w:hAnsi="Arial" w:cs="Arial"/>
          <w:sz w:val="22"/>
          <w:szCs w:val="22"/>
          <w:vertAlign w:val="superscript"/>
        </w:rPr>
      </w:pPr>
      <w:r w:rsidRPr="007F6928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 xml:space="preserve">linical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>
        <w:rPr>
          <w:rFonts w:ascii="Arial" w:hAnsi="Arial" w:cs="Arial"/>
          <w:sz w:val="22"/>
          <w:szCs w:val="22"/>
        </w:rPr>
        <w:t xml:space="preserve"> associated with</w:t>
      </w:r>
      <w:r w:rsidRPr="007F6928">
        <w:rPr>
          <w:rFonts w:ascii="Arial" w:hAnsi="Arial" w:cs="Arial"/>
          <w:sz w:val="22"/>
          <w:szCs w:val="22"/>
        </w:rPr>
        <w:t xml:space="preserve">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</w:t>
      </w:r>
      <w:proofErr w:type="gramStart"/>
      <w:r w:rsidRPr="007F6928">
        <w:rPr>
          <w:rFonts w:ascii="Arial" w:hAnsi="Arial" w:cs="Arial"/>
          <w:sz w:val="22"/>
          <w:szCs w:val="22"/>
        </w:rPr>
        <w:t>MVPA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15493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1385"/>
        <w:gridCol w:w="1045"/>
        <w:gridCol w:w="1350"/>
        <w:gridCol w:w="1080"/>
        <w:gridCol w:w="697"/>
        <w:gridCol w:w="1143"/>
        <w:gridCol w:w="1100"/>
        <w:gridCol w:w="840"/>
        <w:gridCol w:w="1017"/>
        <w:gridCol w:w="963"/>
        <w:gridCol w:w="1105"/>
        <w:gridCol w:w="718"/>
        <w:gridCol w:w="1126"/>
        <w:gridCol w:w="1151"/>
        <w:gridCol w:w="773"/>
      </w:tblGrid>
      <w:tr w:rsidR="0025607B" w:rsidRPr="007F6928" w14:paraId="20391E62" w14:textId="77777777" w:rsidTr="00083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5" w:type="dxa"/>
          </w:tcPr>
          <w:p w14:paraId="070B93E4" w14:textId="77777777" w:rsidR="0025607B" w:rsidRPr="00E7670D" w:rsidRDefault="0025607B" w:rsidP="00B7417C">
            <w:pPr>
              <w:ind w:left="-22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55" w:type="dxa"/>
            <w:gridSpan w:val="7"/>
          </w:tcPr>
          <w:p w14:paraId="6235369E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6-month Post-Diagnosis MVPA</w:t>
            </w:r>
          </w:p>
        </w:tc>
        <w:tc>
          <w:tcPr>
            <w:tcW w:w="1017" w:type="dxa"/>
          </w:tcPr>
          <w:p w14:paraId="2E7D2C5B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5836" w:type="dxa"/>
            <w:gridSpan w:val="6"/>
          </w:tcPr>
          <w:p w14:paraId="131B7A8D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hange in MVPA</w:t>
            </w:r>
            <w:r w:rsidRPr="00E7670D"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  <w:t>*</w:t>
            </w:r>
          </w:p>
        </w:tc>
      </w:tr>
      <w:tr w:rsidR="0025607B" w:rsidRPr="007F6928" w14:paraId="02E2F36F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4A4F610E" w14:textId="77777777" w:rsidR="0025607B" w:rsidRPr="00E7670D" w:rsidRDefault="0025607B" w:rsidP="00B741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</w:tcPr>
          <w:p w14:paraId="624B2C8D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Sufficient</w:t>
            </w:r>
          </w:p>
          <w:p w14:paraId="78F90E9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MVPA</w:t>
            </w:r>
          </w:p>
          <w:p w14:paraId="05B189E1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350" w:type="dxa"/>
          </w:tcPr>
          <w:p w14:paraId="07033A1C" w14:textId="77777777" w:rsidR="0025607B" w:rsidRPr="00E7670D" w:rsidRDefault="0025607B" w:rsidP="00B7417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MVPA</w:t>
            </w:r>
          </w:p>
          <w:p w14:paraId="21D8EE95" w14:textId="77777777" w:rsidR="0025607B" w:rsidRPr="00E7670D" w:rsidRDefault="0025607B" w:rsidP="00B7417C">
            <w:pPr>
              <w:ind w:right="-2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1A459CA1" w14:textId="0A19D759" w:rsidR="0025607B" w:rsidRPr="00E7670D" w:rsidRDefault="0025607B" w:rsidP="00877DEF">
            <w:pPr>
              <w:ind w:left="-110"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Sufficient Vs No MVPA</w:t>
            </w:r>
          </w:p>
        </w:tc>
        <w:tc>
          <w:tcPr>
            <w:tcW w:w="697" w:type="dxa"/>
          </w:tcPr>
          <w:p w14:paraId="7B967F70" w14:textId="77777777" w:rsidR="0025607B" w:rsidRPr="00E7670D" w:rsidRDefault="0025607B" w:rsidP="00B7417C">
            <w:pPr>
              <w:ind w:left="-105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143" w:type="dxa"/>
          </w:tcPr>
          <w:p w14:paraId="57A3D94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MVPA</w:t>
            </w:r>
          </w:p>
          <w:p w14:paraId="43D47BA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00" w:type="dxa"/>
          </w:tcPr>
          <w:p w14:paraId="499861E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Vs No MVPA</w:t>
            </w:r>
          </w:p>
        </w:tc>
        <w:tc>
          <w:tcPr>
            <w:tcW w:w="840" w:type="dxa"/>
          </w:tcPr>
          <w:p w14:paraId="75EFAEA8" w14:textId="77777777" w:rsidR="0025607B" w:rsidRPr="00E7670D" w:rsidRDefault="0025607B" w:rsidP="00B7417C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17" w:type="dxa"/>
          </w:tcPr>
          <w:p w14:paraId="070C4C89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</w:t>
            </w:r>
          </w:p>
          <w:p w14:paraId="7DE0CDA7" w14:textId="77777777" w:rsidR="0025607B" w:rsidRPr="00E7670D" w:rsidRDefault="0025607B" w:rsidP="00B7417C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963" w:type="dxa"/>
          </w:tcPr>
          <w:p w14:paraId="343E6E1D" w14:textId="77777777" w:rsidR="0025607B" w:rsidRPr="00E7670D" w:rsidRDefault="0025607B" w:rsidP="00B7417C">
            <w:pPr>
              <w:ind w:left="-140" w:right="-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 xml:space="preserve"> No Change</w:t>
            </w:r>
          </w:p>
          <w:p w14:paraId="5A131E7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05" w:type="dxa"/>
          </w:tcPr>
          <w:p w14:paraId="2A854D9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 Vs Decreased MVPA*</w:t>
            </w:r>
          </w:p>
        </w:tc>
        <w:tc>
          <w:tcPr>
            <w:tcW w:w="718" w:type="dxa"/>
          </w:tcPr>
          <w:p w14:paraId="56FF86AE" w14:textId="77777777" w:rsidR="0025607B" w:rsidRPr="00E7670D" w:rsidRDefault="0025607B" w:rsidP="00B7417C">
            <w:pPr>
              <w:ind w:left="-100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126" w:type="dxa"/>
          </w:tcPr>
          <w:p w14:paraId="23DEAAB6" w14:textId="77777777" w:rsidR="0025607B" w:rsidRPr="00E7670D" w:rsidRDefault="0025607B" w:rsidP="00B7417C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Decreased</w:t>
            </w:r>
          </w:p>
          <w:p w14:paraId="3047D85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51" w:type="dxa"/>
          </w:tcPr>
          <w:p w14:paraId="4F44563B" w14:textId="77777777" w:rsidR="0025607B" w:rsidRPr="00E7670D" w:rsidRDefault="0025607B" w:rsidP="00B7417C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change Vs Decreased MVPA *</w:t>
            </w:r>
          </w:p>
        </w:tc>
        <w:tc>
          <w:tcPr>
            <w:tcW w:w="773" w:type="dxa"/>
          </w:tcPr>
          <w:p w14:paraId="0BACE53C" w14:textId="77777777" w:rsidR="0025607B" w:rsidRPr="00E7670D" w:rsidRDefault="0025607B" w:rsidP="00B7417C">
            <w:pPr>
              <w:ind w:lef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87279E" w:rsidRPr="007F6928" w14:paraId="344928A2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601B38E" w14:textId="11AF8428" w:rsidR="0087279E" w:rsidRPr="00E7670D" w:rsidRDefault="0087279E" w:rsidP="005C43C1">
            <w:pPr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BMI</w:t>
            </w:r>
          </w:p>
        </w:tc>
        <w:tc>
          <w:tcPr>
            <w:tcW w:w="1045" w:type="dxa"/>
          </w:tcPr>
          <w:p w14:paraId="5A521385" w14:textId="77777777" w:rsidR="0087279E" w:rsidRPr="00E7670D" w:rsidRDefault="0087279E" w:rsidP="0087279E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9C3B35B" w14:textId="77777777" w:rsidR="0087279E" w:rsidRPr="00E7670D" w:rsidRDefault="0087279E" w:rsidP="0087279E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3C45BF7" w14:textId="77777777" w:rsidR="0087279E" w:rsidRPr="00E7670D" w:rsidRDefault="0087279E" w:rsidP="0087279E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1F08C529" w14:textId="77777777" w:rsidR="0087279E" w:rsidRPr="00E7670D" w:rsidRDefault="0087279E" w:rsidP="0087279E">
            <w:pPr>
              <w:ind w:left="-105"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2E8072BD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0BE8305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77B51FCB" w14:textId="77777777" w:rsidR="0087279E" w:rsidRPr="00E7670D" w:rsidRDefault="0087279E" w:rsidP="0087279E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7A91ABCC" w14:textId="77777777" w:rsidR="0087279E" w:rsidRPr="00E7670D" w:rsidRDefault="0087279E" w:rsidP="0087279E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4178B775" w14:textId="77777777" w:rsidR="0087279E" w:rsidRPr="00E7670D" w:rsidRDefault="0087279E" w:rsidP="0087279E">
            <w:pPr>
              <w:ind w:left="-140" w:right="-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F22D134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</w:tcPr>
          <w:p w14:paraId="05C09F98" w14:textId="77777777" w:rsidR="0087279E" w:rsidRPr="00E7670D" w:rsidRDefault="0087279E" w:rsidP="0087279E">
            <w:pPr>
              <w:ind w:left="-100" w:right="-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49B74CAE" w14:textId="77777777" w:rsidR="0087279E" w:rsidRPr="00E7670D" w:rsidRDefault="0087279E" w:rsidP="0087279E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18058D79" w14:textId="77777777" w:rsidR="0087279E" w:rsidRPr="00E7670D" w:rsidRDefault="0087279E" w:rsidP="0087279E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</w:tcPr>
          <w:p w14:paraId="281121C4" w14:textId="77777777" w:rsidR="0087279E" w:rsidRPr="00E7670D" w:rsidRDefault="0087279E" w:rsidP="0087279E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0F786D8F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65277BD4" w14:textId="156DA6AF" w:rsidR="0087279E" w:rsidRPr="00E7670D" w:rsidRDefault="0087279E" w:rsidP="00877D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≥30</w:t>
            </w:r>
          </w:p>
        </w:tc>
        <w:tc>
          <w:tcPr>
            <w:tcW w:w="1045" w:type="dxa"/>
          </w:tcPr>
          <w:p w14:paraId="36C6604A" w14:textId="2AA04B3C" w:rsidR="0087279E" w:rsidRPr="00E7670D" w:rsidRDefault="0087279E" w:rsidP="0087279E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64 (12.22)</w:t>
            </w:r>
          </w:p>
        </w:tc>
        <w:tc>
          <w:tcPr>
            <w:tcW w:w="1350" w:type="dxa"/>
          </w:tcPr>
          <w:p w14:paraId="7368BC6A" w14:textId="62731775" w:rsidR="0087279E" w:rsidRPr="00E7670D" w:rsidRDefault="0087279E" w:rsidP="0087279E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45 (11.58)</w:t>
            </w:r>
          </w:p>
        </w:tc>
        <w:tc>
          <w:tcPr>
            <w:tcW w:w="1080" w:type="dxa"/>
          </w:tcPr>
          <w:p w14:paraId="14111DEE" w14:textId="7457DB76" w:rsidR="0087279E" w:rsidRPr="00E7670D" w:rsidRDefault="0087279E" w:rsidP="0087279E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7" w:type="dxa"/>
          </w:tcPr>
          <w:p w14:paraId="6FB5EAD5" w14:textId="77777777" w:rsidR="0087279E" w:rsidRPr="00E7670D" w:rsidRDefault="0087279E" w:rsidP="0087279E">
            <w:pPr>
              <w:ind w:left="-105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30FED023" w14:textId="698B36A6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25 (24.34)</w:t>
            </w:r>
          </w:p>
        </w:tc>
        <w:tc>
          <w:tcPr>
            <w:tcW w:w="1100" w:type="dxa"/>
          </w:tcPr>
          <w:p w14:paraId="3A8391C7" w14:textId="1CBC7704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40" w:type="dxa"/>
          </w:tcPr>
          <w:p w14:paraId="647C4892" w14:textId="77777777" w:rsidR="0087279E" w:rsidRPr="00E7670D" w:rsidRDefault="0087279E" w:rsidP="0087279E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0EF8FB9C" w14:textId="052E9FD6" w:rsidR="0087279E" w:rsidRPr="00E7670D" w:rsidRDefault="0087279E" w:rsidP="0087279E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19 (7.36)</w:t>
            </w:r>
          </w:p>
        </w:tc>
        <w:tc>
          <w:tcPr>
            <w:tcW w:w="963" w:type="dxa"/>
          </w:tcPr>
          <w:p w14:paraId="00D938BD" w14:textId="68B67DE0" w:rsidR="0087279E" w:rsidRPr="00E7670D" w:rsidRDefault="0087279E" w:rsidP="0087279E">
            <w:pPr>
              <w:ind w:left="-140" w:right="-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92 (9.82)</w:t>
            </w:r>
          </w:p>
        </w:tc>
        <w:tc>
          <w:tcPr>
            <w:tcW w:w="1105" w:type="dxa"/>
          </w:tcPr>
          <w:p w14:paraId="28624C74" w14:textId="3C07EFDD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8" w:type="dxa"/>
          </w:tcPr>
          <w:p w14:paraId="5E1BD4E8" w14:textId="77777777" w:rsidR="0087279E" w:rsidRPr="00E7670D" w:rsidRDefault="0087279E" w:rsidP="0087279E">
            <w:pPr>
              <w:ind w:left="-100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CC3BAA8" w14:textId="1789C3EF" w:rsidR="0087279E" w:rsidRPr="00E7670D" w:rsidRDefault="0087279E" w:rsidP="0087279E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19 (30.90)</w:t>
            </w:r>
          </w:p>
        </w:tc>
        <w:tc>
          <w:tcPr>
            <w:tcW w:w="1151" w:type="dxa"/>
          </w:tcPr>
          <w:p w14:paraId="2BDCB69E" w14:textId="1B2E68B7" w:rsidR="0087279E" w:rsidRPr="00E7670D" w:rsidRDefault="0087279E" w:rsidP="0087279E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73" w:type="dxa"/>
          </w:tcPr>
          <w:p w14:paraId="4D56A157" w14:textId="77777777" w:rsidR="0087279E" w:rsidRPr="00E7670D" w:rsidRDefault="0087279E" w:rsidP="0087279E">
            <w:pPr>
              <w:ind w:lef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473C1B5B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7AEB61C7" w14:textId="5E73F37E" w:rsidR="0087279E" w:rsidRPr="00E7670D" w:rsidRDefault="0087279E" w:rsidP="00877D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5 - &lt;30</w:t>
            </w:r>
          </w:p>
        </w:tc>
        <w:tc>
          <w:tcPr>
            <w:tcW w:w="1045" w:type="dxa"/>
          </w:tcPr>
          <w:p w14:paraId="3312FBA4" w14:textId="21511FC3" w:rsidR="0087279E" w:rsidRPr="00E7670D" w:rsidRDefault="0087279E" w:rsidP="0087279E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76 (9.26)</w:t>
            </w:r>
          </w:p>
        </w:tc>
        <w:tc>
          <w:tcPr>
            <w:tcW w:w="1350" w:type="dxa"/>
          </w:tcPr>
          <w:p w14:paraId="7A4C8F3A" w14:textId="403C4066" w:rsidR="0087279E" w:rsidRPr="00E7670D" w:rsidRDefault="0087279E" w:rsidP="0087279E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87 (6.28)</w:t>
            </w:r>
          </w:p>
        </w:tc>
        <w:tc>
          <w:tcPr>
            <w:tcW w:w="1080" w:type="dxa"/>
          </w:tcPr>
          <w:p w14:paraId="661F9D4D" w14:textId="627F6A9C" w:rsidR="0087279E" w:rsidRPr="00E7670D" w:rsidRDefault="0087279E" w:rsidP="0087279E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697" w:type="dxa"/>
          </w:tcPr>
          <w:p w14:paraId="65E28F47" w14:textId="4D29CF8B" w:rsidR="0087279E" w:rsidRPr="00E7670D" w:rsidRDefault="0087279E" w:rsidP="0087279E">
            <w:pPr>
              <w:ind w:left="-105"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1143" w:type="dxa"/>
          </w:tcPr>
          <w:p w14:paraId="3F9F7DBF" w14:textId="580BDE69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57 (11.98)</w:t>
            </w:r>
          </w:p>
        </w:tc>
        <w:tc>
          <w:tcPr>
            <w:tcW w:w="1100" w:type="dxa"/>
          </w:tcPr>
          <w:p w14:paraId="64A7D1E4" w14:textId="5A6056F5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840" w:type="dxa"/>
          </w:tcPr>
          <w:p w14:paraId="152BF8F0" w14:textId="3CF4D5A9" w:rsidR="0087279E" w:rsidRPr="00E7670D" w:rsidRDefault="0087279E" w:rsidP="0087279E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017" w:type="dxa"/>
          </w:tcPr>
          <w:p w14:paraId="52F9D23F" w14:textId="17B59A60" w:rsidR="0087279E" w:rsidRPr="00E7670D" w:rsidRDefault="0087279E" w:rsidP="0087279E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39 (4.67)</w:t>
            </w:r>
          </w:p>
        </w:tc>
        <w:tc>
          <w:tcPr>
            <w:tcW w:w="963" w:type="dxa"/>
          </w:tcPr>
          <w:p w14:paraId="5503AA87" w14:textId="2CF01085" w:rsidR="0087279E" w:rsidRPr="00E7670D" w:rsidRDefault="0087279E" w:rsidP="0087279E">
            <w:pPr>
              <w:ind w:left="-140" w:right="-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53 (5.14)</w:t>
            </w:r>
          </w:p>
        </w:tc>
        <w:tc>
          <w:tcPr>
            <w:tcW w:w="1105" w:type="dxa"/>
          </w:tcPr>
          <w:p w14:paraId="08B1EF9D" w14:textId="10B68846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718" w:type="dxa"/>
          </w:tcPr>
          <w:p w14:paraId="2D420319" w14:textId="4596A39F" w:rsidR="0087279E" w:rsidRPr="00E7670D" w:rsidRDefault="0087279E" w:rsidP="0087279E">
            <w:pPr>
              <w:ind w:left="-100" w:right="-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26" w:type="dxa"/>
          </w:tcPr>
          <w:p w14:paraId="587D9E3D" w14:textId="3F0FDB76" w:rsidR="0087279E" w:rsidRPr="00E7670D" w:rsidRDefault="0087279E" w:rsidP="0087279E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28 (17.75)</w:t>
            </w:r>
          </w:p>
        </w:tc>
        <w:tc>
          <w:tcPr>
            <w:tcW w:w="1151" w:type="dxa"/>
          </w:tcPr>
          <w:p w14:paraId="662C60ED" w14:textId="5E630965" w:rsidR="0087279E" w:rsidRPr="00E7670D" w:rsidRDefault="0087279E" w:rsidP="0087279E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73" w:type="dxa"/>
          </w:tcPr>
          <w:p w14:paraId="4F8F4AF9" w14:textId="186C4521" w:rsidR="0087279E" w:rsidRPr="00E7670D" w:rsidRDefault="0087279E" w:rsidP="0087279E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87279E" w:rsidRPr="007F6928" w14:paraId="43A02660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29C446D0" w14:textId="77777777" w:rsidR="0087279E" w:rsidRPr="00E7670D" w:rsidRDefault="0087279E" w:rsidP="00877D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</w:tcPr>
          <w:p w14:paraId="69DD5BA6" w14:textId="77777777" w:rsidR="0087279E" w:rsidRPr="00E7670D" w:rsidRDefault="0087279E" w:rsidP="0087279E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C11D115" w14:textId="77777777" w:rsidR="0087279E" w:rsidRPr="00E7670D" w:rsidRDefault="0087279E" w:rsidP="0087279E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28F1469" w14:textId="0CA4C9E0" w:rsidR="0087279E" w:rsidRPr="00E7670D" w:rsidRDefault="0087279E" w:rsidP="0087279E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17, 1.80)</w:t>
            </w:r>
          </w:p>
        </w:tc>
        <w:tc>
          <w:tcPr>
            <w:tcW w:w="697" w:type="dxa"/>
          </w:tcPr>
          <w:p w14:paraId="460EA456" w14:textId="77777777" w:rsidR="0087279E" w:rsidRPr="00E7670D" w:rsidRDefault="0087279E" w:rsidP="0087279E">
            <w:pPr>
              <w:ind w:left="-105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3AC346D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7080AD05" w14:textId="28E14369" w:rsidR="0087279E" w:rsidRPr="00E7670D" w:rsidRDefault="0087279E" w:rsidP="00877DEF">
            <w:pPr>
              <w:ind w:righ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86, 1.34)</w:t>
            </w:r>
          </w:p>
        </w:tc>
        <w:tc>
          <w:tcPr>
            <w:tcW w:w="840" w:type="dxa"/>
          </w:tcPr>
          <w:p w14:paraId="137A84A4" w14:textId="77777777" w:rsidR="0087279E" w:rsidRPr="00E7670D" w:rsidRDefault="0087279E" w:rsidP="0087279E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5E3F49BD" w14:textId="77777777" w:rsidR="0087279E" w:rsidRPr="00E7670D" w:rsidRDefault="0087279E" w:rsidP="0087279E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3CFCC069" w14:textId="77777777" w:rsidR="0087279E" w:rsidRPr="00E7670D" w:rsidRDefault="0087279E" w:rsidP="0087279E">
            <w:pPr>
              <w:ind w:left="-140" w:right="-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76E5370" w14:textId="64E3CCFD" w:rsidR="0087279E" w:rsidRPr="00E7670D" w:rsidRDefault="0087279E" w:rsidP="00877DEF">
            <w:pPr>
              <w:ind w:right="-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99, 1.67)</w:t>
            </w:r>
          </w:p>
        </w:tc>
        <w:tc>
          <w:tcPr>
            <w:tcW w:w="718" w:type="dxa"/>
          </w:tcPr>
          <w:p w14:paraId="6E83BA9D" w14:textId="77777777" w:rsidR="0087279E" w:rsidRPr="00E7670D" w:rsidRDefault="0087279E" w:rsidP="0087279E">
            <w:pPr>
              <w:ind w:left="-100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4E9B0B73" w14:textId="77777777" w:rsidR="0087279E" w:rsidRPr="00E7670D" w:rsidRDefault="0087279E" w:rsidP="0087279E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D1322B4" w14:textId="123BE872" w:rsidR="0087279E" w:rsidRPr="00E7670D" w:rsidRDefault="0087279E" w:rsidP="0087279E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91, 1.59)</w:t>
            </w:r>
          </w:p>
        </w:tc>
        <w:tc>
          <w:tcPr>
            <w:tcW w:w="773" w:type="dxa"/>
          </w:tcPr>
          <w:p w14:paraId="52272AC2" w14:textId="77777777" w:rsidR="0087279E" w:rsidRPr="00E7670D" w:rsidRDefault="0087279E" w:rsidP="0087279E">
            <w:pPr>
              <w:ind w:lef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622C710D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41F12C1D" w14:textId="1F510B6C" w:rsidR="0087279E" w:rsidRPr="00E7670D" w:rsidRDefault="0087279E" w:rsidP="00877D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lt;25</w:t>
            </w:r>
          </w:p>
        </w:tc>
        <w:tc>
          <w:tcPr>
            <w:tcW w:w="1045" w:type="dxa"/>
          </w:tcPr>
          <w:p w14:paraId="5C361E90" w14:textId="032FF5F2" w:rsidR="0087279E" w:rsidRPr="00E7670D" w:rsidRDefault="0087279E" w:rsidP="0087279E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09 (10.37)</w:t>
            </w:r>
          </w:p>
        </w:tc>
        <w:tc>
          <w:tcPr>
            <w:tcW w:w="1350" w:type="dxa"/>
          </w:tcPr>
          <w:p w14:paraId="233F65D6" w14:textId="61FAF1DF" w:rsidR="0087279E" w:rsidRPr="00E7670D" w:rsidRDefault="0087279E" w:rsidP="0087279E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69 (5.67)</w:t>
            </w:r>
          </w:p>
        </w:tc>
        <w:tc>
          <w:tcPr>
            <w:tcW w:w="1080" w:type="dxa"/>
          </w:tcPr>
          <w:p w14:paraId="52328F51" w14:textId="731DD140" w:rsidR="0087279E" w:rsidRPr="00E7670D" w:rsidRDefault="0087279E" w:rsidP="0087279E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697" w:type="dxa"/>
          </w:tcPr>
          <w:p w14:paraId="78B108B0" w14:textId="59F181E7" w:rsidR="0087279E" w:rsidRPr="00E7670D" w:rsidRDefault="0087279E" w:rsidP="0087279E">
            <w:pPr>
              <w:ind w:left="-105"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43" w:type="dxa"/>
          </w:tcPr>
          <w:p w14:paraId="3AA74837" w14:textId="21116C49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47 (8.29)</w:t>
            </w:r>
          </w:p>
        </w:tc>
        <w:tc>
          <w:tcPr>
            <w:tcW w:w="1100" w:type="dxa"/>
          </w:tcPr>
          <w:p w14:paraId="3E8A3E9F" w14:textId="3473FF8B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840" w:type="dxa"/>
          </w:tcPr>
          <w:p w14:paraId="58912F07" w14:textId="611F34DC" w:rsidR="0087279E" w:rsidRPr="00E7670D" w:rsidRDefault="0087279E" w:rsidP="0087279E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017" w:type="dxa"/>
          </w:tcPr>
          <w:p w14:paraId="54C61481" w14:textId="053BD310" w:rsidR="0087279E" w:rsidRPr="00E7670D" w:rsidRDefault="0087279E" w:rsidP="0087279E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33 (4.47)</w:t>
            </w:r>
          </w:p>
        </w:tc>
        <w:tc>
          <w:tcPr>
            <w:tcW w:w="963" w:type="dxa"/>
          </w:tcPr>
          <w:p w14:paraId="4E0D8775" w14:textId="631CB8F2" w:rsidR="0087279E" w:rsidRPr="00E7670D" w:rsidRDefault="0087279E" w:rsidP="0087279E">
            <w:pPr>
              <w:ind w:left="-140" w:right="-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6 (3.90)</w:t>
            </w:r>
          </w:p>
        </w:tc>
        <w:tc>
          <w:tcPr>
            <w:tcW w:w="1105" w:type="dxa"/>
          </w:tcPr>
          <w:p w14:paraId="7812713C" w14:textId="5FEFF53A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718" w:type="dxa"/>
          </w:tcPr>
          <w:p w14:paraId="768F13EA" w14:textId="139F9FB2" w:rsidR="0087279E" w:rsidRPr="00E7670D" w:rsidRDefault="0087279E" w:rsidP="0087279E">
            <w:pPr>
              <w:ind w:left="-100" w:right="-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26" w:type="dxa"/>
          </w:tcPr>
          <w:p w14:paraId="69FBE16E" w14:textId="6DBE192C" w:rsidR="0087279E" w:rsidRPr="00E7670D" w:rsidRDefault="0087279E" w:rsidP="0087279E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75 (15.97)</w:t>
            </w:r>
          </w:p>
        </w:tc>
        <w:tc>
          <w:tcPr>
            <w:tcW w:w="1151" w:type="dxa"/>
          </w:tcPr>
          <w:p w14:paraId="7F0428AD" w14:textId="30D89EF4" w:rsidR="0087279E" w:rsidRPr="00E7670D" w:rsidRDefault="0087279E" w:rsidP="0087279E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773" w:type="dxa"/>
          </w:tcPr>
          <w:p w14:paraId="5D996E61" w14:textId="0156B4C3" w:rsidR="0087279E" w:rsidRPr="00E7670D" w:rsidRDefault="0087279E" w:rsidP="0087279E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</w:tr>
      <w:tr w:rsidR="0087279E" w:rsidRPr="007F6928" w14:paraId="059ADAFD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08B5577A" w14:textId="77777777" w:rsidR="0087279E" w:rsidRPr="00E7670D" w:rsidRDefault="0087279E" w:rsidP="008727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</w:tcPr>
          <w:p w14:paraId="2FE9A961" w14:textId="77777777" w:rsidR="0087279E" w:rsidRPr="00E7670D" w:rsidRDefault="0087279E" w:rsidP="0087279E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213C1B6" w14:textId="77777777" w:rsidR="0087279E" w:rsidRPr="00E7670D" w:rsidRDefault="0087279E" w:rsidP="0087279E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AFB23EE" w14:textId="76614034" w:rsidR="0087279E" w:rsidRPr="00E7670D" w:rsidRDefault="0087279E" w:rsidP="0087279E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62, 2.52)</w:t>
            </w:r>
          </w:p>
        </w:tc>
        <w:tc>
          <w:tcPr>
            <w:tcW w:w="697" w:type="dxa"/>
          </w:tcPr>
          <w:p w14:paraId="4F9E3FDF" w14:textId="77777777" w:rsidR="0087279E" w:rsidRPr="00E7670D" w:rsidRDefault="0087279E" w:rsidP="0087279E">
            <w:pPr>
              <w:ind w:left="-105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050522C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11330AA" w14:textId="0BE900E8" w:rsidR="0087279E" w:rsidRPr="00E7670D" w:rsidRDefault="0087279E" w:rsidP="00877DEF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03, 1.67)</w:t>
            </w:r>
          </w:p>
        </w:tc>
        <w:tc>
          <w:tcPr>
            <w:tcW w:w="840" w:type="dxa"/>
          </w:tcPr>
          <w:p w14:paraId="483EA879" w14:textId="77777777" w:rsidR="0087279E" w:rsidRPr="00E7670D" w:rsidRDefault="0087279E" w:rsidP="0087279E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26D20512" w14:textId="77777777" w:rsidR="0087279E" w:rsidRPr="00E7670D" w:rsidRDefault="0087279E" w:rsidP="0087279E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62195895" w14:textId="77777777" w:rsidR="0087279E" w:rsidRPr="00E7670D" w:rsidRDefault="0087279E" w:rsidP="0087279E">
            <w:pPr>
              <w:ind w:left="-140" w:right="-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01682C31" w14:textId="04D48699" w:rsidR="0087279E" w:rsidRPr="00E7670D" w:rsidRDefault="0087279E" w:rsidP="00877DEF">
            <w:pPr>
              <w:ind w:right="-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35, 2.32)</w:t>
            </w:r>
          </w:p>
        </w:tc>
        <w:tc>
          <w:tcPr>
            <w:tcW w:w="718" w:type="dxa"/>
          </w:tcPr>
          <w:p w14:paraId="14740209" w14:textId="77777777" w:rsidR="0087279E" w:rsidRPr="00E7670D" w:rsidRDefault="0087279E" w:rsidP="0087279E">
            <w:pPr>
              <w:ind w:left="-100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417EC985" w14:textId="77777777" w:rsidR="0087279E" w:rsidRPr="00E7670D" w:rsidRDefault="0087279E" w:rsidP="0087279E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3805C5C7" w14:textId="683C458A" w:rsidR="0087279E" w:rsidRPr="00E7670D" w:rsidRDefault="0087279E" w:rsidP="0087279E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16, 2.15)</w:t>
            </w:r>
          </w:p>
        </w:tc>
        <w:tc>
          <w:tcPr>
            <w:tcW w:w="773" w:type="dxa"/>
          </w:tcPr>
          <w:p w14:paraId="508125FA" w14:textId="77777777" w:rsidR="0087279E" w:rsidRPr="00E7670D" w:rsidRDefault="0087279E" w:rsidP="0087279E">
            <w:pPr>
              <w:ind w:lef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4A1FB996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57A1AB7C" w14:textId="77777777" w:rsidR="0087279E" w:rsidRPr="00E7670D" w:rsidRDefault="0087279E" w:rsidP="0087279E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Endocrine therapy</w:t>
            </w:r>
          </w:p>
        </w:tc>
        <w:tc>
          <w:tcPr>
            <w:tcW w:w="1045" w:type="dxa"/>
          </w:tcPr>
          <w:p w14:paraId="703C9CCC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0582C67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AC53A5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3B11ADD2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304612B4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B484CD3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6FB7EE6D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7E42B924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60C5897F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538AAE0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</w:tcPr>
          <w:p w14:paraId="3A000FC5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2F69BB7B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064A1908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</w:tcPr>
          <w:p w14:paraId="63AEF5FC" w14:textId="77777777" w:rsidR="0087279E" w:rsidRPr="00E7670D" w:rsidRDefault="0087279E" w:rsidP="008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70027E75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E1F7EB1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1045" w:type="dxa"/>
          </w:tcPr>
          <w:p w14:paraId="594C25EA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48 (8.44)</w:t>
            </w:r>
          </w:p>
        </w:tc>
        <w:tc>
          <w:tcPr>
            <w:tcW w:w="1350" w:type="dxa"/>
          </w:tcPr>
          <w:p w14:paraId="59576523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02 (6.88)</w:t>
            </w:r>
          </w:p>
        </w:tc>
        <w:tc>
          <w:tcPr>
            <w:tcW w:w="1080" w:type="dxa"/>
          </w:tcPr>
          <w:p w14:paraId="08CFD579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7" w:type="dxa"/>
          </w:tcPr>
          <w:p w14:paraId="283D29B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D7567FB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06 (17.23)</w:t>
            </w:r>
          </w:p>
        </w:tc>
        <w:tc>
          <w:tcPr>
            <w:tcW w:w="1100" w:type="dxa"/>
          </w:tcPr>
          <w:p w14:paraId="2C22EB9D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40" w:type="dxa"/>
          </w:tcPr>
          <w:p w14:paraId="52B5C14C" w14:textId="77777777" w:rsidR="0087279E" w:rsidRPr="00E7670D" w:rsidRDefault="0087279E" w:rsidP="0087279E">
            <w:pPr>
              <w:ind w:left="-165"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21C56398" w14:textId="77777777" w:rsidR="0087279E" w:rsidRPr="00E7670D" w:rsidRDefault="0087279E" w:rsidP="0087279E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5 (4.26)</w:t>
            </w:r>
          </w:p>
        </w:tc>
        <w:tc>
          <w:tcPr>
            <w:tcW w:w="963" w:type="dxa"/>
          </w:tcPr>
          <w:p w14:paraId="2C8A6FAC" w14:textId="77777777" w:rsidR="0087279E" w:rsidRPr="00E7670D" w:rsidRDefault="0087279E" w:rsidP="0087279E">
            <w:pPr>
              <w:ind w:left="-140"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75 (5.97)</w:t>
            </w:r>
          </w:p>
        </w:tc>
        <w:tc>
          <w:tcPr>
            <w:tcW w:w="1105" w:type="dxa"/>
          </w:tcPr>
          <w:p w14:paraId="55EAEED4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8" w:type="dxa"/>
          </w:tcPr>
          <w:p w14:paraId="30D91096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125E0E9B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61 (22.3)</w:t>
            </w:r>
          </w:p>
        </w:tc>
        <w:tc>
          <w:tcPr>
            <w:tcW w:w="1151" w:type="dxa"/>
          </w:tcPr>
          <w:p w14:paraId="3D63080E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73" w:type="dxa"/>
          </w:tcPr>
          <w:p w14:paraId="1B38E053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279E" w:rsidRPr="007F6928" w14:paraId="78359217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2ABA3216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1045" w:type="dxa"/>
          </w:tcPr>
          <w:p w14:paraId="442038E7" w14:textId="77777777" w:rsidR="0087279E" w:rsidRPr="00E7670D" w:rsidRDefault="0087279E" w:rsidP="0087279E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92 (23.56)</w:t>
            </w:r>
          </w:p>
        </w:tc>
        <w:tc>
          <w:tcPr>
            <w:tcW w:w="1350" w:type="dxa"/>
          </w:tcPr>
          <w:p w14:paraId="2333D7A0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84 (16.48)</w:t>
            </w:r>
          </w:p>
        </w:tc>
        <w:tc>
          <w:tcPr>
            <w:tcW w:w="1080" w:type="dxa"/>
          </w:tcPr>
          <w:p w14:paraId="16E3E992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697" w:type="dxa"/>
          </w:tcPr>
          <w:p w14:paraId="408454B7" w14:textId="77777777" w:rsidR="0087279E" w:rsidRPr="00E7670D" w:rsidRDefault="0087279E" w:rsidP="0087279E">
            <w:pPr>
              <w:ind w:left="-110" w:righ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43" w:type="dxa"/>
          </w:tcPr>
          <w:p w14:paraId="2FB2BFAE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805 (27.41)</w:t>
            </w:r>
          </w:p>
        </w:tc>
        <w:tc>
          <w:tcPr>
            <w:tcW w:w="1100" w:type="dxa"/>
          </w:tcPr>
          <w:p w14:paraId="77704FD2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840" w:type="dxa"/>
          </w:tcPr>
          <w:p w14:paraId="2AB334C9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017" w:type="dxa"/>
          </w:tcPr>
          <w:p w14:paraId="37FCC27C" w14:textId="77777777" w:rsidR="0087279E" w:rsidRPr="00E7670D" w:rsidRDefault="0087279E" w:rsidP="0087279E">
            <w:pPr>
              <w:ind w:left="-110"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55 (12.11)</w:t>
            </w:r>
          </w:p>
        </w:tc>
        <w:tc>
          <w:tcPr>
            <w:tcW w:w="963" w:type="dxa"/>
          </w:tcPr>
          <w:p w14:paraId="76BDE31D" w14:textId="77777777" w:rsidR="0087279E" w:rsidRPr="00E7670D" w:rsidRDefault="0087279E" w:rsidP="0087279E">
            <w:pPr>
              <w:ind w:left="-14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78 (12.89)</w:t>
            </w:r>
          </w:p>
        </w:tc>
        <w:tc>
          <w:tcPr>
            <w:tcW w:w="1105" w:type="dxa"/>
          </w:tcPr>
          <w:p w14:paraId="6DBEC818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718" w:type="dxa"/>
          </w:tcPr>
          <w:p w14:paraId="4B0F2499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126" w:type="dxa"/>
          </w:tcPr>
          <w:p w14:paraId="1EFBE05E" w14:textId="77777777" w:rsidR="0087279E" w:rsidRPr="00E7670D" w:rsidRDefault="0087279E" w:rsidP="0087279E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55 (42.3)</w:t>
            </w:r>
          </w:p>
        </w:tc>
        <w:tc>
          <w:tcPr>
            <w:tcW w:w="1151" w:type="dxa"/>
          </w:tcPr>
          <w:p w14:paraId="3FDB475F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773" w:type="dxa"/>
          </w:tcPr>
          <w:p w14:paraId="5A4DDD74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87279E" w:rsidRPr="007F6928" w14:paraId="38D75E1D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A326C39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45" w:type="dxa"/>
          </w:tcPr>
          <w:p w14:paraId="3B6EA7E4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F2B9FDC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7A08014" w14:textId="77777777" w:rsidR="0087279E" w:rsidRPr="00E7670D" w:rsidRDefault="0087279E" w:rsidP="0087279E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26, 1.88)</w:t>
            </w:r>
          </w:p>
        </w:tc>
        <w:tc>
          <w:tcPr>
            <w:tcW w:w="697" w:type="dxa"/>
          </w:tcPr>
          <w:p w14:paraId="135E7235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29502728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2FB0373" w14:textId="77777777" w:rsidR="0087279E" w:rsidRPr="00E7670D" w:rsidRDefault="0087279E" w:rsidP="0087279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17, 1.77)</w:t>
            </w:r>
          </w:p>
        </w:tc>
        <w:tc>
          <w:tcPr>
            <w:tcW w:w="840" w:type="dxa"/>
          </w:tcPr>
          <w:p w14:paraId="72C0050D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4B8EBF5B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3E4FEBBD" w14:textId="77777777" w:rsidR="0087279E" w:rsidRPr="00E7670D" w:rsidRDefault="0087279E" w:rsidP="0087279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B1377CC" w14:textId="77777777" w:rsidR="0087279E" w:rsidRPr="00E7670D" w:rsidRDefault="0087279E" w:rsidP="0087279E">
            <w:pPr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05, 1.74)</w:t>
            </w:r>
          </w:p>
        </w:tc>
        <w:tc>
          <w:tcPr>
            <w:tcW w:w="718" w:type="dxa"/>
          </w:tcPr>
          <w:p w14:paraId="54E7812F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053CB21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39A48FC6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84, 1.43)</w:t>
            </w:r>
          </w:p>
        </w:tc>
        <w:tc>
          <w:tcPr>
            <w:tcW w:w="773" w:type="dxa"/>
          </w:tcPr>
          <w:p w14:paraId="792C7026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279E" w:rsidRPr="007F6928" w14:paraId="798F7540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9423F33" w14:textId="77777777" w:rsidR="0087279E" w:rsidRPr="00E7670D" w:rsidRDefault="0087279E" w:rsidP="0087279E">
            <w:pPr>
              <w:ind w:left="-105" w:right="-75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hemotherapy</w:t>
            </w:r>
          </w:p>
        </w:tc>
        <w:tc>
          <w:tcPr>
            <w:tcW w:w="1045" w:type="dxa"/>
          </w:tcPr>
          <w:p w14:paraId="3D7F5800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95FD4FC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C7AB158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19F26918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03B67552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9BF75BA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1114171F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4AC7BCBB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6BA01BD0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857D825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</w:tcPr>
          <w:p w14:paraId="5D0BFEB2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3036EB3A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45EACD83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</w:tcPr>
          <w:p w14:paraId="5BDAF254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50DF19EA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0F92184E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1045" w:type="dxa"/>
          </w:tcPr>
          <w:p w14:paraId="72BB2C25" w14:textId="77777777" w:rsidR="0087279E" w:rsidRPr="00E7670D" w:rsidRDefault="0087279E" w:rsidP="0087279E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94 (16.82)</w:t>
            </w:r>
          </w:p>
        </w:tc>
        <w:tc>
          <w:tcPr>
            <w:tcW w:w="1350" w:type="dxa"/>
          </w:tcPr>
          <w:p w14:paraId="1199700B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28 (14.57)</w:t>
            </w:r>
          </w:p>
        </w:tc>
        <w:tc>
          <w:tcPr>
            <w:tcW w:w="1080" w:type="dxa"/>
          </w:tcPr>
          <w:p w14:paraId="466C1F5A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7" w:type="dxa"/>
          </w:tcPr>
          <w:p w14:paraId="3CFB92DE" w14:textId="77777777" w:rsidR="0087279E" w:rsidRPr="00E7670D" w:rsidRDefault="0087279E" w:rsidP="0087279E">
            <w:pPr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3" w:type="dxa"/>
          </w:tcPr>
          <w:p w14:paraId="1A3E19F4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10 (30.98)</w:t>
            </w:r>
          </w:p>
        </w:tc>
        <w:tc>
          <w:tcPr>
            <w:tcW w:w="1100" w:type="dxa"/>
          </w:tcPr>
          <w:p w14:paraId="5B766E2B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40" w:type="dxa"/>
          </w:tcPr>
          <w:p w14:paraId="696D613A" w14:textId="77777777" w:rsidR="0087279E" w:rsidRPr="00E7670D" w:rsidRDefault="0087279E" w:rsidP="0087279E">
            <w:pPr>
              <w:ind w:left="-165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2437E6B5" w14:textId="77777777" w:rsidR="0087279E" w:rsidRPr="00E7670D" w:rsidRDefault="0087279E" w:rsidP="0087279E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62 (8.94)</w:t>
            </w:r>
          </w:p>
        </w:tc>
        <w:tc>
          <w:tcPr>
            <w:tcW w:w="963" w:type="dxa"/>
          </w:tcPr>
          <w:p w14:paraId="0F9A722B" w14:textId="77777777" w:rsidR="0087279E" w:rsidRPr="00E7670D" w:rsidRDefault="0087279E" w:rsidP="0087279E">
            <w:pPr>
              <w:ind w:left="-14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18 (10.85)</w:t>
            </w:r>
          </w:p>
        </w:tc>
        <w:tc>
          <w:tcPr>
            <w:tcW w:w="1105" w:type="dxa"/>
          </w:tcPr>
          <w:p w14:paraId="331A88E1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8" w:type="dxa"/>
          </w:tcPr>
          <w:p w14:paraId="1C01EE7E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11270795" w14:textId="77777777" w:rsidR="0087279E" w:rsidRPr="00E7670D" w:rsidRDefault="0087279E" w:rsidP="0087279E">
            <w:pPr>
              <w:ind w:left="-130"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49 (42.60)</w:t>
            </w:r>
          </w:p>
        </w:tc>
        <w:tc>
          <w:tcPr>
            <w:tcW w:w="1151" w:type="dxa"/>
          </w:tcPr>
          <w:p w14:paraId="215A8E43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73" w:type="dxa"/>
          </w:tcPr>
          <w:p w14:paraId="2A105D7C" w14:textId="77777777" w:rsidR="0087279E" w:rsidRPr="00E7670D" w:rsidRDefault="0087279E" w:rsidP="0087279E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279E" w:rsidRPr="007F6928" w14:paraId="18D84FFE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9F204DF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1045" w:type="dxa"/>
          </w:tcPr>
          <w:p w14:paraId="74B190D6" w14:textId="77777777" w:rsidR="0087279E" w:rsidRPr="00E7670D" w:rsidRDefault="0087279E" w:rsidP="0087279E">
            <w:pPr>
              <w:ind w:left="-50"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46 (15.19)</w:t>
            </w:r>
          </w:p>
        </w:tc>
        <w:tc>
          <w:tcPr>
            <w:tcW w:w="1350" w:type="dxa"/>
          </w:tcPr>
          <w:p w14:paraId="5B0E59ED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58 (8.78)</w:t>
            </w:r>
          </w:p>
        </w:tc>
        <w:tc>
          <w:tcPr>
            <w:tcW w:w="1080" w:type="dxa"/>
          </w:tcPr>
          <w:p w14:paraId="509CC06C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697" w:type="dxa"/>
          </w:tcPr>
          <w:p w14:paraId="288EDB95" w14:textId="77777777" w:rsidR="0087279E" w:rsidRPr="00E7670D" w:rsidRDefault="0087279E" w:rsidP="0087279E">
            <w:pPr>
              <w:ind w:left="-110" w:righ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43" w:type="dxa"/>
          </w:tcPr>
          <w:p w14:paraId="0B8AAFA2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01 (13.65)</w:t>
            </w:r>
          </w:p>
        </w:tc>
        <w:tc>
          <w:tcPr>
            <w:tcW w:w="1100" w:type="dxa"/>
          </w:tcPr>
          <w:p w14:paraId="62809EC9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840" w:type="dxa"/>
          </w:tcPr>
          <w:p w14:paraId="7B58630D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17" w:type="dxa"/>
          </w:tcPr>
          <w:p w14:paraId="08DCE85B" w14:textId="77777777" w:rsidR="0087279E" w:rsidRPr="00E7670D" w:rsidRDefault="0087279E" w:rsidP="0087279E">
            <w:pPr>
              <w:ind w:righ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18 (7.44)</w:t>
            </w:r>
          </w:p>
        </w:tc>
        <w:tc>
          <w:tcPr>
            <w:tcW w:w="963" w:type="dxa"/>
          </w:tcPr>
          <w:p w14:paraId="1DCA9DA3" w14:textId="77777777" w:rsidR="0087279E" w:rsidRPr="00E7670D" w:rsidRDefault="0087279E" w:rsidP="0087279E">
            <w:pPr>
              <w:ind w:left="-5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35 (8.02)</w:t>
            </w:r>
          </w:p>
        </w:tc>
        <w:tc>
          <w:tcPr>
            <w:tcW w:w="1105" w:type="dxa"/>
          </w:tcPr>
          <w:p w14:paraId="010E40FF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718" w:type="dxa"/>
          </w:tcPr>
          <w:p w14:paraId="1AE034C1" w14:textId="77777777" w:rsidR="0087279E" w:rsidRPr="00E7670D" w:rsidRDefault="0087279E" w:rsidP="0087279E">
            <w:pPr>
              <w:ind w:righ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26" w:type="dxa"/>
          </w:tcPr>
          <w:p w14:paraId="265499D9" w14:textId="77777777" w:rsidR="0087279E" w:rsidRPr="00E7670D" w:rsidRDefault="0087279E" w:rsidP="0087279E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50 (22.17)</w:t>
            </w:r>
          </w:p>
        </w:tc>
        <w:tc>
          <w:tcPr>
            <w:tcW w:w="1151" w:type="dxa"/>
          </w:tcPr>
          <w:p w14:paraId="169ECE9F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773" w:type="dxa"/>
          </w:tcPr>
          <w:p w14:paraId="65696F1B" w14:textId="77777777" w:rsidR="0087279E" w:rsidRPr="00E7670D" w:rsidRDefault="0087279E" w:rsidP="0087279E">
            <w:pPr>
              <w:ind w:left="-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87279E" w:rsidRPr="007F6928" w14:paraId="6225EB2B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D8171BB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45" w:type="dxa"/>
          </w:tcPr>
          <w:p w14:paraId="29F4DE17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1F8D2F3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C18FC4" w14:textId="77777777" w:rsidR="0087279E" w:rsidRPr="00E7670D" w:rsidRDefault="0087279E" w:rsidP="0087279E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33, 2.07)</w:t>
            </w:r>
          </w:p>
        </w:tc>
        <w:tc>
          <w:tcPr>
            <w:tcW w:w="697" w:type="dxa"/>
          </w:tcPr>
          <w:p w14:paraId="69B523B9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3" w:type="dxa"/>
          </w:tcPr>
          <w:p w14:paraId="65286205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594556A5" w14:textId="77777777" w:rsidR="0087279E" w:rsidRPr="00E7670D" w:rsidRDefault="0087279E" w:rsidP="0087279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93, 1.50)</w:t>
            </w:r>
          </w:p>
        </w:tc>
        <w:tc>
          <w:tcPr>
            <w:tcW w:w="840" w:type="dxa"/>
          </w:tcPr>
          <w:p w14:paraId="5419E94F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01184EB9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1C90CC93" w14:textId="77777777" w:rsidR="0087279E" w:rsidRPr="00E7670D" w:rsidRDefault="0087279E" w:rsidP="0087279E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A04F42C" w14:textId="77777777" w:rsidR="0087279E" w:rsidRPr="00E7670D" w:rsidRDefault="0087279E" w:rsidP="0087279E">
            <w:pPr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30, 2.24)</w:t>
            </w:r>
          </w:p>
        </w:tc>
        <w:tc>
          <w:tcPr>
            <w:tcW w:w="718" w:type="dxa"/>
          </w:tcPr>
          <w:p w14:paraId="2B184059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C69580B" w14:textId="77777777" w:rsidR="0087279E" w:rsidRPr="00E7670D" w:rsidRDefault="0087279E" w:rsidP="0087279E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5063834C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38, 2.50)</w:t>
            </w:r>
          </w:p>
        </w:tc>
        <w:tc>
          <w:tcPr>
            <w:tcW w:w="773" w:type="dxa"/>
          </w:tcPr>
          <w:p w14:paraId="14B0EAA1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279E" w:rsidRPr="007F6928" w14:paraId="26F46FD4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63BBB1CD" w14:textId="77777777" w:rsidR="0087279E" w:rsidRPr="00E7670D" w:rsidRDefault="0087279E" w:rsidP="0087279E">
            <w:pPr>
              <w:ind w:left="-110" w:right="-160"/>
              <w:jc w:val="both"/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Lymphedema</w:t>
            </w:r>
          </w:p>
        </w:tc>
        <w:tc>
          <w:tcPr>
            <w:tcW w:w="1045" w:type="dxa"/>
          </w:tcPr>
          <w:p w14:paraId="32A0F5DE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4050ACE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07C73C7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31726532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0CA10915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8E61CE9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4EEFC58D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5F7A80D2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79ACE6E1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92249D5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</w:tcPr>
          <w:p w14:paraId="33777993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097FC65C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05E9759E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</w:tcPr>
          <w:p w14:paraId="6851D8BB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666523B9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0A72CF17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1045" w:type="dxa"/>
          </w:tcPr>
          <w:p w14:paraId="717F6C3C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6 (1.23)</w:t>
            </w:r>
          </w:p>
        </w:tc>
        <w:tc>
          <w:tcPr>
            <w:tcW w:w="1350" w:type="dxa"/>
          </w:tcPr>
          <w:p w14:paraId="4068338E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3 (1.46)</w:t>
            </w:r>
          </w:p>
        </w:tc>
        <w:tc>
          <w:tcPr>
            <w:tcW w:w="1080" w:type="dxa"/>
          </w:tcPr>
          <w:p w14:paraId="788EAEDE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7" w:type="dxa"/>
          </w:tcPr>
          <w:p w14:paraId="14D76427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2629D60E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2 (3.13)</w:t>
            </w:r>
          </w:p>
        </w:tc>
        <w:tc>
          <w:tcPr>
            <w:tcW w:w="1100" w:type="dxa"/>
          </w:tcPr>
          <w:p w14:paraId="2E059F2B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40" w:type="dxa"/>
          </w:tcPr>
          <w:p w14:paraId="28B8046C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368E67DF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5 (0.85)</w:t>
            </w:r>
          </w:p>
        </w:tc>
        <w:tc>
          <w:tcPr>
            <w:tcW w:w="963" w:type="dxa"/>
          </w:tcPr>
          <w:p w14:paraId="1033982D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2 (1.09)</w:t>
            </w:r>
          </w:p>
        </w:tc>
        <w:tc>
          <w:tcPr>
            <w:tcW w:w="1105" w:type="dxa"/>
          </w:tcPr>
          <w:p w14:paraId="2661B8BC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8" w:type="dxa"/>
          </w:tcPr>
          <w:p w14:paraId="0DF8DB97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1F0CFAC9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4 (3.89)</w:t>
            </w:r>
          </w:p>
        </w:tc>
        <w:tc>
          <w:tcPr>
            <w:tcW w:w="1151" w:type="dxa"/>
          </w:tcPr>
          <w:p w14:paraId="4FFDBD1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73" w:type="dxa"/>
          </w:tcPr>
          <w:p w14:paraId="544B4364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3887A173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51186C96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No </w:t>
            </w:r>
          </w:p>
        </w:tc>
        <w:tc>
          <w:tcPr>
            <w:tcW w:w="1045" w:type="dxa"/>
          </w:tcPr>
          <w:p w14:paraId="310AA46A" w14:textId="77777777" w:rsidR="0087279E" w:rsidRPr="00E7670D" w:rsidRDefault="0087279E" w:rsidP="0087279E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04 (30.79)</w:t>
            </w:r>
          </w:p>
        </w:tc>
        <w:tc>
          <w:tcPr>
            <w:tcW w:w="1350" w:type="dxa"/>
          </w:tcPr>
          <w:p w14:paraId="00523BE5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43 (21.90)</w:t>
            </w:r>
          </w:p>
        </w:tc>
        <w:tc>
          <w:tcPr>
            <w:tcW w:w="1080" w:type="dxa"/>
          </w:tcPr>
          <w:p w14:paraId="6DD07B4F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697" w:type="dxa"/>
          </w:tcPr>
          <w:p w14:paraId="72176B9A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143" w:type="dxa"/>
          </w:tcPr>
          <w:p w14:paraId="0787DC60" w14:textId="77777777" w:rsidR="0087279E" w:rsidRPr="00E7670D" w:rsidRDefault="0087279E" w:rsidP="0087279E">
            <w:pPr>
              <w:ind w:left="-90" w:right="-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18 (41.49)</w:t>
            </w:r>
          </w:p>
        </w:tc>
        <w:tc>
          <w:tcPr>
            <w:tcW w:w="1100" w:type="dxa"/>
          </w:tcPr>
          <w:p w14:paraId="021DF1DF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840" w:type="dxa"/>
          </w:tcPr>
          <w:p w14:paraId="51D4A4D1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17" w:type="dxa"/>
          </w:tcPr>
          <w:p w14:paraId="65C3D798" w14:textId="77777777" w:rsidR="0087279E" w:rsidRPr="00E7670D" w:rsidRDefault="0087279E" w:rsidP="0087279E">
            <w:pPr>
              <w:ind w:left="-110" w:righ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55 (15.52)</w:t>
            </w:r>
          </w:p>
        </w:tc>
        <w:tc>
          <w:tcPr>
            <w:tcW w:w="963" w:type="dxa"/>
          </w:tcPr>
          <w:p w14:paraId="2532C1C1" w14:textId="77777777" w:rsidR="0087279E" w:rsidRPr="00E7670D" w:rsidRDefault="0087279E" w:rsidP="0087279E">
            <w:pPr>
              <w:ind w:left="-14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20 (17.74)</w:t>
            </w:r>
          </w:p>
        </w:tc>
        <w:tc>
          <w:tcPr>
            <w:tcW w:w="1105" w:type="dxa"/>
          </w:tcPr>
          <w:p w14:paraId="273FD34B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718" w:type="dxa"/>
          </w:tcPr>
          <w:p w14:paraId="5699B757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126" w:type="dxa"/>
          </w:tcPr>
          <w:p w14:paraId="621B6F4D" w14:textId="77777777" w:rsidR="0087279E" w:rsidRPr="00E7670D" w:rsidRDefault="0087279E" w:rsidP="0087279E">
            <w:pPr>
              <w:ind w:righ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785 (60.90)</w:t>
            </w:r>
          </w:p>
        </w:tc>
        <w:tc>
          <w:tcPr>
            <w:tcW w:w="1151" w:type="dxa"/>
          </w:tcPr>
          <w:p w14:paraId="5189CFFD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773" w:type="dxa"/>
          </w:tcPr>
          <w:p w14:paraId="2EFCEFC8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87279E" w:rsidRPr="007F6928" w14:paraId="7CB3E702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464991CB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45" w:type="dxa"/>
          </w:tcPr>
          <w:p w14:paraId="0F6AEA7F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B2C42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C1B1675" w14:textId="77777777" w:rsidR="0087279E" w:rsidRPr="00E7670D" w:rsidRDefault="0087279E" w:rsidP="0087279E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03, 2.36)</w:t>
            </w:r>
          </w:p>
        </w:tc>
        <w:tc>
          <w:tcPr>
            <w:tcW w:w="697" w:type="dxa"/>
          </w:tcPr>
          <w:p w14:paraId="463952A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2023D94F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A5477FB" w14:textId="77777777" w:rsidR="0087279E" w:rsidRPr="00E7670D" w:rsidRDefault="0087279E" w:rsidP="0087279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72, 1.54)</w:t>
            </w:r>
          </w:p>
        </w:tc>
        <w:tc>
          <w:tcPr>
            <w:tcW w:w="840" w:type="dxa"/>
          </w:tcPr>
          <w:p w14:paraId="358B8837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44F56A04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15F0F299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57979493" w14:textId="77777777" w:rsidR="0087279E" w:rsidRPr="00E7670D" w:rsidRDefault="0087279E" w:rsidP="0087279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75, 2.04)</w:t>
            </w:r>
          </w:p>
        </w:tc>
        <w:tc>
          <w:tcPr>
            <w:tcW w:w="718" w:type="dxa"/>
          </w:tcPr>
          <w:p w14:paraId="6D2B9FB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3D9A56C4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64FF74A4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76, 2.14)</w:t>
            </w:r>
          </w:p>
        </w:tc>
        <w:tc>
          <w:tcPr>
            <w:tcW w:w="773" w:type="dxa"/>
          </w:tcPr>
          <w:p w14:paraId="372AB6CF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2BBCA640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CB22054" w14:textId="77777777" w:rsidR="0087279E" w:rsidRPr="00E7670D" w:rsidRDefault="0087279E" w:rsidP="0087279E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Stage</w:t>
            </w:r>
          </w:p>
        </w:tc>
        <w:tc>
          <w:tcPr>
            <w:tcW w:w="1045" w:type="dxa"/>
          </w:tcPr>
          <w:p w14:paraId="788EFFDE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0FAE12F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39D9387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5F317882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07E90499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1620E3E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79C91DE3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338C849A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30C7DA98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E19BA1A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</w:tcPr>
          <w:p w14:paraId="3C058330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3A869923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58AD9F3E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</w:tcPr>
          <w:p w14:paraId="17C2EAF6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4D39CE00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7F42B8A4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3 or 4</w:t>
            </w:r>
          </w:p>
        </w:tc>
        <w:tc>
          <w:tcPr>
            <w:tcW w:w="1045" w:type="dxa"/>
          </w:tcPr>
          <w:p w14:paraId="3DB27226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8 (4.02)</w:t>
            </w:r>
          </w:p>
        </w:tc>
        <w:tc>
          <w:tcPr>
            <w:tcW w:w="1350" w:type="dxa"/>
          </w:tcPr>
          <w:p w14:paraId="01D1FE57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3 (4.19)</w:t>
            </w:r>
          </w:p>
        </w:tc>
        <w:tc>
          <w:tcPr>
            <w:tcW w:w="1080" w:type="dxa"/>
          </w:tcPr>
          <w:p w14:paraId="7016FD9C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7" w:type="dxa"/>
          </w:tcPr>
          <w:p w14:paraId="3D0C37BF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3" w:type="dxa"/>
          </w:tcPr>
          <w:p w14:paraId="18C35E59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55 (8.68)</w:t>
            </w:r>
          </w:p>
        </w:tc>
        <w:tc>
          <w:tcPr>
            <w:tcW w:w="1100" w:type="dxa"/>
          </w:tcPr>
          <w:p w14:paraId="1A074C8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40" w:type="dxa"/>
          </w:tcPr>
          <w:p w14:paraId="250ED857" w14:textId="77777777" w:rsidR="0087279E" w:rsidRPr="00E7670D" w:rsidRDefault="0087279E" w:rsidP="0087279E">
            <w:pPr>
              <w:ind w:left="-170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458E5586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5 (2.22)</w:t>
            </w:r>
          </w:p>
        </w:tc>
        <w:tc>
          <w:tcPr>
            <w:tcW w:w="963" w:type="dxa"/>
          </w:tcPr>
          <w:p w14:paraId="0073E04F" w14:textId="77777777" w:rsidR="0087279E" w:rsidRPr="00E7670D" w:rsidRDefault="0087279E" w:rsidP="0087279E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01 (3.44)</w:t>
            </w:r>
          </w:p>
        </w:tc>
        <w:tc>
          <w:tcPr>
            <w:tcW w:w="1105" w:type="dxa"/>
          </w:tcPr>
          <w:p w14:paraId="7870D604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8" w:type="dxa"/>
          </w:tcPr>
          <w:p w14:paraId="1BCF54D0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7BF56A3A" w14:textId="77777777" w:rsidR="0087279E" w:rsidRPr="00E7670D" w:rsidRDefault="0087279E" w:rsidP="0087279E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28 (11.19)</w:t>
            </w:r>
          </w:p>
        </w:tc>
        <w:tc>
          <w:tcPr>
            <w:tcW w:w="1151" w:type="dxa"/>
          </w:tcPr>
          <w:p w14:paraId="10F93BE5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73" w:type="dxa"/>
          </w:tcPr>
          <w:p w14:paraId="447B6761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279E" w:rsidRPr="007F6928" w14:paraId="3AD295DF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DA0C711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1</w:t>
            </w:r>
          </w:p>
        </w:tc>
        <w:tc>
          <w:tcPr>
            <w:tcW w:w="1045" w:type="dxa"/>
          </w:tcPr>
          <w:p w14:paraId="5C01B4AF" w14:textId="77777777" w:rsidR="0087279E" w:rsidRPr="00E7670D" w:rsidRDefault="0087279E" w:rsidP="0087279E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67(15.90)</w:t>
            </w:r>
          </w:p>
        </w:tc>
        <w:tc>
          <w:tcPr>
            <w:tcW w:w="1350" w:type="dxa"/>
          </w:tcPr>
          <w:p w14:paraId="487D91CA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95 (10.04)</w:t>
            </w:r>
          </w:p>
        </w:tc>
        <w:tc>
          <w:tcPr>
            <w:tcW w:w="1080" w:type="dxa"/>
          </w:tcPr>
          <w:p w14:paraId="144EC1A9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697" w:type="dxa"/>
          </w:tcPr>
          <w:p w14:paraId="2C682A9E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143" w:type="dxa"/>
          </w:tcPr>
          <w:p w14:paraId="3337A80C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59 (15.63)</w:t>
            </w:r>
          </w:p>
        </w:tc>
        <w:tc>
          <w:tcPr>
            <w:tcW w:w="1100" w:type="dxa"/>
          </w:tcPr>
          <w:p w14:paraId="7936941F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40" w:type="dxa"/>
          </w:tcPr>
          <w:p w14:paraId="3DDD5934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17" w:type="dxa"/>
          </w:tcPr>
          <w:p w14:paraId="6FB4081D" w14:textId="77777777" w:rsidR="0087279E" w:rsidRPr="00E7670D" w:rsidRDefault="0087279E" w:rsidP="0087279E">
            <w:pPr>
              <w:ind w:righ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27 (7.74)</w:t>
            </w:r>
          </w:p>
        </w:tc>
        <w:tc>
          <w:tcPr>
            <w:tcW w:w="963" w:type="dxa"/>
          </w:tcPr>
          <w:p w14:paraId="68A833C6" w14:textId="77777777" w:rsidR="0087279E" w:rsidRPr="00E7670D" w:rsidRDefault="0087279E" w:rsidP="0087279E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30 (7.84)</w:t>
            </w:r>
          </w:p>
        </w:tc>
        <w:tc>
          <w:tcPr>
            <w:tcW w:w="1105" w:type="dxa"/>
          </w:tcPr>
          <w:p w14:paraId="17D71ADC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718" w:type="dxa"/>
          </w:tcPr>
          <w:p w14:paraId="322E1AED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126" w:type="dxa"/>
          </w:tcPr>
          <w:p w14:paraId="2DCBC7FF" w14:textId="77777777" w:rsidR="0087279E" w:rsidRPr="00E7670D" w:rsidRDefault="0087279E" w:rsidP="0087279E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63 (26.02)</w:t>
            </w:r>
          </w:p>
        </w:tc>
        <w:tc>
          <w:tcPr>
            <w:tcW w:w="1151" w:type="dxa"/>
          </w:tcPr>
          <w:p w14:paraId="7DC44990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773" w:type="dxa"/>
          </w:tcPr>
          <w:p w14:paraId="6E4727E6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87279E" w:rsidRPr="007F6928" w14:paraId="09D68D71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BCC5478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45" w:type="dxa"/>
          </w:tcPr>
          <w:p w14:paraId="28D14BDF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588069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E42D9D1" w14:textId="77777777" w:rsidR="0087279E" w:rsidRPr="00E7670D" w:rsidRDefault="0087279E" w:rsidP="0087279E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1.15, 2.07)</w:t>
            </w:r>
          </w:p>
        </w:tc>
        <w:tc>
          <w:tcPr>
            <w:tcW w:w="697" w:type="dxa"/>
          </w:tcPr>
          <w:p w14:paraId="45AAFE1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BE1C3EB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F25DDDF" w14:textId="77777777" w:rsidR="0087279E" w:rsidRPr="00E7670D" w:rsidRDefault="0087279E" w:rsidP="0087279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90, 1.62)</w:t>
            </w:r>
          </w:p>
        </w:tc>
        <w:tc>
          <w:tcPr>
            <w:tcW w:w="840" w:type="dxa"/>
          </w:tcPr>
          <w:p w14:paraId="5ABD832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335CA85D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04B3B8AD" w14:textId="77777777" w:rsidR="0087279E" w:rsidRPr="00E7670D" w:rsidRDefault="0087279E" w:rsidP="0087279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DC083DC" w14:textId="77777777" w:rsidR="0087279E" w:rsidRPr="00E7670D" w:rsidRDefault="0087279E" w:rsidP="0087279E">
            <w:pPr>
              <w:ind w:righ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84, 1.76)</w:t>
            </w:r>
          </w:p>
        </w:tc>
        <w:tc>
          <w:tcPr>
            <w:tcW w:w="718" w:type="dxa"/>
          </w:tcPr>
          <w:p w14:paraId="5D8F85E8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6110034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3541AC73" w14:textId="77777777" w:rsidR="0087279E" w:rsidRPr="00E7670D" w:rsidRDefault="0087279E" w:rsidP="0087279E">
            <w:pPr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55, 1.18)</w:t>
            </w:r>
          </w:p>
        </w:tc>
        <w:tc>
          <w:tcPr>
            <w:tcW w:w="773" w:type="dxa"/>
          </w:tcPr>
          <w:p w14:paraId="33817E49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79E" w:rsidRPr="007F6928" w14:paraId="0C107959" w14:textId="77777777" w:rsidTr="000835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06FCD024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</w:t>
            </w:r>
          </w:p>
        </w:tc>
        <w:tc>
          <w:tcPr>
            <w:tcW w:w="1045" w:type="dxa"/>
          </w:tcPr>
          <w:p w14:paraId="2BC9AF60" w14:textId="77777777" w:rsidR="0087279E" w:rsidRPr="00E7670D" w:rsidRDefault="0087279E" w:rsidP="0087279E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57 (12.09)</w:t>
            </w:r>
          </w:p>
        </w:tc>
        <w:tc>
          <w:tcPr>
            <w:tcW w:w="1350" w:type="dxa"/>
          </w:tcPr>
          <w:p w14:paraId="7359B57C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68 (9.12)</w:t>
            </w:r>
          </w:p>
        </w:tc>
        <w:tc>
          <w:tcPr>
            <w:tcW w:w="1080" w:type="dxa"/>
          </w:tcPr>
          <w:p w14:paraId="53945E6A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697" w:type="dxa"/>
          </w:tcPr>
          <w:p w14:paraId="7DF6F8D2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43" w:type="dxa"/>
          </w:tcPr>
          <w:p w14:paraId="06B49B36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97 (20.33)</w:t>
            </w:r>
          </w:p>
        </w:tc>
        <w:tc>
          <w:tcPr>
            <w:tcW w:w="1100" w:type="dxa"/>
          </w:tcPr>
          <w:p w14:paraId="59B3111A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40" w:type="dxa"/>
          </w:tcPr>
          <w:p w14:paraId="45A3EBE9" w14:textId="77777777" w:rsidR="0087279E" w:rsidRPr="00E7670D" w:rsidRDefault="0087279E" w:rsidP="0087279E">
            <w:pPr>
              <w:ind w:left="-165" w:right="-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17" w:type="dxa"/>
          </w:tcPr>
          <w:p w14:paraId="3C9E1ED7" w14:textId="77777777" w:rsidR="0087279E" w:rsidRPr="00E7670D" w:rsidRDefault="0087279E" w:rsidP="0087279E">
            <w:pPr>
              <w:ind w:righ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88 (6.41)</w:t>
            </w:r>
          </w:p>
        </w:tc>
        <w:tc>
          <w:tcPr>
            <w:tcW w:w="963" w:type="dxa"/>
          </w:tcPr>
          <w:p w14:paraId="1911E5BD" w14:textId="77777777" w:rsidR="0087279E" w:rsidRPr="00E7670D" w:rsidRDefault="0087279E" w:rsidP="0087279E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22 (7.57)</w:t>
            </w:r>
          </w:p>
        </w:tc>
        <w:tc>
          <w:tcPr>
            <w:tcW w:w="1105" w:type="dxa"/>
          </w:tcPr>
          <w:p w14:paraId="5EA75003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718" w:type="dxa"/>
          </w:tcPr>
          <w:p w14:paraId="53B56073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126" w:type="dxa"/>
          </w:tcPr>
          <w:p w14:paraId="7042020D" w14:textId="77777777" w:rsidR="0087279E" w:rsidRPr="00E7670D" w:rsidRDefault="0087279E" w:rsidP="0087279E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808 (27.56)</w:t>
            </w:r>
          </w:p>
        </w:tc>
        <w:tc>
          <w:tcPr>
            <w:tcW w:w="1151" w:type="dxa"/>
          </w:tcPr>
          <w:p w14:paraId="2F55AA9B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773" w:type="dxa"/>
          </w:tcPr>
          <w:p w14:paraId="047EB5C8" w14:textId="77777777" w:rsidR="0087279E" w:rsidRPr="00E7670D" w:rsidRDefault="0087279E" w:rsidP="00872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87279E" w:rsidRPr="007F6928" w14:paraId="5C6C1077" w14:textId="77777777" w:rsidTr="00083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6F0C0DF1" w14:textId="77777777" w:rsidR="0087279E" w:rsidRPr="00E7670D" w:rsidRDefault="0087279E" w:rsidP="0087279E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5" w:type="dxa"/>
          </w:tcPr>
          <w:p w14:paraId="3C7FC2BF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C5EFE52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34F369A" w14:textId="77777777" w:rsidR="0087279E" w:rsidRPr="00E7670D" w:rsidRDefault="0087279E" w:rsidP="0087279E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91, 1.55)</w:t>
            </w:r>
          </w:p>
        </w:tc>
        <w:tc>
          <w:tcPr>
            <w:tcW w:w="697" w:type="dxa"/>
          </w:tcPr>
          <w:p w14:paraId="00EE8F3C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5AF9A9BE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6F1B9AA" w14:textId="77777777" w:rsidR="0087279E" w:rsidRPr="00E7670D" w:rsidRDefault="0087279E" w:rsidP="0087279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71, 1.20)</w:t>
            </w:r>
          </w:p>
        </w:tc>
        <w:tc>
          <w:tcPr>
            <w:tcW w:w="840" w:type="dxa"/>
          </w:tcPr>
          <w:p w14:paraId="726C7350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4590CBFB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5EEE4934" w14:textId="77777777" w:rsidR="0087279E" w:rsidRPr="00E7670D" w:rsidRDefault="0087279E" w:rsidP="0087279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67B34BE" w14:textId="77777777" w:rsidR="0087279E" w:rsidRPr="00E7670D" w:rsidRDefault="0087279E" w:rsidP="0087279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77, 1.52)</w:t>
            </w:r>
          </w:p>
        </w:tc>
        <w:tc>
          <w:tcPr>
            <w:tcW w:w="718" w:type="dxa"/>
          </w:tcPr>
          <w:p w14:paraId="6FA34998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64B2DB3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6D251201" w14:textId="77777777" w:rsidR="0087279E" w:rsidRPr="00E7670D" w:rsidRDefault="0087279E" w:rsidP="0087279E">
            <w:pPr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(0.57, 1.14)</w:t>
            </w:r>
          </w:p>
        </w:tc>
        <w:tc>
          <w:tcPr>
            <w:tcW w:w="773" w:type="dxa"/>
          </w:tcPr>
          <w:p w14:paraId="4230925F" w14:textId="77777777" w:rsidR="0087279E" w:rsidRPr="00E7670D" w:rsidRDefault="0087279E" w:rsidP="00872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</w:tbl>
    <w:p w14:paraId="38C089C9" w14:textId="3FE869D2" w:rsidR="0025607B" w:rsidRDefault="0025607B" w:rsidP="00256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>Analysis using multivariable</w:t>
      </w:r>
      <w:r>
        <w:rPr>
          <w:rFonts w:ascii="Arial" w:hAnsi="Arial" w:cs="Arial"/>
          <w:sz w:val="22"/>
          <w:szCs w:val="22"/>
        </w:rPr>
        <w:t>-</w:t>
      </w:r>
      <w:r w:rsidRPr="007F6928">
        <w:rPr>
          <w:rFonts w:ascii="Arial" w:hAnsi="Arial" w:cs="Arial"/>
          <w:sz w:val="22"/>
          <w:szCs w:val="22"/>
        </w:rPr>
        <w:t xml:space="preserve">adjusted polytomous model to </w:t>
      </w:r>
      <w:r w:rsidR="00A42808"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 w:rsidR="00A42808"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 w:rsidR="00A42808"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40).</w:t>
      </w:r>
    </w:p>
    <w:p w14:paraId="4D72B4B8" w14:textId="46EE2FD6" w:rsidR="0025607B" w:rsidRDefault="0025607B" w:rsidP="00256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="00A42808">
        <w:rPr>
          <w:rFonts w:ascii="Arial" w:hAnsi="Arial" w:cs="Arial"/>
          <w:sz w:val="22"/>
          <w:szCs w:val="22"/>
        </w:rPr>
        <w:t xml:space="preserve">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 w:rsidR="00A42808"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 w:rsidR="00A42808"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 w:rsidR="00A42808"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 w:rsidR="00A42808"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 w:rsidR="006E57BC">
        <w:rPr>
          <w:rFonts w:ascii="Arial" w:hAnsi="Arial" w:cs="Arial"/>
          <w:sz w:val="22"/>
          <w:szCs w:val="22"/>
        </w:rPr>
        <w:t xml:space="preserve">; </w:t>
      </w:r>
      <w:r w:rsidR="006E57BC" w:rsidRPr="007F6928">
        <w:rPr>
          <w:rFonts w:ascii="Arial" w:hAnsi="Arial" w:cs="Arial"/>
          <w:sz w:val="22"/>
          <w:szCs w:val="22"/>
        </w:rPr>
        <w:t>BMI=</w:t>
      </w:r>
      <w:r w:rsidR="00A42808">
        <w:rPr>
          <w:rFonts w:ascii="Arial" w:hAnsi="Arial" w:cs="Arial"/>
          <w:sz w:val="22"/>
          <w:szCs w:val="22"/>
        </w:rPr>
        <w:t>b</w:t>
      </w:r>
      <w:r w:rsidR="006E57BC" w:rsidRPr="007F6928">
        <w:rPr>
          <w:rFonts w:ascii="Arial" w:hAnsi="Arial" w:cs="Arial"/>
          <w:sz w:val="22"/>
          <w:szCs w:val="22"/>
        </w:rPr>
        <w:t xml:space="preserve">ody </w:t>
      </w:r>
      <w:r w:rsidR="00A42808">
        <w:rPr>
          <w:rFonts w:ascii="Arial" w:hAnsi="Arial" w:cs="Arial"/>
          <w:sz w:val="22"/>
          <w:szCs w:val="22"/>
        </w:rPr>
        <w:t>m</w:t>
      </w:r>
      <w:r w:rsidR="006E57BC" w:rsidRPr="007F6928">
        <w:rPr>
          <w:rFonts w:ascii="Arial" w:hAnsi="Arial" w:cs="Arial"/>
          <w:sz w:val="22"/>
          <w:szCs w:val="22"/>
        </w:rPr>
        <w:t xml:space="preserve">ass </w:t>
      </w:r>
      <w:proofErr w:type="gramStart"/>
      <w:r w:rsidR="00A42808">
        <w:rPr>
          <w:rFonts w:ascii="Arial" w:hAnsi="Arial" w:cs="Arial"/>
          <w:sz w:val="22"/>
          <w:szCs w:val="22"/>
        </w:rPr>
        <w:t>i</w:t>
      </w:r>
      <w:r w:rsidR="006E57BC" w:rsidRPr="007F6928">
        <w:rPr>
          <w:rFonts w:ascii="Arial" w:hAnsi="Arial" w:cs="Arial"/>
          <w:sz w:val="22"/>
          <w:szCs w:val="22"/>
        </w:rPr>
        <w:t>ndex;</w:t>
      </w:r>
      <w:proofErr w:type="gramEnd"/>
    </w:p>
    <w:p w14:paraId="448BC25F" w14:textId="71485419" w:rsidR="0025607B" w:rsidRPr="007F6928" w:rsidRDefault="0025607B" w:rsidP="0025607B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a. </w:t>
      </w:r>
      <w:r w:rsidRPr="007F6928">
        <w:rPr>
          <w:rFonts w:ascii="Arial" w:hAnsi="Arial" w:cs="Arial"/>
          <w:sz w:val="22"/>
          <w:szCs w:val="22"/>
        </w:rPr>
        <w:t xml:space="preserve">Multivariable adjusted model includes adjustment for minutes per week of physical activity pre-diagnosis, </w:t>
      </w:r>
      <w:r w:rsidR="00E639F8"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 xml:space="preserve">ge at diagnosis, </w:t>
      </w:r>
      <w:r w:rsidR="00E639F8">
        <w:rPr>
          <w:rFonts w:ascii="Arial" w:hAnsi="Arial" w:cs="Arial"/>
          <w:sz w:val="22"/>
          <w:szCs w:val="22"/>
        </w:rPr>
        <w:t>e</w:t>
      </w:r>
      <w:r w:rsidRPr="007F6928">
        <w:rPr>
          <w:rFonts w:ascii="Arial" w:hAnsi="Arial" w:cs="Arial"/>
          <w:sz w:val="22"/>
          <w:szCs w:val="22"/>
        </w:rPr>
        <w:t xml:space="preserve">ndocrine therapy, </w:t>
      </w:r>
      <w:r w:rsidR="00E639F8">
        <w:rPr>
          <w:rFonts w:ascii="Arial" w:hAnsi="Arial" w:cs="Arial"/>
          <w:sz w:val="22"/>
          <w:szCs w:val="22"/>
        </w:rPr>
        <w:t>l</w:t>
      </w:r>
      <w:r w:rsidRPr="007F6928">
        <w:rPr>
          <w:rFonts w:ascii="Arial" w:hAnsi="Arial" w:cs="Arial"/>
          <w:sz w:val="22"/>
          <w:szCs w:val="22"/>
        </w:rPr>
        <w:t xml:space="preserve">ymphedema, </w:t>
      </w:r>
      <w:r w:rsidR="00E639F8"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tage, and </w:t>
      </w:r>
      <w:r w:rsidR="00E639F8"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>hemotherapy.</w:t>
      </w:r>
    </w:p>
    <w:p w14:paraId="40AC93F3" w14:textId="756E114C" w:rsidR="0025607B" w:rsidRPr="007F6928" w:rsidRDefault="0025607B" w:rsidP="0025607B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To evaluate changes between pre-diagnosis and 6-month post-diagnosis MVPA, the categorical variable is defined as follows: </w:t>
      </w:r>
      <w:r w:rsidR="00E639F8">
        <w:rPr>
          <w:rFonts w:ascii="Arial" w:hAnsi="Arial" w:cs="Arial"/>
          <w:sz w:val="22"/>
          <w:szCs w:val="22"/>
        </w:rPr>
        <w:t>i</w:t>
      </w:r>
      <w:r w:rsidRPr="007F6928">
        <w:rPr>
          <w:rFonts w:ascii="Arial" w:hAnsi="Arial" w:cs="Arial"/>
          <w:sz w:val="22"/>
          <w:szCs w:val="22"/>
        </w:rPr>
        <w:t xml:space="preserve">ncreased activity by &gt; 30 minutes; </w:t>
      </w:r>
      <w:r w:rsidR="00E639F8">
        <w:rPr>
          <w:rFonts w:ascii="Arial" w:hAnsi="Arial" w:cs="Arial"/>
          <w:sz w:val="22"/>
          <w:szCs w:val="22"/>
        </w:rPr>
        <w:t>d</w:t>
      </w:r>
      <w:r w:rsidRPr="007F6928">
        <w:rPr>
          <w:rFonts w:ascii="Arial" w:hAnsi="Arial" w:cs="Arial"/>
          <w:sz w:val="22"/>
          <w:szCs w:val="22"/>
        </w:rPr>
        <w:t xml:space="preserve">ecreased activity by &gt; 30 minutes; </w:t>
      </w:r>
      <w:r w:rsidR="00E639F8">
        <w:rPr>
          <w:rFonts w:ascii="Arial" w:hAnsi="Arial" w:cs="Arial"/>
          <w:sz w:val="22"/>
          <w:szCs w:val="22"/>
        </w:rPr>
        <w:t>n</w:t>
      </w:r>
      <w:r w:rsidRPr="007F6928">
        <w:rPr>
          <w:rFonts w:ascii="Arial" w:hAnsi="Arial" w:cs="Arial"/>
          <w:sz w:val="22"/>
          <w:szCs w:val="22"/>
        </w:rPr>
        <w:t>o change, within 30 minutes.</w:t>
      </w:r>
    </w:p>
    <w:p w14:paraId="37B49829" w14:textId="21C04F23" w:rsidR="0025607B" w:rsidRPr="007F6928" w:rsidRDefault="0025607B" w:rsidP="00256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. </w:t>
      </w:r>
      <w:r w:rsidRPr="007F6928">
        <w:rPr>
          <w:rFonts w:ascii="Arial" w:hAnsi="Arial" w:cs="Arial"/>
          <w:sz w:val="22"/>
          <w:szCs w:val="22"/>
        </w:rPr>
        <w:t>Participants who did not receive surgery were excluded</w:t>
      </w:r>
      <w:r w:rsidR="00285BEF">
        <w:rPr>
          <w:rFonts w:ascii="Arial" w:hAnsi="Arial" w:cs="Arial"/>
          <w:sz w:val="22"/>
          <w:szCs w:val="22"/>
        </w:rPr>
        <w:t xml:space="preserve"> (n=54)</w:t>
      </w:r>
      <w:r w:rsidRPr="007F6928">
        <w:rPr>
          <w:rFonts w:ascii="Arial" w:hAnsi="Arial" w:cs="Arial"/>
          <w:sz w:val="22"/>
          <w:szCs w:val="22"/>
        </w:rPr>
        <w:t xml:space="preserve">. </w:t>
      </w:r>
    </w:p>
    <w:p w14:paraId="263E304B" w14:textId="77777777" w:rsidR="0025607B" w:rsidRPr="007F6928" w:rsidRDefault="0025607B" w:rsidP="0025607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3ACF6717" w14:textId="77777777" w:rsidR="0025607B" w:rsidRPr="007F6928" w:rsidRDefault="0025607B" w:rsidP="0025607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41B2BFE3" w14:textId="3A4C1C03" w:rsidR="0025607B" w:rsidRPr="007F6928" w:rsidRDefault="0025607B" w:rsidP="0025607B">
      <w:pPr>
        <w:ind w:left="-540"/>
        <w:rPr>
          <w:rFonts w:ascii="Arial" w:hAnsi="Arial" w:cs="Arial"/>
          <w:sz w:val="22"/>
          <w:szCs w:val="22"/>
        </w:rPr>
      </w:pPr>
      <w:bookmarkStart w:id="0" w:name="_Hlk157638035"/>
      <w:bookmarkStart w:id="1" w:name="_Hlk165544725"/>
      <w:r w:rsidRPr="007F6928">
        <w:rPr>
          <w:rFonts w:ascii="Arial" w:hAnsi="Arial" w:cs="Arial"/>
          <w:b/>
          <w:bCs/>
          <w:sz w:val="22"/>
          <w:szCs w:val="22"/>
        </w:rPr>
        <w:t>Supp</w:t>
      </w:r>
      <w:r>
        <w:rPr>
          <w:rFonts w:ascii="Arial" w:hAnsi="Arial" w:cs="Arial"/>
          <w:b/>
          <w:bCs/>
          <w:sz w:val="22"/>
          <w:szCs w:val="22"/>
        </w:rPr>
        <w:t xml:space="preserve">lemental 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emographic correlates associated with </w:t>
      </w:r>
      <w:r w:rsidRPr="007F6928">
        <w:rPr>
          <w:rFonts w:ascii="Arial" w:hAnsi="Arial" w:cs="Arial"/>
          <w:sz w:val="22"/>
          <w:szCs w:val="22"/>
        </w:rPr>
        <w:t xml:space="preserve">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MVPA overall and by </w:t>
      </w:r>
      <w:proofErr w:type="gramStart"/>
      <w:r w:rsidRPr="007F6928">
        <w:rPr>
          <w:rFonts w:ascii="Arial" w:hAnsi="Arial" w:cs="Arial"/>
          <w:sz w:val="22"/>
          <w:szCs w:val="22"/>
        </w:rPr>
        <w:t>race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  <w:r w:rsidRPr="007F6928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PlainTable3"/>
        <w:tblW w:w="144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420"/>
        <w:gridCol w:w="2070"/>
        <w:gridCol w:w="2267"/>
        <w:gridCol w:w="1890"/>
        <w:gridCol w:w="2271"/>
        <w:gridCol w:w="2160"/>
        <w:gridCol w:w="2322"/>
      </w:tblGrid>
      <w:tr w:rsidR="0025607B" w:rsidRPr="00E7670D" w14:paraId="74654386" w14:textId="77777777" w:rsidTr="00B74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0" w:type="dxa"/>
          </w:tcPr>
          <w:p w14:paraId="01783BD7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337" w:type="dxa"/>
            <w:gridSpan w:val="2"/>
          </w:tcPr>
          <w:p w14:paraId="7C9C4872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Non-Black N=1502)</w:t>
            </w:r>
          </w:p>
        </w:tc>
        <w:tc>
          <w:tcPr>
            <w:tcW w:w="4161" w:type="dxa"/>
            <w:gridSpan w:val="2"/>
          </w:tcPr>
          <w:p w14:paraId="1294371A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Black (N=1492)</w:t>
            </w:r>
          </w:p>
        </w:tc>
        <w:tc>
          <w:tcPr>
            <w:tcW w:w="4482" w:type="dxa"/>
            <w:gridSpan w:val="2"/>
          </w:tcPr>
          <w:p w14:paraId="5B129EDC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Overall (N=2994)</w:t>
            </w:r>
          </w:p>
        </w:tc>
      </w:tr>
      <w:tr w:rsidR="0025607B" w:rsidRPr="00E7670D" w14:paraId="4556F2F7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6BDC5135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E243CE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-month </w:t>
            </w:r>
            <w:proofErr w:type="gramStart"/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Post-diagnosis</w:t>
            </w:r>
            <w:proofErr w:type="gramEnd"/>
          </w:p>
        </w:tc>
        <w:tc>
          <w:tcPr>
            <w:tcW w:w="2267" w:type="dxa"/>
          </w:tcPr>
          <w:p w14:paraId="4F40BA30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Change in MVPA</w:t>
            </w:r>
          </w:p>
        </w:tc>
        <w:tc>
          <w:tcPr>
            <w:tcW w:w="1890" w:type="dxa"/>
          </w:tcPr>
          <w:p w14:paraId="0133A8A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-month </w:t>
            </w:r>
            <w:proofErr w:type="gramStart"/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Post-diagnosis</w:t>
            </w:r>
            <w:proofErr w:type="gramEnd"/>
          </w:p>
        </w:tc>
        <w:tc>
          <w:tcPr>
            <w:tcW w:w="2271" w:type="dxa"/>
          </w:tcPr>
          <w:p w14:paraId="35DA6AC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Change in MVPA</w:t>
            </w:r>
          </w:p>
        </w:tc>
        <w:tc>
          <w:tcPr>
            <w:tcW w:w="2160" w:type="dxa"/>
          </w:tcPr>
          <w:p w14:paraId="1740540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-month </w:t>
            </w:r>
            <w:proofErr w:type="gramStart"/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Post-diagnosis</w:t>
            </w:r>
            <w:proofErr w:type="gramEnd"/>
          </w:p>
        </w:tc>
        <w:tc>
          <w:tcPr>
            <w:tcW w:w="2322" w:type="dxa"/>
          </w:tcPr>
          <w:p w14:paraId="19E37046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Change in MVPA</w:t>
            </w:r>
          </w:p>
        </w:tc>
      </w:tr>
      <w:tr w:rsidR="0025607B" w:rsidRPr="00E7670D" w14:paraId="0F8E4B9C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33B3B6C9" w14:textId="77777777" w:rsidR="0025607B" w:rsidRPr="00E7670D" w:rsidRDefault="0025607B" w:rsidP="00B7417C">
            <w:pPr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</w:rPr>
              <w:t>Age at diagnosis</w:t>
            </w:r>
          </w:p>
        </w:tc>
        <w:tc>
          <w:tcPr>
            <w:tcW w:w="2070" w:type="dxa"/>
          </w:tcPr>
          <w:p w14:paraId="10781AAF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</w:tcPr>
          <w:p w14:paraId="6AA460FF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F2A0408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71" w:type="dxa"/>
          </w:tcPr>
          <w:p w14:paraId="49E9883D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1F1C6421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</w:tcPr>
          <w:p w14:paraId="1F3A02E8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50176FAF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60F76487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lt;50</w:t>
            </w:r>
          </w:p>
        </w:tc>
        <w:tc>
          <w:tcPr>
            <w:tcW w:w="2070" w:type="dxa"/>
          </w:tcPr>
          <w:p w14:paraId="0DD88C7A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030.9(1745.0, 2316.7)</w:t>
            </w:r>
          </w:p>
        </w:tc>
        <w:tc>
          <w:tcPr>
            <w:tcW w:w="2267" w:type="dxa"/>
          </w:tcPr>
          <w:p w14:paraId="4791DA58" w14:textId="77777777" w:rsidR="0025607B" w:rsidRPr="00E7670D" w:rsidRDefault="0025607B" w:rsidP="00B7417C">
            <w:pPr>
              <w:ind w:righ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059.4(-3345.2, -2773.5)</w:t>
            </w:r>
          </w:p>
        </w:tc>
        <w:tc>
          <w:tcPr>
            <w:tcW w:w="1890" w:type="dxa"/>
          </w:tcPr>
          <w:p w14:paraId="41723A62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900.5(690.8, 1110.2)</w:t>
            </w:r>
          </w:p>
        </w:tc>
        <w:tc>
          <w:tcPr>
            <w:tcW w:w="2271" w:type="dxa"/>
          </w:tcPr>
          <w:p w14:paraId="5636A854" w14:textId="77777777" w:rsidR="0025607B" w:rsidRPr="00E7670D" w:rsidRDefault="0025607B" w:rsidP="00B7417C">
            <w:pPr>
              <w:ind w:right="-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16.7(-3726.5, -3307.0)</w:t>
            </w:r>
          </w:p>
        </w:tc>
        <w:tc>
          <w:tcPr>
            <w:tcW w:w="2160" w:type="dxa"/>
          </w:tcPr>
          <w:p w14:paraId="09E4797B" w14:textId="77777777" w:rsidR="0025607B" w:rsidRPr="00E7670D" w:rsidRDefault="0025607B" w:rsidP="00B7417C">
            <w:pPr>
              <w:ind w:left="60" w:righ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779.5(1584.3, 1974.7)</w:t>
            </w:r>
          </w:p>
        </w:tc>
        <w:tc>
          <w:tcPr>
            <w:tcW w:w="2322" w:type="dxa"/>
          </w:tcPr>
          <w:p w14:paraId="1D152ACB" w14:textId="77777777" w:rsidR="0025607B" w:rsidRPr="00E7670D" w:rsidRDefault="0025607B" w:rsidP="00B7417C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703.7(-3898.9, -3508.6)</w:t>
            </w:r>
          </w:p>
        </w:tc>
      </w:tr>
      <w:tr w:rsidR="0025607B" w:rsidRPr="00E7670D" w14:paraId="18A14041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E24606C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≥50</w:t>
            </w:r>
          </w:p>
        </w:tc>
        <w:tc>
          <w:tcPr>
            <w:tcW w:w="2070" w:type="dxa"/>
          </w:tcPr>
          <w:p w14:paraId="4493CC87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91.9(1711.0, 2272.9)</w:t>
            </w:r>
          </w:p>
        </w:tc>
        <w:tc>
          <w:tcPr>
            <w:tcW w:w="2267" w:type="dxa"/>
          </w:tcPr>
          <w:p w14:paraId="751A20D8" w14:textId="77777777" w:rsidR="0025607B" w:rsidRPr="00E7670D" w:rsidRDefault="0025607B" w:rsidP="00B7417C">
            <w:pPr>
              <w:ind w:righ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098.3(-3379.3, -2817.4)</w:t>
            </w:r>
          </w:p>
        </w:tc>
        <w:tc>
          <w:tcPr>
            <w:tcW w:w="1890" w:type="dxa"/>
          </w:tcPr>
          <w:p w14:paraId="066AFB74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978.2(765.6, 1190.8)</w:t>
            </w:r>
          </w:p>
        </w:tc>
        <w:tc>
          <w:tcPr>
            <w:tcW w:w="2271" w:type="dxa"/>
          </w:tcPr>
          <w:p w14:paraId="513D43B7" w14:textId="77777777" w:rsidR="0025607B" w:rsidRPr="00E7670D" w:rsidRDefault="0025607B" w:rsidP="00B7417C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39.0(-3651.6, -3226.4)</w:t>
            </w:r>
          </w:p>
        </w:tc>
        <w:tc>
          <w:tcPr>
            <w:tcW w:w="2160" w:type="dxa"/>
          </w:tcPr>
          <w:p w14:paraId="365BB4A0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773.1(1578.1, 1968.0)</w:t>
            </w:r>
          </w:p>
        </w:tc>
        <w:tc>
          <w:tcPr>
            <w:tcW w:w="2322" w:type="dxa"/>
          </w:tcPr>
          <w:p w14:paraId="772D1C3D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710.1(-3905.1, -3515.2)</w:t>
            </w:r>
          </w:p>
        </w:tc>
      </w:tr>
      <w:tr w:rsidR="0025607B" w:rsidRPr="00E7670D" w14:paraId="5C0D056E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7D2ACD42" w14:textId="77777777" w:rsidR="0025607B" w:rsidRPr="00E7670D" w:rsidRDefault="0025607B" w:rsidP="00B7417C">
            <w:pPr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2070" w:type="dxa"/>
          </w:tcPr>
          <w:p w14:paraId="6E116066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</w:tcPr>
          <w:p w14:paraId="2BAC19F9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46D351C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71" w:type="dxa"/>
          </w:tcPr>
          <w:p w14:paraId="6C9B29DE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17A21A6B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</w:tcPr>
          <w:p w14:paraId="40DC3C95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37D4C16D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7A963CFA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gt;30K</w:t>
            </w:r>
          </w:p>
        </w:tc>
        <w:tc>
          <w:tcPr>
            <w:tcW w:w="2070" w:type="dxa"/>
          </w:tcPr>
          <w:p w14:paraId="70AE31DD" w14:textId="77777777" w:rsidR="0025607B" w:rsidRPr="00E7670D" w:rsidRDefault="0025607B" w:rsidP="00B7417C">
            <w:pPr>
              <w:ind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093.8(1814.6,2373.0)</w:t>
            </w:r>
          </w:p>
        </w:tc>
        <w:tc>
          <w:tcPr>
            <w:tcW w:w="2267" w:type="dxa"/>
          </w:tcPr>
          <w:p w14:paraId="65BBCC9D" w14:textId="77777777" w:rsidR="0025607B" w:rsidRPr="00E7670D" w:rsidRDefault="0025607B" w:rsidP="00B7417C">
            <w:pPr>
              <w:ind w:righ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2996.5(-3275.7, -2717.3)</w:t>
            </w:r>
          </w:p>
        </w:tc>
        <w:tc>
          <w:tcPr>
            <w:tcW w:w="1890" w:type="dxa"/>
          </w:tcPr>
          <w:p w14:paraId="70A5A170" w14:textId="77777777" w:rsidR="0025607B" w:rsidRPr="00E7670D" w:rsidRDefault="0025607B" w:rsidP="00B7417C">
            <w:pPr>
              <w:ind w:righ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058.4(841.7,1275.1)</w:t>
            </w:r>
          </w:p>
        </w:tc>
        <w:tc>
          <w:tcPr>
            <w:tcW w:w="2271" w:type="dxa"/>
          </w:tcPr>
          <w:p w14:paraId="1D2F2FF0" w14:textId="77777777" w:rsidR="0025607B" w:rsidRPr="00E7670D" w:rsidRDefault="0025607B" w:rsidP="00B7417C">
            <w:pPr>
              <w:ind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358.9(-3575.6, -3142.2)</w:t>
            </w:r>
          </w:p>
        </w:tc>
        <w:tc>
          <w:tcPr>
            <w:tcW w:w="2160" w:type="dxa"/>
          </w:tcPr>
          <w:p w14:paraId="364ED38B" w14:textId="77777777" w:rsidR="0025607B" w:rsidRPr="00E7670D" w:rsidRDefault="0025607B" w:rsidP="00B7417C">
            <w:pPr>
              <w:ind w:left="60"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17.4(1723.1, 2111.7)</w:t>
            </w:r>
          </w:p>
        </w:tc>
        <w:tc>
          <w:tcPr>
            <w:tcW w:w="2322" w:type="dxa"/>
          </w:tcPr>
          <w:p w14:paraId="09164EAC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65.9(-3760.2, -3371.5)</w:t>
            </w:r>
          </w:p>
        </w:tc>
      </w:tr>
      <w:tr w:rsidR="0025607B" w:rsidRPr="00E7670D" w14:paraId="02DF3C44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780D3B20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gt;15K-≤30K</w:t>
            </w:r>
          </w:p>
        </w:tc>
        <w:tc>
          <w:tcPr>
            <w:tcW w:w="2070" w:type="dxa"/>
          </w:tcPr>
          <w:p w14:paraId="2EA2343C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72.9(1626.3,2319.5)</w:t>
            </w:r>
          </w:p>
        </w:tc>
        <w:tc>
          <w:tcPr>
            <w:tcW w:w="2267" w:type="dxa"/>
          </w:tcPr>
          <w:p w14:paraId="1FBAB425" w14:textId="77777777" w:rsidR="0025607B" w:rsidRPr="00E7670D" w:rsidRDefault="0025607B" w:rsidP="00B7417C">
            <w:pPr>
              <w:ind w:righ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117.3(-3463.9, -2770.7)</w:t>
            </w:r>
          </w:p>
        </w:tc>
        <w:tc>
          <w:tcPr>
            <w:tcW w:w="1890" w:type="dxa"/>
          </w:tcPr>
          <w:p w14:paraId="589DBAD1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822.7(589.8, 1055.6)</w:t>
            </w:r>
          </w:p>
        </w:tc>
        <w:tc>
          <w:tcPr>
            <w:tcW w:w="2271" w:type="dxa"/>
          </w:tcPr>
          <w:p w14:paraId="3614D9CA" w14:textId="77777777" w:rsidR="0025607B" w:rsidRPr="00E7670D" w:rsidRDefault="0025607B" w:rsidP="00B7417C">
            <w:pPr>
              <w:ind w:right="-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94.5(-3827.5, -3361.6)</w:t>
            </w:r>
          </w:p>
        </w:tc>
        <w:tc>
          <w:tcPr>
            <w:tcW w:w="2160" w:type="dxa"/>
          </w:tcPr>
          <w:p w14:paraId="58F3E982" w14:textId="77777777" w:rsidR="0025607B" w:rsidRPr="00E7670D" w:rsidRDefault="0025607B" w:rsidP="00B7417C">
            <w:pPr>
              <w:ind w:left="60" w:right="-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624.4(1406.2,1842.5)</w:t>
            </w:r>
          </w:p>
        </w:tc>
        <w:tc>
          <w:tcPr>
            <w:tcW w:w="2322" w:type="dxa"/>
          </w:tcPr>
          <w:p w14:paraId="2051F2E0" w14:textId="77777777" w:rsidR="0025607B" w:rsidRPr="00E7670D" w:rsidRDefault="0025607B" w:rsidP="00B7417C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858.9(-4077.0, -3640.7)</w:t>
            </w:r>
          </w:p>
        </w:tc>
      </w:tr>
      <w:tr w:rsidR="0025607B" w:rsidRPr="00E7670D" w14:paraId="1752F57D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4917BBB8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≤15K</w:t>
            </w:r>
          </w:p>
        </w:tc>
        <w:tc>
          <w:tcPr>
            <w:tcW w:w="2070" w:type="dxa"/>
          </w:tcPr>
          <w:p w14:paraId="2E895278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768.6(1423.6,2113.5)</w:t>
            </w:r>
          </w:p>
        </w:tc>
        <w:tc>
          <w:tcPr>
            <w:tcW w:w="2267" w:type="dxa"/>
          </w:tcPr>
          <w:p w14:paraId="652DA127" w14:textId="77777777" w:rsidR="0025607B" w:rsidRPr="00E7670D" w:rsidRDefault="0025607B" w:rsidP="00B7417C">
            <w:pPr>
              <w:ind w:righ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321.7(-3666.6, -2976.8)</w:t>
            </w:r>
          </w:p>
        </w:tc>
        <w:tc>
          <w:tcPr>
            <w:tcW w:w="1890" w:type="dxa"/>
          </w:tcPr>
          <w:p w14:paraId="228C5406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821.8(594.6, 1049.0)</w:t>
            </w:r>
          </w:p>
        </w:tc>
        <w:tc>
          <w:tcPr>
            <w:tcW w:w="2271" w:type="dxa"/>
          </w:tcPr>
          <w:p w14:paraId="7C803182" w14:textId="77777777" w:rsidR="0025607B" w:rsidRPr="00E7670D" w:rsidRDefault="0025607B" w:rsidP="00B7417C">
            <w:pPr>
              <w:ind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95.4(-3822.6, -3368.2)</w:t>
            </w:r>
          </w:p>
        </w:tc>
        <w:tc>
          <w:tcPr>
            <w:tcW w:w="2160" w:type="dxa"/>
          </w:tcPr>
          <w:p w14:paraId="5CF8456E" w14:textId="77777777" w:rsidR="0025607B" w:rsidRPr="00E7670D" w:rsidRDefault="0025607B" w:rsidP="00B7417C">
            <w:pPr>
              <w:ind w:left="60"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561.1(1346.7,1775.5)</w:t>
            </w:r>
          </w:p>
        </w:tc>
        <w:tc>
          <w:tcPr>
            <w:tcW w:w="2322" w:type="dxa"/>
          </w:tcPr>
          <w:p w14:paraId="3B8C7AE2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922.1(-4136.5, -3707.7)</w:t>
            </w:r>
          </w:p>
        </w:tc>
      </w:tr>
      <w:tr w:rsidR="0025607B" w:rsidRPr="00E7670D" w14:paraId="5900258D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64A07787" w14:textId="77777777" w:rsidR="0025607B" w:rsidRPr="00E7670D" w:rsidRDefault="0025607B" w:rsidP="00B7417C">
            <w:pPr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Education</w:t>
            </w:r>
          </w:p>
        </w:tc>
        <w:tc>
          <w:tcPr>
            <w:tcW w:w="2070" w:type="dxa"/>
          </w:tcPr>
          <w:p w14:paraId="7B165BF1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</w:tcPr>
          <w:p w14:paraId="23D22DF4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139B7CA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71" w:type="dxa"/>
          </w:tcPr>
          <w:p w14:paraId="2E4CAB88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E5D5081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2" w:type="dxa"/>
          </w:tcPr>
          <w:p w14:paraId="6CE6455E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3660BC18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75AD7C8B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≥ Some college</w:t>
            </w:r>
          </w:p>
        </w:tc>
        <w:tc>
          <w:tcPr>
            <w:tcW w:w="2070" w:type="dxa"/>
          </w:tcPr>
          <w:p w14:paraId="1B8FD709" w14:textId="77777777" w:rsidR="0025607B" w:rsidRPr="00E7670D" w:rsidRDefault="0025607B" w:rsidP="00B7417C">
            <w:pPr>
              <w:spacing w:after="240"/>
              <w:ind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092.0(1804.9, 2379.2)</w:t>
            </w:r>
          </w:p>
        </w:tc>
        <w:tc>
          <w:tcPr>
            <w:tcW w:w="2267" w:type="dxa"/>
          </w:tcPr>
          <w:p w14:paraId="78393587" w14:textId="77777777" w:rsidR="0025607B" w:rsidRPr="00E7670D" w:rsidRDefault="0025607B" w:rsidP="00B7417C">
            <w:pPr>
              <w:spacing w:after="240"/>
              <w:ind w:righ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2998.2(-3285.4, -2711.0)</w:t>
            </w:r>
          </w:p>
        </w:tc>
        <w:tc>
          <w:tcPr>
            <w:tcW w:w="1890" w:type="dxa"/>
          </w:tcPr>
          <w:p w14:paraId="45C78443" w14:textId="77777777" w:rsidR="0025607B" w:rsidRPr="00E7670D" w:rsidRDefault="0025607B" w:rsidP="00B7417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972.1(750.3, 1193.9)</w:t>
            </w:r>
          </w:p>
        </w:tc>
        <w:tc>
          <w:tcPr>
            <w:tcW w:w="2271" w:type="dxa"/>
          </w:tcPr>
          <w:p w14:paraId="1229E0E0" w14:textId="77777777" w:rsidR="0025607B" w:rsidRPr="00E7670D" w:rsidRDefault="0025607B" w:rsidP="00B7417C">
            <w:pPr>
              <w:ind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45.1(-3667.0, -3223.3)</w:t>
            </w:r>
          </w:p>
        </w:tc>
        <w:tc>
          <w:tcPr>
            <w:tcW w:w="2160" w:type="dxa"/>
          </w:tcPr>
          <w:p w14:paraId="6BA49F61" w14:textId="77777777" w:rsidR="0025607B" w:rsidRPr="00E7670D" w:rsidRDefault="0025607B" w:rsidP="00B7417C">
            <w:pPr>
              <w:spacing w:after="240"/>
              <w:ind w:left="60"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871.0(1671.2, 2070.9)</w:t>
            </w:r>
          </w:p>
        </w:tc>
        <w:tc>
          <w:tcPr>
            <w:tcW w:w="2322" w:type="dxa"/>
          </w:tcPr>
          <w:p w14:paraId="25833A4F" w14:textId="77777777" w:rsidR="0025607B" w:rsidRPr="00E7670D" w:rsidRDefault="0025607B" w:rsidP="00B7417C">
            <w:pPr>
              <w:spacing w:after="240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612.2(-3812.0, -3412.4)</w:t>
            </w:r>
          </w:p>
        </w:tc>
      </w:tr>
      <w:tr w:rsidR="0025607B" w:rsidRPr="00E7670D" w14:paraId="6DCE5A99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381CC4ED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≤HS Education</w:t>
            </w:r>
          </w:p>
        </w:tc>
        <w:tc>
          <w:tcPr>
            <w:tcW w:w="2070" w:type="dxa"/>
          </w:tcPr>
          <w:p w14:paraId="42BB9AA1" w14:textId="77777777" w:rsidR="0025607B" w:rsidRPr="00E7670D" w:rsidRDefault="0025607B" w:rsidP="00B7417C">
            <w:pPr>
              <w:spacing w:after="240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53.8(1671.8, 2235.8)</w:t>
            </w:r>
          </w:p>
        </w:tc>
        <w:tc>
          <w:tcPr>
            <w:tcW w:w="2267" w:type="dxa"/>
          </w:tcPr>
          <w:p w14:paraId="3227E6DC" w14:textId="77777777" w:rsidR="0025607B" w:rsidRPr="00E7670D" w:rsidRDefault="0025607B" w:rsidP="00B7417C">
            <w:pPr>
              <w:spacing w:after="240"/>
              <w:ind w:righ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136.5(-3418.4, -2854.5)</w:t>
            </w:r>
          </w:p>
        </w:tc>
        <w:tc>
          <w:tcPr>
            <w:tcW w:w="1890" w:type="dxa"/>
          </w:tcPr>
          <w:p w14:paraId="3FD04DA1" w14:textId="77777777" w:rsidR="0025607B" w:rsidRPr="00E7670D" w:rsidRDefault="0025607B" w:rsidP="00B7417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892.4(681.2, 1103.7)</w:t>
            </w:r>
          </w:p>
        </w:tc>
        <w:tc>
          <w:tcPr>
            <w:tcW w:w="2271" w:type="dxa"/>
          </w:tcPr>
          <w:p w14:paraId="353EECCF" w14:textId="77777777" w:rsidR="0025607B" w:rsidRPr="00E7670D" w:rsidRDefault="0025607B" w:rsidP="00B7417C">
            <w:pPr>
              <w:ind w:right="-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24.8(-3736.1, -3313.6)</w:t>
            </w:r>
          </w:p>
        </w:tc>
        <w:tc>
          <w:tcPr>
            <w:tcW w:w="2160" w:type="dxa"/>
          </w:tcPr>
          <w:p w14:paraId="4A0F9A70" w14:textId="77777777" w:rsidR="0025607B" w:rsidRPr="00E7670D" w:rsidRDefault="0025607B" w:rsidP="00B7417C">
            <w:pPr>
              <w:spacing w:after="240"/>
              <w:ind w:left="60" w:right="-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699.7(1505.6,1893.7)</w:t>
            </w:r>
          </w:p>
        </w:tc>
        <w:tc>
          <w:tcPr>
            <w:tcW w:w="2322" w:type="dxa"/>
          </w:tcPr>
          <w:p w14:paraId="53A4A157" w14:textId="77777777" w:rsidR="0025607B" w:rsidRPr="00E7670D" w:rsidRDefault="0025607B" w:rsidP="00B7417C">
            <w:pPr>
              <w:spacing w:after="240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783.5(-3977.6, -3589.5)</w:t>
            </w:r>
          </w:p>
        </w:tc>
      </w:tr>
    </w:tbl>
    <w:p w14:paraId="0B5E89B4" w14:textId="73F66A1F" w:rsidR="0025607B" w:rsidRDefault="0025607B" w:rsidP="0025607B">
      <w:pPr>
        <w:ind w:left="-540"/>
        <w:rPr>
          <w:rFonts w:ascii="Arial" w:hAnsi="Arial" w:cs="Arial"/>
          <w:sz w:val="22"/>
          <w:szCs w:val="22"/>
        </w:rPr>
      </w:pPr>
      <w:bookmarkStart w:id="2" w:name="_Hlk161914266"/>
      <w:bookmarkEnd w:id="0"/>
      <w:r>
        <w:rPr>
          <w:rFonts w:ascii="Arial" w:hAnsi="Arial" w:cs="Arial"/>
          <w:sz w:val="22"/>
          <w:szCs w:val="22"/>
        </w:rPr>
        <w:t>§E</w:t>
      </w:r>
      <w:r w:rsidRPr="007F6928">
        <w:rPr>
          <w:rFonts w:ascii="Arial" w:hAnsi="Arial" w:cs="Arial"/>
          <w:sz w:val="22"/>
          <w:szCs w:val="22"/>
        </w:rPr>
        <w:t xml:space="preserve">valuated through </w:t>
      </w:r>
      <w:r w:rsidR="00126597"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>et-minutes</w:t>
      </w:r>
      <w:r w:rsidR="00126597">
        <w:rPr>
          <w:rFonts w:ascii="Arial" w:hAnsi="Arial" w:cs="Arial"/>
          <w:sz w:val="22"/>
          <w:szCs w:val="22"/>
        </w:rPr>
        <w:t>/</w:t>
      </w:r>
      <w:r w:rsidRPr="007F6928">
        <w:rPr>
          <w:rFonts w:ascii="Arial" w:hAnsi="Arial" w:cs="Arial"/>
          <w:sz w:val="22"/>
          <w:szCs w:val="22"/>
        </w:rPr>
        <w:t xml:space="preserve">week to derive multivariable adjusted </w:t>
      </w:r>
      <w:r w:rsidR="00126597"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>ean and 95%CI.</w:t>
      </w:r>
    </w:p>
    <w:p w14:paraId="44D5777C" w14:textId="779C3EF6" w:rsidR="0025607B" w:rsidRDefault="0025607B" w:rsidP="0025607B">
      <w:pPr>
        <w:ind w:left="-5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="001D79C6">
        <w:rPr>
          <w:rFonts w:ascii="Arial" w:hAnsi="Arial" w:cs="Arial"/>
          <w:sz w:val="22"/>
          <w:szCs w:val="22"/>
        </w:rPr>
        <w:t xml:space="preserve">CI= confidence interval; </w:t>
      </w:r>
      <w:r w:rsidRPr="002D7581">
        <w:rPr>
          <w:rFonts w:ascii="Arial" w:hAnsi="Arial" w:cs="Arial"/>
          <w:sz w:val="22"/>
          <w:szCs w:val="22"/>
        </w:rPr>
        <w:t xml:space="preserve">MVPA= </w:t>
      </w:r>
      <w:r w:rsidR="001D79C6">
        <w:rPr>
          <w:rFonts w:ascii="Arial" w:hAnsi="Arial" w:cs="Arial"/>
          <w:sz w:val="22"/>
          <w:szCs w:val="22"/>
        </w:rPr>
        <w:t>m</w:t>
      </w:r>
      <w:r w:rsidRPr="002D7581">
        <w:rPr>
          <w:rFonts w:ascii="Arial" w:hAnsi="Arial" w:cs="Arial"/>
          <w:sz w:val="22"/>
          <w:szCs w:val="22"/>
        </w:rPr>
        <w:t xml:space="preserve">oderate to </w:t>
      </w:r>
      <w:r w:rsidR="001D79C6">
        <w:rPr>
          <w:rFonts w:ascii="Arial" w:hAnsi="Arial" w:cs="Arial"/>
          <w:sz w:val="22"/>
          <w:szCs w:val="22"/>
        </w:rPr>
        <w:t>v</w:t>
      </w:r>
      <w:r w:rsidRPr="002D7581">
        <w:rPr>
          <w:rFonts w:ascii="Arial" w:hAnsi="Arial" w:cs="Arial"/>
          <w:sz w:val="22"/>
          <w:szCs w:val="22"/>
        </w:rPr>
        <w:t xml:space="preserve">igorous </w:t>
      </w:r>
      <w:r w:rsidR="001D79C6">
        <w:rPr>
          <w:rFonts w:ascii="Arial" w:hAnsi="Arial" w:cs="Arial"/>
          <w:sz w:val="22"/>
          <w:szCs w:val="22"/>
        </w:rPr>
        <w:t>p</w:t>
      </w:r>
      <w:r w:rsidRPr="002D7581">
        <w:rPr>
          <w:rFonts w:ascii="Arial" w:hAnsi="Arial" w:cs="Arial"/>
          <w:sz w:val="22"/>
          <w:szCs w:val="22"/>
        </w:rPr>
        <w:t xml:space="preserve">hysical </w:t>
      </w:r>
      <w:r w:rsidR="001D79C6">
        <w:rPr>
          <w:rFonts w:ascii="Arial" w:hAnsi="Arial" w:cs="Arial"/>
          <w:sz w:val="22"/>
          <w:szCs w:val="22"/>
        </w:rPr>
        <w:t>a</w:t>
      </w:r>
      <w:r w:rsidRPr="002D7581">
        <w:rPr>
          <w:rFonts w:ascii="Arial" w:hAnsi="Arial" w:cs="Arial"/>
          <w:sz w:val="22"/>
          <w:szCs w:val="22"/>
        </w:rPr>
        <w:t>ctivity</w:t>
      </w:r>
      <w:r w:rsidR="001B13A3">
        <w:rPr>
          <w:rFonts w:ascii="Arial" w:hAnsi="Arial" w:cs="Arial"/>
          <w:sz w:val="22"/>
          <w:szCs w:val="22"/>
        </w:rPr>
        <w:t>; HS= high school</w:t>
      </w:r>
      <w:r w:rsidRPr="002D7581">
        <w:rPr>
          <w:rFonts w:ascii="Arial" w:hAnsi="Arial" w:cs="Arial"/>
          <w:sz w:val="22"/>
          <w:szCs w:val="22"/>
        </w:rPr>
        <w:t xml:space="preserve">. </w:t>
      </w:r>
    </w:p>
    <w:p w14:paraId="4C55B99F" w14:textId="39C8FBB6" w:rsidR="0025607B" w:rsidRDefault="0025607B" w:rsidP="0025607B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2D7581">
        <w:rPr>
          <w:rFonts w:ascii="Arial" w:hAnsi="Arial" w:cs="Arial"/>
          <w:sz w:val="22"/>
          <w:szCs w:val="22"/>
        </w:rPr>
        <w:t>Multivariable adjusted model includes adjustment for Met-minutes</w:t>
      </w:r>
      <w:r w:rsidR="00801331">
        <w:rPr>
          <w:rFonts w:ascii="Arial" w:hAnsi="Arial" w:cs="Arial"/>
          <w:sz w:val="22"/>
          <w:szCs w:val="22"/>
        </w:rPr>
        <w:t>/</w:t>
      </w:r>
      <w:r w:rsidRPr="002D7581">
        <w:rPr>
          <w:rFonts w:ascii="Arial" w:hAnsi="Arial" w:cs="Arial"/>
          <w:sz w:val="22"/>
          <w:szCs w:val="22"/>
        </w:rPr>
        <w:t xml:space="preserve">week of physical activity pre-diagnosis, </w:t>
      </w:r>
      <w:r w:rsidR="001D79C6">
        <w:rPr>
          <w:rFonts w:ascii="Arial" w:hAnsi="Arial" w:cs="Arial"/>
          <w:sz w:val="22"/>
          <w:szCs w:val="22"/>
        </w:rPr>
        <w:t>a</w:t>
      </w:r>
      <w:r w:rsidRPr="002D7581">
        <w:rPr>
          <w:rFonts w:ascii="Arial" w:hAnsi="Arial" w:cs="Arial"/>
          <w:sz w:val="22"/>
          <w:szCs w:val="22"/>
        </w:rPr>
        <w:t xml:space="preserve">ge at diagnosis, </w:t>
      </w:r>
      <w:r w:rsidR="001D79C6">
        <w:rPr>
          <w:rFonts w:ascii="Arial" w:hAnsi="Arial" w:cs="Arial"/>
          <w:sz w:val="22"/>
          <w:szCs w:val="22"/>
        </w:rPr>
        <w:t>e</w:t>
      </w:r>
      <w:r w:rsidRPr="002D7581">
        <w:rPr>
          <w:rFonts w:ascii="Arial" w:hAnsi="Arial" w:cs="Arial"/>
          <w:sz w:val="22"/>
          <w:szCs w:val="22"/>
        </w:rPr>
        <w:t xml:space="preserve">ndocrine therapy, </w:t>
      </w:r>
      <w:r w:rsidR="001D79C6">
        <w:rPr>
          <w:rFonts w:ascii="Arial" w:hAnsi="Arial" w:cs="Arial"/>
          <w:sz w:val="22"/>
          <w:szCs w:val="22"/>
        </w:rPr>
        <w:t>l</w:t>
      </w:r>
      <w:r w:rsidRPr="002D7581">
        <w:rPr>
          <w:rFonts w:ascii="Arial" w:hAnsi="Arial" w:cs="Arial"/>
          <w:sz w:val="22"/>
          <w:szCs w:val="22"/>
        </w:rPr>
        <w:t xml:space="preserve">ymphedema, </w:t>
      </w:r>
      <w:r w:rsidR="001D79C6">
        <w:rPr>
          <w:rFonts w:ascii="Arial" w:hAnsi="Arial" w:cs="Arial"/>
          <w:sz w:val="22"/>
          <w:szCs w:val="22"/>
        </w:rPr>
        <w:t>s</w:t>
      </w:r>
      <w:r w:rsidRPr="002D7581">
        <w:rPr>
          <w:rFonts w:ascii="Arial" w:hAnsi="Arial" w:cs="Arial"/>
          <w:sz w:val="22"/>
          <w:szCs w:val="22"/>
        </w:rPr>
        <w:t xml:space="preserve">tage, and </w:t>
      </w:r>
      <w:r w:rsidR="001D79C6">
        <w:rPr>
          <w:rFonts w:ascii="Arial" w:hAnsi="Arial" w:cs="Arial"/>
          <w:sz w:val="22"/>
          <w:szCs w:val="22"/>
        </w:rPr>
        <w:t>c</w:t>
      </w:r>
      <w:r w:rsidRPr="002D7581">
        <w:rPr>
          <w:rFonts w:ascii="Arial" w:hAnsi="Arial" w:cs="Arial"/>
          <w:sz w:val="22"/>
          <w:szCs w:val="22"/>
        </w:rPr>
        <w:t xml:space="preserve">hemotherapy. </w:t>
      </w:r>
    </w:p>
    <w:p w14:paraId="2BA2A47E" w14:textId="7EFDA511" w:rsidR="00DC6380" w:rsidRPr="002D7581" w:rsidRDefault="00DC6380" w:rsidP="0025607B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hange in MVPA</w:t>
      </w:r>
      <w:r w:rsidR="00A2616A">
        <w:rPr>
          <w:rFonts w:ascii="Arial" w:hAnsi="Arial" w:cs="Arial"/>
          <w:sz w:val="22"/>
          <w:szCs w:val="22"/>
        </w:rPr>
        <w:t xml:space="preserve"> is subtraction of 6-month mean met-minutes of MVPA from pre-diagnosis MVPA</w:t>
      </w:r>
      <w:r w:rsidR="00145988">
        <w:rPr>
          <w:rFonts w:ascii="Arial" w:hAnsi="Arial" w:cs="Arial"/>
          <w:sz w:val="22"/>
          <w:szCs w:val="22"/>
        </w:rPr>
        <w:t>.</w:t>
      </w:r>
    </w:p>
    <w:p w14:paraId="0FBEDFFB" w14:textId="77777777" w:rsidR="0025607B" w:rsidRPr="007F6928" w:rsidRDefault="0025607B" w:rsidP="0025607B">
      <w:pPr>
        <w:rPr>
          <w:rFonts w:ascii="Arial" w:hAnsi="Arial" w:cs="Arial"/>
          <w:sz w:val="22"/>
          <w:szCs w:val="22"/>
        </w:rPr>
      </w:pPr>
    </w:p>
    <w:p w14:paraId="28A36425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  <w:bookmarkStart w:id="3" w:name="_Hlk158907205"/>
      <w:bookmarkStart w:id="4" w:name="_Hlk159254856"/>
      <w:bookmarkEnd w:id="2"/>
    </w:p>
    <w:p w14:paraId="1F45AF9E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4F6F0183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7099D282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582DAFD9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6BC003F4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4064859A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bookmarkEnd w:id="3"/>
    <w:bookmarkEnd w:id="4"/>
    <w:p w14:paraId="36BAAFA8" w14:textId="2D907128" w:rsidR="0025607B" w:rsidRPr="007F6928" w:rsidRDefault="0025607B" w:rsidP="0025607B">
      <w:pPr>
        <w:tabs>
          <w:tab w:val="left" w:pos="270"/>
        </w:tabs>
        <w:ind w:left="-630"/>
        <w:rPr>
          <w:rFonts w:ascii="Arial" w:hAnsi="Arial" w:cs="Arial"/>
          <w:sz w:val="22"/>
          <w:szCs w:val="22"/>
        </w:rPr>
      </w:pPr>
      <w:r w:rsidRPr="007F6928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>ocial</w:t>
      </w:r>
      <w:r w:rsidR="00866FE0">
        <w:rPr>
          <w:rFonts w:ascii="Arial" w:hAnsi="Arial" w:cs="Arial"/>
          <w:sz w:val="22"/>
          <w:szCs w:val="22"/>
        </w:rPr>
        <w:t xml:space="preserve"> </w:t>
      </w:r>
      <w:r w:rsidRPr="007F6928">
        <w:rPr>
          <w:rFonts w:ascii="Arial" w:hAnsi="Arial" w:cs="Arial"/>
          <w:sz w:val="22"/>
          <w:szCs w:val="22"/>
        </w:rPr>
        <w:t xml:space="preserve">level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sociated with</w:t>
      </w:r>
      <w:r w:rsidRPr="007F6928">
        <w:rPr>
          <w:rFonts w:ascii="Arial" w:hAnsi="Arial" w:cs="Arial"/>
          <w:sz w:val="22"/>
          <w:szCs w:val="22"/>
        </w:rPr>
        <w:t xml:space="preserve">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MVPA overall and by </w:t>
      </w:r>
      <w:proofErr w:type="gramStart"/>
      <w:r w:rsidRPr="007F6928">
        <w:rPr>
          <w:rFonts w:ascii="Arial" w:hAnsi="Arial" w:cs="Arial"/>
          <w:sz w:val="22"/>
          <w:szCs w:val="22"/>
        </w:rPr>
        <w:t>race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1458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890"/>
        <w:gridCol w:w="2052"/>
        <w:gridCol w:w="2268"/>
        <w:gridCol w:w="1962"/>
        <w:gridCol w:w="2160"/>
        <w:gridCol w:w="1980"/>
        <w:gridCol w:w="2268"/>
      </w:tblGrid>
      <w:tr w:rsidR="0025607B" w:rsidRPr="00E7670D" w14:paraId="4308871F" w14:textId="77777777" w:rsidTr="00B74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0" w:type="dxa"/>
          </w:tcPr>
          <w:p w14:paraId="32F1A350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  <w:gridSpan w:val="2"/>
          </w:tcPr>
          <w:p w14:paraId="7B130163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Non-Black (N=1502)</w:t>
            </w:r>
          </w:p>
        </w:tc>
        <w:tc>
          <w:tcPr>
            <w:tcW w:w="4122" w:type="dxa"/>
            <w:gridSpan w:val="2"/>
          </w:tcPr>
          <w:p w14:paraId="23291E30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Black (N=1492)</w:t>
            </w:r>
          </w:p>
        </w:tc>
        <w:tc>
          <w:tcPr>
            <w:tcW w:w="4248" w:type="dxa"/>
            <w:gridSpan w:val="2"/>
          </w:tcPr>
          <w:p w14:paraId="7B77EE93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Overall (N=2994)</w:t>
            </w:r>
          </w:p>
        </w:tc>
      </w:tr>
      <w:tr w:rsidR="0025607B" w:rsidRPr="00E7670D" w14:paraId="5C74E513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93484B5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052" w:type="dxa"/>
          </w:tcPr>
          <w:p w14:paraId="2ED3E26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-month </w:t>
            </w:r>
            <w:proofErr w:type="gramStart"/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Post-diagnosis</w:t>
            </w:r>
            <w:proofErr w:type="gramEnd"/>
          </w:p>
        </w:tc>
        <w:tc>
          <w:tcPr>
            <w:tcW w:w="2268" w:type="dxa"/>
          </w:tcPr>
          <w:p w14:paraId="11A2652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Change in MVPA</w:t>
            </w:r>
          </w:p>
        </w:tc>
        <w:tc>
          <w:tcPr>
            <w:tcW w:w="1962" w:type="dxa"/>
          </w:tcPr>
          <w:p w14:paraId="1E0FAF83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-month </w:t>
            </w:r>
            <w:proofErr w:type="gramStart"/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Post-diagnosis</w:t>
            </w:r>
            <w:proofErr w:type="gramEnd"/>
          </w:p>
        </w:tc>
        <w:tc>
          <w:tcPr>
            <w:tcW w:w="2160" w:type="dxa"/>
          </w:tcPr>
          <w:p w14:paraId="5ACCF15B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Change in MVPA</w:t>
            </w:r>
          </w:p>
        </w:tc>
        <w:tc>
          <w:tcPr>
            <w:tcW w:w="1980" w:type="dxa"/>
          </w:tcPr>
          <w:p w14:paraId="035415D1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-month </w:t>
            </w:r>
            <w:proofErr w:type="gramStart"/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Post-diagnosis</w:t>
            </w:r>
            <w:proofErr w:type="gramEnd"/>
          </w:p>
        </w:tc>
        <w:tc>
          <w:tcPr>
            <w:tcW w:w="2268" w:type="dxa"/>
          </w:tcPr>
          <w:p w14:paraId="4BD599AA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Change in MVPA</w:t>
            </w:r>
          </w:p>
        </w:tc>
      </w:tr>
      <w:tr w:rsidR="0025607B" w:rsidRPr="00E7670D" w14:paraId="2A0DA3BF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B850457" w14:textId="77777777" w:rsidR="0025607B" w:rsidRPr="00E7670D" w:rsidRDefault="0025607B" w:rsidP="00B7417C">
            <w:pPr>
              <w:ind w:left="-3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</w:rPr>
              <w:t>Access to healthcare</w:t>
            </w:r>
          </w:p>
        </w:tc>
        <w:tc>
          <w:tcPr>
            <w:tcW w:w="2052" w:type="dxa"/>
          </w:tcPr>
          <w:p w14:paraId="09042971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FB6917D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19F86684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6981A467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D8CE414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11692E2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3DE61435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84FA057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Fewer barriers</w:t>
            </w:r>
          </w:p>
        </w:tc>
        <w:tc>
          <w:tcPr>
            <w:tcW w:w="2052" w:type="dxa"/>
          </w:tcPr>
          <w:p w14:paraId="51C70E29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006.3(1733.2, 2279.3)</w:t>
            </w:r>
          </w:p>
        </w:tc>
        <w:tc>
          <w:tcPr>
            <w:tcW w:w="2268" w:type="dxa"/>
          </w:tcPr>
          <w:p w14:paraId="5C770B97" w14:textId="77777777" w:rsidR="0025607B" w:rsidRPr="00E7670D" w:rsidRDefault="0025607B" w:rsidP="00B7417C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084.0(-3357.0, -2811.0)</w:t>
            </w:r>
          </w:p>
        </w:tc>
        <w:tc>
          <w:tcPr>
            <w:tcW w:w="1962" w:type="dxa"/>
          </w:tcPr>
          <w:p w14:paraId="5E0491BF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953.2(746.3, 1160.1)</w:t>
            </w:r>
          </w:p>
        </w:tc>
        <w:tc>
          <w:tcPr>
            <w:tcW w:w="2160" w:type="dxa"/>
          </w:tcPr>
          <w:p w14:paraId="705829D2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64.0(-3670.9, -3257.2)</w:t>
            </w:r>
          </w:p>
        </w:tc>
        <w:tc>
          <w:tcPr>
            <w:tcW w:w="1980" w:type="dxa"/>
          </w:tcPr>
          <w:p w14:paraId="01494A8A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782.0(1591.6, 1972.3)</w:t>
            </w:r>
          </w:p>
        </w:tc>
        <w:tc>
          <w:tcPr>
            <w:tcW w:w="2268" w:type="dxa"/>
          </w:tcPr>
          <w:p w14:paraId="73BD3D50" w14:textId="77777777" w:rsidR="0025607B" w:rsidRPr="00E7670D" w:rsidRDefault="0025607B" w:rsidP="00B7417C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701.3(-3891.6, -3510.9)</w:t>
            </w:r>
          </w:p>
        </w:tc>
      </w:tr>
      <w:tr w:rsidR="0025607B" w:rsidRPr="00E7670D" w14:paraId="5450BD70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EA21B15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More barriers</w:t>
            </w:r>
          </w:p>
        </w:tc>
        <w:tc>
          <w:tcPr>
            <w:tcW w:w="2052" w:type="dxa"/>
          </w:tcPr>
          <w:p w14:paraId="6BF5C8B2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072.7(1744.6, 2400.9)</w:t>
            </w:r>
          </w:p>
        </w:tc>
        <w:tc>
          <w:tcPr>
            <w:tcW w:w="2268" w:type="dxa"/>
          </w:tcPr>
          <w:p w14:paraId="4F214D39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017.5(-3345.7, -2689.4)</w:t>
            </w:r>
          </w:p>
        </w:tc>
        <w:tc>
          <w:tcPr>
            <w:tcW w:w="1962" w:type="dxa"/>
          </w:tcPr>
          <w:p w14:paraId="4B9C6796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849.4(619.5, 1079.3)</w:t>
            </w:r>
          </w:p>
        </w:tc>
        <w:tc>
          <w:tcPr>
            <w:tcW w:w="2160" w:type="dxa"/>
          </w:tcPr>
          <w:p w14:paraId="4A3EC434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67.9(-3797.8, -3338.0)</w:t>
            </w:r>
          </w:p>
        </w:tc>
        <w:tc>
          <w:tcPr>
            <w:tcW w:w="1980" w:type="dxa"/>
          </w:tcPr>
          <w:p w14:paraId="64F9C925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727.7(1512.8, 1942.6)</w:t>
            </w:r>
          </w:p>
        </w:tc>
        <w:tc>
          <w:tcPr>
            <w:tcW w:w="2268" w:type="dxa"/>
          </w:tcPr>
          <w:p w14:paraId="5DA66A81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755.5(-3970.4, -3540.6)</w:t>
            </w:r>
          </w:p>
        </w:tc>
      </w:tr>
      <w:tr w:rsidR="0025607B" w:rsidRPr="00E7670D" w14:paraId="72265F68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8806514" w14:textId="77777777" w:rsidR="0025607B" w:rsidRPr="00E7670D" w:rsidRDefault="0025607B" w:rsidP="00B7417C">
            <w:pPr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ommunity level SES</w:t>
            </w:r>
          </w:p>
        </w:tc>
        <w:tc>
          <w:tcPr>
            <w:tcW w:w="2052" w:type="dxa"/>
          </w:tcPr>
          <w:p w14:paraId="30B27F9E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AD69196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249C0262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101429BE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0922414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17F0D1A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33CA7DC4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5270521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Deprivation</w:t>
            </w:r>
          </w:p>
        </w:tc>
        <w:tc>
          <w:tcPr>
            <w:tcW w:w="2052" w:type="dxa"/>
          </w:tcPr>
          <w:p w14:paraId="04FC8FA5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81F5972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15B76693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37E6C80E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B9592D6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2ED5BD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65838349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A479454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Low</w:t>
            </w:r>
          </w:p>
        </w:tc>
        <w:tc>
          <w:tcPr>
            <w:tcW w:w="2052" w:type="dxa"/>
          </w:tcPr>
          <w:p w14:paraId="27124956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066.0(1791.8, 2340.3)</w:t>
            </w:r>
          </w:p>
        </w:tc>
        <w:tc>
          <w:tcPr>
            <w:tcW w:w="2268" w:type="dxa"/>
          </w:tcPr>
          <w:p w14:paraId="03943499" w14:textId="77777777" w:rsidR="0025607B" w:rsidRPr="00E7670D" w:rsidRDefault="0025607B" w:rsidP="00B7417C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024.2(-3298.5, -2750.0)</w:t>
            </w:r>
          </w:p>
        </w:tc>
        <w:tc>
          <w:tcPr>
            <w:tcW w:w="1962" w:type="dxa"/>
          </w:tcPr>
          <w:p w14:paraId="67B28894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993.9(775.0, 1212.8)</w:t>
            </w:r>
          </w:p>
        </w:tc>
        <w:tc>
          <w:tcPr>
            <w:tcW w:w="2160" w:type="dxa"/>
          </w:tcPr>
          <w:p w14:paraId="472E7C0B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23.3(-3642.2, -3204.4)</w:t>
            </w:r>
          </w:p>
        </w:tc>
        <w:tc>
          <w:tcPr>
            <w:tcW w:w="1980" w:type="dxa"/>
          </w:tcPr>
          <w:p w14:paraId="5D598983" w14:textId="77777777" w:rsidR="0025607B" w:rsidRPr="00E7670D" w:rsidRDefault="0025607B" w:rsidP="00B7417C">
            <w:pPr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859.9(1666.2,2053.7)</w:t>
            </w:r>
          </w:p>
        </w:tc>
        <w:tc>
          <w:tcPr>
            <w:tcW w:w="2268" w:type="dxa"/>
          </w:tcPr>
          <w:p w14:paraId="4EFD466C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623.3(-3817.0, -3429.6)</w:t>
            </w:r>
          </w:p>
        </w:tc>
      </w:tr>
      <w:tr w:rsidR="0025607B" w:rsidRPr="00E7670D" w14:paraId="2F7DFC02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1507080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igh</w:t>
            </w:r>
          </w:p>
        </w:tc>
        <w:tc>
          <w:tcPr>
            <w:tcW w:w="2052" w:type="dxa"/>
          </w:tcPr>
          <w:p w14:paraId="05F87DF9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827.5(1509.8, 2145.3)</w:t>
            </w:r>
          </w:p>
        </w:tc>
        <w:tc>
          <w:tcPr>
            <w:tcW w:w="2268" w:type="dxa"/>
          </w:tcPr>
          <w:p w14:paraId="29057806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262.7(-3580.5, -2945.0)</w:t>
            </w:r>
          </w:p>
        </w:tc>
        <w:tc>
          <w:tcPr>
            <w:tcW w:w="1962" w:type="dxa"/>
          </w:tcPr>
          <w:p w14:paraId="51DA56DA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879.5(670.1, 1088.9)</w:t>
            </w:r>
          </w:p>
        </w:tc>
        <w:tc>
          <w:tcPr>
            <w:tcW w:w="2160" w:type="dxa"/>
          </w:tcPr>
          <w:p w14:paraId="4042CD7D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37.8(-3747.2, -3328.4)</w:t>
            </w:r>
          </w:p>
        </w:tc>
        <w:tc>
          <w:tcPr>
            <w:tcW w:w="1980" w:type="dxa"/>
          </w:tcPr>
          <w:p w14:paraId="5DD1FFF0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645.5(1446.3,1844.7)</w:t>
            </w:r>
          </w:p>
        </w:tc>
        <w:tc>
          <w:tcPr>
            <w:tcW w:w="2268" w:type="dxa"/>
          </w:tcPr>
          <w:p w14:paraId="5C54779F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837.7(-4036.9, -3638.6)</w:t>
            </w:r>
          </w:p>
        </w:tc>
      </w:tr>
      <w:tr w:rsidR="0025607B" w:rsidRPr="00E7670D" w14:paraId="32027AEA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F39AC20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Assets</w:t>
            </w:r>
          </w:p>
        </w:tc>
        <w:tc>
          <w:tcPr>
            <w:tcW w:w="2052" w:type="dxa"/>
          </w:tcPr>
          <w:p w14:paraId="328D0179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67E3B1F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13AF0EFF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3DDF1458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21C474A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1E7BB20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3B71E1A0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4323702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igh</w:t>
            </w:r>
          </w:p>
        </w:tc>
        <w:tc>
          <w:tcPr>
            <w:tcW w:w="2052" w:type="dxa"/>
          </w:tcPr>
          <w:p w14:paraId="35750398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082.2(1802.4, 2362.0)</w:t>
            </w:r>
          </w:p>
        </w:tc>
        <w:tc>
          <w:tcPr>
            <w:tcW w:w="2268" w:type="dxa"/>
          </w:tcPr>
          <w:p w14:paraId="6517BD13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008.1(-3287.9, -2728.3)</w:t>
            </w:r>
          </w:p>
        </w:tc>
        <w:tc>
          <w:tcPr>
            <w:tcW w:w="1962" w:type="dxa"/>
          </w:tcPr>
          <w:p w14:paraId="5ABD8074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986.9(761.2, 1212.5)</w:t>
            </w:r>
          </w:p>
        </w:tc>
        <w:tc>
          <w:tcPr>
            <w:tcW w:w="2160" w:type="dxa"/>
          </w:tcPr>
          <w:p w14:paraId="32F5DA54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30.4(-3656.1, -3204.7)</w:t>
            </w:r>
          </w:p>
        </w:tc>
        <w:tc>
          <w:tcPr>
            <w:tcW w:w="1980" w:type="dxa"/>
          </w:tcPr>
          <w:p w14:paraId="1CC5897B" w14:textId="77777777" w:rsidR="0025607B" w:rsidRPr="00E7670D" w:rsidRDefault="0025607B" w:rsidP="00B7417C">
            <w:pPr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865.3(1667.3,2063.3)</w:t>
            </w:r>
          </w:p>
        </w:tc>
        <w:tc>
          <w:tcPr>
            <w:tcW w:w="2268" w:type="dxa"/>
          </w:tcPr>
          <w:p w14:paraId="6137F9AA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618.0(-3816.0, -3420.0)</w:t>
            </w:r>
          </w:p>
        </w:tc>
      </w:tr>
      <w:tr w:rsidR="0025607B" w:rsidRPr="00E7670D" w14:paraId="5F3FD51F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AE97C10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low </w:t>
            </w:r>
          </w:p>
        </w:tc>
        <w:tc>
          <w:tcPr>
            <w:tcW w:w="2052" w:type="dxa"/>
          </w:tcPr>
          <w:p w14:paraId="0A49297D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21.3(1632.3, 2210.3)</w:t>
            </w:r>
          </w:p>
        </w:tc>
        <w:tc>
          <w:tcPr>
            <w:tcW w:w="2268" w:type="dxa"/>
          </w:tcPr>
          <w:p w14:paraId="33C95250" w14:textId="77777777" w:rsidR="0025607B" w:rsidRPr="00E7670D" w:rsidRDefault="0025607B" w:rsidP="00B7417C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169.0(-3458.0, -2880.0)</w:t>
            </w:r>
          </w:p>
        </w:tc>
        <w:tc>
          <w:tcPr>
            <w:tcW w:w="1962" w:type="dxa"/>
          </w:tcPr>
          <w:p w14:paraId="4D679FDA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894.2(686.1, 1102.3)</w:t>
            </w:r>
          </w:p>
        </w:tc>
        <w:tc>
          <w:tcPr>
            <w:tcW w:w="2160" w:type="dxa"/>
          </w:tcPr>
          <w:p w14:paraId="1B6C5167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23.0(-3731.1, -3314.9)</w:t>
            </w:r>
          </w:p>
        </w:tc>
        <w:tc>
          <w:tcPr>
            <w:tcW w:w="1980" w:type="dxa"/>
          </w:tcPr>
          <w:p w14:paraId="257BA2C7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694.0(1499.4, 1888.7)</w:t>
            </w:r>
          </w:p>
        </w:tc>
        <w:tc>
          <w:tcPr>
            <w:tcW w:w="2268" w:type="dxa"/>
          </w:tcPr>
          <w:p w14:paraId="13207547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789.2(-3983.8, -3594.5)</w:t>
            </w:r>
          </w:p>
        </w:tc>
      </w:tr>
    </w:tbl>
    <w:p w14:paraId="2EDFE62C" w14:textId="1A66DEBB" w:rsidR="0025607B" w:rsidRDefault="0025607B" w:rsidP="0025607B">
      <w:pPr>
        <w:ind w:left="-630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>§E</w:t>
      </w:r>
      <w:r w:rsidRPr="007F6928">
        <w:rPr>
          <w:rFonts w:ascii="Arial" w:hAnsi="Arial" w:cs="Arial"/>
          <w:sz w:val="22"/>
          <w:szCs w:val="22"/>
        </w:rPr>
        <w:t xml:space="preserve">valuated through </w:t>
      </w:r>
      <w:r w:rsidR="00553A62"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>et-minutes</w:t>
      </w:r>
      <w:r w:rsidR="00553A62">
        <w:rPr>
          <w:rFonts w:ascii="Arial" w:hAnsi="Arial" w:cs="Arial"/>
          <w:sz w:val="22"/>
          <w:szCs w:val="22"/>
        </w:rPr>
        <w:t>/</w:t>
      </w:r>
      <w:r w:rsidRPr="007F6928">
        <w:rPr>
          <w:rFonts w:ascii="Arial" w:hAnsi="Arial" w:cs="Arial"/>
          <w:sz w:val="22"/>
          <w:szCs w:val="22"/>
        </w:rPr>
        <w:t xml:space="preserve">week to derive </w:t>
      </w:r>
      <w:r>
        <w:rPr>
          <w:rFonts w:ascii="Arial" w:hAnsi="Arial" w:cs="Arial"/>
          <w:sz w:val="22"/>
          <w:szCs w:val="22"/>
        </w:rPr>
        <w:t>multivariable-adjusted</w:t>
      </w:r>
      <w:r w:rsidRPr="007F6928">
        <w:rPr>
          <w:rFonts w:ascii="Arial" w:hAnsi="Arial" w:cs="Arial"/>
          <w:sz w:val="22"/>
          <w:szCs w:val="22"/>
        </w:rPr>
        <w:t xml:space="preserve"> mean and 95%CI.</w:t>
      </w:r>
      <w:r w:rsidRPr="007F6928">
        <w:rPr>
          <w:rFonts w:ascii="Arial" w:hAnsi="Arial" w:cs="Arial"/>
          <w:sz w:val="22"/>
          <w:szCs w:val="22"/>
          <w:vertAlign w:val="superscript"/>
        </w:rPr>
        <w:t xml:space="preserve"> </w:t>
      </w:r>
    </w:p>
    <w:p w14:paraId="5E8DECA4" w14:textId="716FC13F" w:rsidR="0025607B" w:rsidRPr="00E13E9C" w:rsidRDefault="0025607B" w:rsidP="0025607B">
      <w:pPr>
        <w:ind w:left="-36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="0020366A">
        <w:rPr>
          <w:rFonts w:ascii="Arial" w:hAnsi="Arial" w:cs="Arial"/>
          <w:sz w:val="22"/>
          <w:szCs w:val="22"/>
        </w:rPr>
        <w:t xml:space="preserve">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 w:rsidR="002E397F"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 w:rsidR="002E397F"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 w:rsidR="002E397F"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 w:rsidR="002E397F"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 w:rsidR="0020366A">
        <w:rPr>
          <w:rFonts w:ascii="Arial" w:hAnsi="Arial" w:cs="Arial"/>
          <w:sz w:val="22"/>
          <w:szCs w:val="22"/>
        </w:rPr>
        <w:t>;</w:t>
      </w:r>
      <w:r w:rsidRPr="007F6928">
        <w:rPr>
          <w:rFonts w:ascii="Arial" w:hAnsi="Arial" w:cs="Arial"/>
          <w:sz w:val="22"/>
          <w:szCs w:val="22"/>
        </w:rPr>
        <w:t xml:space="preserve"> SES=</w:t>
      </w:r>
      <w:r w:rsidR="002E397F"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ocioeconomic </w:t>
      </w:r>
      <w:r w:rsidR="002E397F"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>tatus.</w:t>
      </w:r>
    </w:p>
    <w:p w14:paraId="05BC346F" w14:textId="0B00B2A2" w:rsidR="0025607B" w:rsidRPr="007F6928" w:rsidRDefault="0025607B" w:rsidP="0025607B">
      <w:pPr>
        <w:ind w:left="-36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7F6928">
        <w:rPr>
          <w:rFonts w:ascii="Arial" w:hAnsi="Arial" w:cs="Arial"/>
          <w:sz w:val="22"/>
          <w:szCs w:val="22"/>
        </w:rPr>
        <w:t>Multivariable adjusted model includes adjustment for Met-minutes</w:t>
      </w:r>
      <w:r w:rsidR="00942223">
        <w:rPr>
          <w:rFonts w:ascii="Arial" w:hAnsi="Arial" w:cs="Arial"/>
          <w:sz w:val="22"/>
          <w:szCs w:val="22"/>
        </w:rPr>
        <w:t>/</w:t>
      </w:r>
      <w:r w:rsidRPr="007F6928">
        <w:rPr>
          <w:rFonts w:ascii="Arial" w:hAnsi="Arial" w:cs="Arial"/>
          <w:sz w:val="22"/>
          <w:szCs w:val="22"/>
        </w:rPr>
        <w:t xml:space="preserve">week of physical activity pre-diagnosis, </w:t>
      </w:r>
      <w:r w:rsidR="002E397F"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 xml:space="preserve">ge at diagnosis, </w:t>
      </w:r>
      <w:r w:rsidR="002E397F">
        <w:rPr>
          <w:rFonts w:ascii="Arial" w:hAnsi="Arial" w:cs="Arial"/>
          <w:sz w:val="22"/>
          <w:szCs w:val="22"/>
        </w:rPr>
        <w:t>e</w:t>
      </w:r>
      <w:r w:rsidRPr="007F6928">
        <w:rPr>
          <w:rFonts w:ascii="Arial" w:hAnsi="Arial" w:cs="Arial"/>
          <w:sz w:val="22"/>
          <w:szCs w:val="22"/>
        </w:rPr>
        <w:t xml:space="preserve">ndocrine therapy, </w:t>
      </w:r>
      <w:r w:rsidR="002E397F">
        <w:rPr>
          <w:rFonts w:ascii="Arial" w:hAnsi="Arial" w:cs="Arial"/>
          <w:sz w:val="22"/>
          <w:szCs w:val="22"/>
        </w:rPr>
        <w:t>l</w:t>
      </w:r>
      <w:r w:rsidRPr="007F6928">
        <w:rPr>
          <w:rFonts w:ascii="Arial" w:hAnsi="Arial" w:cs="Arial"/>
          <w:sz w:val="22"/>
          <w:szCs w:val="22"/>
        </w:rPr>
        <w:t xml:space="preserve">ymphedema, </w:t>
      </w:r>
      <w:r w:rsidR="002E397F"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tage, and </w:t>
      </w:r>
      <w:r w:rsidR="002E397F"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>hemotherapy.</w:t>
      </w:r>
    </w:p>
    <w:p w14:paraId="20344C89" w14:textId="77777777" w:rsidR="0025607B" w:rsidRPr="007F6928" w:rsidRDefault="0025607B" w:rsidP="0025607B">
      <w:pPr>
        <w:ind w:left="-63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</w:t>
      </w:r>
      <w:r w:rsidRPr="007F6928">
        <w:rPr>
          <w:rFonts w:ascii="Arial" w:hAnsi="Arial" w:cs="Arial"/>
          <w:sz w:val="22"/>
          <w:szCs w:val="22"/>
        </w:rPr>
        <w:t>Access to healthcare (fewer vs more barriers) was defined by insurance, urban/rural residence, job loss, and transportation issues.</w:t>
      </w:r>
    </w:p>
    <w:p w14:paraId="073FDF22" w14:textId="77777777" w:rsidR="00287588" w:rsidRDefault="0025607B" w:rsidP="00287588">
      <w:pPr>
        <w:ind w:left="-36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. </w:t>
      </w:r>
      <w:r w:rsidRPr="007F6928">
        <w:rPr>
          <w:rFonts w:ascii="Arial" w:hAnsi="Arial" w:cs="Arial"/>
          <w:sz w:val="22"/>
          <w:szCs w:val="22"/>
        </w:rPr>
        <w:t>Deprivation includes no vehicle, public assistance, unemployed, crowded housing, renting, single householder, female householder, and below poverty line whereas assets include Male/female professional.</w:t>
      </w:r>
      <w:bookmarkEnd w:id="1"/>
    </w:p>
    <w:p w14:paraId="0ABAE4B4" w14:textId="3406E304" w:rsidR="00287588" w:rsidRPr="00287588" w:rsidRDefault="00287588" w:rsidP="00287588">
      <w:pPr>
        <w:ind w:left="-360" w:hanging="270"/>
        <w:rPr>
          <w:rFonts w:ascii="Arial" w:hAnsi="Arial" w:cs="Arial"/>
          <w:sz w:val="22"/>
          <w:szCs w:val="22"/>
        </w:rPr>
      </w:pPr>
      <w:r w:rsidRPr="00287588">
        <w:rPr>
          <w:rFonts w:ascii="Arial" w:hAnsi="Arial" w:cs="Arial"/>
          <w:sz w:val="22"/>
          <w:szCs w:val="22"/>
        </w:rPr>
        <w:t>d. Change in MVPA is subtraction of 6-month mean met-minutes of MVPA from pre-diagnosis MVPA.</w:t>
      </w:r>
    </w:p>
    <w:p w14:paraId="1168DED1" w14:textId="3EE47853" w:rsidR="0025607B" w:rsidRPr="007F6928" w:rsidRDefault="0025607B" w:rsidP="0025607B">
      <w:pPr>
        <w:ind w:left="-360" w:hanging="270"/>
        <w:rPr>
          <w:rFonts w:ascii="Arial" w:hAnsi="Arial" w:cs="Arial"/>
          <w:b/>
          <w:bCs/>
          <w:sz w:val="22"/>
          <w:szCs w:val="22"/>
        </w:rPr>
      </w:pPr>
      <w:r w:rsidRPr="007F6928">
        <w:rPr>
          <w:rFonts w:ascii="Arial" w:hAnsi="Arial" w:cs="Arial"/>
          <w:sz w:val="22"/>
          <w:szCs w:val="22"/>
        </w:rPr>
        <w:t xml:space="preserve"> </w:t>
      </w:r>
    </w:p>
    <w:p w14:paraId="7F38B07E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3CD7D74C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3F6B4C76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12611A25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3234B7A9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2B76AD68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02E72E8D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79F17A70" w14:textId="77777777" w:rsidR="0025607B" w:rsidRPr="007F6928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3FF302C4" w14:textId="77777777" w:rsidR="0025607B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68BDEF25" w14:textId="77777777" w:rsidR="0025607B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598C4564" w14:textId="77777777" w:rsidR="0025607B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754EFD31" w14:textId="77777777" w:rsidR="0025607B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72544845" w14:textId="77777777" w:rsidR="0025607B" w:rsidRDefault="0025607B" w:rsidP="0025607B">
      <w:pPr>
        <w:rPr>
          <w:rFonts w:ascii="Arial" w:hAnsi="Arial" w:cs="Arial"/>
          <w:b/>
          <w:bCs/>
          <w:sz w:val="22"/>
          <w:szCs w:val="22"/>
        </w:rPr>
      </w:pPr>
    </w:p>
    <w:p w14:paraId="326D7EDF" w14:textId="77777777" w:rsidR="00547941" w:rsidRDefault="00547941" w:rsidP="0025607B">
      <w:pPr>
        <w:rPr>
          <w:rFonts w:ascii="Arial" w:hAnsi="Arial" w:cs="Arial"/>
          <w:b/>
          <w:bCs/>
          <w:sz w:val="22"/>
          <w:szCs w:val="22"/>
        </w:rPr>
      </w:pPr>
      <w:bookmarkStart w:id="5" w:name="_Hlk159254912"/>
    </w:p>
    <w:p w14:paraId="445B8C29" w14:textId="4AC2E8E5" w:rsidR="0025607B" w:rsidRPr="007F6928" w:rsidRDefault="0025607B" w:rsidP="0025607B">
      <w:pPr>
        <w:rPr>
          <w:rFonts w:ascii="Arial" w:hAnsi="Arial" w:cs="Arial"/>
          <w:sz w:val="22"/>
          <w:szCs w:val="22"/>
        </w:rPr>
      </w:pPr>
      <w:r w:rsidRPr="007F6928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6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Clinical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 w:rsidRPr="007F6928">
        <w:rPr>
          <w:rFonts w:ascii="Arial" w:hAnsi="Arial" w:cs="Arial"/>
          <w:sz w:val="22"/>
          <w:szCs w:val="22"/>
        </w:rPr>
        <w:t xml:space="preserve"> associated with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MVPA overall and by </w:t>
      </w:r>
      <w:proofErr w:type="gramStart"/>
      <w:r w:rsidRPr="007F6928">
        <w:rPr>
          <w:rFonts w:ascii="Arial" w:hAnsi="Arial" w:cs="Arial"/>
          <w:sz w:val="22"/>
          <w:szCs w:val="22"/>
        </w:rPr>
        <w:t>race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  <w:r w:rsidRPr="00FF480F">
        <w:rPr>
          <w:rFonts w:ascii="Arial" w:hAnsi="Arial" w:cs="Arial"/>
          <w:sz w:val="22"/>
          <w:szCs w:val="22"/>
          <w:vertAlign w:val="superscript"/>
        </w:rPr>
        <w:t xml:space="preserve"> </w:t>
      </w:r>
    </w:p>
    <w:bookmarkEnd w:id="5"/>
    <w:tbl>
      <w:tblPr>
        <w:tblStyle w:val="PlainTable3"/>
        <w:tblW w:w="1458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783"/>
        <w:gridCol w:w="6"/>
        <w:gridCol w:w="2045"/>
        <w:gridCol w:w="6"/>
        <w:gridCol w:w="2171"/>
        <w:gridCol w:w="6"/>
        <w:gridCol w:w="1883"/>
        <w:gridCol w:w="6"/>
        <w:gridCol w:w="2243"/>
        <w:gridCol w:w="6"/>
        <w:gridCol w:w="2085"/>
        <w:gridCol w:w="2340"/>
      </w:tblGrid>
      <w:tr w:rsidR="0025607B" w:rsidRPr="00E7670D" w14:paraId="5A843077" w14:textId="77777777" w:rsidTr="00B74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9" w:type="dxa"/>
            <w:gridSpan w:val="2"/>
          </w:tcPr>
          <w:p w14:paraId="071CCC34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28" w:type="dxa"/>
            <w:gridSpan w:val="4"/>
          </w:tcPr>
          <w:p w14:paraId="76D2890E" w14:textId="446FA939" w:rsidR="0025607B" w:rsidRPr="00E7670D" w:rsidRDefault="0025607B" w:rsidP="00B7417C">
            <w:pPr>
              <w:ind w:right="-1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N</w:t>
            </w:r>
            <w:r w:rsidR="00BC3DC8">
              <w:rPr>
                <w:rFonts w:ascii="Arial" w:hAnsi="Arial" w:cs="Arial"/>
                <w:caps w:val="0"/>
                <w:sz w:val="18"/>
                <w:szCs w:val="18"/>
              </w:rPr>
              <w:t>on</w:t>
            </w: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-B</w:t>
            </w:r>
            <w:r w:rsidR="00BC3DC8">
              <w:rPr>
                <w:rFonts w:ascii="Arial" w:hAnsi="Arial" w:cs="Arial"/>
                <w:caps w:val="0"/>
                <w:sz w:val="18"/>
                <w:szCs w:val="18"/>
              </w:rPr>
              <w:t>lack</w:t>
            </w: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aps w:val="0"/>
                <w:sz w:val="18"/>
                <w:szCs w:val="18"/>
              </w:rPr>
              <w:t>N</w:t>
            </w: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=1485)</w:t>
            </w:r>
          </w:p>
        </w:tc>
        <w:tc>
          <w:tcPr>
            <w:tcW w:w="4138" w:type="dxa"/>
            <w:gridSpan w:val="4"/>
          </w:tcPr>
          <w:p w14:paraId="05E0D7B3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Black (</w:t>
            </w:r>
            <w:r>
              <w:rPr>
                <w:rFonts w:ascii="Arial" w:hAnsi="Arial" w:cs="Arial"/>
                <w:caps w:val="0"/>
                <w:sz w:val="18"/>
                <w:szCs w:val="18"/>
              </w:rPr>
              <w:t>N</w:t>
            </w: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=1454)</w:t>
            </w:r>
          </w:p>
        </w:tc>
        <w:tc>
          <w:tcPr>
            <w:tcW w:w="4425" w:type="dxa"/>
            <w:gridSpan w:val="2"/>
          </w:tcPr>
          <w:p w14:paraId="1DBF9A03" w14:textId="77777777" w:rsidR="0025607B" w:rsidRPr="00E7670D" w:rsidRDefault="0025607B" w:rsidP="00B7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Overall (</w:t>
            </w:r>
            <w:r>
              <w:rPr>
                <w:rFonts w:ascii="Arial" w:hAnsi="Arial" w:cs="Arial"/>
                <w:caps w:val="0"/>
                <w:sz w:val="18"/>
                <w:szCs w:val="18"/>
              </w:rPr>
              <w:t>N</w:t>
            </w: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=2940)</w:t>
            </w:r>
          </w:p>
        </w:tc>
      </w:tr>
      <w:tr w:rsidR="0025607B" w:rsidRPr="00E7670D" w14:paraId="40EC2859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1C443B18" w14:textId="77777777" w:rsidR="0025607B" w:rsidRPr="00E7670D" w:rsidRDefault="0025607B" w:rsidP="00B7417C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051" w:type="dxa"/>
            <w:gridSpan w:val="2"/>
          </w:tcPr>
          <w:p w14:paraId="009BD6D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-month </w:t>
            </w:r>
            <w:proofErr w:type="gramStart"/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Post-diagnosis</w:t>
            </w:r>
            <w:proofErr w:type="gramEnd"/>
          </w:p>
        </w:tc>
        <w:tc>
          <w:tcPr>
            <w:tcW w:w="2177" w:type="dxa"/>
            <w:gridSpan w:val="2"/>
          </w:tcPr>
          <w:p w14:paraId="758DEF1D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Change in MVPA</w:t>
            </w:r>
          </w:p>
        </w:tc>
        <w:tc>
          <w:tcPr>
            <w:tcW w:w="1889" w:type="dxa"/>
            <w:gridSpan w:val="2"/>
          </w:tcPr>
          <w:p w14:paraId="611B12C9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-month </w:t>
            </w:r>
            <w:proofErr w:type="gramStart"/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Post-diagnosis</w:t>
            </w:r>
            <w:proofErr w:type="gramEnd"/>
          </w:p>
        </w:tc>
        <w:tc>
          <w:tcPr>
            <w:tcW w:w="2249" w:type="dxa"/>
            <w:gridSpan w:val="2"/>
          </w:tcPr>
          <w:p w14:paraId="66AC99EF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Change in MVPA</w:t>
            </w:r>
          </w:p>
        </w:tc>
        <w:tc>
          <w:tcPr>
            <w:tcW w:w="2085" w:type="dxa"/>
          </w:tcPr>
          <w:p w14:paraId="069A5BC4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-month </w:t>
            </w:r>
            <w:proofErr w:type="gramStart"/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Post-diagnosis</w:t>
            </w:r>
            <w:proofErr w:type="gramEnd"/>
          </w:p>
        </w:tc>
        <w:tc>
          <w:tcPr>
            <w:tcW w:w="2340" w:type="dxa"/>
          </w:tcPr>
          <w:p w14:paraId="6ABF1DEE" w14:textId="77777777" w:rsidR="0025607B" w:rsidRPr="00E7670D" w:rsidRDefault="0025607B" w:rsidP="00B7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b/>
                <w:bCs/>
                <w:sz w:val="18"/>
                <w:szCs w:val="18"/>
              </w:rPr>
              <w:t>Change in MVPA</w:t>
            </w:r>
          </w:p>
        </w:tc>
      </w:tr>
      <w:tr w:rsidR="00826D8B" w:rsidRPr="00E7670D" w14:paraId="59305AE3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4D342DB6" w14:textId="34A21AB5" w:rsidR="00826D8B" w:rsidRPr="00E7670D" w:rsidRDefault="00826D8B" w:rsidP="00826D8B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BMI</w:t>
            </w:r>
          </w:p>
        </w:tc>
        <w:tc>
          <w:tcPr>
            <w:tcW w:w="2051" w:type="dxa"/>
            <w:gridSpan w:val="2"/>
          </w:tcPr>
          <w:p w14:paraId="65CA7283" w14:textId="77777777" w:rsidR="00826D8B" w:rsidRPr="00E7670D" w:rsidRDefault="00826D8B" w:rsidP="00826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gridSpan w:val="2"/>
          </w:tcPr>
          <w:p w14:paraId="2297EBCD" w14:textId="77777777" w:rsidR="00826D8B" w:rsidRPr="00E7670D" w:rsidRDefault="00826D8B" w:rsidP="00826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gridSpan w:val="2"/>
          </w:tcPr>
          <w:p w14:paraId="393DD3A4" w14:textId="77777777" w:rsidR="00826D8B" w:rsidRPr="00E7670D" w:rsidRDefault="00826D8B" w:rsidP="00826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49" w:type="dxa"/>
            <w:gridSpan w:val="2"/>
          </w:tcPr>
          <w:p w14:paraId="13ED0EF3" w14:textId="77777777" w:rsidR="00826D8B" w:rsidRPr="00E7670D" w:rsidRDefault="00826D8B" w:rsidP="00826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85" w:type="dxa"/>
          </w:tcPr>
          <w:p w14:paraId="086347FD" w14:textId="77777777" w:rsidR="00826D8B" w:rsidRPr="00E7670D" w:rsidRDefault="00826D8B" w:rsidP="00826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</w:tcPr>
          <w:p w14:paraId="63CD61DE" w14:textId="77777777" w:rsidR="00826D8B" w:rsidRPr="00E7670D" w:rsidRDefault="00826D8B" w:rsidP="00826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26D8B" w:rsidRPr="00E7670D" w14:paraId="6582499A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3340834C" w14:textId="49E75C02" w:rsidR="00826D8B" w:rsidRPr="00E7670D" w:rsidRDefault="00826D8B" w:rsidP="00B047B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lt;25</w:t>
            </w:r>
          </w:p>
        </w:tc>
        <w:tc>
          <w:tcPr>
            <w:tcW w:w="2051" w:type="dxa"/>
            <w:gridSpan w:val="2"/>
          </w:tcPr>
          <w:p w14:paraId="4CF9BE32" w14:textId="4BC192CA" w:rsidR="00826D8B" w:rsidRPr="00E7670D" w:rsidRDefault="00826D8B" w:rsidP="00826D8B">
            <w:pPr>
              <w:ind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213.5(1918.3, 2508.7)</w:t>
            </w:r>
          </w:p>
        </w:tc>
        <w:tc>
          <w:tcPr>
            <w:tcW w:w="2177" w:type="dxa"/>
            <w:gridSpan w:val="2"/>
          </w:tcPr>
          <w:p w14:paraId="240257DC" w14:textId="5C2935F5" w:rsidR="00826D8B" w:rsidRPr="00E7670D" w:rsidRDefault="00826D8B" w:rsidP="00826D8B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2876.7(-3171.9, -2581.5)</w:t>
            </w:r>
          </w:p>
        </w:tc>
        <w:tc>
          <w:tcPr>
            <w:tcW w:w="1889" w:type="dxa"/>
            <w:gridSpan w:val="2"/>
          </w:tcPr>
          <w:p w14:paraId="08F168A5" w14:textId="3407EB65" w:rsidR="00826D8B" w:rsidRPr="00E7670D" w:rsidRDefault="00826D8B" w:rsidP="00826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993.7(722.6,1264.9)</w:t>
            </w:r>
          </w:p>
        </w:tc>
        <w:tc>
          <w:tcPr>
            <w:tcW w:w="2249" w:type="dxa"/>
            <w:gridSpan w:val="2"/>
          </w:tcPr>
          <w:p w14:paraId="30482DA0" w14:textId="2EDE510B" w:rsidR="00826D8B" w:rsidRPr="00E7670D" w:rsidRDefault="00826D8B" w:rsidP="00B047BC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23.5(-3694.7, -3152.4)</w:t>
            </w:r>
          </w:p>
        </w:tc>
        <w:tc>
          <w:tcPr>
            <w:tcW w:w="2085" w:type="dxa"/>
          </w:tcPr>
          <w:p w14:paraId="5C0B28FE" w14:textId="21D7D430" w:rsidR="00826D8B" w:rsidRPr="00E7670D" w:rsidRDefault="00826D8B" w:rsidP="00B047BC">
            <w:pPr>
              <w:ind w:righ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024.6(1811.9, 2237.3)</w:t>
            </w:r>
          </w:p>
        </w:tc>
        <w:tc>
          <w:tcPr>
            <w:tcW w:w="2340" w:type="dxa"/>
          </w:tcPr>
          <w:p w14:paraId="33307842" w14:textId="6FF3E9F6" w:rsidR="00826D8B" w:rsidRPr="00E7670D" w:rsidRDefault="00826D8B" w:rsidP="00826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58.6(-3671.3, -3246.0)</w:t>
            </w:r>
          </w:p>
        </w:tc>
      </w:tr>
      <w:tr w:rsidR="00826D8B" w:rsidRPr="00E7670D" w14:paraId="67105801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1E399F50" w14:textId="7B6368DE" w:rsidR="00826D8B" w:rsidRPr="00E7670D" w:rsidRDefault="00826D8B" w:rsidP="00B047B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5 - &lt;30</w:t>
            </w:r>
          </w:p>
        </w:tc>
        <w:tc>
          <w:tcPr>
            <w:tcW w:w="2051" w:type="dxa"/>
            <w:gridSpan w:val="2"/>
          </w:tcPr>
          <w:p w14:paraId="23A17723" w14:textId="2FBAF912" w:rsidR="00826D8B" w:rsidRPr="00E7670D" w:rsidRDefault="00826D8B" w:rsidP="00826D8B">
            <w:pPr>
              <w:ind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41.2(1638.1, 2244.2)</w:t>
            </w:r>
          </w:p>
        </w:tc>
        <w:tc>
          <w:tcPr>
            <w:tcW w:w="2177" w:type="dxa"/>
            <w:gridSpan w:val="2"/>
          </w:tcPr>
          <w:p w14:paraId="0464409A" w14:textId="32F1FB16" w:rsidR="00826D8B" w:rsidRPr="00E7670D" w:rsidRDefault="00826D8B" w:rsidP="00826D8B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149.1(-3452.1, -2846.1)</w:t>
            </w:r>
          </w:p>
        </w:tc>
        <w:tc>
          <w:tcPr>
            <w:tcW w:w="1889" w:type="dxa"/>
            <w:gridSpan w:val="2"/>
          </w:tcPr>
          <w:p w14:paraId="150F00FB" w14:textId="083A42C7" w:rsidR="00826D8B" w:rsidRPr="00E7670D" w:rsidRDefault="00826D8B" w:rsidP="00B047BC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018.8(784.3,1253.3)</w:t>
            </w:r>
          </w:p>
        </w:tc>
        <w:tc>
          <w:tcPr>
            <w:tcW w:w="2249" w:type="dxa"/>
            <w:gridSpan w:val="2"/>
          </w:tcPr>
          <w:p w14:paraId="7BA55706" w14:textId="3E208038" w:rsidR="00826D8B" w:rsidRPr="00E7670D" w:rsidRDefault="00826D8B" w:rsidP="00B047BC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398.4(-3633.0, -3163.9)</w:t>
            </w:r>
          </w:p>
        </w:tc>
        <w:tc>
          <w:tcPr>
            <w:tcW w:w="2085" w:type="dxa"/>
          </w:tcPr>
          <w:p w14:paraId="11088A14" w14:textId="7FE3B975" w:rsidR="00826D8B" w:rsidRPr="00E7670D" w:rsidRDefault="00826D8B" w:rsidP="00826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804.3(1596.2,2012.4)</w:t>
            </w:r>
          </w:p>
        </w:tc>
        <w:tc>
          <w:tcPr>
            <w:tcW w:w="2340" w:type="dxa"/>
          </w:tcPr>
          <w:p w14:paraId="0FA5CF5A" w14:textId="5E4ECAE4" w:rsidR="00826D8B" w:rsidRPr="00E7670D" w:rsidRDefault="00826D8B" w:rsidP="00826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678.9(-3887.0, -3470.9)</w:t>
            </w:r>
          </w:p>
        </w:tc>
      </w:tr>
      <w:tr w:rsidR="00826D8B" w:rsidRPr="00E7670D" w14:paraId="45A4D408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281E2882" w14:textId="0FCA83BE" w:rsidR="00826D8B" w:rsidRPr="00E7670D" w:rsidRDefault="00826D8B" w:rsidP="00B047B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≥30</w:t>
            </w:r>
          </w:p>
        </w:tc>
        <w:tc>
          <w:tcPr>
            <w:tcW w:w="2051" w:type="dxa"/>
            <w:gridSpan w:val="2"/>
          </w:tcPr>
          <w:p w14:paraId="2804D008" w14:textId="672CCD9D" w:rsidR="00826D8B" w:rsidRPr="00E7670D" w:rsidRDefault="00826D8B" w:rsidP="00826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874.1(1581.2,2167.1)</w:t>
            </w:r>
          </w:p>
        </w:tc>
        <w:tc>
          <w:tcPr>
            <w:tcW w:w="2177" w:type="dxa"/>
            <w:gridSpan w:val="2"/>
          </w:tcPr>
          <w:p w14:paraId="5BAD7D59" w14:textId="3CD8E5B7" w:rsidR="00826D8B" w:rsidRPr="00E7670D" w:rsidRDefault="00826D8B" w:rsidP="00826D8B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216.1(-3509.0, -2923.2)</w:t>
            </w:r>
          </w:p>
        </w:tc>
        <w:tc>
          <w:tcPr>
            <w:tcW w:w="1889" w:type="dxa"/>
            <w:gridSpan w:val="2"/>
          </w:tcPr>
          <w:p w14:paraId="29AEB33F" w14:textId="67F1639C" w:rsidR="00826D8B" w:rsidRPr="00E7670D" w:rsidRDefault="00826D8B" w:rsidP="00826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876.8(668.3,1085.3)</w:t>
            </w:r>
          </w:p>
        </w:tc>
        <w:tc>
          <w:tcPr>
            <w:tcW w:w="2249" w:type="dxa"/>
            <w:gridSpan w:val="2"/>
          </w:tcPr>
          <w:p w14:paraId="2E1F51A7" w14:textId="3287587A" w:rsidR="00826D8B" w:rsidRPr="00E7670D" w:rsidRDefault="00826D8B" w:rsidP="00B047BC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40.4(-3748.9, -3331.9)</w:t>
            </w:r>
          </w:p>
        </w:tc>
        <w:tc>
          <w:tcPr>
            <w:tcW w:w="2085" w:type="dxa"/>
          </w:tcPr>
          <w:p w14:paraId="028C3E60" w14:textId="0D59FD04" w:rsidR="00826D8B" w:rsidRPr="00E7670D" w:rsidRDefault="00826D8B" w:rsidP="00826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630.8(1435.0,1826.6)</w:t>
            </w:r>
          </w:p>
        </w:tc>
        <w:tc>
          <w:tcPr>
            <w:tcW w:w="2340" w:type="dxa"/>
          </w:tcPr>
          <w:p w14:paraId="5941A005" w14:textId="504C3AE0" w:rsidR="00826D8B" w:rsidRPr="00E7670D" w:rsidRDefault="00826D8B" w:rsidP="00826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852.4(-4048.2, -3656.6)</w:t>
            </w:r>
          </w:p>
        </w:tc>
      </w:tr>
      <w:tr w:rsidR="0025607B" w:rsidRPr="00E7670D" w14:paraId="29C39C43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3ED4C5F5" w14:textId="77777777" w:rsidR="0025607B" w:rsidRPr="00E7670D" w:rsidRDefault="0025607B" w:rsidP="00B7417C">
            <w:pPr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Endocrine therapy</w:t>
            </w:r>
          </w:p>
        </w:tc>
        <w:tc>
          <w:tcPr>
            <w:tcW w:w="2051" w:type="dxa"/>
            <w:gridSpan w:val="2"/>
          </w:tcPr>
          <w:p w14:paraId="03BB29DD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7" w:type="dxa"/>
            <w:gridSpan w:val="2"/>
          </w:tcPr>
          <w:p w14:paraId="3E41BF4E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  <w:gridSpan w:val="2"/>
          </w:tcPr>
          <w:p w14:paraId="7B54D9C4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gridSpan w:val="2"/>
          </w:tcPr>
          <w:p w14:paraId="01332A85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5" w:type="dxa"/>
          </w:tcPr>
          <w:p w14:paraId="22F2DC9A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5A05C0D5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794058AC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504E6F49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2051" w:type="dxa"/>
            <w:gridSpan w:val="2"/>
          </w:tcPr>
          <w:p w14:paraId="6C101F28" w14:textId="77777777" w:rsidR="0025607B" w:rsidRPr="00E7670D" w:rsidRDefault="0025607B" w:rsidP="00B7417C">
            <w:pPr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038.2(1772.1, 2304.3)</w:t>
            </w:r>
          </w:p>
        </w:tc>
        <w:tc>
          <w:tcPr>
            <w:tcW w:w="2177" w:type="dxa"/>
            <w:gridSpan w:val="2"/>
          </w:tcPr>
          <w:p w14:paraId="418820FD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052.1(-3318.1, -2786.0)</w:t>
            </w:r>
          </w:p>
        </w:tc>
        <w:tc>
          <w:tcPr>
            <w:tcW w:w="1889" w:type="dxa"/>
            <w:gridSpan w:val="2"/>
          </w:tcPr>
          <w:p w14:paraId="1E6673A3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005.5(797.3, 1213.7)</w:t>
            </w:r>
          </w:p>
        </w:tc>
        <w:tc>
          <w:tcPr>
            <w:tcW w:w="2249" w:type="dxa"/>
            <w:gridSpan w:val="2"/>
          </w:tcPr>
          <w:p w14:paraId="5B6EF301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11.8(-3620.0, -3203.6)</w:t>
            </w:r>
          </w:p>
        </w:tc>
        <w:tc>
          <w:tcPr>
            <w:tcW w:w="2085" w:type="dxa"/>
          </w:tcPr>
          <w:p w14:paraId="4A6D4F72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839.8(1650.9, 2028.7)</w:t>
            </w:r>
          </w:p>
        </w:tc>
        <w:tc>
          <w:tcPr>
            <w:tcW w:w="2340" w:type="dxa"/>
          </w:tcPr>
          <w:p w14:paraId="5E8D9956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643.4(-3832.4, -3454.5)</w:t>
            </w:r>
          </w:p>
        </w:tc>
      </w:tr>
      <w:tr w:rsidR="0025607B" w:rsidRPr="00E7670D" w14:paraId="5F259A26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3496B5EC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2051" w:type="dxa"/>
            <w:gridSpan w:val="2"/>
          </w:tcPr>
          <w:p w14:paraId="14CDE6E5" w14:textId="77777777" w:rsidR="0025607B" w:rsidRPr="00E7670D" w:rsidRDefault="0025607B" w:rsidP="00B7417C">
            <w:pPr>
              <w:ind w:right="-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94.0(1684.3, 2303.8)</w:t>
            </w:r>
          </w:p>
        </w:tc>
        <w:tc>
          <w:tcPr>
            <w:tcW w:w="2177" w:type="dxa"/>
            <w:gridSpan w:val="2"/>
          </w:tcPr>
          <w:p w14:paraId="3A1F8F99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096.2(-3405.9, -2786.5)</w:t>
            </w:r>
          </w:p>
        </w:tc>
        <w:tc>
          <w:tcPr>
            <w:tcW w:w="1889" w:type="dxa"/>
            <w:gridSpan w:val="2"/>
          </w:tcPr>
          <w:p w14:paraId="67D4A118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843.0(622.0, 1063.9)</w:t>
            </w:r>
          </w:p>
        </w:tc>
        <w:tc>
          <w:tcPr>
            <w:tcW w:w="2249" w:type="dxa"/>
            <w:gridSpan w:val="2"/>
          </w:tcPr>
          <w:p w14:paraId="6334FE9E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74.3(-3795.3, -3353.3)</w:t>
            </w:r>
          </w:p>
        </w:tc>
        <w:tc>
          <w:tcPr>
            <w:tcW w:w="2085" w:type="dxa"/>
          </w:tcPr>
          <w:p w14:paraId="0318D8A1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701.5(1495.3, 1907.7)</w:t>
            </w:r>
          </w:p>
        </w:tc>
        <w:tc>
          <w:tcPr>
            <w:tcW w:w="2340" w:type="dxa"/>
          </w:tcPr>
          <w:p w14:paraId="6B3B5B2C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781.7(-3987.9, -3575.5)</w:t>
            </w:r>
          </w:p>
        </w:tc>
      </w:tr>
      <w:tr w:rsidR="0025607B" w:rsidRPr="00E7670D" w14:paraId="6E21982E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40979B9E" w14:textId="77777777" w:rsidR="0025607B" w:rsidRPr="00E7670D" w:rsidRDefault="0025607B" w:rsidP="00B7417C">
            <w:pPr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hemotherapy</w:t>
            </w:r>
          </w:p>
        </w:tc>
        <w:tc>
          <w:tcPr>
            <w:tcW w:w="2051" w:type="dxa"/>
            <w:gridSpan w:val="2"/>
          </w:tcPr>
          <w:p w14:paraId="1339C0E3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7" w:type="dxa"/>
            <w:gridSpan w:val="2"/>
          </w:tcPr>
          <w:p w14:paraId="29A978B1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  <w:gridSpan w:val="2"/>
          </w:tcPr>
          <w:p w14:paraId="6587E8ED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gridSpan w:val="2"/>
          </w:tcPr>
          <w:p w14:paraId="29FFC901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5" w:type="dxa"/>
          </w:tcPr>
          <w:p w14:paraId="54CEFD55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3D99B25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54AE57E0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19D81054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2051" w:type="dxa"/>
            <w:gridSpan w:val="2"/>
          </w:tcPr>
          <w:p w14:paraId="10F7247C" w14:textId="77777777" w:rsidR="0025607B" w:rsidRPr="00E7670D" w:rsidRDefault="0025607B" w:rsidP="00B7417C">
            <w:pPr>
              <w:ind w:right="-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866.2(1592.6, 2139.9)</w:t>
            </w:r>
          </w:p>
        </w:tc>
        <w:tc>
          <w:tcPr>
            <w:tcW w:w="2177" w:type="dxa"/>
            <w:gridSpan w:val="2"/>
          </w:tcPr>
          <w:p w14:paraId="743F64D6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224.0(-3497.7, -2950.4)</w:t>
            </w:r>
          </w:p>
        </w:tc>
        <w:tc>
          <w:tcPr>
            <w:tcW w:w="1889" w:type="dxa"/>
            <w:gridSpan w:val="2"/>
          </w:tcPr>
          <w:p w14:paraId="3F0C63FF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776.6(570.5, 982.7)</w:t>
            </w:r>
          </w:p>
        </w:tc>
        <w:tc>
          <w:tcPr>
            <w:tcW w:w="2249" w:type="dxa"/>
            <w:gridSpan w:val="2"/>
          </w:tcPr>
          <w:p w14:paraId="59650A06" w14:textId="77777777" w:rsidR="0025607B" w:rsidRPr="00E7670D" w:rsidRDefault="0025607B" w:rsidP="00B7417C">
            <w:pPr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640.6(-3846.7, -3434.5)</w:t>
            </w:r>
          </w:p>
        </w:tc>
        <w:tc>
          <w:tcPr>
            <w:tcW w:w="2085" w:type="dxa"/>
          </w:tcPr>
          <w:p w14:paraId="143E6099" w14:textId="77777777" w:rsidR="0025607B" w:rsidRPr="00E7670D" w:rsidRDefault="0025607B" w:rsidP="00B7417C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607.6(1417.3, 1797.8)</w:t>
            </w:r>
          </w:p>
        </w:tc>
        <w:tc>
          <w:tcPr>
            <w:tcW w:w="2340" w:type="dxa"/>
          </w:tcPr>
          <w:p w14:paraId="380C8DF2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875.7(-4065.9, -3685.5)</w:t>
            </w:r>
          </w:p>
        </w:tc>
      </w:tr>
      <w:tr w:rsidR="0025607B" w:rsidRPr="00E7670D" w14:paraId="4859D5D8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gridSpan w:val="2"/>
          </w:tcPr>
          <w:p w14:paraId="3F6E19D8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2051" w:type="dxa"/>
            <w:gridSpan w:val="2"/>
          </w:tcPr>
          <w:p w14:paraId="7DE25BC4" w14:textId="77777777" w:rsidR="0025607B" w:rsidRPr="00E7670D" w:rsidRDefault="0025607B" w:rsidP="00B7417C">
            <w:pPr>
              <w:ind w:right="-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166.0(1858.7, 2473.3)</w:t>
            </w:r>
          </w:p>
        </w:tc>
        <w:tc>
          <w:tcPr>
            <w:tcW w:w="2177" w:type="dxa"/>
            <w:gridSpan w:val="2"/>
          </w:tcPr>
          <w:p w14:paraId="6FE76869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2924.2(-3231.5, -2617.0)</w:t>
            </w:r>
          </w:p>
        </w:tc>
        <w:tc>
          <w:tcPr>
            <w:tcW w:w="1889" w:type="dxa"/>
            <w:gridSpan w:val="2"/>
          </w:tcPr>
          <w:p w14:paraId="1B9D67E0" w14:textId="77777777" w:rsidR="0025607B" w:rsidRPr="00E7670D" w:rsidRDefault="0025607B" w:rsidP="00B7417C">
            <w:pPr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071.8(837.9, 1305.7)</w:t>
            </w:r>
          </w:p>
        </w:tc>
        <w:tc>
          <w:tcPr>
            <w:tcW w:w="2249" w:type="dxa"/>
            <w:gridSpan w:val="2"/>
          </w:tcPr>
          <w:p w14:paraId="00A6CD3A" w14:textId="77777777" w:rsidR="0025607B" w:rsidRPr="00E7670D" w:rsidRDefault="0025607B" w:rsidP="00B7417C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345.5(-3579.4, -3111.5)</w:t>
            </w:r>
          </w:p>
        </w:tc>
        <w:tc>
          <w:tcPr>
            <w:tcW w:w="2085" w:type="dxa"/>
          </w:tcPr>
          <w:p w14:paraId="1A1BDD2D" w14:textId="77777777" w:rsidR="0025607B" w:rsidRPr="00E7670D" w:rsidRDefault="0025607B" w:rsidP="00B7417C">
            <w:pPr>
              <w:tabs>
                <w:tab w:val="left" w:pos="1515"/>
              </w:tabs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33.7(1723.2, 2144.2)</w:t>
            </w:r>
          </w:p>
        </w:tc>
        <w:tc>
          <w:tcPr>
            <w:tcW w:w="2340" w:type="dxa"/>
          </w:tcPr>
          <w:p w14:paraId="3A00B62E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49.5(-3760.0, -3339.0)</w:t>
            </w:r>
          </w:p>
        </w:tc>
      </w:tr>
      <w:tr w:rsidR="0025607B" w:rsidRPr="00E7670D" w14:paraId="16A843BC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396D9A6F" w14:textId="77777777" w:rsidR="0025607B" w:rsidRPr="00E7670D" w:rsidRDefault="0025607B" w:rsidP="00B7417C">
            <w:pPr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Lymphedema</w:t>
            </w:r>
          </w:p>
        </w:tc>
        <w:tc>
          <w:tcPr>
            <w:tcW w:w="2051" w:type="dxa"/>
            <w:gridSpan w:val="2"/>
          </w:tcPr>
          <w:p w14:paraId="3CCA5B6F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7" w:type="dxa"/>
            <w:gridSpan w:val="2"/>
          </w:tcPr>
          <w:p w14:paraId="3A227343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  <w:gridSpan w:val="2"/>
          </w:tcPr>
          <w:p w14:paraId="56ACA52F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gridSpan w:val="2"/>
          </w:tcPr>
          <w:p w14:paraId="3849DFBB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1" w:type="dxa"/>
            <w:gridSpan w:val="2"/>
          </w:tcPr>
          <w:p w14:paraId="0518D2BE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4597347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7DBDD8BB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503B4E13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2051" w:type="dxa"/>
            <w:gridSpan w:val="2"/>
          </w:tcPr>
          <w:p w14:paraId="0E2F1362" w14:textId="77777777" w:rsidR="0025607B" w:rsidRPr="00E7670D" w:rsidRDefault="0025607B" w:rsidP="00B7417C">
            <w:pPr>
              <w:ind w:right="-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105.3(1906.0, 2304.5)</w:t>
            </w:r>
          </w:p>
        </w:tc>
        <w:tc>
          <w:tcPr>
            <w:tcW w:w="2177" w:type="dxa"/>
            <w:gridSpan w:val="2"/>
          </w:tcPr>
          <w:p w14:paraId="3F076055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2985.0(-3184.2, -2785.7)</w:t>
            </w:r>
          </w:p>
        </w:tc>
        <w:tc>
          <w:tcPr>
            <w:tcW w:w="1889" w:type="dxa"/>
            <w:gridSpan w:val="2"/>
          </w:tcPr>
          <w:p w14:paraId="19076C88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986.2(815.5, 1157.0)</w:t>
            </w:r>
          </w:p>
        </w:tc>
        <w:tc>
          <w:tcPr>
            <w:tcW w:w="2249" w:type="dxa"/>
            <w:gridSpan w:val="2"/>
          </w:tcPr>
          <w:p w14:paraId="4CDB541A" w14:textId="77777777" w:rsidR="0025607B" w:rsidRPr="00E7670D" w:rsidRDefault="0025607B" w:rsidP="00B7417C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31.1(-3601.8, -3260.3)</w:t>
            </w:r>
          </w:p>
        </w:tc>
        <w:tc>
          <w:tcPr>
            <w:tcW w:w="2091" w:type="dxa"/>
            <w:gridSpan w:val="2"/>
          </w:tcPr>
          <w:p w14:paraId="15365A37" w14:textId="77777777" w:rsidR="0025607B" w:rsidRPr="00E7670D" w:rsidRDefault="0025607B" w:rsidP="00B7417C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857.8(1700.1, 2015.6)</w:t>
            </w:r>
          </w:p>
        </w:tc>
        <w:tc>
          <w:tcPr>
            <w:tcW w:w="2340" w:type="dxa"/>
          </w:tcPr>
          <w:p w14:paraId="612FB19E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625.4(-3783.1, -3467.6)</w:t>
            </w:r>
          </w:p>
        </w:tc>
      </w:tr>
      <w:tr w:rsidR="0025607B" w:rsidRPr="00E7670D" w14:paraId="3C51BFC4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77307212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2051" w:type="dxa"/>
            <w:gridSpan w:val="2"/>
          </w:tcPr>
          <w:p w14:paraId="18950B5C" w14:textId="77777777" w:rsidR="0025607B" w:rsidRPr="00E7670D" w:rsidRDefault="0025607B" w:rsidP="00B7417C">
            <w:pPr>
              <w:ind w:right="-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27.0(1497.9, 2356.0)</w:t>
            </w:r>
          </w:p>
        </w:tc>
        <w:tc>
          <w:tcPr>
            <w:tcW w:w="2177" w:type="dxa"/>
            <w:gridSpan w:val="2"/>
          </w:tcPr>
          <w:p w14:paraId="28E194C7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163.3(-3592.3, -2734.2)</w:t>
            </w:r>
          </w:p>
        </w:tc>
        <w:tc>
          <w:tcPr>
            <w:tcW w:w="1889" w:type="dxa"/>
            <w:gridSpan w:val="2"/>
          </w:tcPr>
          <w:p w14:paraId="71154D4A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862.2(564.2, 1160.2)</w:t>
            </w:r>
          </w:p>
        </w:tc>
        <w:tc>
          <w:tcPr>
            <w:tcW w:w="2249" w:type="dxa"/>
            <w:gridSpan w:val="2"/>
          </w:tcPr>
          <w:p w14:paraId="5942F629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55.0(-3853.0, -3257.1)</w:t>
            </w:r>
          </w:p>
        </w:tc>
        <w:tc>
          <w:tcPr>
            <w:tcW w:w="2091" w:type="dxa"/>
            <w:gridSpan w:val="2"/>
          </w:tcPr>
          <w:p w14:paraId="78EA5A7C" w14:textId="77777777" w:rsidR="0025607B" w:rsidRPr="00E7670D" w:rsidRDefault="0025607B" w:rsidP="00B7417C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683.4(1413.1, 1953.8)</w:t>
            </w:r>
          </w:p>
        </w:tc>
        <w:tc>
          <w:tcPr>
            <w:tcW w:w="2340" w:type="dxa"/>
          </w:tcPr>
          <w:p w14:paraId="519E2DD9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799.8(-4070.1, -3529.4)</w:t>
            </w:r>
          </w:p>
        </w:tc>
      </w:tr>
      <w:tr w:rsidR="0025607B" w:rsidRPr="00E7670D" w14:paraId="22F22D8C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27368531" w14:textId="77777777" w:rsidR="0025607B" w:rsidRPr="00E7670D" w:rsidRDefault="0025607B" w:rsidP="00B7417C">
            <w:pPr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aps w:val="0"/>
                <w:sz w:val="18"/>
                <w:szCs w:val="18"/>
              </w:rPr>
              <w:t>S</w:t>
            </w: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tage</w:t>
            </w:r>
          </w:p>
        </w:tc>
        <w:tc>
          <w:tcPr>
            <w:tcW w:w="2051" w:type="dxa"/>
            <w:gridSpan w:val="2"/>
          </w:tcPr>
          <w:p w14:paraId="71A06B1C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7" w:type="dxa"/>
            <w:gridSpan w:val="2"/>
          </w:tcPr>
          <w:p w14:paraId="323A07DC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  <w:gridSpan w:val="2"/>
          </w:tcPr>
          <w:p w14:paraId="774C51F8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gridSpan w:val="2"/>
          </w:tcPr>
          <w:p w14:paraId="45F18922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1" w:type="dxa"/>
            <w:gridSpan w:val="2"/>
          </w:tcPr>
          <w:p w14:paraId="5E26C8DF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10F505F4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7B" w:rsidRPr="00E7670D" w14:paraId="2D4876AF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3FCA0769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1</w:t>
            </w:r>
          </w:p>
        </w:tc>
        <w:tc>
          <w:tcPr>
            <w:tcW w:w="2051" w:type="dxa"/>
            <w:gridSpan w:val="2"/>
          </w:tcPr>
          <w:p w14:paraId="448B1FC9" w14:textId="77777777" w:rsidR="0025607B" w:rsidRPr="00E7670D" w:rsidRDefault="0025607B" w:rsidP="00B7417C">
            <w:pPr>
              <w:ind w:right="-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2126.8(1842.8, 2410.7)</w:t>
            </w:r>
          </w:p>
        </w:tc>
        <w:tc>
          <w:tcPr>
            <w:tcW w:w="2177" w:type="dxa"/>
            <w:gridSpan w:val="2"/>
          </w:tcPr>
          <w:p w14:paraId="284F374A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2963.5(-3247.4, -2679.5)</w:t>
            </w:r>
          </w:p>
        </w:tc>
        <w:tc>
          <w:tcPr>
            <w:tcW w:w="1889" w:type="dxa"/>
            <w:gridSpan w:val="2"/>
          </w:tcPr>
          <w:p w14:paraId="0208E07D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944.8(727.4, 1162.2)</w:t>
            </w:r>
          </w:p>
        </w:tc>
        <w:tc>
          <w:tcPr>
            <w:tcW w:w="2249" w:type="dxa"/>
            <w:gridSpan w:val="2"/>
          </w:tcPr>
          <w:p w14:paraId="2998BD48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72.5(-3689.9, -3255.1)</w:t>
            </w:r>
          </w:p>
        </w:tc>
        <w:tc>
          <w:tcPr>
            <w:tcW w:w="2091" w:type="dxa"/>
            <w:gridSpan w:val="2"/>
          </w:tcPr>
          <w:p w14:paraId="63A22A87" w14:textId="77777777" w:rsidR="0025607B" w:rsidRPr="00E7670D" w:rsidRDefault="0025607B" w:rsidP="00B7417C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867.5(1670.0, 2065.0)</w:t>
            </w:r>
          </w:p>
        </w:tc>
        <w:tc>
          <w:tcPr>
            <w:tcW w:w="2340" w:type="dxa"/>
          </w:tcPr>
          <w:p w14:paraId="5F4676CD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615.7(-3813.2, -3418.2)</w:t>
            </w:r>
          </w:p>
        </w:tc>
      </w:tr>
      <w:tr w:rsidR="0025607B" w:rsidRPr="00E7670D" w14:paraId="5A05338D" w14:textId="77777777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FFDD3BE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</w:t>
            </w:r>
          </w:p>
        </w:tc>
        <w:tc>
          <w:tcPr>
            <w:tcW w:w="2051" w:type="dxa"/>
            <w:gridSpan w:val="2"/>
          </w:tcPr>
          <w:p w14:paraId="57B0F464" w14:textId="77777777" w:rsidR="0025607B" w:rsidRPr="00E7670D" w:rsidRDefault="0025607B" w:rsidP="00B7417C">
            <w:pPr>
              <w:ind w:right="-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60.5(1672.1, 2248.9)</w:t>
            </w:r>
          </w:p>
        </w:tc>
        <w:tc>
          <w:tcPr>
            <w:tcW w:w="2177" w:type="dxa"/>
            <w:gridSpan w:val="2"/>
          </w:tcPr>
          <w:p w14:paraId="3A9C8E66" w14:textId="77777777" w:rsidR="0025607B" w:rsidRPr="00E7670D" w:rsidRDefault="0025607B" w:rsidP="00B7417C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129.7(-3418.2, -2841.3)</w:t>
            </w:r>
          </w:p>
        </w:tc>
        <w:tc>
          <w:tcPr>
            <w:tcW w:w="1889" w:type="dxa"/>
            <w:gridSpan w:val="2"/>
          </w:tcPr>
          <w:p w14:paraId="230FB261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943.5(723.7, 1163.3)</w:t>
            </w:r>
          </w:p>
        </w:tc>
        <w:tc>
          <w:tcPr>
            <w:tcW w:w="2249" w:type="dxa"/>
            <w:gridSpan w:val="2"/>
          </w:tcPr>
          <w:p w14:paraId="2C3AE61E" w14:textId="77777777" w:rsidR="0025607B" w:rsidRPr="00E7670D" w:rsidRDefault="0025607B" w:rsidP="00B7417C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473.8(-3693.6, -3254.0)</w:t>
            </w:r>
          </w:p>
        </w:tc>
        <w:tc>
          <w:tcPr>
            <w:tcW w:w="2091" w:type="dxa"/>
            <w:gridSpan w:val="2"/>
          </w:tcPr>
          <w:p w14:paraId="6A9ACD2F" w14:textId="77777777" w:rsidR="0025607B" w:rsidRPr="00E7670D" w:rsidRDefault="0025607B" w:rsidP="00B7417C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738.9(1538.7, 1939.1)</w:t>
            </w:r>
          </w:p>
        </w:tc>
        <w:tc>
          <w:tcPr>
            <w:tcW w:w="2340" w:type="dxa"/>
          </w:tcPr>
          <w:p w14:paraId="4FBE7E6E" w14:textId="77777777" w:rsidR="0025607B" w:rsidRPr="00E7670D" w:rsidRDefault="0025607B" w:rsidP="00B7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744.4(-3944.5, -3544.2)</w:t>
            </w:r>
          </w:p>
        </w:tc>
      </w:tr>
      <w:tr w:rsidR="0025607B" w:rsidRPr="00E7670D" w14:paraId="714A3026" w14:textId="77777777" w:rsidTr="00B7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14979027" w14:textId="77777777" w:rsidR="0025607B" w:rsidRPr="00E7670D" w:rsidRDefault="0025607B" w:rsidP="00B7417C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3 or 4</w:t>
            </w:r>
          </w:p>
        </w:tc>
        <w:tc>
          <w:tcPr>
            <w:tcW w:w="2051" w:type="dxa"/>
            <w:gridSpan w:val="2"/>
          </w:tcPr>
          <w:p w14:paraId="1581D92D" w14:textId="77777777" w:rsidR="0025607B" w:rsidRPr="00E7670D" w:rsidRDefault="0025607B" w:rsidP="00B7417C">
            <w:pPr>
              <w:ind w:right="-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961.1(1616.2, 2305.9)</w:t>
            </w:r>
          </w:p>
        </w:tc>
        <w:tc>
          <w:tcPr>
            <w:tcW w:w="2177" w:type="dxa"/>
            <w:gridSpan w:val="2"/>
          </w:tcPr>
          <w:p w14:paraId="31753EE2" w14:textId="77777777" w:rsidR="0025607B" w:rsidRPr="00E7670D" w:rsidRDefault="0025607B" w:rsidP="00B7417C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129.2(-3474.1, -2784.3)</w:t>
            </w:r>
          </w:p>
        </w:tc>
        <w:tc>
          <w:tcPr>
            <w:tcW w:w="1889" w:type="dxa"/>
            <w:gridSpan w:val="2"/>
          </w:tcPr>
          <w:p w14:paraId="79FA2C08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884.4(636.0, 1132.7)</w:t>
            </w:r>
          </w:p>
        </w:tc>
        <w:tc>
          <w:tcPr>
            <w:tcW w:w="2249" w:type="dxa"/>
            <w:gridSpan w:val="2"/>
          </w:tcPr>
          <w:p w14:paraId="0D781723" w14:textId="77777777" w:rsidR="0025607B" w:rsidRPr="00E7670D" w:rsidRDefault="0025607B" w:rsidP="00B7417C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532.9(-3781.2, -3284.5)</w:t>
            </w:r>
          </w:p>
        </w:tc>
        <w:tc>
          <w:tcPr>
            <w:tcW w:w="2091" w:type="dxa"/>
            <w:gridSpan w:val="2"/>
          </w:tcPr>
          <w:p w14:paraId="531C404D" w14:textId="77777777" w:rsidR="0025607B" w:rsidRPr="00E7670D" w:rsidRDefault="0025607B" w:rsidP="00B7417C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1705.5(1479.1, 1932.0)</w:t>
            </w:r>
          </w:p>
        </w:tc>
        <w:tc>
          <w:tcPr>
            <w:tcW w:w="2340" w:type="dxa"/>
          </w:tcPr>
          <w:p w14:paraId="7DDBB8B7" w14:textId="77777777" w:rsidR="0025607B" w:rsidRPr="00E7670D" w:rsidRDefault="0025607B" w:rsidP="00B7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olor w:val="000000"/>
                <w:sz w:val="18"/>
                <w:szCs w:val="18"/>
              </w:rPr>
              <w:t>-3777.7(-4004.1, -3551.2)</w:t>
            </w:r>
          </w:p>
        </w:tc>
      </w:tr>
    </w:tbl>
    <w:p w14:paraId="462622C2" w14:textId="1B7A3421" w:rsidR="0025607B" w:rsidRDefault="0025607B" w:rsidP="00256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 E</w:t>
      </w:r>
      <w:r w:rsidRPr="007F6928">
        <w:rPr>
          <w:rFonts w:ascii="Arial" w:hAnsi="Arial" w:cs="Arial"/>
          <w:sz w:val="22"/>
          <w:szCs w:val="22"/>
        </w:rPr>
        <w:t xml:space="preserve">valuated through </w:t>
      </w:r>
      <w:r w:rsidR="0095051D"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>et-minutes</w:t>
      </w:r>
      <w:r w:rsidR="0095051D">
        <w:rPr>
          <w:rFonts w:ascii="Arial" w:hAnsi="Arial" w:cs="Arial"/>
          <w:sz w:val="22"/>
          <w:szCs w:val="22"/>
        </w:rPr>
        <w:t>/</w:t>
      </w:r>
      <w:r w:rsidRPr="007F6928">
        <w:rPr>
          <w:rFonts w:ascii="Arial" w:hAnsi="Arial" w:cs="Arial"/>
          <w:sz w:val="22"/>
          <w:szCs w:val="22"/>
        </w:rPr>
        <w:t xml:space="preserve">week to derive </w:t>
      </w:r>
      <w:r>
        <w:rPr>
          <w:rFonts w:ascii="Arial" w:hAnsi="Arial" w:cs="Arial"/>
          <w:sz w:val="22"/>
          <w:szCs w:val="22"/>
        </w:rPr>
        <w:t>multivariable-adjusted</w:t>
      </w:r>
      <w:r w:rsidRPr="007F6928">
        <w:rPr>
          <w:rFonts w:ascii="Arial" w:hAnsi="Arial" w:cs="Arial"/>
          <w:sz w:val="22"/>
          <w:szCs w:val="22"/>
        </w:rPr>
        <w:t xml:space="preserve"> mean and 95%CI.</w:t>
      </w:r>
    </w:p>
    <w:p w14:paraId="4010372E" w14:textId="5149C2A0" w:rsidR="0025607B" w:rsidRDefault="0025607B" w:rsidP="00256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="00073495">
        <w:rPr>
          <w:rFonts w:ascii="Arial" w:hAnsi="Arial" w:cs="Arial"/>
          <w:sz w:val="22"/>
          <w:szCs w:val="22"/>
        </w:rPr>
        <w:t xml:space="preserve">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 w:rsidR="007F27B0"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 w:rsidR="007F27B0"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 w:rsidR="007F27B0"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 w:rsidR="007F27B0"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 w:rsidR="006E57BC">
        <w:rPr>
          <w:rFonts w:ascii="Arial" w:hAnsi="Arial" w:cs="Arial"/>
          <w:sz w:val="22"/>
          <w:szCs w:val="22"/>
        </w:rPr>
        <w:t>;</w:t>
      </w:r>
      <w:r w:rsidR="006E57BC" w:rsidRPr="006E57BC">
        <w:rPr>
          <w:rFonts w:ascii="Arial" w:hAnsi="Arial" w:cs="Arial"/>
          <w:sz w:val="22"/>
          <w:szCs w:val="22"/>
        </w:rPr>
        <w:t xml:space="preserve"> </w:t>
      </w:r>
      <w:r w:rsidR="006E57BC" w:rsidRPr="007F6928">
        <w:rPr>
          <w:rFonts w:ascii="Arial" w:hAnsi="Arial" w:cs="Arial"/>
          <w:sz w:val="22"/>
          <w:szCs w:val="22"/>
        </w:rPr>
        <w:t>BMI=</w:t>
      </w:r>
      <w:r w:rsidR="007F27B0">
        <w:rPr>
          <w:rFonts w:ascii="Arial" w:hAnsi="Arial" w:cs="Arial"/>
          <w:sz w:val="22"/>
          <w:szCs w:val="22"/>
        </w:rPr>
        <w:t>b</w:t>
      </w:r>
      <w:r w:rsidR="006E57BC" w:rsidRPr="007F6928">
        <w:rPr>
          <w:rFonts w:ascii="Arial" w:hAnsi="Arial" w:cs="Arial"/>
          <w:sz w:val="22"/>
          <w:szCs w:val="22"/>
        </w:rPr>
        <w:t xml:space="preserve">ody </w:t>
      </w:r>
      <w:r w:rsidR="007F27B0">
        <w:rPr>
          <w:rFonts w:ascii="Arial" w:hAnsi="Arial" w:cs="Arial"/>
          <w:sz w:val="22"/>
          <w:szCs w:val="22"/>
        </w:rPr>
        <w:t>m</w:t>
      </w:r>
      <w:r w:rsidR="006E57BC" w:rsidRPr="007F6928">
        <w:rPr>
          <w:rFonts w:ascii="Arial" w:hAnsi="Arial" w:cs="Arial"/>
          <w:sz w:val="22"/>
          <w:szCs w:val="22"/>
        </w:rPr>
        <w:t xml:space="preserve">ass </w:t>
      </w:r>
      <w:proofErr w:type="gramStart"/>
      <w:r w:rsidR="007F27B0">
        <w:rPr>
          <w:rFonts w:ascii="Arial" w:hAnsi="Arial" w:cs="Arial"/>
          <w:sz w:val="22"/>
          <w:szCs w:val="22"/>
        </w:rPr>
        <w:t>i</w:t>
      </w:r>
      <w:r w:rsidR="006E57BC" w:rsidRPr="007F6928">
        <w:rPr>
          <w:rFonts w:ascii="Arial" w:hAnsi="Arial" w:cs="Arial"/>
          <w:sz w:val="22"/>
          <w:szCs w:val="22"/>
        </w:rPr>
        <w:t>ndex;</w:t>
      </w:r>
      <w:proofErr w:type="gramEnd"/>
    </w:p>
    <w:p w14:paraId="4921BD39" w14:textId="74F9639F" w:rsidR="0025607B" w:rsidRPr="00BD4E1F" w:rsidRDefault="0025607B" w:rsidP="0025607B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BD4E1F">
        <w:rPr>
          <w:rFonts w:ascii="Arial" w:hAnsi="Arial" w:cs="Arial"/>
          <w:sz w:val="22"/>
          <w:szCs w:val="22"/>
        </w:rPr>
        <w:t>Multivariable adjusted model includes adjustment for Met-minutes</w:t>
      </w:r>
      <w:r w:rsidR="001C213E">
        <w:rPr>
          <w:rFonts w:ascii="Arial" w:hAnsi="Arial" w:cs="Arial"/>
          <w:sz w:val="22"/>
          <w:szCs w:val="22"/>
        </w:rPr>
        <w:t>/</w:t>
      </w:r>
      <w:r w:rsidRPr="00BD4E1F">
        <w:rPr>
          <w:rFonts w:ascii="Arial" w:hAnsi="Arial" w:cs="Arial"/>
          <w:sz w:val="22"/>
          <w:szCs w:val="22"/>
        </w:rPr>
        <w:t xml:space="preserve">week of physical activity pre-diagnosis, </w:t>
      </w:r>
      <w:r w:rsidR="00073495">
        <w:rPr>
          <w:rFonts w:ascii="Arial" w:hAnsi="Arial" w:cs="Arial"/>
          <w:sz w:val="22"/>
          <w:szCs w:val="22"/>
        </w:rPr>
        <w:t>a</w:t>
      </w:r>
      <w:r w:rsidRPr="00BD4E1F">
        <w:rPr>
          <w:rFonts w:ascii="Arial" w:hAnsi="Arial" w:cs="Arial"/>
          <w:sz w:val="22"/>
          <w:szCs w:val="22"/>
        </w:rPr>
        <w:t xml:space="preserve">ge at diagnosis, </w:t>
      </w:r>
      <w:r w:rsidR="00073495">
        <w:rPr>
          <w:rFonts w:ascii="Arial" w:hAnsi="Arial" w:cs="Arial"/>
          <w:sz w:val="22"/>
          <w:szCs w:val="22"/>
        </w:rPr>
        <w:t>e</w:t>
      </w:r>
      <w:r w:rsidRPr="00BD4E1F">
        <w:rPr>
          <w:rFonts w:ascii="Arial" w:hAnsi="Arial" w:cs="Arial"/>
          <w:sz w:val="22"/>
          <w:szCs w:val="22"/>
        </w:rPr>
        <w:t xml:space="preserve">ndocrine therapy, </w:t>
      </w:r>
      <w:r w:rsidR="00073495">
        <w:rPr>
          <w:rFonts w:ascii="Arial" w:hAnsi="Arial" w:cs="Arial"/>
          <w:sz w:val="22"/>
          <w:szCs w:val="22"/>
        </w:rPr>
        <w:t>l</w:t>
      </w:r>
      <w:r w:rsidRPr="00BD4E1F">
        <w:rPr>
          <w:rFonts w:ascii="Arial" w:hAnsi="Arial" w:cs="Arial"/>
          <w:sz w:val="22"/>
          <w:szCs w:val="22"/>
        </w:rPr>
        <w:t xml:space="preserve">ymphedema, </w:t>
      </w:r>
      <w:r w:rsidR="00073495">
        <w:rPr>
          <w:rFonts w:ascii="Arial" w:hAnsi="Arial" w:cs="Arial"/>
          <w:sz w:val="22"/>
          <w:szCs w:val="22"/>
        </w:rPr>
        <w:t>s</w:t>
      </w:r>
      <w:r w:rsidRPr="00BD4E1F">
        <w:rPr>
          <w:rFonts w:ascii="Arial" w:hAnsi="Arial" w:cs="Arial"/>
          <w:sz w:val="22"/>
          <w:szCs w:val="22"/>
        </w:rPr>
        <w:t xml:space="preserve">tage, and </w:t>
      </w:r>
      <w:r w:rsidR="00073495">
        <w:rPr>
          <w:rFonts w:ascii="Arial" w:hAnsi="Arial" w:cs="Arial"/>
          <w:sz w:val="22"/>
          <w:szCs w:val="22"/>
        </w:rPr>
        <w:t>c</w:t>
      </w:r>
      <w:r w:rsidRPr="00BD4E1F">
        <w:rPr>
          <w:rFonts w:ascii="Arial" w:hAnsi="Arial" w:cs="Arial"/>
          <w:sz w:val="22"/>
          <w:szCs w:val="22"/>
        </w:rPr>
        <w:t>hemotherapy.</w:t>
      </w:r>
    </w:p>
    <w:p w14:paraId="2E65018F" w14:textId="6915ACA6" w:rsidR="0025607B" w:rsidRDefault="0025607B" w:rsidP="0025607B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E13E9C">
        <w:rPr>
          <w:rFonts w:ascii="Arial" w:hAnsi="Arial" w:cs="Arial"/>
          <w:sz w:val="22"/>
          <w:szCs w:val="22"/>
        </w:rPr>
        <w:t>Participants who did not receive surgery were excluded</w:t>
      </w:r>
      <w:r w:rsidR="0032253A">
        <w:rPr>
          <w:rFonts w:ascii="Arial" w:hAnsi="Arial" w:cs="Arial"/>
          <w:sz w:val="22"/>
          <w:szCs w:val="22"/>
        </w:rPr>
        <w:t xml:space="preserve"> (n=54)</w:t>
      </w:r>
      <w:r w:rsidRPr="00E13E9C">
        <w:rPr>
          <w:rFonts w:ascii="Arial" w:hAnsi="Arial" w:cs="Arial"/>
          <w:sz w:val="22"/>
          <w:szCs w:val="22"/>
        </w:rPr>
        <w:t xml:space="preserve">. </w:t>
      </w:r>
    </w:p>
    <w:p w14:paraId="4E2932A8" w14:textId="77777777" w:rsidR="002410A4" w:rsidRPr="002D7581" w:rsidRDefault="002410A4" w:rsidP="002410A4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hange in MVPA is subtraction of 6-month mean met-minutes of MVPA from pre-diagnosis MVPA.</w:t>
      </w:r>
    </w:p>
    <w:p w14:paraId="7E423CF3" w14:textId="77777777" w:rsidR="002410A4" w:rsidRPr="00E13E9C" w:rsidRDefault="002410A4" w:rsidP="002410A4">
      <w:pPr>
        <w:pStyle w:val="ListParagraph"/>
        <w:rPr>
          <w:rFonts w:ascii="Arial" w:hAnsi="Arial" w:cs="Arial"/>
          <w:sz w:val="22"/>
          <w:szCs w:val="22"/>
        </w:rPr>
      </w:pPr>
    </w:p>
    <w:p w14:paraId="73F99A38" w14:textId="77777777" w:rsidR="0025607B" w:rsidRDefault="0025607B" w:rsidP="0025607B">
      <w:pPr>
        <w:spacing w:line="48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499E5D4A" w14:textId="77777777" w:rsidR="0025607B" w:rsidRDefault="0025607B" w:rsidP="0025607B">
      <w:pPr>
        <w:spacing w:line="48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5B6DBEF7" w14:textId="77777777" w:rsidR="0025607B" w:rsidRDefault="0025607B" w:rsidP="0025607B">
      <w:pPr>
        <w:spacing w:line="48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1C43F6D4" w14:textId="77777777" w:rsidR="0025607B" w:rsidRDefault="0025607B" w:rsidP="0025607B">
      <w:pPr>
        <w:spacing w:line="48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7660E879" w14:textId="77777777" w:rsidR="0025607B" w:rsidRDefault="0025607B" w:rsidP="0025607B">
      <w:pPr>
        <w:spacing w:line="48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34A0DB20" w14:textId="77777777" w:rsidR="00C36AC3" w:rsidRDefault="00C36AC3" w:rsidP="0025607B">
      <w:pPr>
        <w:spacing w:line="48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4BD51E43" w14:textId="37CE1754" w:rsidR="00C36AC3" w:rsidRPr="00FF480F" w:rsidRDefault="00C36AC3" w:rsidP="00C36AC3">
      <w:pPr>
        <w:pBdr>
          <w:top w:val="nil"/>
          <w:left w:val="nil"/>
          <w:bottom w:val="nil"/>
          <w:right w:val="nil"/>
          <w:between w:val="nil"/>
        </w:pBdr>
        <w:tabs>
          <w:tab w:val="left" w:pos="12255"/>
        </w:tabs>
        <w:ind w:left="-270"/>
        <w:rPr>
          <w:rFonts w:ascii="Arial" w:eastAsia="Arial" w:hAnsi="Arial" w:cs="Arial"/>
          <w:bCs/>
          <w:noProof/>
          <w:color w:val="000000"/>
          <w:sz w:val="22"/>
          <w:szCs w:val="22"/>
        </w:rPr>
      </w:pPr>
      <w:r w:rsidRPr="007F6928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sz w:val="22"/>
          <w:szCs w:val="22"/>
        </w:rPr>
        <w:t xml:space="preserve"> 7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Associations </w:t>
      </w:r>
      <w:r>
        <w:rPr>
          <w:rFonts w:ascii="Arial" w:hAnsi="Arial" w:cs="Arial"/>
          <w:sz w:val="22"/>
          <w:szCs w:val="22"/>
        </w:rPr>
        <w:t>between</w:t>
      </w:r>
      <w:r w:rsidRPr="007F6928">
        <w:rPr>
          <w:rFonts w:ascii="Arial" w:hAnsi="Arial" w:cs="Arial"/>
          <w:sz w:val="22"/>
          <w:szCs w:val="22"/>
        </w:rPr>
        <w:t xml:space="preserve"> demographic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 w:rsidRPr="007F6928">
        <w:rPr>
          <w:rFonts w:ascii="Arial" w:hAnsi="Arial" w:cs="Arial"/>
          <w:sz w:val="22"/>
          <w:szCs w:val="22"/>
        </w:rPr>
        <w:t xml:space="preserve">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</w:t>
      </w:r>
      <w:proofErr w:type="gramStart"/>
      <w:r w:rsidRPr="007F6928">
        <w:rPr>
          <w:rFonts w:ascii="Arial" w:hAnsi="Arial" w:cs="Arial"/>
          <w:sz w:val="22"/>
          <w:szCs w:val="22"/>
        </w:rPr>
        <w:t>MVPA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15321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070"/>
        <w:gridCol w:w="1087"/>
        <w:gridCol w:w="1082"/>
        <w:gridCol w:w="1080"/>
        <w:gridCol w:w="815"/>
        <w:gridCol w:w="1075"/>
        <w:gridCol w:w="1145"/>
        <w:gridCol w:w="745"/>
        <w:gridCol w:w="1068"/>
        <w:gridCol w:w="1068"/>
        <w:gridCol w:w="1260"/>
        <w:gridCol w:w="810"/>
        <w:gridCol w:w="1105"/>
        <w:gridCol w:w="1093"/>
        <w:gridCol w:w="784"/>
        <w:gridCol w:w="34"/>
      </w:tblGrid>
      <w:tr w:rsidR="00C36AC3" w:rsidRPr="00E7670D" w14:paraId="186073D2" w14:textId="77777777" w:rsidTr="00FE794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  <w:trHeight w:val="2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0" w:type="dxa"/>
          </w:tcPr>
          <w:p w14:paraId="02563B13" w14:textId="77777777" w:rsidR="00C36AC3" w:rsidRPr="00E7670D" w:rsidRDefault="00C36AC3" w:rsidP="00FE79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29" w:type="dxa"/>
            <w:gridSpan w:val="7"/>
          </w:tcPr>
          <w:p w14:paraId="4124FB87" w14:textId="77777777" w:rsidR="00C36AC3" w:rsidRPr="00E7670D" w:rsidRDefault="00C36AC3" w:rsidP="00FE7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6-month Post-Diagnosis MVPA</w:t>
            </w:r>
          </w:p>
        </w:tc>
        <w:tc>
          <w:tcPr>
            <w:tcW w:w="7188" w:type="dxa"/>
            <w:gridSpan w:val="7"/>
          </w:tcPr>
          <w:p w14:paraId="42D249A7" w14:textId="77777777" w:rsidR="00C36AC3" w:rsidRPr="00E7670D" w:rsidRDefault="00C36AC3" w:rsidP="00FE7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hange in MVPA</w:t>
            </w:r>
          </w:p>
        </w:tc>
      </w:tr>
      <w:tr w:rsidR="00C36AC3" w:rsidRPr="00E7670D" w14:paraId="2BAF12C6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7480532" w14:textId="77777777" w:rsidR="00C36AC3" w:rsidRPr="00E7670D" w:rsidRDefault="00C36AC3" w:rsidP="00FE79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0FC3B10" w14:textId="77777777" w:rsidR="00C36AC3" w:rsidRPr="00E7670D" w:rsidRDefault="00C36AC3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Sufficient</w:t>
            </w:r>
          </w:p>
          <w:p w14:paraId="57729DDE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MVPA</w:t>
            </w:r>
          </w:p>
          <w:p w14:paraId="631F2B4F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7670D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Pr="00E7670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82" w:type="dxa"/>
          </w:tcPr>
          <w:p w14:paraId="3DCD517D" w14:textId="77777777" w:rsidR="00C36AC3" w:rsidRPr="00E7670D" w:rsidRDefault="00C36AC3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MVPA</w:t>
            </w:r>
          </w:p>
          <w:p w14:paraId="08BBEF72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2CDDA362" w14:textId="77777777" w:rsidR="00C36AC3" w:rsidRPr="00E7670D" w:rsidRDefault="00C36AC3" w:rsidP="00FE794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Sufficient Vs No MVPA</w:t>
            </w:r>
          </w:p>
        </w:tc>
        <w:tc>
          <w:tcPr>
            <w:tcW w:w="815" w:type="dxa"/>
          </w:tcPr>
          <w:p w14:paraId="4DD1BE91" w14:textId="77777777" w:rsidR="00C36AC3" w:rsidRPr="00E7670D" w:rsidRDefault="00C36AC3" w:rsidP="00FE7948">
            <w:pPr>
              <w:ind w:right="-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75" w:type="dxa"/>
          </w:tcPr>
          <w:p w14:paraId="0288A3F6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MVPA</w:t>
            </w:r>
          </w:p>
          <w:p w14:paraId="4F06BB54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5" w:type="dxa"/>
          </w:tcPr>
          <w:p w14:paraId="504D70BD" w14:textId="77777777" w:rsidR="00C36AC3" w:rsidRPr="00E7670D" w:rsidRDefault="00C36AC3" w:rsidP="00FE7948">
            <w:pPr>
              <w:ind w:left="-105"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Vs No MVPA</w:t>
            </w:r>
          </w:p>
        </w:tc>
        <w:tc>
          <w:tcPr>
            <w:tcW w:w="745" w:type="dxa"/>
          </w:tcPr>
          <w:p w14:paraId="45EAF0BB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68" w:type="dxa"/>
          </w:tcPr>
          <w:p w14:paraId="61220941" w14:textId="77777777" w:rsidR="00C36AC3" w:rsidRPr="00E7670D" w:rsidRDefault="00C36AC3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</w:t>
            </w:r>
          </w:p>
          <w:p w14:paraId="71C9DBDA" w14:textId="77777777" w:rsidR="00C36AC3" w:rsidRPr="00E7670D" w:rsidRDefault="00C36AC3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068" w:type="dxa"/>
          </w:tcPr>
          <w:p w14:paraId="680420D8" w14:textId="77777777" w:rsidR="00C36AC3" w:rsidRPr="00E7670D" w:rsidRDefault="00C36AC3" w:rsidP="00FE7948">
            <w:pPr>
              <w:ind w:left="-100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Change</w:t>
            </w:r>
          </w:p>
          <w:p w14:paraId="016CF8FB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260" w:type="dxa"/>
          </w:tcPr>
          <w:p w14:paraId="4C9867FC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 Vs Decreased MVPA*</w:t>
            </w:r>
          </w:p>
        </w:tc>
        <w:tc>
          <w:tcPr>
            <w:tcW w:w="810" w:type="dxa"/>
          </w:tcPr>
          <w:p w14:paraId="0DDA0E3C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105" w:type="dxa"/>
          </w:tcPr>
          <w:p w14:paraId="0160D104" w14:textId="77777777" w:rsidR="00C36AC3" w:rsidRPr="00E7670D" w:rsidRDefault="00C36AC3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Decreased</w:t>
            </w:r>
          </w:p>
          <w:p w14:paraId="7A3F4949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093" w:type="dxa"/>
          </w:tcPr>
          <w:p w14:paraId="68EB769F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change Vs Decreased MVPA *</w:t>
            </w:r>
          </w:p>
        </w:tc>
        <w:tc>
          <w:tcPr>
            <w:tcW w:w="818" w:type="dxa"/>
            <w:gridSpan w:val="2"/>
          </w:tcPr>
          <w:p w14:paraId="2C3295F1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C36AC3" w:rsidRPr="00E7670D" w14:paraId="5996AE41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hideMark/>
          </w:tcPr>
          <w:p w14:paraId="766FEFB2" w14:textId="77777777" w:rsidR="00C36AC3" w:rsidRPr="00E7670D" w:rsidRDefault="00C36AC3" w:rsidP="00FE7948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Race</w:t>
            </w:r>
          </w:p>
        </w:tc>
        <w:tc>
          <w:tcPr>
            <w:tcW w:w="1087" w:type="dxa"/>
          </w:tcPr>
          <w:p w14:paraId="3F4B8197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EB7567F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A7E1B67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</w:tcPr>
          <w:p w14:paraId="02EE3363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735FED6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D7E0F1E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dxa"/>
          </w:tcPr>
          <w:p w14:paraId="2816C549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0C9B5272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3DB6997C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2AFB1F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08F09C46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1A7CBE6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6D45FF4F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gridSpan w:val="2"/>
          </w:tcPr>
          <w:p w14:paraId="316061DA" w14:textId="77777777" w:rsidR="00C36AC3" w:rsidRPr="00E7670D" w:rsidRDefault="00C36AC3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6AC3" w:rsidRPr="00E7670D" w14:paraId="10A8D073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4A7C716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Black </w:t>
            </w:r>
          </w:p>
        </w:tc>
        <w:tc>
          <w:tcPr>
            <w:tcW w:w="1087" w:type="dxa"/>
          </w:tcPr>
          <w:p w14:paraId="338D57CE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61 (12.07)</w:t>
            </w:r>
          </w:p>
        </w:tc>
        <w:tc>
          <w:tcPr>
            <w:tcW w:w="1082" w:type="dxa"/>
          </w:tcPr>
          <w:p w14:paraId="506E583F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43 (11.47)</w:t>
            </w:r>
          </w:p>
        </w:tc>
        <w:tc>
          <w:tcPr>
            <w:tcW w:w="1080" w:type="dxa"/>
          </w:tcPr>
          <w:p w14:paraId="343C3DA2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5" w:type="dxa"/>
          </w:tcPr>
          <w:p w14:paraId="0615340A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5" w:type="dxa"/>
          </w:tcPr>
          <w:p w14:paraId="767A2258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86 (26.28)</w:t>
            </w:r>
          </w:p>
        </w:tc>
        <w:tc>
          <w:tcPr>
            <w:tcW w:w="1145" w:type="dxa"/>
          </w:tcPr>
          <w:p w14:paraId="46848B72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45" w:type="dxa"/>
          </w:tcPr>
          <w:p w14:paraId="65E66975" w14:textId="77777777" w:rsidR="00C36AC3" w:rsidRPr="00E7670D" w:rsidRDefault="00C36AC3" w:rsidP="00FE7948">
            <w:pPr>
              <w:ind w:left="-80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53688D90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06 (6.90)</w:t>
            </w:r>
          </w:p>
        </w:tc>
        <w:tc>
          <w:tcPr>
            <w:tcW w:w="1068" w:type="dxa"/>
          </w:tcPr>
          <w:p w14:paraId="6D0BA1E7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90 (9.71)</w:t>
            </w:r>
          </w:p>
        </w:tc>
        <w:tc>
          <w:tcPr>
            <w:tcW w:w="1260" w:type="dxa"/>
          </w:tcPr>
          <w:p w14:paraId="724F1DE4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603AA126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445093E" w14:textId="77777777" w:rsidR="00C36AC3" w:rsidRPr="00E7670D" w:rsidRDefault="00C36AC3" w:rsidP="00FE7948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92 (33.22)</w:t>
            </w:r>
          </w:p>
        </w:tc>
        <w:tc>
          <w:tcPr>
            <w:tcW w:w="1093" w:type="dxa"/>
          </w:tcPr>
          <w:p w14:paraId="27807295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8" w:type="dxa"/>
            <w:gridSpan w:val="2"/>
          </w:tcPr>
          <w:p w14:paraId="05B8768E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36AC3" w:rsidRPr="00E7670D" w14:paraId="14AC76F3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7517B5C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n-Black</w:t>
            </w:r>
          </w:p>
        </w:tc>
        <w:tc>
          <w:tcPr>
            <w:tcW w:w="1087" w:type="dxa"/>
          </w:tcPr>
          <w:p w14:paraId="4BF63902" w14:textId="77777777" w:rsidR="00C36AC3" w:rsidRPr="00E7670D" w:rsidRDefault="00C36AC3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95 (19.89)</w:t>
            </w:r>
          </w:p>
        </w:tc>
        <w:tc>
          <w:tcPr>
            <w:tcW w:w="1082" w:type="dxa"/>
          </w:tcPr>
          <w:p w14:paraId="3FF5F198" w14:textId="77777777" w:rsidR="00C36AC3" w:rsidRPr="00E7670D" w:rsidRDefault="00C36AC3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58 (11.97)</w:t>
            </w:r>
          </w:p>
        </w:tc>
        <w:tc>
          <w:tcPr>
            <w:tcW w:w="1080" w:type="dxa"/>
          </w:tcPr>
          <w:p w14:paraId="59423553" w14:textId="3B240042" w:rsidR="00C36AC3" w:rsidRPr="00E7670D" w:rsidRDefault="00204C0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815" w:type="dxa"/>
          </w:tcPr>
          <w:p w14:paraId="5C049A93" w14:textId="6572468D" w:rsidR="00C36AC3" w:rsidRPr="00E7670D" w:rsidRDefault="005A09C3" w:rsidP="00FE7948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75" w:type="dxa"/>
          </w:tcPr>
          <w:p w14:paraId="37AAE90C" w14:textId="77777777" w:rsidR="00C36AC3" w:rsidRPr="00E7670D" w:rsidRDefault="00C36AC3" w:rsidP="00FE7948">
            <w:pPr>
              <w:ind w:left="-195" w:right="-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48 (18.32)</w:t>
            </w:r>
          </w:p>
        </w:tc>
        <w:tc>
          <w:tcPr>
            <w:tcW w:w="1145" w:type="dxa"/>
          </w:tcPr>
          <w:p w14:paraId="32BB3D90" w14:textId="63250900" w:rsidR="00C36AC3" w:rsidRPr="00E7670D" w:rsidRDefault="00E9775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745" w:type="dxa"/>
          </w:tcPr>
          <w:p w14:paraId="54358CBC" w14:textId="53E262E7" w:rsidR="00C36AC3" w:rsidRPr="00E7670D" w:rsidRDefault="005A09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68" w:type="dxa"/>
          </w:tcPr>
          <w:p w14:paraId="2564F6D1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88 (9.65)</w:t>
            </w:r>
          </w:p>
        </w:tc>
        <w:tc>
          <w:tcPr>
            <w:tcW w:w="1068" w:type="dxa"/>
          </w:tcPr>
          <w:p w14:paraId="2D5D86B2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73 (9.14)</w:t>
            </w:r>
          </w:p>
        </w:tc>
        <w:tc>
          <w:tcPr>
            <w:tcW w:w="1260" w:type="dxa"/>
          </w:tcPr>
          <w:p w14:paraId="78051B2D" w14:textId="2C58B18B" w:rsidR="00C36AC3" w:rsidRPr="00E7670D" w:rsidRDefault="00AB051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810" w:type="dxa"/>
          </w:tcPr>
          <w:p w14:paraId="76F0763F" w14:textId="0DBBEF87" w:rsidR="00C36AC3" w:rsidRPr="00E7670D" w:rsidRDefault="00534965" w:rsidP="00FE7948">
            <w:pPr>
              <w:ind w:righ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05" w:type="dxa"/>
          </w:tcPr>
          <w:p w14:paraId="01F5341E" w14:textId="77777777" w:rsidR="00C36AC3" w:rsidRPr="00E7670D" w:rsidRDefault="00C36AC3" w:rsidP="00FE7948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37 (31.38)</w:t>
            </w:r>
          </w:p>
        </w:tc>
        <w:tc>
          <w:tcPr>
            <w:tcW w:w="1093" w:type="dxa"/>
          </w:tcPr>
          <w:p w14:paraId="36DD25A9" w14:textId="4BCBB53E" w:rsidR="00C36AC3" w:rsidRPr="00E7670D" w:rsidRDefault="00534965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818" w:type="dxa"/>
            <w:gridSpan w:val="2"/>
          </w:tcPr>
          <w:p w14:paraId="5CFA982A" w14:textId="40C290C6" w:rsidR="00C36AC3" w:rsidRPr="00E7670D" w:rsidRDefault="00470AB0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</w:t>
            </w:r>
          </w:p>
        </w:tc>
      </w:tr>
      <w:tr w:rsidR="00C36AC3" w:rsidRPr="00E7670D" w14:paraId="74E73BB5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75C0D23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6170CEC8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FB9AB0B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0E39D69" w14:textId="2A1C2C19" w:rsidR="00C36AC3" w:rsidRPr="00E7670D" w:rsidRDefault="00204C0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E97753">
              <w:rPr>
                <w:rFonts w:ascii="Arial" w:hAnsi="Arial" w:cs="Arial"/>
                <w:sz w:val="18"/>
                <w:szCs w:val="18"/>
              </w:rPr>
              <w:t>1.33, 1.9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5" w:type="dxa"/>
          </w:tcPr>
          <w:p w14:paraId="471AABDF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5" w:type="dxa"/>
          </w:tcPr>
          <w:p w14:paraId="654064F9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26E91ED" w14:textId="574BF47E" w:rsidR="00C36AC3" w:rsidRPr="00E7670D" w:rsidRDefault="00E9775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5, 1.59)</w:t>
            </w:r>
          </w:p>
        </w:tc>
        <w:tc>
          <w:tcPr>
            <w:tcW w:w="745" w:type="dxa"/>
          </w:tcPr>
          <w:p w14:paraId="16E11967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549831E6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6DBF2835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976696C" w14:textId="608F1EA0" w:rsidR="00C36AC3" w:rsidRPr="00E7670D" w:rsidRDefault="00AB051A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14, 1.83)</w:t>
            </w:r>
          </w:p>
        </w:tc>
        <w:tc>
          <w:tcPr>
            <w:tcW w:w="810" w:type="dxa"/>
          </w:tcPr>
          <w:p w14:paraId="2EB72AEE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3F6A602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684B6162" w14:textId="4536F07F" w:rsidR="00C36AC3" w:rsidRPr="00E7670D" w:rsidRDefault="00534965" w:rsidP="00FE7948">
            <w:pPr>
              <w:ind w:left="-110"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1, 1.58)</w:t>
            </w:r>
          </w:p>
        </w:tc>
        <w:tc>
          <w:tcPr>
            <w:tcW w:w="818" w:type="dxa"/>
            <w:gridSpan w:val="2"/>
          </w:tcPr>
          <w:p w14:paraId="2EE3D175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36AC3" w:rsidRPr="00E7670D" w14:paraId="11AEF7AD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5EA9686" w14:textId="77777777" w:rsidR="00C36AC3" w:rsidRPr="00E7670D" w:rsidRDefault="00C36AC3" w:rsidP="00FE7948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Age at diagnosis</w:t>
            </w:r>
          </w:p>
        </w:tc>
        <w:tc>
          <w:tcPr>
            <w:tcW w:w="1087" w:type="dxa"/>
          </w:tcPr>
          <w:p w14:paraId="739D719C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A1C7331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07C1304" w14:textId="77777777" w:rsidR="00C36AC3" w:rsidRPr="00E7670D" w:rsidRDefault="00C36AC3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</w:tcPr>
          <w:p w14:paraId="22F24FCE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44EC5306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939E812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dxa"/>
          </w:tcPr>
          <w:p w14:paraId="7D88BAAD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016E6B46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0416099E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C7B93D1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E29EB7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0FEF8848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734BF5AA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gridSpan w:val="2"/>
          </w:tcPr>
          <w:p w14:paraId="441C6DD9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6AC3" w:rsidRPr="00E7670D" w14:paraId="6596C729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0605329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lt;50</w:t>
            </w:r>
          </w:p>
        </w:tc>
        <w:tc>
          <w:tcPr>
            <w:tcW w:w="1087" w:type="dxa"/>
          </w:tcPr>
          <w:p w14:paraId="0A62FEED" w14:textId="77777777" w:rsidR="00C36AC3" w:rsidRPr="00E7670D" w:rsidRDefault="00C36AC3" w:rsidP="00FE7948">
            <w:pPr>
              <w:ind w:left="-100"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69 (15.68)</w:t>
            </w:r>
          </w:p>
        </w:tc>
        <w:tc>
          <w:tcPr>
            <w:tcW w:w="1082" w:type="dxa"/>
          </w:tcPr>
          <w:p w14:paraId="12DA71F7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58 (11.97)</w:t>
            </w:r>
          </w:p>
        </w:tc>
        <w:tc>
          <w:tcPr>
            <w:tcW w:w="1080" w:type="dxa"/>
          </w:tcPr>
          <w:p w14:paraId="6152C47F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5" w:type="dxa"/>
          </w:tcPr>
          <w:p w14:paraId="3F491A6F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7287F1D5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60 (22.07)</w:t>
            </w:r>
          </w:p>
        </w:tc>
        <w:tc>
          <w:tcPr>
            <w:tcW w:w="1145" w:type="dxa"/>
          </w:tcPr>
          <w:p w14:paraId="64556C97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45" w:type="dxa"/>
          </w:tcPr>
          <w:p w14:paraId="3C33D292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2B21EC3A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39 (8.00)</w:t>
            </w:r>
          </w:p>
        </w:tc>
        <w:tc>
          <w:tcPr>
            <w:tcW w:w="1068" w:type="dxa"/>
          </w:tcPr>
          <w:p w14:paraId="4F7047F5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48 (8.31)</w:t>
            </w:r>
          </w:p>
        </w:tc>
        <w:tc>
          <w:tcPr>
            <w:tcW w:w="1260" w:type="dxa"/>
          </w:tcPr>
          <w:p w14:paraId="21856882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1607094A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26FC08FE" w14:textId="77777777" w:rsidR="00C36AC3" w:rsidRPr="00E7670D" w:rsidRDefault="00C36AC3" w:rsidP="00FE7948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98 (33.42)</w:t>
            </w:r>
          </w:p>
        </w:tc>
        <w:tc>
          <w:tcPr>
            <w:tcW w:w="1093" w:type="dxa"/>
          </w:tcPr>
          <w:p w14:paraId="2DF1B916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8" w:type="dxa"/>
            <w:gridSpan w:val="2"/>
          </w:tcPr>
          <w:p w14:paraId="2D565F67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6AC3" w:rsidRPr="00E7670D" w14:paraId="7C63CEAB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4635A71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≥50</w:t>
            </w:r>
          </w:p>
        </w:tc>
        <w:tc>
          <w:tcPr>
            <w:tcW w:w="1087" w:type="dxa"/>
          </w:tcPr>
          <w:p w14:paraId="52918621" w14:textId="77777777" w:rsidR="00C36AC3" w:rsidRPr="00E7670D" w:rsidRDefault="00C36AC3" w:rsidP="00FE7948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87 (16.28)</w:t>
            </w:r>
          </w:p>
        </w:tc>
        <w:tc>
          <w:tcPr>
            <w:tcW w:w="1082" w:type="dxa"/>
          </w:tcPr>
          <w:p w14:paraId="33D37B1A" w14:textId="77777777" w:rsidR="00C36AC3" w:rsidRPr="00E7670D" w:rsidRDefault="00C36AC3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43 (11.47)</w:t>
            </w:r>
          </w:p>
        </w:tc>
        <w:tc>
          <w:tcPr>
            <w:tcW w:w="1080" w:type="dxa"/>
          </w:tcPr>
          <w:p w14:paraId="5326697D" w14:textId="19F267E3" w:rsidR="00C36AC3" w:rsidRPr="00E7670D" w:rsidRDefault="00F72CDF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815" w:type="dxa"/>
          </w:tcPr>
          <w:p w14:paraId="03A9C079" w14:textId="32326086" w:rsidR="00C36AC3" w:rsidRPr="00685503" w:rsidRDefault="0068550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503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075" w:type="dxa"/>
          </w:tcPr>
          <w:p w14:paraId="22499031" w14:textId="77777777" w:rsidR="00C36AC3" w:rsidRPr="00E7670D" w:rsidRDefault="00C36AC3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74 (22.53)</w:t>
            </w:r>
          </w:p>
        </w:tc>
        <w:tc>
          <w:tcPr>
            <w:tcW w:w="1145" w:type="dxa"/>
          </w:tcPr>
          <w:p w14:paraId="7B2D5E0C" w14:textId="73E24241" w:rsidR="00C36AC3" w:rsidRPr="00E7670D" w:rsidRDefault="0039324D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745" w:type="dxa"/>
          </w:tcPr>
          <w:p w14:paraId="167DDFAF" w14:textId="7084E3DC" w:rsidR="00C36AC3" w:rsidRPr="00E7670D" w:rsidRDefault="000866C8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68" w:type="dxa"/>
          </w:tcPr>
          <w:p w14:paraId="75FAF0A5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55 (8.54)</w:t>
            </w:r>
          </w:p>
        </w:tc>
        <w:tc>
          <w:tcPr>
            <w:tcW w:w="1068" w:type="dxa"/>
          </w:tcPr>
          <w:p w14:paraId="36EEF35C" w14:textId="77777777" w:rsidR="00C36AC3" w:rsidRPr="00E7670D" w:rsidRDefault="00C36AC3" w:rsidP="00FE7948">
            <w:pPr>
              <w:ind w:left="-100"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15 (10.55)</w:t>
            </w:r>
          </w:p>
        </w:tc>
        <w:tc>
          <w:tcPr>
            <w:tcW w:w="1260" w:type="dxa"/>
          </w:tcPr>
          <w:p w14:paraId="07FAEF5C" w14:textId="48E44E5D" w:rsidR="00C36AC3" w:rsidRPr="00E7670D" w:rsidRDefault="00AA200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810" w:type="dxa"/>
          </w:tcPr>
          <w:p w14:paraId="40BD5538" w14:textId="52907EF9" w:rsidR="00C36AC3" w:rsidRPr="009826B8" w:rsidRDefault="009826B8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26B8">
              <w:rPr>
                <w:rFonts w:ascii="Arial" w:hAnsi="Arial" w:cs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105" w:type="dxa"/>
          </w:tcPr>
          <w:p w14:paraId="3A7B130C" w14:textId="77777777" w:rsidR="00C36AC3" w:rsidRPr="00E7670D" w:rsidRDefault="00C36AC3" w:rsidP="00FE7948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31 (31.18)</w:t>
            </w:r>
          </w:p>
        </w:tc>
        <w:tc>
          <w:tcPr>
            <w:tcW w:w="1093" w:type="dxa"/>
          </w:tcPr>
          <w:p w14:paraId="1E9674B3" w14:textId="77712FBA" w:rsidR="00C36AC3" w:rsidRPr="00E7670D" w:rsidRDefault="00E62F2F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818" w:type="dxa"/>
            <w:gridSpan w:val="2"/>
          </w:tcPr>
          <w:p w14:paraId="0D07B97E" w14:textId="335792B1" w:rsidR="00C36AC3" w:rsidRPr="00E7670D" w:rsidRDefault="009826B8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9</w:t>
            </w:r>
          </w:p>
        </w:tc>
      </w:tr>
      <w:tr w:rsidR="00C36AC3" w:rsidRPr="00E7670D" w14:paraId="34BF0E9F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BFC634B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C7A00C0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F7B8AAF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84399C" w14:textId="62B7F071" w:rsidR="00C36AC3" w:rsidRPr="00E7670D" w:rsidRDefault="00831C2E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3,</w:t>
            </w:r>
            <w:r w:rsidR="00C25BB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48)</w:t>
            </w:r>
          </w:p>
        </w:tc>
        <w:tc>
          <w:tcPr>
            <w:tcW w:w="815" w:type="dxa"/>
          </w:tcPr>
          <w:p w14:paraId="38A2EDF0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5D8EE8FA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E8CA206" w14:textId="72B34701" w:rsidR="00C36AC3" w:rsidRPr="00E7670D" w:rsidRDefault="0039324D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4,</w:t>
            </w:r>
            <w:r w:rsidR="00C25BB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23)</w:t>
            </w:r>
          </w:p>
        </w:tc>
        <w:tc>
          <w:tcPr>
            <w:tcW w:w="745" w:type="dxa"/>
          </w:tcPr>
          <w:p w14:paraId="0430ACE8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5A65E2E6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11BE6840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0B218CB" w14:textId="64657B84" w:rsidR="00C36AC3" w:rsidRPr="00E7670D" w:rsidRDefault="00AA2002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E62F2F">
              <w:rPr>
                <w:rFonts w:ascii="Arial" w:hAnsi="Arial" w:cs="Arial"/>
                <w:sz w:val="18"/>
                <w:szCs w:val="18"/>
              </w:rPr>
              <w:t>1.01, 1.5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B6E10C4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2886140F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3ABC49A8" w14:textId="000D0771" w:rsidR="00C36AC3" w:rsidRPr="00E7670D" w:rsidRDefault="00E62F2F" w:rsidP="00FE7948">
            <w:pPr>
              <w:ind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246C93">
              <w:rPr>
                <w:rFonts w:ascii="Arial" w:hAnsi="Arial" w:cs="Arial"/>
                <w:sz w:val="18"/>
                <w:szCs w:val="18"/>
              </w:rPr>
              <w:t>1.07, 1.6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8" w:type="dxa"/>
            <w:gridSpan w:val="2"/>
          </w:tcPr>
          <w:p w14:paraId="64629370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36AC3" w:rsidRPr="00E7670D" w14:paraId="4116D9E2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0A0C8EC" w14:textId="77777777" w:rsidR="00C36AC3" w:rsidRPr="00E7670D" w:rsidRDefault="00C36AC3" w:rsidP="00FE7948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Income</w:t>
            </w:r>
          </w:p>
        </w:tc>
        <w:tc>
          <w:tcPr>
            <w:tcW w:w="1087" w:type="dxa"/>
          </w:tcPr>
          <w:p w14:paraId="5348D36F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BE43107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C399C01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</w:tcPr>
          <w:p w14:paraId="7922B09F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42DEB115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43C4D11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dxa"/>
          </w:tcPr>
          <w:p w14:paraId="4865683B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755C7E5D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7868BB4E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4E6938C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7CB75791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20A76398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50A472E5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gridSpan w:val="2"/>
          </w:tcPr>
          <w:p w14:paraId="4FD88944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6AC3" w:rsidRPr="00E7670D" w14:paraId="42CD038B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4B18753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≤15K</w:t>
            </w:r>
            <w:r w:rsidRPr="00E7670D" w:rsidDel="00E16632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7" w:type="dxa"/>
          </w:tcPr>
          <w:p w14:paraId="49A134EC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40 (4.68)</w:t>
            </w:r>
          </w:p>
        </w:tc>
        <w:tc>
          <w:tcPr>
            <w:tcW w:w="1082" w:type="dxa"/>
          </w:tcPr>
          <w:p w14:paraId="48781D4C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37 (4.58)</w:t>
            </w:r>
          </w:p>
        </w:tc>
        <w:tc>
          <w:tcPr>
            <w:tcW w:w="1080" w:type="dxa"/>
          </w:tcPr>
          <w:p w14:paraId="4308C51A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5" w:type="dxa"/>
          </w:tcPr>
          <w:p w14:paraId="427E3DC7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014D224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41 (11.40)</w:t>
            </w:r>
          </w:p>
        </w:tc>
        <w:tc>
          <w:tcPr>
            <w:tcW w:w="1145" w:type="dxa"/>
          </w:tcPr>
          <w:p w14:paraId="39CE5032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45" w:type="dxa"/>
          </w:tcPr>
          <w:p w14:paraId="3AE772F2" w14:textId="77777777" w:rsidR="00C36AC3" w:rsidRPr="00E7670D" w:rsidRDefault="00C36AC3" w:rsidP="00FE7948">
            <w:pPr>
              <w:ind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5C317ACA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82 (2.75)</w:t>
            </w:r>
          </w:p>
        </w:tc>
        <w:tc>
          <w:tcPr>
            <w:tcW w:w="1068" w:type="dxa"/>
          </w:tcPr>
          <w:p w14:paraId="71407F28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45 (4.86)</w:t>
            </w:r>
          </w:p>
        </w:tc>
        <w:tc>
          <w:tcPr>
            <w:tcW w:w="1260" w:type="dxa"/>
          </w:tcPr>
          <w:p w14:paraId="525B1153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0AB4774B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8513F6E" w14:textId="77777777" w:rsidR="00C36AC3" w:rsidRPr="00E7670D" w:rsidRDefault="00C36AC3" w:rsidP="00FE794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88 (12.99)</w:t>
            </w:r>
          </w:p>
        </w:tc>
        <w:tc>
          <w:tcPr>
            <w:tcW w:w="1093" w:type="dxa"/>
          </w:tcPr>
          <w:p w14:paraId="6FFB27DD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8" w:type="dxa"/>
            <w:gridSpan w:val="2"/>
          </w:tcPr>
          <w:p w14:paraId="11353F60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36AC3" w:rsidRPr="00E7670D" w14:paraId="315334E3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E0DB1C7" w14:textId="77777777" w:rsidR="00C36AC3" w:rsidRPr="00E7670D" w:rsidRDefault="00C36AC3" w:rsidP="00FE7948">
            <w:pPr>
              <w:ind w:left="-105"/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gt;15K-≤30K</w:t>
            </w:r>
          </w:p>
        </w:tc>
        <w:tc>
          <w:tcPr>
            <w:tcW w:w="1087" w:type="dxa"/>
          </w:tcPr>
          <w:p w14:paraId="7E6A07AA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37 (4.58)</w:t>
            </w:r>
          </w:p>
        </w:tc>
        <w:tc>
          <w:tcPr>
            <w:tcW w:w="1082" w:type="dxa"/>
          </w:tcPr>
          <w:p w14:paraId="44B505EF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3 (4.11)</w:t>
            </w:r>
          </w:p>
        </w:tc>
        <w:tc>
          <w:tcPr>
            <w:tcW w:w="1080" w:type="dxa"/>
          </w:tcPr>
          <w:p w14:paraId="6FB1815B" w14:textId="5E765FD6" w:rsidR="00C36AC3" w:rsidRPr="00E7670D" w:rsidRDefault="00EA50D8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815" w:type="dxa"/>
          </w:tcPr>
          <w:p w14:paraId="07BC709B" w14:textId="3437BE75" w:rsidR="00C36AC3" w:rsidRPr="00E7670D" w:rsidRDefault="00FC672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075" w:type="dxa"/>
          </w:tcPr>
          <w:p w14:paraId="63389730" w14:textId="77777777" w:rsidR="00C36AC3" w:rsidRPr="00E7670D" w:rsidRDefault="00C36AC3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84 (9.50)</w:t>
            </w:r>
          </w:p>
        </w:tc>
        <w:tc>
          <w:tcPr>
            <w:tcW w:w="1145" w:type="dxa"/>
          </w:tcPr>
          <w:p w14:paraId="0D0D0513" w14:textId="5BC3A6BC" w:rsidR="00C36AC3" w:rsidRPr="00E7670D" w:rsidRDefault="009C4AD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745" w:type="dxa"/>
          </w:tcPr>
          <w:p w14:paraId="47886E50" w14:textId="07C3ACF9" w:rsidR="00C36AC3" w:rsidRPr="00E7670D" w:rsidRDefault="00FC672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68" w:type="dxa"/>
          </w:tcPr>
          <w:p w14:paraId="57FCC6AE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5 (2.51)</w:t>
            </w:r>
          </w:p>
        </w:tc>
        <w:tc>
          <w:tcPr>
            <w:tcW w:w="1068" w:type="dxa"/>
          </w:tcPr>
          <w:p w14:paraId="175EF654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04 (3.48)</w:t>
            </w:r>
          </w:p>
        </w:tc>
        <w:tc>
          <w:tcPr>
            <w:tcW w:w="1260" w:type="dxa"/>
          </w:tcPr>
          <w:p w14:paraId="311CA452" w14:textId="1A17E58A" w:rsidR="00C36AC3" w:rsidRPr="00E7670D" w:rsidRDefault="006F589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10" w:type="dxa"/>
          </w:tcPr>
          <w:p w14:paraId="32D8B349" w14:textId="52ED38A1" w:rsidR="00C36AC3" w:rsidRPr="00E7670D" w:rsidRDefault="00E64CFC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05" w:type="dxa"/>
          </w:tcPr>
          <w:p w14:paraId="3E62B4A9" w14:textId="77777777" w:rsidR="00C36AC3" w:rsidRPr="00E7670D" w:rsidRDefault="00C36AC3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64 (12.19)</w:t>
            </w:r>
          </w:p>
        </w:tc>
        <w:tc>
          <w:tcPr>
            <w:tcW w:w="1093" w:type="dxa"/>
          </w:tcPr>
          <w:p w14:paraId="6BB999A0" w14:textId="7DF50921" w:rsidR="00C36AC3" w:rsidRPr="00E7670D" w:rsidRDefault="00EC667F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18" w:type="dxa"/>
            <w:gridSpan w:val="2"/>
          </w:tcPr>
          <w:p w14:paraId="4A476DFC" w14:textId="51AD0596" w:rsidR="00C36AC3" w:rsidRPr="00E7670D" w:rsidRDefault="00390A3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C36AC3" w:rsidRPr="00E7670D" w14:paraId="2C5C0421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020C839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7" w:type="dxa"/>
          </w:tcPr>
          <w:p w14:paraId="64AE11CA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4ED5F7B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174B725" w14:textId="458FFB4A" w:rsidR="00C36AC3" w:rsidRPr="00E7670D" w:rsidRDefault="00A43445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7,</w:t>
            </w:r>
            <w:r w:rsidR="00C25BB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60)</w:t>
            </w:r>
          </w:p>
        </w:tc>
        <w:tc>
          <w:tcPr>
            <w:tcW w:w="815" w:type="dxa"/>
          </w:tcPr>
          <w:p w14:paraId="15A2C888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20F3C4D4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2D2AE11" w14:textId="52279B74" w:rsidR="00C36AC3" w:rsidRPr="00E7670D" w:rsidRDefault="009C4AD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1,</w:t>
            </w:r>
            <w:r w:rsidR="00C25BB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46)</w:t>
            </w:r>
          </w:p>
        </w:tc>
        <w:tc>
          <w:tcPr>
            <w:tcW w:w="745" w:type="dxa"/>
          </w:tcPr>
          <w:p w14:paraId="276C8CBB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0A5FB183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14299E52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AB7E51" w14:textId="41170FB8" w:rsidR="00C36AC3" w:rsidRPr="00E7670D" w:rsidRDefault="006F589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0.68, </w:t>
            </w:r>
            <w:r w:rsidR="00EC667F">
              <w:rPr>
                <w:rFonts w:ascii="Arial" w:hAnsi="Arial" w:cs="Arial"/>
                <w:sz w:val="18"/>
                <w:szCs w:val="18"/>
              </w:rPr>
              <w:t>1.3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D19AAB1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CB603CA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6DBC6520" w14:textId="35A7D1F2" w:rsidR="00C36AC3" w:rsidRPr="00E7670D" w:rsidRDefault="00EC667F" w:rsidP="00FE7948">
            <w:pPr>
              <w:ind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0.59, </w:t>
            </w:r>
            <w:r w:rsidR="00CF6552">
              <w:rPr>
                <w:rFonts w:ascii="Arial" w:hAnsi="Arial" w:cs="Arial"/>
                <w:sz w:val="18"/>
                <w:szCs w:val="18"/>
              </w:rPr>
              <w:t>1.0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8" w:type="dxa"/>
            <w:gridSpan w:val="2"/>
          </w:tcPr>
          <w:p w14:paraId="6F80697E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6AC3" w:rsidRPr="00E7670D" w14:paraId="190980DF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1173B7B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gt;30K</w:t>
            </w:r>
          </w:p>
        </w:tc>
        <w:tc>
          <w:tcPr>
            <w:tcW w:w="1087" w:type="dxa"/>
          </w:tcPr>
          <w:p w14:paraId="5351C130" w14:textId="77777777" w:rsidR="00C36AC3" w:rsidRPr="00E7670D" w:rsidRDefault="00C36AC3" w:rsidP="00FE7948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79 (22.70)</w:t>
            </w:r>
          </w:p>
        </w:tc>
        <w:tc>
          <w:tcPr>
            <w:tcW w:w="1082" w:type="dxa"/>
          </w:tcPr>
          <w:p w14:paraId="026D30AC" w14:textId="77777777" w:rsidR="00C36AC3" w:rsidRPr="00E7670D" w:rsidRDefault="00C36AC3" w:rsidP="00FE7948">
            <w:pPr>
              <w:ind w:lef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41 (14.74)</w:t>
            </w:r>
          </w:p>
        </w:tc>
        <w:tc>
          <w:tcPr>
            <w:tcW w:w="1080" w:type="dxa"/>
          </w:tcPr>
          <w:p w14:paraId="31F0EEFB" w14:textId="75ADA119" w:rsidR="00C36AC3" w:rsidRPr="00E7670D" w:rsidRDefault="00DC37A0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815" w:type="dxa"/>
          </w:tcPr>
          <w:p w14:paraId="030CEB61" w14:textId="32AB0189" w:rsidR="00C36AC3" w:rsidRPr="00E7670D" w:rsidRDefault="00A2198A" w:rsidP="00FE7948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75" w:type="dxa"/>
          </w:tcPr>
          <w:p w14:paraId="21AEAAB4" w14:textId="77777777" w:rsidR="00C36AC3" w:rsidRPr="00E7670D" w:rsidRDefault="00C36AC3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09 (23.70)</w:t>
            </w:r>
          </w:p>
        </w:tc>
        <w:tc>
          <w:tcPr>
            <w:tcW w:w="1145" w:type="dxa"/>
          </w:tcPr>
          <w:p w14:paraId="44D7734A" w14:textId="665D5F40" w:rsidR="00C36AC3" w:rsidRPr="00E7670D" w:rsidRDefault="009C4AD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745" w:type="dxa"/>
          </w:tcPr>
          <w:p w14:paraId="186EBBB2" w14:textId="7085B4F5" w:rsidR="00C36AC3" w:rsidRPr="00E7670D" w:rsidRDefault="00A2198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68" w:type="dxa"/>
          </w:tcPr>
          <w:p w14:paraId="6B235F06" w14:textId="77777777" w:rsidR="00C36AC3" w:rsidRPr="00E7670D" w:rsidRDefault="00C36AC3" w:rsidP="00FE7948">
            <w:pPr>
              <w:ind w:lef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37 (11.29)</w:t>
            </w:r>
          </w:p>
        </w:tc>
        <w:tc>
          <w:tcPr>
            <w:tcW w:w="1068" w:type="dxa"/>
          </w:tcPr>
          <w:p w14:paraId="47014E55" w14:textId="77777777" w:rsidR="00C36AC3" w:rsidRPr="00E7670D" w:rsidRDefault="00C36AC3" w:rsidP="00FE7948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14 (10.52)</w:t>
            </w:r>
          </w:p>
        </w:tc>
        <w:tc>
          <w:tcPr>
            <w:tcW w:w="1260" w:type="dxa"/>
          </w:tcPr>
          <w:p w14:paraId="1826F51D" w14:textId="5DBB4291" w:rsidR="00C36AC3" w:rsidRPr="00E7670D" w:rsidRDefault="00CF655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810" w:type="dxa"/>
          </w:tcPr>
          <w:p w14:paraId="29961208" w14:textId="7AAD4F2E" w:rsidR="00C36AC3" w:rsidRPr="00D31F26" w:rsidRDefault="00390A3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1F2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05" w:type="dxa"/>
          </w:tcPr>
          <w:p w14:paraId="7D3E9518" w14:textId="77777777" w:rsidR="00C36AC3" w:rsidRPr="00E7670D" w:rsidRDefault="00C36AC3" w:rsidP="00FE7948">
            <w:pPr>
              <w:ind w:left="-8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77 (39.42)</w:t>
            </w:r>
          </w:p>
        </w:tc>
        <w:tc>
          <w:tcPr>
            <w:tcW w:w="1093" w:type="dxa"/>
          </w:tcPr>
          <w:p w14:paraId="64EAB1E7" w14:textId="05991DF9" w:rsidR="00C36AC3" w:rsidRPr="00E7670D" w:rsidRDefault="003D139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18" w:type="dxa"/>
            <w:gridSpan w:val="2"/>
          </w:tcPr>
          <w:p w14:paraId="1AB7D23F" w14:textId="722A3196" w:rsidR="00C36AC3" w:rsidRPr="00E7670D" w:rsidRDefault="00D31F26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C36AC3" w:rsidRPr="00E7670D" w14:paraId="5278662C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CA1B784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30A07E4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2DD6D80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3BE9FC4" w14:textId="1A9D28A6" w:rsidR="00C36AC3" w:rsidRPr="00E7670D" w:rsidRDefault="00DC37A0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38,</w:t>
            </w:r>
            <w:r w:rsidR="00C25BB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.30)</w:t>
            </w:r>
          </w:p>
        </w:tc>
        <w:tc>
          <w:tcPr>
            <w:tcW w:w="815" w:type="dxa"/>
          </w:tcPr>
          <w:p w14:paraId="730411FE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7E333DC6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ED5C28E" w14:textId="1A2D2D17" w:rsidR="00C36AC3" w:rsidRPr="00E7670D" w:rsidRDefault="0083018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7,</w:t>
            </w:r>
            <w:r w:rsidR="00C25BB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77)</w:t>
            </w:r>
          </w:p>
        </w:tc>
        <w:tc>
          <w:tcPr>
            <w:tcW w:w="745" w:type="dxa"/>
          </w:tcPr>
          <w:p w14:paraId="39956B2C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343D498E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2E3BACDF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263AA26" w14:textId="355DBD72" w:rsidR="00C36AC3" w:rsidRPr="00E7670D" w:rsidRDefault="00CF6552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D13D97">
              <w:rPr>
                <w:rFonts w:ascii="Arial" w:hAnsi="Arial" w:cs="Arial"/>
                <w:sz w:val="18"/>
                <w:szCs w:val="18"/>
              </w:rPr>
              <w:t>0.90, 1.6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483440F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3AD6952B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5525626B" w14:textId="0D49D3FC" w:rsidR="00C36AC3" w:rsidRPr="00E7670D" w:rsidRDefault="003D1399" w:rsidP="00FE7948">
            <w:pPr>
              <w:ind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143A55">
              <w:rPr>
                <w:rFonts w:ascii="Arial" w:hAnsi="Arial" w:cs="Arial"/>
                <w:sz w:val="18"/>
                <w:szCs w:val="18"/>
              </w:rPr>
              <w:t>0.63, 1.0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8" w:type="dxa"/>
            <w:gridSpan w:val="2"/>
          </w:tcPr>
          <w:p w14:paraId="163D8DDF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6AC3" w:rsidRPr="00E7670D" w14:paraId="577C27F9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FF48EBB" w14:textId="77777777" w:rsidR="00C36AC3" w:rsidRPr="00E7670D" w:rsidRDefault="00C36AC3" w:rsidP="00FE7948">
            <w:pPr>
              <w:ind w:left="-11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Education</w:t>
            </w:r>
          </w:p>
        </w:tc>
        <w:tc>
          <w:tcPr>
            <w:tcW w:w="1087" w:type="dxa"/>
          </w:tcPr>
          <w:p w14:paraId="14149997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55500DB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90ECAF1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</w:tcPr>
          <w:p w14:paraId="278C6348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4FC991EE" w14:textId="77777777" w:rsidR="00C36AC3" w:rsidRPr="00E7670D" w:rsidRDefault="00C36AC3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2F029F6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dxa"/>
          </w:tcPr>
          <w:p w14:paraId="52867551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0B4F920D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06A2BD3D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C428FB3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108F84E5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6CEA07E0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693D0F8A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gridSpan w:val="2"/>
          </w:tcPr>
          <w:p w14:paraId="668A0203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6AC3" w:rsidRPr="00E7670D" w14:paraId="05F6FF95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1165119" w14:textId="77777777" w:rsidR="00C36AC3" w:rsidRPr="00E7670D" w:rsidRDefault="00C36AC3" w:rsidP="00FE7948">
            <w:pPr>
              <w:ind w:left="-195" w:right="-120"/>
              <w:jc w:val="center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         &lt;= HS Graduate</w:t>
            </w:r>
          </w:p>
        </w:tc>
        <w:tc>
          <w:tcPr>
            <w:tcW w:w="1087" w:type="dxa"/>
          </w:tcPr>
          <w:p w14:paraId="60321D86" w14:textId="77777777" w:rsidR="00C36AC3" w:rsidRPr="00E7670D" w:rsidRDefault="00C36AC3" w:rsidP="00FE7948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75 (15.88)</w:t>
            </w:r>
          </w:p>
        </w:tc>
        <w:tc>
          <w:tcPr>
            <w:tcW w:w="1082" w:type="dxa"/>
          </w:tcPr>
          <w:p w14:paraId="7DA377AA" w14:textId="77777777" w:rsidR="00C36AC3" w:rsidRPr="00E7670D" w:rsidRDefault="00C36AC3" w:rsidP="00FE7948">
            <w:pPr>
              <w:ind w:lef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26 (14.24)</w:t>
            </w:r>
          </w:p>
        </w:tc>
        <w:tc>
          <w:tcPr>
            <w:tcW w:w="1080" w:type="dxa"/>
          </w:tcPr>
          <w:p w14:paraId="0332BABC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5" w:type="dxa"/>
          </w:tcPr>
          <w:p w14:paraId="4C326915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5" w:type="dxa"/>
          </w:tcPr>
          <w:p w14:paraId="44F6199B" w14:textId="77777777" w:rsidR="00C36AC3" w:rsidRPr="00E7670D" w:rsidRDefault="00C36AC3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11 (30.46)</w:t>
            </w:r>
          </w:p>
        </w:tc>
        <w:tc>
          <w:tcPr>
            <w:tcW w:w="1145" w:type="dxa"/>
          </w:tcPr>
          <w:p w14:paraId="30412B06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45" w:type="dxa"/>
          </w:tcPr>
          <w:p w14:paraId="4F1C453E" w14:textId="77777777" w:rsidR="00C36AC3" w:rsidRPr="00E7670D" w:rsidRDefault="00C36AC3" w:rsidP="00FE7948">
            <w:pPr>
              <w:ind w:left="-80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0A9940FB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69 (9.01)</w:t>
            </w:r>
          </w:p>
        </w:tc>
        <w:tc>
          <w:tcPr>
            <w:tcW w:w="1068" w:type="dxa"/>
          </w:tcPr>
          <w:p w14:paraId="345E8E6A" w14:textId="77777777" w:rsidR="00C36AC3" w:rsidRPr="00E7670D" w:rsidRDefault="00C36AC3" w:rsidP="00FE7948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66 (12.26)</w:t>
            </w:r>
          </w:p>
        </w:tc>
        <w:tc>
          <w:tcPr>
            <w:tcW w:w="1260" w:type="dxa"/>
          </w:tcPr>
          <w:p w14:paraId="2A8A38F3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13B77DD9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0163B0D2" w14:textId="77777777" w:rsidR="00C36AC3" w:rsidRPr="00E7670D" w:rsidRDefault="00C36AC3" w:rsidP="00FE7948">
            <w:pPr>
              <w:ind w:left="-8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72 (39.25)</w:t>
            </w:r>
          </w:p>
        </w:tc>
        <w:tc>
          <w:tcPr>
            <w:tcW w:w="1093" w:type="dxa"/>
          </w:tcPr>
          <w:p w14:paraId="68832A99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8" w:type="dxa"/>
            <w:gridSpan w:val="2"/>
          </w:tcPr>
          <w:p w14:paraId="0B062646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6AC3" w:rsidRPr="00E7670D" w14:paraId="232A72AC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FB7BAC9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gt;= Some college</w:t>
            </w:r>
          </w:p>
        </w:tc>
        <w:tc>
          <w:tcPr>
            <w:tcW w:w="1087" w:type="dxa"/>
          </w:tcPr>
          <w:p w14:paraId="7685B20B" w14:textId="77777777" w:rsidR="00C36AC3" w:rsidRPr="00E7670D" w:rsidRDefault="00C36AC3" w:rsidP="00FE7948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81 (16.08)</w:t>
            </w:r>
          </w:p>
        </w:tc>
        <w:tc>
          <w:tcPr>
            <w:tcW w:w="1082" w:type="dxa"/>
          </w:tcPr>
          <w:p w14:paraId="020C481C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75 (9.19)</w:t>
            </w:r>
          </w:p>
        </w:tc>
        <w:tc>
          <w:tcPr>
            <w:tcW w:w="1080" w:type="dxa"/>
          </w:tcPr>
          <w:p w14:paraId="2C37143E" w14:textId="56113695" w:rsidR="00C36AC3" w:rsidRPr="00E7670D" w:rsidRDefault="004F20E7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815" w:type="dxa"/>
          </w:tcPr>
          <w:p w14:paraId="58105F99" w14:textId="7C94D91B" w:rsidR="00C36AC3" w:rsidRPr="00E7670D" w:rsidRDefault="00A2198A" w:rsidP="00FE7948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75" w:type="dxa"/>
          </w:tcPr>
          <w:p w14:paraId="07304F98" w14:textId="77777777" w:rsidR="00C36AC3" w:rsidRPr="00E7670D" w:rsidRDefault="00C36AC3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23(14.14)</w:t>
            </w:r>
          </w:p>
        </w:tc>
        <w:tc>
          <w:tcPr>
            <w:tcW w:w="1145" w:type="dxa"/>
          </w:tcPr>
          <w:p w14:paraId="636A39FB" w14:textId="64E1D5FC" w:rsidR="00C36AC3" w:rsidRPr="00E7670D" w:rsidRDefault="0032489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745" w:type="dxa"/>
          </w:tcPr>
          <w:p w14:paraId="7D3F4220" w14:textId="57AD90BD" w:rsidR="00C36AC3" w:rsidRPr="00AE0E8F" w:rsidRDefault="00AE0E8F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0E8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68" w:type="dxa"/>
          </w:tcPr>
          <w:p w14:paraId="7ED8ADB2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25 (7.54)</w:t>
            </w:r>
          </w:p>
        </w:tc>
        <w:tc>
          <w:tcPr>
            <w:tcW w:w="1068" w:type="dxa"/>
          </w:tcPr>
          <w:p w14:paraId="598C9167" w14:textId="77777777" w:rsidR="00C36AC3" w:rsidRPr="00E7670D" w:rsidRDefault="00C36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97 (6.60)</w:t>
            </w:r>
          </w:p>
        </w:tc>
        <w:tc>
          <w:tcPr>
            <w:tcW w:w="1260" w:type="dxa"/>
          </w:tcPr>
          <w:p w14:paraId="00B3137C" w14:textId="08943BEB" w:rsidR="00C36AC3" w:rsidRPr="00E7670D" w:rsidRDefault="00BF074B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810" w:type="dxa"/>
          </w:tcPr>
          <w:p w14:paraId="70FF2135" w14:textId="42F2CD08" w:rsidR="00C36AC3" w:rsidRPr="00871A0B" w:rsidRDefault="00871A0B" w:rsidP="00FE7948">
            <w:pPr>
              <w:ind w:righ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1A0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05" w:type="dxa"/>
          </w:tcPr>
          <w:p w14:paraId="06A9F20F" w14:textId="77777777" w:rsidR="00C36AC3" w:rsidRPr="00E7670D" w:rsidRDefault="00C36AC3" w:rsidP="00FE7948">
            <w:pPr>
              <w:ind w:left="1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57 (25.35)</w:t>
            </w:r>
          </w:p>
        </w:tc>
        <w:tc>
          <w:tcPr>
            <w:tcW w:w="1093" w:type="dxa"/>
          </w:tcPr>
          <w:p w14:paraId="40B7D595" w14:textId="0B45859A" w:rsidR="00C36AC3" w:rsidRPr="00E7670D" w:rsidRDefault="00B02C21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818" w:type="dxa"/>
            <w:gridSpan w:val="2"/>
          </w:tcPr>
          <w:p w14:paraId="67898E71" w14:textId="0E3D6D9C" w:rsidR="00C36AC3" w:rsidRPr="00E7670D" w:rsidRDefault="00E15D2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C36AC3" w:rsidRPr="00E7670D" w14:paraId="78121A44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E7E005C" w14:textId="77777777" w:rsidR="00C36AC3" w:rsidRPr="00E7670D" w:rsidRDefault="00C36AC3" w:rsidP="00FE7948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2E09507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CC1EB95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6779C40" w14:textId="56776558" w:rsidR="00C36AC3" w:rsidRPr="00E7670D" w:rsidRDefault="004F20E7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30,</w:t>
            </w:r>
            <w:r w:rsidR="00C25BB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94)</w:t>
            </w:r>
          </w:p>
        </w:tc>
        <w:tc>
          <w:tcPr>
            <w:tcW w:w="815" w:type="dxa"/>
          </w:tcPr>
          <w:p w14:paraId="15B23D76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71EC9528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1C230FB4" w14:textId="548391A6" w:rsidR="00C36AC3" w:rsidRPr="00E7670D" w:rsidRDefault="0032489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1,</w:t>
            </w:r>
            <w:r w:rsidR="00C25BB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40)</w:t>
            </w:r>
          </w:p>
        </w:tc>
        <w:tc>
          <w:tcPr>
            <w:tcW w:w="745" w:type="dxa"/>
          </w:tcPr>
          <w:p w14:paraId="081E1CB9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14:paraId="06409EC1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781718C4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91E226C" w14:textId="14C7EE2C" w:rsidR="00C36AC3" w:rsidRPr="00E7670D" w:rsidRDefault="00B02C21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7, 1.54)</w:t>
            </w:r>
          </w:p>
        </w:tc>
        <w:tc>
          <w:tcPr>
            <w:tcW w:w="810" w:type="dxa"/>
          </w:tcPr>
          <w:p w14:paraId="041B4F99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26C94333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1223D239" w14:textId="18FE1DCF" w:rsidR="00C36AC3" w:rsidRPr="00E7670D" w:rsidRDefault="00B02C21" w:rsidP="00FE7948">
            <w:pPr>
              <w:ind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1052BE">
              <w:rPr>
                <w:rFonts w:ascii="Arial" w:hAnsi="Arial" w:cs="Arial"/>
                <w:sz w:val="18"/>
                <w:szCs w:val="18"/>
              </w:rPr>
              <w:t>0.81, 1.2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8" w:type="dxa"/>
            <w:gridSpan w:val="2"/>
          </w:tcPr>
          <w:p w14:paraId="03448E42" w14:textId="77777777" w:rsidR="00C36AC3" w:rsidRPr="00E7670D" w:rsidRDefault="00C36AC3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D89F4FA" w14:textId="77777777" w:rsidR="00006184" w:rsidRDefault="00006184" w:rsidP="0000618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 xml:space="preserve">Analysis using </w:t>
      </w:r>
      <w:r>
        <w:rPr>
          <w:rFonts w:ascii="Arial" w:hAnsi="Arial" w:cs="Arial"/>
          <w:sz w:val="22"/>
          <w:szCs w:val="22"/>
        </w:rPr>
        <w:t>multivariable-adjusted</w:t>
      </w:r>
      <w:r w:rsidRPr="007F6928">
        <w:rPr>
          <w:rFonts w:ascii="Arial" w:hAnsi="Arial" w:cs="Arial"/>
          <w:sz w:val="22"/>
          <w:szCs w:val="22"/>
        </w:rPr>
        <w:t xml:space="preserve"> polytomous model to </w:t>
      </w:r>
      <w:r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94).</w:t>
      </w:r>
    </w:p>
    <w:p w14:paraId="7087F2B5" w14:textId="77777777" w:rsidR="00006184" w:rsidRDefault="00006184" w:rsidP="0000618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 xml:space="preserve">; </w:t>
      </w:r>
      <w:r w:rsidRPr="007F6928">
        <w:rPr>
          <w:rFonts w:ascii="Arial" w:hAnsi="Arial" w:cs="Arial"/>
          <w:sz w:val="22"/>
          <w:szCs w:val="22"/>
        </w:rPr>
        <w:t xml:space="preserve">HS= </w:t>
      </w:r>
      <w:r>
        <w:rPr>
          <w:rFonts w:ascii="Arial" w:hAnsi="Arial" w:cs="Arial"/>
          <w:sz w:val="22"/>
          <w:szCs w:val="22"/>
        </w:rPr>
        <w:t>h</w:t>
      </w:r>
      <w:r w:rsidRPr="007F6928">
        <w:rPr>
          <w:rFonts w:ascii="Arial" w:hAnsi="Arial" w:cs="Arial"/>
          <w:sz w:val="22"/>
          <w:szCs w:val="22"/>
        </w:rPr>
        <w:t>igh school</w:t>
      </w:r>
    </w:p>
    <w:p w14:paraId="2A770C6E" w14:textId="284BC17C" w:rsidR="00006184" w:rsidRPr="007F6928" w:rsidRDefault="00006184" w:rsidP="00006184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7F6928">
        <w:rPr>
          <w:rFonts w:ascii="Arial" w:hAnsi="Arial" w:cs="Arial"/>
          <w:sz w:val="22"/>
          <w:szCs w:val="22"/>
        </w:rPr>
        <w:t xml:space="preserve">Multivariable adjusted model includes adjustment for </w:t>
      </w:r>
      <w:r w:rsidR="000E2687">
        <w:rPr>
          <w:rFonts w:ascii="Arial" w:hAnsi="Arial" w:cs="Arial"/>
          <w:sz w:val="22"/>
          <w:szCs w:val="22"/>
        </w:rPr>
        <w:t>a</w:t>
      </w:r>
      <w:r w:rsidR="006C7A6C" w:rsidRPr="006C7716">
        <w:rPr>
          <w:rFonts w:ascii="Arial" w:hAnsi="Arial" w:cs="Arial"/>
          <w:sz w:val="22"/>
          <w:szCs w:val="22"/>
        </w:rPr>
        <w:t xml:space="preserve">ge at diagnosis, </w:t>
      </w:r>
      <w:proofErr w:type="gramStart"/>
      <w:r w:rsidR="000E2687">
        <w:rPr>
          <w:rFonts w:ascii="Arial" w:hAnsi="Arial" w:cs="Arial"/>
          <w:sz w:val="22"/>
          <w:szCs w:val="22"/>
        </w:rPr>
        <w:t>M</w:t>
      </w:r>
      <w:r w:rsidR="006C7A6C">
        <w:rPr>
          <w:rFonts w:ascii="Arial" w:hAnsi="Arial" w:cs="Arial"/>
          <w:sz w:val="22"/>
          <w:szCs w:val="22"/>
        </w:rPr>
        <w:t>et-</w:t>
      </w:r>
      <w:r w:rsidR="006C7A6C" w:rsidRPr="006C7716">
        <w:rPr>
          <w:rFonts w:ascii="Arial" w:hAnsi="Arial" w:cs="Arial"/>
          <w:sz w:val="22"/>
          <w:szCs w:val="22"/>
        </w:rPr>
        <w:t>minutes</w:t>
      </w:r>
      <w:proofErr w:type="gramEnd"/>
      <w:r w:rsidR="000E2687">
        <w:rPr>
          <w:rFonts w:ascii="Arial" w:hAnsi="Arial" w:cs="Arial"/>
          <w:sz w:val="22"/>
          <w:szCs w:val="22"/>
        </w:rPr>
        <w:t>/</w:t>
      </w:r>
      <w:r w:rsidR="006C7A6C">
        <w:rPr>
          <w:rFonts w:ascii="Arial" w:hAnsi="Arial" w:cs="Arial"/>
          <w:sz w:val="22"/>
          <w:szCs w:val="22"/>
        </w:rPr>
        <w:t>week</w:t>
      </w:r>
      <w:r w:rsidR="006C7A6C" w:rsidRPr="006C7716">
        <w:rPr>
          <w:rFonts w:ascii="Arial" w:hAnsi="Arial" w:cs="Arial"/>
          <w:sz w:val="22"/>
          <w:szCs w:val="22"/>
        </w:rPr>
        <w:t xml:space="preserve"> of physical activity </w:t>
      </w:r>
      <w:r w:rsidR="006C7A6C">
        <w:rPr>
          <w:rFonts w:ascii="Arial" w:hAnsi="Arial" w:cs="Arial"/>
          <w:sz w:val="22"/>
          <w:szCs w:val="22"/>
        </w:rPr>
        <w:t xml:space="preserve">pre-diagnosis, </w:t>
      </w:r>
      <w:r w:rsidR="000E2687">
        <w:rPr>
          <w:rFonts w:ascii="Arial" w:hAnsi="Arial" w:cs="Arial"/>
          <w:sz w:val="22"/>
          <w:szCs w:val="22"/>
        </w:rPr>
        <w:t>i</w:t>
      </w:r>
      <w:r w:rsidR="006C7A6C" w:rsidRPr="006C7716">
        <w:rPr>
          <w:rFonts w:ascii="Arial" w:hAnsi="Arial" w:cs="Arial"/>
          <w:sz w:val="22"/>
          <w:szCs w:val="22"/>
        </w:rPr>
        <w:t xml:space="preserve">ncome, </w:t>
      </w:r>
      <w:r w:rsidR="000E2687">
        <w:rPr>
          <w:rFonts w:ascii="Arial" w:hAnsi="Arial" w:cs="Arial"/>
          <w:sz w:val="22"/>
          <w:szCs w:val="22"/>
        </w:rPr>
        <w:t>e</w:t>
      </w:r>
      <w:r w:rsidR="006C7A6C" w:rsidRPr="006C7716">
        <w:rPr>
          <w:rFonts w:ascii="Arial" w:hAnsi="Arial" w:cs="Arial"/>
          <w:sz w:val="22"/>
          <w:szCs w:val="22"/>
        </w:rPr>
        <w:t xml:space="preserve">ducation, </w:t>
      </w:r>
      <w:proofErr w:type="spellStart"/>
      <w:r w:rsidR="000E2687">
        <w:rPr>
          <w:rFonts w:ascii="Arial" w:hAnsi="Arial" w:cs="Arial"/>
          <w:sz w:val="22"/>
          <w:szCs w:val="22"/>
        </w:rPr>
        <w:t>bmi</w:t>
      </w:r>
      <w:proofErr w:type="spellEnd"/>
      <w:r w:rsidR="006C7A6C" w:rsidRPr="006C7716">
        <w:rPr>
          <w:rFonts w:ascii="Arial" w:hAnsi="Arial" w:cs="Arial"/>
          <w:sz w:val="22"/>
          <w:szCs w:val="22"/>
        </w:rPr>
        <w:t xml:space="preserve">, </w:t>
      </w:r>
      <w:r w:rsidR="000E2687">
        <w:rPr>
          <w:rFonts w:ascii="Arial" w:hAnsi="Arial" w:cs="Arial"/>
          <w:sz w:val="22"/>
          <w:szCs w:val="22"/>
        </w:rPr>
        <w:t>c</w:t>
      </w:r>
      <w:r w:rsidR="006C7A6C" w:rsidRPr="006C7716">
        <w:rPr>
          <w:rFonts w:ascii="Arial" w:hAnsi="Arial" w:cs="Arial"/>
          <w:sz w:val="22"/>
          <w:szCs w:val="22"/>
        </w:rPr>
        <w:t>ommunity level SES (</w:t>
      </w:r>
      <w:r w:rsidR="000E2687">
        <w:rPr>
          <w:rFonts w:ascii="Arial" w:hAnsi="Arial" w:cs="Arial"/>
          <w:sz w:val="22"/>
          <w:szCs w:val="22"/>
        </w:rPr>
        <w:t>d</w:t>
      </w:r>
      <w:r w:rsidR="006C7A6C" w:rsidRPr="006C7716">
        <w:rPr>
          <w:rFonts w:ascii="Arial" w:hAnsi="Arial" w:cs="Arial"/>
          <w:sz w:val="22"/>
          <w:szCs w:val="22"/>
        </w:rPr>
        <w:t xml:space="preserve">eprivation, assets), </w:t>
      </w:r>
      <w:r w:rsidR="006C7A6C">
        <w:rPr>
          <w:rFonts w:ascii="Arial" w:hAnsi="Arial" w:cs="Arial"/>
          <w:sz w:val="22"/>
          <w:szCs w:val="22"/>
        </w:rPr>
        <w:t xml:space="preserve">and </w:t>
      </w:r>
      <w:r w:rsidR="006C7A6C" w:rsidRPr="006C7716">
        <w:rPr>
          <w:rFonts w:ascii="Arial" w:hAnsi="Arial" w:cs="Arial"/>
          <w:sz w:val="22"/>
          <w:szCs w:val="22"/>
        </w:rPr>
        <w:t>access to care</w:t>
      </w:r>
      <w:r w:rsidRPr="007F6928">
        <w:rPr>
          <w:rFonts w:ascii="Arial" w:hAnsi="Arial" w:cs="Arial"/>
          <w:sz w:val="22"/>
          <w:szCs w:val="22"/>
        </w:rPr>
        <w:t>.</w:t>
      </w:r>
    </w:p>
    <w:p w14:paraId="3424A969" w14:textId="77777777" w:rsidR="00006184" w:rsidRDefault="00006184" w:rsidP="00006184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To evaluate changes between pre-diagnosis and 6-month post-diagnosis MVPA, the categorical variable is defined as follows: </w:t>
      </w:r>
      <w:r w:rsidRPr="00944BA4">
        <w:rPr>
          <w:rFonts w:ascii="Arial" w:hAnsi="Arial" w:cs="Arial"/>
          <w:sz w:val="22"/>
          <w:szCs w:val="22"/>
        </w:rPr>
        <w:t>in</w:t>
      </w:r>
      <w:r w:rsidRPr="007F6928">
        <w:rPr>
          <w:rFonts w:ascii="Arial" w:hAnsi="Arial" w:cs="Arial"/>
          <w:sz w:val="22"/>
          <w:szCs w:val="22"/>
        </w:rPr>
        <w:t xml:space="preserve">creased activity by &gt; 30 minutes; </w:t>
      </w:r>
      <w:r>
        <w:rPr>
          <w:rFonts w:ascii="Arial" w:hAnsi="Arial" w:cs="Arial"/>
          <w:sz w:val="22"/>
          <w:szCs w:val="22"/>
        </w:rPr>
        <w:t>d</w:t>
      </w:r>
      <w:r w:rsidRPr="007F6928">
        <w:rPr>
          <w:rFonts w:ascii="Arial" w:hAnsi="Arial" w:cs="Arial"/>
          <w:sz w:val="22"/>
          <w:szCs w:val="22"/>
        </w:rPr>
        <w:t xml:space="preserve">ecreased activity by &gt; 30 minutes; </w:t>
      </w:r>
      <w:r>
        <w:rPr>
          <w:rFonts w:ascii="Arial" w:hAnsi="Arial" w:cs="Arial"/>
          <w:sz w:val="22"/>
          <w:szCs w:val="22"/>
        </w:rPr>
        <w:t>n</w:t>
      </w:r>
      <w:r w:rsidRPr="007F6928">
        <w:rPr>
          <w:rFonts w:ascii="Arial" w:hAnsi="Arial" w:cs="Arial"/>
          <w:sz w:val="22"/>
          <w:szCs w:val="22"/>
        </w:rPr>
        <w:t xml:space="preserve">o change, within 30 minutes. </w:t>
      </w:r>
    </w:p>
    <w:p w14:paraId="07347417" w14:textId="77777777" w:rsidR="00C36AC3" w:rsidRDefault="00C36AC3" w:rsidP="0025607B">
      <w:pPr>
        <w:spacing w:line="48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76C46197" w14:textId="77777777" w:rsidR="0025607B" w:rsidRDefault="0025607B"/>
    <w:p w14:paraId="5632000D" w14:textId="74CDEB35" w:rsidR="00944BA4" w:rsidRPr="00FF480F" w:rsidRDefault="00944BA4" w:rsidP="00944BA4">
      <w:pPr>
        <w:rPr>
          <w:rFonts w:ascii="Arial" w:hAnsi="Arial" w:cs="Arial"/>
          <w:sz w:val="22"/>
          <w:szCs w:val="22"/>
          <w:vertAlign w:val="superscript"/>
        </w:rPr>
      </w:pPr>
      <w:r w:rsidRPr="007F6928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8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ocial</w:t>
      </w:r>
      <w:r w:rsidR="00866FE0">
        <w:rPr>
          <w:rFonts w:ascii="Arial" w:hAnsi="Arial" w:cs="Arial"/>
          <w:sz w:val="22"/>
          <w:szCs w:val="22"/>
        </w:rPr>
        <w:t xml:space="preserve"> </w:t>
      </w:r>
      <w:r w:rsidRPr="007F6928">
        <w:rPr>
          <w:rFonts w:ascii="Arial" w:hAnsi="Arial" w:cs="Arial"/>
          <w:sz w:val="22"/>
          <w:szCs w:val="22"/>
        </w:rPr>
        <w:t xml:space="preserve">level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sociated with</w:t>
      </w:r>
      <w:r w:rsidRPr="007F6928">
        <w:rPr>
          <w:rFonts w:ascii="Arial" w:hAnsi="Arial" w:cs="Arial"/>
          <w:sz w:val="22"/>
          <w:szCs w:val="22"/>
        </w:rPr>
        <w:t xml:space="preserve">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</w:t>
      </w:r>
      <w:proofErr w:type="gramStart"/>
      <w:r w:rsidRPr="007F6928">
        <w:rPr>
          <w:rFonts w:ascii="Arial" w:hAnsi="Arial" w:cs="Arial"/>
          <w:sz w:val="22"/>
          <w:szCs w:val="22"/>
        </w:rPr>
        <w:t>MVPA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1539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392"/>
        <w:gridCol w:w="948"/>
        <w:gridCol w:w="990"/>
        <w:gridCol w:w="1080"/>
        <w:gridCol w:w="699"/>
        <w:gridCol w:w="1146"/>
        <w:gridCol w:w="1146"/>
        <w:gridCol w:w="703"/>
        <w:gridCol w:w="1076"/>
        <w:gridCol w:w="1146"/>
        <w:gridCol w:w="1280"/>
        <w:gridCol w:w="720"/>
        <w:gridCol w:w="1084"/>
        <w:gridCol w:w="1170"/>
        <w:gridCol w:w="810"/>
      </w:tblGrid>
      <w:tr w:rsidR="00944BA4" w:rsidRPr="00E7670D" w14:paraId="14E614A1" w14:textId="77777777" w:rsidTr="00FE7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2" w:type="dxa"/>
          </w:tcPr>
          <w:p w14:paraId="5738E0F1" w14:textId="77777777" w:rsidR="00944BA4" w:rsidRPr="00E7670D" w:rsidRDefault="00944BA4" w:rsidP="00FE7948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712" w:type="dxa"/>
            <w:gridSpan w:val="7"/>
          </w:tcPr>
          <w:p w14:paraId="3C1A5ECF" w14:textId="77777777" w:rsidR="00944BA4" w:rsidRPr="00E7670D" w:rsidRDefault="00944BA4" w:rsidP="00FE7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6-month Post-Diagnosis MVPA</w:t>
            </w:r>
          </w:p>
        </w:tc>
        <w:tc>
          <w:tcPr>
            <w:tcW w:w="1076" w:type="dxa"/>
          </w:tcPr>
          <w:p w14:paraId="5AB3FC32" w14:textId="77777777" w:rsidR="00944BA4" w:rsidRPr="00E7670D" w:rsidRDefault="00944BA4" w:rsidP="00FE7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6210" w:type="dxa"/>
            <w:gridSpan w:val="6"/>
          </w:tcPr>
          <w:p w14:paraId="45DEF191" w14:textId="77777777" w:rsidR="00944BA4" w:rsidRPr="00E7670D" w:rsidRDefault="00944BA4" w:rsidP="00FE7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hange in MVPA</w:t>
            </w:r>
            <w:r w:rsidRPr="00E7670D"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  <w:t>*</w:t>
            </w:r>
          </w:p>
        </w:tc>
      </w:tr>
      <w:tr w:rsidR="00944BA4" w:rsidRPr="00E7670D" w14:paraId="22A128E0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59B22CDE" w14:textId="77777777" w:rsidR="00944BA4" w:rsidRPr="00E7670D" w:rsidRDefault="00944BA4" w:rsidP="00FE7948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8" w:type="dxa"/>
          </w:tcPr>
          <w:p w14:paraId="23702C53" w14:textId="77777777" w:rsidR="00944BA4" w:rsidRPr="00E7670D" w:rsidRDefault="00944BA4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Sufficient</w:t>
            </w:r>
          </w:p>
          <w:p w14:paraId="2161204E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MVPA</w:t>
            </w:r>
          </w:p>
          <w:p w14:paraId="26211400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7670D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Pr="00E7670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14:paraId="5E08F84C" w14:textId="77777777" w:rsidR="00944BA4" w:rsidRPr="00E7670D" w:rsidRDefault="00944BA4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MVPA</w:t>
            </w:r>
          </w:p>
          <w:p w14:paraId="192A7392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0CA07A77" w14:textId="77777777" w:rsidR="00944BA4" w:rsidRPr="00E7670D" w:rsidRDefault="00944BA4" w:rsidP="00FE7948">
            <w:pPr>
              <w:ind w:left="-1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 xml:space="preserve"> Sufficient Vs No MVPA</w:t>
            </w:r>
          </w:p>
        </w:tc>
        <w:tc>
          <w:tcPr>
            <w:tcW w:w="699" w:type="dxa"/>
          </w:tcPr>
          <w:p w14:paraId="0386D338" w14:textId="77777777" w:rsidR="00944BA4" w:rsidRPr="00E7670D" w:rsidRDefault="00944BA4" w:rsidP="00FE7948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146" w:type="dxa"/>
          </w:tcPr>
          <w:p w14:paraId="6661B05B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MVPA</w:t>
            </w:r>
          </w:p>
          <w:p w14:paraId="4CB788EC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6" w:type="dxa"/>
          </w:tcPr>
          <w:p w14:paraId="380C94DC" w14:textId="77777777" w:rsidR="00944BA4" w:rsidRPr="00E7670D" w:rsidRDefault="00944BA4" w:rsidP="00FE7948">
            <w:pPr>
              <w:ind w:left="-60"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Vs No MVPA</w:t>
            </w:r>
          </w:p>
        </w:tc>
        <w:tc>
          <w:tcPr>
            <w:tcW w:w="703" w:type="dxa"/>
          </w:tcPr>
          <w:p w14:paraId="55B78E91" w14:textId="77777777" w:rsidR="00944BA4" w:rsidRPr="00E7670D" w:rsidRDefault="00944BA4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76" w:type="dxa"/>
          </w:tcPr>
          <w:p w14:paraId="7DE537EC" w14:textId="77777777" w:rsidR="00944BA4" w:rsidRPr="00E7670D" w:rsidRDefault="00944BA4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</w:t>
            </w:r>
          </w:p>
          <w:p w14:paraId="5D9F6479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6" w:type="dxa"/>
          </w:tcPr>
          <w:p w14:paraId="46DE6D05" w14:textId="77777777" w:rsidR="00944BA4" w:rsidRPr="00E7670D" w:rsidRDefault="00944BA4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Change</w:t>
            </w:r>
          </w:p>
          <w:p w14:paraId="5E092458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280" w:type="dxa"/>
          </w:tcPr>
          <w:p w14:paraId="1FC42168" w14:textId="77777777" w:rsidR="00944BA4" w:rsidRPr="00E7670D" w:rsidRDefault="00944BA4" w:rsidP="00FE7948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 Vs Decreased MVPA*</w:t>
            </w:r>
          </w:p>
        </w:tc>
        <w:tc>
          <w:tcPr>
            <w:tcW w:w="720" w:type="dxa"/>
          </w:tcPr>
          <w:p w14:paraId="424259AA" w14:textId="77777777" w:rsidR="00944BA4" w:rsidRPr="00E7670D" w:rsidRDefault="00944BA4" w:rsidP="00FE7948">
            <w:pPr>
              <w:ind w:left="-105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84" w:type="dxa"/>
          </w:tcPr>
          <w:p w14:paraId="0676A228" w14:textId="77777777" w:rsidR="00944BA4" w:rsidRPr="00E7670D" w:rsidRDefault="00944BA4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Decreased</w:t>
            </w:r>
          </w:p>
          <w:p w14:paraId="10379261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70" w:type="dxa"/>
          </w:tcPr>
          <w:p w14:paraId="3EF74F68" w14:textId="77777777" w:rsidR="00944BA4" w:rsidRPr="00E7670D" w:rsidRDefault="00944BA4" w:rsidP="00FE7948">
            <w:pPr>
              <w:tabs>
                <w:tab w:val="left" w:pos="795"/>
              </w:tabs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change Vs Decreased MVPA *</w:t>
            </w:r>
          </w:p>
        </w:tc>
        <w:tc>
          <w:tcPr>
            <w:tcW w:w="810" w:type="dxa"/>
          </w:tcPr>
          <w:p w14:paraId="30AE1D27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944BA4" w:rsidRPr="00E7670D" w14:paraId="4FC928B4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1BA9ECB3" w14:textId="77777777" w:rsidR="00944BA4" w:rsidRPr="00E7670D" w:rsidRDefault="00944BA4" w:rsidP="00FE7948">
            <w:pPr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</w:rPr>
              <w:t>Access to healthcare</w:t>
            </w:r>
          </w:p>
        </w:tc>
        <w:tc>
          <w:tcPr>
            <w:tcW w:w="948" w:type="dxa"/>
          </w:tcPr>
          <w:p w14:paraId="60EA41E7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15EF2193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1E7B209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</w:tcPr>
          <w:p w14:paraId="00A5CE80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73EFC60F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508E2B2E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</w:tcPr>
          <w:p w14:paraId="791B6125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2A6AB5B0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5AC8F47B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6A5800D3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4D249F4E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11004875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2E8712B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3A4A4F18" w14:textId="77777777" w:rsidR="00944BA4" w:rsidRPr="00E7670D" w:rsidRDefault="00944BA4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4BA4" w:rsidRPr="00E7670D" w14:paraId="3EA64DCC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732B6B30" w14:textId="77777777" w:rsidR="00944BA4" w:rsidRPr="00E7670D" w:rsidRDefault="00944BA4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More barriers</w:t>
            </w:r>
          </w:p>
        </w:tc>
        <w:tc>
          <w:tcPr>
            <w:tcW w:w="948" w:type="dxa"/>
          </w:tcPr>
          <w:p w14:paraId="63BBFC8F" w14:textId="77777777" w:rsidR="00944BA4" w:rsidRPr="00E7670D" w:rsidRDefault="00944BA4" w:rsidP="00FE7948">
            <w:pPr>
              <w:ind w:lef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 xml:space="preserve"> 183 (6.12)</w:t>
            </w:r>
          </w:p>
        </w:tc>
        <w:tc>
          <w:tcPr>
            <w:tcW w:w="990" w:type="dxa"/>
          </w:tcPr>
          <w:p w14:paraId="3DD4D7FC" w14:textId="77777777" w:rsidR="00944BA4" w:rsidRPr="00E7670D" w:rsidRDefault="00944BA4" w:rsidP="00FE7948">
            <w:pPr>
              <w:ind w:lef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63 (5.45)</w:t>
            </w:r>
          </w:p>
        </w:tc>
        <w:tc>
          <w:tcPr>
            <w:tcW w:w="1080" w:type="dxa"/>
          </w:tcPr>
          <w:p w14:paraId="296EB6D0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9" w:type="dxa"/>
          </w:tcPr>
          <w:p w14:paraId="1768225B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10FAB9E7" w14:textId="77777777" w:rsidR="00944BA4" w:rsidRPr="00E7670D" w:rsidRDefault="00944BA4" w:rsidP="00FE7948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45 (11.53)</w:t>
            </w:r>
          </w:p>
        </w:tc>
        <w:tc>
          <w:tcPr>
            <w:tcW w:w="1146" w:type="dxa"/>
          </w:tcPr>
          <w:p w14:paraId="7DBA9946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03" w:type="dxa"/>
          </w:tcPr>
          <w:p w14:paraId="7A9701C5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0E2BDFC6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00 (3.35)</w:t>
            </w:r>
          </w:p>
        </w:tc>
        <w:tc>
          <w:tcPr>
            <w:tcW w:w="1146" w:type="dxa"/>
          </w:tcPr>
          <w:p w14:paraId="4434767C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46 (4.89)</w:t>
            </w:r>
          </w:p>
        </w:tc>
        <w:tc>
          <w:tcPr>
            <w:tcW w:w="1280" w:type="dxa"/>
          </w:tcPr>
          <w:p w14:paraId="2BB25ECC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0" w:type="dxa"/>
          </w:tcPr>
          <w:p w14:paraId="74EB733A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07B05DFA" w14:textId="77777777" w:rsidR="00944BA4" w:rsidRPr="00E7670D" w:rsidRDefault="00944BA4" w:rsidP="00FE7948">
            <w:pPr>
              <w:ind w:left="-100" w:right="-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43 (14.84)</w:t>
            </w:r>
          </w:p>
        </w:tc>
        <w:tc>
          <w:tcPr>
            <w:tcW w:w="1170" w:type="dxa"/>
          </w:tcPr>
          <w:p w14:paraId="1411F47F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0FDD7A37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4BA4" w:rsidRPr="00E7670D" w14:paraId="23B72A59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0D035F55" w14:textId="77777777" w:rsidR="00944BA4" w:rsidRPr="00E7670D" w:rsidRDefault="00944BA4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Fewer barriers</w:t>
            </w:r>
          </w:p>
        </w:tc>
        <w:tc>
          <w:tcPr>
            <w:tcW w:w="948" w:type="dxa"/>
          </w:tcPr>
          <w:p w14:paraId="556CF9A6" w14:textId="77777777" w:rsidR="00944BA4" w:rsidRPr="00E7670D" w:rsidRDefault="00944BA4" w:rsidP="00FE7948">
            <w:pPr>
              <w:ind w:left="-1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 xml:space="preserve"> 773 (25.84)</w:t>
            </w:r>
          </w:p>
        </w:tc>
        <w:tc>
          <w:tcPr>
            <w:tcW w:w="990" w:type="dxa"/>
          </w:tcPr>
          <w:p w14:paraId="50B230DE" w14:textId="77777777" w:rsidR="00944BA4" w:rsidRPr="00E7670D" w:rsidRDefault="00944BA4" w:rsidP="00FE7948">
            <w:pPr>
              <w:ind w:left="-11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38 (18.00)</w:t>
            </w:r>
          </w:p>
        </w:tc>
        <w:tc>
          <w:tcPr>
            <w:tcW w:w="1080" w:type="dxa"/>
          </w:tcPr>
          <w:p w14:paraId="5F098D23" w14:textId="3184FFF5" w:rsidR="00944BA4" w:rsidRPr="00E7670D" w:rsidRDefault="00523CB5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699" w:type="dxa"/>
          </w:tcPr>
          <w:p w14:paraId="0C78656A" w14:textId="7AD429C5" w:rsidR="00944BA4" w:rsidRPr="005C5242" w:rsidRDefault="005C524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C5242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146" w:type="dxa"/>
          </w:tcPr>
          <w:p w14:paraId="01D743FE" w14:textId="77777777" w:rsidR="00944BA4" w:rsidRPr="00E7670D" w:rsidRDefault="00944BA4" w:rsidP="00FE7948">
            <w:pPr>
              <w:ind w:right="-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89 (33.07)</w:t>
            </w:r>
          </w:p>
        </w:tc>
        <w:tc>
          <w:tcPr>
            <w:tcW w:w="1146" w:type="dxa"/>
          </w:tcPr>
          <w:p w14:paraId="3A580864" w14:textId="7DC032CF" w:rsidR="00944BA4" w:rsidRPr="00E7670D" w:rsidRDefault="0004104B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03" w:type="dxa"/>
          </w:tcPr>
          <w:p w14:paraId="5E46C91C" w14:textId="0E3CE492" w:rsidR="00944BA4" w:rsidRPr="00E7670D" w:rsidRDefault="005C524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76" w:type="dxa"/>
          </w:tcPr>
          <w:p w14:paraId="5C9E0D6A" w14:textId="77777777" w:rsidR="00944BA4" w:rsidRPr="00E7670D" w:rsidRDefault="00944BA4" w:rsidP="00FE7948">
            <w:pPr>
              <w:ind w:lef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94 (13.19)</w:t>
            </w:r>
          </w:p>
        </w:tc>
        <w:tc>
          <w:tcPr>
            <w:tcW w:w="1146" w:type="dxa"/>
          </w:tcPr>
          <w:p w14:paraId="367577F8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17 (13.97)</w:t>
            </w:r>
          </w:p>
        </w:tc>
        <w:tc>
          <w:tcPr>
            <w:tcW w:w="1280" w:type="dxa"/>
          </w:tcPr>
          <w:p w14:paraId="5388447A" w14:textId="275523EF" w:rsidR="00944BA4" w:rsidRPr="00E7670D" w:rsidRDefault="001378DE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720" w:type="dxa"/>
          </w:tcPr>
          <w:p w14:paraId="2DB7DEED" w14:textId="563D3298" w:rsidR="00944BA4" w:rsidRPr="00694845" w:rsidRDefault="00A11AC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9484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84" w:type="dxa"/>
          </w:tcPr>
          <w:p w14:paraId="01F00570" w14:textId="77777777" w:rsidR="00944BA4" w:rsidRPr="00E7670D" w:rsidRDefault="00944BA4" w:rsidP="00FE7948">
            <w:pPr>
              <w:ind w:left="-190" w:right="-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486 (49.77)</w:t>
            </w:r>
          </w:p>
        </w:tc>
        <w:tc>
          <w:tcPr>
            <w:tcW w:w="1170" w:type="dxa"/>
          </w:tcPr>
          <w:p w14:paraId="700D5D45" w14:textId="3EBA5B0C" w:rsidR="00944BA4" w:rsidRPr="00E7670D" w:rsidRDefault="001378DE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10" w:type="dxa"/>
          </w:tcPr>
          <w:p w14:paraId="4BC01A20" w14:textId="22C2858C" w:rsidR="00944BA4" w:rsidRPr="00E7670D" w:rsidRDefault="00694845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944BA4" w:rsidRPr="00E7670D" w14:paraId="6CCE5599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44E06150" w14:textId="77777777" w:rsidR="00944BA4" w:rsidRPr="00E7670D" w:rsidRDefault="00944BA4" w:rsidP="00FE7948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948" w:type="dxa"/>
          </w:tcPr>
          <w:p w14:paraId="6F0210C1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D499C06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BF358D6" w14:textId="08763325" w:rsidR="00944BA4" w:rsidRPr="00E7670D" w:rsidRDefault="00523CB5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1F20D5">
              <w:rPr>
                <w:rFonts w:ascii="Arial" w:hAnsi="Arial" w:cs="Arial"/>
                <w:sz w:val="18"/>
                <w:szCs w:val="18"/>
              </w:rPr>
              <w:t>0.83</w:t>
            </w:r>
            <w:r w:rsidR="0004104B">
              <w:rPr>
                <w:rFonts w:ascii="Arial" w:hAnsi="Arial" w:cs="Arial"/>
                <w:sz w:val="18"/>
                <w:szCs w:val="18"/>
              </w:rPr>
              <w:t>,</w:t>
            </w:r>
            <w:r w:rsidR="00955A4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4104B">
              <w:rPr>
                <w:rFonts w:ascii="Arial" w:hAnsi="Arial" w:cs="Arial"/>
                <w:sz w:val="18"/>
                <w:szCs w:val="18"/>
              </w:rPr>
              <w:t>1.3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99" w:type="dxa"/>
          </w:tcPr>
          <w:p w14:paraId="51A3EE98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190529CB" w14:textId="77777777" w:rsidR="00944BA4" w:rsidRPr="00E7670D" w:rsidRDefault="00944BA4" w:rsidP="00FE7948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76210BC9" w14:textId="6A6A3B6A" w:rsidR="00944BA4" w:rsidRPr="00E7670D" w:rsidRDefault="0004104B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5,</w:t>
            </w:r>
            <w:r w:rsidR="00955A4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19)</w:t>
            </w:r>
          </w:p>
        </w:tc>
        <w:tc>
          <w:tcPr>
            <w:tcW w:w="703" w:type="dxa"/>
          </w:tcPr>
          <w:p w14:paraId="6CCE2351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3B2DB9A9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64385D23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6159F243" w14:textId="4FA20416" w:rsidR="00944BA4" w:rsidRPr="00E7670D" w:rsidRDefault="001378DE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5, 1.28)</w:t>
            </w:r>
          </w:p>
        </w:tc>
        <w:tc>
          <w:tcPr>
            <w:tcW w:w="720" w:type="dxa"/>
          </w:tcPr>
          <w:p w14:paraId="52AFD96B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3F34B8FC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4A97097" w14:textId="22CF0D58" w:rsidR="00944BA4" w:rsidRPr="00E7670D" w:rsidRDefault="001378DE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0, 1.15)</w:t>
            </w:r>
          </w:p>
        </w:tc>
        <w:tc>
          <w:tcPr>
            <w:tcW w:w="810" w:type="dxa"/>
          </w:tcPr>
          <w:p w14:paraId="535130EA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4BA4" w:rsidRPr="00E7670D" w14:paraId="0D00FE99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42B6D18F" w14:textId="77777777" w:rsidR="00944BA4" w:rsidRPr="00E7670D" w:rsidRDefault="00944BA4" w:rsidP="00FE7948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ommunity level SES</w:t>
            </w:r>
          </w:p>
        </w:tc>
        <w:tc>
          <w:tcPr>
            <w:tcW w:w="948" w:type="dxa"/>
          </w:tcPr>
          <w:p w14:paraId="7A9221E7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2B9BA5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AFEE52E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</w:tcPr>
          <w:p w14:paraId="2FAAE031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49678068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2B5EFFF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</w:tcPr>
          <w:p w14:paraId="38C4D7CA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7297252A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B79B2B9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76CA1D6C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42D7BD9B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6991C96F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8E99745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545CF3C7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4BA4" w:rsidRPr="00E7670D" w14:paraId="6C39241D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7A33FD3C" w14:textId="77777777" w:rsidR="00944BA4" w:rsidRPr="00E7670D" w:rsidRDefault="00944BA4" w:rsidP="00FE7948">
            <w:pPr>
              <w:ind w:left="-105" w:right="-60"/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Deprivation</w:t>
            </w:r>
          </w:p>
        </w:tc>
        <w:tc>
          <w:tcPr>
            <w:tcW w:w="948" w:type="dxa"/>
          </w:tcPr>
          <w:p w14:paraId="3786D5D7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AC67A70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B53F2A7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</w:tcPr>
          <w:p w14:paraId="1E90D3F3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351FDE9B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2ABA52B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</w:tcPr>
          <w:p w14:paraId="2DEC39B0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5A6DF153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46CFD591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2E410267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0F060462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74E2EAB5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0530A0E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4CB58EEE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4BA4" w:rsidRPr="00E7670D" w14:paraId="4B5082DF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672B5CB3" w14:textId="77777777" w:rsidR="00944BA4" w:rsidRPr="00E7670D" w:rsidRDefault="00944BA4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igh</w:t>
            </w:r>
          </w:p>
        </w:tc>
        <w:tc>
          <w:tcPr>
            <w:tcW w:w="948" w:type="dxa"/>
          </w:tcPr>
          <w:p w14:paraId="05903C16" w14:textId="77777777" w:rsidR="00944BA4" w:rsidRPr="00E7670D" w:rsidRDefault="00944BA4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98 (9.96)</w:t>
            </w:r>
          </w:p>
        </w:tc>
        <w:tc>
          <w:tcPr>
            <w:tcW w:w="990" w:type="dxa"/>
          </w:tcPr>
          <w:p w14:paraId="095DD18A" w14:textId="77777777" w:rsidR="00944BA4" w:rsidRPr="00E7670D" w:rsidRDefault="00944BA4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67 (8.93)</w:t>
            </w:r>
          </w:p>
        </w:tc>
        <w:tc>
          <w:tcPr>
            <w:tcW w:w="1080" w:type="dxa"/>
          </w:tcPr>
          <w:p w14:paraId="6F3C61CA" w14:textId="667149F9" w:rsidR="00944BA4" w:rsidRPr="00E7670D" w:rsidRDefault="00A7581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9" w:type="dxa"/>
          </w:tcPr>
          <w:p w14:paraId="7A80673C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B055585" w14:textId="77777777" w:rsidR="00944BA4" w:rsidRPr="00E7670D" w:rsidRDefault="00944BA4" w:rsidP="00FE7948">
            <w:pPr>
              <w:ind w:right="-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97 (19.96)</w:t>
            </w:r>
          </w:p>
        </w:tc>
        <w:tc>
          <w:tcPr>
            <w:tcW w:w="1146" w:type="dxa"/>
          </w:tcPr>
          <w:p w14:paraId="06AE9860" w14:textId="78563D6A" w:rsidR="00944BA4" w:rsidRPr="00E7670D" w:rsidRDefault="00A7581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03" w:type="dxa"/>
          </w:tcPr>
          <w:p w14:paraId="7318522B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07153DC6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59 (5.32)</w:t>
            </w:r>
          </w:p>
        </w:tc>
        <w:tc>
          <w:tcPr>
            <w:tcW w:w="1146" w:type="dxa"/>
          </w:tcPr>
          <w:p w14:paraId="54EF9C09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33 (7.80)</w:t>
            </w:r>
          </w:p>
        </w:tc>
        <w:tc>
          <w:tcPr>
            <w:tcW w:w="1280" w:type="dxa"/>
          </w:tcPr>
          <w:p w14:paraId="0741ED93" w14:textId="67BD5931" w:rsidR="00944BA4" w:rsidRPr="00E7670D" w:rsidRDefault="00A7581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0" w:type="dxa"/>
          </w:tcPr>
          <w:p w14:paraId="0743CDE3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4F3E3AC1" w14:textId="77777777" w:rsidR="00944BA4" w:rsidRPr="00E7670D" w:rsidRDefault="00944BA4" w:rsidP="00FE7948">
            <w:pPr>
              <w:ind w:left="-10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67 (25.69)</w:t>
            </w:r>
          </w:p>
        </w:tc>
        <w:tc>
          <w:tcPr>
            <w:tcW w:w="1170" w:type="dxa"/>
          </w:tcPr>
          <w:p w14:paraId="2160EE48" w14:textId="16B96C66" w:rsidR="00944BA4" w:rsidRPr="00E7670D" w:rsidRDefault="00A7581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1EA216C7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4BA4" w:rsidRPr="00E7670D" w14:paraId="69D37C31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6AB96FCA" w14:textId="77777777" w:rsidR="00944BA4" w:rsidRPr="00E7670D" w:rsidRDefault="00944BA4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Low</w:t>
            </w:r>
          </w:p>
        </w:tc>
        <w:tc>
          <w:tcPr>
            <w:tcW w:w="948" w:type="dxa"/>
          </w:tcPr>
          <w:p w14:paraId="67027CDC" w14:textId="77777777" w:rsidR="00944BA4" w:rsidRPr="00E7670D" w:rsidRDefault="00944BA4" w:rsidP="00FE7948">
            <w:pPr>
              <w:ind w:left="-15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58 (22.00)</w:t>
            </w:r>
          </w:p>
        </w:tc>
        <w:tc>
          <w:tcPr>
            <w:tcW w:w="990" w:type="dxa"/>
          </w:tcPr>
          <w:p w14:paraId="657CF403" w14:textId="77777777" w:rsidR="00944BA4" w:rsidRPr="00E7670D" w:rsidRDefault="00944BA4" w:rsidP="00FE7948">
            <w:pPr>
              <w:ind w:left="-11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34 (14.51)</w:t>
            </w:r>
          </w:p>
        </w:tc>
        <w:tc>
          <w:tcPr>
            <w:tcW w:w="1080" w:type="dxa"/>
          </w:tcPr>
          <w:p w14:paraId="05AA0D1B" w14:textId="78C835AB" w:rsidR="00944BA4" w:rsidRPr="00E7670D" w:rsidRDefault="00780EA6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699" w:type="dxa"/>
          </w:tcPr>
          <w:p w14:paraId="67C57B81" w14:textId="7F09F0E9" w:rsidR="00944BA4" w:rsidRPr="00B53092" w:rsidRDefault="00B53092" w:rsidP="00FE7948">
            <w:pPr>
              <w:ind w:left="-110" w:right="-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53092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46" w:type="dxa"/>
          </w:tcPr>
          <w:p w14:paraId="1E1FF4A2" w14:textId="77777777" w:rsidR="00944BA4" w:rsidRPr="00E7670D" w:rsidRDefault="00944BA4" w:rsidP="00FE7948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37 (24.64)</w:t>
            </w:r>
          </w:p>
        </w:tc>
        <w:tc>
          <w:tcPr>
            <w:tcW w:w="1146" w:type="dxa"/>
          </w:tcPr>
          <w:p w14:paraId="4AF8AC7D" w14:textId="5E03705D" w:rsidR="00944BA4" w:rsidRPr="00E7670D" w:rsidRDefault="00780EA6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703" w:type="dxa"/>
          </w:tcPr>
          <w:p w14:paraId="40FE15BF" w14:textId="013850E5" w:rsidR="00944BA4" w:rsidRPr="00B53092" w:rsidRDefault="00B53092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53092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76" w:type="dxa"/>
          </w:tcPr>
          <w:p w14:paraId="6E950E29" w14:textId="77777777" w:rsidR="00944BA4" w:rsidRPr="00E7670D" w:rsidRDefault="00944BA4" w:rsidP="00FE7948">
            <w:pPr>
              <w:ind w:lef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35 (11.22)</w:t>
            </w:r>
          </w:p>
        </w:tc>
        <w:tc>
          <w:tcPr>
            <w:tcW w:w="1146" w:type="dxa"/>
          </w:tcPr>
          <w:p w14:paraId="674D2990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30 (11.05)</w:t>
            </w:r>
          </w:p>
        </w:tc>
        <w:tc>
          <w:tcPr>
            <w:tcW w:w="1280" w:type="dxa"/>
          </w:tcPr>
          <w:p w14:paraId="16405E18" w14:textId="16BC8200" w:rsidR="00944BA4" w:rsidRPr="00E7670D" w:rsidRDefault="006E1F4D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720" w:type="dxa"/>
          </w:tcPr>
          <w:p w14:paraId="3E667DF5" w14:textId="311FA2CC" w:rsidR="00944BA4" w:rsidRPr="00CA4D35" w:rsidRDefault="00CA4D35" w:rsidP="00FE7948">
            <w:pPr>
              <w:ind w:left="-10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4D35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84" w:type="dxa"/>
          </w:tcPr>
          <w:p w14:paraId="7CFB0587" w14:textId="77777777" w:rsidR="00944BA4" w:rsidRPr="00E7670D" w:rsidRDefault="00944BA4" w:rsidP="00FE7948">
            <w:pPr>
              <w:ind w:left="-10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62 (38.91)</w:t>
            </w:r>
          </w:p>
        </w:tc>
        <w:tc>
          <w:tcPr>
            <w:tcW w:w="1170" w:type="dxa"/>
          </w:tcPr>
          <w:p w14:paraId="451010F7" w14:textId="34A8A62D" w:rsidR="00944BA4" w:rsidRPr="00E7670D" w:rsidRDefault="006E1F4D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810" w:type="dxa"/>
          </w:tcPr>
          <w:p w14:paraId="1467B690" w14:textId="70CB3CAE" w:rsidR="00944BA4" w:rsidRPr="00CA4D35" w:rsidRDefault="00CA4D35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4D3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944BA4" w:rsidRPr="00E7670D" w14:paraId="25250731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71504162" w14:textId="77777777" w:rsidR="00944BA4" w:rsidRPr="00E7670D" w:rsidRDefault="00944BA4" w:rsidP="00FE7948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948" w:type="dxa"/>
          </w:tcPr>
          <w:p w14:paraId="2EE947C9" w14:textId="77777777" w:rsidR="00944BA4" w:rsidRPr="00E7670D" w:rsidRDefault="00944BA4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673B52C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FFA39F1" w14:textId="3994B98E" w:rsidR="00944BA4" w:rsidRPr="00E7670D" w:rsidRDefault="00780EA6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5,</w:t>
            </w:r>
            <w:r w:rsidR="00955A4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52)</w:t>
            </w:r>
          </w:p>
        </w:tc>
        <w:tc>
          <w:tcPr>
            <w:tcW w:w="699" w:type="dxa"/>
          </w:tcPr>
          <w:p w14:paraId="1D8DAE0A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5F5A8727" w14:textId="77777777" w:rsidR="00944BA4" w:rsidRPr="00E7670D" w:rsidRDefault="00944BA4" w:rsidP="00FE7948">
            <w:pPr>
              <w:ind w:right="-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EFFD4FC" w14:textId="61B6C5CE" w:rsidR="00944BA4" w:rsidRPr="00E7670D" w:rsidRDefault="00780EA6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7, 1.26)</w:t>
            </w:r>
          </w:p>
        </w:tc>
        <w:tc>
          <w:tcPr>
            <w:tcW w:w="703" w:type="dxa"/>
          </w:tcPr>
          <w:p w14:paraId="279A9E04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71ACCA74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0CDFBD87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7E76A168" w14:textId="2DB5B586" w:rsidR="00944BA4" w:rsidRPr="00E7670D" w:rsidRDefault="006E1F4D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4, 1.64)</w:t>
            </w:r>
          </w:p>
        </w:tc>
        <w:tc>
          <w:tcPr>
            <w:tcW w:w="720" w:type="dxa"/>
          </w:tcPr>
          <w:p w14:paraId="281B09EB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30584F05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6DC33B4" w14:textId="5F0DDB9E" w:rsidR="00944BA4" w:rsidRPr="00E7670D" w:rsidRDefault="006E1F4D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304998">
              <w:rPr>
                <w:rFonts w:ascii="Arial" w:hAnsi="Arial" w:cs="Arial"/>
                <w:sz w:val="18"/>
                <w:szCs w:val="18"/>
              </w:rPr>
              <w:t>0.82, 1.3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8B865C6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4BA4" w:rsidRPr="00E7670D" w14:paraId="700F55A8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1891A75D" w14:textId="77777777" w:rsidR="00944BA4" w:rsidRPr="00E7670D" w:rsidRDefault="00944BA4" w:rsidP="00FE7948">
            <w:pPr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Assets</w:t>
            </w:r>
          </w:p>
        </w:tc>
        <w:tc>
          <w:tcPr>
            <w:tcW w:w="948" w:type="dxa"/>
          </w:tcPr>
          <w:p w14:paraId="26CE55FB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4C544B1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EE91138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</w:tcPr>
          <w:p w14:paraId="3E465FCB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CD5CF68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1828866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</w:tcPr>
          <w:p w14:paraId="27B76CB3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42D1D8FB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077DF9BE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06E2985D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3DFBCCF3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7FF263B6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0E82A5E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35AE0555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4BA4" w:rsidRPr="00E7670D" w14:paraId="18C07122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17560EB0" w14:textId="77777777" w:rsidR="00944BA4" w:rsidRPr="00E7670D" w:rsidRDefault="00944BA4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Low</w:t>
            </w:r>
          </w:p>
        </w:tc>
        <w:tc>
          <w:tcPr>
            <w:tcW w:w="948" w:type="dxa"/>
          </w:tcPr>
          <w:p w14:paraId="5B7E24C4" w14:textId="77777777" w:rsidR="00944BA4" w:rsidRPr="00E7670D" w:rsidRDefault="00944BA4" w:rsidP="00FE7948">
            <w:pPr>
              <w:ind w:left="-15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70 (15.71)</w:t>
            </w:r>
          </w:p>
        </w:tc>
        <w:tc>
          <w:tcPr>
            <w:tcW w:w="990" w:type="dxa"/>
          </w:tcPr>
          <w:p w14:paraId="11556133" w14:textId="77777777" w:rsidR="00944BA4" w:rsidRPr="00E7670D" w:rsidRDefault="00944BA4" w:rsidP="00FE7948">
            <w:pPr>
              <w:ind w:left="-11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82 (12.77)</w:t>
            </w:r>
          </w:p>
        </w:tc>
        <w:tc>
          <w:tcPr>
            <w:tcW w:w="1080" w:type="dxa"/>
          </w:tcPr>
          <w:p w14:paraId="137EADE2" w14:textId="6DB7978C" w:rsidR="00944BA4" w:rsidRPr="00E7670D" w:rsidRDefault="00A7581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9" w:type="dxa"/>
          </w:tcPr>
          <w:p w14:paraId="7DE16E18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4C499B5C" w14:textId="77777777" w:rsidR="00944BA4" w:rsidRPr="00E7670D" w:rsidRDefault="00944BA4" w:rsidP="00FE7948">
            <w:pPr>
              <w:ind w:right="-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850 (28.42)</w:t>
            </w:r>
          </w:p>
        </w:tc>
        <w:tc>
          <w:tcPr>
            <w:tcW w:w="1146" w:type="dxa"/>
          </w:tcPr>
          <w:p w14:paraId="3ED9F003" w14:textId="58F3E4DF" w:rsidR="00944BA4" w:rsidRPr="00E7670D" w:rsidRDefault="00A7581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03" w:type="dxa"/>
          </w:tcPr>
          <w:p w14:paraId="49D989E4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398BD1C3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47 (8.27)</w:t>
            </w:r>
          </w:p>
        </w:tc>
        <w:tc>
          <w:tcPr>
            <w:tcW w:w="1146" w:type="dxa"/>
          </w:tcPr>
          <w:p w14:paraId="43FAE8D3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37 (11.29)</w:t>
            </w:r>
          </w:p>
        </w:tc>
        <w:tc>
          <w:tcPr>
            <w:tcW w:w="1280" w:type="dxa"/>
          </w:tcPr>
          <w:p w14:paraId="0BC2CF55" w14:textId="6055A1C8" w:rsidR="00944BA4" w:rsidRPr="00E7670D" w:rsidRDefault="00A7581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0" w:type="dxa"/>
          </w:tcPr>
          <w:p w14:paraId="4B9899D7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38529C28" w14:textId="77777777" w:rsidR="00944BA4" w:rsidRPr="00E7670D" w:rsidRDefault="00944BA4" w:rsidP="00FE7948">
            <w:pPr>
              <w:ind w:left="-10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14 (37.31)</w:t>
            </w:r>
          </w:p>
        </w:tc>
        <w:tc>
          <w:tcPr>
            <w:tcW w:w="1170" w:type="dxa"/>
          </w:tcPr>
          <w:p w14:paraId="543D7635" w14:textId="5225C7F3" w:rsidR="00944BA4" w:rsidRPr="00E7670D" w:rsidRDefault="00A7581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10" w:type="dxa"/>
          </w:tcPr>
          <w:p w14:paraId="54ECBAA0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4BA4" w:rsidRPr="00E7670D" w14:paraId="053C7451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29C0D322" w14:textId="77777777" w:rsidR="00944BA4" w:rsidRPr="00E7670D" w:rsidRDefault="00944BA4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igh</w:t>
            </w:r>
          </w:p>
        </w:tc>
        <w:tc>
          <w:tcPr>
            <w:tcW w:w="948" w:type="dxa"/>
          </w:tcPr>
          <w:p w14:paraId="65709884" w14:textId="77777777" w:rsidR="00944BA4" w:rsidRPr="00E7670D" w:rsidRDefault="00944BA4" w:rsidP="00FE7948">
            <w:pPr>
              <w:ind w:left="-15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86 (16.25)</w:t>
            </w:r>
          </w:p>
        </w:tc>
        <w:tc>
          <w:tcPr>
            <w:tcW w:w="990" w:type="dxa"/>
          </w:tcPr>
          <w:p w14:paraId="2B97DFA3" w14:textId="77777777" w:rsidR="00944BA4" w:rsidRPr="00E7670D" w:rsidRDefault="00944BA4" w:rsidP="00FE7948">
            <w:pPr>
              <w:ind w:left="-11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19 (10.67)</w:t>
            </w:r>
          </w:p>
        </w:tc>
        <w:tc>
          <w:tcPr>
            <w:tcW w:w="1080" w:type="dxa"/>
          </w:tcPr>
          <w:p w14:paraId="7C6B4854" w14:textId="33578372" w:rsidR="00944BA4" w:rsidRPr="00E7670D" w:rsidRDefault="00FD4BD2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699" w:type="dxa"/>
          </w:tcPr>
          <w:p w14:paraId="3AC2AFBC" w14:textId="55CBAC49" w:rsidR="00944BA4" w:rsidRPr="00117841" w:rsidRDefault="00117841" w:rsidP="00FE7948">
            <w:pPr>
              <w:ind w:left="-110" w:right="-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7841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46" w:type="dxa"/>
          </w:tcPr>
          <w:p w14:paraId="59DC8474" w14:textId="77777777" w:rsidR="00944BA4" w:rsidRPr="00E7670D" w:rsidRDefault="00944BA4" w:rsidP="00FE7948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84 (16.18)</w:t>
            </w:r>
          </w:p>
        </w:tc>
        <w:tc>
          <w:tcPr>
            <w:tcW w:w="1146" w:type="dxa"/>
          </w:tcPr>
          <w:p w14:paraId="7BD24914" w14:textId="1165D94B" w:rsidR="00944BA4" w:rsidRPr="00E7670D" w:rsidRDefault="00FD4BD2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703" w:type="dxa"/>
          </w:tcPr>
          <w:p w14:paraId="4D4A7688" w14:textId="08D46DDA" w:rsidR="00944BA4" w:rsidRPr="00E7670D" w:rsidRDefault="00117841" w:rsidP="00FE7948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076" w:type="dxa"/>
          </w:tcPr>
          <w:p w14:paraId="3CB21965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47 (8.27)</w:t>
            </w:r>
          </w:p>
        </w:tc>
        <w:tc>
          <w:tcPr>
            <w:tcW w:w="1146" w:type="dxa"/>
          </w:tcPr>
          <w:p w14:paraId="1785174D" w14:textId="77777777" w:rsidR="00944BA4" w:rsidRPr="00E7670D" w:rsidRDefault="00944BA4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26 (7.57)</w:t>
            </w:r>
          </w:p>
        </w:tc>
        <w:tc>
          <w:tcPr>
            <w:tcW w:w="1280" w:type="dxa"/>
          </w:tcPr>
          <w:p w14:paraId="67DBB61E" w14:textId="536B4581" w:rsidR="00944BA4" w:rsidRPr="00E7670D" w:rsidRDefault="006019BB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720" w:type="dxa"/>
          </w:tcPr>
          <w:p w14:paraId="72E6923C" w14:textId="41BFC935" w:rsidR="00944BA4" w:rsidRPr="001C4E26" w:rsidRDefault="001C4E26" w:rsidP="00FE7948">
            <w:pPr>
              <w:ind w:left="-10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4E26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84" w:type="dxa"/>
          </w:tcPr>
          <w:p w14:paraId="1284F2DF" w14:textId="77777777" w:rsidR="00944BA4" w:rsidRPr="00E7670D" w:rsidRDefault="00944BA4" w:rsidP="00FE7948">
            <w:pPr>
              <w:ind w:left="-100" w:right="-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815 (27.29)</w:t>
            </w:r>
          </w:p>
        </w:tc>
        <w:tc>
          <w:tcPr>
            <w:tcW w:w="1170" w:type="dxa"/>
          </w:tcPr>
          <w:p w14:paraId="11661E38" w14:textId="6D5925E6" w:rsidR="00944BA4" w:rsidRPr="00E7670D" w:rsidRDefault="009B19CA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810" w:type="dxa"/>
          </w:tcPr>
          <w:p w14:paraId="15A20F95" w14:textId="1F51942C" w:rsidR="00944BA4" w:rsidRPr="00E7670D" w:rsidRDefault="001C4E26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944BA4" w:rsidRPr="00E7670D" w14:paraId="78EE6337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7B46E8D7" w14:textId="77777777" w:rsidR="00944BA4" w:rsidRPr="00E7670D" w:rsidRDefault="00944BA4" w:rsidP="00FE7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8" w:type="dxa"/>
          </w:tcPr>
          <w:p w14:paraId="6A5F80C1" w14:textId="77777777" w:rsidR="00944BA4" w:rsidRPr="00E7670D" w:rsidRDefault="00944BA4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6CDB67AB" w14:textId="77777777" w:rsidR="00944BA4" w:rsidRPr="00E7670D" w:rsidRDefault="00944BA4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824F91E" w14:textId="69835CA7" w:rsidR="00944BA4" w:rsidRPr="00E7670D" w:rsidRDefault="00FD4BD2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9, 1.42)</w:t>
            </w:r>
          </w:p>
        </w:tc>
        <w:tc>
          <w:tcPr>
            <w:tcW w:w="699" w:type="dxa"/>
          </w:tcPr>
          <w:p w14:paraId="7D75C03F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95D349D" w14:textId="77777777" w:rsidR="00944BA4" w:rsidRPr="00E7670D" w:rsidRDefault="00944BA4" w:rsidP="00FE7948">
            <w:pPr>
              <w:ind w:right="-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77B82B19" w14:textId="1DFBA809" w:rsidR="00944BA4" w:rsidRPr="00E7670D" w:rsidRDefault="00FD4BD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6C6C21">
              <w:rPr>
                <w:rFonts w:ascii="Arial" w:hAnsi="Arial" w:cs="Arial"/>
                <w:sz w:val="18"/>
                <w:szCs w:val="18"/>
              </w:rPr>
              <w:t>1.02, 1.6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3" w:type="dxa"/>
          </w:tcPr>
          <w:p w14:paraId="6F5A4388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</w:tcPr>
          <w:p w14:paraId="74DDB682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78AF8E09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01E8F65F" w14:textId="04B55807" w:rsidR="00944BA4" w:rsidRPr="00E7670D" w:rsidRDefault="006019BB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9, 1.55)</w:t>
            </w:r>
          </w:p>
        </w:tc>
        <w:tc>
          <w:tcPr>
            <w:tcW w:w="720" w:type="dxa"/>
          </w:tcPr>
          <w:p w14:paraId="61403ACE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781CD5B0" w14:textId="77777777" w:rsidR="00944BA4" w:rsidRPr="00E7670D" w:rsidRDefault="00944BA4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53EC484" w14:textId="4F621A5B" w:rsidR="00944BA4" w:rsidRPr="00E7670D" w:rsidRDefault="009B19C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1, 1.39)</w:t>
            </w:r>
          </w:p>
        </w:tc>
        <w:tc>
          <w:tcPr>
            <w:tcW w:w="810" w:type="dxa"/>
          </w:tcPr>
          <w:p w14:paraId="5405ADEE" w14:textId="77777777" w:rsidR="00944BA4" w:rsidRPr="00E7670D" w:rsidRDefault="00944BA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C613A6D" w14:textId="77777777" w:rsidR="00944BA4" w:rsidRDefault="00944BA4" w:rsidP="00944BA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>Analysis using multivariable</w:t>
      </w:r>
      <w:r>
        <w:rPr>
          <w:rFonts w:ascii="Arial" w:hAnsi="Arial" w:cs="Arial"/>
          <w:sz w:val="22"/>
          <w:szCs w:val="22"/>
        </w:rPr>
        <w:t>-</w:t>
      </w:r>
      <w:r w:rsidRPr="007F6928">
        <w:rPr>
          <w:rFonts w:ascii="Arial" w:hAnsi="Arial" w:cs="Arial"/>
          <w:sz w:val="22"/>
          <w:szCs w:val="22"/>
        </w:rPr>
        <w:t xml:space="preserve">adjusted polytomous model to </w:t>
      </w:r>
      <w:r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94).</w:t>
      </w:r>
    </w:p>
    <w:p w14:paraId="690B54C4" w14:textId="77777777" w:rsidR="00944BA4" w:rsidRDefault="00944BA4" w:rsidP="00944BA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>;</w:t>
      </w:r>
      <w:r w:rsidRPr="007F6928">
        <w:rPr>
          <w:rFonts w:ascii="Arial" w:hAnsi="Arial" w:cs="Arial"/>
          <w:sz w:val="22"/>
          <w:szCs w:val="22"/>
        </w:rPr>
        <w:t xml:space="preserve"> SES =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ocioeconomic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>tatus.</w:t>
      </w:r>
    </w:p>
    <w:p w14:paraId="72BFD611" w14:textId="1A801ED5" w:rsidR="00944BA4" w:rsidRPr="007F6928" w:rsidRDefault="00944BA4" w:rsidP="00944BA4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="0017186F" w:rsidRPr="007F6928">
        <w:rPr>
          <w:rFonts w:ascii="Arial" w:hAnsi="Arial" w:cs="Arial"/>
          <w:sz w:val="22"/>
          <w:szCs w:val="22"/>
        </w:rPr>
        <w:t xml:space="preserve">Multivariable adjusted model includes adjustment for </w:t>
      </w:r>
      <w:r w:rsidR="0017186F">
        <w:rPr>
          <w:rFonts w:ascii="Arial" w:hAnsi="Arial" w:cs="Arial"/>
          <w:sz w:val="22"/>
          <w:szCs w:val="22"/>
        </w:rPr>
        <w:t>a</w:t>
      </w:r>
      <w:r w:rsidR="0017186F" w:rsidRPr="006C7716">
        <w:rPr>
          <w:rFonts w:ascii="Arial" w:hAnsi="Arial" w:cs="Arial"/>
          <w:sz w:val="22"/>
          <w:szCs w:val="22"/>
        </w:rPr>
        <w:t xml:space="preserve">ge at diagnosis, </w:t>
      </w:r>
      <w:proofErr w:type="gramStart"/>
      <w:r w:rsidR="0017186F">
        <w:rPr>
          <w:rFonts w:ascii="Arial" w:hAnsi="Arial" w:cs="Arial"/>
          <w:sz w:val="22"/>
          <w:szCs w:val="22"/>
        </w:rPr>
        <w:t>Met-</w:t>
      </w:r>
      <w:r w:rsidR="0017186F" w:rsidRPr="006C7716">
        <w:rPr>
          <w:rFonts w:ascii="Arial" w:hAnsi="Arial" w:cs="Arial"/>
          <w:sz w:val="22"/>
          <w:szCs w:val="22"/>
        </w:rPr>
        <w:t>minutes</w:t>
      </w:r>
      <w:proofErr w:type="gramEnd"/>
      <w:r w:rsidR="0017186F">
        <w:rPr>
          <w:rFonts w:ascii="Arial" w:hAnsi="Arial" w:cs="Arial"/>
          <w:sz w:val="22"/>
          <w:szCs w:val="22"/>
        </w:rPr>
        <w:t>/week</w:t>
      </w:r>
      <w:r w:rsidR="0017186F" w:rsidRPr="006C7716">
        <w:rPr>
          <w:rFonts w:ascii="Arial" w:hAnsi="Arial" w:cs="Arial"/>
          <w:sz w:val="22"/>
          <w:szCs w:val="22"/>
        </w:rPr>
        <w:t xml:space="preserve"> of physical activity </w:t>
      </w:r>
      <w:r w:rsidR="0017186F">
        <w:rPr>
          <w:rFonts w:ascii="Arial" w:hAnsi="Arial" w:cs="Arial"/>
          <w:sz w:val="22"/>
          <w:szCs w:val="22"/>
        </w:rPr>
        <w:t>pre-diagnosis, i</w:t>
      </w:r>
      <w:r w:rsidR="0017186F" w:rsidRPr="006C7716">
        <w:rPr>
          <w:rFonts w:ascii="Arial" w:hAnsi="Arial" w:cs="Arial"/>
          <w:sz w:val="22"/>
          <w:szCs w:val="22"/>
        </w:rPr>
        <w:t xml:space="preserve">ncome, </w:t>
      </w:r>
      <w:r w:rsidR="0017186F">
        <w:rPr>
          <w:rFonts w:ascii="Arial" w:hAnsi="Arial" w:cs="Arial"/>
          <w:sz w:val="22"/>
          <w:szCs w:val="22"/>
        </w:rPr>
        <w:t>e</w:t>
      </w:r>
      <w:r w:rsidR="0017186F" w:rsidRPr="006C7716">
        <w:rPr>
          <w:rFonts w:ascii="Arial" w:hAnsi="Arial" w:cs="Arial"/>
          <w:sz w:val="22"/>
          <w:szCs w:val="22"/>
        </w:rPr>
        <w:t xml:space="preserve">ducation, </w:t>
      </w:r>
      <w:proofErr w:type="spellStart"/>
      <w:r w:rsidR="0017186F">
        <w:rPr>
          <w:rFonts w:ascii="Arial" w:hAnsi="Arial" w:cs="Arial"/>
          <w:sz w:val="22"/>
          <w:szCs w:val="22"/>
        </w:rPr>
        <w:t>bmi</w:t>
      </w:r>
      <w:proofErr w:type="spellEnd"/>
      <w:r w:rsidR="0017186F" w:rsidRPr="006C7716">
        <w:rPr>
          <w:rFonts w:ascii="Arial" w:hAnsi="Arial" w:cs="Arial"/>
          <w:sz w:val="22"/>
          <w:szCs w:val="22"/>
        </w:rPr>
        <w:t xml:space="preserve">, </w:t>
      </w:r>
      <w:r w:rsidR="0017186F">
        <w:rPr>
          <w:rFonts w:ascii="Arial" w:hAnsi="Arial" w:cs="Arial"/>
          <w:sz w:val="22"/>
          <w:szCs w:val="22"/>
        </w:rPr>
        <w:t>c</w:t>
      </w:r>
      <w:r w:rsidR="0017186F" w:rsidRPr="006C7716">
        <w:rPr>
          <w:rFonts w:ascii="Arial" w:hAnsi="Arial" w:cs="Arial"/>
          <w:sz w:val="22"/>
          <w:szCs w:val="22"/>
        </w:rPr>
        <w:t>ommunity level SES (</w:t>
      </w:r>
      <w:r w:rsidR="0017186F">
        <w:rPr>
          <w:rFonts w:ascii="Arial" w:hAnsi="Arial" w:cs="Arial"/>
          <w:sz w:val="22"/>
          <w:szCs w:val="22"/>
        </w:rPr>
        <w:t>d</w:t>
      </w:r>
      <w:r w:rsidR="0017186F" w:rsidRPr="006C7716">
        <w:rPr>
          <w:rFonts w:ascii="Arial" w:hAnsi="Arial" w:cs="Arial"/>
          <w:sz w:val="22"/>
          <w:szCs w:val="22"/>
        </w:rPr>
        <w:t xml:space="preserve">eprivation, assets), </w:t>
      </w:r>
      <w:r w:rsidR="0017186F">
        <w:rPr>
          <w:rFonts w:ascii="Arial" w:hAnsi="Arial" w:cs="Arial"/>
          <w:sz w:val="22"/>
          <w:szCs w:val="22"/>
        </w:rPr>
        <w:t xml:space="preserve">and </w:t>
      </w:r>
      <w:r w:rsidR="0017186F" w:rsidRPr="006C7716">
        <w:rPr>
          <w:rFonts w:ascii="Arial" w:hAnsi="Arial" w:cs="Arial"/>
          <w:sz w:val="22"/>
          <w:szCs w:val="22"/>
        </w:rPr>
        <w:t>access to care</w:t>
      </w:r>
      <w:r w:rsidRPr="007F6928">
        <w:rPr>
          <w:rFonts w:ascii="Arial" w:hAnsi="Arial" w:cs="Arial"/>
          <w:sz w:val="22"/>
          <w:szCs w:val="22"/>
        </w:rPr>
        <w:t>.</w:t>
      </w:r>
    </w:p>
    <w:p w14:paraId="44843579" w14:textId="77777777" w:rsidR="00944BA4" w:rsidRPr="007F6928" w:rsidRDefault="00944BA4" w:rsidP="00944BA4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To evaluate changes between pre-diagnosis and 6-month post-diagnosis MVPA, the categorical variable is defined as follows: </w:t>
      </w:r>
      <w:r w:rsidRPr="00D6731D">
        <w:rPr>
          <w:rFonts w:ascii="Arial" w:hAnsi="Arial" w:cs="Arial"/>
          <w:sz w:val="22"/>
          <w:szCs w:val="22"/>
        </w:rPr>
        <w:t>in</w:t>
      </w:r>
      <w:r w:rsidRPr="007F6928">
        <w:rPr>
          <w:rFonts w:ascii="Arial" w:hAnsi="Arial" w:cs="Arial"/>
          <w:sz w:val="22"/>
          <w:szCs w:val="22"/>
        </w:rPr>
        <w:t xml:space="preserve">creased activity by &gt; 30 minutes; </w:t>
      </w:r>
      <w:r>
        <w:rPr>
          <w:rFonts w:ascii="Arial" w:hAnsi="Arial" w:cs="Arial"/>
          <w:sz w:val="22"/>
          <w:szCs w:val="22"/>
        </w:rPr>
        <w:t>d</w:t>
      </w:r>
      <w:r w:rsidRPr="007F6928">
        <w:rPr>
          <w:rFonts w:ascii="Arial" w:hAnsi="Arial" w:cs="Arial"/>
          <w:sz w:val="22"/>
          <w:szCs w:val="22"/>
        </w:rPr>
        <w:t xml:space="preserve">ecreased activity by &gt; 30 minutes; </w:t>
      </w:r>
      <w:r>
        <w:rPr>
          <w:rFonts w:ascii="Arial" w:hAnsi="Arial" w:cs="Arial"/>
          <w:sz w:val="22"/>
          <w:szCs w:val="22"/>
        </w:rPr>
        <w:t>n</w:t>
      </w:r>
      <w:r w:rsidRPr="007F6928">
        <w:rPr>
          <w:rFonts w:ascii="Arial" w:hAnsi="Arial" w:cs="Arial"/>
          <w:sz w:val="22"/>
          <w:szCs w:val="22"/>
        </w:rPr>
        <w:t>o change, within 30 minutes.</w:t>
      </w:r>
    </w:p>
    <w:p w14:paraId="1F0440FF" w14:textId="77777777" w:rsidR="00944BA4" w:rsidRPr="007F6928" w:rsidRDefault="00944BA4" w:rsidP="00944BA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. </w:t>
      </w:r>
      <w:r w:rsidRPr="007F6928">
        <w:rPr>
          <w:rFonts w:ascii="Arial" w:hAnsi="Arial" w:cs="Arial"/>
          <w:sz w:val="22"/>
          <w:szCs w:val="22"/>
        </w:rPr>
        <w:t>Access to healthcare (fewer vs more barriers) was defined by insurance, urban/rural residence, job loss, and transportation issues.</w:t>
      </w:r>
    </w:p>
    <w:p w14:paraId="013E288B" w14:textId="77777777" w:rsidR="00944BA4" w:rsidRDefault="00944BA4" w:rsidP="00944BA4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. </w:t>
      </w:r>
      <w:r w:rsidRPr="007F6928">
        <w:rPr>
          <w:rFonts w:ascii="Arial" w:hAnsi="Arial" w:cs="Arial"/>
          <w:sz w:val="22"/>
          <w:szCs w:val="22"/>
        </w:rPr>
        <w:t xml:space="preserve">Deprivation includes no vehicle, public assistance, unemployment, crowded housing, renting, single householder, female householder, and below poverty line whereas assets include Male/female professionals. </w:t>
      </w:r>
    </w:p>
    <w:p w14:paraId="7641D269" w14:textId="77777777" w:rsidR="00944BA4" w:rsidRDefault="00944BA4"/>
    <w:p w14:paraId="11CEEC6B" w14:textId="77777777" w:rsidR="00725719" w:rsidRDefault="00725719"/>
    <w:p w14:paraId="0CA71A30" w14:textId="77777777" w:rsidR="00725719" w:rsidRDefault="00725719"/>
    <w:p w14:paraId="198A3677" w14:textId="77777777" w:rsidR="00725719" w:rsidRDefault="00725719"/>
    <w:p w14:paraId="61B489B0" w14:textId="77777777" w:rsidR="00725719" w:rsidRDefault="00725719"/>
    <w:p w14:paraId="0628D767" w14:textId="77777777" w:rsidR="00725719" w:rsidRDefault="00725719"/>
    <w:p w14:paraId="1E615171" w14:textId="4C2448AB" w:rsidR="00725719" w:rsidRPr="00FF480F" w:rsidRDefault="00725719" w:rsidP="00725719">
      <w:pPr>
        <w:rPr>
          <w:rFonts w:ascii="Arial" w:hAnsi="Arial" w:cs="Arial"/>
          <w:sz w:val="22"/>
          <w:szCs w:val="22"/>
          <w:vertAlign w:val="superscript"/>
        </w:rPr>
      </w:pPr>
      <w:r w:rsidRPr="007F6928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57240D">
        <w:rPr>
          <w:rFonts w:ascii="Arial" w:hAnsi="Arial" w:cs="Arial"/>
          <w:b/>
          <w:bCs/>
          <w:sz w:val="22"/>
          <w:szCs w:val="22"/>
        </w:rPr>
        <w:t>9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 xml:space="preserve">linical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>
        <w:rPr>
          <w:rFonts w:ascii="Arial" w:hAnsi="Arial" w:cs="Arial"/>
          <w:sz w:val="22"/>
          <w:szCs w:val="22"/>
        </w:rPr>
        <w:t xml:space="preserve"> associated with</w:t>
      </w:r>
      <w:r w:rsidRPr="007F6928">
        <w:rPr>
          <w:rFonts w:ascii="Arial" w:hAnsi="Arial" w:cs="Arial"/>
          <w:sz w:val="22"/>
          <w:szCs w:val="22"/>
        </w:rPr>
        <w:t xml:space="preserve">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</w:t>
      </w:r>
      <w:proofErr w:type="gramStart"/>
      <w:r w:rsidRPr="007F6928">
        <w:rPr>
          <w:rFonts w:ascii="Arial" w:hAnsi="Arial" w:cs="Arial"/>
          <w:sz w:val="22"/>
          <w:szCs w:val="22"/>
        </w:rPr>
        <w:t>MVPA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15493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1385"/>
        <w:gridCol w:w="1045"/>
        <w:gridCol w:w="1350"/>
        <w:gridCol w:w="1080"/>
        <w:gridCol w:w="697"/>
        <w:gridCol w:w="1143"/>
        <w:gridCol w:w="1100"/>
        <w:gridCol w:w="840"/>
        <w:gridCol w:w="1017"/>
        <w:gridCol w:w="963"/>
        <w:gridCol w:w="1105"/>
        <w:gridCol w:w="718"/>
        <w:gridCol w:w="1126"/>
        <w:gridCol w:w="1151"/>
        <w:gridCol w:w="773"/>
      </w:tblGrid>
      <w:tr w:rsidR="00725719" w:rsidRPr="007F6928" w14:paraId="682D3D44" w14:textId="77777777" w:rsidTr="00FE7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5" w:type="dxa"/>
          </w:tcPr>
          <w:p w14:paraId="167E27A8" w14:textId="77777777" w:rsidR="00725719" w:rsidRPr="00E7670D" w:rsidRDefault="00725719" w:rsidP="00FE7948">
            <w:pPr>
              <w:ind w:left="-22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55" w:type="dxa"/>
            <w:gridSpan w:val="7"/>
          </w:tcPr>
          <w:p w14:paraId="00C41613" w14:textId="77777777" w:rsidR="00725719" w:rsidRPr="00E7670D" w:rsidRDefault="00725719" w:rsidP="00FE7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6-month Post-Diagnosis MVPA</w:t>
            </w:r>
          </w:p>
        </w:tc>
        <w:tc>
          <w:tcPr>
            <w:tcW w:w="1017" w:type="dxa"/>
          </w:tcPr>
          <w:p w14:paraId="7D8F99A9" w14:textId="77777777" w:rsidR="00725719" w:rsidRPr="00E7670D" w:rsidRDefault="00725719" w:rsidP="00FE7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5836" w:type="dxa"/>
            <w:gridSpan w:val="6"/>
          </w:tcPr>
          <w:p w14:paraId="0906E288" w14:textId="77777777" w:rsidR="00725719" w:rsidRPr="00E7670D" w:rsidRDefault="00725719" w:rsidP="00FE7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hange in MVPA</w:t>
            </w:r>
            <w:r w:rsidRPr="00E7670D"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  <w:t>*</w:t>
            </w:r>
          </w:p>
        </w:tc>
      </w:tr>
      <w:tr w:rsidR="00725719" w:rsidRPr="007F6928" w14:paraId="1B5F40A5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2A944CF2" w14:textId="77777777" w:rsidR="00725719" w:rsidRPr="00E7670D" w:rsidRDefault="00725719" w:rsidP="00FE79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</w:tcPr>
          <w:p w14:paraId="1658A154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Sufficient</w:t>
            </w:r>
          </w:p>
          <w:p w14:paraId="6131DCF2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MVPA</w:t>
            </w:r>
          </w:p>
          <w:p w14:paraId="50F60A0D" w14:textId="77777777" w:rsidR="00725719" w:rsidRPr="00E7670D" w:rsidRDefault="00725719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350" w:type="dxa"/>
          </w:tcPr>
          <w:p w14:paraId="09EC8245" w14:textId="77777777" w:rsidR="00725719" w:rsidRPr="00E7670D" w:rsidRDefault="00725719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MVPA</w:t>
            </w:r>
          </w:p>
          <w:p w14:paraId="514E59F9" w14:textId="77777777" w:rsidR="00725719" w:rsidRPr="00E7670D" w:rsidRDefault="00725719" w:rsidP="00FE7948">
            <w:pPr>
              <w:ind w:right="-2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45DE752E" w14:textId="77777777" w:rsidR="00725719" w:rsidRPr="00E7670D" w:rsidRDefault="00725719" w:rsidP="00FE7948">
            <w:pPr>
              <w:ind w:left="-110"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Sufficient Vs No MVPA</w:t>
            </w:r>
          </w:p>
        </w:tc>
        <w:tc>
          <w:tcPr>
            <w:tcW w:w="697" w:type="dxa"/>
          </w:tcPr>
          <w:p w14:paraId="024249BF" w14:textId="77777777" w:rsidR="00725719" w:rsidRPr="00E7670D" w:rsidRDefault="00725719" w:rsidP="00FE7948">
            <w:pPr>
              <w:ind w:left="-105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143" w:type="dxa"/>
          </w:tcPr>
          <w:p w14:paraId="4413C44E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MVPA</w:t>
            </w:r>
          </w:p>
          <w:p w14:paraId="455ECCB7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00" w:type="dxa"/>
          </w:tcPr>
          <w:p w14:paraId="60E053EE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sufficient Vs No MVPA</w:t>
            </w:r>
          </w:p>
        </w:tc>
        <w:tc>
          <w:tcPr>
            <w:tcW w:w="840" w:type="dxa"/>
          </w:tcPr>
          <w:p w14:paraId="1900CE4B" w14:textId="77777777" w:rsidR="00725719" w:rsidRPr="00E7670D" w:rsidRDefault="00725719" w:rsidP="00FE794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17" w:type="dxa"/>
          </w:tcPr>
          <w:p w14:paraId="4EF6DE40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</w:t>
            </w:r>
          </w:p>
          <w:p w14:paraId="6FB91045" w14:textId="77777777" w:rsidR="00725719" w:rsidRPr="00E7670D" w:rsidRDefault="00725719" w:rsidP="00FE794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963" w:type="dxa"/>
          </w:tcPr>
          <w:p w14:paraId="29B20ACC" w14:textId="77777777" w:rsidR="00725719" w:rsidRPr="00E7670D" w:rsidRDefault="00725719" w:rsidP="00FE7948">
            <w:pPr>
              <w:ind w:left="-140" w:right="-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 xml:space="preserve"> No Change</w:t>
            </w:r>
          </w:p>
          <w:p w14:paraId="2E5504F5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05" w:type="dxa"/>
          </w:tcPr>
          <w:p w14:paraId="0EAC0479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Increased Vs Decreased MVPA*</w:t>
            </w:r>
          </w:p>
        </w:tc>
        <w:tc>
          <w:tcPr>
            <w:tcW w:w="718" w:type="dxa"/>
          </w:tcPr>
          <w:p w14:paraId="783444C9" w14:textId="77777777" w:rsidR="00725719" w:rsidRPr="00E7670D" w:rsidRDefault="00725719" w:rsidP="00FE7948">
            <w:pPr>
              <w:ind w:left="-100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126" w:type="dxa"/>
          </w:tcPr>
          <w:p w14:paraId="083FC105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Decreased</w:t>
            </w:r>
          </w:p>
          <w:p w14:paraId="10DC82CF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51" w:type="dxa"/>
          </w:tcPr>
          <w:p w14:paraId="7692F632" w14:textId="77777777" w:rsidR="00725719" w:rsidRPr="00E7670D" w:rsidRDefault="00725719" w:rsidP="00FE7948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No change Vs Decreased MVPA *</w:t>
            </w:r>
          </w:p>
        </w:tc>
        <w:tc>
          <w:tcPr>
            <w:tcW w:w="773" w:type="dxa"/>
          </w:tcPr>
          <w:p w14:paraId="7EFBC270" w14:textId="77777777" w:rsidR="00725719" w:rsidRPr="00E7670D" w:rsidRDefault="00725719" w:rsidP="00FE7948">
            <w:pPr>
              <w:ind w:lef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725719" w:rsidRPr="007F6928" w14:paraId="7D72B820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03FBA75" w14:textId="77777777" w:rsidR="00725719" w:rsidRPr="00E7670D" w:rsidRDefault="00725719" w:rsidP="005C43C1">
            <w:pPr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BMI</w:t>
            </w:r>
          </w:p>
        </w:tc>
        <w:tc>
          <w:tcPr>
            <w:tcW w:w="1045" w:type="dxa"/>
          </w:tcPr>
          <w:p w14:paraId="17E0DD0B" w14:textId="77777777" w:rsidR="00725719" w:rsidRPr="00E7670D" w:rsidRDefault="00725719" w:rsidP="00FE7948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8CADDD" w14:textId="77777777" w:rsidR="00725719" w:rsidRPr="00E7670D" w:rsidRDefault="00725719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7F6B9F9" w14:textId="77777777" w:rsidR="00725719" w:rsidRPr="00E7670D" w:rsidRDefault="00725719" w:rsidP="00FE7948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0F495243" w14:textId="77777777" w:rsidR="00725719" w:rsidRPr="00E7670D" w:rsidRDefault="00725719" w:rsidP="00FE7948">
            <w:pPr>
              <w:ind w:left="-105"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0AE58ECA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3A38293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52D4F4CD" w14:textId="77777777" w:rsidR="00725719" w:rsidRPr="00E7670D" w:rsidRDefault="00725719" w:rsidP="00FE794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4EC04D8A" w14:textId="77777777" w:rsidR="00725719" w:rsidRPr="00E7670D" w:rsidRDefault="00725719" w:rsidP="00FE7948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426B84A5" w14:textId="77777777" w:rsidR="00725719" w:rsidRPr="00E7670D" w:rsidRDefault="00725719" w:rsidP="00FE7948">
            <w:pPr>
              <w:ind w:left="-140" w:right="-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31CC7BCB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</w:tcPr>
          <w:p w14:paraId="0CB5EA06" w14:textId="77777777" w:rsidR="00725719" w:rsidRPr="00E7670D" w:rsidRDefault="00725719" w:rsidP="00FE7948">
            <w:pPr>
              <w:ind w:left="-100" w:right="-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39DFA266" w14:textId="77777777" w:rsidR="00725719" w:rsidRPr="00E7670D" w:rsidRDefault="00725719" w:rsidP="00FE7948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53660210" w14:textId="77777777" w:rsidR="00725719" w:rsidRPr="00E7670D" w:rsidRDefault="00725719" w:rsidP="00FE7948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</w:tcPr>
          <w:p w14:paraId="0B6A05F1" w14:textId="77777777" w:rsidR="00725719" w:rsidRPr="00E7670D" w:rsidRDefault="00725719" w:rsidP="00FE7948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02ED32F5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50EB211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≥30</w:t>
            </w:r>
          </w:p>
        </w:tc>
        <w:tc>
          <w:tcPr>
            <w:tcW w:w="1045" w:type="dxa"/>
          </w:tcPr>
          <w:p w14:paraId="0FD1F532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64 (12.22)</w:t>
            </w:r>
          </w:p>
        </w:tc>
        <w:tc>
          <w:tcPr>
            <w:tcW w:w="1350" w:type="dxa"/>
          </w:tcPr>
          <w:p w14:paraId="04B8296D" w14:textId="77777777" w:rsidR="00725719" w:rsidRPr="00E7670D" w:rsidRDefault="00725719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45 (11.58)</w:t>
            </w:r>
          </w:p>
        </w:tc>
        <w:tc>
          <w:tcPr>
            <w:tcW w:w="1080" w:type="dxa"/>
          </w:tcPr>
          <w:p w14:paraId="2819FF29" w14:textId="77777777" w:rsidR="00725719" w:rsidRPr="00E7670D" w:rsidRDefault="00725719" w:rsidP="00FE7948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7" w:type="dxa"/>
          </w:tcPr>
          <w:p w14:paraId="085E8317" w14:textId="77777777" w:rsidR="00725719" w:rsidRPr="00E7670D" w:rsidRDefault="00725719" w:rsidP="00FE7948">
            <w:pPr>
              <w:ind w:left="-105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2CD7CFDD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25 (24.34)</w:t>
            </w:r>
          </w:p>
        </w:tc>
        <w:tc>
          <w:tcPr>
            <w:tcW w:w="1100" w:type="dxa"/>
          </w:tcPr>
          <w:p w14:paraId="6E4E2833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40" w:type="dxa"/>
          </w:tcPr>
          <w:p w14:paraId="47692157" w14:textId="77777777" w:rsidR="00725719" w:rsidRPr="00E7670D" w:rsidRDefault="00725719" w:rsidP="00FE794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2730E757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19 (7.36)</w:t>
            </w:r>
          </w:p>
        </w:tc>
        <w:tc>
          <w:tcPr>
            <w:tcW w:w="963" w:type="dxa"/>
          </w:tcPr>
          <w:p w14:paraId="1A27BB31" w14:textId="77777777" w:rsidR="00725719" w:rsidRPr="00E7670D" w:rsidRDefault="00725719" w:rsidP="00FE7948">
            <w:pPr>
              <w:ind w:left="-140" w:right="-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92 (9.82)</w:t>
            </w:r>
          </w:p>
        </w:tc>
        <w:tc>
          <w:tcPr>
            <w:tcW w:w="1105" w:type="dxa"/>
          </w:tcPr>
          <w:p w14:paraId="0144FE54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8" w:type="dxa"/>
          </w:tcPr>
          <w:p w14:paraId="4EDD807B" w14:textId="77777777" w:rsidR="00725719" w:rsidRPr="00E7670D" w:rsidRDefault="00725719" w:rsidP="00FE7948">
            <w:pPr>
              <w:ind w:left="-100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2296CFB8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19 (30.90)</w:t>
            </w:r>
          </w:p>
        </w:tc>
        <w:tc>
          <w:tcPr>
            <w:tcW w:w="1151" w:type="dxa"/>
          </w:tcPr>
          <w:p w14:paraId="0EAB8D67" w14:textId="77777777" w:rsidR="00725719" w:rsidRPr="00E7670D" w:rsidRDefault="00725719" w:rsidP="00FE7948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73" w:type="dxa"/>
          </w:tcPr>
          <w:p w14:paraId="665C6DCD" w14:textId="77777777" w:rsidR="00725719" w:rsidRPr="00E7670D" w:rsidRDefault="00725719" w:rsidP="00FE7948">
            <w:pPr>
              <w:ind w:lef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0CAB00A6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60C8A08B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5 - &lt;30</w:t>
            </w:r>
          </w:p>
        </w:tc>
        <w:tc>
          <w:tcPr>
            <w:tcW w:w="1045" w:type="dxa"/>
          </w:tcPr>
          <w:p w14:paraId="0BC3CF8A" w14:textId="77777777" w:rsidR="00725719" w:rsidRPr="00E7670D" w:rsidRDefault="00725719" w:rsidP="00FE7948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76 (9.26)</w:t>
            </w:r>
          </w:p>
        </w:tc>
        <w:tc>
          <w:tcPr>
            <w:tcW w:w="1350" w:type="dxa"/>
          </w:tcPr>
          <w:p w14:paraId="71FD9FD8" w14:textId="77777777" w:rsidR="00725719" w:rsidRPr="00E7670D" w:rsidRDefault="00725719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87 (6.28)</w:t>
            </w:r>
          </w:p>
        </w:tc>
        <w:tc>
          <w:tcPr>
            <w:tcW w:w="1080" w:type="dxa"/>
          </w:tcPr>
          <w:p w14:paraId="29EA22F2" w14:textId="23BC110A" w:rsidR="00725719" w:rsidRPr="00E7670D" w:rsidRDefault="008F70A5" w:rsidP="00FE7948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697" w:type="dxa"/>
          </w:tcPr>
          <w:p w14:paraId="164B72F6" w14:textId="6F2F947A" w:rsidR="00725719" w:rsidRPr="0090348D" w:rsidRDefault="00385E5C" w:rsidP="00FE7948">
            <w:pPr>
              <w:ind w:left="-105"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48D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143" w:type="dxa"/>
          </w:tcPr>
          <w:p w14:paraId="6786010F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57 (11.98)</w:t>
            </w:r>
          </w:p>
        </w:tc>
        <w:tc>
          <w:tcPr>
            <w:tcW w:w="1100" w:type="dxa"/>
          </w:tcPr>
          <w:p w14:paraId="1AE39769" w14:textId="345E6FF9" w:rsidR="00725719" w:rsidRPr="00E7670D" w:rsidRDefault="008068E4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840" w:type="dxa"/>
          </w:tcPr>
          <w:p w14:paraId="28344D65" w14:textId="67A77F0E" w:rsidR="00725719" w:rsidRPr="00E7670D" w:rsidRDefault="00385E5C" w:rsidP="00FE794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17" w:type="dxa"/>
          </w:tcPr>
          <w:p w14:paraId="7989E2A5" w14:textId="77777777" w:rsidR="00725719" w:rsidRPr="00E7670D" w:rsidRDefault="00725719" w:rsidP="00FE7948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39 (4.67)</w:t>
            </w:r>
          </w:p>
        </w:tc>
        <w:tc>
          <w:tcPr>
            <w:tcW w:w="963" w:type="dxa"/>
          </w:tcPr>
          <w:p w14:paraId="39C8D4AB" w14:textId="77777777" w:rsidR="00725719" w:rsidRPr="00E7670D" w:rsidRDefault="00725719" w:rsidP="00FE7948">
            <w:pPr>
              <w:ind w:left="-140" w:right="-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53 (5.14)</w:t>
            </w:r>
          </w:p>
        </w:tc>
        <w:tc>
          <w:tcPr>
            <w:tcW w:w="1105" w:type="dxa"/>
          </w:tcPr>
          <w:p w14:paraId="6893805B" w14:textId="7CFCA43D" w:rsidR="00725719" w:rsidRPr="00E7670D" w:rsidRDefault="001A422C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718" w:type="dxa"/>
          </w:tcPr>
          <w:p w14:paraId="7DB013E6" w14:textId="794F2877" w:rsidR="00725719" w:rsidRPr="00E7670D" w:rsidRDefault="00952FA0" w:rsidP="00FE7948">
            <w:pPr>
              <w:ind w:left="-100" w:right="-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126" w:type="dxa"/>
          </w:tcPr>
          <w:p w14:paraId="66F84D85" w14:textId="77777777" w:rsidR="00725719" w:rsidRPr="00E7670D" w:rsidRDefault="00725719" w:rsidP="00FE7948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28 (17.75)</w:t>
            </w:r>
          </w:p>
        </w:tc>
        <w:tc>
          <w:tcPr>
            <w:tcW w:w="1151" w:type="dxa"/>
          </w:tcPr>
          <w:p w14:paraId="5EC2E7F7" w14:textId="7375B7C3" w:rsidR="00725719" w:rsidRPr="00E7670D" w:rsidRDefault="0067442E" w:rsidP="00FE7948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73" w:type="dxa"/>
          </w:tcPr>
          <w:p w14:paraId="7649EA36" w14:textId="10F46E47" w:rsidR="00725719" w:rsidRPr="00E7670D" w:rsidRDefault="00952FA0" w:rsidP="00FE7948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725719" w:rsidRPr="007F6928" w14:paraId="70696AA9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7448A7E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</w:tcPr>
          <w:p w14:paraId="3B81C15D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BE3F276" w14:textId="77777777" w:rsidR="00725719" w:rsidRPr="00E7670D" w:rsidRDefault="00725719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2D9855C" w14:textId="22892C78" w:rsidR="00725719" w:rsidRPr="00E7670D" w:rsidRDefault="008F70A5" w:rsidP="00FE7948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4, 1.60)</w:t>
            </w:r>
          </w:p>
        </w:tc>
        <w:tc>
          <w:tcPr>
            <w:tcW w:w="697" w:type="dxa"/>
          </w:tcPr>
          <w:p w14:paraId="1DDE1B3A" w14:textId="77777777" w:rsidR="00725719" w:rsidRPr="00E7670D" w:rsidRDefault="00725719" w:rsidP="00FE7948">
            <w:pPr>
              <w:ind w:left="-105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6CC73CD6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275C37F" w14:textId="0B3C916B" w:rsidR="00725719" w:rsidRPr="00E7670D" w:rsidRDefault="008068E4" w:rsidP="00FE7948">
            <w:pPr>
              <w:ind w:righ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35110F">
              <w:rPr>
                <w:rFonts w:ascii="Arial" w:hAnsi="Arial" w:cs="Arial"/>
                <w:sz w:val="18"/>
                <w:szCs w:val="18"/>
              </w:rPr>
              <w:t>0.82,1.28)</w:t>
            </w:r>
          </w:p>
        </w:tc>
        <w:tc>
          <w:tcPr>
            <w:tcW w:w="840" w:type="dxa"/>
          </w:tcPr>
          <w:p w14:paraId="6AD9AC63" w14:textId="77777777" w:rsidR="00725719" w:rsidRPr="00E7670D" w:rsidRDefault="00725719" w:rsidP="00FE794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3BB73638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7EA7DDAE" w14:textId="77777777" w:rsidR="00725719" w:rsidRPr="00E7670D" w:rsidRDefault="00725719" w:rsidP="00FE7948">
            <w:pPr>
              <w:ind w:left="-140" w:right="-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08F0462A" w14:textId="303A28F3" w:rsidR="00725719" w:rsidRPr="00E7670D" w:rsidRDefault="001A422C" w:rsidP="00FE7948">
            <w:pPr>
              <w:ind w:right="-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67442E">
              <w:rPr>
                <w:rFonts w:ascii="Arial" w:hAnsi="Arial" w:cs="Arial"/>
                <w:sz w:val="18"/>
                <w:szCs w:val="18"/>
              </w:rPr>
              <w:t>0.86,</w:t>
            </w:r>
            <w:r w:rsidR="004020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7442E">
              <w:rPr>
                <w:rFonts w:ascii="Arial" w:hAnsi="Arial" w:cs="Arial"/>
                <w:sz w:val="18"/>
                <w:szCs w:val="18"/>
              </w:rPr>
              <w:t>1.4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8" w:type="dxa"/>
          </w:tcPr>
          <w:p w14:paraId="04C066BE" w14:textId="77777777" w:rsidR="00725719" w:rsidRPr="00E7670D" w:rsidRDefault="00725719" w:rsidP="00FE7948">
            <w:pPr>
              <w:ind w:left="-100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4324450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7773A13A" w14:textId="7755A486" w:rsidR="00725719" w:rsidRPr="00E7670D" w:rsidRDefault="0067442E" w:rsidP="00FE7948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E547FC">
              <w:rPr>
                <w:rFonts w:ascii="Arial" w:hAnsi="Arial" w:cs="Arial"/>
                <w:sz w:val="18"/>
                <w:szCs w:val="18"/>
              </w:rPr>
              <w:t>0.79, 1.2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29FD2B0D" w14:textId="77777777" w:rsidR="00725719" w:rsidRPr="00E7670D" w:rsidRDefault="00725719" w:rsidP="00FE7948">
            <w:pPr>
              <w:ind w:lef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459EA9BC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72DC68A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lt;25</w:t>
            </w:r>
          </w:p>
        </w:tc>
        <w:tc>
          <w:tcPr>
            <w:tcW w:w="1045" w:type="dxa"/>
          </w:tcPr>
          <w:p w14:paraId="52265A66" w14:textId="77777777" w:rsidR="00725719" w:rsidRPr="00E7670D" w:rsidRDefault="00725719" w:rsidP="00FE7948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09 (10.37)</w:t>
            </w:r>
          </w:p>
        </w:tc>
        <w:tc>
          <w:tcPr>
            <w:tcW w:w="1350" w:type="dxa"/>
          </w:tcPr>
          <w:p w14:paraId="2466D2B9" w14:textId="77777777" w:rsidR="00725719" w:rsidRPr="00E7670D" w:rsidRDefault="00725719" w:rsidP="00FE7948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69 (5.67)</w:t>
            </w:r>
          </w:p>
        </w:tc>
        <w:tc>
          <w:tcPr>
            <w:tcW w:w="1080" w:type="dxa"/>
          </w:tcPr>
          <w:p w14:paraId="17AECA9E" w14:textId="4811CB86" w:rsidR="00725719" w:rsidRPr="00E7670D" w:rsidRDefault="008068E4" w:rsidP="00FE7948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697" w:type="dxa"/>
          </w:tcPr>
          <w:p w14:paraId="279FC6D9" w14:textId="792C329A" w:rsidR="00725719" w:rsidRPr="0090348D" w:rsidRDefault="00385E5C" w:rsidP="00FE7948">
            <w:pPr>
              <w:ind w:left="-105"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48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43" w:type="dxa"/>
          </w:tcPr>
          <w:p w14:paraId="379C3632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47 (8.29)</w:t>
            </w:r>
          </w:p>
        </w:tc>
        <w:tc>
          <w:tcPr>
            <w:tcW w:w="1100" w:type="dxa"/>
          </w:tcPr>
          <w:p w14:paraId="7ED7DAF3" w14:textId="10F01272" w:rsidR="00725719" w:rsidRPr="00E7670D" w:rsidRDefault="0063262F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840" w:type="dxa"/>
          </w:tcPr>
          <w:p w14:paraId="39F7A4B9" w14:textId="1BA214F0" w:rsidR="00725719" w:rsidRPr="0090348D" w:rsidRDefault="0090348D" w:rsidP="00FE794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48D">
              <w:rPr>
                <w:rFonts w:ascii="Arial" w:hAnsi="Arial" w:cs="Arial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017" w:type="dxa"/>
          </w:tcPr>
          <w:p w14:paraId="6C771E34" w14:textId="77777777" w:rsidR="00725719" w:rsidRPr="00E7670D" w:rsidRDefault="00725719" w:rsidP="00FE7948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33 (4.47)</w:t>
            </w:r>
          </w:p>
        </w:tc>
        <w:tc>
          <w:tcPr>
            <w:tcW w:w="963" w:type="dxa"/>
          </w:tcPr>
          <w:p w14:paraId="30CE984B" w14:textId="77777777" w:rsidR="00725719" w:rsidRPr="00E7670D" w:rsidRDefault="00725719" w:rsidP="00FE7948">
            <w:pPr>
              <w:ind w:left="-140" w:right="-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6 (3.90)</w:t>
            </w:r>
          </w:p>
        </w:tc>
        <w:tc>
          <w:tcPr>
            <w:tcW w:w="1105" w:type="dxa"/>
          </w:tcPr>
          <w:p w14:paraId="00B54234" w14:textId="4AAF04C2" w:rsidR="00725719" w:rsidRPr="00E7670D" w:rsidRDefault="00043AA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718" w:type="dxa"/>
          </w:tcPr>
          <w:p w14:paraId="44B966E8" w14:textId="37D39437" w:rsidR="00725719" w:rsidRPr="00470AB0" w:rsidRDefault="0081008D" w:rsidP="00FE7948">
            <w:pPr>
              <w:ind w:left="-100" w:right="-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0AB0">
              <w:rPr>
                <w:rFonts w:ascii="Arial" w:hAnsi="Arial" w:cs="Arial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126" w:type="dxa"/>
          </w:tcPr>
          <w:p w14:paraId="17ADBDF5" w14:textId="77777777" w:rsidR="00725719" w:rsidRPr="00E7670D" w:rsidRDefault="00725719" w:rsidP="00FE7948">
            <w:pPr>
              <w:ind w:right="-1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75 (15.97)</w:t>
            </w:r>
          </w:p>
        </w:tc>
        <w:tc>
          <w:tcPr>
            <w:tcW w:w="1151" w:type="dxa"/>
          </w:tcPr>
          <w:p w14:paraId="7F5D1F9D" w14:textId="4C153384" w:rsidR="00725719" w:rsidRPr="00E7670D" w:rsidRDefault="00043AA2" w:rsidP="00FE7948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773" w:type="dxa"/>
          </w:tcPr>
          <w:p w14:paraId="3292D268" w14:textId="5CA72D4D" w:rsidR="00725719" w:rsidRPr="00E7670D" w:rsidRDefault="0081008D" w:rsidP="00FE7948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725719" w:rsidRPr="007F6928" w14:paraId="3BB56EF7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72E275D9" w14:textId="77777777" w:rsidR="00725719" w:rsidRPr="00E7670D" w:rsidRDefault="00725719" w:rsidP="00FE79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5" w:type="dxa"/>
          </w:tcPr>
          <w:p w14:paraId="74CFFCE4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25A8CB" w14:textId="77777777" w:rsidR="00725719" w:rsidRPr="00E7670D" w:rsidRDefault="00725719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1C9583A" w14:textId="423CC40E" w:rsidR="00725719" w:rsidRPr="00E7670D" w:rsidRDefault="008068E4" w:rsidP="00FE7948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47,</w:t>
            </w:r>
            <w:r w:rsidR="0040201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.31)</w:t>
            </w:r>
          </w:p>
        </w:tc>
        <w:tc>
          <w:tcPr>
            <w:tcW w:w="697" w:type="dxa"/>
          </w:tcPr>
          <w:p w14:paraId="644A72CC" w14:textId="77777777" w:rsidR="00725719" w:rsidRPr="00E7670D" w:rsidRDefault="00725719" w:rsidP="00FE7948">
            <w:pPr>
              <w:ind w:left="-105"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1722F22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2AF6C53" w14:textId="16871E0A" w:rsidR="00725719" w:rsidRPr="00E7670D" w:rsidRDefault="0063262F" w:rsidP="00FE7948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0, 1.63)</w:t>
            </w:r>
          </w:p>
        </w:tc>
        <w:tc>
          <w:tcPr>
            <w:tcW w:w="840" w:type="dxa"/>
          </w:tcPr>
          <w:p w14:paraId="0EDB768F" w14:textId="77777777" w:rsidR="00725719" w:rsidRPr="00E7670D" w:rsidRDefault="00725719" w:rsidP="00FE794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4600D97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43F611D4" w14:textId="77777777" w:rsidR="00725719" w:rsidRPr="00E7670D" w:rsidRDefault="00725719" w:rsidP="00FE7948">
            <w:pPr>
              <w:ind w:left="-140" w:right="-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5216BFCA" w14:textId="251820A2" w:rsidR="00725719" w:rsidRPr="00E7670D" w:rsidRDefault="00043AA2" w:rsidP="00FE7948">
            <w:pPr>
              <w:ind w:right="-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0, 1.69)</w:t>
            </w:r>
          </w:p>
        </w:tc>
        <w:tc>
          <w:tcPr>
            <w:tcW w:w="718" w:type="dxa"/>
          </w:tcPr>
          <w:p w14:paraId="4DC8970D" w14:textId="77777777" w:rsidR="00725719" w:rsidRPr="00E7670D" w:rsidRDefault="00725719" w:rsidP="00FE7948">
            <w:pPr>
              <w:ind w:left="-100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2357B26E" w14:textId="77777777" w:rsidR="00725719" w:rsidRPr="00E7670D" w:rsidRDefault="00725719" w:rsidP="00FE7948">
            <w:pPr>
              <w:ind w:right="-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7664DE3B" w14:textId="7ABAB6E5" w:rsidR="00725719" w:rsidRPr="00E7670D" w:rsidRDefault="00043AA2" w:rsidP="00FE7948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8C56F1">
              <w:rPr>
                <w:rFonts w:ascii="Arial" w:hAnsi="Arial" w:cs="Arial"/>
                <w:sz w:val="18"/>
                <w:szCs w:val="18"/>
              </w:rPr>
              <w:t>0.82, 1.3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16AE6716" w14:textId="77777777" w:rsidR="00725719" w:rsidRPr="00E7670D" w:rsidRDefault="00725719" w:rsidP="00FE7948">
            <w:pPr>
              <w:ind w:lef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2B3E8D4D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A6EC782" w14:textId="77777777" w:rsidR="00725719" w:rsidRPr="00E7670D" w:rsidRDefault="00725719" w:rsidP="00FE7948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Endocrine therapy</w:t>
            </w:r>
          </w:p>
        </w:tc>
        <w:tc>
          <w:tcPr>
            <w:tcW w:w="1045" w:type="dxa"/>
          </w:tcPr>
          <w:p w14:paraId="46E88E88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B0DC1C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5F8FCCF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2C07547D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3040F73C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475978A3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4E75D5C3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9967DCC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3D64BA6D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5C50ADBB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</w:tcPr>
          <w:p w14:paraId="1E25B960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28455492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06CA1D77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</w:tcPr>
          <w:p w14:paraId="12D90918" w14:textId="77777777" w:rsidR="00725719" w:rsidRPr="00E7670D" w:rsidRDefault="00725719" w:rsidP="00FE7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0E8BDC80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9BF8390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1045" w:type="dxa"/>
          </w:tcPr>
          <w:p w14:paraId="6326F4D1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48 (8.44)</w:t>
            </w:r>
          </w:p>
        </w:tc>
        <w:tc>
          <w:tcPr>
            <w:tcW w:w="1350" w:type="dxa"/>
          </w:tcPr>
          <w:p w14:paraId="688AD708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02 (6.88)</w:t>
            </w:r>
          </w:p>
        </w:tc>
        <w:tc>
          <w:tcPr>
            <w:tcW w:w="1080" w:type="dxa"/>
          </w:tcPr>
          <w:p w14:paraId="31683755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7" w:type="dxa"/>
          </w:tcPr>
          <w:p w14:paraId="061F812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01AACE1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06 (17.23)</w:t>
            </w:r>
          </w:p>
        </w:tc>
        <w:tc>
          <w:tcPr>
            <w:tcW w:w="1100" w:type="dxa"/>
          </w:tcPr>
          <w:p w14:paraId="10B16482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40" w:type="dxa"/>
          </w:tcPr>
          <w:p w14:paraId="00699764" w14:textId="77777777" w:rsidR="00725719" w:rsidRPr="00E7670D" w:rsidRDefault="00725719" w:rsidP="00FE7948">
            <w:pPr>
              <w:ind w:left="-165"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6DE1785E" w14:textId="77777777" w:rsidR="00725719" w:rsidRPr="00E7670D" w:rsidRDefault="00725719" w:rsidP="00FE7948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5 (4.26)</w:t>
            </w:r>
          </w:p>
        </w:tc>
        <w:tc>
          <w:tcPr>
            <w:tcW w:w="963" w:type="dxa"/>
          </w:tcPr>
          <w:p w14:paraId="7DD3B252" w14:textId="77777777" w:rsidR="00725719" w:rsidRPr="00E7670D" w:rsidRDefault="00725719" w:rsidP="00FE7948">
            <w:pPr>
              <w:ind w:left="-140"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75 (5.97)</w:t>
            </w:r>
          </w:p>
        </w:tc>
        <w:tc>
          <w:tcPr>
            <w:tcW w:w="1105" w:type="dxa"/>
          </w:tcPr>
          <w:p w14:paraId="3D6CEBE6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8" w:type="dxa"/>
          </w:tcPr>
          <w:p w14:paraId="16A2B6FE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7B52D8FB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61 (22.3)</w:t>
            </w:r>
          </w:p>
        </w:tc>
        <w:tc>
          <w:tcPr>
            <w:tcW w:w="1151" w:type="dxa"/>
          </w:tcPr>
          <w:p w14:paraId="345B038E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73" w:type="dxa"/>
          </w:tcPr>
          <w:p w14:paraId="22A4277E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25719" w:rsidRPr="007F6928" w14:paraId="2DD64AA1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2696D82B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1045" w:type="dxa"/>
          </w:tcPr>
          <w:p w14:paraId="03EFAFE8" w14:textId="77777777" w:rsidR="00725719" w:rsidRPr="00E7670D" w:rsidRDefault="00725719" w:rsidP="00FE7948">
            <w:pPr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92 (23.56)</w:t>
            </w:r>
          </w:p>
        </w:tc>
        <w:tc>
          <w:tcPr>
            <w:tcW w:w="1350" w:type="dxa"/>
          </w:tcPr>
          <w:p w14:paraId="1D3C194C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84 (16.48)</w:t>
            </w:r>
          </w:p>
        </w:tc>
        <w:tc>
          <w:tcPr>
            <w:tcW w:w="1080" w:type="dxa"/>
          </w:tcPr>
          <w:p w14:paraId="25A32D10" w14:textId="0EC0AFF0" w:rsidR="00725719" w:rsidRPr="00E7670D" w:rsidRDefault="009854C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697" w:type="dxa"/>
          </w:tcPr>
          <w:p w14:paraId="000477FD" w14:textId="74758FE2" w:rsidR="00725719" w:rsidRPr="00E7670D" w:rsidRDefault="000339CC" w:rsidP="00FE7948">
            <w:pPr>
              <w:ind w:left="-110" w:righ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</w:t>
            </w:r>
            <w:r w:rsidR="00892262">
              <w:rPr>
                <w:rFonts w:ascii="Arial" w:hAnsi="Arial" w:cs="Arial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43" w:type="dxa"/>
          </w:tcPr>
          <w:p w14:paraId="467BC8BA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805 (27.41)</w:t>
            </w:r>
          </w:p>
        </w:tc>
        <w:tc>
          <w:tcPr>
            <w:tcW w:w="1100" w:type="dxa"/>
          </w:tcPr>
          <w:p w14:paraId="15D05AAC" w14:textId="4E6FC940" w:rsidR="00725719" w:rsidRPr="00E7670D" w:rsidRDefault="005859BD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840" w:type="dxa"/>
          </w:tcPr>
          <w:p w14:paraId="75332451" w14:textId="4C1EC255" w:rsidR="00725719" w:rsidRPr="00E7670D" w:rsidRDefault="0089226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017" w:type="dxa"/>
          </w:tcPr>
          <w:p w14:paraId="46051B3B" w14:textId="77777777" w:rsidR="00725719" w:rsidRPr="00E7670D" w:rsidRDefault="00725719" w:rsidP="00FE7948">
            <w:pPr>
              <w:ind w:left="-110"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55 (12.11)</w:t>
            </w:r>
          </w:p>
        </w:tc>
        <w:tc>
          <w:tcPr>
            <w:tcW w:w="963" w:type="dxa"/>
          </w:tcPr>
          <w:p w14:paraId="4CF27E2D" w14:textId="77777777" w:rsidR="00725719" w:rsidRPr="00E7670D" w:rsidRDefault="00725719" w:rsidP="00FE7948">
            <w:pPr>
              <w:ind w:left="-14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78 (12.89)</w:t>
            </w:r>
          </w:p>
        </w:tc>
        <w:tc>
          <w:tcPr>
            <w:tcW w:w="1105" w:type="dxa"/>
          </w:tcPr>
          <w:p w14:paraId="0DDF52BA" w14:textId="3EC66CC0" w:rsidR="00725719" w:rsidRPr="00E7670D" w:rsidRDefault="0098230E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3C0649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18" w:type="dxa"/>
          </w:tcPr>
          <w:p w14:paraId="4B755CE5" w14:textId="355F05FB" w:rsidR="00725719" w:rsidRPr="00E7670D" w:rsidRDefault="00971BF7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126" w:type="dxa"/>
          </w:tcPr>
          <w:p w14:paraId="7079A74A" w14:textId="77777777" w:rsidR="00725719" w:rsidRPr="00E7670D" w:rsidRDefault="00725719" w:rsidP="00FE7948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55 (42.3)</w:t>
            </w:r>
          </w:p>
        </w:tc>
        <w:tc>
          <w:tcPr>
            <w:tcW w:w="1151" w:type="dxa"/>
          </w:tcPr>
          <w:p w14:paraId="0613A385" w14:textId="6F262EE8" w:rsidR="00725719" w:rsidRPr="00E7670D" w:rsidRDefault="003C064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773" w:type="dxa"/>
          </w:tcPr>
          <w:p w14:paraId="3A74CC81" w14:textId="7D97B9AB" w:rsidR="00725719" w:rsidRPr="00E7670D" w:rsidRDefault="00A02FFD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725719" w:rsidRPr="007F6928" w14:paraId="3D08A255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0F9CD32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45" w:type="dxa"/>
          </w:tcPr>
          <w:p w14:paraId="5A41AE4F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4C900E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E34E048" w14:textId="29B25FDD" w:rsidR="00725719" w:rsidRPr="00E7670D" w:rsidRDefault="009854C9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5859BD">
              <w:rPr>
                <w:rFonts w:ascii="Arial" w:hAnsi="Arial" w:cs="Arial"/>
                <w:sz w:val="18"/>
                <w:szCs w:val="18"/>
              </w:rPr>
              <w:t>1.34, 1.9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97" w:type="dxa"/>
          </w:tcPr>
          <w:p w14:paraId="5D8D0ABD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06E1D3AC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0822D40" w14:textId="4620B96F" w:rsidR="00725719" w:rsidRPr="00E7670D" w:rsidRDefault="005859BD" w:rsidP="00FE7948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20, 1.78)</w:t>
            </w:r>
          </w:p>
        </w:tc>
        <w:tc>
          <w:tcPr>
            <w:tcW w:w="840" w:type="dxa"/>
          </w:tcPr>
          <w:p w14:paraId="3D0EB9D5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78FBE216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721D71A8" w14:textId="77777777" w:rsidR="00725719" w:rsidRPr="00E7670D" w:rsidRDefault="00725719" w:rsidP="00FE7948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6E9E2A0C" w14:textId="5FF58FD7" w:rsidR="00725719" w:rsidRPr="00E7670D" w:rsidRDefault="003C0649" w:rsidP="00FE7948">
            <w:pPr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11, 1.76)</w:t>
            </w:r>
          </w:p>
        </w:tc>
        <w:tc>
          <w:tcPr>
            <w:tcW w:w="718" w:type="dxa"/>
          </w:tcPr>
          <w:p w14:paraId="44BFFD7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146C198C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121CDCBD" w14:textId="455E20CC" w:rsidR="00725719" w:rsidRPr="00E7670D" w:rsidRDefault="003C064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9, 1.37)</w:t>
            </w:r>
          </w:p>
        </w:tc>
        <w:tc>
          <w:tcPr>
            <w:tcW w:w="773" w:type="dxa"/>
          </w:tcPr>
          <w:p w14:paraId="784D0012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25719" w:rsidRPr="007F6928" w14:paraId="6DC22073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0F487105" w14:textId="77777777" w:rsidR="00725719" w:rsidRPr="00E7670D" w:rsidRDefault="00725719" w:rsidP="00FE7948">
            <w:pPr>
              <w:ind w:left="-105" w:right="-75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Chemotherapy</w:t>
            </w:r>
          </w:p>
        </w:tc>
        <w:tc>
          <w:tcPr>
            <w:tcW w:w="1045" w:type="dxa"/>
          </w:tcPr>
          <w:p w14:paraId="692493FF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B4E8CE8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F807001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0D55BA65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2CDC7AFA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1668AD6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75E8E830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03207F57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10C1D080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6687233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</w:tcPr>
          <w:p w14:paraId="1FF20C1C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23C75222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30A6B287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</w:tcPr>
          <w:p w14:paraId="061BA629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6972ED3A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4B63C666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1045" w:type="dxa"/>
          </w:tcPr>
          <w:p w14:paraId="4DBF232D" w14:textId="77777777" w:rsidR="00725719" w:rsidRPr="00E7670D" w:rsidRDefault="00725719" w:rsidP="00FE7948">
            <w:pPr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94 (16.82)</w:t>
            </w:r>
          </w:p>
        </w:tc>
        <w:tc>
          <w:tcPr>
            <w:tcW w:w="1350" w:type="dxa"/>
          </w:tcPr>
          <w:p w14:paraId="38B5534F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28 (14.57)</w:t>
            </w:r>
          </w:p>
        </w:tc>
        <w:tc>
          <w:tcPr>
            <w:tcW w:w="1080" w:type="dxa"/>
          </w:tcPr>
          <w:p w14:paraId="1F49CF0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7" w:type="dxa"/>
          </w:tcPr>
          <w:p w14:paraId="6D96E98C" w14:textId="77777777" w:rsidR="00725719" w:rsidRPr="00E7670D" w:rsidRDefault="00725719" w:rsidP="00FE7948">
            <w:pPr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3" w:type="dxa"/>
          </w:tcPr>
          <w:p w14:paraId="518A82B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10 (30.98)</w:t>
            </w:r>
          </w:p>
        </w:tc>
        <w:tc>
          <w:tcPr>
            <w:tcW w:w="1100" w:type="dxa"/>
          </w:tcPr>
          <w:p w14:paraId="49C48A41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40" w:type="dxa"/>
          </w:tcPr>
          <w:p w14:paraId="13F8C42C" w14:textId="77777777" w:rsidR="00725719" w:rsidRPr="00E7670D" w:rsidRDefault="00725719" w:rsidP="00FE7948">
            <w:pPr>
              <w:ind w:left="-165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498A7652" w14:textId="77777777" w:rsidR="00725719" w:rsidRPr="00E7670D" w:rsidRDefault="00725719" w:rsidP="00FE7948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62 (8.94)</w:t>
            </w:r>
          </w:p>
        </w:tc>
        <w:tc>
          <w:tcPr>
            <w:tcW w:w="963" w:type="dxa"/>
          </w:tcPr>
          <w:p w14:paraId="5FE9F351" w14:textId="77777777" w:rsidR="00725719" w:rsidRPr="00E7670D" w:rsidRDefault="00725719" w:rsidP="00FE7948">
            <w:pPr>
              <w:ind w:left="-14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18 (10.85)</w:t>
            </w:r>
          </w:p>
        </w:tc>
        <w:tc>
          <w:tcPr>
            <w:tcW w:w="1105" w:type="dxa"/>
          </w:tcPr>
          <w:p w14:paraId="2D2847DD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8" w:type="dxa"/>
          </w:tcPr>
          <w:p w14:paraId="7D59B02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74C83503" w14:textId="77777777" w:rsidR="00725719" w:rsidRPr="00E7670D" w:rsidRDefault="00725719" w:rsidP="00FE7948">
            <w:pPr>
              <w:ind w:left="-130"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49 (42.60)</w:t>
            </w:r>
          </w:p>
        </w:tc>
        <w:tc>
          <w:tcPr>
            <w:tcW w:w="1151" w:type="dxa"/>
          </w:tcPr>
          <w:p w14:paraId="3FA6BABD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73" w:type="dxa"/>
          </w:tcPr>
          <w:p w14:paraId="7A56A7DE" w14:textId="77777777" w:rsidR="00725719" w:rsidRPr="00E7670D" w:rsidRDefault="00725719" w:rsidP="00FE7948">
            <w:pPr>
              <w:ind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25719" w:rsidRPr="007F6928" w14:paraId="0D1C9FFD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7903B464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1045" w:type="dxa"/>
          </w:tcPr>
          <w:p w14:paraId="1E2C56DE" w14:textId="77777777" w:rsidR="00725719" w:rsidRPr="00E7670D" w:rsidRDefault="00725719" w:rsidP="00FE7948">
            <w:pPr>
              <w:ind w:left="-50"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46 (15.19)</w:t>
            </w:r>
          </w:p>
        </w:tc>
        <w:tc>
          <w:tcPr>
            <w:tcW w:w="1350" w:type="dxa"/>
          </w:tcPr>
          <w:p w14:paraId="260D43EA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58 (8.78)</w:t>
            </w:r>
          </w:p>
        </w:tc>
        <w:tc>
          <w:tcPr>
            <w:tcW w:w="1080" w:type="dxa"/>
          </w:tcPr>
          <w:p w14:paraId="65F32380" w14:textId="7823266A" w:rsidR="00725719" w:rsidRPr="00E7670D" w:rsidRDefault="00F5194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697" w:type="dxa"/>
          </w:tcPr>
          <w:p w14:paraId="3BA5C7E2" w14:textId="40A5DCCD" w:rsidR="00725719" w:rsidRPr="00E7670D" w:rsidRDefault="000A2555" w:rsidP="00FE7948">
            <w:pPr>
              <w:ind w:left="-110" w:righ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43" w:type="dxa"/>
          </w:tcPr>
          <w:p w14:paraId="61F1EF88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01 (13.65)</w:t>
            </w:r>
          </w:p>
        </w:tc>
        <w:tc>
          <w:tcPr>
            <w:tcW w:w="1100" w:type="dxa"/>
          </w:tcPr>
          <w:p w14:paraId="197F2AB8" w14:textId="42F68504" w:rsidR="00725719" w:rsidRPr="00E7670D" w:rsidRDefault="0048781B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840" w:type="dxa"/>
          </w:tcPr>
          <w:p w14:paraId="3E96A76A" w14:textId="6431733F" w:rsidR="00725719" w:rsidRPr="000A2555" w:rsidRDefault="000A2555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2555">
              <w:rPr>
                <w:rFonts w:ascii="Arial" w:hAnsi="Arial" w:cs="Arial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017" w:type="dxa"/>
          </w:tcPr>
          <w:p w14:paraId="34A16DCB" w14:textId="77777777" w:rsidR="00725719" w:rsidRPr="00E7670D" w:rsidRDefault="00725719" w:rsidP="00FE7948">
            <w:pPr>
              <w:ind w:righ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18 (7.44)</w:t>
            </w:r>
          </w:p>
        </w:tc>
        <w:tc>
          <w:tcPr>
            <w:tcW w:w="963" w:type="dxa"/>
          </w:tcPr>
          <w:p w14:paraId="2FFDC7E2" w14:textId="77777777" w:rsidR="00725719" w:rsidRPr="00E7670D" w:rsidRDefault="00725719" w:rsidP="00FE7948">
            <w:pPr>
              <w:ind w:left="-5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35 (8.02)</w:t>
            </w:r>
          </w:p>
        </w:tc>
        <w:tc>
          <w:tcPr>
            <w:tcW w:w="1105" w:type="dxa"/>
          </w:tcPr>
          <w:p w14:paraId="35E9F95A" w14:textId="3CC5AF25" w:rsidR="00725719" w:rsidRPr="00E7670D" w:rsidRDefault="007B69CD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718" w:type="dxa"/>
          </w:tcPr>
          <w:p w14:paraId="6C0FB9C6" w14:textId="12D48E40" w:rsidR="00725719" w:rsidRPr="00E7670D" w:rsidRDefault="001204AA" w:rsidP="001204AA">
            <w:pPr>
              <w:ind w:left="-130" w:righ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26" w:type="dxa"/>
          </w:tcPr>
          <w:p w14:paraId="3256D718" w14:textId="77777777" w:rsidR="00725719" w:rsidRPr="00E7670D" w:rsidRDefault="00725719" w:rsidP="00FE7948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50 (22.17)</w:t>
            </w:r>
          </w:p>
        </w:tc>
        <w:tc>
          <w:tcPr>
            <w:tcW w:w="1151" w:type="dxa"/>
          </w:tcPr>
          <w:p w14:paraId="4886786E" w14:textId="316DECB9" w:rsidR="00725719" w:rsidRPr="00E7670D" w:rsidRDefault="00D8198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773" w:type="dxa"/>
          </w:tcPr>
          <w:p w14:paraId="69C6DD17" w14:textId="2E9377CD" w:rsidR="00725719" w:rsidRPr="00E7670D" w:rsidRDefault="001204AA" w:rsidP="00FE7948">
            <w:pPr>
              <w:ind w:left="-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 w:rsidR="00992A90">
              <w:rPr>
                <w:rFonts w:ascii="Arial" w:hAnsi="Arial" w:cs="Arial"/>
                <w:b/>
                <w:bCs/>
                <w:sz w:val="18"/>
                <w:szCs w:val="18"/>
              </w:rPr>
              <w:t>0005</w:t>
            </w:r>
          </w:p>
        </w:tc>
      </w:tr>
      <w:tr w:rsidR="00725719" w:rsidRPr="007F6928" w14:paraId="14260402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E325E37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45" w:type="dxa"/>
          </w:tcPr>
          <w:p w14:paraId="0D552B64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6E52C7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E6A5FA6" w14:textId="114D8DA4" w:rsidR="00725719" w:rsidRPr="00E7670D" w:rsidRDefault="00F51942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48781B">
              <w:rPr>
                <w:rFonts w:ascii="Arial" w:hAnsi="Arial" w:cs="Arial"/>
                <w:sz w:val="18"/>
                <w:szCs w:val="18"/>
              </w:rPr>
              <w:t>1.76, 2.5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97" w:type="dxa"/>
          </w:tcPr>
          <w:p w14:paraId="51E46ED2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3" w:type="dxa"/>
          </w:tcPr>
          <w:p w14:paraId="437C5085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329DD2E" w14:textId="7C2025EA" w:rsidR="00725719" w:rsidRPr="00E7670D" w:rsidRDefault="0048781B" w:rsidP="00FE7948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1.19, </w:t>
            </w:r>
            <w:r w:rsidR="00B35F69">
              <w:rPr>
                <w:rFonts w:ascii="Arial" w:hAnsi="Arial" w:cs="Arial"/>
                <w:sz w:val="18"/>
                <w:szCs w:val="18"/>
              </w:rPr>
              <w:t>1.78)</w:t>
            </w:r>
          </w:p>
        </w:tc>
        <w:tc>
          <w:tcPr>
            <w:tcW w:w="840" w:type="dxa"/>
          </w:tcPr>
          <w:p w14:paraId="4816DF8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308A82F5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4CCEB1F7" w14:textId="77777777" w:rsidR="00725719" w:rsidRPr="00E7670D" w:rsidRDefault="00725719" w:rsidP="00FE794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308E3D14" w14:textId="04DCC845" w:rsidR="00725719" w:rsidRPr="00E7670D" w:rsidRDefault="007B69CD" w:rsidP="00FE7948">
            <w:pPr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D81982">
              <w:rPr>
                <w:rFonts w:ascii="Arial" w:hAnsi="Arial" w:cs="Arial"/>
                <w:sz w:val="18"/>
                <w:szCs w:val="18"/>
              </w:rPr>
              <w:t>1.37, 2.1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8" w:type="dxa"/>
          </w:tcPr>
          <w:p w14:paraId="5BC9F4C4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DBFEE7F" w14:textId="77777777" w:rsidR="00725719" w:rsidRPr="00E7670D" w:rsidRDefault="00725719" w:rsidP="00FE7948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772D8288" w14:textId="4C51A445" w:rsidR="00725719" w:rsidRPr="00E7670D" w:rsidRDefault="00D81982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1.18, </w:t>
            </w:r>
            <w:r w:rsidR="007510C2">
              <w:rPr>
                <w:rFonts w:ascii="Arial" w:hAnsi="Arial" w:cs="Arial"/>
                <w:sz w:val="18"/>
                <w:szCs w:val="18"/>
              </w:rPr>
              <w:t>1.8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27F59A1D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25719" w:rsidRPr="007F6928" w14:paraId="351B5F7F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174806B" w14:textId="77777777" w:rsidR="00725719" w:rsidRPr="00E7670D" w:rsidRDefault="00725719" w:rsidP="00FE7948">
            <w:pPr>
              <w:ind w:left="-110" w:right="-160"/>
              <w:jc w:val="both"/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Lymphedema</w:t>
            </w:r>
          </w:p>
        </w:tc>
        <w:tc>
          <w:tcPr>
            <w:tcW w:w="1045" w:type="dxa"/>
          </w:tcPr>
          <w:p w14:paraId="3D6F4B7C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AF99E1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8AF31AA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74113A5F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53F932D7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A204457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62EA7619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57C19BA3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397C8E0A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7A61D698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</w:tcPr>
          <w:p w14:paraId="16727191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3F7B9454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02F62D64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</w:tcPr>
          <w:p w14:paraId="393804C2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67904606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762B4D85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1045" w:type="dxa"/>
          </w:tcPr>
          <w:p w14:paraId="7649E4F8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6 (1.23)</w:t>
            </w:r>
          </w:p>
        </w:tc>
        <w:tc>
          <w:tcPr>
            <w:tcW w:w="1350" w:type="dxa"/>
          </w:tcPr>
          <w:p w14:paraId="0BE1EF77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3 (1.46)</w:t>
            </w:r>
          </w:p>
        </w:tc>
        <w:tc>
          <w:tcPr>
            <w:tcW w:w="1080" w:type="dxa"/>
          </w:tcPr>
          <w:p w14:paraId="75AC54F6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7" w:type="dxa"/>
          </w:tcPr>
          <w:p w14:paraId="6F444C1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2A26F4D4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2 (3.13)</w:t>
            </w:r>
          </w:p>
        </w:tc>
        <w:tc>
          <w:tcPr>
            <w:tcW w:w="1100" w:type="dxa"/>
          </w:tcPr>
          <w:p w14:paraId="338B3BF6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40" w:type="dxa"/>
          </w:tcPr>
          <w:p w14:paraId="7F88292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259EABE2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5 (0.85)</w:t>
            </w:r>
          </w:p>
        </w:tc>
        <w:tc>
          <w:tcPr>
            <w:tcW w:w="963" w:type="dxa"/>
          </w:tcPr>
          <w:p w14:paraId="5334CF4C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2 (1.09)</w:t>
            </w:r>
          </w:p>
        </w:tc>
        <w:tc>
          <w:tcPr>
            <w:tcW w:w="1105" w:type="dxa"/>
          </w:tcPr>
          <w:p w14:paraId="2C017A6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8" w:type="dxa"/>
          </w:tcPr>
          <w:p w14:paraId="4FC20C4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25CC1A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4 (3.89)</w:t>
            </w:r>
          </w:p>
        </w:tc>
        <w:tc>
          <w:tcPr>
            <w:tcW w:w="1151" w:type="dxa"/>
          </w:tcPr>
          <w:p w14:paraId="1B7CF0D1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73" w:type="dxa"/>
          </w:tcPr>
          <w:p w14:paraId="232F45A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2597D562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24DB4805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No </w:t>
            </w:r>
          </w:p>
        </w:tc>
        <w:tc>
          <w:tcPr>
            <w:tcW w:w="1045" w:type="dxa"/>
          </w:tcPr>
          <w:p w14:paraId="0B66BA9E" w14:textId="77777777" w:rsidR="00725719" w:rsidRPr="00E7670D" w:rsidRDefault="00725719" w:rsidP="00FE7948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904 (30.79)</w:t>
            </w:r>
          </w:p>
        </w:tc>
        <w:tc>
          <w:tcPr>
            <w:tcW w:w="1350" w:type="dxa"/>
          </w:tcPr>
          <w:p w14:paraId="7F11E7DB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43 (21.90)</w:t>
            </w:r>
          </w:p>
        </w:tc>
        <w:tc>
          <w:tcPr>
            <w:tcW w:w="1080" w:type="dxa"/>
          </w:tcPr>
          <w:p w14:paraId="6CF8C00E" w14:textId="5B04E8A3" w:rsidR="00725719" w:rsidRPr="00E7670D" w:rsidRDefault="007708FF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697" w:type="dxa"/>
          </w:tcPr>
          <w:p w14:paraId="1DECD0E6" w14:textId="7B995DAC" w:rsidR="00725719" w:rsidRPr="00E7670D" w:rsidRDefault="00C428DF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143" w:type="dxa"/>
          </w:tcPr>
          <w:p w14:paraId="2116CC1E" w14:textId="77777777" w:rsidR="00725719" w:rsidRPr="00E7670D" w:rsidRDefault="00725719" w:rsidP="00FE7948">
            <w:pPr>
              <w:ind w:left="-90" w:right="-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18 (41.49)</w:t>
            </w:r>
          </w:p>
        </w:tc>
        <w:tc>
          <w:tcPr>
            <w:tcW w:w="1100" w:type="dxa"/>
          </w:tcPr>
          <w:p w14:paraId="02A15619" w14:textId="2F129360" w:rsidR="00725719" w:rsidRPr="00E7670D" w:rsidRDefault="00366386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840" w:type="dxa"/>
          </w:tcPr>
          <w:p w14:paraId="02709D3B" w14:textId="2A3300E8" w:rsidR="00725719" w:rsidRPr="00E7670D" w:rsidRDefault="00C428DF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17" w:type="dxa"/>
          </w:tcPr>
          <w:p w14:paraId="354C90FE" w14:textId="77777777" w:rsidR="00725719" w:rsidRPr="00E7670D" w:rsidRDefault="00725719" w:rsidP="00FE7948">
            <w:pPr>
              <w:ind w:left="-110" w:righ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55 (15.52)</w:t>
            </w:r>
          </w:p>
        </w:tc>
        <w:tc>
          <w:tcPr>
            <w:tcW w:w="963" w:type="dxa"/>
          </w:tcPr>
          <w:p w14:paraId="55631F5B" w14:textId="77777777" w:rsidR="00725719" w:rsidRPr="00E7670D" w:rsidRDefault="00725719" w:rsidP="00FE7948">
            <w:pPr>
              <w:ind w:left="-140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20 (17.74)</w:t>
            </w:r>
          </w:p>
        </w:tc>
        <w:tc>
          <w:tcPr>
            <w:tcW w:w="1105" w:type="dxa"/>
          </w:tcPr>
          <w:p w14:paraId="56B6DC5F" w14:textId="0911EF4C" w:rsidR="00725719" w:rsidRPr="00E7670D" w:rsidRDefault="00BB192F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718" w:type="dxa"/>
          </w:tcPr>
          <w:p w14:paraId="4030FB15" w14:textId="288BDBA9" w:rsidR="00725719" w:rsidRPr="00E7670D" w:rsidRDefault="009D19CB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126" w:type="dxa"/>
          </w:tcPr>
          <w:p w14:paraId="321D34EA" w14:textId="77777777" w:rsidR="00725719" w:rsidRPr="00E7670D" w:rsidRDefault="00725719" w:rsidP="00FE7948">
            <w:pPr>
              <w:ind w:righ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785 (60.90)</w:t>
            </w:r>
          </w:p>
        </w:tc>
        <w:tc>
          <w:tcPr>
            <w:tcW w:w="1151" w:type="dxa"/>
          </w:tcPr>
          <w:p w14:paraId="2583B825" w14:textId="7870D092" w:rsidR="00725719" w:rsidRPr="00E7670D" w:rsidRDefault="00560E2F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773" w:type="dxa"/>
          </w:tcPr>
          <w:p w14:paraId="493C33B0" w14:textId="7CD56C70" w:rsidR="00725719" w:rsidRPr="00E7670D" w:rsidRDefault="00257A7E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725719" w:rsidRPr="007F6928" w14:paraId="17B65197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4CE1E066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45" w:type="dxa"/>
          </w:tcPr>
          <w:p w14:paraId="106A940E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3BE9F3F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2F01CA3" w14:textId="361C896B" w:rsidR="00725719" w:rsidRPr="00E7670D" w:rsidRDefault="007708FF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366386">
              <w:rPr>
                <w:rFonts w:ascii="Arial" w:hAnsi="Arial" w:cs="Arial"/>
                <w:sz w:val="18"/>
                <w:szCs w:val="18"/>
              </w:rPr>
              <w:t>1.04, 2.3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97" w:type="dxa"/>
          </w:tcPr>
          <w:p w14:paraId="70877081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16F3F628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8372896" w14:textId="4AD0141E" w:rsidR="00725719" w:rsidRPr="00E7670D" w:rsidRDefault="00366386" w:rsidP="00FE7948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4, 1.56)</w:t>
            </w:r>
          </w:p>
        </w:tc>
        <w:tc>
          <w:tcPr>
            <w:tcW w:w="840" w:type="dxa"/>
          </w:tcPr>
          <w:p w14:paraId="671CC3F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55974495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272EDE26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C0D1F5C" w14:textId="69650C6C" w:rsidR="00725719" w:rsidRPr="00E7670D" w:rsidRDefault="00BB192F" w:rsidP="00FE7948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4, 1.83)</w:t>
            </w:r>
          </w:p>
        </w:tc>
        <w:tc>
          <w:tcPr>
            <w:tcW w:w="718" w:type="dxa"/>
          </w:tcPr>
          <w:p w14:paraId="2E78F82C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71D56B1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37AAA5A" w14:textId="1CFFF2B9" w:rsidR="00725719" w:rsidRPr="00E7670D" w:rsidRDefault="00560E2F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6, 1.77)</w:t>
            </w:r>
          </w:p>
        </w:tc>
        <w:tc>
          <w:tcPr>
            <w:tcW w:w="773" w:type="dxa"/>
          </w:tcPr>
          <w:p w14:paraId="33E5F35F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4E9DA3F9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4864CBAC" w14:textId="77777777" w:rsidR="00725719" w:rsidRPr="00E7670D" w:rsidRDefault="00725719" w:rsidP="00FE7948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Stage</w:t>
            </w:r>
          </w:p>
        </w:tc>
        <w:tc>
          <w:tcPr>
            <w:tcW w:w="1045" w:type="dxa"/>
          </w:tcPr>
          <w:p w14:paraId="5DE659B4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90C2E85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361A63F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24337104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64836DC8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1178EDD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1FD07BC5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C28F2FC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69FE6CC9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60A0408C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8" w:type="dxa"/>
          </w:tcPr>
          <w:p w14:paraId="7ED9196A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9B1008D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466F039A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</w:tcPr>
          <w:p w14:paraId="2BEA17BE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43B96F76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0A85A08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3 or 4</w:t>
            </w:r>
          </w:p>
        </w:tc>
        <w:tc>
          <w:tcPr>
            <w:tcW w:w="1045" w:type="dxa"/>
          </w:tcPr>
          <w:p w14:paraId="25929ED4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18 (4.02)</w:t>
            </w:r>
          </w:p>
        </w:tc>
        <w:tc>
          <w:tcPr>
            <w:tcW w:w="1350" w:type="dxa"/>
          </w:tcPr>
          <w:p w14:paraId="04E3EE28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23 (4.19)</w:t>
            </w:r>
          </w:p>
        </w:tc>
        <w:tc>
          <w:tcPr>
            <w:tcW w:w="1080" w:type="dxa"/>
          </w:tcPr>
          <w:p w14:paraId="37341E6B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7" w:type="dxa"/>
          </w:tcPr>
          <w:p w14:paraId="657FB6F3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3" w:type="dxa"/>
          </w:tcPr>
          <w:p w14:paraId="6F9A7E7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55 (8.68)</w:t>
            </w:r>
          </w:p>
        </w:tc>
        <w:tc>
          <w:tcPr>
            <w:tcW w:w="1100" w:type="dxa"/>
          </w:tcPr>
          <w:p w14:paraId="14F179B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40" w:type="dxa"/>
          </w:tcPr>
          <w:p w14:paraId="0ED6171A" w14:textId="77777777" w:rsidR="00725719" w:rsidRPr="00E7670D" w:rsidRDefault="00725719" w:rsidP="00FE7948">
            <w:pPr>
              <w:ind w:left="-170" w:right="-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464102D5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65 (2.22)</w:t>
            </w:r>
          </w:p>
        </w:tc>
        <w:tc>
          <w:tcPr>
            <w:tcW w:w="963" w:type="dxa"/>
          </w:tcPr>
          <w:p w14:paraId="47167CAC" w14:textId="77777777" w:rsidR="00725719" w:rsidRPr="00E7670D" w:rsidRDefault="00725719" w:rsidP="00FE7948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01 (3.44)</w:t>
            </w:r>
          </w:p>
        </w:tc>
        <w:tc>
          <w:tcPr>
            <w:tcW w:w="1105" w:type="dxa"/>
          </w:tcPr>
          <w:p w14:paraId="44B99D6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8" w:type="dxa"/>
          </w:tcPr>
          <w:p w14:paraId="1FD8B79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806D0CC" w14:textId="77777777" w:rsidR="00725719" w:rsidRPr="00E7670D" w:rsidRDefault="00725719" w:rsidP="00FE7948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28 (11.19)</w:t>
            </w:r>
          </w:p>
        </w:tc>
        <w:tc>
          <w:tcPr>
            <w:tcW w:w="1151" w:type="dxa"/>
          </w:tcPr>
          <w:p w14:paraId="188518E0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73" w:type="dxa"/>
          </w:tcPr>
          <w:p w14:paraId="4517F908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25719" w:rsidRPr="007F6928" w14:paraId="5923687E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BF5ED9D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1</w:t>
            </w:r>
          </w:p>
        </w:tc>
        <w:tc>
          <w:tcPr>
            <w:tcW w:w="1045" w:type="dxa"/>
          </w:tcPr>
          <w:p w14:paraId="64A98184" w14:textId="77777777" w:rsidR="00725719" w:rsidRPr="00E7670D" w:rsidRDefault="00725719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67(15.90)</w:t>
            </w:r>
          </w:p>
        </w:tc>
        <w:tc>
          <w:tcPr>
            <w:tcW w:w="1350" w:type="dxa"/>
          </w:tcPr>
          <w:p w14:paraId="55DA8ADB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95 (10.04)</w:t>
            </w:r>
          </w:p>
        </w:tc>
        <w:tc>
          <w:tcPr>
            <w:tcW w:w="1080" w:type="dxa"/>
          </w:tcPr>
          <w:p w14:paraId="3C0DCE99" w14:textId="1AC5388E" w:rsidR="00725719" w:rsidRPr="00E7670D" w:rsidRDefault="008F6FD3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697" w:type="dxa"/>
          </w:tcPr>
          <w:p w14:paraId="78BB91A7" w14:textId="66503D56" w:rsidR="00725719" w:rsidRPr="00E7670D" w:rsidRDefault="00DB4C3D" w:rsidP="00BA5711">
            <w:pPr>
              <w:ind w:left="-110" w:right="-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43" w:type="dxa"/>
          </w:tcPr>
          <w:p w14:paraId="4ECFBE36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459 (15.63)</w:t>
            </w:r>
          </w:p>
        </w:tc>
        <w:tc>
          <w:tcPr>
            <w:tcW w:w="1100" w:type="dxa"/>
          </w:tcPr>
          <w:p w14:paraId="12C0F1EA" w14:textId="4C8295CC" w:rsidR="00725719" w:rsidRPr="00E7670D" w:rsidRDefault="00982A9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840" w:type="dxa"/>
          </w:tcPr>
          <w:p w14:paraId="0F0D5EC0" w14:textId="2BEE6D60" w:rsidR="00725719" w:rsidRPr="00E7670D" w:rsidRDefault="00BA5711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17" w:type="dxa"/>
          </w:tcPr>
          <w:p w14:paraId="0EF89CD5" w14:textId="77777777" w:rsidR="00725719" w:rsidRPr="00E7670D" w:rsidRDefault="00725719" w:rsidP="00FE7948">
            <w:pPr>
              <w:ind w:righ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27 (7.74)</w:t>
            </w:r>
          </w:p>
        </w:tc>
        <w:tc>
          <w:tcPr>
            <w:tcW w:w="963" w:type="dxa"/>
          </w:tcPr>
          <w:p w14:paraId="72A549E1" w14:textId="77777777" w:rsidR="00725719" w:rsidRPr="00E7670D" w:rsidRDefault="00725719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30 (7.84)</w:t>
            </w:r>
          </w:p>
        </w:tc>
        <w:tc>
          <w:tcPr>
            <w:tcW w:w="1105" w:type="dxa"/>
          </w:tcPr>
          <w:p w14:paraId="4A1026E9" w14:textId="11278624" w:rsidR="00725719" w:rsidRPr="00E7670D" w:rsidRDefault="0084440E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718" w:type="dxa"/>
          </w:tcPr>
          <w:p w14:paraId="68B1A151" w14:textId="3C2A679D" w:rsidR="00725719" w:rsidRPr="00E7670D" w:rsidRDefault="001E331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6C3E4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26" w:type="dxa"/>
          </w:tcPr>
          <w:p w14:paraId="0186971E" w14:textId="77777777" w:rsidR="00725719" w:rsidRPr="00E7670D" w:rsidRDefault="00725719" w:rsidP="00FE7948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763 (26.02)</w:t>
            </w:r>
          </w:p>
        </w:tc>
        <w:tc>
          <w:tcPr>
            <w:tcW w:w="1151" w:type="dxa"/>
          </w:tcPr>
          <w:p w14:paraId="23600296" w14:textId="7CD5DAE5" w:rsidR="00725719" w:rsidRPr="00E7670D" w:rsidRDefault="001F766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73" w:type="dxa"/>
          </w:tcPr>
          <w:p w14:paraId="3550002C" w14:textId="3A51603F" w:rsidR="00725719" w:rsidRPr="00E7670D" w:rsidRDefault="006C3E4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725719" w:rsidRPr="007F6928" w14:paraId="3D261FE2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E6C9D6D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1045" w:type="dxa"/>
          </w:tcPr>
          <w:p w14:paraId="67E0331D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F15DB8B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4942E94" w14:textId="50CB9215" w:rsidR="00725719" w:rsidRPr="00E7670D" w:rsidRDefault="008F6FD3" w:rsidP="00FE7948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D2610B">
              <w:rPr>
                <w:rFonts w:ascii="Arial" w:hAnsi="Arial" w:cs="Arial"/>
                <w:sz w:val="18"/>
                <w:szCs w:val="18"/>
              </w:rPr>
              <w:t>1.41, 2.3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97" w:type="dxa"/>
          </w:tcPr>
          <w:p w14:paraId="63CB9764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147BB6F1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925E655" w14:textId="4241C047" w:rsidR="00725719" w:rsidRPr="00E7670D" w:rsidRDefault="00982A9A" w:rsidP="00FE7948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7,</w:t>
            </w:r>
            <w:r w:rsidR="0040201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63)</w:t>
            </w:r>
          </w:p>
        </w:tc>
        <w:tc>
          <w:tcPr>
            <w:tcW w:w="840" w:type="dxa"/>
          </w:tcPr>
          <w:p w14:paraId="6E024037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6766690D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5ED9074A" w14:textId="77777777" w:rsidR="00725719" w:rsidRPr="00E7670D" w:rsidRDefault="00725719" w:rsidP="00FE7948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6F98D7B" w14:textId="2126D232" w:rsidR="00725719" w:rsidRPr="00E7670D" w:rsidRDefault="001F7669" w:rsidP="00FE7948">
            <w:pPr>
              <w:ind w:righ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7,</w:t>
            </w:r>
            <w:r w:rsidR="0073533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78)</w:t>
            </w:r>
          </w:p>
        </w:tc>
        <w:tc>
          <w:tcPr>
            <w:tcW w:w="718" w:type="dxa"/>
          </w:tcPr>
          <w:p w14:paraId="6EB57B3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43454E37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54D66E6B" w14:textId="6B287C7C" w:rsidR="00725719" w:rsidRPr="00E7670D" w:rsidRDefault="001F7669" w:rsidP="00FE7948">
            <w:pPr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5, 1.32)</w:t>
            </w:r>
          </w:p>
        </w:tc>
        <w:tc>
          <w:tcPr>
            <w:tcW w:w="773" w:type="dxa"/>
          </w:tcPr>
          <w:p w14:paraId="4156E1ED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719" w:rsidRPr="007F6928" w14:paraId="703A9060" w14:textId="77777777" w:rsidTr="00FE79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7AA1F252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</w:t>
            </w:r>
          </w:p>
        </w:tc>
        <w:tc>
          <w:tcPr>
            <w:tcW w:w="1045" w:type="dxa"/>
          </w:tcPr>
          <w:p w14:paraId="31DA3019" w14:textId="77777777" w:rsidR="00725719" w:rsidRPr="00E7670D" w:rsidRDefault="00725719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357 (12.09)</w:t>
            </w:r>
          </w:p>
        </w:tc>
        <w:tc>
          <w:tcPr>
            <w:tcW w:w="1350" w:type="dxa"/>
          </w:tcPr>
          <w:p w14:paraId="1A73EFBF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68 (9.12)</w:t>
            </w:r>
          </w:p>
        </w:tc>
        <w:tc>
          <w:tcPr>
            <w:tcW w:w="1080" w:type="dxa"/>
          </w:tcPr>
          <w:p w14:paraId="6CC142DB" w14:textId="13D4F9AD" w:rsidR="00725719" w:rsidRPr="00E7670D" w:rsidRDefault="00D2610B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697" w:type="dxa"/>
          </w:tcPr>
          <w:p w14:paraId="4D2ECEE8" w14:textId="122DD325" w:rsidR="00725719" w:rsidRPr="00E7670D" w:rsidRDefault="00BA5711" w:rsidP="00BA5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143" w:type="dxa"/>
          </w:tcPr>
          <w:p w14:paraId="17C48428" w14:textId="77777777" w:rsidR="00725719" w:rsidRPr="00E7670D" w:rsidRDefault="00725719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597 (20.33)</w:t>
            </w:r>
          </w:p>
        </w:tc>
        <w:tc>
          <w:tcPr>
            <w:tcW w:w="1100" w:type="dxa"/>
          </w:tcPr>
          <w:p w14:paraId="690EBF41" w14:textId="04AF995B" w:rsidR="00725719" w:rsidRPr="00E7670D" w:rsidRDefault="00982A9A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40" w:type="dxa"/>
          </w:tcPr>
          <w:p w14:paraId="75CC20D0" w14:textId="19287142" w:rsidR="00725719" w:rsidRPr="00E7670D" w:rsidRDefault="005A5442" w:rsidP="00FE7948">
            <w:pPr>
              <w:ind w:left="-165" w:right="-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017" w:type="dxa"/>
          </w:tcPr>
          <w:p w14:paraId="3313C399" w14:textId="77777777" w:rsidR="00725719" w:rsidRPr="00E7670D" w:rsidRDefault="00725719" w:rsidP="00FE7948">
            <w:pPr>
              <w:ind w:righ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188 (6.41)</w:t>
            </w:r>
          </w:p>
        </w:tc>
        <w:tc>
          <w:tcPr>
            <w:tcW w:w="963" w:type="dxa"/>
          </w:tcPr>
          <w:p w14:paraId="18439E20" w14:textId="77777777" w:rsidR="00725719" w:rsidRPr="00E7670D" w:rsidRDefault="00725719" w:rsidP="00FE7948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222 (7.57)</w:t>
            </w:r>
          </w:p>
        </w:tc>
        <w:tc>
          <w:tcPr>
            <w:tcW w:w="1105" w:type="dxa"/>
          </w:tcPr>
          <w:p w14:paraId="7515E76C" w14:textId="72EA2CEE" w:rsidR="00725719" w:rsidRPr="00E7670D" w:rsidRDefault="00763EC5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718" w:type="dxa"/>
          </w:tcPr>
          <w:p w14:paraId="645C041B" w14:textId="6D88232D" w:rsidR="00725719" w:rsidRPr="00E7670D" w:rsidRDefault="006C3E4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5D3E4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26" w:type="dxa"/>
          </w:tcPr>
          <w:p w14:paraId="391672F9" w14:textId="77777777" w:rsidR="00725719" w:rsidRPr="00E7670D" w:rsidRDefault="00725719" w:rsidP="00FE7948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sz w:val="18"/>
                <w:szCs w:val="18"/>
              </w:rPr>
              <w:t>808 (27.56)</w:t>
            </w:r>
          </w:p>
        </w:tc>
        <w:tc>
          <w:tcPr>
            <w:tcW w:w="1151" w:type="dxa"/>
          </w:tcPr>
          <w:p w14:paraId="2D459B44" w14:textId="542E3320" w:rsidR="00725719" w:rsidRPr="00E7670D" w:rsidRDefault="001E3312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773" w:type="dxa"/>
          </w:tcPr>
          <w:p w14:paraId="62624D41" w14:textId="28D95035" w:rsidR="00725719" w:rsidRPr="00E7670D" w:rsidRDefault="005D3E47" w:rsidP="00FE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725719" w:rsidRPr="007F6928" w14:paraId="778C79A8" w14:textId="77777777" w:rsidTr="00FE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1C1A3F2" w14:textId="77777777" w:rsidR="00725719" w:rsidRPr="00E7670D" w:rsidRDefault="00725719" w:rsidP="00FE7948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5" w:type="dxa"/>
          </w:tcPr>
          <w:p w14:paraId="4CBB3223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47F3D89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0687BEC" w14:textId="4BED5EB0" w:rsidR="00725719" w:rsidRPr="00E7670D" w:rsidRDefault="00D2610B" w:rsidP="00FE7948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1, 1.53)</w:t>
            </w:r>
          </w:p>
        </w:tc>
        <w:tc>
          <w:tcPr>
            <w:tcW w:w="697" w:type="dxa"/>
          </w:tcPr>
          <w:p w14:paraId="2366EDB2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3EB97AC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CA868E7" w14:textId="542EC2EB" w:rsidR="00725719" w:rsidRPr="00E7670D" w:rsidRDefault="00982A9A" w:rsidP="00FE7948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487DCD">
              <w:rPr>
                <w:rFonts w:ascii="Arial" w:hAnsi="Arial" w:cs="Arial"/>
                <w:sz w:val="18"/>
                <w:szCs w:val="18"/>
              </w:rPr>
              <w:t>0.69, 1.1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3CD57BD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</w:tcPr>
          <w:p w14:paraId="47AB9DD7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1DD31314" w14:textId="77777777" w:rsidR="00725719" w:rsidRPr="00E7670D" w:rsidRDefault="00725719" w:rsidP="00FE7948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58FB52A" w14:textId="2582D580" w:rsidR="00725719" w:rsidRPr="00E7670D" w:rsidRDefault="00763EC5" w:rsidP="00FE7948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5, 1.37)</w:t>
            </w:r>
          </w:p>
        </w:tc>
        <w:tc>
          <w:tcPr>
            <w:tcW w:w="718" w:type="dxa"/>
          </w:tcPr>
          <w:p w14:paraId="3525F05D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14:paraId="0B82ED0A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38CC5686" w14:textId="1E36B9A9" w:rsidR="00725719" w:rsidRPr="00E7670D" w:rsidRDefault="001E3312" w:rsidP="00FE7948">
            <w:pPr>
              <w:ind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5, 1.14)</w:t>
            </w:r>
          </w:p>
        </w:tc>
        <w:tc>
          <w:tcPr>
            <w:tcW w:w="773" w:type="dxa"/>
          </w:tcPr>
          <w:p w14:paraId="12202DDF" w14:textId="77777777" w:rsidR="00725719" w:rsidRPr="00E7670D" w:rsidRDefault="00725719" w:rsidP="00FE7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</w:tbl>
    <w:p w14:paraId="63242454" w14:textId="319D00FF" w:rsidR="00725719" w:rsidRDefault="00725719" w:rsidP="0072571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>Analysis using multivariable</w:t>
      </w:r>
      <w:r>
        <w:rPr>
          <w:rFonts w:ascii="Arial" w:hAnsi="Arial" w:cs="Arial"/>
          <w:sz w:val="22"/>
          <w:szCs w:val="22"/>
        </w:rPr>
        <w:t>-</w:t>
      </w:r>
      <w:r w:rsidRPr="007F6928">
        <w:rPr>
          <w:rFonts w:ascii="Arial" w:hAnsi="Arial" w:cs="Arial"/>
          <w:sz w:val="22"/>
          <w:szCs w:val="22"/>
        </w:rPr>
        <w:t xml:space="preserve">adjusted polytomous model to </w:t>
      </w:r>
      <w:r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4</w:t>
      </w:r>
      <w:r w:rsidR="00E24325">
        <w:rPr>
          <w:rFonts w:ascii="Arial" w:hAnsi="Arial" w:cs="Arial"/>
          <w:sz w:val="22"/>
          <w:szCs w:val="22"/>
        </w:rPr>
        <w:t>0</w:t>
      </w:r>
      <w:r w:rsidRPr="007F6928">
        <w:rPr>
          <w:rFonts w:ascii="Arial" w:hAnsi="Arial" w:cs="Arial"/>
          <w:sz w:val="22"/>
          <w:szCs w:val="22"/>
        </w:rPr>
        <w:t>).</w:t>
      </w:r>
    </w:p>
    <w:p w14:paraId="7C92A5EB" w14:textId="77777777" w:rsidR="00725719" w:rsidRDefault="00725719" w:rsidP="0072571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 xml:space="preserve">; </w:t>
      </w:r>
      <w:r w:rsidRPr="007F6928">
        <w:rPr>
          <w:rFonts w:ascii="Arial" w:hAnsi="Arial" w:cs="Arial"/>
          <w:sz w:val="22"/>
          <w:szCs w:val="22"/>
        </w:rPr>
        <w:t>BMI=</w:t>
      </w:r>
      <w:r>
        <w:rPr>
          <w:rFonts w:ascii="Arial" w:hAnsi="Arial" w:cs="Arial"/>
          <w:sz w:val="22"/>
          <w:szCs w:val="22"/>
        </w:rPr>
        <w:t>b</w:t>
      </w:r>
      <w:r w:rsidRPr="007F6928">
        <w:rPr>
          <w:rFonts w:ascii="Arial" w:hAnsi="Arial" w:cs="Arial"/>
          <w:sz w:val="22"/>
          <w:szCs w:val="22"/>
        </w:rPr>
        <w:t xml:space="preserve">ody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ass </w:t>
      </w:r>
      <w:proofErr w:type="gramStart"/>
      <w:r>
        <w:rPr>
          <w:rFonts w:ascii="Arial" w:hAnsi="Arial" w:cs="Arial"/>
          <w:sz w:val="22"/>
          <w:szCs w:val="22"/>
        </w:rPr>
        <w:t>i</w:t>
      </w:r>
      <w:r w:rsidRPr="007F6928">
        <w:rPr>
          <w:rFonts w:ascii="Arial" w:hAnsi="Arial" w:cs="Arial"/>
          <w:sz w:val="22"/>
          <w:szCs w:val="22"/>
        </w:rPr>
        <w:t>ndex;</w:t>
      </w:r>
      <w:proofErr w:type="gramEnd"/>
    </w:p>
    <w:p w14:paraId="20F42ECB" w14:textId="24A5B6FC" w:rsidR="00725719" w:rsidRPr="007F6928" w:rsidRDefault="00725719" w:rsidP="00725719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a. </w:t>
      </w:r>
      <w:r w:rsidR="00B872FA" w:rsidRPr="007F6928">
        <w:rPr>
          <w:rFonts w:ascii="Arial" w:hAnsi="Arial" w:cs="Arial"/>
          <w:sz w:val="22"/>
          <w:szCs w:val="22"/>
        </w:rPr>
        <w:t xml:space="preserve">Multivariable adjusted model includes adjustment for </w:t>
      </w:r>
      <w:r w:rsidR="00B872FA">
        <w:rPr>
          <w:rFonts w:ascii="Arial" w:hAnsi="Arial" w:cs="Arial"/>
          <w:sz w:val="22"/>
          <w:szCs w:val="22"/>
        </w:rPr>
        <w:t>a</w:t>
      </w:r>
      <w:r w:rsidR="00B872FA" w:rsidRPr="006C7716">
        <w:rPr>
          <w:rFonts w:ascii="Arial" w:hAnsi="Arial" w:cs="Arial"/>
          <w:sz w:val="22"/>
          <w:szCs w:val="22"/>
        </w:rPr>
        <w:t xml:space="preserve">ge at diagnosis, </w:t>
      </w:r>
      <w:proofErr w:type="gramStart"/>
      <w:r w:rsidR="00B872FA">
        <w:rPr>
          <w:rFonts w:ascii="Arial" w:hAnsi="Arial" w:cs="Arial"/>
          <w:sz w:val="22"/>
          <w:szCs w:val="22"/>
        </w:rPr>
        <w:t>Met-</w:t>
      </w:r>
      <w:r w:rsidR="00B872FA" w:rsidRPr="006C7716">
        <w:rPr>
          <w:rFonts w:ascii="Arial" w:hAnsi="Arial" w:cs="Arial"/>
          <w:sz w:val="22"/>
          <w:szCs w:val="22"/>
        </w:rPr>
        <w:t>minutes</w:t>
      </w:r>
      <w:proofErr w:type="gramEnd"/>
      <w:r w:rsidR="00B872FA">
        <w:rPr>
          <w:rFonts w:ascii="Arial" w:hAnsi="Arial" w:cs="Arial"/>
          <w:sz w:val="22"/>
          <w:szCs w:val="22"/>
        </w:rPr>
        <w:t>/week</w:t>
      </w:r>
      <w:r w:rsidR="00B872FA" w:rsidRPr="006C7716">
        <w:rPr>
          <w:rFonts w:ascii="Arial" w:hAnsi="Arial" w:cs="Arial"/>
          <w:sz w:val="22"/>
          <w:szCs w:val="22"/>
        </w:rPr>
        <w:t xml:space="preserve"> of physical activity </w:t>
      </w:r>
      <w:r w:rsidR="00B872FA">
        <w:rPr>
          <w:rFonts w:ascii="Arial" w:hAnsi="Arial" w:cs="Arial"/>
          <w:sz w:val="22"/>
          <w:szCs w:val="22"/>
        </w:rPr>
        <w:t>pre-diagnosis, i</w:t>
      </w:r>
      <w:r w:rsidR="00B872FA" w:rsidRPr="006C7716">
        <w:rPr>
          <w:rFonts w:ascii="Arial" w:hAnsi="Arial" w:cs="Arial"/>
          <w:sz w:val="22"/>
          <w:szCs w:val="22"/>
        </w:rPr>
        <w:t xml:space="preserve">ncome, </w:t>
      </w:r>
      <w:r w:rsidR="00B872FA">
        <w:rPr>
          <w:rFonts w:ascii="Arial" w:hAnsi="Arial" w:cs="Arial"/>
          <w:sz w:val="22"/>
          <w:szCs w:val="22"/>
        </w:rPr>
        <w:t>e</w:t>
      </w:r>
      <w:r w:rsidR="00B872FA" w:rsidRPr="006C7716">
        <w:rPr>
          <w:rFonts w:ascii="Arial" w:hAnsi="Arial" w:cs="Arial"/>
          <w:sz w:val="22"/>
          <w:szCs w:val="22"/>
        </w:rPr>
        <w:t xml:space="preserve">ducation, </w:t>
      </w:r>
      <w:proofErr w:type="spellStart"/>
      <w:r w:rsidR="00B872FA">
        <w:rPr>
          <w:rFonts w:ascii="Arial" w:hAnsi="Arial" w:cs="Arial"/>
          <w:sz w:val="22"/>
          <w:szCs w:val="22"/>
        </w:rPr>
        <w:t>bmi</w:t>
      </w:r>
      <w:proofErr w:type="spellEnd"/>
      <w:r w:rsidR="00B872FA" w:rsidRPr="006C7716">
        <w:rPr>
          <w:rFonts w:ascii="Arial" w:hAnsi="Arial" w:cs="Arial"/>
          <w:sz w:val="22"/>
          <w:szCs w:val="22"/>
        </w:rPr>
        <w:t xml:space="preserve">, </w:t>
      </w:r>
      <w:r w:rsidR="00B872FA">
        <w:rPr>
          <w:rFonts w:ascii="Arial" w:hAnsi="Arial" w:cs="Arial"/>
          <w:sz w:val="22"/>
          <w:szCs w:val="22"/>
        </w:rPr>
        <w:t>c</w:t>
      </w:r>
      <w:r w:rsidR="00B872FA" w:rsidRPr="006C7716">
        <w:rPr>
          <w:rFonts w:ascii="Arial" w:hAnsi="Arial" w:cs="Arial"/>
          <w:sz w:val="22"/>
          <w:szCs w:val="22"/>
        </w:rPr>
        <w:t>ommunity level SES (</w:t>
      </w:r>
      <w:r w:rsidR="00B872FA">
        <w:rPr>
          <w:rFonts w:ascii="Arial" w:hAnsi="Arial" w:cs="Arial"/>
          <w:sz w:val="22"/>
          <w:szCs w:val="22"/>
        </w:rPr>
        <w:t>d</w:t>
      </w:r>
      <w:r w:rsidR="00B872FA" w:rsidRPr="006C7716">
        <w:rPr>
          <w:rFonts w:ascii="Arial" w:hAnsi="Arial" w:cs="Arial"/>
          <w:sz w:val="22"/>
          <w:szCs w:val="22"/>
        </w:rPr>
        <w:t xml:space="preserve">eprivation, assets), </w:t>
      </w:r>
      <w:r w:rsidR="00B872FA">
        <w:rPr>
          <w:rFonts w:ascii="Arial" w:hAnsi="Arial" w:cs="Arial"/>
          <w:sz w:val="22"/>
          <w:szCs w:val="22"/>
        </w:rPr>
        <w:t xml:space="preserve">and </w:t>
      </w:r>
      <w:r w:rsidR="00B872FA" w:rsidRPr="006C7716">
        <w:rPr>
          <w:rFonts w:ascii="Arial" w:hAnsi="Arial" w:cs="Arial"/>
          <w:sz w:val="22"/>
          <w:szCs w:val="22"/>
        </w:rPr>
        <w:t>access to care</w:t>
      </w:r>
      <w:r w:rsidRPr="007F6928">
        <w:rPr>
          <w:rFonts w:ascii="Arial" w:hAnsi="Arial" w:cs="Arial"/>
          <w:sz w:val="22"/>
          <w:szCs w:val="22"/>
        </w:rPr>
        <w:t>.</w:t>
      </w:r>
    </w:p>
    <w:p w14:paraId="52B3F67D" w14:textId="77777777" w:rsidR="00725719" w:rsidRPr="007F6928" w:rsidRDefault="00725719" w:rsidP="00725719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. To evaluate changes between pre-diagnosis and 6-month post-diagnosis MVPA, the categorical variable is defined as follows: i</w:t>
      </w:r>
      <w:r w:rsidRPr="007F6928">
        <w:rPr>
          <w:rFonts w:ascii="Arial" w:hAnsi="Arial" w:cs="Arial"/>
          <w:sz w:val="22"/>
          <w:szCs w:val="22"/>
        </w:rPr>
        <w:t xml:space="preserve">ncreased activity by &gt; 30 minutes; </w:t>
      </w:r>
      <w:r>
        <w:rPr>
          <w:rFonts w:ascii="Arial" w:hAnsi="Arial" w:cs="Arial"/>
          <w:sz w:val="22"/>
          <w:szCs w:val="22"/>
        </w:rPr>
        <w:t>d</w:t>
      </w:r>
      <w:r w:rsidRPr="007F6928">
        <w:rPr>
          <w:rFonts w:ascii="Arial" w:hAnsi="Arial" w:cs="Arial"/>
          <w:sz w:val="22"/>
          <w:szCs w:val="22"/>
        </w:rPr>
        <w:t xml:space="preserve">ecreased activity by &gt; 30 minutes; </w:t>
      </w:r>
      <w:r>
        <w:rPr>
          <w:rFonts w:ascii="Arial" w:hAnsi="Arial" w:cs="Arial"/>
          <w:sz w:val="22"/>
          <w:szCs w:val="22"/>
        </w:rPr>
        <w:t>n</w:t>
      </w:r>
      <w:r w:rsidRPr="007F6928">
        <w:rPr>
          <w:rFonts w:ascii="Arial" w:hAnsi="Arial" w:cs="Arial"/>
          <w:sz w:val="22"/>
          <w:szCs w:val="22"/>
        </w:rPr>
        <w:t>o change, within 30 minutes.</w:t>
      </w:r>
    </w:p>
    <w:p w14:paraId="072B2CC6" w14:textId="77777777" w:rsidR="00725719" w:rsidRDefault="00725719"/>
    <w:p w14:paraId="3A2750C4" w14:textId="77777777" w:rsidR="001F2E2D" w:rsidRDefault="001F2E2D" w:rsidP="00D55A60">
      <w:pPr>
        <w:rPr>
          <w:rFonts w:ascii="Arial" w:hAnsi="Arial" w:cs="Arial"/>
          <w:b/>
          <w:bCs/>
          <w:sz w:val="22"/>
          <w:szCs w:val="22"/>
        </w:rPr>
        <w:sectPr w:rsidR="001F2E2D" w:rsidSect="0025607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99682D" w14:textId="75CF68BC" w:rsidR="00D55A60" w:rsidRDefault="00C977B8" w:rsidP="00D55A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D55A60" w:rsidRPr="00C913F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0</w:t>
      </w:r>
      <w:r w:rsidR="00D55A60" w:rsidRPr="00C913F0">
        <w:rPr>
          <w:rFonts w:ascii="Arial" w:hAnsi="Arial" w:cs="Arial"/>
          <w:b/>
          <w:bCs/>
          <w:sz w:val="22"/>
          <w:szCs w:val="22"/>
        </w:rPr>
        <w:t>.</w:t>
      </w:r>
      <w:r w:rsidR="00D55A60" w:rsidRPr="00B645E6">
        <w:rPr>
          <w:rFonts w:ascii="Arial" w:hAnsi="Arial" w:cs="Arial"/>
          <w:sz w:val="22"/>
          <w:szCs w:val="22"/>
        </w:rPr>
        <w:t xml:space="preserve"> Physical activity levels pre-, </w:t>
      </w:r>
      <w:r w:rsidR="00D55A60">
        <w:rPr>
          <w:rFonts w:ascii="Arial" w:hAnsi="Arial" w:cs="Arial"/>
          <w:sz w:val="22"/>
          <w:szCs w:val="22"/>
        </w:rPr>
        <w:t xml:space="preserve">6-months </w:t>
      </w:r>
      <w:r w:rsidR="00D55A60" w:rsidRPr="00B645E6">
        <w:rPr>
          <w:rFonts w:ascii="Arial" w:hAnsi="Arial" w:cs="Arial"/>
          <w:sz w:val="22"/>
          <w:szCs w:val="22"/>
        </w:rPr>
        <w:t>post-diagnosis and change in physical activity, overall, by race</w:t>
      </w:r>
      <w:r w:rsidR="00D55A60">
        <w:rPr>
          <w:rFonts w:ascii="Arial" w:hAnsi="Arial" w:cs="Arial"/>
          <w:sz w:val="22"/>
          <w:szCs w:val="22"/>
        </w:rPr>
        <w:t>, and age (N=2994).</w:t>
      </w:r>
    </w:p>
    <w:tbl>
      <w:tblPr>
        <w:tblStyle w:val="PlainTable3"/>
        <w:tblW w:w="9810" w:type="dxa"/>
        <w:tblInd w:w="-270" w:type="dxa"/>
        <w:tblLook w:val="04A0" w:firstRow="1" w:lastRow="0" w:firstColumn="1" w:lastColumn="0" w:noHBand="0" w:noVBand="1"/>
      </w:tblPr>
      <w:tblGrid>
        <w:gridCol w:w="1923"/>
        <w:gridCol w:w="866"/>
        <w:gridCol w:w="811"/>
        <w:gridCol w:w="756"/>
        <w:gridCol w:w="774"/>
        <w:gridCol w:w="762"/>
        <w:gridCol w:w="858"/>
        <w:gridCol w:w="630"/>
        <w:gridCol w:w="872"/>
        <w:gridCol w:w="658"/>
        <w:gridCol w:w="900"/>
      </w:tblGrid>
      <w:tr w:rsidR="00D55A60" w14:paraId="182BDC1C" w14:textId="77777777" w:rsidTr="002D5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3" w:type="dxa"/>
          </w:tcPr>
          <w:p w14:paraId="403E540C" w14:textId="77777777" w:rsidR="00D55A60" w:rsidRDefault="00D55A60" w:rsidP="000F3E3F">
            <w:pPr>
              <w:rPr>
                <w:rFonts w:ascii="Arial" w:hAnsi="Arial" w:cs="Arial"/>
              </w:rPr>
            </w:pPr>
          </w:p>
        </w:tc>
        <w:tc>
          <w:tcPr>
            <w:tcW w:w="1677" w:type="dxa"/>
            <w:gridSpan w:val="2"/>
          </w:tcPr>
          <w:p w14:paraId="322B3810" w14:textId="77777777" w:rsidR="00D55A60" w:rsidRPr="00DD2E48" w:rsidRDefault="00D55A60" w:rsidP="000F3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ages</w:t>
            </w:r>
          </w:p>
        </w:tc>
        <w:tc>
          <w:tcPr>
            <w:tcW w:w="3150" w:type="dxa"/>
            <w:gridSpan w:val="4"/>
          </w:tcPr>
          <w:p w14:paraId="3F128046" w14:textId="77777777" w:rsidR="00D55A60" w:rsidRPr="00DD2E48" w:rsidRDefault="00D55A60" w:rsidP="000F3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D2E48">
              <w:rPr>
                <w:rFonts w:ascii="Arial" w:hAnsi="Arial" w:cs="Arial"/>
              </w:rPr>
              <w:t>&lt;50</w:t>
            </w:r>
          </w:p>
        </w:tc>
        <w:tc>
          <w:tcPr>
            <w:tcW w:w="3060" w:type="dxa"/>
            <w:gridSpan w:val="4"/>
          </w:tcPr>
          <w:p w14:paraId="43CFDBB1" w14:textId="77777777" w:rsidR="00D55A60" w:rsidRPr="00DD2E48" w:rsidRDefault="00D55A60" w:rsidP="000F3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D2E48">
              <w:rPr>
                <w:rFonts w:ascii="Arial" w:hAnsi="Arial" w:cs="Arial"/>
              </w:rPr>
              <w:t>≥50</w:t>
            </w:r>
          </w:p>
        </w:tc>
      </w:tr>
      <w:tr w:rsidR="00D55A60" w14:paraId="0E8CE498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5A7EA99" w14:textId="77777777" w:rsidR="00D55A60" w:rsidRDefault="00D55A60" w:rsidP="000F3E3F">
            <w:pPr>
              <w:rPr>
                <w:rFonts w:ascii="Arial" w:hAnsi="Arial" w:cs="Arial"/>
              </w:rPr>
            </w:pPr>
          </w:p>
        </w:tc>
        <w:tc>
          <w:tcPr>
            <w:tcW w:w="1677" w:type="dxa"/>
            <w:gridSpan w:val="2"/>
          </w:tcPr>
          <w:p w14:paraId="75DFD3E8" w14:textId="77777777" w:rsidR="00D55A60" w:rsidRPr="0067500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5000">
              <w:rPr>
                <w:rFonts w:ascii="Arial" w:hAnsi="Arial" w:cs="Arial"/>
              </w:rPr>
              <w:t>CBCS 3 population</w:t>
            </w:r>
          </w:p>
          <w:p w14:paraId="26D173CD" w14:textId="77777777" w:rsidR="00D55A60" w:rsidRPr="0067500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5000">
              <w:rPr>
                <w:rFonts w:ascii="Arial" w:hAnsi="Arial" w:cs="Arial"/>
              </w:rPr>
              <w:t>N=2994</w:t>
            </w:r>
          </w:p>
        </w:tc>
        <w:tc>
          <w:tcPr>
            <w:tcW w:w="1530" w:type="dxa"/>
            <w:gridSpan w:val="2"/>
          </w:tcPr>
          <w:p w14:paraId="4C545783" w14:textId="77777777" w:rsidR="00D55A60" w:rsidRPr="0067500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5000">
              <w:rPr>
                <w:rFonts w:ascii="Arial" w:hAnsi="Arial" w:cs="Arial"/>
              </w:rPr>
              <w:t>Non-Black</w:t>
            </w:r>
          </w:p>
          <w:p w14:paraId="5AAE26D6" w14:textId="77777777" w:rsidR="00D55A60" w:rsidRPr="0067500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5000">
              <w:rPr>
                <w:rFonts w:ascii="Arial" w:hAnsi="Arial" w:cs="Arial"/>
              </w:rPr>
              <w:t>N=750</w:t>
            </w:r>
          </w:p>
        </w:tc>
        <w:tc>
          <w:tcPr>
            <w:tcW w:w="1620" w:type="dxa"/>
            <w:gridSpan w:val="2"/>
          </w:tcPr>
          <w:p w14:paraId="6614CF4F" w14:textId="77777777" w:rsidR="00D55A60" w:rsidRPr="0067500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5000">
              <w:rPr>
                <w:rFonts w:ascii="Arial" w:hAnsi="Arial" w:cs="Arial"/>
              </w:rPr>
              <w:t>Black</w:t>
            </w:r>
          </w:p>
          <w:p w14:paraId="4761F54C" w14:textId="77777777" w:rsidR="00D55A60" w:rsidRPr="0067500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5000">
              <w:rPr>
                <w:rFonts w:ascii="Arial" w:hAnsi="Arial" w:cs="Arial"/>
              </w:rPr>
              <w:t>N=739</w:t>
            </w:r>
          </w:p>
        </w:tc>
        <w:tc>
          <w:tcPr>
            <w:tcW w:w="1502" w:type="dxa"/>
            <w:gridSpan w:val="2"/>
          </w:tcPr>
          <w:p w14:paraId="140C3828" w14:textId="77777777" w:rsidR="00D55A60" w:rsidRPr="0067500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5000">
              <w:rPr>
                <w:rFonts w:ascii="Arial" w:hAnsi="Arial" w:cs="Arial"/>
              </w:rPr>
              <w:t>Non-Black</w:t>
            </w:r>
          </w:p>
          <w:p w14:paraId="33D31E50" w14:textId="77777777" w:rsidR="00D55A60" w:rsidRPr="0067500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5000">
              <w:rPr>
                <w:rFonts w:ascii="Arial" w:hAnsi="Arial" w:cs="Arial"/>
              </w:rPr>
              <w:t>N=752</w:t>
            </w:r>
          </w:p>
        </w:tc>
        <w:tc>
          <w:tcPr>
            <w:tcW w:w="1558" w:type="dxa"/>
            <w:gridSpan w:val="2"/>
          </w:tcPr>
          <w:p w14:paraId="453EBD5A" w14:textId="77777777" w:rsidR="00D55A60" w:rsidRPr="0067500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5000">
              <w:rPr>
                <w:rFonts w:ascii="Arial" w:hAnsi="Arial" w:cs="Arial"/>
              </w:rPr>
              <w:t>Black</w:t>
            </w:r>
          </w:p>
          <w:p w14:paraId="12F2FAD1" w14:textId="77777777" w:rsidR="00D55A60" w:rsidRPr="0067500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5000">
              <w:rPr>
                <w:rFonts w:ascii="Arial" w:hAnsi="Arial" w:cs="Arial"/>
              </w:rPr>
              <w:t>N=753</w:t>
            </w:r>
          </w:p>
        </w:tc>
      </w:tr>
      <w:tr w:rsidR="00D55A60" w14:paraId="097C98EC" w14:textId="77777777" w:rsidTr="002D5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4E2A4554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DD2E48">
              <w:rPr>
                <w:rFonts w:ascii="Arial" w:hAnsi="Arial" w:cs="Arial"/>
              </w:rPr>
              <w:t>Pre-diagnosis</w:t>
            </w:r>
          </w:p>
        </w:tc>
        <w:tc>
          <w:tcPr>
            <w:tcW w:w="866" w:type="dxa"/>
          </w:tcPr>
          <w:p w14:paraId="46B28480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1" w:type="dxa"/>
          </w:tcPr>
          <w:p w14:paraId="49920C4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</w:tcPr>
          <w:p w14:paraId="02EEABB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</w:tcPr>
          <w:p w14:paraId="193F02E5" w14:textId="77777777" w:rsidR="00D55A60" w:rsidRPr="004F579C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02" w:type="dxa"/>
            <w:gridSpan w:val="2"/>
          </w:tcPr>
          <w:p w14:paraId="215EDC7E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8" w:type="dxa"/>
            <w:gridSpan w:val="2"/>
          </w:tcPr>
          <w:p w14:paraId="4F3D9B53" w14:textId="77777777" w:rsidR="00D55A60" w:rsidRPr="004F579C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D55A60" w14:paraId="06309612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C033A14" w14:textId="77777777" w:rsidR="00D55A60" w:rsidRDefault="00D55A60" w:rsidP="000F3E3F">
            <w:pPr>
              <w:rPr>
                <w:rFonts w:ascii="Arial" w:hAnsi="Arial" w:cs="Arial"/>
              </w:rPr>
            </w:pPr>
          </w:p>
        </w:tc>
        <w:tc>
          <w:tcPr>
            <w:tcW w:w="866" w:type="dxa"/>
          </w:tcPr>
          <w:p w14:paraId="72D7C869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D2E4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811" w:type="dxa"/>
          </w:tcPr>
          <w:p w14:paraId="5B30585B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D2E48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756" w:type="dxa"/>
          </w:tcPr>
          <w:p w14:paraId="68BA90C5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D2E4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774" w:type="dxa"/>
          </w:tcPr>
          <w:p w14:paraId="5850BD1E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762" w:type="dxa"/>
          </w:tcPr>
          <w:p w14:paraId="2C7402CA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858" w:type="dxa"/>
          </w:tcPr>
          <w:p w14:paraId="799BBF85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D2E48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630" w:type="dxa"/>
          </w:tcPr>
          <w:p w14:paraId="670F3DBC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D2E4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872" w:type="dxa"/>
          </w:tcPr>
          <w:p w14:paraId="4EC04F34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658" w:type="dxa"/>
          </w:tcPr>
          <w:p w14:paraId="42AB6C09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900" w:type="dxa"/>
          </w:tcPr>
          <w:p w14:paraId="455C6F8F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D2E48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D55A60" w14:paraId="6D2D4194" w14:textId="77777777" w:rsidTr="002D5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0F9F135" w14:textId="77777777" w:rsidR="00D55A60" w:rsidRPr="001A32DF" w:rsidRDefault="00D55A60" w:rsidP="000F3E3F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Sufficient MVPA(A)</w:t>
            </w:r>
          </w:p>
        </w:tc>
        <w:tc>
          <w:tcPr>
            <w:tcW w:w="866" w:type="dxa"/>
          </w:tcPr>
          <w:p w14:paraId="5FA7285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5</w:t>
            </w:r>
          </w:p>
        </w:tc>
        <w:tc>
          <w:tcPr>
            <w:tcW w:w="811" w:type="dxa"/>
          </w:tcPr>
          <w:p w14:paraId="2AC454C6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7</w:t>
            </w:r>
          </w:p>
        </w:tc>
        <w:tc>
          <w:tcPr>
            <w:tcW w:w="756" w:type="dxa"/>
          </w:tcPr>
          <w:p w14:paraId="48F4F35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7</w:t>
            </w:r>
          </w:p>
        </w:tc>
        <w:tc>
          <w:tcPr>
            <w:tcW w:w="774" w:type="dxa"/>
          </w:tcPr>
          <w:p w14:paraId="782922E7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9</w:t>
            </w:r>
          </w:p>
        </w:tc>
        <w:tc>
          <w:tcPr>
            <w:tcW w:w="762" w:type="dxa"/>
          </w:tcPr>
          <w:p w14:paraId="5D2CFC3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3</w:t>
            </w:r>
          </w:p>
        </w:tc>
        <w:tc>
          <w:tcPr>
            <w:tcW w:w="858" w:type="dxa"/>
          </w:tcPr>
          <w:p w14:paraId="21D5A7F9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2</w:t>
            </w:r>
          </w:p>
        </w:tc>
        <w:tc>
          <w:tcPr>
            <w:tcW w:w="630" w:type="dxa"/>
          </w:tcPr>
          <w:p w14:paraId="1C99BFF2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</w:t>
            </w:r>
          </w:p>
        </w:tc>
        <w:tc>
          <w:tcPr>
            <w:tcW w:w="872" w:type="dxa"/>
          </w:tcPr>
          <w:p w14:paraId="51655B23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7</w:t>
            </w:r>
          </w:p>
        </w:tc>
        <w:tc>
          <w:tcPr>
            <w:tcW w:w="658" w:type="dxa"/>
          </w:tcPr>
          <w:p w14:paraId="38663EB5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0</w:t>
            </w:r>
          </w:p>
        </w:tc>
        <w:tc>
          <w:tcPr>
            <w:tcW w:w="900" w:type="dxa"/>
          </w:tcPr>
          <w:p w14:paraId="45807C4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</w:t>
            </w:r>
          </w:p>
        </w:tc>
      </w:tr>
      <w:tr w:rsidR="00D55A60" w14:paraId="70457DED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7C39C006" w14:textId="77777777" w:rsidR="00D55A60" w:rsidRPr="001A32DF" w:rsidRDefault="00D55A60" w:rsidP="000F3E3F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Insufficient MVPA(B)</w:t>
            </w:r>
          </w:p>
        </w:tc>
        <w:tc>
          <w:tcPr>
            <w:tcW w:w="866" w:type="dxa"/>
          </w:tcPr>
          <w:p w14:paraId="4E88B0B9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3</w:t>
            </w:r>
          </w:p>
        </w:tc>
        <w:tc>
          <w:tcPr>
            <w:tcW w:w="811" w:type="dxa"/>
          </w:tcPr>
          <w:p w14:paraId="6CF07D80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2</w:t>
            </w:r>
          </w:p>
        </w:tc>
        <w:tc>
          <w:tcPr>
            <w:tcW w:w="756" w:type="dxa"/>
          </w:tcPr>
          <w:p w14:paraId="610B7E9A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</w:t>
            </w:r>
          </w:p>
        </w:tc>
        <w:tc>
          <w:tcPr>
            <w:tcW w:w="774" w:type="dxa"/>
          </w:tcPr>
          <w:p w14:paraId="1104B16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</w:t>
            </w:r>
          </w:p>
        </w:tc>
        <w:tc>
          <w:tcPr>
            <w:tcW w:w="762" w:type="dxa"/>
          </w:tcPr>
          <w:p w14:paraId="7C15FBD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</w:t>
            </w:r>
          </w:p>
        </w:tc>
        <w:tc>
          <w:tcPr>
            <w:tcW w:w="858" w:type="dxa"/>
          </w:tcPr>
          <w:p w14:paraId="726ADE30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</w:t>
            </w:r>
          </w:p>
        </w:tc>
        <w:tc>
          <w:tcPr>
            <w:tcW w:w="630" w:type="dxa"/>
          </w:tcPr>
          <w:p w14:paraId="08DAC01E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</w:t>
            </w:r>
          </w:p>
        </w:tc>
        <w:tc>
          <w:tcPr>
            <w:tcW w:w="872" w:type="dxa"/>
          </w:tcPr>
          <w:p w14:paraId="4B08E8EF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</w:t>
            </w:r>
          </w:p>
        </w:tc>
        <w:tc>
          <w:tcPr>
            <w:tcW w:w="658" w:type="dxa"/>
          </w:tcPr>
          <w:p w14:paraId="2FDCEED8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</w:t>
            </w:r>
          </w:p>
        </w:tc>
        <w:tc>
          <w:tcPr>
            <w:tcW w:w="900" w:type="dxa"/>
          </w:tcPr>
          <w:p w14:paraId="49C39C06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</w:t>
            </w:r>
          </w:p>
        </w:tc>
      </w:tr>
      <w:tr w:rsidR="00D55A60" w14:paraId="15407731" w14:textId="77777777" w:rsidTr="002D5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34FCCE95" w14:textId="77777777" w:rsidR="00D55A60" w:rsidRPr="001A32DF" w:rsidRDefault="00D55A60" w:rsidP="000F3E3F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No MVPA (C)</w:t>
            </w:r>
          </w:p>
        </w:tc>
        <w:tc>
          <w:tcPr>
            <w:tcW w:w="866" w:type="dxa"/>
          </w:tcPr>
          <w:p w14:paraId="618DE9BE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0</w:t>
            </w:r>
          </w:p>
        </w:tc>
        <w:tc>
          <w:tcPr>
            <w:tcW w:w="811" w:type="dxa"/>
          </w:tcPr>
          <w:p w14:paraId="1C4D0008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</w:t>
            </w:r>
          </w:p>
        </w:tc>
        <w:tc>
          <w:tcPr>
            <w:tcW w:w="756" w:type="dxa"/>
          </w:tcPr>
          <w:p w14:paraId="5106FCD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774" w:type="dxa"/>
          </w:tcPr>
          <w:p w14:paraId="141F687B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</w:t>
            </w:r>
          </w:p>
        </w:tc>
        <w:tc>
          <w:tcPr>
            <w:tcW w:w="762" w:type="dxa"/>
          </w:tcPr>
          <w:p w14:paraId="13F7E105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</w:p>
        </w:tc>
        <w:tc>
          <w:tcPr>
            <w:tcW w:w="858" w:type="dxa"/>
          </w:tcPr>
          <w:p w14:paraId="27804859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</w:p>
        </w:tc>
        <w:tc>
          <w:tcPr>
            <w:tcW w:w="630" w:type="dxa"/>
          </w:tcPr>
          <w:p w14:paraId="7F643567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</w:tc>
        <w:tc>
          <w:tcPr>
            <w:tcW w:w="872" w:type="dxa"/>
          </w:tcPr>
          <w:p w14:paraId="42619DAA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</w:t>
            </w:r>
          </w:p>
        </w:tc>
        <w:tc>
          <w:tcPr>
            <w:tcW w:w="658" w:type="dxa"/>
          </w:tcPr>
          <w:p w14:paraId="35EA564E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</w:t>
            </w:r>
          </w:p>
        </w:tc>
        <w:tc>
          <w:tcPr>
            <w:tcW w:w="900" w:type="dxa"/>
          </w:tcPr>
          <w:p w14:paraId="79FDB61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6</w:t>
            </w:r>
          </w:p>
        </w:tc>
      </w:tr>
      <w:tr w:rsidR="00D55A60" w14:paraId="41CA48AA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52941A1" w14:textId="77777777" w:rsidR="00D55A60" w:rsidRPr="00DD2E48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6-month p</w:t>
            </w:r>
            <w:r w:rsidRPr="00DD2E48">
              <w:rPr>
                <w:rFonts w:ascii="Arial" w:hAnsi="Arial" w:cs="Arial"/>
              </w:rPr>
              <w:t>ost- diagnos</w:t>
            </w:r>
            <w:r>
              <w:rPr>
                <w:rFonts w:ascii="Arial" w:hAnsi="Arial" w:cs="Arial"/>
              </w:rPr>
              <w:t>is</w:t>
            </w:r>
          </w:p>
        </w:tc>
        <w:tc>
          <w:tcPr>
            <w:tcW w:w="866" w:type="dxa"/>
          </w:tcPr>
          <w:p w14:paraId="7AC7AB7B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1" w:type="dxa"/>
          </w:tcPr>
          <w:p w14:paraId="590A8066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</w:tcPr>
          <w:p w14:paraId="02ECA67F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</w:tcPr>
          <w:p w14:paraId="4BBBF6A8" w14:textId="77777777" w:rsidR="00D55A60" w:rsidRPr="004F579C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02" w:type="dxa"/>
            <w:gridSpan w:val="2"/>
          </w:tcPr>
          <w:p w14:paraId="04F25E6F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8" w:type="dxa"/>
            <w:gridSpan w:val="2"/>
          </w:tcPr>
          <w:p w14:paraId="611D72CF" w14:textId="77777777" w:rsidR="00D55A60" w:rsidRPr="004F579C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D55A60" w14:paraId="1A33212A" w14:textId="77777777" w:rsidTr="002D5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85276F4" w14:textId="77777777" w:rsidR="00D55A60" w:rsidRPr="001A32DF" w:rsidRDefault="00D55A60" w:rsidP="000F3E3F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Sufficient MVPA (A)</w:t>
            </w:r>
          </w:p>
        </w:tc>
        <w:tc>
          <w:tcPr>
            <w:tcW w:w="866" w:type="dxa"/>
          </w:tcPr>
          <w:p w14:paraId="5EAA3645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6</w:t>
            </w:r>
          </w:p>
        </w:tc>
        <w:tc>
          <w:tcPr>
            <w:tcW w:w="811" w:type="dxa"/>
          </w:tcPr>
          <w:p w14:paraId="42F0E7C8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</w:t>
            </w:r>
          </w:p>
        </w:tc>
        <w:tc>
          <w:tcPr>
            <w:tcW w:w="756" w:type="dxa"/>
          </w:tcPr>
          <w:p w14:paraId="2EF8C105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</w:t>
            </w:r>
          </w:p>
        </w:tc>
        <w:tc>
          <w:tcPr>
            <w:tcW w:w="774" w:type="dxa"/>
          </w:tcPr>
          <w:p w14:paraId="18119CB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4</w:t>
            </w:r>
          </w:p>
        </w:tc>
        <w:tc>
          <w:tcPr>
            <w:tcW w:w="762" w:type="dxa"/>
          </w:tcPr>
          <w:p w14:paraId="76B68972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</w:t>
            </w:r>
          </w:p>
        </w:tc>
        <w:tc>
          <w:tcPr>
            <w:tcW w:w="858" w:type="dxa"/>
          </w:tcPr>
          <w:p w14:paraId="53C3E09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</w:t>
            </w:r>
          </w:p>
        </w:tc>
        <w:tc>
          <w:tcPr>
            <w:tcW w:w="630" w:type="dxa"/>
          </w:tcPr>
          <w:p w14:paraId="1C8CA6C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2</w:t>
            </w:r>
          </w:p>
        </w:tc>
        <w:tc>
          <w:tcPr>
            <w:tcW w:w="872" w:type="dxa"/>
          </w:tcPr>
          <w:p w14:paraId="5AE7D00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</w:t>
            </w:r>
          </w:p>
        </w:tc>
        <w:tc>
          <w:tcPr>
            <w:tcW w:w="658" w:type="dxa"/>
          </w:tcPr>
          <w:p w14:paraId="0A256AC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</w:t>
            </w:r>
          </w:p>
        </w:tc>
        <w:tc>
          <w:tcPr>
            <w:tcW w:w="900" w:type="dxa"/>
          </w:tcPr>
          <w:p w14:paraId="587EF969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</w:t>
            </w:r>
          </w:p>
        </w:tc>
      </w:tr>
      <w:tr w:rsidR="00D55A60" w14:paraId="7BDDE216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368C10F0" w14:textId="77777777" w:rsidR="00D55A60" w:rsidRPr="001A32DF" w:rsidRDefault="00D55A60" w:rsidP="000F3E3F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Insufficient MVPA(B)</w:t>
            </w:r>
          </w:p>
        </w:tc>
        <w:tc>
          <w:tcPr>
            <w:tcW w:w="866" w:type="dxa"/>
          </w:tcPr>
          <w:p w14:paraId="3672A85F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1</w:t>
            </w:r>
          </w:p>
        </w:tc>
        <w:tc>
          <w:tcPr>
            <w:tcW w:w="811" w:type="dxa"/>
          </w:tcPr>
          <w:p w14:paraId="67B20E8A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</w:t>
            </w:r>
          </w:p>
        </w:tc>
        <w:tc>
          <w:tcPr>
            <w:tcW w:w="756" w:type="dxa"/>
          </w:tcPr>
          <w:p w14:paraId="34E4AFA8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</w:t>
            </w:r>
          </w:p>
        </w:tc>
        <w:tc>
          <w:tcPr>
            <w:tcW w:w="774" w:type="dxa"/>
          </w:tcPr>
          <w:p w14:paraId="44338C9C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9</w:t>
            </w:r>
          </w:p>
        </w:tc>
        <w:tc>
          <w:tcPr>
            <w:tcW w:w="762" w:type="dxa"/>
          </w:tcPr>
          <w:p w14:paraId="08A6089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</w:t>
            </w:r>
          </w:p>
        </w:tc>
        <w:tc>
          <w:tcPr>
            <w:tcW w:w="858" w:type="dxa"/>
          </w:tcPr>
          <w:p w14:paraId="64A3C950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</w:t>
            </w:r>
          </w:p>
        </w:tc>
        <w:tc>
          <w:tcPr>
            <w:tcW w:w="630" w:type="dxa"/>
          </w:tcPr>
          <w:p w14:paraId="7A6F0110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</w:t>
            </w:r>
          </w:p>
        </w:tc>
        <w:tc>
          <w:tcPr>
            <w:tcW w:w="872" w:type="dxa"/>
          </w:tcPr>
          <w:p w14:paraId="0F88BE73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  <w:tc>
          <w:tcPr>
            <w:tcW w:w="658" w:type="dxa"/>
          </w:tcPr>
          <w:p w14:paraId="0BFEEA2B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</w:t>
            </w:r>
          </w:p>
        </w:tc>
        <w:tc>
          <w:tcPr>
            <w:tcW w:w="900" w:type="dxa"/>
          </w:tcPr>
          <w:p w14:paraId="4D6A236D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</w:tr>
      <w:tr w:rsidR="00D55A60" w14:paraId="661C4860" w14:textId="77777777" w:rsidTr="002D5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A376FDD" w14:textId="77777777" w:rsidR="00D55A60" w:rsidRPr="001A32DF" w:rsidRDefault="00D55A60" w:rsidP="000F3E3F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No MVPA (C)</w:t>
            </w:r>
          </w:p>
        </w:tc>
        <w:tc>
          <w:tcPr>
            <w:tcW w:w="866" w:type="dxa"/>
          </w:tcPr>
          <w:p w14:paraId="0BCB2D28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4</w:t>
            </w:r>
          </w:p>
        </w:tc>
        <w:tc>
          <w:tcPr>
            <w:tcW w:w="811" w:type="dxa"/>
          </w:tcPr>
          <w:p w14:paraId="0C901008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6</w:t>
            </w:r>
          </w:p>
        </w:tc>
        <w:tc>
          <w:tcPr>
            <w:tcW w:w="756" w:type="dxa"/>
          </w:tcPr>
          <w:p w14:paraId="0DC3B4B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0</w:t>
            </w:r>
          </w:p>
        </w:tc>
        <w:tc>
          <w:tcPr>
            <w:tcW w:w="774" w:type="dxa"/>
          </w:tcPr>
          <w:p w14:paraId="27F9621F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</w:t>
            </w:r>
          </w:p>
        </w:tc>
        <w:tc>
          <w:tcPr>
            <w:tcW w:w="762" w:type="dxa"/>
          </w:tcPr>
          <w:p w14:paraId="2536003A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0</w:t>
            </w:r>
          </w:p>
        </w:tc>
        <w:tc>
          <w:tcPr>
            <w:tcW w:w="858" w:type="dxa"/>
          </w:tcPr>
          <w:p w14:paraId="23B3770E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3</w:t>
            </w:r>
          </w:p>
        </w:tc>
        <w:tc>
          <w:tcPr>
            <w:tcW w:w="630" w:type="dxa"/>
          </w:tcPr>
          <w:p w14:paraId="36EB2097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</w:t>
            </w:r>
          </w:p>
        </w:tc>
        <w:tc>
          <w:tcPr>
            <w:tcW w:w="872" w:type="dxa"/>
          </w:tcPr>
          <w:p w14:paraId="754E05C9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3</w:t>
            </w:r>
          </w:p>
        </w:tc>
        <w:tc>
          <w:tcPr>
            <w:tcW w:w="658" w:type="dxa"/>
          </w:tcPr>
          <w:p w14:paraId="4D40F46B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6</w:t>
            </w:r>
          </w:p>
        </w:tc>
        <w:tc>
          <w:tcPr>
            <w:tcW w:w="900" w:type="dxa"/>
          </w:tcPr>
          <w:p w14:paraId="4FED8536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3</w:t>
            </w:r>
          </w:p>
        </w:tc>
      </w:tr>
      <w:tr w:rsidR="00D55A60" w14:paraId="483B3209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61169F5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D209C1">
              <w:rPr>
                <w:rFonts w:ascii="Arial" w:hAnsi="Arial" w:cs="Arial"/>
              </w:rPr>
              <w:t>Change between pre- and post-diagnosis</w:t>
            </w:r>
          </w:p>
        </w:tc>
        <w:tc>
          <w:tcPr>
            <w:tcW w:w="866" w:type="dxa"/>
          </w:tcPr>
          <w:p w14:paraId="451AC919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1" w:type="dxa"/>
          </w:tcPr>
          <w:p w14:paraId="2FA1AFE8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gridSpan w:val="2"/>
          </w:tcPr>
          <w:p w14:paraId="68E6195E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gridSpan w:val="2"/>
          </w:tcPr>
          <w:p w14:paraId="5E680CEE" w14:textId="77777777" w:rsidR="00D55A60" w:rsidRPr="004F579C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02" w:type="dxa"/>
            <w:gridSpan w:val="2"/>
          </w:tcPr>
          <w:p w14:paraId="58C4E1DF" w14:textId="77777777" w:rsidR="00D55A60" w:rsidRPr="00DD2E48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8" w:type="dxa"/>
            <w:gridSpan w:val="2"/>
          </w:tcPr>
          <w:p w14:paraId="141A18EF" w14:textId="77777777" w:rsidR="00D55A60" w:rsidRPr="004F579C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D55A60" w14:paraId="1D183A89" w14:textId="77777777" w:rsidTr="002D5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1FB595D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Decreased</w:t>
            </w:r>
          </w:p>
        </w:tc>
        <w:tc>
          <w:tcPr>
            <w:tcW w:w="866" w:type="dxa"/>
          </w:tcPr>
          <w:p w14:paraId="42A0134F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1" w:type="dxa"/>
          </w:tcPr>
          <w:p w14:paraId="1211A554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56" w:type="dxa"/>
          </w:tcPr>
          <w:p w14:paraId="4A004302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74" w:type="dxa"/>
          </w:tcPr>
          <w:p w14:paraId="0717861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62" w:type="dxa"/>
          </w:tcPr>
          <w:p w14:paraId="2C80A69B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8" w:type="dxa"/>
          </w:tcPr>
          <w:p w14:paraId="5E845841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14:paraId="163AAE8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72" w:type="dxa"/>
          </w:tcPr>
          <w:p w14:paraId="64471124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58" w:type="dxa"/>
          </w:tcPr>
          <w:p w14:paraId="15697B95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0AB6AD04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55A60" w14:paraId="1A564C76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458A6991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A</w:t>
            </w:r>
            <w:r w:rsidRPr="001A32DF">
              <w:rPr>
                <w:rFonts w:ascii="Arial" w:hAnsi="Arial" w:cs="Arial"/>
                <w:b w:val="0"/>
                <w:bCs w:val="0"/>
              </w:rPr>
              <w:sym w:font="Wingdings" w:char="F0E0"/>
            </w:r>
            <w:r w:rsidRPr="001A32DF">
              <w:rPr>
                <w:rFonts w:ascii="Arial" w:hAnsi="Arial" w:cs="Arial"/>
                <w:b w:val="0"/>
                <w:bCs w:val="0"/>
              </w:rPr>
              <w:t xml:space="preserve">C: </w:t>
            </w:r>
          </w:p>
        </w:tc>
        <w:tc>
          <w:tcPr>
            <w:tcW w:w="866" w:type="dxa"/>
          </w:tcPr>
          <w:p w14:paraId="6A00CAAC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3</w:t>
            </w:r>
          </w:p>
        </w:tc>
        <w:tc>
          <w:tcPr>
            <w:tcW w:w="811" w:type="dxa"/>
          </w:tcPr>
          <w:p w14:paraId="3B6C1103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9</w:t>
            </w:r>
          </w:p>
        </w:tc>
        <w:tc>
          <w:tcPr>
            <w:tcW w:w="756" w:type="dxa"/>
          </w:tcPr>
          <w:p w14:paraId="3BD5627A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</w:t>
            </w:r>
          </w:p>
        </w:tc>
        <w:tc>
          <w:tcPr>
            <w:tcW w:w="774" w:type="dxa"/>
          </w:tcPr>
          <w:p w14:paraId="042FB99E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</w:t>
            </w:r>
          </w:p>
        </w:tc>
        <w:tc>
          <w:tcPr>
            <w:tcW w:w="762" w:type="dxa"/>
          </w:tcPr>
          <w:p w14:paraId="35F086F7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</w:t>
            </w:r>
          </w:p>
        </w:tc>
        <w:tc>
          <w:tcPr>
            <w:tcW w:w="858" w:type="dxa"/>
          </w:tcPr>
          <w:p w14:paraId="67767DC8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</w:t>
            </w:r>
          </w:p>
        </w:tc>
        <w:tc>
          <w:tcPr>
            <w:tcW w:w="630" w:type="dxa"/>
          </w:tcPr>
          <w:p w14:paraId="47C44982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</w:t>
            </w:r>
          </w:p>
        </w:tc>
        <w:tc>
          <w:tcPr>
            <w:tcW w:w="872" w:type="dxa"/>
          </w:tcPr>
          <w:p w14:paraId="5044D0A0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</w:t>
            </w:r>
          </w:p>
        </w:tc>
        <w:tc>
          <w:tcPr>
            <w:tcW w:w="658" w:type="dxa"/>
          </w:tcPr>
          <w:p w14:paraId="7B04602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</w:t>
            </w:r>
          </w:p>
        </w:tc>
        <w:tc>
          <w:tcPr>
            <w:tcW w:w="900" w:type="dxa"/>
          </w:tcPr>
          <w:p w14:paraId="71E932FF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8</w:t>
            </w:r>
          </w:p>
        </w:tc>
      </w:tr>
      <w:tr w:rsidR="00D55A60" w14:paraId="6CC07947" w14:textId="77777777" w:rsidTr="002D5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7BC00D07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A</w:t>
            </w:r>
            <w:r w:rsidRPr="001A32DF">
              <w:rPr>
                <w:rFonts w:ascii="Arial" w:hAnsi="Arial" w:cs="Arial"/>
                <w:b w:val="0"/>
                <w:bCs w:val="0"/>
              </w:rPr>
              <w:sym w:font="Wingdings" w:char="F0E0"/>
            </w:r>
            <w:r w:rsidRPr="001A32DF">
              <w:rPr>
                <w:rFonts w:ascii="Arial" w:hAnsi="Arial" w:cs="Arial"/>
                <w:b w:val="0"/>
                <w:bCs w:val="0"/>
              </w:rPr>
              <w:t>B:</w:t>
            </w:r>
          </w:p>
        </w:tc>
        <w:tc>
          <w:tcPr>
            <w:tcW w:w="866" w:type="dxa"/>
          </w:tcPr>
          <w:p w14:paraId="11C0AE4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2</w:t>
            </w:r>
          </w:p>
        </w:tc>
        <w:tc>
          <w:tcPr>
            <w:tcW w:w="811" w:type="dxa"/>
          </w:tcPr>
          <w:p w14:paraId="27EB4AB0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</w:t>
            </w:r>
          </w:p>
        </w:tc>
        <w:tc>
          <w:tcPr>
            <w:tcW w:w="756" w:type="dxa"/>
          </w:tcPr>
          <w:p w14:paraId="089D1ACE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</w:p>
        </w:tc>
        <w:tc>
          <w:tcPr>
            <w:tcW w:w="774" w:type="dxa"/>
          </w:tcPr>
          <w:p w14:paraId="0E1A14A6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</w:t>
            </w:r>
          </w:p>
        </w:tc>
        <w:tc>
          <w:tcPr>
            <w:tcW w:w="762" w:type="dxa"/>
          </w:tcPr>
          <w:p w14:paraId="1996E68B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858" w:type="dxa"/>
          </w:tcPr>
          <w:p w14:paraId="4D172BDA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</w:t>
            </w:r>
          </w:p>
        </w:tc>
        <w:tc>
          <w:tcPr>
            <w:tcW w:w="630" w:type="dxa"/>
          </w:tcPr>
          <w:p w14:paraId="0CFA1D5F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</w:p>
        </w:tc>
        <w:tc>
          <w:tcPr>
            <w:tcW w:w="872" w:type="dxa"/>
          </w:tcPr>
          <w:p w14:paraId="72456A73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</w:t>
            </w:r>
          </w:p>
        </w:tc>
        <w:tc>
          <w:tcPr>
            <w:tcW w:w="658" w:type="dxa"/>
          </w:tcPr>
          <w:p w14:paraId="6C11ACAB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900" w:type="dxa"/>
          </w:tcPr>
          <w:p w14:paraId="7D1A15BA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</w:t>
            </w:r>
          </w:p>
        </w:tc>
      </w:tr>
      <w:tr w:rsidR="00D55A60" w14:paraId="7B138C33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EF98A9C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B</w:t>
            </w:r>
            <w:r w:rsidRPr="001A32DF">
              <w:rPr>
                <w:rFonts w:ascii="Arial" w:hAnsi="Arial" w:cs="Arial"/>
                <w:b w:val="0"/>
                <w:bCs w:val="0"/>
              </w:rPr>
              <w:sym w:font="Wingdings" w:char="F0E0"/>
            </w:r>
            <w:r w:rsidRPr="001A32DF">
              <w:rPr>
                <w:rFonts w:ascii="Arial" w:hAnsi="Arial" w:cs="Arial"/>
                <w:b w:val="0"/>
                <w:bCs w:val="0"/>
              </w:rPr>
              <w:t xml:space="preserve">C: </w:t>
            </w:r>
          </w:p>
        </w:tc>
        <w:tc>
          <w:tcPr>
            <w:tcW w:w="866" w:type="dxa"/>
          </w:tcPr>
          <w:p w14:paraId="36475937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6</w:t>
            </w:r>
          </w:p>
        </w:tc>
        <w:tc>
          <w:tcPr>
            <w:tcW w:w="811" w:type="dxa"/>
          </w:tcPr>
          <w:p w14:paraId="6A3664F3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</w:t>
            </w:r>
          </w:p>
        </w:tc>
        <w:tc>
          <w:tcPr>
            <w:tcW w:w="756" w:type="dxa"/>
          </w:tcPr>
          <w:p w14:paraId="43CBB38A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774" w:type="dxa"/>
          </w:tcPr>
          <w:p w14:paraId="78B3993C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</w:t>
            </w:r>
          </w:p>
        </w:tc>
        <w:tc>
          <w:tcPr>
            <w:tcW w:w="762" w:type="dxa"/>
          </w:tcPr>
          <w:p w14:paraId="1D0A866A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858" w:type="dxa"/>
          </w:tcPr>
          <w:p w14:paraId="37D34E79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</w:t>
            </w:r>
          </w:p>
        </w:tc>
        <w:tc>
          <w:tcPr>
            <w:tcW w:w="630" w:type="dxa"/>
          </w:tcPr>
          <w:p w14:paraId="40765A1D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872" w:type="dxa"/>
          </w:tcPr>
          <w:p w14:paraId="176BE26E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</w:t>
            </w:r>
          </w:p>
        </w:tc>
        <w:tc>
          <w:tcPr>
            <w:tcW w:w="658" w:type="dxa"/>
          </w:tcPr>
          <w:p w14:paraId="20DA4BE9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900" w:type="dxa"/>
          </w:tcPr>
          <w:p w14:paraId="719EFB17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</w:t>
            </w:r>
          </w:p>
        </w:tc>
      </w:tr>
      <w:tr w:rsidR="00D55A60" w14:paraId="7F3CA80F" w14:textId="77777777" w:rsidTr="002D5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37F681A1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Increased</w:t>
            </w:r>
          </w:p>
        </w:tc>
        <w:tc>
          <w:tcPr>
            <w:tcW w:w="866" w:type="dxa"/>
          </w:tcPr>
          <w:p w14:paraId="06D7D622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1" w:type="dxa"/>
          </w:tcPr>
          <w:p w14:paraId="213E8542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56" w:type="dxa"/>
          </w:tcPr>
          <w:p w14:paraId="768B0393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74" w:type="dxa"/>
          </w:tcPr>
          <w:p w14:paraId="4E150CFF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62" w:type="dxa"/>
          </w:tcPr>
          <w:p w14:paraId="18A07060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8" w:type="dxa"/>
          </w:tcPr>
          <w:p w14:paraId="5E03CF44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14:paraId="53334CFA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72" w:type="dxa"/>
          </w:tcPr>
          <w:p w14:paraId="721CF486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58" w:type="dxa"/>
          </w:tcPr>
          <w:p w14:paraId="5BDDB37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33B9128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55A60" w14:paraId="14F8A6E9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508434E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C</w:t>
            </w:r>
            <w:r w:rsidRPr="001A32DF">
              <w:rPr>
                <w:rFonts w:ascii="Arial" w:hAnsi="Arial" w:cs="Arial"/>
                <w:b w:val="0"/>
                <w:bCs w:val="0"/>
              </w:rPr>
              <w:sym w:font="Wingdings" w:char="F0E0"/>
            </w:r>
            <w:r w:rsidRPr="001A32DF">
              <w:rPr>
                <w:rFonts w:ascii="Arial" w:hAnsi="Arial" w:cs="Arial"/>
                <w:b w:val="0"/>
                <w:bCs w:val="0"/>
              </w:rPr>
              <w:t xml:space="preserve">B: </w:t>
            </w:r>
          </w:p>
        </w:tc>
        <w:tc>
          <w:tcPr>
            <w:tcW w:w="866" w:type="dxa"/>
          </w:tcPr>
          <w:p w14:paraId="390AEAEB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811" w:type="dxa"/>
          </w:tcPr>
          <w:p w14:paraId="72E2FC3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756" w:type="dxa"/>
          </w:tcPr>
          <w:p w14:paraId="08F257FF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774" w:type="dxa"/>
          </w:tcPr>
          <w:p w14:paraId="542683EA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762" w:type="dxa"/>
          </w:tcPr>
          <w:p w14:paraId="649F7D46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858" w:type="dxa"/>
          </w:tcPr>
          <w:p w14:paraId="5595DB6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630" w:type="dxa"/>
          </w:tcPr>
          <w:p w14:paraId="710E79EB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72" w:type="dxa"/>
          </w:tcPr>
          <w:p w14:paraId="53683078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658" w:type="dxa"/>
          </w:tcPr>
          <w:p w14:paraId="5F184E6C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900" w:type="dxa"/>
          </w:tcPr>
          <w:p w14:paraId="4285757A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</w:tr>
      <w:tr w:rsidR="00D55A60" w14:paraId="514F142B" w14:textId="77777777" w:rsidTr="002D5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227E71A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C</w:t>
            </w:r>
            <w:r w:rsidRPr="001A32DF">
              <w:rPr>
                <w:rFonts w:ascii="Arial" w:hAnsi="Arial" w:cs="Arial"/>
                <w:b w:val="0"/>
                <w:bCs w:val="0"/>
              </w:rPr>
              <w:sym w:font="Wingdings" w:char="F0E0"/>
            </w:r>
            <w:r w:rsidRPr="001A32DF">
              <w:rPr>
                <w:rFonts w:ascii="Arial" w:hAnsi="Arial" w:cs="Arial"/>
                <w:b w:val="0"/>
                <w:bCs w:val="0"/>
              </w:rPr>
              <w:t xml:space="preserve">A: </w:t>
            </w:r>
          </w:p>
        </w:tc>
        <w:tc>
          <w:tcPr>
            <w:tcW w:w="866" w:type="dxa"/>
          </w:tcPr>
          <w:p w14:paraId="6FD99B99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811" w:type="dxa"/>
          </w:tcPr>
          <w:p w14:paraId="0A331D8B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756" w:type="dxa"/>
          </w:tcPr>
          <w:p w14:paraId="660112C5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774" w:type="dxa"/>
          </w:tcPr>
          <w:p w14:paraId="5239EF06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762" w:type="dxa"/>
          </w:tcPr>
          <w:p w14:paraId="1393A2C2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58" w:type="dxa"/>
          </w:tcPr>
          <w:p w14:paraId="21D79D55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630" w:type="dxa"/>
          </w:tcPr>
          <w:p w14:paraId="67BB89D6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872" w:type="dxa"/>
          </w:tcPr>
          <w:p w14:paraId="20A3CD48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658" w:type="dxa"/>
          </w:tcPr>
          <w:p w14:paraId="47070445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900" w:type="dxa"/>
          </w:tcPr>
          <w:p w14:paraId="733B9EF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</w:tr>
      <w:tr w:rsidR="00D55A60" w14:paraId="23F094E5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1C5A1BE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B</w:t>
            </w:r>
            <w:r w:rsidRPr="001A32DF">
              <w:rPr>
                <w:rFonts w:ascii="Arial" w:hAnsi="Arial" w:cs="Arial"/>
                <w:b w:val="0"/>
                <w:bCs w:val="0"/>
              </w:rPr>
              <w:sym w:font="Wingdings" w:char="F0E0"/>
            </w:r>
            <w:r w:rsidRPr="001A32DF">
              <w:rPr>
                <w:rFonts w:ascii="Arial" w:hAnsi="Arial" w:cs="Arial"/>
                <w:b w:val="0"/>
                <w:bCs w:val="0"/>
              </w:rPr>
              <w:t xml:space="preserve">A: </w:t>
            </w:r>
          </w:p>
        </w:tc>
        <w:tc>
          <w:tcPr>
            <w:tcW w:w="866" w:type="dxa"/>
          </w:tcPr>
          <w:p w14:paraId="75DAD3FB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</w:p>
        </w:tc>
        <w:tc>
          <w:tcPr>
            <w:tcW w:w="811" w:type="dxa"/>
          </w:tcPr>
          <w:p w14:paraId="67033BD8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756" w:type="dxa"/>
          </w:tcPr>
          <w:p w14:paraId="021BAA75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774" w:type="dxa"/>
          </w:tcPr>
          <w:p w14:paraId="7A670DF0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762" w:type="dxa"/>
          </w:tcPr>
          <w:p w14:paraId="5E8E9C4F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8" w:type="dxa"/>
          </w:tcPr>
          <w:p w14:paraId="200F77AA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630" w:type="dxa"/>
          </w:tcPr>
          <w:p w14:paraId="0C6E7CFE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872" w:type="dxa"/>
          </w:tcPr>
          <w:p w14:paraId="05BDD3A6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658" w:type="dxa"/>
          </w:tcPr>
          <w:p w14:paraId="5E6D43B2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00" w:type="dxa"/>
          </w:tcPr>
          <w:p w14:paraId="20CAECF1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D55A60" w14:paraId="44D2C03C" w14:textId="77777777" w:rsidTr="002D5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F8CE9A2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Unchanged PA levels</w:t>
            </w:r>
          </w:p>
        </w:tc>
        <w:tc>
          <w:tcPr>
            <w:tcW w:w="866" w:type="dxa"/>
          </w:tcPr>
          <w:p w14:paraId="3BEBE0E4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1" w:type="dxa"/>
          </w:tcPr>
          <w:p w14:paraId="631F5A07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56" w:type="dxa"/>
          </w:tcPr>
          <w:p w14:paraId="44CD9828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74" w:type="dxa"/>
          </w:tcPr>
          <w:p w14:paraId="1E5319AA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62" w:type="dxa"/>
          </w:tcPr>
          <w:p w14:paraId="750C4E25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8" w:type="dxa"/>
          </w:tcPr>
          <w:p w14:paraId="741ED4E7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14:paraId="5DDA9EAC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72" w:type="dxa"/>
          </w:tcPr>
          <w:p w14:paraId="270616F6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58" w:type="dxa"/>
          </w:tcPr>
          <w:p w14:paraId="2FAB931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4379EC4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55A60" w14:paraId="37057537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425A160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 xml:space="preserve">Remained no MVPA: </w:t>
            </w:r>
          </w:p>
        </w:tc>
        <w:tc>
          <w:tcPr>
            <w:tcW w:w="866" w:type="dxa"/>
          </w:tcPr>
          <w:p w14:paraId="12ACC91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3</w:t>
            </w:r>
          </w:p>
        </w:tc>
        <w:tc>
          <w:tcPr>
            <w:tcW w:w="811" w:type="dxa"/>
          </w:tcPr>
          <w:p w14:paraId="09AAB8A5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</w:t>
            </w:r>
          </w:p>
        </w:tc>
        <w:tc>
          <w:tcPr>
            <w:tcW w:w="756" w:type="dxa"/>
          </w:tcPr>
          <w:p w14:paraId="757A442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774" w:type="dxa"/>
          </w:tcPr>
          <w:p w14:paraId="6E950DBD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</w:t>
            </w:r>
          </w:p>
        </w:tc>
        <w:tc>
          <w:tcPr>
            <w:tcW w:w="762" w:type="dxa"/>
          </w:tcPr>
          <w:p w14:paraId="673D04D1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858" w:type="dxa"/>
          </w:tcPr>
          <w:p w14:paraId="2AEEBB31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</w:t>
            </w:r>
          </w:p>
        </w:tc>
        <w:tc>
          <w:tcPr>
            <w:tcW w:w="630" w:type="dxa"/>
          </w:tcPr>
          <w:p w14:paraId="2390048B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872" w:type="dxa"/>
          </w:tcPr>
          <w:p w14:paraId="670B15BF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</w:t>
            </w:r>
          </w:p>
        </w:tc>
        <w:tc>
          <w:tcPr>
            <w:tcW w:w="658" w:type="dxa"/>
          </w:tcPr>
          <w:p w14:paraId="2F4E24A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</w:p>
        </w:tc>
        <w:tc>
          <w:tcPr>
            <w:tcW w:w="900" w:type="dxa"/>
          </w:tcPr>
          <w:p w14:paraId="63E082C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</w:t>
            </w:r>
          </w:p>
        </w:tc>
      </w:tr>
      <w:tr w:rsidR="00D55A60" w14:paraId="1E9FFEE4" w14:textId="77777777" w:rsidTr="002D548D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76E9AEA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 xml:space="preserve">Remained insufficient MVPA: </w:t>
            </w:r>
          </w:p>
        </w:tc>
        <w:tc>
          <w:tcPr>
            <w:tcW w:w="866" w:type="dxa"/>
          </w:tcPr>
          <w:p w14:paraId="1939FE58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</w:t>
            </w:r>
          </w:p>
        </w:tc>
        <w:tc>
          <w:tcPr>
            <w:tcW w:w="811" w:type="dxa"/>
          </w:tcPr>
          <w:p w14:paraId="60DF28B2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</w:t>
            </w:r>
          </w:p>
        </w:tc>
        <w:tc>
          <w:tcPr>
            <w:tcW w:w="756" w:type="dxa"/>
          </w:tcPr>
          <w:p w14:paraId="6C290D60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774" w:type="dxa"/>
          </w:tcPr>
          <w:p w14:paraId="7DF31E79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</w:t>
            </w:r>
          </w:p>
        </w:tc>
        <w:tc>
          <w:tcPr>
            <w:tcW w:w="762" w:type="dxa"/>
          </w:tcPr>
          <w:p w14:paraId="72E4F8DF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858" w:type="dxa"/>
          </w:tcPr>
          <w:p w14:paraId="552C7906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</w:t>
            </w:r>
          </w:p>
        </w:tc>
        <w:tc>
          <w:tcPr>
            <w:tcW w:w="630" w:type="dxa"/>
          </w:tcPr>
          <w:p w14:paraId="262BB851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872" w:type="dxa"/>
          </w:tcPr>
          <w:p w14:paraId="764ACCCB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</w:p>
        </w:tc>
        <w:tc>
          <w:tcPr>
            <w:tcW w:w="658" w:type="dxa"/>
          </w:tcPr>
          <w:p w14:paraId="2E9F91FD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900" w:type="dxa"/>
          </w:tcPr>
          <w:p w14:paraId="3AB075B2" w14:textId="77777777" w:rsidR="00D55A60" w:rsidRDefault="00D55A6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</w:t>
            </w:r>
          </w:p>
        </w:tc>
      </w:tr>
      <w:tr w:rsidR="00D55A60" w14:paraId="10C1B190" w14:textId="77777777" w:rsidTr="002D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7B022068" w14:textId="77777777" w:rsidR="00D55A60" w:rsidRPr="001A32DF" w:rsidRDefault="00D55A60" w:rsidP="000F3E3F">
            <w:pPr>
              <w:rPr>
                <w:rFonts w:ascii="Arial" w:hAnsi="Arial" w:cs="Arial"/>
                <w:b w:val="0"/>
                <w:bCs w:val="0"/>
              </w:rPr>
            </w:pPr>
            <w:r w:rsidRPr="001A32DF">
              <w:rPr>
                <w:rFonts w:ascii="Arial" w:hAnsi="Arial" w:cs="Arial"/>
                <w:b w:val="0"/>
                <w:bCs w:val="0"/>
              </w:rPr>
              <w:t>Remained Sufficient MVPA:</w:t>
            </w:r>
          </w:p>
        </w:tc>
        <w:tc>
          <w:tcPr>
            <w:tcW w:w="866" w:type="dxa"/>
          </w:tcPr>
          <w:p w14:paraId="1BA21CBC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</w:t>
            </w:r>
          </w:p>
        </w:tc>
        <w:tc>
          <w:tcPr>
            <w:tcW w:w="811" w:type="dxa"/>
          </w:tcPr>
          <w:p w14:paraId="353521F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7</w:t>
            </w:r>
          </w:p>
        </w:tc>
        <w:tc>
          <w:tcPr>
            <w:tcW w:w="756" w:type="dxa"/>
          </w:tcPr>
          <w:p w14:paraId="52645652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</w:t>
            </w:r>
          </w:p>
        </w:tc>
        <w:tc>
          <w:tcPr>
            <w:tcW w:w="774" w:type="dxa"/>
          </w:tcPr>
          <w:p w14:paraId="6E5068F8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</w:t>
            </w:r>
          </w:p>
        </w:tc>
        <w:tc>
          <w:tcPr>
            <w:tcW w:w="762" w:type="dxa"/>
          </w:tcPr>
          <w:p w14:paraId="1DD7E27D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</w:t>
            </w:r>
          </w:p>
        </w:tc>
        <w:tc>
          <w:tcPr>
            <w:tcW w:w="858" w:type="dxa"/>
          </w:tcPr>
          <w:p w14:paraId="7E189A91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4</w:t>
            </w:r>
          </w:p>
        </w:tc>
        <w:tc>
          <w:tcPr>
            <w:tcW w:w="630" w:type="dxa"/>
          </w:tcPr>
          <w:p w14:paraId="10EE9F9E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7</w:t>
            </w:r>
          </w:p>
        </w:tc>
        <w:tc>
          <w:tcPr>
            <w:tcW w:w="872" w:type="dxa"/>
          </w:tcPr>
          <w:p w14:paraId="2D6E3C74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0</w:t>
            </w:r>
          </w:p>
        </w:tc>
        <w:tc>
          <w:tcPr>
            <w:tcW w:w="658" w:type="dxa"/>
          </w:tcPr>
          <w:p w14:paraId="7911EFA0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</w:t>
            </w:r>
          </w:p>
        </w:tc>
        <w:tc>
          <w:tcPr>
            <w:tcW w:w="900" w:type="dxa"/>
          </w:tcPr>
          <w:p w14:paraId="4022C3E3" w14:textId="77777777" w:rsidR="00D55A60" w:rsidRDefault="00D55A6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3</w:t>
            </w:r>
          </w:p>
        </w:tc>
      </w:tr>
      <w:tr w:rsidR="00D55A60" w14:paraId="249911AA" w14:textId="77777777" w:rsidTr="002D548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71C58979" w14:textId="77777777" w:rsidR="00D55A60" w:rsidRPr="00855DED" w:rsidRDefault="00D55A60" w:rsidP="000F3E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</w:p>
        </w:tc>
        <w:tc>
          <w:tcPr>
            <w:tcW w:w="866" w:type="dxa"/>
          </w:tcPr>
          <w:p w14:paraId="4237CE95" w14:textId="77777777" w:rsidR="00D55A60" w:rsidRDefault="00D55A60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11" w:type="dxa"/>
          </w:tcPr>
          <w:p w14:paraId="71FD0C0F" w14:textId="77777777" w:rsidR="00D55A60" w:rsidRDefault="00D55A60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56" w:type="dxa"/>
          </w:tcPr>
          <w:p w14:paraId="13C484CD" w14:textId="77777777" w:rsidR="00D55A60" w:rsidRDefault="00D55A60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74" w:type="dxa"/>
          </w:tcPr>
          <w:p w14:paraId="75276EEE" w14:textId="77777777" w:rsidR="00D55A60" w:rsidRDefault="00D55A60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62" w:type="dxa"/>
          </w:tcPr>
          <w:p w14:paraId="04D7A517" w14:textId="77777777" w:rsidR="00D55A60" w:rsidRDefault="00D55A60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8" w:type="dxa"/>
          </w:tcPr>
          <w:p w14:paraId="5FE503F3" w14:textId="77777777" w:rsidR="00D55A60" w:rsidRDefault="00D55A60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14:paraId="6FD55BA3" w14:textId="77777777" w:rsidR="00D55A60" w:rsidRDefault="00D55A60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72" w:type="dxa"/>
          </w:tcPr>
          <w:p w14:paraId="67297EAA" w14:textId="77777777" w:rsidR="00D55A60" w:rsidRDefault="00D55A60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58" w:type="dxa"/>
          </w:tcPr>
          <w:p w14:paraId="3DED22BD" w14:textId="77777777" w:rsidR="00D55A60" w:rsidRDefault="00D55A60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4D5A847A" w14:textId="77777777" w:rsidR="00D55A60" w:rsidRDefault="00D55A60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24B94D5" w14:textId="77777777" w:rsidR="00D55A60" w:rsidRDefault="00D55A60"/>
    <w:p w14:paraId="3B13A816" w14:textId="77777777" w:rsidR="007E32DD" w:rsidRDefault="007E32DD"/>
    <w:p w14:paraId="13D3CC7C" w14:textId="77777777" w:rsidR="007E32DD" w:rsidRDefault="007E32DD"/>
    <w:p w14:paraId="3D4EB7C4" w14:textId="77777777" w:rsidR="007E32DD" w:rsidRDefault="007E32DD"/>
    <w:p w14:paraId="65A98CFD" w14:textId="7A3AC112" w:rsidR="00BB66E8" w:rsidRPr="00FF480F" w:rsidRDefault="00BB66E8" w:rsidP="00BB66E8">
      <w:pPr>
        <w:pBdr>
          <w:top w:val="nil"/>
          <w:left w:val="nil"/>
          <w:bottom w:val="nil"/>
          <w:right w:val="nil"/>
          <w:between w:val="nil"/>
        </w:pBdr>
        <w:tabs>
          <w:tab w:val="left" w:pos="12255"/>
        </w:tabs>
        <w:ind w:left="-270"/>
        <w:rPr>
          <w:rFonts w:ascii="Arial" w:eastAsia="Arial" w:hAnsi="Arial" w:cs="Arial"/>
          <w:bCs/>
          <w:noProof/>
          <w:color w:val="000000"/>
          <w:sz w:val="22"/>
          <w:szCs w:val="22"/>
        </w:rPr>
      </w:pPr>
      <w:r w:rsidRPr="007F6928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sz w:val="22"/>
          <w:szCs w:val="22"/>
        </w:rPr>
        <w:t xml:space="preserve"> 11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Associations </w:t>
      </w:r>
      <w:r>
        <w:rPr>
          <w:rFonts w:ascii="Arial" w:hAnsi="Arial" w:cs="Arial"/>
          <w:sz w:val="22"/>
          <w:szCs w:val="22"/>
        </w:rPr>
        <w:t>between</w:t>
      </w:r>
      <w:r w:rsidRPr="007F6928">
        <w:rPr>
          <w:rFonts w:ascii="Arial" w:hAnsi="Arial" w:cs="Arial"/>
          <w:sz w:val="22"/>
          <w:szCs w:val="22"/>
        </w:rPr>
        <w:t xml:space="preserve"> demographic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 w:rsidRPr="007F6928">
        <w:rPr>
          <w:rFonts w:ascii="Arial" w:hAnsi="Arial" w:cs="Arial"/>
          <w:sz w:val="22"/>
          <w:szCs w:val="22"/>
        </w:rPr>
        <w:t xml:space="preserve">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</w:t>
      </w:r>
      <w:proofErr w:type="gramStart"/>
      <w:r w:rsidRPr="007F6928">
        <w:rPr>
          <w:rFonts w:ascii="Arial" w:hAnsi="Arial" w:cs="Arial"/>
          <w:sz w:val="22"/>
          <w:szCs w:val="22"/>
        </w:rPr>
        <w:t>MVPA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p w14:paraId="59FD4E16" w14:textId="77777777" w:rsidR="00BB66E8" w:rsidRDefault="00BB66E8"/>
    <w:tbl>
      <w:tblPr>
        <w:tblStyle w:val="PlainTable3"/>
        <w:tblW w:w="9548" w:type="dxa"/>
        <w:tblLook w:val="04A0" w:firstRow="1" w:lastRow="0" w:firstColumn="1" w:lastColumn="0" w:noHBand="0" w:noVBand="1"/>
      </w:tblPr>
      <w:tblGrid>
        <w:gridCol w:w="1620"/>
        <w:gridCol w:w="2878"/>
        <w:gridCol w:w="1355"/>
        <w:gridCol w:w="2610"/>
        <w:gridCol w:w="1085"/>
      </w:tblGrid>
      <w:tr w:rsidR="008C4EF8" w14:paraId="1B1D8115" w14:textId="77777777" w:rsidTr="00063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</w:tcPr>
          <w:p w14:paraId="494A8066" w14:textId="77777777" w:rsidR="008C4EF8" w:rsidRDefault="008C4EF8"/>
        </w:tc>
        <w:tc>
          <w:tcPr>
            <w:tcW w:w="4233" w:type="dxa"/>
            <w:gridSpan w:val="2"/>
          </w:tcPr>
          <w:p w14:paraId="3005B157" w14:textId="080EA510" w:rsidR="008C4EF8" w:rsidRPr="00547941" w:rsidRDefault="008C4EF8" w:rsidP="00E20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941">
              <w:rPr>
                <w:rFonts w:ascii="Arial" w:hAnsi="Arial" w:cs="Arial"/>
                <w:caps w:val="0"/>
                <w:sz w:val="18"/>
                <w:szCs w:val="18"/>
              </w:rPr>
              <w:t>6-month Post-Diagnosis MVPA</w:t>
            </w:r>
          </w:p>
        </w:tc>
        <w:tc>
          <w:tcPr>
            <w:tcW w:w="3695" w:type="dxa"/>
            <w:gridSpan w:val="2"/>
          </w:tcPr>
          <w:p w14:paraId="69591F95" w14:textId="07D19F47" w:rsidR="008C4EF8" w:rsidRPr="00547941" w:rsidRDefault="008C4EF8" w:rsidP="008C4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7941">
              <w:rPr>
                <w:rFonts w:ascii="Arial" w:hAnsi="Arial" w:cs="Arial"/>
                <w:caps w:val="0"/>
                <w:sz w:val="18"/>
                <w:szCs w:val="18"/>
              </w:rPr>
              <w:t>Change in MVPA</w:t>
            </w:r>
          </w:p>
        </w:tc>
      </w:tr>
      <w:tr w:rsidR="00303D3C" w14:paraId="2505DB7C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5EDAFF6" w14:textId="77777777" w:rsidR="00303D3C" w:rsidRDefault="00303D3C"/>
        </w:tc>
        <w:tc>
          <w:tcPr>
            <w:tcW w:w="2878" w:type="dxa"/>
          </w:tcPr>
          <w:p w14:paraId="1A844616" w14:textId="506D91C3" w:rsidR="00303D3C" w:rsidRPr="00411471" w:rsidRDefault="00303D3C" w:rsidP="009F7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1471">
              <w:rPr>
                <w:rFonts w:ascii="Arial" w:hAnsi="Arial" w:cs="Arial"/>
                <w:sz w:val="18"/>
                <w:szCs w:val="18"/>
              </w:rPr>
              <w:t>Any</w:t>
            </w:r>
            <w:r>
              <w:rPr>
                <w:rFonts w:ascii="Arial" w:hAnsi="Arial" w:cs="Arial"/>
                <w:sz w:val="18"/>
                <w:szCs w:val="18"/>
              </w:rPr>
              <w:t xml:space="preserve"> MVPA vs No MVPA</w:t>
            </w:r>
          </w:p>
        </w:tc>
        <w:tc>
          <w:tcPr>
            <w:tcW w:w="1355" w:type="dxa"/>
          </w:tcPr>
          <w:p w14:paraId="1FEB30C7" w14:textId="21D38012" w:rsidR="00303D3C" w:rsidRPr="00215DEF" w:rsidRDefault="000B5888" w:rsidP="0041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2610" w:type="dxa"/>
          </w:tcPr>
          <w:p w14:paraId="5F818C09" w14:textId="3B0091EE" w:rsidR="00303D3C" w:rsidRPr="00215DEF" w:rsidRDefault="00303D3C" w:rsidP="0041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5DEF">
              <w:rPr>
                <w:rFonts w:ascii="Arial" w:hAnsi="Arial" w:cs="Arial"/>
                <w:sz w:val="18"/>
                <w:szCs w:val="18"/>
              </w:rPr>
              <w:t>Increased or no change in MVPA vs decreased MVPA</w:t>
            </w:r>
          </w:p>
        </w:tc>
        <w:tc>
          <w:tcPr>
            <w:tcW w:w="1085" w:type="dxa"/>
          </w:tcPr>
          <w:p w14:paraId="07E63181" w14:textId="4E58DDED" w:rsidR="00303D3C" w:rsidRPr="00EA1D98" w:rsidRDefault="004D06A8" w:rsidP="004D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1D98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303D3C" w14:paraId="239832C5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CC1F1AC" w14:textId="08397088" w:rsidR="00303D3C" w:rsidRPr="00B65E53" w:rsidRDefault="00303D3C" w:rsidP="006C6927">
            <w:r w:rsidRPr="00B65E53">
              <w:rPr>
                <w:rFonts w:ascii="Arial" w:hAnsi="Arial" w:cs="Arial"/>
                <w:caps w:val="0"/>
                <w:sz w:val="18"/>
                <w:szCs w:val="18"/>
              </w:rPr>
              <w:t>Race</w:t>
            </w:r>
          </w:p>
        </w:tc>
        <w:tc>
          <w:tcPr>
            <w:tcW w:w="2878" w:type="dxa"/>
          </w:tcPr>
          <w:p w14:paraId="67613437" w14:textId="77777777" w:rsidR="00303D3C" w:rsidRDefault="00303D3C" w:rsidP="006C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5" w:type="dxa"/>
          </w:tcPr>
          <w:p w14:paraId="29E7A5FB" w14:textId="77777777" w:rsidR="00303D3C" w:rsidRDefault="00303D3C" w:rsidP="006C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0" w:type="dxa"/>
          </w:tcPr>
          <w:p w14:paraId="171D0F01" w14:textId="5BAA28AF" w:rsidR="00303D3C" w:rsidRDefault="00303D3C" w:rsidP="006C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</w:tcPr>
          <w:p w14:paraId="50D557DA" w14:textId="77777777" w:rsidR="00303D3C" w:rsidRDefault="00303D3C" w:rsidP="006C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3D3C" w14:paraId="4BB39005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0E06A9D" w14:textId="1E9EB60C" w:rsidR="00303D3C" w:rsidRDefault="00303D3C" w:rsidP="000951F8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Black </w:t>
            </w:r>
          </w:p>
        </w:tc>
        <w:tc>
          <w:tcPr>
            <w:tcW w:w="2878" w:type="dxa"/>
          </w:tcPr>
          <w:p w14:paraId="5C66C19B" w14:textId="23EFDDFC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3EC87557" w14:textId="77777777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D1E3677" w14:textId="7A844142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5" w:type="dxa"/>
          </w:tcPr>
          <w:p w14:paraId="3B1C674C" w14:textId="77777777" w:rsidR="00303D3C" w:rsidRPr="00303D3C" w:rsidRDefault="00303D3C" w:rsidP="006C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D3C" w14:paraId="615427F8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2A8FF9C" w14:textId="49BABD61" w:rsidR="00303D3C" w:rsidRDefault="00303D3C" w:rsidP="000951F8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n-Black</w:t>
            </w:r>
          </w:p>
        </w:tc>
        <w:tc>
          <w:tcPr>
            <w:tcW w:w="2878" w:type="dxa"/>
          </w:tcPr>
          <w:p w14:paraId="6862DDCF" w14:textId="2DC9DDF8" w:rsidR="00303D3C" w:rsidRPr="00303D3C" w:rsidRDefault="00451138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 (</w:t>
            </w:r>
            <w:r w:rsidR="00C95953">
              <w:rPr>
                <w:rFonts w:ascii="Arial" w:hAnsi="Arial" w:cs="Arial"/>
                <w:sz w:val="18"/>
                <w:szCs w:val="18"/>
              </w:rPr>
              <w:t>1.47, 2.01)</w:t>
            </w:r>
          </w:p>
        </w:tc>
        <w:tc>
          <w:tcPr>
            <w:tcW w:w="1355" w:type="dxa"/>
          </w:tcPr>
          <w:p w14:paraId="06C6AB28" w14:textId="3D5F21CA" w:rsidR="00303D3C" w:rsidRPr="0009337F" w:rsidRDefault="00020B5F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337F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610" w:type="dxa"/>
          </w:tcPr>
          <w:p w14:paraId="33E43BBF" w14:textId="7B3093F1" w:rsidR="00303D3C" w:rsidRPr="00303D3C" w:rsidRDefault="00614E7D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 (</w:t>
            </w:r>
            <w:r w:rsidR="0003166E">
              <w:rPr>
                <w:rFonts w:ascii="Arial" w:hAnsi="Arial" w:cs="Arial"/>
                <w:sz w:val="18"/>
                <w:szCs w:val="18"/>
              </w:rPr>
              <w:t>1.30, 1.92)</w:t>
            </w:r>
          </w:p>
        </w:tc>
        <w:tc>
          <w:tcPr>
            <w:tcW w:w="1085" w:type="dxa"/>
          </w:tcPr>
          <w:p w14:paraId="55D4D74A" w14:textId="15E36C1E" w:rsidR="00303D3C" w:rsidRPr="00625118" w:rsidRDefault="00625118" w:rsidP="00CB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5118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303D3C" w14:paraId="1CAA06C9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48E391F" w14:textId="77777777" w:rsidR="00303D3C" w:rsidRDefault="00303D3C" w:rsidP="006C6927"/>
        </w:tc>
        <w:tc>
          <w:tcPr>
            <w:tcW w:w="2878" w:type="dxa"/>
          </w:tcPr>
          <w:p w14:paraId="0F3246E9" w14:textId="77777777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53DAAB38" w14:textId="77777777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6D71ACF" w14:textId="7CA7FE7B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552C3996" w14:textId="77777777" w:rsidR="00303D3C" w:rsidRPr="00303D3C" w:rsidRDefault="00303D3C" w:rsidP="00CB0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D3C" w14:paraId="43209A30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8A943BB" w14:textId="54C7F316" w:rsidR="00303D3C" w:rsidRPr="00B65E53" w:rsidRDefault="00303D3C" w:rsidP="006C6927">
            <w:r w:rsidRPr="00B65E53">
              <w:rPr>
                <w:rFonts w:ascii="Arial" w:hAnsi="Arial" w:cs="Arial"/>
                <w:caps w:val="0"/>
                <w:sz w:val="18"/>
                <w:szCs w:val="18"/>
              </w:rPr>
              <w:t>Age at diagnosis</w:t>
            </w:r>
          </w:p>
        </w:tc>
        <w:tc>
          <w:tcPr>
            <w:tcW w:w="2878" w:type="dxa"/>
          </w:tcPr>
          <w:p w14:paraId="7098532B" w14:textId="77777777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1A156AE8" w14:textId="77777777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EBB8A97" w14:textId="44F585A9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1BC080F9" w14:textId="77777777" w:rsidR="00303D3C" w:rsidRPr="00303D3C" w:rsidRDefault="00303D3C" w:rsidP="00CB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D3C" w14:paraId="59F5F194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F700875" w14:textId="4B419953" w:rsidR="00303D3C" w:rsidRPr="00E7670D" w:rsidRDefault="00303D3C" w:rsidP="000951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lt;50</w:t>
            </w:r>
          </w:p>
        </w:tc>
        <w:tc>
          <w:tcPr>
            <w:tcW w:w="2878" w:type="dxa"/>
          </w:tcPr>
          <w:p w14:paraId="38015F2C" w14:textId="686ADA5F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6911747B" w14:textId="77777777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7ACFFC4" w14:textId="2BC2BE76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5" w:type="dxa"/>
          </w:tcPr>
          <w:p w14:paraId="32DCC172" w14:textId="77777777" w:rsidR="00303D3C" w:rsidRPr="00303D3C" w:rsidRDefault="00303D3C" w:rsidP="00CB0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D3C" w14:paraId="0DAC8E84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FB8D39B" w14:textId="2FE41E51" w:rsidR="00303D3C" w:rsidRPr="00E7670D" w:rsidRDefault="00303D3C" w:rsidP="000951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≥50</w:t>
            </w:r>
          </w:p>
        </w:tc>
        <w:tc>
          <w:tcPr>
            <w:tcW w:w="2878" w:type="dxa"/>
          </w:tcPr>
          <w:p w14:paraId="509AC530" w14:textId="4F2AA17A" w:rsidR="00303D3C" w:rsidRPr="00303D3C" w:rsidRDefault="00C95953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72, 0.98)</w:t>
            </w:r>
          </w:p>
        </w:tc>
        <w:tc>
          <w:tcPr>
            <w:tcW w:w="1355" w:type="dxa"/>
          </w:tcPr>
          <w:p w14:paraId="114E3052" w14:textId="354DA337" w:rsidR="00303D3C" w:rsidRPr="0009337F" w:rsidRDefault="003A32E8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337F">
              <w:rPr>
                <w:rFonts w:ascii="Arial" w:hAnsi="Arial" w:cs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2610" w:type="dxa"/>
          </w:tcPr>
          <w:p w14:paraId="5C8BA125" w14:textId="42212333" w:rsidR="00303D3C" w:rsidRPr="00303D3C" w:rsidRDefault="007C715E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</w:t>
            </w:r>
            <w:r w:rsidR="00772C04">
              <w:rPr>
                <w:rFonts w:ascii="Arial" w:hAnsi="Arial" w:cs="Arial"/>
                <w:sz w:val="18"/>
                <w:szCs w:val="18"/>
              </w:rPr>
              <w:t>0.89, 1.32)</w:t>
            </w:r>
          </w:p>
        </w:tc>
        <w:tc>
          <w:tcPr>
            <w:tcW w:w="1085" w:type="dxa"/>
          </w:tcPr>
          <w:p w14:paraId="73B1F90E" w14:textId="22AFB081" w:rsidR="00303D3C" w:rsidRPr="00303D3C" w:rsidRDefault="00E73FFD" w:rsidP="00CB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303D3C" w14:paraId="62BB893B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BC5D3C0" w14:textId="77777777" w:rsidR="00303D3C" w:rsidRPr="00E7670D" w:rsidRDefault="00303D3C" w:rsidP="006C69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78" w:type="dxa"/>
          </w:tcPr>
          <w:p w14:paraId="0F59368F" w14:textId="77777777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0B6BEEE4" w14:textId="77777777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C8EBC33" w14:textId="1B7C523F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3AD6EFD5" w14:textId="77777777" w:rsidR="00303D3C" w:rsidRPr="00303D3C" w:rsidRDefault="00303D3C" w:rsidP="00CB0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D3C" w14:paraId="7561C957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6FCBB90" w14:textId="43760751" w:rsidR="00303D3C" w:rsidRPr="00B65E53" w:rsidRDefault="00303D3C" w:rsidP="006C69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5E53">
              <w:rPr>
                <w:rFonts w:ascii="Arial" w:hAnsi="Arial" w:cs="Arial"/>
                <w:caps w:val="0"/>
                <w:sz w:val="18"/>
                <w:szCs w:val="18"/>
              </w:rPr>
              <w:t>Income</w:t>
            </w:r>
          </w:p>
        </w:tc>
        <w:tc>
          <w:tcPr>
            <w:tcW w:w="2878" w:type="dxa"/>
          </w:tcPr>
          <w:p w14:paraId="48B446F9" w14:textId="77777777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40DF3735" w14:textId="77777777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713991F" w14:textId="4B3EBCD6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55E60BDC" w14:textId="77777777" w:rsidR="00303D3C" w:rsidRPr="00303D3C" w:rsidRDefault="00303D3C" w:rsidP="00CB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D3C" w14:paraId="723E783A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2EB434F" w14:textId="61972F7F" w:rsidR="00303D3C" w:rsidRPr="00E7670D" w:rsidRDefault="00303D3C" w:rsidP="00A821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≤15K</w:t>
            </w:r>
            <w:r w:rsidRPr="00E7670D" w:rsidDel="00E16632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878" w:type="dxa"/>
          </w:tcPr>
          <w:p w14:paraId="768227AE" w14:textId="43EDE6DF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79E96D7F" w14:textId="77777777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7A393352" w14:textId="3947287F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5" w:type="dxa"/>
          </w:tcPr>
          <w:p w14:paraId="7F72CD64" w14:textId="77777777" w:rsidR="00303D3C" w:rsidRPr="00303D3C" w:rsidRDefault="00303D3C" w:rsidP="00CB0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D3C" w14:paraId="55070283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310F750" w14:textId="08F83BA7" w:rsidR="00303D3C" w:rsidRPr="00E7670D" w:rsidRDefault="00303D3C" w:rsidP="00A8216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gt;15K-≤30K</w:t>
            </w:r>
          </w:p>
        </w:tc>
        <w:tc>
          <w:tcPr>
            <w:tcW w:w="2878" w:type="dxa"/>
          </w:tcPr>
          <w:p w14:paraId="5CEC7C3F" w14:textId="297F4CD9" w:rsidR="00303D3C" w:rsidRPr="00303D3C" w:rsidRDefault="00BE3F53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86, 1.39)</w:t>
            </w:r>
          </w:p>
        </w:tc>
        <w:tc>
          <w:tcPr>
            <w:tcW w:w="1355" w:type="dxa"/>
          </w:tcPr>
          <w:p w14:paraId="63955E08" w14:textId="11BD06DE" w:rsidR="00303D3C" w:rsidRPr="00303D3C" w:rsidRDefault="00D2666B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2610" w:type="dxa"/>
          </w:tcPr>
          <w:p w14:paraId="776761F6" w14:textId="5235465D" w:rsidR="00303D3C" w:rsidRPr="00303D3C" w:rsidRDefault="00772C04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 (0.66, 1.23)</w:t>
            </w:r>
          </w:p>
        </w:tc>
        <w:tc>
          <w:tcPr>
            <w:tcW w:w="1085" w:type="dxa"/>
          </w:tcPr>
          <w:p w14:paraId="54261BD8" w14:textId="47FC4654" w:rsidR="00303D3C" w:rsidRPr="00303D3C" w:rsidRDefault="005154C1" w:rsidP="00CB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303D3C" w14:paraId="5995FB77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AB1EC74" w14:textId="69DCE0EA" w:rsidR="00303D3C" w:rsidRPr="00E7670D" w:rsidRDefault="00303D3C" w:rsidP="00A8216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gt;30K</w:t>
            </w:r>
          </w:p>
        </w:tc>
        <w:tc>
          <w:tcPr>
            <w:tcW w:w="2878" w:type="dxa"/>
          </w:tcPr>
          <w:p w14:paraId="76C8FDF9" w14:textId="18A5E3C7" w:rsidR="00303D3C" w:rsidRPr="00303D3C" w:rsidRDefault="00BE3F53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5</w:t>
            </w:r>
            <w:r w:rsidR="008355F9">
              <w:rPr>
                <w:rFonts w:ascii="Arial" w:hAnsi="Arial" w:cs="Arial"/>
                <w:sz w:val="18"/>
                <w:szCs w:val="18"/>
              </w:rPr>
              <w:t xml:space="preserve"> (1.44, 2.13)</w:t>
            </w:r>
          </w:p>
        </w:tc>
        <w:tc>
          <w:tcPr>
            <w:tcW w:w="1355" w:type="dxa"/>
          </w:tcPr>
          <w:p w14:paraId="1D512B2D" w14:textId="1EA1D0BF" w:rsidR="00303D3C" w:rsidRPr="0009337F" w:rsidRDefault="00D2666B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337F">
              <w:rPr>
                <w:rFonts w:ascii="Arial" w:hAnsi="Arial" w:cs="Arial"/>
                <w:b/>
                <w:bCs/>
                <w:sz w:val="18"/>
                <w:szCs w:val="18"/>
              </w:rPr>
              <w:t>&lt;0.0</w:t>
            </w:r>
            <w:r w:rsidR="00131D67" w:rsidRPr="0009337F"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2610" w:type="dxa"/>
          </w:tcPr>
          <w:p w14:paraId="17C41F83" w14:textId="729D29A8" w:rsidR="00303D3C" w:rsidRPr="00303D3C" w:rsidRDefault="00772C04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0 (1.09, </w:t>
            </w:r>
            <w:r w:rsidR="009E4478">
              <w:rPr>
                <w:rFonts w:ascii="Arial" w:hAnsi="Arial" w:cs="Arial"/>
                <w:sz w:val="18"/>
                <w:szCs w:val="18"/>
              </w:rPr>
              <w:t>1.80)</w:t>
            </w:r>
          </w:p>
        </w:tc>
        <w:tc>
          <w:tcPr>
            <w:tcW w:w="1085" w:type="dxa"/>
          </w:tcPr>
          <w:p w14:paraId="59F9A75A" w14:textId="2E71C859" w:rsidR="00303D3C" w:rsidRPr="00625118" w:rsidRDefault="004A45A7" w:rsidP="00CB0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5118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</w:tr>
      <w:tr w:rsidR="00303D3C" w14:paraId="00845359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35A71DB" w14:textId="77777777" w:rsidR="00303D3C" w:rsidRPr="00E7670D" w:rsidRDefault="00303D3C" w:rsidP="006C69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78" w:type="dxa"/>
          </w:tcPr>
          <w:p w14:paraId="4FCEB1A7" w14:textId="77777777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2ED95E10" w14:textId="77777777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7823E5E" w14:textId="5D73643D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6A9F68CC" w14:textId="77777777" w:rsidR="00303D3C" w:rsidRPr="00303D3C" w:rsidRDefault="00303D3C" w:rsidP="00CB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D3C" w14:paraId="75703D4F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5CBB5EE" w14:textId="6DECF63C" w:rsidR="00303D3C" w:rsidRPr="00B65E53" w:rsidRDefault="00303D3C" w:rsidP="006C69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5E53">
              <w:rPr>
                <w:rFonts w:ascii="Arial" w:hAnsi="Arial" w:cs="Arial"/>
                <w:caps w:val="0"/>
                <w:sz w:val="18"/>
                <w:szCs w:val="18"/>
              </w:rPr>
              <w:t>Education</w:t>
            </w:r>
          </w:p>
        </w:tc>
        <w:tc>
          <w:tcPr>
            <w:tcW w:w="2878" w:type="dxa"/>
          </w:tcPr>
          <w:p w14:paraId="330F4AEC" w14:textId="77777777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3AE5B31B" w14:textId="77777777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CBA02F1" w14:textId="317A463F" w:rsidR="00303D3C" w:rsidRPr="00303D3C" w:rsidRDefault="00303D3C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370FD522" w14:textId="77777777" w:rsidR="00303D3C" w:rsidRPr="00303D3C" w:rsidRDefault="00303D3C" w:rsidP="00CB0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D3C" w14:paraId="6F67C59E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8C0899C" w14:textId="4227628B" w:rsidR="00303D3C" w:rsidRPr="00E7670D" w:rsidRDefault="00303D3C" w:rsidP="00861DE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 &lt;= HS Graduate</w:t>
            </w:r>
          </w:p>
        </w:tc>
        <w:tc>
          <w:tcPr>
            <w:tcW w:w="2878" w:type="dxa"/>
          </w:tcPr>
          <w:p w14:paraId="6D6C12FD" w14:textId="6116D18B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1653DBE1" w14:textId="77777777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62174A3" w14:textId="76EDA806" w:rsidR="00303D3C" w:rsidRPr="00303D3C" w:rsidRDefault="00303D3C" w:rsidP="0086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5" w:type="dxa"/>
          </w:tcPr>
          <w:p w14:paraId="2C846D74" w14:textId="77777777" w:rsidR="00303D3C" w:rsidRPr="00303D3C" w:rsidRDefault="00303D3C" w:rsidP="00CB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D3C" w14:paraId="565EA70E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CFF768D" w14:textId="083B9816" w:rsidR="00303D3C" w:rsidRPr="00E7670D" w:rsidRDefault="00303D3C" w:rsidP="00861DE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gt;= Some college</w:t>
            </w:r>
          </w:p>
        </w:tc>
        <w:tc>
          <w:tcPr>
            <w:tcW w:w="2878" w:type="dxa"/>
          </w:tcPr>
          <w:p w14:paraId="6F740C3C" w14:textId="533CB8AC" w:rsidR="00303D3C" w:rsidRPr="00303D3C" w:rsidRDefault="008355F9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 (</w:t>
            </w:r>
            <w:r w:rsidR="002E14A5">
              <w:rPr>
                <w:rFonts w:ascii="Arial" w:hAnsi="Arial" w:cs="Arial"/>
                <w:sz w:val="18"/>
                <w:szCs w:val="18"/>
              </w:rPr>
              <w:t>1.44, 1.98)</w:t>
            </w:r>
          </w:p>
        </w:tc>
        <w:tc>
          <w:tcPr>
            <w:tcW w:w="1355" w:type="dxa"/>
          </w:tcPr>
          <w:p w14:paraId="67D38E90" w14:textId="6BE53C04" w:rsidR="00303D3C" w:rsidRPr="00AC7AE2" w:rsidRDefault="0009337F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7AE2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610" w:type="dxa"/>
          </w:tcPr>
          <w:p w14:paraId="5206544E" w14:textId="709E09BB" w:rsidR="00303D3C" w:rsidRPr="00303D3C" w:rsidRDefault="009E4478" w:rsidP="0086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 (1.19, 1.77)</w:t>
            </w:r>
          </w:p>
        </w:tc>
        <w:tc>
          <w:tcPr>
            <w:tcW w:w="1085" w:type="dxa"/>
          </w:tcPr>
          <w:p w14:paraId="57DD0D93" w14:textId="77289BEC" w:rsidR="00303D3C" w:rsidRPr="00625118" w:rsidRDefault="00F87190" w:rsidP="00CB0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5118">
              <w:rPr>
                <w:rFonts w:ascii="Arial" w:hAnsi="Arial" w:cs="Arial"/>
                <w:b/>
                <w:bCs/>
                <w:sz w:val="18"/>
                <w:szCs w:val="18"/>
              </w:rPr>
              <w:t>0.0008</w:t>
            </w:r>
          </w:p>
        </w:tc>
      </w:tr>
    </w:tbl>
    <w:p w14:paraId="15712538" w14:textId="77777777" w:rsidR="00444475" w:rsidRDefault="00444475" w:rsidP="0044447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 xml:space="preserve">Analysis using </w:t>
      </w:r>
      <w:r>
        <w:rPr>
          <w:rFonts w:ascii="Arial" w:hAnsi="Arial" w:cs="Arial"/>
          <w:sz w:val="22"/>
          <w:szCs w:val="22"/>
        </w:rPr>
        <w:t>multivariable-adjusted</w:t>
      </w:r>
      <w:r w:rsidRPr="007F6928">
        <w:rPr>
          <w:rFonts w:ascii="Arial" w:hAnsi="Arial" w:cs="Arial"/>
          <w:sz w:val="22"/>
          <w:szCs w:val="22"/>
        </w:rPr>
        <w:t xml:space="preserve"> polytomous model to </w:t>
      </w:r>
      <w:r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94).</w:t>
      </w:r>
    </w:p>
    <w:p w14:paraId="30AD8932" w14:textId="77777777" w:rsidR="00444475" w:rsidRDefault="00444475" w:rsidP="0044447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 xml:space="preserve">; </w:t>
      </w:r>
      <w:r w:rsidRPr="007F6928">
        <w:rPr>
          <w:rFonts w:ascii="Arial" w:hAnsi="Arial" w:cs="Arial"/>
          <w:sz w:val="22"/>
          <w:szCs w:val="22"/>
        </w:rPr>
        <w:t xml:space="preserve">HS= </w:t>
      </w:r>
      <w:r>
        <w:rPr>
          <w:rFonts w:ascii="Arial" w:hAnsi="Arial" w:cs="Arial"/>
          <w:sz w:val="22"/>
          <w:szCs w:val="22"/>
        </w:rPr>
        <w:t>h</w:t>
      </w:r>
      <w:r w:rsidRPr="007F6928">
        <w:rPr>
          <w:rFonts w:ascii="Arial" w:hAnsi="Arial" w:cs="Arial"/>
          <w:sz w:val="22"/>
          <w:szCs w:val="22"/>
        </w:rPr>
        <w:t>igh school</w:t>
      </w:r>
    </w:p>
    <w:p w14:paraId="0C751151" w14:textId="77777777" w:rsidR="00444475" w:rsidRPr="007F6928" w:rsidRDefault="00444475" w:rsidP="00444475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7F6928">
        <w:rPr>
          <w:rFonts w:ascii="Arial" w:hAnsi="Arial" w:cs="Arial"/>
          <w:sz w:val="22"/>
          <w:szCs w:val="22"/>
        </w:rPr>
        <w:t xml:space="preserve">Multivariable adjusted model includes adjustment for minutes per week of physical activity pre-diagnosis,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 xml:space="preserve">ge at diagnosis, </w:t>
      </w:r>
      <w:r>
        <w:rPr>
          <w:rFonts w:ascii="Arial" w:hAnsi="Arial" w:cs="Arial"/>
          <w:sz w:val="22"/>
          <w:szCs w:val="22"/>
        </w:rPr>
        <w:t>e</w:t>
      </w:r>
      <w:r w:rsidRPr="007F6928">
        <w:rPr>
          <w:rFonts w:ascii="Arial" w:hAnsi="Arial" w:cs="Arial"/>
          <w:sz w:val="22"/>
          <w:szCs w:val="22"/>
        </w:rPr>
        <w:t xml:space="preserve">ndocrine therapy, </w:t>
      </w:r>
      <w:r>
        <w:rPr>
          <w:rFonts w:ascii="Arial" w:hAnsi="Arial" w:cs="Arial"/>
          <w:sz w:val="22"/>
          <w:szCs w:val="22"/>
        </w:rPr>
        <w:t>l</w:t>
      </w:r>
      <w:r w:rsidRPr="007F6928">
        <w:rPr>
          <w:rFonts w:ascii="Arial" w:hAnsi="Arial" w:cs="Arial"/>
          <w:sz w:val="22"/>
          <w:szCs w:val="22"/>
        </w:rPr>
        <w:t xml:space="preserve">ymphedema,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tage, and </w:t>
      </w:r>
      <w:r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>hemotherapy.</w:t>
      </w:r>
    </w:p>
    <w:p w14:paraId="02261537" w14:textId="77777777" w:rsidR="00444475" w:rsidRDefault="00444475" w:rsidP="00444475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To evaluate changes between pre-diagnosis and 6-month post-diagnosis MVPA, the categorical variable is defined as follows: </w:t>
      </w:r>
      <w:r>
        <w:rPr>
          <w:rFonts w:ascii="Arial" w:hAnsi="Arial" w:cs="Arial"/>
          <w:b/>
          <w:bCs/>
          <w:sz w:val="22"/>
          <w:szCs w:val="22"/>
        </w:rPr>
        <w:t>i</w:t>
      </w:r>
      <w:r w:rsidRPr="007F6928">
        <w:rPr>
          <w:rFonts w:ascii="Arial" w:hAnsi="Arial" w:cs="Arial"/>
          <w:sz w:val="22"/>
          <w:szCs w:val="22"/>
        </w:rPr>
        <w:t xml:space="preserve">ncreased activity by &gt; 30 minutes; </w:t>
      </w:r>
      <w:r>
        <w:rPr>
          <w:rFonts w:ascii="Arial" w:hAnsi="Arial" w:cs="Arial"/>
          <w:sz w:val="22"/>
          <w:szCs w:val="22"/>
        </w:rPr>
        <w:t>d</w:t>
      </w:r>
      <w:r w:rsidRPr="007F6928">
        <w:rPr>
          <w:rFonts w:ascii="Arial" w:hAnsi="Arial" w:cs="Arial"/>
          <w:sz w:val="22"/>
          <w:szCs w:val="22"/>
        </w:rPr>
        <w:t xml:space="preserve">ecreased activity by &gt; 30 minutes; </w:t>
      </w:r>
      <w:r>
        <w:rPr>
          <w:rFonts w:ascii="Arial" w:hAnsi="Arial" w:cs="Arial"/>
          <w:sz w:val="22"/>
          <w:szCs w:val="22"/>
        </w:rPr>
        <w:t>n</w:t>
      </w:r>
      <w:r w:rsidRPr="007F6928">
        <w:rPr>
          <w:rFonts w:ascii="Arial" w:hAnsi="Arial" w:cs="Arial"/>
          <w:sz w:val="22"/>
          <w:szCs w:val="22"/>
        </w:rPr>
        <w:t xml:space="preserve">o change, within 30 minutes. </w:t>
      </w:r>
    </w:p>
    <w:p w14:paraId="5FAB5D81" w14:textId="77777777" w:rsidR="007E32DD" w:rsidRDefault="007E32DD"/>
    <w:p w14:paraId="7B7E5AE9" w14:textId="1E8CCB9A" w:rsidR="007E4587" w:rsidRPr="00FF480F" w:rsidRDefault="007E4587" w:rsidP="007E4587">
      <w:pPr>
        <w:rPr>
          <w:rFonts w:ascii="Arial" w:hAnsi="Arial" w:cs="Arial"/>
          <w:sz w:val="22"/>
          <w:szCs w:val="22"/>
          <w:vertAlign w:val="superscript"/>
        </w:rPr>
      </w:pPr>
      <w:r w:rsidRPr="007F6928">
        <w:rPr>
          <w:rFonts w:ascii="Arial" w:hAnsi="Arial" w:cs="Arial"/>
          <w:b/>
          <w:bCs/>
          <w:sz w:val="22"/>
          <w:szCs w:val="22"/>
        </w:rPr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12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ocial</w:t>
      </w:r>
      <w:r w:rsidR="00866FE0">
        <w:rPr>
          <w:rFonts w:ascii="Arial" w:hAnsi="Arial" w:cs="Arial"/>
          <w:sz w:val="22"/>
          <w:szCs w:val="22"/>
        </w:rPr>
        <w:t xml:space="preserve"> </w:t>
      </w:r>
      <w:r w:rsidRPr="007F6928">
        <w:rPr>
          <w:rFonts w:ascii="Arial" w:hAnsi="Arial" w:cs="Arial"/>
          <w:sz w:val="22"/>
          <w:szCs w:val="22"/>
        </w:rPr>
        <w:t xml:space="preserve">level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sociated with</w:t>
      </w:r>
      <w:r w:rsidRPr="007F6928">
        <w:rPr>
          <w:rFonts w:ascii="Arial" w:hAnsi="Arial" w:cs="Arial"/>
          <w:sz w:val="22"/>
          <w:szCs w:val="22"/>
        </w:rPr>
        <w:t xml:space="preserve">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</w:t>
      </w:r>
      <w:proofErr w:type="gramStart"/>
      <w:r w:rsidRPr="007F6928">
        <w:rPr>
          <w:rFonts w:ascii="Arial" w:hAnsi="Arial" w:cs="Arial"/>
          <w:sz w:val="22"/>
          <w:szCs w:val="22"/>
        </w:rPr>
        <w:t>MVPA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10265" w:type="dxa"/>
        <w:tblLook w:val="04A0" w:firstRow="1" w:lastRow="0" w:firstColumn="1" w:lastColumn="0" w:noHBand="0" w:noVBand="1"/>
      </w:tblPr>
      <w:tblGrid>
        <w:gridCol w:w="2337"/>
        <w:gridCol w:w="2878"/>
        <w:gridCol w:w="1355"/>
        <w:gridCol w:w="2610"/>
        <w:gridCol w:w="1085"/>
      </w:tblGrid>
      <w:tr w:rsidR="007E4587" w14:paraId="3B2A0D81" w14:textId="77777777" w:rsidTr="00063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55407F15" w14:textId="77777777" w:rsidR="007E4587" w:rsidRDefault="007E4587" w:rsidP="000F3E3F"/>
        </w:tc>
        <w:tc>
          <w:tcPr>
            <w:tcW w:w="4233" w:type="dxa"/>
            <w:gridSpan w:val="2"/>
          </w:tcPr>
          <w:p w14:paraId="26582A6A" w14:textId="77777777" w:rsidR="007E4587" w:rsidRPr="00547941" w:rsidRDefault="007E4587" w:rsidP="000F3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941">
              <w:rPr>
                <w:rFonts w:ascii="Arial" w:hAnsi="Arial" w:cs="Arial"/>
                <w:caps w:val="0"/>
                <w:sz w:val="18"/>
                <w:szCs w:val="18"/>
              </w:rPr>
              <w:t>6-month Post-Diagnosis MVPA</w:t>
            </w:r>
          </w:p>
        </w:tc>
        <w:tc>
          <w:tcPr>
            <w:tcW w:w="3695" w:type="dxa"/>
            <w:gridSpan w:val="2"/>
          </w:tcPr>
          <w:p w14:paraId="1F5FD98F" w14:textId="77777777" w:rsidR="007E4587" w:rsidRPr="00547941" w:rsidRDefault="007E4587" w:rsidP="000F3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7941">
              <w:rPr>
                <w:rFonts w:ascii="Arial" w:hAnsi="Arial" w:cs="Arial"/>
                <w:caps w:val="0"/>
                <w:sz w:val="18"/>
                <w:szCs w:val="18"/>
              </w:rPr>
              <w:t>Change in MVPA</w:t>
            </w:r>
          </w:p>
        </w:tc>
      </w:tr>
      <w:tr w:rsidR="007E4587" w14:paraId="02BFB856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754DD70" w14:textId="77777777" w:rsidR="007E4587" w:rsidRDefault="007E4587" w:rsidP="000F3E3F"/>
        </w:tc>
        <w:tc>
          <w:tcPr>
            <w:tcW w:w="2878" w:type="dxa"/>
          </w:tcPr>
          <w:p w14:paraId="6DBFE7C7" w14:textId="77777777" w:rsidR="007E4587" w:rsidRPr="00411471" w:rsidRDefault="007E458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1471">
              <w:rPr>
                <w:rFonts w:ascii="Arial" w:hAnsi="Arial" w:cs="Arial"/>
                <w:sz w:val="18"/>
                <w:szCs w:val="18"/>
              </w:rPr>
              <w:t>Any</w:t>
            </w:r>
            <w:r>
              <w:rPr>
                <w:rFonts w:ascii="Arial" w:hAnsi="Arial" w:cs="Arial"/>
                <w:sz w:val="18"/>
                <w:szCs w:val="18"/>
              </w:rPr>
              <w:t xml:space="preserve"> MVPA vs No MVPA</w:t>
            </w:r>
          </w:p>
        </w:tc>
        <w:tc>
          <w:tcPr>
            <w:tcW w:w="1355" w:type="dxa"/>
          </w:tcPr>
          <w:p w14:paraId="762BB22E" w14:textId="77777777" w:rsidR="007E4587" w:rsidRPr="00215DEF" w:rsidRDefault="007E458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2610" w:type="dxa"/>
          </w:tcPr>
          <w:p w14:paraId="055F7657" w14:textId="77777777" w:rsidR="007E4587" w:rsidRPr="00215DEF" w:rsidRDefault="007E458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5DEF">
              <w:rPr>
                <w:rFonts w:ascii="Arial" w:hAnsi="Arial" w:cs="Arial"/>
                <w:sz w:val="18"/>
                <w:szCs w:val="18"/>
              </w:rPr>
              <w:t>Increased or no change in MVPA vs decreased MVPA</w:t>
            </w:r>
          </w:p>
        </w:tc>
        <w:tc>
          <w:tcPr>
            <w:tcW w:w="1085" w:type="dxa"/>
          </w:tcPr>
          <w:p w14:paraId="3A4BA32D" w14:textId="77777777" w:rsidR="007E4587" w:rsidRPr="00EA1D98" w:rsidRDefault="007E458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1D98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271E64" w14:paraId="7DA08312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00F7D8F" w14:textId="0A43599E" w:rsidR="00271E64" w:rsidRPr="004D705D" w:rsidRDefault="00271E64" w:rsidP="00271E64">
            <w:r w:rsidRPr="004D705D"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</w:rPr>
              <w:t>Access to healthcare</w:t>
            </w:r>
          </w:p>
        </w:tc>
        <w:tc>
          <w:tcPr>
            <w:tcW w:w="2878" w:type="dxa"/>
          </w:tcPr>
          <w:p w14:paraId="3D5080E9" w14:textId="77777777" w:rsidR="00271E64" w:rsidRDefault="00271E64" w:rsidP="00271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5" w:type="dxa"/>
          </w:tcPr>
          <w:p w14:paraId="546E50B2" w14:textId="77777777" w:rsidR="00271E64" w:rsidRDefault="00271E64" w:rsidP="00271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0" w:type="dxa"/>
          </w:tcPr>
          <w:p w14:paraId="271AA5A4" w14:textId="77777777" w:rsidR="00271E64" w:rsidRDefault="00271E64" w:rsidP="00271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</w:tcPr>
          <w:p w14:paraId="44514A69" w14:textId="77777777" w:rsidR="00271E64" w:rsidRDefault="00271E64" w:rsidP="00271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B1C" w14:paraId="2D284574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1D13D15" w14:textId="0AF372CB" w:rsidR="00C86B1C" w:rsidRDefault="00C86B1C" w:rsidP="00C86B1C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More barriers</w:t>
            </w:r>
          </w:p>
        </w:tc>
        <w:tc>
          <w:tcPr>
            <w:tcW w:w="2878" w:type="dxa"/>
          </w:tcPr>
          <w:p w14:paraId="232105B4" w14:textId="77777777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44E49146" w14:textId="77777777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FA5FDD4" w14:textId="2A7FE0E0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5" w:type="dxa"/>
          </w:tcPr>
          <w:p w14:paraId="6E0767DC" w14:textId="77777777" w:rsidR="00C86B1C" w:rsidRPr="00303D3C" w:rsidRDefault="00C86B1C" w:rsidP="00C86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B1C" w14:paraId="4FD45C98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CFD4795" w14:textId="440111DC" w:rsidR="00C86B1C" w:rsidRDefault="00C86B1C" w:rsidP="00C86B1C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Fewer barriers</w:t>
            </w:r>
          </w:p>
        </w:tc>
        <w:tc>
          <w:tcPr>
            <w:tcW w:w="2878" w:type="dxa"/>
          </w:tcPr>
          <w:p w14:paraId="1BB0142B" w14:textId="1B37BA39" w:rsidR="00C86B1C" w:rsidRPr="00303D3C" w:rsidRDefault="00A81190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 (1.01, 1.45)</w:t>
            </w:r>
          </w:p>
        </w:tc>
        <w:tc>
          <w:tcPr>
            <w:tcW w:w="1355" w:type="dxa"/>
          </w:tcPr>
          <w:p w14:paraId="4D0284F8" w14:textId="5859FCD3" w:rsidR="00C86B1C" w:rsidRPr="007A392E" w:rsidRDefault="00B17849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392E">
              <w:rPr>
                <w:rFonts w:ascii="Arial" w:hAnsi="Arial" w:cs="Arial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2610" w:type="dxa"/>
          </w:tcPr>
          <w:p w14:paraId="74B405A4" w14:textId="0F1C6EC0" w:rsidR="00C86B1C" w:rsidRPr="00303D3C" w:rsidRDefault="009A723A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 (</w:t>
            </w:r>
            <w:r w:rsidR="0098552C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, 1.55)</w:t>
            </w:r>
          </w:p>
        </w:tc>
        <w:tc>
          <w:tcPr>
            <w:tcW w:w="1085" w:type="dxa"/>
          </w:tcPr>
          <w:p w14:paraId="394965D5" w14:textId="4C07FB6F" w:rsidR="00C86B1C" w:rsidRPr="0098552C" w:rsidRDefault="006728FB" w:rsidP="0067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552C">
              <w:rPr>
                <w:rFonts w:ascii="Arial" w:hAnsi="Arial" w:cs="Arial"/>
                <w:b/>
                <w:bCs/>
                <w:sz w:val="18"/>
                <w:szCs w:val="18"/>
              </w:rPr>
              <w:t>0.05</w:t>
            </w:r>
            <w:r w:rsidR="00F87240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C86B1C" w14:paraId="34FF5EE4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0F1003F" w14:textId="77777777" w:rsidR="00C86B1C" w:rsidRDefault="00C86B1C" w:rsidP="00C86B1C"/>
        </w:tc>
        <w:tc>
          <w:tcPr>
            <w:tcW w:w="2878" w:type="dxa"/>
          </w:tcPr>
          <w:p w14:paraId="58A3403C" w14:textId="77777777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09E4255A" w14:textId="77777777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079A239" w14:textId="77777777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255124D9" w14:textId="77777777" w:rsidR="00C86B1C" w:rsidRPr="00303D3C" w:rsidRDefault="00C86B1C" w:rsidP="0067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B1C" w14:paraId="1BE6D245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E8244C" w14:textId="25C80A0C" w:rsidR="00C86B1C" w:rsidRPr="004D705D" w:rsidRDefault="00C86B1C" w:rsidP="00C86B1C">
            <w:r w:rsidRPr="004D705D">
              <w:rPr>
                <w:rFonts w:ascii="Arial" w:hAnsi="Arial" w:cs="Arial"/>
                <w:caps w:val="0"/>
                <w:sz w:val="18"/>
                <w:szCs w:val="18"/>
              </w:rPr>
              <w:t>Community level SES</w:t>
            </w:r>
          </w:p>
        </w:tc>
        <w:tc>
          <w:tcPr>
            <w:tcW w:w="2878" w:type="dxa"/>
          </w:tcPr>
          <w:p w14:paraId="3BC55EC9" w14:textId="77777777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1DD2236E" w14:textId="77777777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1A607B5" w14:textId="77777777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79826EEF" w14:textId="77777777" w:rsidR="00C86B1C" w:rsidRPr="00303D3C" w:rsidRDefault="00C86B1C" w:rsidP="0067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B1C" w14:paraId="30594B47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1D55E5" w14:textId="6949378B" w:rsidR="00C86B1C" w:rsidRPr="00E7670D" w:rsidRDefault="00C86B1C" w:rsidP="004D705D">
            <w:pPr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Deprivation</w:t>
            </w:r>
          </w:p>
        </w:tc>
        <w:tc>
          <w:tcPr>
            <w:tcW w:w="2878" w:type="dxa"/>
          </w:tcPr>
          <w:p w14:paraId="5D74E7D7" w14:textId="7A5B8988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68EEFF0B" w14:textId="77777777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33BB296E" w14:textId="06E2C812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2E313209" w14:textId="77777777" w:rsidR="00C86B1C" w:rsidRPr="00303D3C" w:rsidRDefault="00C86B1C" w:rsidP="0067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B1C" w14:paraId="45C18B6C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CA9AB9F" w14:textId="3D4014DB" w:rsidR="00C86B1C" w:rsidRPr="00E7670D" w:rsidRDefault="00C86B1C" w:rsidP="00C86B1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igh</w:t>
            </w:r>
          </w:p>
        </w:tc>
        <w:tc>
          <w:tcPr>
            <w:tcW w:w="2878" w:type="dxa"/>
          </w:tcPr>
          <w:p w14:paraId="4429E1E1" w14:textId="24B8220A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15CB5CF7" w14:textId="77777777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35BA3C9C" w14:textId="45221416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5" w:type="dxa"/>
          </w:tcPr>
          <w:p w14:paraId="44B3EE16" w14:textId="77777777" w:rsidR="00C86B1C" w:rsidRPr="00303D3C" w:rsidRDefault="00C86B1C" w:rsidP="0067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B1C" w14:paraId="3140EE39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0E8860" w14:textId="5E6CE103" w:rsidR="00C86B1C" w:rsidRPr="00E7670D" w:rsidRDefault="00C86B1C" w:rsidP="00C86B1C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Low</w:t>
            </w:r>
          </w:p>
        </w:tc>
        <w:tc>
          <w:tcPr>
            <w:tcW w:w="2878" w:type="dxa"/>
          </w:tcPr>
          <w:p w14:paraId="2192920F" w14:textId="3C13B813" w:rsidR="00C86B1C" w:rsidRPr="00303D3C" w:rsidRDefault="00A81190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5 (1.24, </w:t>
            </w:r>
            <w:r w:rsidR="00AA0BBE">
              <w:rPr>
                <w:rFonts w:ascii="Arial" w:hAnsi="Arial" w:cs="Arial"/>
                <w:sz w:val="18"/>
                <w:szCs w:val="18"/>
              </w:rPr>
              <w:t>1.70)</w:t>
            </w:r>
          </w:p>
        </w:tc>
        <w:tc>
          <w:tcPr>
            <w:tcW w:w="1355" w:type="dxa"/>
          </w:tcPr>
          <w:p w14:paraId="0EFA125C" w14:textId="5C98CF44" w:rsidR="00C86B1C" w:rsidRPr="007A392E" w:rsidRDefault="001A7153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392E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610" w:type="dxa"/>
          </w:tcPr>
          <w:p w14:paraId="2A9EFCC9" w14:textId="25756AC7" w:rsidR="00C86B1C" w:rsidRPr="00303D3C" w:rsidRDefault="009A723A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="005851FA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5851FA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0C73ED">
              <w:rPr>
                <w:rFonts w:ascii="Arial" w:hAnsi="Arial" w:cs="Arial"/>
                <w:sz w:val="18"/>
                <w:szCs w:val="18"/>
              </w:rPr>
              <w:t>1.</w:t>
            </w:r>
            <w:r w:rsidR="005851FA">
              <w:rPr>
                <w:rFonts w:ascii="Arial" w:hAnsi="Arial" w:cs="Arial"/>
                <w:sz w:val="18"/>
                <w:szCs w:val="18"/>
              </w:rPr>
              <w:t>84</w:t>
            </w:r>
            <w:r w:rsidR="000C73E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14:paraId="305468B0" w14:textId="7CE82AB7" w:rsidR="00C86B1C" w:rsidRPr="0098552C" w:rsidRDefault="005851FA" w:rsidP="0067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552C">
              <w:rPr>
                <w:rFonts w:ascii="Arial" w:hAnsi="Arial" w:cs="Arial"/>
                <w:b/>
                <w:bCs/>
                <w:sz w:val="18"/>
                <w:szCs w:val="18"/>
              </w:rPr>
              <w:t>0.0001</w:t>
            </w:r>
          </w:p>
        </w:tc>
      </w:tr>
      <w:tr w:rsidR="00C86B1C" w14:paraId="50D8FC5E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2FFC2B9" w14:textId="1201068F" w:rsidR="00C86B1C" w:rsidRPr="000951F8" w:rsidRDefault="00C86B1C" w:rsidP="00C86B1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878" w:type="dxa"/>
          </w:tcPr>
          <w:p w14:paraId="48DDE7A8" w14:textId="77777777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040CF792" w14:textId="77777777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0823FDC" w14:textId="77777777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1FD887A8" w14:textId="77777777" w:rsidR="00C86B1C" w:rsidRPr="00303D3C" w:rsidRDefault="00C86B1C" w:rsidP="0067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B1C" w14:paraId="5CC41484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F567A4E" w14:textId="692B71A9" w:rsidR="00C86B1C" w:rsidRPr="00E7670D" w:rsidRDefault="00C86B1C" w:rsidP="004D705D">
            <w:pPr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Assets</w:t>
            </w:r>
          </w:p>
        </w:tc>
        <w:tc>
          <w:tcPr>
            <w:tcW w:w="2878" w:type="dxa"/>
          </w:tcPr>
          <w:p w14:paraId="239EBD88" w14:textId="328E8DC5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1BD9D0EB" w14:textId="77777777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E3077EE" w14:textId="476956A6" w:rsidR="00C86B1C" w:rsidRPr="00303D3C" w:rsidRDefault="00C86B1C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74758D8B" w14:textId="77777777" w:rsidR="00C86B1C" w:rsidRPr="00303D3C" w:rsidRDefault="00C86B1C" w:rsidP="0067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B1C" w14:paraId="1945A2AC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53F214" w14:textId="18A65067" w:rsidR="00C86B1C" w:rsidRPr="00E7670D" w:rsidRDefault="00C86B1C" w:rsidP="00C86B1C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Low</w:t>
            </w:r>
          </w:p>
        </w:tc>
        <w:tc>
          <w:tcPr>
            <w:tcW w:w="2878" w:type="dxa"/>
          </w:tcPr>
          <w:p w14:paraId="547AD935" w14:textId="21E19410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07EBAE55" w14:textId="77777777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778BB1D1" w14:textId="2F2E0329" w:rsidR="00C86B1C" w:rsidRPr="00303D3C" w:rsidRDefault="00C86B1C" w:rsidP="00C86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5" w:type="dxa"/>
          </w:tcPr>
          <w:p w14:paraId="45318EF2" w14:textId="77777777" w:rsidR="00C86B1C" w:rsidRPr="00303D3C" w:rsidRDefault="00C86B1C" w:rsidP="00672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B1C" w14:paraId="567842E0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F7E6246" w14:textId="73FE9989" w:rsidR="00C86B1C" w:rsidRPr="00E7670D" w:rsidRDefault="00C86B1C" w:rsidP="00C86B1C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igh</w:t>
            </w:r>
          </w:p>
        </w:tc>
        <w:tc>
          <w:tcPr>
            <w:tcW w:w="2878" w:type="dxa"/>
          </w:tcPr>
          <w:p w14:paraId="4E8CDD56" w14:textId="5AC3FC09" w:rsidR="00C86B1C" w:rsidRPr="00303D3C" w:rsidRDefault="00AA0BBE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4 (1.31, </w:t>
            </w:r>
            <w:r w:rsidR="00765EA0">
              <w:rPr>
                <w:rFonts w:ascii="Arial" w:hAnsi="Arial" w:cs="Arial"/>
                <w:sz w:val="18"/>
                <w:szCs w:val="18"/>
              </w:rPr>
              <w:t>1.79)</w:t>
            </w:r>
          </w:p>
        </w:tc>
        <w:tc>
          <w:tcPr>
            <w:tcW w:w="1355" w:type="dxa"/>
          </w:tcPr>
          <w:p w14:paraId="0D141824" w14:textId="09911578" w:rsidR="00C86B1C" w:rsidRPr="007A392E" w:rsidRDefault="007A392E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392E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610" w:type="dxa"/>
          </w:tcPr>
          <w:p w14:paraId="56EEE622" w14:textId="4CF0CF86" w:rsidR="00C86B1C" w:rsidRPr="00303D3C" w:rsidRDefault="000C73ED" w:rsidP="00C86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 (1.21, 1.77)</w:t>
            </w:r>
          </w:p>
        </w:tc>
        <w:tc>
          <w:tcPr>
            <w:tcW w:w="1085" w:type="dxa"/>
          </w:tcPr>
          <w:p w14:paraId="25FF8404" w14:textId="16DB5F60" w:rsidR="00C86B1C" w:rsidRPr="0098552C" w:rsidRDefault="0098552C" w:rsidP="00672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552C">
              <w:rPr>
                <w:rFonts w:ascii="Arial" w:hAnsi="Arial" w:cs="Arial"/>
                <w:b/>
                <w:bCs/>
                <w:sz w:val="18"/>
                <w:szCs w:val="18"/>
              </w:rPr>
              <w:t>0.0002</w:t>
            </w:r>
          </w:p>
        </w:tc>
      </w:tr>
    </w:tbl>
    <w:p w14:paraId="732E4FD1" w14:textId="77777777" w:rsidR="00C429D1" w:rsidRDefault="00C429D1" w:rsidP="00C429D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>Analysis using multivariable</w:t>
      </w:r>
      <w:r>
        <w:rPr>
          <w:rFonts w:ascii="Arial" w:hAnsi="Arial" w:cs="Arial"/>
          <w:sz w:val="22"/>
          <w:szCs w:val="22"/>
        </w:rPr>
        <w:t>-</w:t>
      </w:r>
      <w:r w:rsidRPr="007F6928">
        <w:rPr>
          <w:rFonts w:ascii="Arial" w:hAnsi="Arial" w:cs="Arial"/>
          <w:sz w:val="22"/>
          <w:szCs w:val="22"/>
        </w:rPr>
        <w:t xml:space="preserve">adjusted polytomous model to </w:t>
      </w:r>
      <w:r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94).</w:t>
      </w:r>
    </w:p>
    <w:p w14:paraId="52B9049A" w14:textId="77777777" w:rsidR="00C429D1" w:rsidRDefault="00C429D1" w:rsidP="00C429D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>;</w:t>
      </w:r>
      <w:r w:rsidRPr="007F6928">
        <w:rPr>
          <w:rFonts w:ascii="Arial" w:hAnsi="Arial" w:cs="Arial"/>
          <w:sz w:val="22"/>
          <w:szCs w:val="22"/>
        </w:rPr>
        <w:t xml:space="preserve"> SES =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ocioeconomic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>tatus.</w:t>
      </w:r>
    </w:p>
    <w:p w14:paraId="1EF27591" w14:textId="77777777" w:rsidR="00C429D1" w:rsidRPr="007F6928" w:rsidRDefault="00C429D1" w:rsidP="00C429D1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7F6928">
        <w:rPr>
          <w:rFonts w:ascii="Arial" w:hAnsi="Arial" w:cs="Arial"/>
          <w:sz w:val="22"/>
          <w:szCs w:val="22"/>
        </w:rPr>
        <w:t xml:space="preserve">Multivariable adjusted model includes adjustment for minutes per week of physical activity pre-diagnosis,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 xml:space="preserve">ge at diagnosis, </w:t>
      </w:r>
      <w:r>
        <w:rPr>
          <w:rFonts w:ascii="Arial" w:hAnsi="Arial" w:cs="Arial"/>
          <w:sz w:val="22"/>
          <w:szCs w:val="22"/>
        </w:rPr>
        <w:t>e</w:t>
      </w:r>
      <w:r w:rsidRPr="007F6928">
        <w:rPr>
          <w:rFonts w:ascii="Arial" w:hAnsi="Arial" w:cs="Arial"/>
          <w:sz w:val="22"/>
          <w:szCs w:val="22"/>
        </w:rPr>
        <w:t xml:space="preserve">ndocrine therapy, </w:t>
      </w:r>
      <w:r>
        <w:rPr>
          <w:rFonts w:ascii="Arial" w:hAnsi="Arial" w:cs="Arial"/>
          <w:sz w:val="22"/>
          <w:szCs w:val="22"/>
        </w:rPr>
        <w:t>l</w:t>
      </w:r>
      <w:r w:rsidRPr="007F6928">
        <w:rPr>
          <w:rFonts w:ascii="Arial" w:hAnsi="Arial" w:cs="Arial"/>
          <w:sz w:val="22"/>
          <w:szCs w:val="22"/>
        </w:rPr>
        <w:t xml:space="preserve">ymphedema,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tage, and </w:t>
      </w:r>
      <w:r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>hemotherapy.</w:t>
      </w:r>
    </w:p>
    <w:p w14:paraId="56950B8C" w14:textId="77777777" w:rsidR="00C429D1" w:rsidRPr="007F6928" w:rsidRDefault="00C429D1" w:rsidP="00C429D1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b. To evaluate changes between pre-diagnosis and 6-month post-diagnosis MVPA, the categorical variable is defined as follows: </w:t>
      </w:r>
      <w:r w:rsidRPr="00D6731D">
        <w:rPr>
          <w:rFonts w:ascii="Arial" w:hAnsi="Arial" w:cs="Arial"/>
          <w:sz w:val="22"/>
          <w:szCs w:val="22"/>
        </w:rPr>
        <w:t>in</w:t>
      </w:r>
      <w:r w:rsidRPr="007F6928">
        <w:rPr>
          <w:rFonts w:ascii="Arial" w:hAnsi="Arial" w:cs="Arial"/>
          <w:sz w:val="22"/>
          <w:szCs w:val="22"/>
        </w:rPr>
        <w:t xml:space="preserve">creased activity by &gt; 30 minutes; </w:t>
      </w:r>
      <w:r>
        <w:rPr>
          <w:rFonts w:ascii="Arial" w:hAnsi="Arial" w:cs="Arial"/>
          <w:sz w:val="22"/>
          <w:szCs w:val="22"/>
        </w:rPr>
        <w:t>d</w:t>
      </w:r>
      <w:r w:rsidRPr="007F6928">
        <w:rPr>
          <w:rFonts w:ascii="Arial" w:hAnsi="Arial" w:cs="Arial"/>
          <w:sz w:val="22"/>
          <w:szCs w:val="22"/>
        </w:rPr>
        <w:t xml:space="preserve">ecreased activity by &gt; 30 minutes; </w:t>
      </w:r>
      <w:r>
        <w:rPr>
          <w:rFonts w:ascii="Arial" w:hAnsi="Arial" w:cs="Arial"/>
          <w:sz w:val="22"/>
          <w:szCs w:val="22"/>
        </w:rPr>
        <w:t>n</w:t>
      </w:r>
      <w:r w:rsidRPr="007F6928">
        <w:rPr>
          <w:rFonts w:ascii="Arial" w:hAnsi="Arial" w:cs="Arial"/>
          <w:sz w:val="22"/>
          <w:szCs w:val="22"/>
        </w:rPr>
        <w:t>o change, within 30 minutes.</w:t>
      </w:r>
    </w:p>
    <w:p w14:paraId="2EE8EBD4" w14:textId="77777777" w:rsidR="00C429D1" w:rsidRPr="007F6928" w:rsidRDefault="00C429D1" w:rsidP="00C429D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. </w:t>
      </w:r>
      <w:r w:rsidRPr="007F6928">
        <w:rPr>
          <w:rFonts w:ascii="Arial" w:hAnsi="Arial" w:cs="Arial"/>
          <w:sz w:val="22"/>
          <w:szCs w:val="22"/>
        </w:rPr>
        <w:t>Access to healthcare (fewer vs more barriers) was defined by insurance, urban/rural residence, job loss, and transportation issues.</w:t>
      </w:r>
    </w:p>
    <w:p w14:paraId="38ABE20F" w14:textId="77777777" w:rsidR="00C429D1" w:rsidRDefault="00C429D1" w:rsidP="00C429D1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. </w:t>
      </w:r>
      <w:r w:rsidRPr="007F6928">
        <w:rPr>
          <w:rFonts w:ascii="Arial" w:hAnsi="Arial" w:cs="Arial"/>
          <w:sz w:val="22"/>
          <w:szCs w:val="22"/>
        </w:rPr>
        <w:t xml:space="preserve">Deprivation includes no vehicle, public assistance, unemployment, crowded housing, renting, single householder, female householder, and below poverty line whereas assets include Male/female professionals. </w:t>
      </w:r>
    </w:p>
    <w:p w14:paraId="3CB19B70" w14:textId="77777777" w:rsidR="007E45C8" w:rsidRDefault="007E45C8" w:rsidP="00C429D1">
      <w:pPr>
        <w:ind w:left="270" w:hanging="270"/>
        <w:rPr>
          <w:rFonts w:ascii="Arial" w:hAnsi="Arial" w:cs="Arial"/>
          <w:sz w:val="22"/>
          <w:szCs w:val="22"/>
        </w:rPr>
      </w:pPr>
    </w:p>
    <w:p w14:paraId="6ADD4361" w14:textId="04A4F99F" w:rsidR="007E45C8" w:rsidRPr="00FF480F" w:rsidRDefault="007E45C8" w:rsidP="007E45C8">
      <w:pPr>
        <w:rPr>
          <w:rFonts w:ascii="Arial" w:hAnsi="Arial" w:cs="Arial"/>
          <w:sz w:val="22"/>
          <w:szCs w:val="22"/>
          <w:vertAlign w:val="superscript"/>
        </w:rPr>
      </w:pPr>
      <w:r w:rsidRPr="007F6928">
        <w:rPr>
          <w:rFonts w:ascii="Arial" w:hAnsi="Arial" w:cs="Arial"/>
          <w:b/>
          <w:bCs/>
          <w:sz w:val="22"/>
          <w:szCs w:val="22"/>
        </w:rPr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13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 xml:space="preserve">linical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>
        <w:rPr>
          <w:rFonts w:ascii="Arial" w:hAnsi="Arial" w:cs="Arial"/>
          <w:sz w:val="22"/>
          <w:szCs w:val="22"/>
        </w:rPr>
        <w:t xml:space="preserve"> associated with</w:t>
      </w:r>
      <w:r w:rsidRPr="007F6928">
        <w:rPr>
          <w:rFonts w:ascii="Arial" w:hAnsi="Arial" w:cs="Arial"/>
          <w:sz w:val="22"/>
          <w:szCs w:val="22"/>
        </w:rPr>
        <w:t xml:space="preserve"> 6-month </w:t>
      </w:r>
      <w:r w:rsidRPr="007F6928">
        <w:rPr>
          <w:rFonts w:ascii="Arial" w:eastAsia="Arial Unicode MS" w:hAnsi="Arial" w:cs="Arial"/>
          <w:sz w:val="22"/>
          <w:szCs w:val="22"/>
        </w:rPr>
        <w:t>post-diagnosis</w:t>
      </w:r>
      <w:r w:rsidRPr="007F6928">
        <w:rPr>
          <w:rFonts w:ascii="Arial" w:hAnsi="Arial" w:cs="Arial"/>
          <w:sz w:val="22"/>
          <w:szCs w:val="22"/>
        </w:rPr>
        <w:t xml:space="preserve"> and change in </w:t>
      </w:r>
      <w:proofErr w:type="gramStart"/>
      <w:r w:rsidRPr="007F6928">
        <w:rPr>
          <w:rFonts w:ascii="Arial" w:hAnsi="Arial" w:cs="Arial"/>
          <w:sz w:val="22"/>
          <w:szCs w:val="22"/>
        </w:rPr>
        <w:t>MVPA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9368" w:type="dxa"/>
        <w:tblLook w:val="04A0" w:firstRow="1" w:lastRow="0" w:firstColumn="1" w:lastColumn="0" w:noHBand="0" w:noVBand="1"/>
      </w:tblPr>
      <w:tblGrid>
        <w:gridCol w:w="1477"/>
        <w:gridCol w:w="2861"/>
        <w:gridCol w:w="1350"/>
        <w:gridCol w:w="2598"/>
        <w:gridCol w:w="1082"/>
      </w:tblGrid>
      <w:tr w:rsidR="007E45C8" w14:paraId="6FAF0D12" w14:textId="77777777" w:rsidTr="00063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7" w:type="dxa"/>
          </w:tcPr>
          <w:p w14:paraId="763BC8E4" w14:textId="77777777" w:rsidR="007E45C8" w:rsidRDefault="007E45C8" w:rsidP="000F3E3F"/>
        </w:tc>
        <w:tc>
          <w:tcPr>
            <w:tcW w:w="4211" w:type="dxa"/>
            <w:gridSpan w:val="2"/>
          </w:tcPr>
          <w:p w14:paraId="6E96D67A" w14:textId="77777777" w:rsidR="007E45C8" w:rsidRPr="004D705D" w:rsidRDefault="007E45C8" w:rsidP="000F3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705D">
              <w:rPr>
                <w:rFonts w:ascii="Arial" w:hAnsi="Arial" w:cs="Arial"/>
                <w:caps w:val="0"/>
                <w:sz w:val="18"/>
                <w:szCs w:val="18"/>
              </w:rPr>
              <w:t>6-month Post-Diagnosis MVPA</w:t>
            </w:r>
          </w:p>
        </w:tc>
        <w:tc>
          <w:tcPr>
            <w:tcW w:w="3680" w:type="dxa"/>
            <w:gridSpan w:val="2"/>
          </w:tcPr>
          <w:p w14:paraId="2BAEE5B5" w14:textId="77777777" w:rsidR="007E45C8" w:rsidRPr="004D705D" w:rsidRDefault="007E45C8" w:rsidP="000F3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705D">
              <w:rPr>
                <w:rFonts w:ascii="Arial" w:hAnsi="Arial" w:cs="Arial"/>
                <w:caps w:val="0"/>
                <w:sz w:val="18"/>
                <w:szCs w:val="18"/>
              </w:rPr>
              <w:t>Change in MVPA</w:t>
            </w:r>
          </w:p>
        </w:tc>
      </w:tr>
      <w:tr w:rsidR="007E45C8" w14:paraId="3991F43C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9954DD9" w14:textId="77777777" w:rsidR="007E45C8" w:rsidRDefault="007E45C8" w:rsidP="000F3E3F"/>
        </w:tc>
        <w:tc>
          <w:tcPr>
            <w:tcW w:w="2861" w:type="dxa"/>
          </w:tcPr>
          <w:p w14:paraId="5FD83D4B" w14:textId="77777777" w:rsidR="007E45C8" w:rsidRPr="00411471" w:rsidRDefault="007E45C8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1471">
              <w:rPr>
                <w:rFonts w:ascii="Arial" w:hAnsi="Arial" w:cs="Arial"/>
                <w:sz w:val="18"/>
                <w:szCs w:val="18"/>
              </w:rPr>
              <w:t>Any</w:t>
            </w:r>
            <w:r>
              <w:rPr>
                <w:rFonts w:ascii="Arial" w:hAnsi="Arial" w:cs="Arial"/>
                <w:sz w:val="18"/>
                <w:szCs w:val="18"/>
              </w:rPr>
              <w:t xml:space="preserve"> MVPA vs No MVPA</w:t>
            </w:r>
          </w:p>
        </w:tc>
        <w:tc>
          <w:tcPr>
            <w:tcW w:w="1350" w:type="dxa"/>
          </w:tcPr>
          <w:p w14:paraId="05B460AF" w14:textId="77777777" w:rsidR="007E45C8" w:rsidRPr="00215DEF" w:rsidRDefault="007E45C8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2598" w:type="dxa"/>
          </w:tcPr>
          <w:p w14:paraId="73EDC568" w14:textId="77777777" w:rsidR="007E45C8" w:rsidRPr="00215DEF" w:rsidRDefault="007E45C8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5DEF">
              <w:rPr>
                <w:rFonts w:ascii="Arial" w:hAnsi="Arial" w:cs="Arial"/>
                <w:sz w:val="18"/>
                <w:szCs w:val="18"/>
              </w:rPr>
              <w:t>Increased or no change in MVPA vs decreased MVPA</w:t>
            </w:r>
          </w:p>
        </w:tc>
        <w:tc>
          <w:tcPr>
            <w:tcW w:w="1082" w:type="dxa"/>
          </w:tcPr>
          <w:p w14:paraId="03BB0A97" w14:textId="77777777" w:rsidR="007E45C8" w:rsidRPr="00EA1D98" w:rsidRDefault="007E45C8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1D98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855C36" w14:paraId="231D2239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F53702C" w14:textId="0CB46FEE" w:rsidR="00855C36" w:rsidRPr="004D705D" w:rsidRDefault="00855C36" w:rsidP="00855C36">
            <w:r w:rsidRPr="004D705D">
              <w:rPr>
                <w:rFonts w:ascii="Arial" w:hAnsi="Arial" w:cs="Arial"/>
                <w:caps w:val="0"/>
                <w:sz w:val="18"/>
                <w:szCs w:val="18"/>
              </w:rPr>
              <w:t>BMI</w:t>
            </w:r>
          </w:p>
        </w:tc>
        <w:tc>
          <w:tcPr>
            <w:tcW w:w="2861" w:type="dxa"/>
          </w:tcPr>
          <w:p w14:paraId="2F0321AD" w14:textId="77777777" w:rsidR="00855C36" w:rsidRDefault="00855C36" w:rsidP="00855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262FAD96" w14:textId="77777777" w:rsidR="00855C36" w:rsidRDefault="00855C36" w:rsidP="00855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98" w:type="dxa"/>
          </w:tcPr>
          <w:p w14:paraId="0E230EC4" w14:textId="77777777" w:rsidR="00855C36" w:rsidRDefault="00855C36" w:rsidP="00855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2" w:type="dxa"/>
          </w:tcPr>
          <w:p w14:paraId="71FA1C50" w14:textId="77777777" w:rsidR="00855C36" w:rsidRDefault="00855C36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5C36" w14:paraId="024F0447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FB6B39C" w14:textId="2809B190" w:rsidR="00855C36" w:rsidRDefault="00855C36" w:rsidP="00855C36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≥30</w:t>
            </w:r>
          </w:p>
        </w:tc>
        <w:tc>
          <w:tcPr>
            <w:tcW w:w="2861" w:type="dxa"/>
          </w:tcPr>
          <w:p w14:paraId="0F15256B" w14:textId="77777777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0" w:type="dxa"/>
          </w:tcPr>
          <w:p w14:paraId="394920C2" w14:textId="77777777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457A96BB" w14:textId="77777777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2" w:type="dxa"/>
          </w:tcPr>
          <w:p w14:paraId="0AF55F20" w14:textId="77777777" w:rsidR="00855C36" w:rsidRPr="00303D3C" w:rsidRDefault="00855C36" w:rsidP="00E73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5C36" w14:paraId="4CA22F62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C63CD5E" w14:textId="365A6510" w:rsidR="00855C36" w:rsidRDefault="00855C36" w:rsidP="00855C36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5 - &lt;30</w:t>
            </w:r>
          </w:p>
        </w:tc>
        <w:tc>
          <w:tcPr>
            <w:tcW w:w="2861" w:type="dxa"/>
          </w:tcPr>
          <w:p w14:paraId="0BCA641F" w14:textId="1ACB8E2E" w:rsidR="00855C36" w:rsidRPr="00303D3C" w:rsidRDefault="00442F44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  <w:r w:rsidR="006E24B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C67C4">
              <w:rPr>
                <w:rFonts w:ascii="Arial" w:hAnsi="Arial" w:cs="Arial"/>
                <w:sz w:val="18"/>
                <w:szCs w:val="18"/>
              </w:rPr>
              <w:t>1.06, 1.53)</w:t>
            </w:r>
          </w:p>
        </w:tc>
        <w:tc>
          <w:tcPr>
            <w:tcW w:w="1350" w:type="dxa"/>
          </w:tcPr>
          <w:p w14:paraId="6E6FC2FD" w14:textId="75450880" w:rsidR="00855C36" w:rsidRPr="00020EA2" w:rsidRDefault="00877971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0EA2">
              <w:rPr>
                <w:rFonts w:ascii="Arial" w:hAnsi="Arial" w:cs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2598" w:type="dxa"/>
          </w:tcPr>
          <w:p w14:paraId="509859EC" w14:textId="12CFC71B" w:rsidR="00855C36" w:rsidRPr="00303D3C" w:rsidRDefault="001A51C4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 (0.99, 1.56)</w:t>
            </w:r>
          </w:p>
        </w:tc>
        <w:tc>
          <w:tcPr>
            <w:tcW w:w="1082" w:type="dxa"/>
          </w:tcPr>
          <w:p w14:paraId="7FBE8FDE" w14:textId="655447AC" w:rsidR="00855C36" w:rsidRPr="008C2136" w:rsidRDefault="00E9446E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2136"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</w:tr>
      <w:tr w:rsidR="00855C36" w14:paraId="634ECD33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DB93449" w14:textId="74FA963D" w:rsidR="00855C36" w:rsidRPr="009B324F" w:rsidRDefault="00855C36" w:rsidP="0034325D">
            <w:pPr>
              <w:jc w:val="right"/>
              <w:rPr>
                <w:b w:val="0"/>
                <w:bCs w:val="0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lt;25</w:t>
            </w:r>
          </w:p>
        </w:tc>
        <w:tc>
          <w:tcPr>
            <w:tcW w:w="2861" w:type="dxa"/>
          </w:tcPr>
          <w:p w14:paraId="2517BF4B" w14:textId="393A7F35" w:rsidR="00855C36" w:rsidRPr="00303D3C" w:rsidRDefault="003C67C4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 (1.38, 2.04)</w:t>
            </w:r>
          </w:p>
        </w:tc>
        <w:tc>
          <w:tcPr>
            <w:tcW w:w="1350" w:type="dxa"/>
          </w:tcPr>
          <w:p w14:paraId="1B1273DE" w14:textId="758D2956" w:rsidR="00855C36" w:rsidRPr="00020EA2" w:rsidRDefault="00020EA2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0EA2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598" w:type="dxa"/>
          </w:tcPr>
          <w:p w14:paraId="2DF3DA66" w14:textId="3EFDBE49" w:rsidR="00855C36" w:rsidRPr="00303D3C" w:rsidRDefault="000A034A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 (1.34, 2.15)</w:t>
            </w:r>
          </w:p>
        </w:tc>
        <w:tc>
          <w:tcPr>
            <w:tcW w:w="1082" w:type="dxa"/>
          </w:tcPr>
          <w:p w14:paraId="7F0E5138" w14:textId="3DA144B8" w:rsidR="00855C36" w:rsidRPr="008C2136" w:rsidRDefault="008C2136" w:rsidP="00E73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2136">
              <w:rPr>
                <w:rFonts w:ascii="Arial" w:hAnsi="Arial" w:cs="Arial"/>
                <w:b/>
                <w:bCs/>
                <w:sz w:val="18"/>
                <w:szCs w:val="18"/>
              </w:rPr>
              <w:t>0.0001</w:t>
            </w:r>
          </w:p>
        </w:tc>
      </w:tr>
      <w:tr w:rsidR="00855C36" w14:paraId="3C35F8DE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123011B" w14:textId="39E62C2C" w:rsidR="00855C36" w:rsidRPr="00E7670D" w:rsidRDefault="00855C36" w:rsidP="00855C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1" w:type="dxa"/>
          </w:tcPr>
          <w:p w14:paraId="16EE5203" w14:textId="77777777" w:rsidR="00855C36" w:rsidRPr="00303D3C" w:rsidRDefault="00855C3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CCF177" w14:textId="77777777" w:rsidR="00855C36" w:rsidRPr="00303D3C" w:rsidRDefault="00855C3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04583ACD" w14:textId="77777777" w:rsidR="00855C36" w:rsidRPr="00303D3C" w:rsidRDefault="00855C3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7D47269" w14:textId="77777777" w:rsidR="00855C36" w:rsidRPr="00303D3C" w:rsidRDefault="00855C36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5C36" w14:paraId="032D837B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D992480" w14:textId="7DA2AB0C" w:rsidR="00855C36" w:rsidRPr="004D705D" w:rsidRDefault="00855C36" w:rsidP="0034325D">
            <w:pPr>
              <w:rPr>
                <w:rFonts w:ascii="Arial" w:hAnsi="Arial" w:cs="Arial"/>
                <w:sz w:val="18"/>
                <w:szCs w:val="18"/>
              </w:rPr>
            </w:pPr>
            <w:r w:rsidRPr="004D705D">
              <w:rPr>
                <w:rFonts w:ascii="Arial" w:hAnsi="Arial" w:cs="Arial"/>
                <w:caps w:val="0"/>
                <w:sz w:val="18"/>
                <w:szCs w:val="18"/>
              </w:rPr>
              <w:t>Endocrine therapy</w:t>
            </w:r>
          </w:p>
        </w:tc>
        <w:tc>
          <w:tcPr>
            <w:tcW w:w="2861" w:type="dxa"/>
          </w:tcPr>
          <w:p w14:paraId="771A4A1E" w14:textId="0B0DF9A0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9A5869" w14:textId="77777777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2A3E8332" w14:textId="64E6F33B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B3BE0D8" w14:textId="77777777" w:rsidR="00855C36" w:rsidRPr="00303D3C" w:rsidRDefault="00855C36" w:rsidP="00E73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1377" w14:paraId="5C90136D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419C454" w14:textId="741AE11F" w:rsidR="00131377" w:rsidRPr="00E7670D" w:rsidRDefault="00131377" w:rsidP="0013137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2861" w:type="dxa"/>
          </w:tcPr>
          <w:p w14:paraId="6B8D784C" w14:textId="05BCA9DE" w:rsidR="00131377" w:rsidRPr="00303D3C" w:rsidRDefault="00131377" w:rsidP="00131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0" w:type="dxa"/>
          </w:tcPr>
          <w:p w14:paraId="2D4CEBC5" w14:textId="77777777" w:rsidR="00131377" w:rsidRPr="00303D3C" w:rsidRDefault="00131377" w:rsidP="00131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7AFDABF8" w14:textId="31CD4DD7" w:rsidR="00131377" w:rsidRPr="00303D3C" w:rsidRDefault="00131377" w:rsidP="00131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2" w:type="dxa"/>
          </w:tcPr>
          <w:p w14:paraId="70BB4D44" w14:textId="77777777" w:rsidR="00131377" w:rsidRPr="00303D3C" w:rsidRDefault="00131377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5C36" w14:paraId="0990B47A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E4621D4" w14:textId="6F5CDFA1" w:rsidR="00855C36" w:rsidRPr="000951F8" w:rsidRDefault="00855C36" w:rsidP="00131377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2861" w:type="dxa"/>
          </w:tcPr>
          <w:p w14:paraId="038C84B5" w14:textId="650B20A8" w:rsidR="00855C36" w:rsidRPr="00303D3C" w:rsidRDefault="0081797B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 (</w:t>
            </w:r>
            <w:r w:rsidR="00436A19">
              <w:rPr>
                <w:rFonts w:ascii="Arial" w:hAnsi="Arial" w:cs="Arial"/>
                <w:sz w:val="18"/>
                <w:szCs w:val="18"/>
              </w:rPr>
              <w:t>1.27, 1.76)</w:t>
            </w:r>
          </w:p>
        </w:tc>
        <w:tc>
          <w:tcPr>
            <w:tcW w:w="1350" w:type="dxa"/>
          </w:tcPr>
          <w:p w14:paraId="40CBBA31" w14:textId="25517E3C" w:rsidR="00855C36" w:rsidRPr="00020EA2" w:rsidRDefault="008E24BC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0EA2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598" w:type="dxa"/>
          </w:tcPr>
          <w:p w14:paraId="62B2CA9B" w14:textId="7AF36EE6" w:rsidR="00855C36" w:rsidRPr="00303D3C" w:rsidRDefault="000A034A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1 </w:t>
            </w:r>
            <w:r w:rsidR="001D2C4E">
              <w:rPr>
                <w:rFonts w:ascii="Arial" w:hAnsi="Arial" w:cs="Arial"/>
                <w:sz w:val="18"/>
                <w:szCs w:val="18"/>
              </w:rPr>
              <w:t>(</w:t>
            </w:r>
            <w:r w:rsidR="00E014B6">
              <w:rPr>
                <w:rFonts w:ascii="Arial" w:hAnsi="Arial" w:cs="Arial"/>
                <w:sz w:val="18"/>
                <w:szCs w:val="18"/>
              </w:rPr>
              <w:t>1.00</w:t>
            </w:r>
            <w:r w:rsidR="00DD629C">
              <w:rPr>
                <w:rFonts w:ascii="Arial" w:hAnsi="Arial" w:cs="Arial"/>
                <w:sz w:val="18"/>
                <w:szCs w:val="18"/>
              </w:rPr>
              <w:t>, 1.49)</w:t>
            </w:r>
          </w:p>
        </w:tc>
        <w:tc>
          <w:tcPr>
            <w:tcW w:w="1082" w:type="dxa"/>
          </w:tcPr>
          <w:p w14:paraId="0013903A" w14:textId="72BEA1D8" w:rsidR="00855C36" w:rsidRPr="008C2136" w:rsidRDefault="001D2C4E" w:rsidP="00E73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2136">
              <w:rPr>
                <w:rFonts w:ascii="Arial" w:hAnsi="Arial" w:cs="Arial"/>
                <w:b/>
                <w:bCs/>
                <w:sz w:val="18"/>
                <w:szCs w:val="18"/>
              </w:rPr>
              <w:t>0.05</w:t>
            </w:r>
          </w:p>
        </w:tc>
      </w:tr>
      <w:tr w:rsidR="00855C36" w14:paraId="6BC32207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F6850AA" w14:textId="40C420DB" w:rsidR="00855C36" w:rsidRPr="00E7670D" w:rsidRDefault="00855C36" w:rsidP="00855C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1" w:type="dxa"/>
          </w:tcPr>
          <w:p w14:paraId="2FEB4E90" w14:textId="77777777" w:rsidR="00855C36" w:rsidRPr="00303D3C" w:rsidRDefault="00855C3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31B28F" w14:textId="77777777" w:rsidR="00855C36" w:rsidRPr="00303D3C" w:rsidRDefault="00855C3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1A9C142F" w14:textId="77777777" w:rsidR="00855C36" w:rsidRPr="00303D3C" w:rsidRDefault="00855C3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0BF08D7" w14:textId="77777777" w:rsidR="00855C36" w:rsidRPr="00303D3C" w:rsidRDefault="00855C36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5C36" w14:paraId="1F7700B2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7FD658C" w14:textId="572C6616" w:rsidR="00855C36" w:rsidRPr="004D705D" w:rsidRDefault="00855C36" w:rsidP="0061427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05D">
              <w:rPr>
                <w:rFonts w:ascii="Arial" w:hAnsi="Arial" w:cs="Arial"/>
                <w:caps w:val="0"/>
                <w:sz w:val="18"/>
                <w:szCs w:val="18"/>
              </w:rPr>
              <w:t>Chemotherapy</w:t>
            </w:r>
          </w:p>
        </w:tc>
        <w:tc>
          <w:tcPr>
            <w:tcW w:w="2861" w:type="dxa"/>
          </w:tcPr>
          <w:p w14:paraId="0F2D8135" w14:textId="5260D3CA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C27D75" w14:textId="77777777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4353DBFA" w14:textId="0195295F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32AE3EF" w14:textId="77777777" w:rsidR="00855C36" w:rsidRPr="00303D3C" w:rsidRDefault="00855C36" w:rsidP="00E73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952" w14:paraId="6659742A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3628156" w14:textId="28BAE3AA" w:rsidR="00C86952" w:rsidRPr="00E7670D" w:rsidRDefault="00C86952" w:rsidP="00C86952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2861" w:type="dxa"/>
          </w:tcPr>
          <w:p w14:paraId="65089476" w14:textId="2FD481C6" w:rsidR="00C86952" w:rsidRPr="00303D3C" w:rsidRDefault="00C86952" w:rsidP="00C86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0" w:type="dxa"/>
          </w:tcPr>
          <w:p w14:paraId="15345301" w14:textId="77777777" w:rsidR="00C86952" w:rsidRPr="00303D3C" w:rsidRDefault="00C86952" w:rsidP="00C86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13610291" w14:textId="068360C0" w:rsidR="00C86952" w:rsidRPr="00303D3C" w:rsidRDefault="00C86952" w:rsidP="00C86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2" w:type="dxa"/>
          </w:tcPr>
          <w:p w14:paraId="0BAC26CE" w14:textId="77777777" w:rsidR="00C86952" w:rsidRPr="00303D3C" w:rsidRDefault="00C86952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952" w14:paraId="7AD958FC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0CA6C77" w14:textId="77C9975E" w:rsidR="00C86952" w:rsidRPr="009B324F" w:rsidRDefault="00C86952" w:rsidP="00C86952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2861" w:type="dxa"/>
          </w:tcPr>
          <w:p w14:paraId="40AFD8B6" w14:textId="4B41495B" w:rsidR="00C86952" w:rsidRPr="00303D3C" w:rsidRDefault="00C05FB7" w:rsidP="00C86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 (</w:t>
            </w:r>
            <w:r w:rsidR="001769BF">
              <w:rPr>
                <w:rFonts w:ascii="Arial" w:hAnsi="Arial" w:cs="Arial"/>
                <w:sz w:val="18"/>
                <w:szCs w:val="18"/>
              </w:rPr>
              <w:t>1.20, 1.77)</w:t>
            </w:r>
          </w:p>
        </w:tc>
        <w:tc>
          <w:tcPr>
            <w:tcW w:w="1350" w:type="dxa"/>
          </w:tcPr>
          <w:p w14:paraId="3519A2E6" w14:textId="71E7553D" w:rsidR="00C86952" w:rsidRPr="00020EA2" w:rsidRDefault="00E9446E" w:rsidP="00C86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</w:t>
            </w:r>
            <w:r w:rsidR="008E24BC" w:rsidRPr="00020EA2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  <w:r w:rsidR="0027271E" w:rsidRPr="00020EA2">
              <w:rPr>
                <w:rFonts w:ascii="Arial" w:hAnsi="Arial" w:cs="Arial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2598" w:type="dxa"/>
          </w:tcPr>
          <w:p w14:paraId="338B10CC" w14:textId="083B90D3" w:rsidR="00C86952" w:rsidRPr="00303D3C" w:rsidRDefault="00DD629C" w:rsidP="00C86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 (</w:t>
            </w:r>
            <w:r w:rsidR="00104171">
              <w:rPr>
                <w:rFonts w:ascii="Arial" w:hAnsi="Arial" w:cs="Arial"/>
                <w:sz w:val="18"/>
                <w:szCs w:val="18"/>
              </w:rPr>
              <w:t>1.41, 2.26)</w:t>
            </w:r>
          </w:p>
        </w:tc>
        <w:tc>
          <w:tcPr>
            <w:tcW w:w="1082" w:type="dxa"/>
          </w:tcPr>
          <w:p w14:paraId="79102145" w14:textId="36883B98" w:rsidR="00C86952" w:rsidRPr="008C2136" w:rsidRDefault="00055C75" w:rsidP="00E73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2136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C86952" w14:paraId="68324A19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F37C4BD" w14:textId="3EE29FD4" w:rsidR="00C86952" w:rsidRPr="00861DEE" w:rsidRDefault="00C86952" w:rsidP="00C86952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861" w:type="dxa"/>
          </w:tcPr>
          <w:p w14:paraId="198376FB" w14:textId="7676FDBB" w:rsidR="00C86952" w:rsidRPr="00303D3C" w:rsidRDefault="00C86952" w:rsidP="00C86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3783972" w14:textId="77777777" w:rsidR="00C86952" w:rsidRPr="00303D3C" w:rsidRDefault="00C86952" w:rsidP="00C86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1640C872" w14:textId="67A9C1A6" w:rsidR="00C86952" w:rsidRPr="00303D3C" w:rsidRDefault="00C86952" w:rsidP="00C86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E5684D2" w14:textId="77777777" w:rsidR="00C86952" w:rsidRPr="00303D3C" w:rsidRDefault="00C86952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952" w14:paraId="6EC01A0F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C518ACE" w14:textId="00462612" w:rsidR="00C86952" w:rsidRPr="004D705D" w:rsidRDefault="00C86952" w:rsidP="0061427F">
            <w:pPr>
              <w:rPr>
                <w:rFonts w:ascii="Arial" w:hAnsi="Arial" w:cs="Arial"/>
                <w:sz w:val="18"/>
                <w:szCs w:val="18"/>
              </w:rPr>
            </w:pPr>
            <w:r w:rsidRPr="004D705D">
              <w:rPr>
                <w:rFonts w:ascii="Arial" w:hAnsi="Arial" w:cs="Arial"/>
                <w:caps w:val="0"/>
                <w:sz w:val="18"/>
                <w:szCs w:val="18"/>
              </w:rPr>
              <w:t>Lymphedema</w:t>
            </w:r>
          </w:p>
        </w:tc>
        <w:tc>
          <w:tcPr>
            <w:tcW w:w="2861" w:type="dxa"/>
          </w:tcPr>
          <w:p w14:paraId="0F46E5FE" w14:textId="52A2E5F5" w:rsidR="00C86952" w:rsidRPr="00303D3C" w:rsidRDefault="00C86952" w:rsidP="00C86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F1FD24" w14:textId="77777777" w:rsidR="00C86952" w:rsidRPr="00303D3C" w:rsidRDefault="00C86952" w:rsidP="00C86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37892CF0" w14:textId="564EDB1B" w:rsidR="00C86952" w:rsidRPr="00303D3C" w:rsidRDefault="00C86952" w:rsidP="00C86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48DCB61" w14:textId="77777777" w:rsidR="00C86952" w:rsidRPr="00303D3C" w:rsidRDefault="00C86952" w:rsidP="00E73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952" w14:paraId="519F230A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AB498C6" w14:textId="1E2F2841" w:rsidR="00C86952" w:rsidRPr="00E7670D" w:rsidRDefault="00C86952" w:rsidP="00C8695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2861" w:type="dxa"/>
          </w:tcPr>
          <w:p w14:paraId="5D55D059" w14:textId="673A9C1F" w:rsidR="00C86952" w:rsidRPr="00303D3C" w:rsidRDefault="00C86952" w:rsidP="00C86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0" w:type="dxa"/>
          </w:tcPr>
          <w:p w14:paraId="4026E02A" w14:textId="77777777" w:rsidR="00C86952" w:rsidRPr="00303D3C" w:rsidRDefault="00C86952" w:rsidP="00C86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2E72926F" w14:textId="4E843D4F" w:rsidR="00C86952" w:rsidRPr="00303D3C" w:rsidRDefault="00C86952" w:rsidP="00C86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2" w:type="dxa"/>
          </w:tcPr>
          <w:p w14:paraId="7C688ABB" w14:textId="77777777" w:rsidR="00C86952" w:rsidRPr="00303D3C" w:rsidRDefault="00C86952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6952" w14:paraId="50E0C47E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FBDF5B6" w14:textId="1228036F" w:rsidR="00C86952" w:rsidRPr="00E7670D" w:rsidRDefault="00C86952" w:rsidP="00C8695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No </w:t>
            </w:r>
          </w:p>
        </w:tc>
        <w:tc>
          <w:tcPr>
            <w:tcW w:w="2861" w:type="dxa"/>
          </w:tcPr>
          <w:p w14:paraId="05880AC8" w14:textId="6FC7846C" w:rsidR="00C86952" w:rsidRPr="00303D3C" w:rsidRDefault="001769BF" w:rsidP="00C86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 (0.92, 1.75)</w:t>
            </w:r>
          </w:p>
        </w:tc>
        <w:tc>
          <w:tcPr>
            <w:tcW w:w="1350" w:type="dxa"/>
          </w:tcPr>
          <w:p w14:paraId="4F124EF5" w14:textId="5A93A397" w:rsidR="00C86952" w:rsidRPr="00303D3C" w:rsidRDefault="0027271E" w:rsidP="00C86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2598" w:type="dxa"/>
          </w:tcPr>
          <w:p w14:paraId="0C6BDE9B" w14:textId="12CF5882" w:rsidR="00C86952" w:rsidRPr="00303D3C" w:rsidRDefault="00104171" w:rsidP="00C86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6 (0.83, </w:t>
            </w:r>
            <w:r w:rsidR="00B9512D">
              <w:rPr>
                <w:rFonts w:ascii="Arial" w:hAnsi="Arial" w:cs="Arial"/>
                <w:sz w:val="18"/>
                <w:szCs w:val="18"/>
              </w:rPr>
              <w:t>1.92)</w:t>
            </w:r>
          </w:p>
        </w:tc>
        <w:tc>
          <w:tcPr>
            <w:tcW w:w="1082" w:type="dxa"/>
          </w:tcPr>
          <w:p w14:paraId="21478C5E" w14:textId="7FEA60F3" w:rsidR="00C86952" w:rsidRPr="00303D3C" w:rsidRDefault="00055C75" w:rsidP="00E73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855C36" w14:paraId="09E9DF01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13908EB" w14:textId="77777777" w:rsidR="00855C36" w:rsidRPr="00E7670D" w:rsidRDefault="00855C36" w:rsidP="00855C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1" w:type="dxa"/>
          </w:tcPr>
          <w:p w14:paraId="2417F35E" w14:textId="77777777" w:rsidR="00855C36" w:rsidRPr="00303D3C" w:rsidRDefault="00855C3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5E02860" w14:textId="77777777" w:rsidR="00855C36" w:rsidRPr="00303D3C" w:rsidRDefault="00855C3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4379D2CD" w14:textId="77777777" w:rsidR="00855C36" w:rsidRPr="00303D3C" w:rsidRDefault="00855C3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398D9D7" w14:textId="77777777" w:rsidR="00855C36" w:rsidRPr="00303D3C" w:rsidRDefault="00855C36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5C36" w14:paraId="4EF50D2F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17867D9" w14:textId="24187592" w:rsidR="00855C36" w:rsidRPr="004D705D" w:rsidRDefault="00855C36" w:rsidP="0061427F">
            <w:pPr>
              <w:rPr>
                <w:rFonts w:ascii="Arial" w:hAnsi="Arial" w:cs="Arial"/>
                <w:sz w:val="18"/>
                <w:szCs w:val="18"/>
              </w:rPr>
            </w:pPr>
            <w:r w:rsidRPr="004D705D">
              <w:rPr>
                <w:rFonts w:ascii="Arial" w:hAnsi="Arial" w:cs="Arial"/>
                <w:caps w:val="0"/>
                <w:sz w:val="18"/>
                <w:szCs w:val="18"/>
              </w:rPr>
              <w:t>Stage</w:t>
            </w:r>
          </w:p>
        </w:tc>
        <w:tc>
          <w:tcPr>
            <w:tcW w:w="2861" w:type="dxa"/>
          </w:tcPr>
          <w:p w14:paraId="3334E685" w14:textId="77777777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7C4B5E" w14:textId="77777777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2E6420D4" w14:textId="77777777" w:rsidR="00855C36" w:rsidRPr="00303D3C" w:rsidRDefault="00855C36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24C2A06" w14:textId="77777777" w:rsidR="00855C36" w:rsidRPr="00303D3C" w:rsidRDefault="00855C36" w:rsidP="00E73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5C36" w14:paraId="08E2147F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BD8C9B5" w14:textId="59631703" w:rsidR="00855C36" w:rsidRPr="00E7670D" w:rsidRDefault="00855C36" w:rsidP="00855C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3 or 4</w:t>
            </w:r>
          </w:p>
        </w:tc>
        <w:tc>
          <w:tcPr>
            <w:tcW w:w="2861" w:type="dxa"/>
          </w:tcPr>
          <w:p w14:paraId="76BF1811" w14:textId="008038D1" w:rsidR="00855C36" w:rsidRPr="00303D3C" w:rsidRDefault="004A7F7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0" w:type="dxa"/>
          </w:tcPr>
          <w:p w14:paraId="1C0B32FF" w14:textId="77777777" w:rsidR="00855C36" w:rsidRPr="00303D3C" w:rsidRDefault="00855C3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8" w:type="dxa"/>
          </w:tcPr>
          <w:p w14:paraId="74B02CFC" w14:textId="56104A4B" w:rsidR="00855C36" w:rsidRPr="00303D3C" w:rsidRDefault="004A7F76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082" w:type="dxa"/>
          </w:tcPr>
          <w:p w14:paraId="25BAC346" w14:textId="77777777" w:rsidR="00855C36" w:rsidRPr="00303D3C" w:rsidRDefault="00855C36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5C36" w14:paraId="5DDC9F7C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F7B4532" w14:textId="4976B80A" w:rsidR="00855C36" w:rsidRPr="00E7670D" w:rsidRDefault="00855C36" w:rsidP="00855C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1</w:t>
            </w:r>
          </w:p>
        </w:tc>
        <w:tc>
          <w:tcPr>
            <w:tcW w:w="2861" w:type="dxa"/>
          </w:tcPr>
          <w:p w14:paraId="371A82B4" w14:textId="62870B72" w:rsidR="00855C36" w:rsidRPr="00303D3C" w:rsidRDefault="004D0578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 (1.08, 1.75)</w:t>
            </w:r>
          </w:p>
        </w:tc>
        <w:tc>
          <w:tcPr>
            <w:tcW w:w="1350" w:type="dxa"/>
          </w:tcPr>
          <w:p w14:paraId="0F1510D4" w14:textId="7B7E5C3B" w:rsidR="00855C36" w:rsidRPr="00020EA2" w:rsidRDefault="0027271E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0EA2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AC0342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98" w:type="dxa"/>
          </w:tcPr>
          <w:p w14:paraId="36335BE6" w14:textId="3321A497" w:rsidR="00855C36" w:rsidRPr="00303D3C" w:rsidRDefault="00B9512D" w:rsidP="00855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72, 1.31)</w:t>
            </w:r>
          </w:p>
        </w:tc>
        <w:tc>
          <w:tcPr>
            <w:tcW w:w="1082" w:type="dxa"/>
          </w:tcPr>
          <w:p w14:paraId="6B5959F3" w14:textId="56A1DFB3" w:rsidR="00855C36" w:rsidRPr="00303D3C" w:rsidRDefault="009124A5" w:rsidP="00E73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855C36" w14:paraId="22FC0A57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F7F032D" w14:textId="6A7F2B53" w:rsidR="00855C36" w:rsidRPr="00E7670D" w:rsidRDefault="00855C36" w:rsidP="00855C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</w:t>
            </w:r>
          </w:p>
        </w:tc>
        <w:tc>
          <w:tcPr>
            <w:tcW w:w="2861" w:type="dxa"/>
          </w:tcPr>
          <w:p w14:paraId="36A9ACA4" w14:textId="3AFE33B6" w:rsidR="00855C36" w:rsidRPr="00303D3C" w:rsidRDefault="00FF1D54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0.85, 1.31)</w:t>
            </w:r>
          </w:p>
        </w:tc>
        <w:tc>
          <w:tcPr>
            <w:tcW w:w="1350" w:type="dxa"/>
          </w:tcPr>
          <w:p w14:paraId="2650DA82" w14:textId="0778532D" w:rsidR="00855C36" w:rsidRPr="00303D3C" w:rsidRDefault="0027271E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42BD9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2598" w:type="dxa"/>
          </w:tcPr>
          <w:p w14:paraId="06DB7948" w14:textId="479218D6" w:rsidR="00855C36" w:rsidRPr="00303D3C" w:rsidRDefault="00B9512D" w:rsidP="0085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</w:t>
            </w:r>
            <w:r w:rsidR="00646A08">
              <w:rPr>
                <w:rFonts w:ascii="Arial" w:hAnsi="Arial" w:cs="Arial"/>
                <w:sz w:val="18"/>
                <w:szCs w:val="18"/>
              </w:rPr>
              <w:t>0.69, 1.19)</w:t>
            </w:r>
          </w:p>
        </w:tc>
        <w:tc>
          <w:tcPr>
            <w:tcW w:w="1082" w:type="dxa"/>
          </w:tcPr>
          <w:p w14:paraId="2CC880A5" w14:textId="199F23EB" w:rsidR="00855C36" w:rsidRPr="00303D3C" w:rsidRDefault="009124A5" w:rsidP="00E73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</w:tbl>
    <w:p w14:paraId="17796AB1" w14:textId="77777777" w:rsidR="004A7F76" w:rsidRDefault="004A7F76" w:rsidP="004A7F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>Analysis using multivariable</w:t>
      </w:r>
      <w:r>
        <w:rPr>
          <w:rFonts w:ascii="Arial" w:hAnsi="Arial" w:cs="Arial"/>
          <w:sz w:val="22"/>
          <w:szCs w:val="22"/>
        </w:rPr>
        <w:t>-</w:t>
      </w:r>
      <w:r w:rsidRPr="007F6928">
        <w:rPr>
          <w:rFonts w:ascii="Arial" w:hAnsi="Arial" w:cs="Arial"/>
          <w:sz w:val="22"/>
          <w:szCs w:val="22"/>
        </w:rPr>
        <w:t xml:space="preserve">adjusted polytomous model to </w:t>
      </w:r>
      <w:r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40).</w:t>
      </w:r>
    </w:p>
    <w:p w14:paraId="27FEBE2D" w14:textId="77777777" w:rsidR="004A7F76" w:rsidRDefault="004A7F76" w:rsidP="004A7F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 xml:space="preserve">; </w:t>
      </w:r>
      <w:r w:rsidRPr="007F6928">
        <w:rPr>
          <w:rFonts w:ascii="Arial" w:hAnsi="Arial" w:cs="Arial"/>
          <w:sz w:val="22"/>
          <w:szCs w:val="22"/>
        </w:rPr>
        <w:t>BMI=</w:t>
      </w:r>
      <w:r>
        <w:rPr>
          <w:rFonts w:ascii="Arial" w:hAnsi="Arial" w:cs="Arial"/>
          <w:sz w:val="22"/>
          <w:szCs w:val="22"/>
        </w:rPr>
        <w:t>b</w:t>
      </w:r>
      <w:r w:rsidRPr="007F6928">
        <w:rPr>
          <w:rFonts w:ascii="Arial" w:hAnsi="Arial" w:cs="Arial"/>
          <w:sz w:val="22"/>
          <w:szCs w:val="22"/>
        </w:rPr>
        <w:t xml:space="preserve">ody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ass </w:t>
      </w:r>
      <w:proofErr w:type="gramStart"/>
      <w:r>
        <w:rPr>
          <w:rFonts w:ascii="Arial" w:hAnsi="Arial" w:cs="Arial"/>
          <w:sz w:val="22"/>
          <w:szCs w:val="22"/>
        </w:rPr>
        <w:t>i</w:t>
      </w:r>
      <w:r w:rsidRPr="007F6928">
        <w:rPr>
          <w:rFonts w:ascii="Arial" w:hAnsi="Arial" w:cs="Arial"/>
          <w:sz w:val="22"/>
          <w:szCs w:val="22"/>
        </w:rPr>
        <w:t>ndex;</w:t>
      </w:r>
      <w:proofErr w:type="gramEnd"/>
    </w:p>
    <w:p w14:paraId="72D28ED3" w14:textId="77777777" w:rsidR="004A7F76" w:rsidRPr="007F6928" w:rsidRDefault="004A7F76" w:rsidP="004A7F76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7F6928">
        <w:rPr>
          <w:rFonts w:ascii="Arial" w:hAnsi="Arial" w:cs="Arial"/>
          <w:sz w:val="22"/>
          <w:szCs w:val="22"/>
        </w:rPr>
        <w:t xml:space="preserve">Multivariable adjusted model includes adjustment for minutes per week of physical activity pre-diagnosis,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 xml:space="preserve">ge at diagnosis, </w:t>
      </w:r>
      <w:r>
        <w:rPr>
          <w:rFonts w:ascii="Arial" w:hAnsi="Arial" w:cs="Arial"/>
          <w:sz w:val="22"/>
          <w:szCs w:val="22"/>
        </w:rPr>
        <w:t>e</w:t>
      </w:r>
      <w:r w:rsidRPr="007F6928">
        <w:rPr>
          <w:rFonts w:ascii="Arial" w:hAnsi="Arial" w:cs="Arial"/>
          <w:sz w:val="22"/>
          <w:szCs w:val="22"/>
        </w:rPr>
        <w:t xml:space="preserve">ndocrine therapy, </w:t>
      </w:r>
      <w:r>
        <w:rPr>
          <w:rFonts w:ascii="Arial" w:hAnsi="Arial" w:cs="Arial"/>
          <w:sz w:val="22"/>
          <w:szCs w:val="22"/>
        </w:rPr>
        <w:t>l</w:t>
      </w:r>
      <w:r w:rsidRPr="007F6928">
        <w:rPr>
          <w:rFonts w:ascii="Arial" w:hAnsi="Arial" w:cs="Arial"/>
          <w:sz w:val="22"/>
          <w:szCs w:val="22"/>
        </w:rPr>
        <w:t xml:space="preserve">ymphedema,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tage, and </w:t>
      </w:r>
      <w:r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>hemotherapy.</w:t>
      </w:r>
    </w:p>
    <w:p w14:paraId="12BE23A0" w14:textId="77777777" w:rsidR="004A7F76" w:rsidRPr="007F6928" w:rsidRDefault="004A7F76" w:rsidP="004A7F76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. To evaluate changes between pre-diagnosis and 6-month post-diagnosis MVPA, the categorical variable is defined as follows: i</w:t>
      </w:r>
      <w:r w:rsidRPr="007F6928">
        <w:rPr>
          <w:rFonts w:ascii="Arial" w:hAnsi="Arial" w:cs="Arial"/>
          <w:sz w:val="22"/>
          <w:szCs w:val="22"/>
        </w:rPr>
        <w:t xml:space="preserve">ncreased activity by &gt; 30 minutes; </w:t>
      </w:r>
      <w:r>
        <w:rPr>
          <w:rFonts w:ascii="Arial" w:hAnsi="Arial" w:cs="Arial"/>
          <w:sz w:val="22"/>
          <w:szCs w:val="22"/>
        </w:rPr>
        <w:t>d</w:t>
      </w:r>
      <w:r w:rsidRPr="007F6928">
        <w:rPr>
          <w:rFonts w:ascii="Arial" w:hAnsi="Arial" w:cs="Arial"/>
          <w:sz w:val="22"/>
          <w:szCs w:val="22"/>
        </w:rPr>
        <w:t xml:space="preserve">ecreased activity by &gt; 30 minutes; </w:t>
      </w:r>
      <w:r>
        <w:rPr>
          <w:rFonts w:ascii="Arial" w:hAnsi="Arial" w:cs="Arial"/>
          <w:sz w:val="22"/>
          <w:szCs w:val="22"/>
        </w:rPr>
        <w:t>n</w:t>
      </w:r>
      <w:r w:rsidRPr="007F6928">
        <w:rPr>
          <w:rFonts w:ascii="Arial" w:hAnsi="Arial" w:cs="Arial"/>
          <w:sz w:val="22"/>
          <w:szCs w:val="22"/>
        </w:rPr>
        <w:t>o change, within 30 minutes.</w:t>
      </w:r>
    </w:p>
    <w:p w14:paraId="2369650D" w14:textId="77777777" w:rsidR="004A7F76" w:rsidRPr="007F6928" w:rsidRDefault="004A7F76" w:rsidP="004A7F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. </w:t>
      </w:r>
      <w:r w:rsidRPr="007F6928">
        <w:rPr>
          <w:rFonts w:ascii="Arial" w:hAnsi="Arial" w:cs="Arial"/>
          <w:sz w:val="22"/>
          <w:szCs w:val="22"/>
        </w:rPr>
        <w:t>Participants who did not receive surgery were excluded</w:t>
      </w:r>
      <w:r>
        <w:rPr>
          <w:rFonts w:ascii="Arial" w:hAnsi="Arial" w:cs="Arial"/>
          <w:sz w:val="22"/>
          <w:szCs w:val="22"/>
        </w:rPr>
        <w:t xml:space="preserve"> (n=54)</w:t>
      </w:r>
      <w:r w:rsidRPr="007F6928">
        <w:rPr>
          <w:rFonts w:ascii="Arial" w:hAnsi="Arial" w:cs="Arial"/>
          <w:sz w:val="22"/>
          <w:szCs w:val="22"/>
        </w:rPr>
        <w:t xml:space="preserve">. </w:t>
      </w:r>
    </w:p>
    <w:p w14:paraId="26CB030B" w14:textId="77777777" w:rsidR="007E4587" w:rsidRDefault="007E4587"/>
    <w:p w14:paraId="10651639" w14:textId="77777777" w:rsidR="00586076" w:rsidRDefault="00586076"/>
    <w:p w14:paraId="0667688C" w14:textId="77777777" w:rsidR="00586076" w:rsidRDefault="00586076"/>
    <w:p w14:paraId="760948D0" w14:textId="77777777" w:rsidR="006630CD" w:rsidRDefault="006630CD"/>
    <w:p w14:paraId="566237E7" w14:textId="77777777" w:rsidR="00063440" w:rsidRDefault="00063440"/>
    <w:p w14:paraId="6673E684" w14:textId="77777777" w:rsidR="00063440" w:rsidRDefault="00063440"/>
    <w:p w14:paraId="6D76855A" w14:textId="77777777" w:rsidR="00063440" w:rsidRDefault="00063440"/>
    <w:p w14:paraId="49D4864E" w14:textId="4F4E4982" w:rsidR="006630CD" w:rsidRPr="00FF480F" w:rsidRDefault="006630CD" w:rsidP="006630CD">
      <w:pPr>
        <w:pBdr>
          <w:top w:val="nil"/>
          <w:left w:val="nil"/>
          <w:bottom w:val="nil"/>
          <w:right w:val="nil"/>
          <w:between w:val="nil"/>
        </w:pBdr>
        <w:tabs>
          <w:tab w:val="left" w:pos="12255"/>
        </w:tabs>
        <w:ind w:left="-270"/>
        <w:rPr>
          <w:rFonts w:ascii="Arial" w:eastAsia="Arial" w:hAnsi="Arial" w:cs="Arial"/>
          <w:bCs/>
          <w:noProof/>
          <w:color w:val="000000"/>
          <w:sz w:val="22"/>
          <w:szCs w:val="22"/>
        </w:rPr>
      </w:pPr>
      <w:r w:rsidRPr="007F6928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sz w:val="22"/>
          <w:szCs w:val="22"/>
        </w:rPr>
        <w:t xml:space="preserve"> 14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Associations </w:t>
      </w:r>
      <w:r>
        <w:rPr>
          <w:rFonts w:ascii="Arial" w:hAnsi="Arial" w:cs="Arial"/>
          <w:sz w:val="22"/>
          <w:szCs w:val="22"/>
        </w:rPr>
        <w:t>between</w:t>
      </w:r>
      <w:r w:rsidRPr="007F6928">
        <w:rPr>
          <w:rFonts w:ascii="Arial" w:hAnsi="Arial" w:cs="Arial"/>
          <w:sz w:val="22"/>
          <w:szCs w:val="22"/>
        </w:rPr>
        <w:t xml:space="preserve"> demographic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 w:rsidRPr="007F6928">
        <w:rPr>
          <w:rFonts w:ascii="Arial" w:hAnsi="Arial" w:cs="Arial"/>
          <w:sz w:val="22"/>
          <w:szCs w:val="22"/>
        </w:rPr>
        <w:t xml:space="preserve"> </w:t>
      </w:r>
      <w:r w:rsidR="00B72397">
        <w:rPr>
          <w:rFonts w:ascii="Arial" w:hAnsi="Arial" w:cs="Arial"/>
          <w:sz w:val="22"/>
          <w:szCs w:val="22"/>
        </w:rPr>
        <w:t>18</w:t>
      </w:r>
      <w:r w:rsidRPr="007F6928">
        <w:rPr>
          <w:rFonts w:ascii="Arial" w:hAnsi="Arial" w:cs="Arial"/>
          <w:sz w:val="22"/>
          <w:szCs w:val="22"/>
        </w:rPr>
        <w:t xml:space="preserve">-month </w:t>
      </w:r>
      <w:r w:rsidRPr="007F6928">
        <w:rPr>
          <w:rFonts w:ascii="Arial" w:eastAsia="Arial Unicode MS" w:hAnsi="Arial" w:cs="Arial"/>
          <w:sz w:val="22"/>
          <w:szCs w:val="22"/>
        </w:rPr>
        <w:t>post-</w:t>
      </w:r>
      <w:proofErr w:type="gramStart"/>
      <w:r w:rsidRPr="007F6928">
        <w:rPr>
          <w:rFonts w:ascii="Arial" w:eastAsia="Arial Unicode MS" w:hAnsi="Arial" w:cs="Arial"/>
          <w:sz w:val="22"/>
          <w:szCs w:val="22"/>
        </w:rPr>
        <w:t>diagnosis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6123" w:type="dxa"/>
        <w:tblInd w:w="1710" w:type="dxa"/>
        <w:tblLook w:val="04A0" w:firstRow="1" w:lastRow="0" w:firstColumn="1" w:lastColumn="0" w:noHBand="0" w:noVBand="1"/>
      </w:tblPr>
      <w:tblGrid>
        <w:gridCol w:w="1890"/>
        <w:gridCol w:w="2878"/>
        <w:gridCol w:w="1355"/>
      </w:tblGrid>
      <w:tr w:rsidR="006630CD" w14:paraId="4D8F997C" w14:textId="77777777" w:rsidTr="00063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0" w:type="dxa"/>
          </w:tcPr>
          <w:p w14:paraId="73612432" w14:textId="77777777" w:rsidR="006630CD" w:rsidRDefault="006630CD" w:rsidP="000F3E3F"/>
        </w:tc>
        <w:tc>
          <w:tcPr>
            <w:tcW w:w="4233" w:type="dxa"/>
            <w:gridSpan w:val="2"/>
          </w:tcPr>
          <w:p w14:paraId="70B674FE" w14:textId="4B6E9668" w:rsidR="006630CD" w:rsidRPr="00E15F0E" w:rsidRDefault="006630CD" w:rsidP="000F3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5F0E">
              <w:rPr>
                <w:rFonts w:ascii="Arial" w:hAnsi="Arial" w:cs="Arial"/>
                <w:sz w:val="18"/>
                <w:szCs w:val="18"/>
              </w:rPr>
              <w:t>18</w:t>
            </w:r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-month Post-Diagnosis MVPA</w:t>
            </w:r>
          </w:p>
        </w:tc>
      </w:tr>
      <w:tr w:rsidR="006630CD" w14:paraId="18EEADDF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90001B7" w14:textId="77777777" w:rsidR="006630CD" w:rsidRDefault="006630CD" w:rsidP="000F3E3F"/>
        </w:tc>
        <w:tc>
          <w:tcPr>
            <w:tcW w:w="2878" w:type="dxa"/>
          </w:tcPr>
          <w:p w14:paraId="304E90E3" w14:textId="77777777" w:rsidR="006630CD" w:rsidRPr="00411471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1471">
              <w:rPr>
                <w:rFonts w:ascii="Arial" w:hAnsi="Arial" w:cs="Arial"/>
                <w:sz w:val="18"/>
                <w:szCs w:val="18"/>
              </w:rPr>
              <w:t>Any</w:t>
            </w:r>
            <w:r>
              <w:rPr>
                <w:rFonts w:ascii="Arial" w:hAnsi="Arial" w:cs="Arial"/>
                <w:sz w:val="18"/>
                <w:szCs w:val="18"/>
              </w:rPr>
              <w:t xml:space="preserve"> MVPA vs No MVPA</w:t>
            </w:r>
          </w:p>
        </w:tc>
        <w:tc>
          <w:tcPr>
            <w:tcW w:w="1355" w:type="dxa"/>
          </w:tcPr>
          <w:p w14:paraId="51193246" w14:textId="77777777" w:rsidR="006630CD" w:rsidRPr="00215DEF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6630CD" w14:paraId="36B62909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79114F0" w14:textId="77777777" w:rsidR="006630CD" w:rsidRPr="00E15F0E" w:rsidRDefault="006630CD" w:rsidP="000F3E3F"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Race</w:t>
            </w:r>
          </w:p>
        </w:tc>
        <w:tc>
          <w:tcPr>
            <w:tcW w:w="2878" w:type="dxa"/>
          </w:tcPr>
          <w:p w14:paraId="33DD00C2" w14:textId="77777777" w:rsidR="006630CD" w:rsidRDefault="006630CD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5" w:type="dxa"/>
          </w:tcPr>
          <w:p w14:paraId="4072F233" w14:textId="77777777" w:rsidR="006630CD" w:rsidRDefault="006630CD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30CD" w14:paraId="3C9B1CEA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5511351" w14:textId="77777777" w:rsidR="006630CD" w:rsidRDefault="006630CD" w:rsidP="000F3E3F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Black </w:t>
            </w:r>
          </w:p>
        </w:tc>
        <w:tc>
          <w:tcPr>
            <w:tcW w:w="2878" w:type="dxa"/>
          </w:tcPr>
          <w:p w14:paraId="125EC420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5896ADDB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0CD" w14:paraId="6B8F4F17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5B11919" w14:textId="77777777" w:rsidR="006630CD" w:rsidRDefault="006630CD" w:rsidP="000F3E3F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n-Black</w:t>
            </w:r>
          </w:p>
        </w:tc>
        <w:tc>
          <w:tcPr>
            <w:tcW w:w="2878" w:type="dxa"/>
          </w:tcPr>
          <w:p w14:paraId="161C90A1" w14:textId="6504F923" w:rsidR="006630CD" w:rsidRPr="00303D3C" w:rsidRDefault="00FC7295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7F2610">
              <w:rPr>
                <w:rFonts w:ascii="Arial" w:hAnsi="Arial" w:cs="Arial"/>
                <w:sz w:val="18"/>
                <w:szCs w:val="18"/>
              </w:rPr>
              <w:t>12 (0.89, 1.39)</w:t>
            </w:r>
          </w:p>
        </w:tc>
        <w:tc>
          <w:tcPr>
            <w:tcW w:w="1355" w:type="dxa"/>
          </w:tcPr>
          <w:p w14:paraId="60E51AF9" w14:textId="3DFAE05A" w:rsidR="006630CD" w:rsidRPr="00303D3C" w:rsidRDefault="0064767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6630CD" w14:paraId="4A1DDACE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3DA1811" w14:textId="77777777" w:rsidR="006630CD" w:rsidRDefault="006630CD" w:rsidP="000F3E3F"/>
        </w:tc>
        <w:tc>
          <w:tcPr>
            <w:tcW w:w="2878" w:type="dxa"/>
          </w:tcPr>
          <w:p w14:paraId="10DA47FA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210808C8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0CD" w14:paraId="69BE86CC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65FE1AE" w14:textId="77777777" w:rsidR="006630CD" w:rsidRPr="00E15F0E" w:rsidRDefault="006630CD" w:rsidP="000F3E3F"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Age at diagnosis</w:t>
            </w:r>
          </w:p>
        </w:tc>
        <w:tc>
          <w:tcPr>
            <w:tcW w:w="2878" w:type="dxa"/>
          </w:tcPr>
          <w:p w14:paraId="5761D00A" w14:textId="77777777" w:rsidR="006630CD" w:rsidRPr="00303D3C" w:rsidRDefault="006630CD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5E76E4F9" w14:textId="77777777" w:rsidR="006630CD" w:rsidRPr="00303D3C" w:rsidRDefault="006630CD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0CD" w14:paraId="0B5DF7B1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D461F58" w14:textId="77777777" w:rsidR="006630CD" w:rsidRPr="00E7670D" w:rsidRDefault="006630CD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lt;50</w:t>
            </w:r>
          </w:p>
        </w:tc>
        <w:tc>
          <w:tcPr>
            <w:tcW w:w="2878" w:type="dxa"/>
          </w:tcPr>
          <w:p w14:paraId="162D531B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63D9E801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0CD" w14:paraId="65E17D41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EF408C9" w14:textId="77777777" w:rsidR="006630CD" w:rsidRPr="00E7670D" w:rsidRDefault="006630CD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≥50</w:t>
            </w:r>
          </w:p>
        </w:tc>
        <w:tc>
          <w:tcPr>
            <w:tcW w:w="2878" w:type="dxa"/>
          </w:tcPr>
          <w:p w14:paraId="6301C56F" w14:textId="70E59B27" w:rsidR="006630CD" w:rsidRPr="00303D3C" w:rsidRDefault="007F261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 (0.63, 0.98)</w:t>
            </w:r>
          </w:p>
        </w:tc>
        <w:tc>
          <w:tcPr>
            <w:tcW w:w="1355" w:type="dxa"/>
          </w:tcPr>
          <w:p w14:paraId="560018ED" w14:textId="2F0C70F9" w:rsidR="006630CD" w:rsidRPr="003705EC" w:rsidRDefault="003F1FAB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05EC"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</w:tr>
      <w:tr w:rsidR="006630CD" w14:paraId="7C1018D2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68F08EC" w14:textId="77777777" w:rsidR="006630CD" w:rsidRPr="00E7670D" w:rsidRDefault="006630CD" w:rsidP="000F3E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78" w:type="dxa"/>
          </w:tcPr>
          <w:p w14:paraId="08560534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67124998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0CD" w14:paraId="02DE13B6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0952508" w14:textId="77777777" w:rsidR="006630CD" w:rsidRPr="00E15F0E" w:rsidRDefault="006630CD" w:rsidP="000F3E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Income</w:t>
            </w:r>
          </w:p>
        </w:tc>
        <w:tc>
          <w:tcPr>
            <w:tcW w:w="2878" w:type="dxa"/>
          </w:tcPr>
          <w:p w14:paraId="44BA5762" w14:textId="77777777" w:rsidR="006630CD" w:rsidRPr="00303D3C" w:rsidRDefault="006630CD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3BB71C46" w14:textId="77777777" w:rsidR="006630CD" w:rsidRPr="00303D3C" w:rsidRDefault="006630CD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0CD" w14:paraId="52B75648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CA6D2BC" w14:textId="77777777" w:rsidR="006630CD" w:rsidRPr="00E7670D" w:rsidRDefault="006630CD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≤15K</w:t>
            </w:r>
            <w:r w:rsidRPr="00E7670D" w:rsidDel="00E16632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878" w:type="dxa"/>
          </w:tcPr>
          <w:p w14:paraId="46EF30D1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6130AD72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0CD" w14:paraId="24A9AD78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E75E0CB" w14:textId="77777777" w:rsidR="006630CD" w:rsidRPr="00E7670D" w:rsidRDefault="006630CD" w:rsidP="000F3E3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gt;15K-≤30K</w:t>
            </w:r>
          </w:p>
        </w:tc>
        <w:tc>
          <w:tcPr>
            <w:tcW w:w="2878" w:type="dxa"/>
          </w:tcPr>
          <w:p w14:paraId="6B3DC760" w14:textId="7E04DD37" w:rsidR="006630CD" w:rsidRPr="00303D3C" w:rsidRDefault="00872D6F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72, 1.37)</w:t>
            </w:r>
          </w:p>
        </w:tc>
        <w:tc>
          <w:tcPr>
            <w:tcW w:w="1355" w:type="dxa"/>
          </w:tcPr>
          <w:p w14:paraId="3C16A2D7" w14:textId="4E93E721" w:rsidR="006630CD" w:rsidRPr="00303D3C" w:rsidRDefault="00F30E52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6630CD" w14:paraId="0FFC61ED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C7097E2" w14:textId="77777777" w:rsidR="006630CD" w:rsidRPr="00E7670D" w:rsidRDefault="006630CD" w:rsidP="000F3E3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&gt;30K</w:t>
            </w:r>
          </w:p>
        </w:tc>
        <w:tc>
          <w:tcPr>
            <w:tcW w:w="2878" w:type="dxa"/>
          </w:tcPr>
          <w:p w14:paraId="267F70ED" w14:textId="5279B01A" w:rsidR="006630CD" w:rsidRPr="00303D3C" w:rsidRDefault="00A46966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(1.02, </w:t>
            </w:r>
            <w:r w:rsidR="009D73A0">
              <w:rPr>
                <w:rFonts w:ascii="Arial" w:hAnsi="Arial" w:cs="Arial"/>
                <w:sz w:val="18"/>
                <w:szCs w:val="18"/>
              </w:rPr>
              <w:t>1.74)</w:t>
            </w:r>
          </w:p>
        </w:tc>
        <w:tc>
          <w:tcPr>
            <w:tcW w:w="1355" w:type="dxa"/>
          </w:tcPr>
          <w:p w14:paraId="021BF3F1" w14:textId="6C6CF8D4" w:rsidR="006630CD" w:rsidRPr="0054347D" w:rsidRDefault="00850DC2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347D"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</w:tr>
      <w:tr w:rsidR="006630CD" w14:paraId="0FD2F848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0456EE1" w14:textId="77777777" w:rsidR="006630CD" w:rsidRPr="00E7670D" w:rsidRDefault="006630CD" w:rsidP="000F3E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78" w:type="dxa"/>
          </w:tcPr>
          <w:p w14:paraId="62BB86E7" w14:textId="77777777" w:rsidR="006630CD" w:rsidRPr="00303D3C" w:rsidRDefault="006630CD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4F332B9A" w14:textId="77777777" w:rsidR="006630CD" w:rsidRPr="00303D3C" w:rsidRDefault="006630CD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0CD" w14:paraId="436601CA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B8BAEBC" w14:textId="77777777" w:rsidR="006630CD" w:rsidRPr="00E15F0E" w:rsidRDefault="006630CD" w:rsidP="000F3E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Education</w:t>
            </w:r>
          </w:p>
        </w:tc>
        <w:tc>
          <w:tcPr>
            <w:tcW w:w="2878" w:type="dxa"/>
          </w:tcPr>
          <w:p w14:paraId="28BB2E33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2FE83471" w14:textId="77777777" w:rsidR="006630CD" w:rsidRPr="00303D3C" w:rsidRDefault="006630C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0CD" w14:paraId="0027035D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B5F788D" w14:textId="485C97DE" w:rsidR="006630CD" w:rsidRPr="00E7670D" w:rsidRDefault="006630CD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       &lt;= HS Graduate</w:t>
            </w:r>
          </w:p>
        </w:tc>
        <w:tc>
          <w:tcPr>
            <w:tcW w:w="2878" w:type="dxa"/>
          </w:tcPr>
          <w:p w14:paraId="58A08EB7" w14:textId="77777777" w:rsidR="006630CD" w:rsidRPr="00303D3C" w:rsidRDefault="006630CD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228FE5FD" w14:textId="77777777" w:rsidR="006630CD" w:rsidRPr="00303D3C" w:rsidRDefault="006630CD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0CD" w14:paraId="7E7E192C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3B8B23E" w14:textId="77777777" w:rsidR="006630CD" w:rsidRPr="00E7670D" w:rsidRDefault="006630CD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gt;= Some college</w:t>
            </w:r>
          </w:p>
        </w:tc>
        <w:tc>
          <w:tcPr>
            <w:tcW w:w="2878" w:type="dxa"/>
          </w:tcPr>
          <w:p w14:paraId="0F9ADBDB" w14:textId="41201CBB" w:rsidR="006630CD" w:rsidRPr="00303D3C" w:rsidRDefault="009D73A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 (1.27, 2.03</w:t>
            </w:r>
            <w:r w:rsidR="00E63B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5" w:type="dxa"/>
          </w:tcPr>
          <w:p w14:paraId="42F10EA4" w14:textId="778F910D" w:rsidR="006630CD" w:rsidRPr="0054347D" w:rsidRDefault="0054347D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347D">
              <w:rPr>
                <w:rFonts w:ascii="Arial" w:hAnsi="Arial" w:cs="Arial"/>
                <w:b/>
                <w:bCs/>
                <w:sz w:val="18"/>
                <w:szCs w:val="18"/>
              </w:rPr>
              <w:t>0.0001</w:t>
            </w:r>
          </w:p>
        </w:tc>
      </w:tr>
    </w:tbl>
    <w:p w14:paraId="4698B67A" w14:textId="77777777" w:rsidR="006630CD" w:rsidRDefault="006630CD" w:rsidP="006630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 xml:space="preserve">Analysis using </w:t>
      </w:r>
      <w:r>
        <w:rPr>
          <w:rFonts w:ascii="Arial" w:hAnsi="Arial" w:cs="Arial"/>
          <w:sz w:val="22"/>
          <w:szCs w:val="22"/>
        </w:rPr>
        <w:t>multivariable-adjusted</w:t>
      </w:r>
      <w:r w:rsidRPr="007F6928">
        <w:rPr>
          <w:rFonts w:ascii="Arial" w:hAnsi="Arial" w:cs="Arial"/>
          <w:sz w:val="22"/>
          <w:szCs w:val="22"/>
        </w:rPr>
        <w:t xml:space="preserve"> polytomous model to </w:t>
      </w:r>
      <w:r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94).</w:t>
      </w:r>
    </w:p>
    <w:p w14:paraId="6B9D4C25" w14:textId="77777777" w:rsidR="006630CD" w:rsidRDefault="006630CD" w:rsidP="006630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 xml:space="preserve">; </w:t>
      </w:r>
      <w:r w:rsidRPr="007F6928">
        <w:rPr>
          <w:rFonts w:ascii="Arial" w:hAnsi="Arial" w:cs="Arial"/>
          <w:sz w:val="22"/>
          <w:szCs w:val="22"/>
        </w:rPr>
        <w:t xml:space="preserve">HS= </w:t>
      </w:r>
      <w:r>
        <w:rPr>
          <w:rFonts w:ascii="Arial" w:hAnsi="Arial" w:cs="Arial"/>
          <w:sz w:val="22"/>
          <w:szCs w:val="22"/>
        </w:rPr>
        <w:t>h</w:t>
      </w:r>
      <w:r w:rsidRPr="007F6928">
        <w:rPr>
          <w:rFonts w:ascii="Arial" w:hAnsi="Arial" w:cs="Arial"/>
          <w:sz w:val="22"/>
          <w:szCs w:val="22"/>
        </w:rPr>
        <w:t>igh school</w:t>
      </w:r>
    </w:p>
    <w:p w14:paraId="0C7F21E1" w14:textId="77777777" w:rsidR="006630CD" w:rsidRPr="007F6928" w:rsidRDefault="006630CD" w:rsidP="006630CD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7F6928">
        <w:rPr>
          <w:rFonts w:ascii="Arial" w:hAnsi="Arial" w:cs="Arial"/>
          <w:sz w:val="22"/>
          <w:szCs w:val="22"/>
        </w:rPr>
        <w:t xml:space="preserve">Multivariable adjusted model includes adjustment for minutes per week of physical activity pre-diagnosis,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 xml:space="preserve">ge at diagnosis, </w:t>
      </w:r>
      <w:r>
        <w:rPr>
          <w:rFonts w:ascii="Arial" w:hAnsi="Arial" w:cs="Arial"/>
          <w:sz w:val="22"/>
          <w:szCs w:val="22"/>
        </w:rPr>
        <w:t>e</w:t>
      </w:r>
      <w:r w:rsidRPr="007F6928">
        <w:rPr>
          <w:rFonts w:ascii="Arial" w:hAnsi="Arial" w:cs="Arial"/>
          <w:sz w:val="22"/>
          <w:szCs w:val="22"/>
        </w:rPr>
        <w:t xml:space="preserve">ndocrine therapy, </w:t>
      </w:r>
      <w:r>
        <w:rPr>
          <w:rFonts w:ascii="Arial" w:hAnsi="Arial" w:cs="Arial"/>
          <w:sz w:val="22"/>
          <w:szCs w:val="22"/>
        </w:rPr>
        <w:t>l</w:t>
      </w:r>
      <w:r w:rsidRPr="007F6928">
        <w:rPr>
          <w:rFonts w:ascii="Arial" w:hAnsi="Arial" w:cs="Arial"/>
          <w:sz w:val="22"/>
          <w:szCs w:val="22"/>
        </w:rPr>
        <w:t xml:space="preserve">ymphedema,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tage, and </w:t>
      </w:r>
      <w:r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>hemotherapy.</w:t>
      </w:r>
    </w:p>
    <w:p w14:paraId="27E26496" w14:textId="77777777" w:rsidR="006630CD" w:rsidRDefault="006630CD" w:rsidP="006630CD"/>
    <w:p w14:paraId="33399DFE" w14:textId="2B0AC3A8" w:rsidR="006630CD" w:rsidRPr="00FF480F" w:rsidRDefault="006630CD" w:rsidP="006630CD">
      <w:pPr>
        <w:rPr>
          <w:rFonts w:ascii="Arial" w:hAnsi="Arial" w:cs="Arial"/>
          <w:sz w:val="22"/>
          <w:szCs w:val="22"/>
          <w:vertAlign w:val="superscript"/>
        </w:rPr>
      </w:pPr>
      <w:r w:rsidRPr="007F6928">
        <w:rPr>
          <w:rFonts w:ascii="Arial" w:hAnsi="Arial" w:cs="Arial"/>
          <w:b/>
          <w:bCs/>
          <w:sz w:val="22"/>
          <w:szCs w:val="22"/>
        </w:rPr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="00D35109">
        <w:rPr>
          <w:rFonts w:ascii="Arial" w:hAnsi="Arial" w:cs="Arial"/>
          <w:b/>
          <w:bCs/>
          <w:sz w:val="22"/>
          <w:szCs w:val="22"/>
        </w:rPr>
        <w:t>5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ocial</w:t>
      </w:r>
      <w:r w:rsidR="00866FE0">
        <w:rPr>
          <w:rFonts w:ascii="Arial" w:hAnsi="Arial" w:cs="Arial"/>
          <w:sz w:val="22"/>
          <w:szCs w:val="22"/>
        </w:rPr>
        <w:t xml:space="preserve"> </w:t>
      </w:r>
      <w:r w:rsidRPr="007F6928">
        <w:rPr>
          <w:rFonts w:ascii="Arial" w:hAnsi="Arial" w:cs="Arial"/>
          <w:sz w:val="22"/>
          <w:szCs w:val="22"/>
        </w:rPr>
        <w:t xml:space="preserve">level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sociated with</w:t>
      </w:r>
      <w:r w:rsidRPr="007F6928">
        <w:rPr>
          <w:rFonts w:ascii="Arial" w:hAnsi="Arial" w:cs="Arial"/>
          <w:sz w:val="22"/>
          <w:szCs w:val="22"/>
        </w:rPr>
        <w:t xml:space="preserve"> </w:t>
      </w:r>
      <w:r w:rsidR="00B72397">
        <w:rPr>
          <w:rFonts w:ascii="Arial" w:hAnsi="Arial" w:cs="Arial"/>
          <w:sz w:val="22"/>
          <w:szCs w:val="22"/>
        </w:rPr>
        <w:t>18</w:t>
      </w:r>
      <w:r w:rsidRPr="007F6928">
        <w:rPr>
          <w:rFonts w:ascii="Arial" w:hAnsi="Arial" w:cs="Arial"/>
          <w:sz w:val="22"/>
          <w:szCs w:val="22"/>
        </w:rPr>
        <w:t xml:space="preserve">-month </w:t>
      </w:r>
      <w:r w:rsidRPr="007F6928">
        <w:rPr>
          <w:rFonts w:ascii="Arial" w:eastAsia="Arial Unicode MS" w:hAnsi="Arial" w:cs="Arial"/>
          <w:sz w:val="22"/>
          <w:szCs w:val="22"/>
        </w:rPr>
        <w:t>post-</w:t>
      </w:r>
      <w:proofErr w:type="gramStart"/>
      <w:r w:rsidRPr="007F6928">
        <w:rPr>
          <w:rFonts w:ascii="Arial" w:eastAsia="Arial Unicode MS" w:hAnsi="Arial" w:cs="Arial"/>
          <w:sz w:val="22"/>
          <w:szCs w:val="22"/>
        </w:rPr>
        <w:t>diagnosis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6570" w:type="dxa"/>
        <w:tblInd w:w="1620" w:type="dxa"/>
        <w:tblLook w:val="04A0" w:firstRow="1" w:lastRow="0" w:firstColumn="1" w:lastColumn="0" w:noHBand="0" w:noVBand="1"/>
      </w:tblPr>
      <w:tblGrid>
        <w:gridCol w:w="2337"/>
        <w:gridCol w:w="2878"/>
        <w:gridCol w:w="1355"/>
      </w:tblGrid>
      <w:tr w:rsidR="00D35109" w14:paraId="3F8CD652" w14:textId="77777777" w:rsidTr="00063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446EE866" w14:textId="77777777" w:rsidR="00D35109" w:rsidRDefault="00D35109" w:rsidP="000F3E3F"/>
        </w:tc>
        <w:tc>
          <w:tcPr>
            <w:tcW w:w="4233" w:type="dxa"/>
            <w:gridSpan w:val="2"/>
          </w:tcPr>
          <w:p w14:paraId="6DD663B3" w14:textId="612910AC" w:rsidR="00D35109" w:rsidRPr="00E15F0E" w:rsidRDefault="00B72397" w:rsidP="000F3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5F0E">
              <w:rPr>
                <w:rFonts w:ascii="Arial" w:hAnsi="Arial" w:cs="Arial"/>
                <w:sz w:val="18"/>
                <w:szCs w:val="18"/>
              </w:rPr>
              <w:t>18</w:t>
            </w:r>
            <w:r w:rsidR="00D35109" w:rsidRPr="00E15F0E">
              <w:rPr>
                <w:rFonts w:ascii="Arial" w:hAnsi="Arial" w:cs="Arial"/>
                <w:caps w:val="0"/>
                <w:sz w:val="18"/>
                <w:szCs w:val="18"/>
              </w:rPr>
              <w:t>-month Post-Diagnosis MVPA</w:t>
            </w:r>
          </w:p>
        </w:tc>
      </w:tr>
      <w:tr w:rsidR="00D35109" w14:paraId="24058A2A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906E65A" w14:textId="77777777" w:rsidR="00D35109" w:rsidRDefault="00D35109" w:rsidP="000F3E3F"/>
        </w:tc>
        <w:tc>
          <w:tcPr>
            <w:tcW w:w="2878" w:type="dxa"/>
          </w:tcPr>
          <w:p w14:paraId="38BFC703" w14:textId="77777777" w:rsidR="00D35109" w:rsidRPr="00411471" w:rsidRDefault="00D35109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1471">
              <w:rPr>
                <w:rFonts w:ascii="Arial" w:hAnsi="Arial" w:cs="Arial"/>
                <w:sz w:val="18"/>
                <w:szCs w:val="18"/>
              </w:rPr>
              <w:t>Any</w:t>
            </w:r>
            <w:r>
              <w:rPr>
                <w:rFonts w:ascii="Arial" w:hAnsi="Arial" w:cs="Arial"/>
                <w:sz w:val="18"/>
                <w:szCs w:val="18"/>
              </w:rPr>
              <w:t xml:space="preserve"> MVPA vs No MVPA</w:t>
            </w:r>
          </w:p>
        </w:tc>
        <w:tc>
          <w:tcPr>
            <w:tcW w:w="1355" w:type="dxa"/>
          </w:tcPr>
          <w:p w14:paraId="3042A066" w14:textId="77777777" w:rsidR="00D35109" w:rsidRPr="00215DEF" w:rsidRDefault="00D35109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D35109" w14:paraId="1497159C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3922AB4" w14:textId="77777777" w:rsidR="00D35109" w:rsidRPr="00E15F0E" w:rsidRDefault="00D35109" w:rsidP="000F3E3F">
            <w:r w:rsidRPr="00E15F0E">
              <w:rPr>
                <w:rFonts w:ascii="Arial" w:hAnsi="Arial" w:cs="Arial"/>
                <w:caps w:val="0"/>
                <w:color w:val="000000" w:themeColor="text1"/>
                <w:sz w:val="18"/>
                <w:szCs w:val="18"/>
              </w:rPr>
              <w:t>Access to healthcare</w:t>
            </w:r>
          </w:p>
        </w:tc>
        <w:tc>
          <w:tcPr>
            <w:tcW w:w="2878" w:type="dxa"/>
          </w:tcPr>
          <w:p w14:paraId="197CECC5" w14:textId="77777777" w:rsidR="00D35109" w:rsidRDefault="00D35109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5" w:type="dxa"/>
          </w:tcPr>
          <w:p w14:paraId="68940FF0" w14:textId="77777777" w:rsidR="00D35109" w:rsidRDefault="00D35109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5109" w14:paraId="62413E27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324CF27" w14:textId="77777777" w:rsidR="00D35109" w:rsidRDefault="00D35109" w:rsidP="000F3E3F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More barriers</w:t>
            </w:r>
          </w:p>
        </w:tc>
        <w:tc>
          <w:tcPr>
            <w:tcW w:w="2878" w:type="dxa"/>
          </w:tcPr>
          <w:p w14:paraId="362BB79A" w14:textId="77777777" w:rsidR="00D35109" w:rsidRPr="00303D3C" w:rsidRDefault="00D35109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462F5DC6" w14:textId="77777777" w:rsidR="00D35109" w:rsidRPr="00303D3C" w:rsidRDefault="00D35109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109" w14:paraId="18A8A147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BFA3CCD" w14:textId="77777777" w:rsidR="00D35109" w:rsidRDefault="00D35109" w:rsidP="000F3E3F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Fewer barriers</w:t>
            </w:r>
          </w:p>
        </w:tc>
        <w:tc>
          <w:tcPr>
            <w:tcW w:w="2878" w:type="dxa"/>
          </w:tcPr>
          <w:p w14:paraId="49FB6E1F" w14:textId="17DAB11B" w:rsidR="00D35109" w:rsidRPr="00303D3C" w:rsidRDefault="003E1B48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 (0.93, 1.53)</w:t>
            </w:r>
          </w:p>
        </w:tc>
        <w:tc>
          <w:tcPr>
            <w:tcW w:w="1355" w:type="dxa"/>
          </w:tcPr>
          <w:p w14:paraId="4DBC7999" w14:textId="45D49810" w:rsidR="00D35109" w:rsidRPr="00303D3C" w:rsidRDefault="006D4328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D35109" w14:paraId="15CCDEE6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83FD911" w14:textId="77777777" w:rsidR="00D35109" w:rsidRDefault="00D35109" w:rsidP="000F3E3F"/>
        </w:tc>
        <w:tc>
          <w:tcPr>
            <w:tcW w:w="2878" w:type="dxa"/>
          </w:tcPr>
          <w:p w14:paraId="64772476" w14:textId="77777777" w:rsidR="00D35109" w:rsidRPr="00303D3C" w:rsidRDefault="00D35109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49BEA10D" w14:textId="77777777" w:rsidR="00D35109" w:rsidRPr="00303D3C" w:rsidRDefault="00D35109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109" w14:paraId="7BD60E84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F8FDCDE" w14:textId="77777777" w:rsidR="00D35109" w:rsidRPr="00E15F0E" w:rsidRDefault="00D35109" w:rsidP="000F3E3F"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Community level SES</w:t>
            </w:r>
          </w:p>
        </w:tc>
        <w:tc>
          <w:tcPr>
            <w:tcW w:w="2878" w:type="dxa"/>
          </w:tcPr>
          <w:p w14:paraId="7D191D24" w14:textId="77777777" w:rsidR="00D35109" w:rsidRPr="00303D3C" w:rsidRDefault="00D35109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477FEEE1" w14:textId="77777777" w:rsidR="00D35109" w:rsidRPr="00303D3C" w:rsidRDefault="00D35109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109" w14:paraId="3F63B76F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DF7DAA2" w14:textId="77777777" w:rsidR="00D35109" w:rsidRPr="00E7670D" w:rsidRDefault="00D35109" w:rsidP="00E15F0E">
            <w:pPr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Deprivation</w:t>
            </w:r>
          </w:p>
        </w:tc>
        <w:tc>
          <w:tcPr>
            <w:tcW w:w="2878" w:type="dxa"/>
          </w:tcPr>
          <w:p w14:paraId="088B5C49" w14:textId="77777777" w:rsidR="00D35109" w:rsidRPr="00303D3C" w:rsidRDefault="00D35109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6560116B" w14:textId="77777777" w:rsidR="00D35109" w:rsidRPr="00303D3C" w:rsidRDefault="00D35109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109" w14:paraId="26099C89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F80F2F7" w14:textId="77777777" w:rsidR="00D35109" w:rsidRPr="00E7670D" w:rsidRDefault="00D35109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igh</w:t>
            </w:r>
          </w:p>
        </w:tc>
        <w:tc>
          <w:tcPr>
            <w:tcW w:w="2878" w:type="dxa"/>
          </w:tcPr>
          <w:p w14:paraId="40F5DF2C" w14:textId="77777777" w:rsidR="00D35109" w:rsidRPr="00303D3C" w:rsidRDefault="00D35109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337F7520" w14:textId="77777777" w:rsidR="00D35109" w:rsidRPr="00303D3C" w:rsidRDefault="00D35109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109" w14:paraId="2E77D99B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9C6F16F" w14:textId="77777777" w:rsidR="00D35109" w:rsidRPr="00E7670D" w:rsidRDefault="00D35109" w:rsidP="000F3E3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Low</w:t>
            </w:r>
          </w:p>
        </w:tc>
        <w:tc>
          <w:tcPr>
            <w:tcW w:w="2878" w:type="dxa"/>
          </w:tcPr>
          <w:p w14:paraId="40291BF8" w14:textId="18633A08" w:rsidR="00D35109" w:rsidRPr="00303D3C" w:rsidRDefault="003E1B48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 (1.08, 1.67)</w:t>
            </w:r>
          </w:p>
        </w:tc>
        <w:tc>
          <w:tcPr>
            <w:tcW w:w="1355" w:type="dxa"/>
          </w:tcPr>
          <w:p w14:paraId="0422E179" w14:textId="43D8CCA3" w:rsidR="00D35109" w:rsidRPr="003705EC" w:rsidRDefault="00023203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05EC">
              <w:rPr>
                <w:rFonts w:ascii="Arial" w:hAnsi="Arial" w:cs="Arial"/>
                <w:b/>
                <w:bCs/>
                <w:sz w:val="18"/>
                <w:szCs w:val="18"/>
              </w:rPr>
              <w:t>0.008</w:t>
            </w:r>
          </w:p>
        </w:tc>
      </w:tr>
      <w:tr w:rsidR="00D35109" w14:paraId="07732F9C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6E3E267" w14:textId="77777777" w:rsidR="00D35109" w:rsidRPr="000951F8" w:rsidRDefault="00D35109" w:rsidP="000F3E3F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878" w:type="dxa"/>
          </w:tcPr>
          <w:p w14:paraId="2F71741E" w14:textId="77777777" w:rsidR="00D35109" w:rsidRPr="00303D3C" w:rsidRDefault="00D35109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2E806F8D" w14:textId="77777777" w:rsidR="00D35109" w:rsidRPr="00303D3C" w:rsidRDefault="00D35109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109" w14:paraId="04ADE14B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8F61F0E" w14:textId="77777777" w:rsidR="00D35109" w:rsidRPr="00E7670D" w:rsidRDefault="00D35109" w:rsidP="00E15F0E">
            <w:pPr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caps w:val="0"/>
                <w:sz w:val="18"/>
                <w:szCs w:val="18"/>
              </w:rPr>
              <w:t>Assets</w:t>
            </w:r>
          </w:p>
        </w:tc>
        <w:tc>
          <w:tcPr>
            <w:tcW w:w="2878" w:type="dxa"/>
          </w:tcPr>
          <w:p w14:paraId="45123C72" w14:textId="77777777" w:rsidR="00D35109" w:rsidRPr="00303D3C" w:rsidRDefault="00D35109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</w:tcPr>
          <w:p w14:paraId="67A5AB84" w14:textId="77777777" w:rsidR="00D35109" w:rsidRPr="00303D3C" w:rsidRDefault="00D35109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109" w14:paraId="3C769FA7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DA8AA47" w14:textId="77777777" w:rsidR="00D35109" w:rsidRPr="00E7670D" w:rsidRDefault="00D35109" w:rsidP="000F3E3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Low</w:t>
            </w:r>
          </w:p>
        </w:tc>
        <w:tc>
          <w:tcPr>
            <w:tcW w:w="2878" w:type="dxa"/>
          </w:tcPr>
          <w:p w14:paraId="6A9929D3" w14:textId="77777777" w:rsidR="00D35109" w:rsidRPr="00303D3C" w:rsidRDefault="00D35109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5" w:type="dxa"/>
          </w:tcPr>
          <w:p w14:paraId="10E68129" w14:textId="77777777" w:rsidR="00D35109" w:rsidRPr="00303D3C" w:rsidRDefault="00D35109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109" w14:paraId="5732008E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D7A827" w14:textId="77777777" w:rsidR="00D35109" w:rsidRPr="00E7670D" w:rsidRDefault="00D35109" w:rsidP="000F3E3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igh</w:t>
            </w:r>
          </w:p>
        </w:tc>
        <w:tc>
          <w:tcPr>
            <w:tcW w:w="2878" w:type="dxa"/>
          </w:tcPr>
          <w:p w14:paraId="455ABBE1" w14:textId="23926963" w:rsidR="00D35109" w:rsidRPr="00303D3C" w:rsidRDefault="00E24DD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5 (1.23, </w:t>
            </w:r>
            <w:r w:rsidR="00DA2817">
              <w:rPr>
                <w:rFonts w:ascii="Arial" w:hAnsi="Arial" w:cs="Arial"/>
                <w:sz w:val="18"/>
                <w:szCs w:val="18"/>
              </w:rPr>
              <w:t>1.94)</w:t>
            </w:r>
          </w:p>
        </w:tc>
        <w:tc>
          <w:tcPr>
            <w:tcW w:w="1355" w:type="dxa"/>
          </w:tcPr>
          <w:p w14:paraId="44E68D2A" w14:textId="49A86D74" w:rsidR="00D35109" w:rsidRPr="003705EC" w:rsidRDefault="006A6E6B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05EC">
              <w:rPr>
                <w:rFonts w:ascii="Arial" w:hAnsi="Arial" w:cs="Arial"/>
                <w:b/>
                <w:bCs/>
                <w:sz w:val="18"/>
                <w:szCs w:val="18"/>
              </w:rPr>
              <w:t>0.0002</w:t>
            </w:r>
          </w:p>
        </w:tc>
      </w:tr>
    </w:tbl>
    <w:p w14:paraId="3F0D86EF" w14:textId="77777777" w:rsidR="006630CD" w:rsidRDefault="006630CD" w:rsidP="006630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>Analysis using multivariable</w:t>
      </w:r>
      <w:r>
        <w:rPr>
          <w:rFonts w:ascii="Arial" w:hAnsi="Arial" w:cs="Arial"/>
          <w:sz w:val="22"/>
          <w:szCs w:val="22"/>
        </w:rPr>
        <w:t>-</w:t>
      </w:r>
      <w:r w:rsidRPr="007F6928">
        <w:rPr>
          <w:rFonts w:ascii="Arial" w:hAnsi="Arial" w:cs="Arial"/>
          <w:sz w:val="22"/>
          <w:szCs w:val="22"/>
        </w:rPr>
        <w:t xml:space="preserve">adjusted polytomous model to </w:t>
      </w:r>
      <w:r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94).</w:t>
      </w:r>
    </w:p>
    <w:p w14:paraId="04FE4FFA" w14:textId="77777777" w:rsidR="006630CD" w:rsidRDefault="006630CD" w:rsidP="006630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>;</w:t>
      </w:r>
      <w:r w:rsidRPr="007F6928">
        <w:rPr>
          <w:rFonts w:ascii="Arial" w:hAnsi="Arial" w:cs="Arial"/>
          <w:sz w:val="22"/>
          <w:szCs w:val="22"/>
        </w:rPr>
        <w:t xml:space="preserve"> SES =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ocioeconomic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>tatus.</w:t>
      </w:r>
    </w:p>
    <w:p w14:paraId="2B4ED26F" w14:textId="77777777" w:rsidR="006630CD" w:rsidRPr="007F6928" w:rsidRDefault="006630CD" w:rsidP="006630CD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7F6928">
        <w:rPr>
          <w:rFonts w:ascii="Arial" w:hAnsi="Arial" w:cs="Arial"/>
          <w:sz w:val="22"/>
          <w:szCs w:val="22"/>
        </w:rPr>
        <w:t xml:space="preserve">Multivariable adjusted model includes adjustment for minutes per week of physical activity pre-diagnosis,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 xml:space="preserve">ge at diagnosis, </w:t>
      </w:r>
      <w:r>
        <w:rPr>
          <w:rFonts w:ascii="Arial" w:hAnsi="Arial" w:cs="Arial"/>
          <w:sz w:val="22"/>
          <w:szCs w:val="22"/>
        </w:rPr>
        <w:t>e</w:t>
      </w:r>
      <w:r w:rsidRPr="007F6928">
        <w:rPr>
          <w:rFonts w:ascii="Arial" w:hAnsi="Arial" w:cs="Arial"/>
          <w:sz w:val="22"/>
          <w:szCs w:val="22"/>
        </w:rPr>
        <w:t xml:space="preserve">ndocrine therapy, </w:t>
      </w:r>
      <w:r>
        <w:rPr>
          <w:rFonts w:ascii="Arial" w:hAnsi="Arial" w:cs="Arial"/>
          <w:sz w:val="22"/>
          <w:szCs w:val="22"/>
        </w:rPr>
        <w:t>l</w:t>
      </w:r>
      <w:r w:rsidRPr="007F6928">
        <w:rPr>
          <w:rFonts w:ascii="Arial" w:hAnsi="Arial" w:cs="Arial"/>
          <w:sz w:val="22"/>
          <w:szCs w:val="22"/>
        </w:rPr>
        <w:t xml:space="preserve">ymphedema,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tage, and </w:t>
      </w:r>
      <w:r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>hemotherapy.</w:t>
      </w:r>
    </w:p>
    <w:p w14:paraId="31F36F67" w14:textId="5420307A" w:rsidR="006630CD" w:rsidRPr="007F6928" w:rsidRDefault="006630CD" w:rsidP="00B72397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 </w:t>
      </w:r>
      <w:r w:rsidRPr="007F6928">
        <w:rPr>
          <w:rFonts w:ascii="Arial" w:hAnsi="Arial" w:cs="Arial"/>
          <w:sz w:val="22"/>
          <w:szCs w:val="22"/>
        </w:rPr>
        <w:t>Access to healthcare (fewer vs more barriers) was defined by insurance, urban/rural residence, job loss, and transportation issues.</w:t>
      </w:r>
    </w:p>
    <w:p w14:paraId="630580AE" w14:textId="33C27079" w:rsidR="006630CD" w:rsidRDefault="00B72397" w:rsidP="006630CD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="006630CD">
        <w:rPr>
          <w:rFonts w:ascii="Arial" w:hAnsi="Arial" w:cs="Arial"/>
          <w:sz w:val="22"/>
          <w:szCs w:val="22"/>
        </w:rPr>
        <w:t xml:space="preserve">. </w:t>
      </w:r>
      <w:r w:rsidR="006630CD" w:rsidRPr="007F6928">
        <w:rPr>
          <w:rFonts w:ascii="Arial" w:hAnsi="Arial" w:cs="Arial"/>
          <w:sz w:val="22"/>
          <w:szCs w:val="22"/>
        </w:rPr>
        <w:t xml:space="preserve">Deprivation includes no vehicle, public assistance, unemployment, crowded housing, renting, single householder, female householder, and below poverty line whereas assets include Male/female professionals. </w:t>
      </w:r>
    </w:p>
    <w:p w14:paraId="6526913D" w14:textId="77777777" w:rsidR="006630CD" w:rsidRDefault="006630CD" w:rsidP="006630CD">
      <w:pPr>
        <w:ind w:left="270" w:hanging="270"/>
        <w:rPr>
          <w:rFonts w:ascii="Arial" w:hAnsi="Arial" w:cs="Arial"/>
          <w:sz w:val="22"/>
          <w:szCs w:val="22"/>
        </w:rPr>
      </w:pPr>
    </w:p>
    <w:p w14:paraId="253916A2" w14:textId="77777777" w:rsidR="00E15F0E" w:rsidRDefault="00E15F0E" w:rsidP="006630CD">
      <w:pPr>
        <w:ind w:left="270" w:hanging="270"/>
        <w:rPr>
          <w:rFonts w:ascii="Arial" w:hAnsi="Arial" w:cs="Arial"/>
          <w:sz w:val="22"/>
          <w:szCs w:val="22"/>
        </w:rPr>
      </w:pPr>
    </w:p>
    <w:p w14:paraId="139EBEEF" w14:textId="7D87248B" w:rsidR="006630CD" w:rsidRPr="00FF480F" w:rsidRDefault="006630CD" w:rsidP="006630CD">
      <w:pPr>
        <w:rPr>
          <w:rFonts w:ascii="Arial" w:hAnsi="Arial" w:cs="Arial"/>
          <w:sz w:val="22"/>
          <w:szCs w:val="22"/>
          <w:vertAlign w:val="superscript"/>
        </w:rPr>
      </w:pPr>
      <w:r w:rsidRPr="007F6928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>lemental</w:t>
      </w:r>
      <w:r w:rsidRPr="007F6928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="00B72397">
        <w:rPr>
          <w:rFonts w:ascii="Arial" w:hAnsi="Arial" w:cs="Arial"/>
          <w:b/>
          <w:bCs/>
          <w:sz w:val="22"/>
          <w:szCs w:val="22"/>
        </w:rPr>
        <w:t>6</w:t>
      </w:r>
      <w:r w:rsidRPr="007F6928">
        <w:rPr>
          <w:rFonts w:ascii="Arial" w:hAnsi="Arial" w:cs="Arial"/>
          <w:b/>
          <w:bCs/>
          <w:sz w:val="22"/>
          <w:szCs w:val="22"/>
        </w:rPr>
        <w:t>.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 xml:space="preserve">linical </w:t>
      </w:r>
      <w:r w:rsidRPr="007F6928">
        <w:rPr>
          <w:rFonts w:ascii="Arial" w:eastAsia="Arial" w:hAnsi="Arial" w:cs="Arial"/>
          <w:bCs/>
          <w:color w:val="000000"/>
          <w:sz w:val="22"/>
          <w:szCs w:val="22"/>
        </w:rPr>
        <w:t>correlates</w:t>
      </w:r>
      <w:r>
        <w:rPr>
          <w:rFonts w:ascii="Arial" w:hAnsi="Arial" w:cs="Arial"/>
          <w:sz w:val="22"/>
          <w:szCs w:val="22"/>
        </w:rPr>
        <w:t xml:space="preserve"> associated with</w:t>
      </w:r>
      <w:r w:rsidRPr="007F6928">
        <w:rPr>
          <w:rFonts w:ascii="Arial" w:hAnsi="Arial" w:cs="Arial"/>
          <w:sz w:val="22"/>
          <w:szCs w:val="22"/>
        </w:rPr>
        <w:t xml:space="preserve"> </w:t>
      </w:r>
      <w:r w:rsidR="00B72397">
        <w:rPr>
          <w:rFonts w:ascii="Arial" w:hAnsi="Arial" w:cs="Arial"/>
          <w:sz w:val="22"/>
          <w:szCs w:val="22"/>
        </w:rPr>
        <w:t>18</w:t>
      </w:r>
      <w:r w:rsidRPr="007F6928">
        <w:rPr>
          <w:rFonts w:ascii="Arial" w:hAnsi="Arial" w:cs="Arial"/>
          <w:sz w:val="22"/>
          <w:szCs w:val="22"/>
        </w:rPr>
        <w:t xml:space="preserve">-month </w:t>
      </w:r>
      <w:r w:rsidRPr="007F6928">
        <w:rPr>
          <w:rFonts w:ascii="Arial" w:eastAsia="Arial Unicode MS" w:hAnsi="Arial" w:cs="Arial"/>
          <w:sz w:val="22"/>
          <w:szCs w:val="22"/>
        </w:rPr>
        <w:t>post-</w:t>
      </w:r>
      <w:proofErr w:type="gramStart"/>
      <w:r w:rsidRPr="007F6928">
        <w:rPr>
          <w:rFonts w:ascii="Arial" w:eastAsia="Arial Unicode MS" w:hAnsi="Arial" w:cs="Arial"/>
          <w:sz w:val="22"/>
          <w:szCs w:val="22"/>
        </w:rPr>
        <w:t>diagnosi</w:t>
      </w:r>
      <w:r w:rsidR="00EC442F">
        <w:rPr>
          <w:rFonts w:ascii="Arial" w:eastAsia="Arial Unicode MS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.</w:t>
      </w:r>
      <w:r w:rsidRPr="00FF480F">
        <w:rPr>
          <w:rFonts w:ascii="Arial" w:hAnsi="Arial" w:cs="Arial"/>
          <w:sz w:val="22"/>
          <w:szCs w:val="22"/>
          <w:vertAlign w:val="superscript"/>
        </w:rPr>
        <w:t>§</w:t>
      </w:r>
      <w:proofErr w:type="gramEnd"/>
    </w:p>
    <w:tbl>
      <w:tblPr>
        <w:tblStyle w:val="PlainTable3"/>
        <w:tblW w:w="5688" w:type="dxa"/>
        <w:tblInd w:w="1620" w:type="dxa"/>
        <w:tblLook w:val="04A0" w:firstRow="1" w:lastRow="0" w:firstColumn="1" w:lastColumn="0" w:noHBand="0" w:noVBand="1"/>
      </w:tblPr>
      <w:tblGrid>
        <w:gridCol w:w="1477"/>
        <w:gridCol w:w="2861"/>
        <w:gridCol w:w="1350"/>
      </w:tblGrid>
      <w:tr w:rsidR="00B72397" w14:paraId="3ECAB1DA" w14:textId="77777777" w:rsidTr="00063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7" w:type="dxa"/>
          </w:tcPr>
          <w:p w14:paraId="4C0F8E45" w14:textId="77777777" w:rsidR="00B72397" w:rsidRDefault="00B72397" w:rsidP="000F3E3F"/>
        </w:tc>
        <w:tc>
          <w:tcPr>
            <w:tcW w:w="4211" w:type="dxa"/>
            <w:gridSpan w:val="2"/>
          </w:tcPr>
          <w:p w14:paraId="0BD1D6CB" w14:textId="582AEABD" w:rsidR="00B72397" w:rsidRPr="00E15F0E" w:rsidRDefault="00B72397" w:rsidP="000F3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5F0E">
              <w:rPr>
                <w:rFonts w:ascii="Arial" w:hAnsi="Arial" w:cs="Arial"/>
                <w:sz w:val="18"/>
                <w:szCs w:val="18"/>
              </w:rPr>
              <w:t>18</w:t>
            </w:r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-month Post-Diagnosis MVPA</w:t>
            </w:r>
          </w:p>
        </w:tc>
      </w:tr>
      <w:tr w:rsidR="00B72397" w14:paraId="307DF27C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115C91F" w14:textId="77777777" w:rsidR="00B72397" w:rsidRDefault="00B72397" w:rsidP="000F3E3F"/>
        </w:tc>
        <w:tc>
          <w:tcPr>
            <w:tcW w:w="2861" w:type="dxa"/>
          </w:tcPr>
          <w:p w14:paraId="3BD16455" w14:textId="77777777" w:rsidR="00B72397" w:rsidRPr="00411471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1471">
              <w:rPr>
                <w:rFonts w:ascii="Arial" w:hAnsi="Arial" w:cs="Arial"/>
                <w:sz w:val="18"/>
                <w:szCs w:val="18"/>
              </w:rPr>
              <w:t>Any</w:t>
            </w:r>
            <w:r>
              <w:rPr>
                <w:rFonts w:ascii="Arial" w:hAnsi="Arial" w:cs="Arial"/>
                <w:sz w:val="18"/>
                <w:szCs w:val="18"/>
              </w:rPr>
              <w:t xml:space="preserve"> MVPA vs No MVPA</w:t>
            </w:r>
          </w:p>
        </w:tc>
        <w:tc>
          <w:tcPr>
            <w:tcW w:w="1350" w:type="dxa"/>
          </w:tcPr>
          <w:p w14:paraId="6B02E1F3" w14:textId="77777777" w:rsidR="00B72397" w:rsidRPr="00215DEF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B72397" w14:paraId="04006DD1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ACC4B8C" w14:textId="77777777" w:rsidR="00B72397" w:rsidRPr="00E15F0E" w:rsidRDefault="00B72397" w:rsidP="000F3E3F"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BMI</w:t>
            </w:r>
          </w:p>
        </w:tc>
        <w:tc>
          <w:tcPr>
            <w:tcW w:w="2861" w:type="dxa"/>
          </w:tcPr>
          <w:p w14:paraId="3A7B2528" w14:textId="77777777" w:rsidR="00B72397" w:rsidRDefault="00B72397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214D4D92" w14:textId="77777777" w:rsidR="00B72397" w:rsidRDefault="00B72397" w:rsidP="000F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72397" w14:paraId="01D54AB1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F818AEC" w14:textId="77777777" w:rsidR="00B72397" w:rsidRDefault="00B72397" w:rsidP="000F3E3F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≥30</w:t>
            </w:r>
          </w:p>
        </w:tc>
        <w:tc>
          <w:tcPr>
            <w:tcW w:w="2861" w:type="dxa"/>
          </w:tcPr>
          <w:p w14:paraId="47BB48B7" w14:textId="77777777" w:rsidR="00B72397" w:rsidRPr="00303D3C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0" w:type="dxa"/>
          </w:tcPr>
          <w:p w14:paraId="76E16B2B" w14:textId="77777777" w:rsidR="00B72397" w:rsidRPr="00303D3C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77455B02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E9F084B" w14:textId="77777777" w:rsidR="00B72397" w:rsidRDefault="00B72397" w:rsidP="000F3E3F">
            <w:pPr>
              <w:jc w:val="right"/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5 - &lt;30</w:t>
            </w:r>
          </w:p>
        </w:tc>
        <w:tc>
          <w:tcPr>
            <w:tcW w:w="2861" w:type="dxa"/>
          </w:tcPr>
          <w:p w14:paraId="660E1497" w14:textId="06DCBB23" w:rsidR="00B72397" w:rsidRPr="00303D3C" w:rsidRDefault="00DA281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85, 1.41)</w:t>
            </w:r>
          </w:p>
        </w:tc>
        <w:tc>
          <w:tcPr>
            <w:tcW w:w="1350" w:type="dxa"/>
          </w:tcPr>
          <w:p w14:paraId="4538D2A0" w14:textId="23F779D3" w:rsidR="00B72397" w:rsidRPr="00303D3C" w:rsidRDefault="0013581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B72397" w14:paraId="4E366F6B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AC1642C" w14:textId="77777777" w:rsidR="00B72397" w:rsidRPr="009B324F" w:rsidRDefault="00B72397" w:rsidP="000F3E3F">
            <w:pPr>
              <w:jc w:val="right"/>
              <w:rPr>
                <w:b w:val="0"/>
                <w:bCs w:val="0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&lt;25</w:t>
            </w:r>
          </w:p>
        </w:tc>
        <w:tc>
          <w:tcPr>
            <w:tcW w:w="2861" w:type="dxa"/>
          </w:tcPr>
          <w:p w14:paraId="282CBCFC" w14:textId="4E2FF193" w:rsidR="00B72397" w:rsidRPr="00303D3C" w:rsidRDefault="0097061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 (0.98, 1.73)</w:t>
            </w:r>
          </w:p>
        </w:tc>
        <w:tc>
          <w:tcPr>
            <w:tcW w:w="1350" w:type="dxa"/>
          </w:tcPr>
          <w:p w14:paraId="575AD095" w14:textId="0D00A9CB" w:rsidR="00B72397" w:rsidRPr="00303D3C" w:rsidRDefault="0013581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B72397" w14:paraId="0F64B0A8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95D3663" w14:textId="77777777" w:rsidR="00B72397" w:rsidRPr="00E7670D" w:rsidRDefault="00B72397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1" w:type="dxa"/>
          </w:tcPr>
          <w:p w14:paraId="27FC37A0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1EECFCB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61EAD482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4D9E869" w14:textId="77777777" w:rsidR="00B72397" w:rsidRPr="00E15F0E" w:rsidRDefault="00B72397" w:rsidP="000F3E3F">
            <w:pPr>
              <w:rPr>
                <w:rFonts w:ascii="Arial" w:hAnsi="Arial" w:cs="Arial"/>
                <w:sz w:val="18"/>
                <w:szCs w:val="18"/>
              </w:rPr>
            </w:pPr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Endocrine therapy</w:t>
            </w:r>
          </w:p>
        </w:tc>
        <w:tc>
          <w:tcPr>
            <w:tcW w:w="2861" w:type="dxa"/>
          </w:tcPr>
          <w:p w14:paraId="56B5D3A4" w14:textId="77777777" w:rsidR="00B72397" w:rsidRPr="00303D3C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8853012" w14:textId="77777777" w:rsidR="00B72397" w:rsidRPr="00303D3C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5EE6704B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8E77637" w14:textId="77777777" w:rsidR="00B72397" w:rsidRPr="00E7670D" w:rsidRDefault="00B72397" w:rsidP="000F3E3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2861" w:type="dxa"/>
          </w:tcPr>
          <w:p w14:paraId="32AEE08A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0" w:type="dxa"/>
          </w:tcPr>
          <w:p w14:paraId="79E8EFB0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159A234E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496ED0C0" w14:textId="77777777" w:rsidR="00B72397" w:rsidRPr="000951F8" w:rsidRDefault="00B72397" w:rsidP="000F3E3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2861" w:type="dxa"/>
          </w:tcPr>
          <w:p w14:paraId="3B4B37FB" w14:textId="48AA28EB" w:rsidR="00B72397" w:rsidRPr="00303D3C" w:rsidRDefault="00C72EE8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5 (0.91, </w:t>
            </w:r>
            <w:r w:rsidR="00471838">
              <w:rPr>
                <w:rFonts w:ascii="Arial" w:hAnsi="Arial" w:cs="Arial"/>
                <w:sz w:val="18"/>
                <w:szCs w:val="18"/>
              </w:rPr>
              <w:t>1.46)</w:t>
            </w:r>
          </w:p>
        </w:tc>
        <w:tc>
          <w:tcPr>
            <w:tcW w:w="1350" w:type="dxa"/>
          </w:tcPr>
          <w:p w14:paraId="4FAF770B" w14:textId="287DD171" w:rsidR="00B72397" w:rsidRPr="00303D3C" w:rsidRDefault="00EB153B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B72397" w14:paraId="1C71C242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5492D65" w14:textId="77777777" w:rsidR="00B72397" w:rsidRPr="00E7670D" w:rsidRDefault="00B72397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1" w:type="dxa"/>
          </w:tcPr>
          <w:p w14:paraId="735F4F29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A6CBF13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41FDCFE5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3361D11" w14:textId="77777777" w:rsidR="00B72397" w:rsidRPr="00E15F0E" w:rsidRDefault="00B72397" w:rsidP="000F3E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Chemotherapy</w:t>
            </w:r>
          </w:p>
        </w:tc>
        <w:tc>
          <w:tcPr>
            <w:tcW w:w="2861" w:type="dxa"/>
          </w:tcPr>
          <w:p w14:paraId="5E05ECC4" w14:textId="77777777" w:rsidR="00B72397" w:rsidRPr="00303D3C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4590202" w14:textId="77777777" w:rsidR="00B72397" w:rsidRPr="00303D3C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3D4EB14B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411D5484" w14:textId="77777777" w:rsidR="00B72397" w:rsidRPr="00E7670D" w:rsidRDefault="00B72397" w:rsidP="000F3E3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2861" w:type="dxa"/>
          </w:tcPr>
          <w:p w14:paraId="1D401B01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0" w:type="dxa"/>
          </w:tcPr>
          <w:p w14:paraId="3F58C10B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40786B5D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EF4636A" w14:textId="77777777" w:rsidR="00B72397" w:rsidRPr="009B324F" w:rsidRDefault="00B72397" w:rsidP="000F3E3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</w:t>
            </w:r>
          </w:p>
        </w:tc>
        <w:tc>
          <w:tcPr>
            <w:tcW w:w="2861" w:type="dxa"/>
          </w:tcPr>
          <w:p w14:paraId="509692D4" w14:textId="68DED158" w:rsidR="00B72397" w:rsidRPr="00303D3C" w:rsidRDefault="00471838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 (0.53, 0.91)</w:t>
            </w:r>
          </w:p>
        </w:tc>
        <w:tc>
          <w:tcPr>
            <w:tcW w:w="1350" w:type="dxa"/>
          </w:tcPr>
          <w:p w14:paraId="3B8BA722" w14:textId="126763A7" w:rsidR="00B72397" w:rsidRPr="00135810" w:rsidRDefault="00BD6A8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5810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B72397" w14:paraId="13A4F0FD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6BBACBE" w14:textId="77777777" w:rsidR="00B72397" w:rsidRPr="00861DEE" w:rsidRDefault="00B72397" w:rsidP="000F3E3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861" w:type="dxa"/>
          </w:tcPr>
          <w:p w14:paraId="48DEECAF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B2AD27D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7E6E4AEC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9BDC85E" w14:textId="77777777" w:rsidR="00B72397" w:rsidRPr="00E15F0E" w:rsidRDefault="00B72397" w:rsidP="000F3E3F">
            <w:pPr>
              <w:rPr>
                <w:rFonts w:ascii="Arial" w:hAnsi="Arial" w:cs="Arial"/>
                <w:sz w:val="18"/>
                <w:szCs w:val="18"/>
              </w:rPr>
            </w:pPr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Lymphedema</w:t>
            </w:r>
          </w:p>
        </w:tc>
        <w:tc>
          <w:tcPr>
            <w:tcW w:w="2861" w:type="dxa"/>
          </w:tcPr>
          <w:p w14:paraId="40BC894D" w14:textId="77777777" w:rsidR="00B72397" w:rsidRPr="00303D3C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EC2FEF" w14:textId="77777777" w:rsidR="00B72397" w:rsidRPr="00303D3C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116C5225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83D3C90" w14:textId="77777777" w:rsidR="00B72397" w:rsidRPr="00E7670D" w:rsidRDefault="00B72397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es</w:t>
            </w:r>
          </w:p>
        </w:tc>
        <w:tc>
          <w:tcPr>
            <w:tcW w:w="2861" w:type="dxa"/>
          </w:tcPr>
          <w:p w14:paraId="104951D5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D3C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0" w:type="dxa"/>
          </w:tcPr>
          <w:p w14:paraId="67D512F9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586907EC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398058D" w14:textId="77777777" w:rsidR="00B72397" w:rsidRPr="00E7670D" w:rsidRDefault="00B72397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No </w:t>
            </w:r>
          </w:p>
        </w:tc>
        <w:tc>
          <w:tcPr>
            <w:tcW w:w="2861" w:type="dxa"/>
          </w:tcPr>
          <w:p w14:paraId="7A1996DC" w14:textId="11773A28" w:rsidR="00B72397" w:rsidRPr="00303D3C" w:rsidRDefault="001A676C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0.67, 1.66)</w:t>
            </w:r>
          </w:p>
        </w:tc>
        <w:tc>
          <w:tcPr>
            <w:tcW w:w="1350" w:type="dxa"/>
          </w:tcPr>
          <w:p w14:paraId="42BD6F4E" w14:textId="025F2D47" w:rsidR="00B72397" w:rsidRPr="00303D3C" w:rsidRDefault="00BD6A80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B72397" w14:paraId="452BD359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061CFFC" w14:textId="77777777" w:rsidR="00B72397" w:rsidRPr="00E7670D" w:rsidRDefault="00B72397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1" w:type="dxa"/>
          </w:tcPr>
          <w:p w14:paraId="5374DBED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525E3B8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6A95FB0A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D57D440" w14:textId="77777777" w:rsidR="00B72397" w:rsidRPr="00E15F0E" w:rsidRDefault="00B72397" w:rsidP="000F3E3F">
            <w:pPr>
              <w:rPr>
                <w:rFonts w:ascii="Arial" w:hAnsi="Arial" w:cs="Arial"/>
                <w:sz w:val="18"/>
                <w:szCs w:val="18"/>
              </w:rPr>
            </w:pPr>
            <w:r w:rsidRPr="00E15F0E">
              <w:rPr>
                <w:rFonts w:ascii="Arial" w:hAnsi="Arial" w:cs="Arial"/>
                <w:caps w:val="0"/>
                <w:sz w:val="18"/>
                <w:szCs w:val="18"/>
              </w:rPr>
              <w:t>Stage</w:t>
            </w:r>
          </w:p>
        </w:tc>
        <w:tc>
          <w:tcPr>
            <w:tcW w:w="2861" w:type="dxa"/>
          </w:tcPr>
          <w:p w14:paraId="6D7669B3" w14:textId="77777777" w:rsidR="00B72397" w:rsidRPr="00303D3C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2C1D8AF" w14:textId="77777777" w:rsidR="00B72397" w:rsidRPr="00303D3C" w:rsidRDefault="00B72397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5F52C5EE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6CC8FD1" w14:textId="77777777" w:rsidR="00B72397" w:rsidRPr="00E7670D" w:rsidRDefault="00B72397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3 or 4</w:t>
            </w:r>
          </w:p>
        </w:tc>
        <w:tc>
          <w:tcPr>
            <w:tcW w:w="2861" w:type="dxa"/>
          </w:tcPr>
          <w:p w14:paraId="40B60EF5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1350" w:type="dxa"/>
          </w:tcPr>
          <w:p w14:paraId="2368922A" w14:textId="77777777" w:rsidR="00B72397" w:rsidRPr="00303D3C" w:rsidRDefault="00B72397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2397" w14:paraId="52AC5916" w14:textId="77777777" w:rsidTr="0006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5801B13" w14:textId="77777777" w:rsidR="00B72397" w:rsidRPr="00E7670D" w:rsidRDefault="00B72397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1</w:t>
            </w:r>
          </w:p>
        </w:tc>
        <w:tc>
          <w:tcPr>
            <w:tcW w:w="2861" w:type="dxa"/>
          </w:tcPr>
          <w:p w14:paraId="1E9B52B0" w14:textId="3BC9A1C4" w:rsidR="00B72397" w:rsidRPr="00303D3C" w:rsidRDefault="001A676C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2 (1.22, </w:t>
            </w:r>
            <w:r w:rsidR="00D31CA8">
              <w:rPr>
                <w:rFonts w:ascii="Arial" w:hAnsi="Arial" w:cs="Arial"/>
                <w:sz w:val="18"/>
                <w:szCs w:val="18"/>
              </w:rPr>
              <w:t>2.43)</w:t>
            </w:r>
          </w:p>
        </w:tc>
        <w:tc>
          <w:tcPr>
            <w:tcW w:w="1350" w:type="dxa"/>
          </w:tcPr>
          <w:p w14:paraId="47BFF8E9" w14:textId="383E4E38" w:rsidR="00B72397" w:rsidRPr="00135810" w:rsidRDefault="00CD25BF" w:rsidP="000F3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5810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B72397" w14:paraId="376C83E9" w14:textId="77777777" w:rsidTr="00063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8E278A9" w14:textId="77777777" w:rsidR="00B72397" w:rsidRPr="00E7670D" w:rsidRDefault="00B72397" w:rsidP="000F3E3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670D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</w:t>
            </w:r>
          </w:p>
        </w:tc>
        <w:tc>
          <w:tcPr>
            <w:tcW w:w="2861" w:type="dxa"/>
          </w:tcPr>
          <w:p w14:paraId="633BB2CD" w14:textId="49D2F114" w:rsidR="00B72397" w:rsidRPr="00303D3C" w:rsidRDefault="00D31CA8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 (0.99, 1.83)</w:t>
            </w:r>
          </w:p>
        </w:tc>
        <w:tc>
          <w:tcPr>
            <w:tcW w:w="1350" w:type="dxa"/>
          </w:tcPr>
          <w:p w14:paraId="04474049" w14:textId="00D3E467" w:rsidR="00B72397" w:rsidRPr="00063440" w:rsidRDefault="00BD6A80" w:rsidP="000F3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3440">
              <w:rPr>
                <w:rFonts w:ascii="Arial" w:hAnsi="Arial" w:cs="Arial"/>
                <w:b/>
                <w:bCs/>
                <w:sz w:val="18"/>
                <w:szCs w:val="18"/>
              </w:rPr>
              <w:t>0.053</w:t>
            </w:r>
          </w:p>
        </w:tc>
      </w:tr>
    </w:tbl>
    <w:p w14:paraId="590D5291" w14:textId="77777777" w:rsidR="006630CD" w:rsidRDefault="006630CD" w:rsidP="006630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§</w:t>
      </w:r>
      <w:r w:rsidRPr="007F6928">
        <w:rPr>
          <w:rFonts w:ascii="Arial" w:hAnsi="Arial" w:cs="Arial"/>
          <w:sz w:val="22"/>
          <w:szCs w:val="22"/>
        </w:rPr>
        <w:t>Analysis using multivariable</w:t>
      </w:r>
      <w:r>
        <w:rPr>
          <w:rFonts w:ascii="Arial" w:hAnsi="Arial" w:cs="Arial"/>
          <w:sz w:val="22"/>
          <w:szCs w:val="22"/>
        </w:rPr>
        <w:t>-</w:t>
      </w:r>
      <w:r w:rsidRPr="007F6928">
        <w:rPr>
          <w:rFonts w:ascii="Arial" w:hAnsi="Arial" w:cs="Arial"/>
          <w:sz w:val="22"/>
          <w:szCs w:val="22"/>
        </w:rPr>
        <w:t xml:space="preserve">adjusted polytomous model to </w:t>
      </w:r>
      <w:r>
        <w:rPr>
          <w:rFonts w:ascii="Arial" w:hAnsi="Arial" w:cs="Arial"/>
          <w:sz w:val="22"/>
          <w:szCs w:val="22"/>
        </w:rPr>
        <w:t>calculate</w:t>
      </w:r>
      <w:r w:rsidRPr="007F692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</w:t>
      </w:r>
      <w:r w:rsidRPr="007F6928">
        <w:rPr>
          <w:rFonts w:ascii="Arial" w:hAnsi="Arial" w:cs="Arial"/>
          <w:sz w:val="22"/>
          <w:szCs w:val="22"/>
        </w:rPr>
        <w:t xml:space="preserve">dds </w:t>
      </w:r>
      <w:r>
        <w:rPr>
          <w:rFonts w:ascii="Arial" w:hAnsi="Arial" w:cs="Arial"/>
          <w:sz w:val="22"/>
          <w:szCs w:val="22"/>
        </w:rPr>
        <w:t>r</w:t>
      </w:r>
      <w:r w:rsidRPr="007F6928">
        <w:rPr>
          <w:rFonts w:ascii="Arial" w:hAnsi="Arial" w:cs="Arial"/>
          <w:sz w:val="22"/>
          <w:szCs w:val="22"/>
        </w:rPr>
        <w:t>atios and 95% CI (N=2940).</w:t>
      </w:r>
    </w:p>
    <w:p w14:paraId="6F25651B" w14:textId="77777777" w:rsidR="006630CD" w:rsidRDefault="006630CD" w:rsidP="006630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CI= confidence interval; </w:t>
      </w:r>
      <w:r w:rsidRPr="007F6928">
        <w:rPr>
          <w:rFonts w:ascii="Arial" w:hAnsi="Arial" w:cs="Arial"/>
          <w:sz w:val="22"/>
          <w:szCs w:val="22"/>
        </w:rPr>
        <w:t xml:space="preserve">MVPA=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oderate to </w:t>
      </w:r>
      <w:r>
        <w:rPr>
          <w:rFonts w:ascii="Arial" w:hAnsi="Arial" w:cs="Arial"/>
          <w:sz w:val="22"/>
          <w:szCs w:val="22"/>
        </w:rPr>
        <w:t>v</w:t>
      </w:r>
      <w:r w:rsidRPr="007F6928">
        <w:rPr>
          <w:rFonts w:ascii="Arial" w:hAnsi="Arial" w:cs="Arial"/>
          <w:sz w:val="22"/>
          <w:szCs w:val="22"/>
        </w:rPr>
        <w:t xml:space="preserve">igorous </w:t>
      </w:r>
      <w:r>
        <w:rPr>
          <w:rFonts w:ascii="Arial" w:hAnsi="Arial" w:cs="Arial"/>
          <w:sz w:val="22"/>
          <w:szCs w:val="22"/>
        </w:rPr>
        <w:t>p</w:t>
      </w:r>
      <w:r w:rsidRPr="007F6928">
        <w:rPr>
          <w:rFonts w:ascii="Arial" w:hAnsi="Arial" w:cs="Arial"/>
          <w:sz w:val="22"/>
          <w:szCs w:val="22"/>
        </w:rPr>
        <w:t xml:space="preserve">hysical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>ctivity</w:t>
      </w:r>
      <w:r>
        <w:rPr>
          <w:rFonts w:ascii="Arial" w:hAnsi="Arial" w:cs="Arial"/>
          <w:sz w:val="22"/>
          <w:szCs w:val="22"/>
        </w:rPr>
        <w:t xml:space="preserve">; </w:t>
      </w:r>
      <w:r w:rsidRPr="007F6928">
        <w:rPr>
          <w:rFonts w:ascii="Arial" w:hAnsi="Arial" w:cs="Arial"/>
          <w:sz w:val="22"/>
          <w:szCs w:val="22"/>
        </w:rPr>
        <w:t>BMI=</w:t>
      </w:r>
      <w:r>
        <w:rPr>
          <w:rFonts w:ascii="Arial" w:hAnsi="Arial" w:cs="Arial"/>
          <w:sz w:val="22"/>
          <w:szCs w:val="22"/>
        </w:rPr>
        <w:t>b</w:t>
      </w:r>
      <w:r w:rsidRPr="007F6928">
        <w:rPr>
          <w:rFonts w:ascii="Arial" w:hAnsi="Arial" w:cs="Arial"/>
          <w:sz w:val="22"/>
          <w:szCs w:val="22"/>
        </w:rPr>
        <w:t xml:space="preserve">ody </w:t>
      </w:r>
      <w:r>
        <w:rPr>
          <w:rFonts w:ascii="Arial" w:hAnsi="Arial" w:cs="Arial"/>
          <w:sz w:val="22"/>
          <w:szCs w:val="22"/>
        </w:rPr>
        <w:t>m</w:t>
      </w:r>
      <w:r w:rsidRPr="007F6928">
        <w:rPr>
          <w:rFonts w:ascii="Arial" w:hAnsi="Arial" w:cs="Arial"/>
          <w:sz w:val="22"/>
          <w:szCs w:val="22"/>
        </w:rPr>
        <w:t xml:space="preserve">ass </w:t>
      </w:r>
      <w:proofErr w:type="gramStart"/>
      <w:r>
        <w:rPr>
          <w:rFonts w:ascii="Arial" w:hAnsi="Arial" w:cs="Arial"/>
          <w:sz w:val="22"/>
          <w:szCs w:val="22"/>
        </w:rPr>
        <w:t>i</w:t>
      </w:r>
      <w:r w:rsidRPr="007F6928">
        <w:rPr>
          <w:rFonts w:ascii="Arial" w:hAnsi="Arial" w:cs="Arial"/>
          <w:sz w:val="22"/>
          <w:szCs w:val="22"/>
        </w:rPr>
        <w:t>ndex;</w:t>
      </w:r>
      <w:proofErr w:type="gramEnd"/>
    </w:p>
    <w:p w14:paraId="08A4B43F" w14:textId="77777777" w:rsidR="006630CD" w:rsidRPr="007F6928" w:rsidRDefault="006630CD" w:rsidP="006630CD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7F6928">
        <w:rPr>
          <w:rFonts w:ascii="Arial" w:hAnsi="Arial" w:cs="Arial"/>
          <w:sz w:val="22"/>
          <w:szCs w:val="22"/>
        </w:rPr>
        <w:t xml:space="preserve">Multivariable adjusted model includes adjustment for minutes per week of physical activity pre-diagnosis, </w:t>
      </w:r>
      <w:r>
        <w:rPr>
          <w:rFonts w:ascii="Arial" w:hAnsi="Arial" w:cs="Arial"/>
          <w:sz w:val="22"/>
          <w:szCs w:val="22"/>
        </w:rPr>
        <w:t>a</w:t>
      </w:r>
      <w:r w:rsidRPr="007F6928">
        <w:rPr>
          <w:rFonts w:ascii="Arial" w:hAnsi="Arial" w:cs="Arial"/>
          <w:sz w:val="22"/>
          <w:szCs w:val="22"/>
        </w:rPr>
        <w:t xml:space="preserve">ge at diagnosis, </w:t>
      </w:r>
      <w:r>
        <w:rPr>
          <w:rFonts w:ascii="Arial" w:hAnsi="Arial" w:cs="Arial"/>
          <w:sz w:val="22"/>
          <w:szCs w:val="22"/>
        </w:rPr>
        <w:t>e</w:t>
      </w:r>
      <w:r w:rsidRPr="007F6928">
        <w:rPr>
          <w:rFonts w:ascii="Arial" w:hAnsi="Arial" w:cs="Arial"/>
          <w:sz w:val="22"/>
          <w:szCs w:val="22"/>
        </w:rPr>
        <w:t xml:space="preserve">ndocrine therapy, </w:t>
      </w:r>
      <w:r>
        <w:rPr>
          <w:rFonts w:ascii="Arial" w:hAnsi="Arial" w:cs="Arial"/>
          <w:sz w:val="22"/>
          <w:szCs w:val="22"/>
        </w:rPr>
        <w:t>l</w:t>
      </w:r>
      <w:r w:rsidRPr="007F6928">
        <w:rPr>
          <w:rFonts w:ascii="Arial" w:hAnsi="Arial" w:cs="Arial"/>
          <w:sz w:val="22"/>
          <w:szCs w:val="22"/>
        </w:rPr>
        <w:t xml:space="preserve">ymphedema, </w:t>
      </w:r>
      <w:r>
        <w:rPr>
          <w:rFonts w:ascii="Arial" w:hAnsi="Arial" w:cs="Arial"/>
          <w:sz w:val="22"/>
          <w:szCs w:val="22"/>
        </w:rPr>
        <w:t>s</w:t>
      </w:r>
      <w:r w:rsidRPr="007F6928">
        <w:rPr>
          <w:rFonts w:ascii="Arial" w:hAnsi="Arial" w:cs="Arial"/>
          <w:sz w:val="22"/>
          <w:szCs w:val="22"/>
        </w:rPr>
        <w:t xml:space="preserve">tage, and </w:t>
      </w:r>
      <w:r>
        <w:rPr>
          <w:rFonts w:ascii="Arial" w:hAnsi="Arial" w:cs="Arial"/>
          <w:sz w:val="22"/>
          <w:szCs w:val="22"/>
        </w:rPr>
        <w:t>c</w:t>
      </w:r>
      <w:r w:rsidRPr="007F6928">
        <w:rPr>
          <w:rFonts w:ascii="Arial" w:hAnsi="Arial" w:cs="Arial"/>
          <w:sz w:val="22"/>
          <w:szCs w:val="22"/>
        </w:rPr>
        <w:t>hemotherapy.</w:t>
      </w:r>
    </w:p>
    <w:p w14:paraId="6CCC85C3" w14:textId="0AFEA3E2" w:rsidR="006630CD" w:rsidRPr="007F6928" w:rsidRDefault="006630CD" w:rsidP="00B72397">
      <w:pPr>
        <w:ind w:left="270" w:hanging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</w:t>
      </w:r>
      <w:r w:rsidRPr="007F6928">
        <w:rPr>
          <w:rFonts w:ascii="Arial" w:hAnsi="Arial" w:cs="Arial"/>
          <w:sz w:val="22"/>
          <w:szCs w:val="22"/>
        </w:rPr>
        <w:t>Participants who did not receive surgery were excluded</w:t>
      </w:r>
      <w:r>
        <w:rPr>
          <w:rFonts w:ascii="Arial" w:hAnsi="Arial" w:cs="Arial"/>
          <w:sz w:val="22"/>
          <w:szCs w:val="22"/>
        </w:rPr>
        <w:t xml:space="preserve"> (n=54)</w:t>
      </w:r>
      <w:r w:rsidRPr="007F6928">
        <w:rPr>
          <w:rFonts w:ascii="Arial" w:hAnsi="Arial" w:cs="Arial"/>
          <w:sz w:val="22"/>
          <w:szCs w:val="22"/>
        </w:rPr>
        <w:t xml:space="preserve">. </w:t>
      </w:r>
    </w:p>
    <w:p w14:paraId="7D3470B7" w14:textId="77777777" w:rsidR="006630CD" w:rsidRDefault="006630CD" w:rsidP="006630CD"/>
    <w:p w14:paraId="0E75A2C2" w14:textId="77777777" w:rsidR="006630CD" w:rsidRDefault="006630CD"/>
    <w:sectPr w:rsidR="006630CD" w:rsidSect="001F2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10145"/>
    <w:multiLevelType w:val="multilevel"/>
    <w:tmpl w:val="CCC0837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3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4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8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1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0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360" w:hanging="1800"/>
      </w:pPr>
      <w:rPr>
        <w:rFonts w:hint="default"/>
      </w:rPr>
    </w:lvl>
  </w:abstractNum>
  <w:abstractNum w:abstractNumId="1" w15:restartNumberingAfterBreak="0">
    <w:nsid w:val="0472358B"/>
    <w:multiLevelType w:val="multilevel"/>
    <w:tmpl w:val="A812443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2" w15:restartNumberingAfterBreak="0">
    <w:nsid w:val="0DD311DC"/>
    <w:multiLevelType w:val="multilevel"/>
    <w:tmpl w:val="ED8E1F9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B619C7"/>
    <w:multiLevelType w:val="hybridMultilevel"/>
    <w:tmpl w:val="CFEE99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EC01CD"/>
    <w:multiLevelType w:val="multilevel"/>
    <w:tmpl w:val="9F7E0B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217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1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3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1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280" w:hanging="1800"/>
      </w:pPr>
      <w:rPr>
        <w:rFonts w:hint="default"/>
      </w:rPr>
    </w:lvl>
  </w:abstractNum>
  <w:abstractNum w:abstractNumId="5" w15:restartNumberingAfterBreak="0">
    <w:nsid w:val="29C23142"/>
    <w:multiLevelType w:val="hybridMultilevel"/>
    <w:tmpl w:val="7B1EAC74"/>
    <w:lvl w:ilvl="0" w:tplc="FFFFFFFF">
      <w:start w:val="1"/>
      <w:numFmt w:val="lowerLetter"/>
      <w:lvlText w:val="%1."/>
      <w:lvlJc w:val="left"/>
      <w:pPr>
        <w:ind w:left="-1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540" w:hanging="360"/>
      </w:pPr>
    </w:lvl>
    <w:lvl w:ilvl="2" w:tplc="FFFFFFFF" w:tentative="1">
      <w:start w:val="1"/>
      <w:numFmt w:val="lowerRoman"/>
      <w:lvlText w:val="%3."/>
      <w:lvlJc w:val="right"/>
      <w:pPr>
        <w:ind w:left="1260" w:hanging="180"/>
      </w:pPr>
    </w:lvl>
    <w:lvl w:ilvl="3" w:tplc="FFFFFFFF" w:tentative="1">
      <w:start w:val="1"/>
      <w:numFmt w:val="decimal"/>
      <w:lvlText w:val="%4."/>
      <w:lvlJc w:val="left"/>
      <w:pPr>
        <w:ind w:left="1980" w:hanging="360"/>
      </w:pPr>
    </w:lvl>
    <w:lvl w:ilvl="4" w:tplc="FFFFFFFF" w:tentative="1">
      <w:start w:val="1"/>
      <w:numFmt w:val="lowerLetter"/>
      <w:lvlText w:val="%5."/>
      <w:lvlJc w:val="left"/>
      <w:pPr>
        <w:ind w:left="2700" w:hanging="360"/>
      </w:pPr>
    </w:lvl>
    <w:lvl w:ilvl="5" w:tplc="FFFFFFFF" w:tentative="1">
      <w:start w:val="1"/>
      <w:numFmt w:val="lowerRoman"/>
      <w:lvlText w:val="%6."/>
      <w:lvlJc w:val="right"/>
      <w:pPr>
        <w:ind w:left="3420" w:hanging="180"/>
      </w:pPr>
    </w:lvl>
    <w:lvl w:ilvl="6" w:tplc="FFFFFFFF" w:tentative="1">
      <w:start w:val="1"/>
      <w:numFmt w:val="decimal"/>
      <w:lvlText w:val="%7."/>
      <w:lvlJc w:val="left"/>
      <w:pPr>
        <w:ind w:left="4140" w:hanging="360"/>
      </w:pPr>
    </w:lvl>
    <w:lvl w:ilvl="7" w:tplc="FFFFFFFF" w:tentative="1">
      <w:start w:val="1"/>
      <w:numFmt w:val="lowerLetter"/>
      <w:lvlText w:val="%8."/>
      <w:lvlJc w:val="left"/>
      <w:pPr>
        <w:ind w:left="4860" w:hanging="360"/>
      </w:pPr>
    </w:lvl>
    <w:lvl w:ilvl="8" w:tplc="FFFFFFFF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6" w15:restartNumberingAfterBreak="0">
    <w:nsid w:val="32DF622C"/>
    <w:multiLevelType w:val="multilevel"/>
    <w:tmpl w:val="1FC2DB2A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3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8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60" w:hanging="1800"/>
      </w:pPr>
      <w:rPr>
        <w:rFonts w:hint="default"/>
      </w:rPr>
    </w:lvl>
  </w:abstractNum>
  <w:abstractNum w:abstractNumId="7" w15:restartNumberingAfterBreak="0">
    <w:nsid w:val="361032B9"/>
    <w:multiLevelType w:val="multilevel"/>
    <w:tmpl w:val="60F88E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3"/>
      <w:numFmt w:val="decimal"/>
      <w:lvlText w:val="%1.%2"/>
      <w:lvlJc w:val="left"/>
      <w:pPr>
        <w:ind w:left="171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477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64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783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95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089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2600" w:hanging="1800"/>
      </w:pPr>
      <w:rPr>
        <w:rFonts w:hint="default"/>
        <w:color w:val="auto"/>
      </w:rPr>
    </w:lvl>
  </w:abstractNum>
  <w:abstractNum w:abstractNumId="8" w15:restartNumberingAfterBreak="0">
    <w:nsid w:val="5A500967"/>
    <w:multiLevelType w:val="hybridMultilevel"/>
    <w:tmpl w:val="7B1EAC74"/>
    <w:lvl w:ilvl="0" w:tplc="A3047148">
      <w:start w:val="1"/>
      <w:numFmt w:val="low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9" w15:restartNumberingAfterBreak="0">
    <w:nsid w:val="5FB907BF"/>
    <w:multiLevelType w:val="multilevel"/>
    <w:tmpl w:val="CA5CEA0E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0" w15:restartNumberingAfterBreak="0">
    <w:nsid w:val="74ED70E5"/>
    <w:multiLevelType w:val="multilevel"/>
    <w:tmpl w:val="8320D65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8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9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92" w:hanging="1800"/>
      </w:pPr>
      <w:rPr>
        <w:rFonts w:hint="default"/>
      </w:rPr>
    </w:lvl>
  </w:abstractNum>
  <w:abstractNum w:abstractNumId="11" w15:restartNumberingAfterBreak="0">
    <w:nsid w:val="7E282648"/>
    <w:multiLevelType w:val="multilevel"/>
    <w:tmpl w:val="A406283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num w:numId="1" w16cid:durableId="195629891">
    <w:abstractNumId w:val="10"/>
  </w:num>
  <w:num w:numId="2" w16cid:durableId="77823436">
    <w:abstractNumId w:val="9"/>
  </w:num>
  <w:num w:numId="3" w16cid:durableId="419714192">
    <w:abstractNumId w:val="7"/>
  </w:num>
  <w:num w:numId="4" w16cid:durableId="2079664617">
    <w:abstractNumId w:val="0"/>
  </w:num>
  <w:num w:numId="5" w16cid:durableId="28378891">
    <w:abstractNumId w:val="1"/>
  </w:num>
  <w:num w:numId="6" w16cid:durableId="2092699939">
    <w:abstractNumId w:val="2"/>
  </w:num>
  <w:num w:numId="7" w16cid:durableId="272128536">
    <w:abstractNumId w:val="11"/>
  </w:num>
  <w:num w:numId="8" w16cid:durableId="1823036393">
    <w:abstractNumId w:val="8"/>
  </w:num>
  <w:num w:numId="9" w16cid:durableId="898783814">
    <w:abstractNumId w:val="3"/>
  </w:num>
  <w:num w:numId="10" w16cid:durableId="1580139967">
    <w:abstractNumId w:val="4"/>
  </w:num>
  <w:num w:numId="11" w16cid:durableId="1241256234">
    <w:abstractNumId w:val="6"/>
  </w:num>
  <w:num w:numId="12" w16cid:durableId="188012239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07B"/>
    <w:rsid w:val="00006184"/>
    <w:rsid w:val="00007C57"/>
    <w:rsid w:val="00020B5F"/>
    <w:rsid w:val="00020EA2"/>
    <w:rsid w:val="00023203"/>
    <w:rsid w:val="0003166E"/>
    <w:rsid w:val="000339CC"/>
    <w:rsid w:val="00034087"/>
    <w:rsid w:val="0004104B"/>
    <w:rsid w:val="00043AA2"/>
    <w:rsid w:val="00055C75"/>
    <w:rsid w:val="00063440"/>
    <w:rsid w:val="00073495"/>
    <w:rsid w:val="0008357C"/>
    <w:rsid w:val="000866C8"/>
    <w:rsid w:val="00087D7C"/>
    <w:rsid w:val="0009337F"/>
    <w:rsid w:val="000951F8"/>
    <w:rsid w:val="000A034A"/>
    <w:rsid w:val="000A2555"/>
    <w:rsid w:val="000B5888"/>
    <w:rsid w:val="000C73ED"/>
    <w:rsid w:val="000E2687"/>
    <w:rsid w:val="000F1749"/>
    <w:rsid w:val="00104171"/>
    <w:rsid w:val="001052BE"/>
    <w:rsid w:val="00117841"/>
    <w:rsid w:val="001204AA"/>
    <w:rsid w:val="00126597"/>
    <w:rsid w:val="00131377"/>
    <w:rsid w:val="00131D67"/>
    <w:rsid w:val="00135810"/>
    <w:rsid w:val="001378DE"/>
    <w:rsid w:val="00142BD9"/>
    <w:rsid w:val="00143A55"/>
    <w:rsid w:val="00145988"/>
    <w:rsid w:val="0017186F"/>
    <w:rsid w:val="001769BF"/>
    <w:rsid w:val="001A422C"/>
    <w:rsid w:val="001A51C4"/>
    <w:rsid w:val="001A676C"/>
    <w:rsid w:val="001A7153"/>
    <w:rsid w:val="001B13A3"/>
    <w:rsid w:val="001C213E"/>
    <w:rsid w:val="001C4E26"/>
    <w:rsid w:val="001D2C4E"/>
    <w:rsid w:val="001D79C6"/>
    <w:rsid w:val="001E3312"/>
    <w:rsid w:val="001F20D5"/>
    <w:rsid w:val="001F2E2D"/>
    <w:rsid w:val="001F7669"/>
    <w:rsid w:val="0020366A"/>
    <w:rsid w:val="00204443"/>
    <w:rsid w:val="00204C03"/>
    <w:rsid w:val="00215DEF"/>
    <w:rsid w:val="002410A4"/>
    <w:rsid w:val="00246C93"/>
    <w:rsid w:val="0025607B"/>
    <w:rsid w:val="00257A7E"/>
    <w:rsid w:val="00271E64"/>
    <w:rsid w:val="0027271E"/>
    <w:rsid w:val="00285BEF"/>
    <w:rsid w:val="00287588"/>
    <w:rsid w:val="002D548D"/>
    <w:rsid w:val="002E14A5"/>
    <w:rsid w:val="002E397F"/>
    <w:rsid w:val="00303D3C"/>
    <w:rsid w:val="00304998"/>
    <w:rsid w:val="0032253A"/>
    <w:rsid w:val="00324894"/>
    <w:rsid w:val="0033530A"/>
    <w:rsid w:val="0034325D"/>
    <w:rsid w:val="0035110F"/>
    <w:rsid w:val="00366386"/>
    <w:rsid w:val="003705EC"/>
    <w:rsid w:val="00385E5C"/>
    <w:rsid w:val="00390A32"/>
    <w:rsid w:val="0039324D"/>
    <w:rsid w:val="003A32E8"/>
    <w:rsid w:val="003C0649"/>
    <w:rsid w:val="003C67C4"/>
    <w:rsid w:val="003D1399"/>
    <w:rsid w:val="003E1B48"/>
    <w:rsid w:val="003E777D"/>
    <w:rsid w:val="003F1FAB"/>
    <w:rsid w:val="0040201C"/>
    <w:rsid w:val="00411471"/>
    <w:rsid w:val="004217EE"/>
    <w:rsid w:val="00436A19"/>
    <w:rsid w:val="00442F44"/>
    <w:rsid w:val="00444475"/>
    <w:rsid w:val="00451138"/>
    <w:rsid w:val="00470AB0"/>
    <w:rsid w:val="00471838"/>
    <w:rsid w:val="0048781B"/>
    <w:rsid w:val="00487DCD"/>
    <w:rsid w:val="004A45A7"/>
    <w:rsid w:val="004A7F76"/>
    <w:rsid w:val="004C3DAE"/>
    <w:rsid w:val="004D0578"/>
    <w:rsid w:val="004D06A8"/>
    <w:rsid w:val="004D705D"/>
    <w:rsid w:val="004F20E7"/>
    <w:rsid w:val="005154C1"/>
    <w:rsid w:val="00522375"/>
    <w:rsid w:val="00523CB5"/>
    <w:rsid w:val="00527BDD"/>
    <w:rsid w:val="00534965"/>
    <w:rsid w:val="0054347D"/>
    <w:rsid w:val="00547941"/>
    <w:rsid w:val="00553A62"/>
    <w:rsid w:val="00560E2F"/>
    <w:rsid w:val="005641AE"/>
    <w:rsid w:val="0057240D"/>
    <w:rsid w:val="005851FA"/>
    <w:rsid w:val="005859BD"/>
    <w:rsid w:val="00586076"/>
    <w:rsid w:val="005A09C3"/>
    <w:rsid w:val="005A5442"/>
    <w:rsid w:val="005B23FC"/>
    <w:rsid w:val="005C43C1"/>
    <w:rsid w:val="005C5242"/>
    <w:rsid w:val="005D3E47"/>
    <w:rsid w:val="005E2FBD"/>
    <w:rsid w:val="006019BB"/>
    <w:rsid w:val="0061427F"/>
    <w:rsid w:val="00614E7D"/>
    <w:rsid w:val="00625118"/>
    <w:rsid w:val="0063262F"/>
    <w:rsid w:val="00632CFF"/>
    <w:rsid w:val="00645B95"/>
    <w:rsid w:val="00646A08"/>
    <w:rsid w:val="00647677"/>
    <w:rsid w:val="00656327"/>
    <w:rsid w:val="0066037B"/>
    <w:rsid w:val="006630CD"/>
    <w:rsid w:val="006728FB"/>
    <w:rsid w:val="0067442E"/>
    <w:rsid w:val="00685503"/>
    <w:rsid w:val="00694845"/>
    <w:rsid w:val="006A6E6B"/>
    <w:rsid w:val="006C3E42"/>
    <w:rsid w:val="006C6927"/>
    <w:rsid w:val="006C6C21"/>
    <w:rsid w:val="006C7A6C"/>
    <w:rsid w:val="006D4328"/>
    <w:rsid w:val="006E1B5B"/>
    <w:rsid w:val="006E1F4D"/>
    <w:rsid w:val="006E24BD"/>
    <w:rsid w:val="006E57BC"/>
    <w:rsid w:val="006F5899"/>
    <w:rsid w:val="00724056"/>
    <w:rsid w:val="00725719"/>
    <w:rsid w:val="00735330"/>
    <w:rsid w:val="007510C2"/>
    <w:rsid w:val="00753B9A"/>
    <w:rsid w:val="00763EC5"/>
    <w:rsid w:val="00765EA0"/>
    <w:rsid w:val="007708FF"/>
    <w:rsid w:val="00772C04"/>
    <w:rsid w:val="0077388E"/>
    <w:rsid w:val="00780EA6"/>
    <w:rsid w:val="007A392E"/>
    <w:rsid w:val="007B69CD"/>
    <w:rsid w:val="007C69D6"/>
    <w:rsid w:val="007C715E"/>
    <w:rsid w:val="007E32DD"/>
    <w:rsid w:val="007E4587"/>
    <w:rsid w:val="007E45C8"/>
    <w:rsid w:val="007E7D58"/>
    <w:rsid w:val="007F2610"/>
    <w:rsid w:val="007F27B0"/>
    <w:rsid w:val="00801331"/>
    <w:rsid w:val="00801ACE"/>
    <w:rsid w:val="008068E4"/>
    <w:rsid w:val="0081008D"/>
    <w:rsid w:val="0081797B"/>
    <w:rsid w:val="00826D8B"/>
    <w:rsid w:val="00830184"/>
    <w:rsid w:val="00831C2E"/>
    <w:rsid w:val="008355F9"/>
    <w:rsid w:val="0084440E"/>
    <w:rsid w:val="00850DC2"/>
    <w:rsid w:val="00855C36"/>
    <w:rsid w:val="00861DEE"/>
    <w:rsid w:val="00866FE0"/>
    <w:rsid w:val="00871A0B"/>
    <w:rsid w:val="0087279E"/>
    <w:rsid w:val="00872D6F"/>
    <w:rsid w:val="00877971"/>
    <w:rsid w:val="00877DEF"/>
    <w:rsid w:val="00892262"/>
    <w:rsid w:val="008C2136"/>
    <w:rsid w:val="008C4EF8"/>
    <w:rsid w:val="008C56F1"/>
    <w:rsid w:val="008E24BC"/>
    <w:rsid w:val="008F6FD3"/>
    <w:rsid w:val="008F70A5"/>
    <w:rsid w:val="0090348D"/>
    <w:rsid w:val="009124A5"/>
    <w:rsid w:val="00942223"/>
    <w:rsid w:val="00944BA4"/>
    <w:rsid w:val="0095051D"/>
    <w:rsid w:val="00952FA0"/>
    <w:rsid w:val="00955A40"/>
    <w:rsid w:val="00962F50"/>
    <w:rsid w:val="00967408"/>
    <w:rsid w:val="00970617"/>
    <w:rsid w:val="00971BF7"/>
    <w:rsid w:val="0098230E"/>
    <w:rsid w:val="009826B8"/>
    <w:rsid w:val="00982A9A"/>
    <w:rsid w:val="009854C9"/>
    <w:rsid w:val="0098552C"/>
    <w:rsid w:val="00992A90"/>
    <w:rsid w:val="009942D3"/>
    <w:rsid w:val="009A723A"/>
    <w:rsid w:val="009B19CA"/>
    <w:rsid w:val="009B324F"/>
    <w:rsid w:val="009C4AD4"/>
    <w:rsid w:val="009D19CB"/>
    <w:rsid w:val="009D73A0"/>
    <w:rsid w:val="009E4478"/>
    <w:rsid w:val="009F7AD6"/>
    <w:rsid w:val="00A02FFD"/>
    <w:rsid w:val="00A11AC3"/>
    <w:rsid w:val="00A20496"/>
    <w:rsid w:val="00A2198A"/>
    <w:rsid w:val="00A2616A"/>
    <w:rsid w:val="00A323B9"/>
    <w:rsid w:val="00A42808"/>
    <w:rsid w:val="00A43445"/>
    <w:rsid w:val="00A445CF"/>
    <w:rsid w:val="00A46966"/>
    <w:rsid w:val="00A550F6"/>
    <w:rsid w:val="00A7581A"/>
    <w:rsid w:val="00A81190"/>
    <w:rsid w:val="00A82168"/>
    <w:rsid w:val="00AA0BBE"/>
    <w:rsid w:val="00AA114F"/>
    <w:rsid w:val="00AA2002"/>
    <w:rsid w:val="00AA290F"/>
    <w:rsid w:val="00AB051A"/>
    <w:rsid w:val="00AC0342"/>
    <w:rsid w:val="00AC7AE2"/>
    <w:rsid w:val="00AD1A9E"/>
    <w:rsid w:val="00AE0E8F"/>
    <w:rsid w:val="00B02C21"/>
    <w:rsid w:val="00B047BC"/>
    <w:rsid w:val="00B17849"/>
    <w:rsid w:val="00B35F69"/>
    <w:rsid w:val="00B41C0D"/>
    <w:rsid w:val="00B43F1B"/>
    <w:rsid w:val="00B53092"/>
    <w:rsid w:val="00B65E53"/>
    <w:rsid w:val="00B72397"/>
    <w:rsid w:val="00B872FA"/>
    <w:rsid w:val="00B9512D"/>
    <w:rsid w:val="00B95772"/>
    <w:rsid w:val="00BA464E"/>
    <w:rsid w:val="00BA5711"/>
    <w:rsid w:val="00BB192F"/>
    <w:rsid w:val="00BB66E8"/>
    <w:rsid w:val="00BC3DC8"/>
    <w:rsid w:val="00BD6A80"/>
    <w:rsid w:val="00BE3F53"/>
    <w:rsid w:val="00BF074B"/>
    <w:rsid w:val="00C05FB7"/>
    <w:rsid w:val="00C13C6C"/>
    <w:rsid w:val="00C25BB5"/>
    <w:rsid w:val="00C36AC3"/>
    <w:rsid w:val="00C428DF"/>
    <w:rsid w:val="00C429D1"/>
    <w:rsid w:val="00C72EE8"/>
    <w:rsid w:val="00C86952"/>
    <w:rsid w:val="00C86B1C"/>
    <w:rsid w:val="00C95953"/>
    <w:rsid w:val="00C977B8"/>
    <w:rsid w:val="00CA4D35"/>
    <w:rsid w:val="00CB0FBC"/>
    <w:rsid w:val="00CD25BF"/>
    <w:rsid w:val="00CF6552"/>
    <w:rsid w:val="00D13D97"/>
    <w:rsid w:val="00D2610B"/>
    <w:rsid w:val="00D2666B"/>
    <w:rsid w:val="00D31CA8"/>
    <w:rsid w:val="00D31F26"/>
    <w:rsid w:val="00D35109"/>
    <w:rsid w:val="00D55A60"/>
    <w:rsid w:val="00D6731D"/>
    <w:rsid w:val="00D81982"/>
    <w:rsid w:val="00DA2817"/>
    <w:rsid w:val="00DB4C3D"/>
    <w:rsid w:val="00DC37A0"/>
    <w:rsid w:val="00DC6380"/>
    <w:rsid w:val="00DD629C"/>
    <w:rsid w:val="00DE4819"/>
    <w:rsid w:val="00E014B6"/>
    <w:rsid w:val="00E15D23"/>
    <w:rsid w:val="00E15F0E"/>
    <w:rsid w:val="00E20439"/>
    <w:rsid w:val="00E24325"/>
    <w:rsid w:val="00E24DD7"/>
    <w:rsid w:val="00E547FC"/>
    <w:rsid w:val="00E62F2F"/>
    <w:rsid w:val="00E639F8"/>
    <w:rsid w:val="00E63BFE"/>
    <w:rsid w:val="00E64CFC"/>
    <w:rsid w:val="00E73FFD"/>
    <w:rsid w:val="00E81931"/>
    <w:rsid w:val="00E84AD3"/>
    <w:rsid w:val="00E9446E"/>
    <w:rsid w:val="00E97753"/>
    <w:rsid w:val="00EA1D98"/>
    <w:rsid w:val="00EA50D8"/>
    <w:rsid w:val="00EB153B"/>
    <w:rsid w:val="00EC442F"/>
    <w:rsid w:val="00EC667F"/>
    <w:rsid w:val="00F27081"/>
    <w:rsid w:val="00F30E52"/>
    <w:rsid w:val="00F51942"/>
    <w:rsid w:val="00F72CDF"/>
    <w:rsid w:val="00F87190"/>
    <w:rsid w:val="00F87240"/>
    <w:rsid w:val="00FC6722"/>
    <w:rsid w:val="00FC7295"/>
    <w:rsid w:val="00FC7E0E"/>
    <w:rsid w:val="00FD4BD2"/>
    <w:rsid w:val="00FE6FC7"/>
    <w:rsid w:val="00FF1214"/>
    <w:rsid w:val="00FF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6EC6C"/>
  <w15:chartTrackingRefBased/>
  <w15:docId w15:val="{179065F4-CEE2-407F-BE78-EA48C464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71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0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0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0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0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0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07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56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07B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25607B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60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07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60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07B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5607B"/>
  </w:style>
  <w:style w:type="paragraph" w:customStyle="1" w:styleId="EndNoteBibliographyTitle">
    <w:name w:val="EndNote Bibliography Title"/>
    <w:basedOn w:val="Normal"/>
    <w:link w:val="EndNoteBibliographyTitleChar"/>
    <w:rsid w:val="0025607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5607B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607B"/>
  </w:style>
  <w:style w:type="character" w:customStyle="1" w:styleId="EndNoteBibliographyChar">
    <w:name w:val="EndNote Bibliography Char"/>
    <w:basedOn w:val="DefaultParagraphFont"/>
    <w:link w:val="EndNoteBibliography"/>
    <w:rsid w:val="0025607B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25607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6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0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07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07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5607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5607B"/>
  </w:style>
  <w:style w:type="character" w:styleId="Hyperlink">
    <w:name w:val="Hyperlink"/>
    <w:basedOn w:val="DefaultParagraphFont"/>
    <w:uiPriority w:val="99"/>
    <w:unhideWhenUsed/>
    <w:rsid w:val="002560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607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5607B"/>
  </w:style>
  <w:style w:type="paragraph" w:styleId="BalloonText">
    <w:name w:val="Balloon Text"/>
    <w:basedOn w:val="Normal"/>
    <w:link w:val="BalloonTextChar"/>
    <w:uiPriority w:val="99"/>
    <w:semiHidden/>
    <w:unhideWhenUsed/>
    <w:rsid w:val="002560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7B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5607B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5607B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25607B"/>
    <w:pPr>
      <w:spacing w:before="240" w:after="0" w:line="259" w:lineRule="auto"/>
      <w:outlineLvl w:val="9"/>
    </w:pPr>
    <w:rPr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5607B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5607B"/>
    <w:pPr>
      <w:spacing w:after="100" w:line="259" w:lineRule="auto"/>
    </w:pPr>
    <w:rPr>
      <w:rFonts w:asciiTheme="minorHAnsi" w:eastAsiaTheme="minorEastAsia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5607B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character" w:customStyle="1" w:styleId="gnd-iwgdh3b">
    <w:name w:val="gnd-iwgdh3b"/>
    <w:basedOn w:val="DefaultParagraphFont"/>
    <w:rsid w:val="0025607B"/>
  </w:style>
  <w:style w:type="table" w:styleId="PlainTable5">
    <w:name w:val="Plain Table 5"/>
    <w:basedOn w:val="TableNormal"/>
    <w:uiPriority w:val="45"/>
    <w:rsid w:val="0025607B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5607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6</TotalTime>
  <Pages>15</Pages>
  <Words>4586</Words>
  <Characters>26142</Characters>
  <Application>Microsoft Office Word</Application>
  <DocSecurity>0</DocSecurity>
  <Lines>217</Lines>
  <Paragraphs>61</Paragraphs>
  <ScaleCrop>false</ScaleCrop>
  <Company/>
  <LinksUpToDate>false</LinksUpToDate>
  <CharactersWithSpaces>3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ede, Michael (NIH/NCI) [F]</dc:creator>
  <cp:keywords/>
  <dc:description/>
  <cp:lastModifiedBy>Kebede, Michael (NIH/NCI) [F]</cp:lastModifiedBy>
  <cp:revision>327</cp:revision>
  <dcterms:created xsi:type="dcterms:W3CDTF">2025-02-03T23:14:00Z</dcterms:created>
  <dcterms:modified xsi:type="dcterms:W3CDTF">2025-03-06T19:33:00Z</dcterms:modified>
</cp:coreProperties>
</file>